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5B" w:rsidRDefault="00B060E1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110E44" wp14:editId="4C5D4F86">
                <wp:simplePos x="0" y="0"/>
                <wp:positionH relativeFrom="column">
                  <wp:posOffset>-289560</wp:posOffset>
                </wp:positionH>
                <wp:positionV relativeFrom="paragraph">
                  <wp:posOffset>3844290</wp:posOffset>
                </wp:positionV>
                <wp:extent cx="3198495" cy="3126991"/>
                <wp:effectExtent l="0" t="0" r="1905" b="0"/>
                <wp:wrapTight wrapText="bothSides">
                  <wp:wrapPolygon edited="0">
                    <wp:start x="386" y="0"/>
                    <wp:lineTo x="0" y="14739"/>
                    <wp:lineTo x="0" y="21451"/>
                    <wp:lineTo x="21484" y="21451"/>
                    <wp:lineTo x="21484" y="14739"/>
                    <wp:lineTo x="17882" y="14739"/>
                    <wp:lineTo x="20455" y="14213"/>
                    <wp:lineTo x="20326" y="0"/>
                    <wp:lineTo x="386" y="0"/>
                  </wp:wrapPolygon>
                </wp:wrapTight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8495" cy="3126991"/>
                          <a:chOff x="3184826" y="331718"/>
                          <a:chExt cx="3200774" cy="312777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 preferRelativeResize="0"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50" t="7704" r="6077" b="8558"/>
                          <a:stretch/>
                        </pic:blipFill>
                        <pic:spPr bwMode="auto">
                          <a:xfrm>
                            <a:off x="3273335" y="331718"/>
                            <a:ext cx="2907483" cy="208053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3184826" y="2479442"/>
                            <a:ext cx="3200774" cy="98005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060E1" w:rsidRPr="00FC063A" w:rsidRDefault="00B060E1" w:rsidP="00B060E1">
                              <w:pPr>
                                <w:pStyle w:val="Caption"/>
                                <w:rPr>
                                  <w:i/>
                                  <w:color w:val="auto"/>
                                  <w:sz w:val="22"/>
                                </w:rPr>
                              </w:pPr>
                              <w:r>
                                <w:rPr>
                                  <w:color w:val="auto"/>
                                  <w:sz w:val="22"/>
                                </w:rPr>
                                <w:t xml:space="preserve">SI </w:t>
                              </w:r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 xml:space="preserve">Figure 3: </w:t>
                              </w:r>
                              <w:r>
                                <w:rPr>
                                  <w:color w:val="auto"/>
                                  <w:sz w:val="22"/>
                                </w:rPr>
                                <w:t>E</w:t>
                              </w:r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 xml:space="preserve">lectrophoresis to analyze the effect of aluminum on the proportions of soluble and membrane </w:t>
                              </w:r>
                              <w:proofErr w:type="spellStart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>AChE</w:t>
                              </w:r>
                              <w:proofErr w:type="spellEnd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 xml:space="preserve">. Upper band, membrane </w:t>
                              </w:r>
                              <w:proofErr w:type="spellStart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>AChE</w:t>
                              </w:r>
                              <w:proofErr w:type="spellEnd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 xml:space="preserve">; Lower band, soluble </w:t>
                              </w:r>
                              <w:proofErr w:type="spellStart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>AChE</w:t>
                              </w:r>
                              <w:proofErr w:type="spellEnd"/>
                              <w:proofErr w:type="gramStart"/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>.</w:t>
                              </w:r>
                              <w:r>
                                <w:rPr>
                                  <w:color w:val="auto"/>
                                  <w:sz w:val="22"/>
                                </w:rPr>
                                <w:t xml:space="preserve">  </w:t>
                              </w:r>
                              <w:r w:rsidRPr="00FC063A">
                                <w:rPr>
                                  <w:color w:val="auto"/>
                                  <w:sz w:val="22"/>
                                </w:rPr>
                                <w:t>High exposure concentration (300mg/L) gel.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-22.8pt;margin-top:302.7pt;width:251.85pt;height:246.2pt;z-index:251659264;mso-height-relative:margin" coordorigin="31848,3317" coordsize="32007,3127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hOJhReBAAA1AkAAA4AAABkcnMvZTJvRG9jLnhtbKRWTW/jNhC9F+h/IHR3&#10;rC9bshBn4dhJsEC6MZIUOdMUZREriSxJW84W/e+doSTH66ToYvdgeUiOhsM37w11+elQV2TPtRGy&#10;mXvBhe8R3jCZi2Y79/58vh2lHjGWNjmtZMPn3is33qer33+7bFXGQ1nKKueaQJDGZK2ae6W1KhuP&#10;DSt5Tc2FVLyBxULqmloY6u0417SF6HU1Dn1/Om6lzpWWjBsDs6tu0bty8YuCM/tQFIZbUs09yM26&#10;p3bPDT7HV5c022qqSsH6NOhPZFFT0cCmx1ArainZafEuVC2YlkYW9oLJeiyLQjDuzgCnCfyz09xp&#10;uVPuLNus3aojTADtGU4/HZZ92a81EfncSzzS0BpK5HYlCULTqm0GHndaPam17ie23QhPeyh0jf9w&#10;DnJwoL4eQeUHSxhMRsEsjWcTjzBYi4JwOpsFHeyshNrge1GQxmk49Qh6REESpIPDzRAEap0k8TFI&#10;kiQT9BkPOYwx1WNmSrAMfj1gYL0D7P+JBW/ZneZeH6T+oRg11V93agS1VdSKjaiEfXU8hSpiUs1+&#10;Ldhad4M37KMBe1jFTUmEh8MX0AffIErzgutHXkHcPX/kRnyDWvmOdOB4L9lXQxq5LGmz5QujgPmg&#10;R4fRaRyADIff5bGphLoVVUW0tC/Clk8lVRA7cLFxsYcAZHNGuw9Q7Ci9kmxX88Z2GtUua9mYUijj&#10;EZ3xesOBcvpzHkBJoT9Y2E9p0Vi3J1Dn3lgkFpLIyejvMF34/iy8Hi0n/nIU+8nNaDGLk1Hi3ySx&#10;H6fBMlj+g28HcbYzHPCg1UqJPnWYfZf8h5rpu0unRqdqsqeud3Rsg4Qc64YUgYCIEOZqNHsE1LHT&#10;RFEy6bpNkvjAWkBuCvz1CPScdDLp6W2s5paVGBhrMpShK7wBwZFN+4fMARq6s9Ihcya4KEyiKAJt&#10;nQkHYUPthTM/iVNgF2ov9FN/EnWUGGRDM6WNveOyBoIZYIyGE7id6B5K0J15cMFDVg0+G4l86Va7&#10;mQGP05JNomkMJZuOFotVMorjVTq6vgZrubyZxVEwjSc3x5KZkuayfdgYBvTPf71q/1EtxBmR7SGH&#10;ITY5uHrMQHIY/RhT8OL5qGk79QCEGPZN4dDcuu76jLW5lgcyRW32TthdiT3AdK9ZnO/yfKtU32RP&#10;m2UYJ7M4DjFSB7xruKe9cpb6/uQXa25kJXIsOO6CZFhWulNFWwrLXY8B+p96fUwTaNLDsdCyh82h&#10;x2Aj81eAABqQu0WMYrcCNrqnxq6phhsZ1ARfGfYBHkUl27kne8sjpdTfPppHfyglrHqkhRt+7pm/&#10;dhQ7evW5gSKjQAdDD8ZmMJpdvZQgZWhQkI0z4QVtq8EstKxfgAML3AWWaMNgr7lnB3NpYQQL8PHC&#10;+GLh7O5iuG+eFFwnXYNFQJ8PL1SrXoIWGPJFDjSi2ZkSO18shVEL6Au3wskUAe1QBG7jACjtLPfp&#10;ANZ33yanY+f19jF29S8AAAD//wMAUEsDBBQABgAIAAAAIQBsZlfuugAAACIBAAAZAAAAZHJzL19y&#10;ZWxzL2Uyb0RvYy54bWwucmVsc4SPywrCMBBF94L/EGZv07oQkabdiNCt6AcMyaQNNg+SKPbvDbhR&#10;EFzOvdxzmLZ/2pk9KCbjnYCmqoGRk14ZNwq4Xk6bPbCU0SmcvSMBCyXou/WqPdOMuYzSZEJiheKS&#10;gCnncOA8yYkspsoHcqXRPlrM5YwjDyhvOBLf1vWOx08GdF9MNigBcVANsMsSivk/22ttJB29vFty&#10;+YeCG1vcBYhxpCzAkjL4DpsqG62Bdy3/+qx7AQAA//8DAFBLAwQUAAYACAAAACEALpv4MOMAAAAM&#10;AQAADwAAAGRycy9kb3ducmV2LnhtbEyPwU7DMBBE70j8g7VI3Fo7kIQQ4lRVBZyqSrRIiJsbb5Oo&#10;8TqK3ST9e8wJjqt5mnlbrGbTsREH11qSEC0FMKTK6pZqCZ+Ht0UGzHlFWnWWUMIVHazK25tC5dpO&#10;9IHj3tcslJDLlYTG+z7n3FUNGuWWtkcK2ckORvlwDjXXg5pCuen4gxApN6qlsNCoHjcNVuf9xUh4&#10;n9S0foxex+35tLl+H5Ld1zZCKe/v5vULMI+z/4PhVz+oQxmcjvZC2rFOwiJO0oBKSEUSAwtEnGQR&#10;sGNAxfNTBrws+P8nyh8AAAD//wMAUEsDBAoAAAAAAAAAIQCFY+hB/CAFAPwgBQAVAAAAZHJzL21l&#10;ZGlhL2ltYWdlMS50aWZmSUkqAIYbBQCAOyBP8AwUAP2EACFQoBw0APyIAB/RMAQUAgABRkAP+ORW&#10;DRx/xuOwh+xKKRkBQuFRaPReIPyVRiNSx9zWWgCGgOTP4ATV9zGVAehSKQz6HxGWO+lAByU2Dwmh&#10;AcAAiqACo0SYyCbgWuTGWVoCWGnyWwgQAAu0ACy2qxSqX2yzTmb2uSTu7SyJzyWW6Iga/AB84GYy&#10;isXKVVqtV+O3K33nCw7Ex+O4fJwvCY6jPPNT2bXXHUGh0a5SzLxS8RSuAXOT/UgDW3WVX4DADZTf&#10;a3XW63CUbCSrSTODWujSyWXLHY7jRSVb2F3W3yy1yx9dPXV3FSHPwu5Vrj6aDY690CscSDdesYS6&#10;4TTzzKSHCdyTxqtY3lQuWc6I9N9WOY0bHMii71IMlT9Juq61v+jrCHrBi4AACkIJklMAJjBKQrW0&#10;aDPSjTlw48UBIvCitN8gy3q09CEujEqItKvTvtQrrwQG5qEsQjr4RdAMPIUfEegAe0gQqijHLfEi&#10;LvErKOxki7fpSuUenwm4JSm2i/uYoEKRAuzeI1DMdJS8z2yEnj3o69asNa7KFOG4KxQsryDLkzyK&#10;QpIysQ7MENISuszpU7clPqoE3vuhKVQYeoAHvRSbu6nkbJDEaFq03SNSIiMkMc1oI026rVTtJCVO&#10;QhziodFsJLtR6Ytghc0opLiUyRSKGVHPSSyK7TIRuyqFPmiK30Ue6jpgrTAnzU8To0wkVSYyTsSH&#10;QKcIcq8kKu1tkVgyzgRDXSQzE8iLscwkrzHO77PLWtjzNc9tpDPtJV28d1v5cczvChTHLqwyFzVd&#10;KQreeWAABArW1DaElrmsVTRw20rPkjqqARaKdPM3abVInUy27fdoYziT+Tta94yPGiSyRFGS3Ndl&#10;+pvCi1zEviYWBgTqNrJE5ISt9bpWgzCZ0wdtJi5KeNqBWiqxOrxLlAtx6FUCVQ3bGd2Yi8+RnqWW&#10;XhVOD6dp0z1TjuQQVh2NV5eCVZdlNGWgzLNsJAtvsAwWzzcik/2c9iFretbapZYoAATwCzrTLVZJ&#10;vQiS7c6ir3dstIbFPKL7fZq7QKup0cvuNjAZzdTrWrWILtcVK2fMiNNbe2j3Vkd7vilK3rlL1Tsd&#10;vyWaJoza2UsStLkwl9IVqFT1XWadLfvnJ5Cljn55sb+di/CYWX5qHTwrC32sxaHLrwsRcfkVhVPP&#10;3p5JTq73Rp6E6bw/wPFg/uJD4Sb96h0CzFAuAHk/nir/0G0IUwiUAAQAK00UBQAHNgMVOxcrD2iO&#10;lXXCjt2TrW1N4f80B87iGgFGQwrR1aqGsvdZOnBL5dm7KgMcggij8C1vKamuV1jpWotBVyu1dBSh&#10;3kgbuqCEKqW9O6g+46IEIl5ujJ4vkhyr0HM+PMz4rShwADqigAAeEU4Ao+AdFcqZVWarZQmR166F&#10;yxM+eik2LLEXAAJa5BVyCDmCk8PoTx3y5IFM+cJD+CcCV0O7fE4177qEtFGSQkAe0VUomYJs6IlK&#10;oidQoJ5A+RLHGgFrhWRExxaAFlWKGzB8hhGCNpQpI5zpYj/QSXGx1QaK3oMJI1EYnRRnTuTaqyqE&#10;McSjSxVO7GHpZl+IUgZGAsySHgS2XwoVtLN1bERb8697JCSjNfggz2ShFDauxYOXUusBIDOcU+Qu&#10;JDYFcMYeZH5LpDk3w7ewTpwsxlQKpe3OeEhDoWKnRM6qIcj5GkUic35jqvZUlmls9R+irCuvUNwV&#10;02sZzztAXo5NsMQXkPLJS8CNpN51OFY6meRjqWyRCK1L2iipYiTvJ0o0uz4ZWk2c8tyjUQpNFaHp&#10;S9mZ+2FqpcYY9iaL1HUqcSfsuQD6fN/cCnaOsOW4LjhPD6GjVCEnmfgm92L1KJr8oauST5FH7gAq&#10;ua02qBaSJag3SNaFE3Ct7L+XUtdCH+qnhDGluCFJ4mMIjHonVE07NNlBXRd9G3cy6VcxZyc3o1RC&#10;niyFg8wySlGpePSNj4zzSgi+fxg7tS/l0fQQ5/hYqPUTkRC6ITqJbVyXJOp+EpYIPwqg+OzbvHmJ&#10;vX+wElUnUsKAiKQmo0KUarwtIk6PZMXQFXfc4Z80no7W1pzL5rEOXqVMITIpJJIZ1L8hLZ6pbk67&#10;tcPMqmMa8pzFFJtE6eLPrMt5KQnEh1j6ukaKvEinwDybqxtk+SppFJJWYmI1d9TCy1whpJG978+T&#10;BIFLWVd4zKi5Upo3Ox7pKijFXoKaqp15aBsbJ434rRV6EOgS06iMkIX5U3JcRFVpPJJkwPMmdhU9&#10;LmSse/YBj0ZHgVuRZBCtlOL2zfXJXiwLqGlumRiRRn01UUlihLR2257pV5BLNPGQQADNDzyYZuyR&#10;sy5G1gOasm9XCKQAZziArs2CrugLlb6ejHcyYyryTd+FsFQYNnrHct+ZSU2bnbRtJEc64x2lxNGG&#10;DHpyrJyOSWh5FyBDsH+x2j1v24S7zxOQ7zkTqY4juweWuRX8kRZlVdv0TsmgAmwlMCVQI0WvK67F&#10;5Od6NvRbmWa/JGswW7abSa4C4E6XDI1W+ZZJYyZvpCmKtNrCIugg1KImymSuvAiQ4XJcAp6N+hLr&#10;CU7KrH4dLtWYsQDdrIOjjCGr9K7TtXnVnWiFnHUJZ1qRGyjKIXqqKhJltOuiUzNI7udj0F2ET+uX&#10;rOHMcZQWRuC1eklFaVIFkAQtAtcMSEGQLemlDdEcvkhKpafunGjPRaQ1fFV2WVSglmQ4299T+Yqc&#10;KybP276/QdYW9Sfc9JR574gTexFMMQwL0pdLdDP4YqpNrmqbEcduveravBfkCqLUh6HF2IO/IO2N&#10;glWKemsOT4SubWrP+NSFTKnRe/BFG5bFyqvYnPm+I0sfxtOqzahkGm1Ar2mkT64+UTdhBy4/NqSt&#10;pmFo2O6qdYalJgvzFXNKEkpQKzLZmt+ZEllsa2dXPyQoFZCVd2LoHcdT54eKj0ZK03h29oy4sEYK&#10;dx78mfPJMM1Ji6L2IoEtlTJiYOW/Ja43JYfWHvGVXN2zNJ44X+fkmCpUIpJ4pj2L733JXkyGjzsc&#10;iaApVkOEFIW4Tbvsm0s28PFnUyXLneb46SUZTn53OU9MDFY53btwu48E3CwO920Emo0y2+/1nr/3&#10;PmbhVS/BwtzPlVJ+v89lTheB9VIiimHgiExOfeumZU98/IJCNe3uJ4dAks7kXGjELEw0xo5CPE/c&#10;ouxo3A9gys68ZkTYIu8gL+4evkyEt2fapU98+EhG2kNa+qz0AA2sAa901iY8222a6gxK3CTCzOTt&#10;AQfi/ig6xTAK6onkvGg6xGpWZCw4nGrAjgt2ms48gUo80U/wuuJGtoghAmZUqm32IoHjC+R+SC70&#10;VA7eJ0zUYWoCj4ywxE9mjKfIU2AiQcVM9SbS46gwdcIi1etQggseeoLkb8om++hC6EpUsI7tB6cm&#10;986s7+xW6mdAesK6ICCAOuBP9+wUAAOEAAAwsAP+HAB+REAROJwgBxCJQ5/xSJv6PQ2HgaRACPP6&#10;OSeCv2QRuIvwAPOYABuzOTgybAADzmVgB7z0APqgSSPykAUSOPmkQqGAumAACU+DwmRAYAAKrVGL&#10;1YBUoAyetViuUWDRyNSengSnVCLAAE22wV+y2WF10C3Wq1egPqwXMAUh83etzkD0KTPvDWG+WWOU&#10;S+V/DPuwXUCxiXSXCYCvVfEw+y0aKV/Fwa+XzHgB8acAaWy6XNxuOWvLWXYR+z5e+ZbBWDLAjeAC&#10;p5ev2uOV+v7eP8Or7XLSfmTvZyay8WGZav5a+WvPRPG1eiS3fSO5dOP53RQzQZ+r96Odut4yGXyi&#10;XCH8+d3yOaXa0S16X5Rv7IovwAHpAawushiiLyk6+Mkk7ZIS66Ev60zUK+mwGMwjjfuqoaDOkrrR&#10;oYtbFOasr8vLD6GLIh6vvcrqOO83gELElSiRKqCyvUij/onEyVPWhjvOiq8Rom7IAHdJCdss2sgo&#10;ey0GOXHTxJM16Ev0hLct23rfss36+QC4SKMs+jawykcmv9A8Twah7muBIb5oS8KuyWqDLOoq8ou0&#10;98psvETOTaik5tSw8mIlKqLo42NAI3RaN0GtbvHrSaXpi38iUIyDzomssDLou1HMwvienusAI1O7&#10;6qT0zFNsujja1bH6u0xD1MxmAEGRwiUNpNIzawTV61IS0tZLAolVq+71SJ3ZSfNandW1rTFFI+7y&#10;1tyvi2gTVKwyErcd27QKOo+9jbIYuMVu4gy1xBWaH3ancX12zVzzii9MXRNMXTFckU0Fd9/XG6F7&#10;Vu5CttDHyKHthafqC37Sxyic0LDDU8vHcS0rRVtvABGNRXrR+MYNNzL0G5V+33IqxopP9Go/CVYo&#10;pI2WrC+7Dq+3LHZuq9eLDZbTnxW0GPgg1p34k08K271wZpMrm2yt1EZq9GD5lDuLYHkLXObWuiJV&#10;TEF1Bi6NyNWs75RNmtXMrq157T201wu1qJNeFnwlMaE7PXqDHhvuGr03NMWPsbnStlaJ57YsucIB&#10;/Gre5KoQTuuQPrPl3ZdunKRZq9v8pfKwwk8mEuY0tJnqvqkzBCKr482vPzDgSzKhzev4xCCs6wnC&#10;dRUliJaTuLJ49BkJaaqGnU5jHP3BN3Pygj/fvphC98pYue1peiuxqh8W9ktFi3BZ+J0HB170ZN6t&#10;1DN29Y/y+4TcvjvKJhZ7AB01bTqtDarXdnKXhibNFQoSI4UwBYAELPAYyuFtSg3qvYVuuBWr3G5r&#10;QTg5gsCkSJPHXiv8jatWlkMecSY7zD2dlbbA5o9JElcvmfIAAdsL2tmXMs9pfRmG3pXIvBJo5lIE&#10;ryJcPKIAAB1RDh4tok6CTSmshAXZiMPDLQEemV1jxxnMtsISsV5R5oHPvcsAABUXywMnaytxrrAV&#10;bqhdFAmHBmIPxWIud5Lp4GMNvPo2+HyGGuO5bfDMgxMB5lhO8tZOTAHskGbwRd8D1GqQXkGRuI0R&#10;mvPsMw+Mh6DCOIMcGSaFbZE1wMh20whKCUeoKIYbWSL1l0wmkJBQrcSkUJ0NonZtCbkjKDjbDZtE&#10;dodq1QSd5AL64qK3P2Yd2CrmWEJeHBVv5lwHTNgSjZjRV4MEucmylArL4HN2dydhNahiXO0lYTt6&#10;8qoawnK6xNYrvG4GkMOUcpKy2aQ6eRDFWy5Y6zYK3JssDHmKntaLJVsSVIONTZUSqTEhpZpSjcSh&#10;NcEy1zelxFVW0GpaEGlG8ugZv0AmlPocGRpYDVEPNrSGek41Kx/l6RlJ0+IZHHoUTt1z5n8ITaCb&#10;8CdN1bm/O8cSZTUlnrPf5QuW78V10fnVOpjj0oBHNmLHx0dBFbx+MvSklyuiXG/g1IdW86CKG5LX&#10;Pp1pUJgwhgU2ua8mi7Ofe4oOnj6KXEVo+9yEZI0jUYdjVpeEuqC1lcSyQ5hlpfFJnYZB7lJKoIMZ&#10;pJGoMCTSxGS8kAiS8HPq1WK9wokpnKRrWfUeRcd3b0Rr9IuYs5oeRpfm+esyg5M1lluyNnrxS0RG&#10;sXBCFNVZV2knU79eD3GN23dsn2Cdknkvmi4+2BpW2Yp7K7Us5k8iwvyYYPG6RO2PVIYxWsh6xKBl&#10;8NrWSuZVIvgKgRIma0qIay1lTVCW8xXmXDg7A5UN6CNmltPVIspuXAyrksiR8y8E3LSYIzAq8d5o&#10;O6MHV5B8pZZEmK/PqxVRmnv9cpTOLFMnCWLZHU50BV0GMTd/HetpYHpTcRpUUi6q1wKdcIxyYME6&#10;tR7efW/EVAzvXSHiACIA8nCkXVhNIhJ9MVYMcgWhJ8TFDyLpmfwq5v4oXVs7S+ipKrMSFJVT+LqR&#10;qZv6o+xNctwpOZVi01ViRErZ2Qm/A6y+C4oq2Uw21dWYCujszkP+G7h42WRyvQigU83HtKIldiei&#10;CR36DdQX8vjQDMlbf23mll2rlEnmLi2Y8iIzISv3XvN0/s4QIu6XbTMG9H4UOaqtYJaCiHxvg2jE&#10;NRCVYhWRMpI06raTkcrLBpDhEEoBkDn/O0ACP6LxPjKoDq7kO5L5FCZJW6YwW0uSerWFYLXkMRIq&#10;uCiTm6AnDarE1ZdtO1hrlahcns+LFldYydtL8vK20+9Ijlp0E2rfWhLcDcLEUfZ6jA3sU4uneNrR&#10;Sl8Ld+ZqTc4tvdT67WodfozPck3tz/vfrSk1ucZQTc+d606bo4NomDC3VGYjLqXZERSR5bqk0DZH&#10;kGs6rHczqhpgZkldYu6yjNZOZXJXYzF1jQNmm7Dm8ByI4RcGdcpFQQGPSmjJb3K3Y5ixPskbAZ4K&#10;6BbqUCGOVNbRC2vCIVhqF4FDtfELL08d6VKujuA+TUDbLbUk+OWSLLWe2/EL8F58eWTBkqHBGO75&#10;N7MGDUaZwdWyFx6EhkC16IkuXaSLUo0m5yVx7FN/eZ2/fby3eSatvQJmDMHRCAWOYeQ50MtGn6s4&#10;roAZN1RFwG+prLwfjcq8o6QivlBq1T/DmTtDMY5hX6LxmnU6GldEr/IAKTadVfKMBVu1v4HseX5J&#10;NDi6gzLW1s+eAlJK+dcZrdkGkFsEk2n+UbStXwfEn1fbp+3tNmLuGsMaTrMgntiSB3GX9SA1bhlt&#10;Hflc/hq7ndyRrLQSY8igigZGs21Gxk++600o+sp2Z4zew200+uuW7Mz4d+jSvoYY7YLKn4JGn05g&#10;mse+5i9k0es+s+O8WAIoNq/mgS2WMw/G+iYK/Y3E5S/GbNAM9c3+jm6uYwZobuxkZo5stKpEzU26&#10;9g+kJO4y+VAWc7A8oHB4+SqgnUQCqktOLWqwRvBwjG/21Mz0pgdnAk/KsGLCyaN636KgZGtc1g4c&#10;LCg0mC8qms6W9+WMotCFCuqgjEnCTcmmkkTc3KY8cFC2ICCAOaBP8AQUAASEAB/QsAP+HQaCgOJA&#10;B+xWFQwBRmKRaIRkBAAAyGGw99SWIACPSeKv0APmXAB6zEAPyaTOaxB9zmTwgCSiNQt/RegxCQgG&#10;QSKVyOCRIB0ejSmHQSIUCT0yT0UAVasVGfR+qTl9gAD2MAAuzV2sxOsSmaPyDwmeUq5VSk1CH1Ss&#10;XGsW25VaIVyTwa41yuSV9TuE0SRX+H4TGw/A5GDVysVh7ZeWy+vzrDXLKyKrVaqR2NVy40muAXVU&#10;K000Ga+xWSrUnJVirSnP0bUQ+t5CDb2CbmnXLGQS41TAQaqXaCSnl6XfQWUzidcziQa/ZGrcmC7u&#10;CUmrXG+YqjVOGRDZxzlQysS58gDLvbWXua3zuX2J6f1QUDf23p6yTvAA/oDP+ADVAKmy3NwkUENZ&#10;BijNG7CJrYmr6LcvKEpTATssk6ToIIqiqO2u6MI04q0PMoKsIgpMJMCxyCK4qiYnqzyROQx6CHxH&#10;i0JTDaLLwkSxgOk8ZxMj8HATJcDRZDzAwuk8HRi4cWotAjMvfLERSQq6RKwpKsRe1j9JZEkQoY0y&#10;EyOoaDQgk66SC9iRJSuLOuOhj3ABJYEo2liqPEm6DRqAB40NA7Vr5ICWSslikyw9CJskvkOpOCVL&#10;tZSKmuFRrWz9Ab/TPT7hTEhikr5B0coJVDVypFCITxFakIsuNJpq+8hKNPR5V5REEr4qjOtsidRT&#10;CkVY09Mq5SwqwFWdG6jMGh8BOm37Fzcn8uuej6uUVEFPIgvi12yoKuTqhMospY6ErA4cxyjasPo/&#10;Cq3WMo0sQEpK4z0+MjRKoMx26mssXOnr0pY4EPR4fAAAbh1fLlN91PLayjPvia5PA/KE1UtFpRlH&#10;STudNKH2Ki0iABdryX8gl2wcrSRYxYKTHnmrr3kk6+X0hMBK4uqNOslOXonQC4ITLEqNowUNI1n6&#10;Pxchi9Zih6U3a0Tz2wr2SODOlv23kVyOHg8Ho1UuAS7Yam5XqFZKNJyCypH6NYWAB27tQtDz0B29&#10;1BAukX/iOwypLk2sCBHDpPumUYcBrYyLcL6pquN4rnbWsbg3jQUkyOOtIj+3rk+8HXtUfNbUg09K&#10;TfrOz1lGh03qc0bbTysXalLb7Dz1waylSLXarizAWADXgZKulp7EdiQpb8VQ9ykx8phMUVFgPMqf&#10;sNxo+8eKrlZXda/V0ntZnyLavwq0ZkhnO95c0Tsjp13IYzt+vtwFArd8S0cJA1RfzUS9FPkpT4xA&#10;qyDmCo+bK7FT77SPpYe2QVjpcVKpsbE0RUxFmMG1S+11bjgEMk9fIox3j0jIugYudEAA6oVFROa9&#10;hHD6oYLlZCzBijmDvkWbMh4rjdG6F8M7BRjBwmlQ2KqROBj8XzxHZWalVrVIEsWcAVRJSTDQsbJ6&#10;/U4y6IOFoiGaxMbuF5thdI8+C8IiIxGZCdZMbXzrH3Y06eCDl0DGdHpHVT67R7x5OGm9TTzlvugg&#10;OwlLDKGpPXg6VJ3kGkIkMSmtN8paoXuzUXHtwUTpDyUkvDk4TY4KO6dArlT7zVKyfhicNUkWzOu3&#10;ImUmLrAi3R5HuaxU6FpIqfiqU1jsNFPPUa2gZw4CEDRHPvKqOESC0SaWuYEpMBoXRQdkik9cMmQN&#10;ckM6GSyCpMQBbC9CJ82GElclgyknTtSdRHWAnOZzxiCwfnUpl44AG9gOOGzsnqYD9xcItI2G5LD7&#10;y6jY02HEG5FzSm0R95r0ZaxLZLJCdM5lb0LmKVxqzyimwPQ8pShhrGxo0JkzUebEJ7RmgW9adrIy&#10;gmdZRLopLjG+ssmyx2kzjp5q0TW4Cein3klNolOOgSHl9kvd1QqZ6yJuEfd+Q+HxJqdlhlYRZbxH&#10;1awlmSfOqbaUDEQeDMckSrEExqnQ+OkjlIg09cHV+I7X2ixXJrKOWpwpQSgocW6CizgFTYgBWmUM&#10;0QAUeZvNh+D8Jb1Xe4/CUC7S4zxqpDV3rCKp1BMnSRldXigyTl/OIsMUomyIjPTpkNkSNLtdA9Oi&#10;k1rNUzJYoSc9BIQqeQEuKLdN5hEPcmt+ukfqDWPmnYI7tAbFNfRQxKRyZrRlUiw7uZVvIdUkK4+Z&#10;sDWigy6qtU24UuI5P5YSZ0vg7rtAAV4PIAFlbKqprNCi6ScJekQgGVa0BIgIXtQM/AyVMV31ti2+&#10;FJ7pHQS8kk+6Ih93mqwpqqsmpnZwypI0XFZCnDIsYrG26Lbum5NPd8TovllaspYQcwmdlvn8vcdB&#10;Vai0EcA2kOGlSJiCZQRvsTc1yrZ6CHWZXa6xTzZ+xotyxh0lzMOREhy6ozDbKC3JtyihjB1rmXLI&#10;nMy502ExwDYIRoqzKFIEGi6cKYmLa+xkfPIC/mJI+w5pjkiYtIaXIoY+p6i2DIUDrzYP+HKnZPKz&#10;UdcjMBGsQ1fTGu1Qhnby0IsVJMyUR42weqrfQo0YIi2ctySkzqWLK5XpjgAntN18JyfPRbDcZUvY&#10;Ot6l3K7umVEGqfiS0OVLkRK1NPyFBVF+t0qPaUyWiKi12wPFrQ9GVmrPkLS5USDkUX4gUpWsUKMN&#10;VTL5menL6JrpxsZOloOXciWde483D9CZE2D0tNCIj+Skx1HpZZjMGHAZmY5L3BDRoQTXK4npLEA3&#10;Xzu23COqab60Sls9bdnCr7cZZy7Gur5wtRwUuZtHWG+yIPzMxPqO+FJaWKdIytSrKysaOcRLp/MG&#10;XuX2U81U6rzN970q/nDffEeDclMC/13mQMr5kuLP6OTY3SPpKDXxfuU4iJ6OElSIRFn4YRLlSyys&#10;w3c77ezMG2RCSrZ3oJfDfbccoETdtv2OWw8BIYp6p2b7gE9KEpjeUiGSsSkPZcavqLn6e2z7MUal&#10;kipTbzztQ+ahrN3w/hQ7rMWZa9SnKN2XcHCtJUuzfXqSeO6+vwSoXxQjY8ZZYKtzZMhia9JqrUvU&#10;iwD/LMQlBpHafTWQ676+atPT9+26ctZtnouHdU7KtLAfZjENXvdZ4RYzqhDJVwZDRgpujT/ajwg0&#10;CZpZSz4JrJ3XfdUSC3rsV5KY2arSyg7ZQegFIrf9PmL1TTdfeNJvhzg0uShh4gAHJ+Ek9LGUGFJN&#10;yva1u0/ylyiWS1dtas8y+xZDD1jeTFo8XmTWdzHKXxW+4eMixg9Sbor4M6QcgktGy0mwsCuswe5G&#10;isAAh4R6KwAnAqT2iogssm1qYMlWkeKa+s0Ghawk/Wy20Kmq0CuU/o3iiI1mj6rel6v89S58osxU&#10;9QuO1U7i+2og3g7CmeT0h64aU89a6KQEfy/6e40Qfy8zA2WSISqyzO50dMxZBRBygUiPB0mevEdm&#10;zIj64umuU7CS84tK53Bw9GAAICCAOmBP9/QUAAKEAACQsAPmHQeEwV/RABACLRaJACMwiKxePRqD&#10;P+RACRP+SSOOAABysAPyXAB4zEAPSaSCJv2cAACzuVSx9z+P0GLSmPT99zqeUKbACcP2lx6VgOFQ&#10;yPAGrUuFgSe1KPS5+RQAUaTyYHWUAAa0R+U1YAgC2W6r2+dgWx0ycx6M02p1qUxmPXq+yGURGDSm&#10;13Gr1mw0C9Xqo2CMyWl4CE5LFYGJ5KU2LJR55Z8APrRXanZqEx6U164W3JWgDXXVSnLwm52CU66t&#10;2DJW/FRnIyPH7i9RuE0SL52L4+9cig4+lW+lR7TRXJRm32/qwbnULs5ngSzUYTvSbJXq34aE2/rV&#10;ffyb123lyOMvb6Yuj9iR6r36uP5aGIyxTeIY4aDIy3AEwQurZo6oTjKClLJOm3L4pMlLtowwSTLw&#10;wrKpGyTHugi7fQ4ir8Q1ESDLEt8Luiv67qE9SDNUesaP5GKJv0g0XKcvSoJZBz+P2BEhrA2rFOVF&#10;6LSQpzzw7E6LOuxC2va/iqqu5j+Sw3b2R0i7MMhDMwInKy2ukka3vMq7ax7GCrw3McUTgi0tzK46&#10;RzeuqaHoAB7z63MQwwiaxKUx8gNU1UFyqi4GUYs60yA8KKtVLEfKlEErpG3swu7IMuzm+USRai8K&#10;P4x9KO5D1UvJVS9rqsR8VglqXtEfTQtHJsGShN1RUAj6M0utsVpZBAErBYCwTxIE6LrNCcsPOtPp&#10;NG9kTtJ9FWjVqHHy6MgRNBSGLfWlmMShlOVNVi/Wq3VQInPTSI/cVeuJEqryGBCP2ap0zJMx7Hz6&#10;e4AXsAAFYI/kIXYpC6XnWSv008eErrAiJtwsVjre1VK2ooaEtUylc4Y3MsYPCsnKe5KWIzNacxoe&#10;tbVqjLVNrQeTqliVOom/bZXAq+R4DIgD6AuuRY4l991bUkv4csGZyU8FRpzQr0quxqcsUrqX6VAS&#10;tU5MlrrBj2TIs3FxS/PDcV+ljVLEdW2AAcu3gABu5ABYgAaAA7+NVJeIVJqinZ0rS31gfGIAnwzc&#10;se/alL0xU2OalltVbnLxYinNhKlcLRtxCMz13XS257vSWbBodJVm0Z4dSAB0dZu2ggp2G6QTx13t&#10;atKlWXjOu7Og3M1qyQF+Dn170jiHG8sq/E1DAy0xVz1xtZTKGLFL9cLrrsP5RTyl16pUqSjaHrzj&#10;MSP7Bi6X57CU02DLib2c4qE7BACGXFcXIxGidp67L7JdEqTPWutaLUyU/b4FjEsMe3d1zeELNOWw&#10;5dd7xX9LqgaVJmDRShNWfHBBxT43suYfavhnhp11H7MUxhdUBhzQrH+bVCRqSXqka4Rc2qVDyk5X&#10;S59dZJnBgAIEOl8pOTcPHKc3txaSWIP9Je5thDnCTQ1e2Xo2sLl0EGbIQksoDlHGvWeqJjZFUgQ5&#10;fEUFaakIPOdfYlN7a3iPQah0apfJdWewwYaVQoTtInLvLEuIvTkTYtSLbESMZuYAwjIrAqA0CoFP&#10;4Syd8qUeWonUMGvR8KnIDR5P84FKSE4cO9k28pOR/VWRtQG++SR7iDRulESZUkl40FLJS+uL0q2Q&#10;I7ABD15x8CcqkMUpxU5FpFnagcfwsRtYFG4WOftybHz0EVaRCSB7z0WR5V6zaLpz5DNhe5CF9Mo3&#10;xkpXFKApbLJtvRVXKwnMeUqIsV6sd4pwS0osmu080sjpGznNs5SbD4YyslSxAWbMspCxpm0Y6YbR&#10;nimcekVqdZLJfSvn+QYvU5FxS9JGWKDqgSPyqIyxUljMigEpizAcriDX4vIoJBJTETyeTihmtiFE&#10;OqDP/mg5Weq1lpyCU5IKWSXyMr/PsUuhU6F9EXlVAZL7tIum4ciXpuQDWBsFnfMNLSd02xqfzJtm&#10;yvWsybkyu9nsYnuz0YNP6q0X6bS0ZSTyMVLqzgAPoPYmZNUvziWSQmJi/KHVvYXOA0cPW6sEAVFs&#10;3MsWoI/aIV+scOlvLLlctKENA5yrvetPs3JeZ0yTXfJF2tCylmqM+PJkFnJcywsTZSr09qVOgfhI&#10;doKAaVwinNWCQFpmPp4sWja2KWHaW5fm1ut5taYz5IrW10cSCxG4tw8+LtAiLxxHddEAA3bqLvpG&#10;owBjEFe1ItPHB55Hjay2AfeN2SxZGWGqLDqI5TpVWln7cVULpVWqHJesePLPYjJeZK7qskSiv2hA&#10;AO/AQAB54FAABbBAAHggLtpbe59sUWNdnFUd58sja2CiTZpntsLZqEJZHGWUBrSFAeLIxvaEoDQG&#10;jxW9PCVGVFOjFY63cr5bWrKWlSjkqSGXDI9D2oC8ZNtdi9H++FWZKz2s5hK4+MKJRCLSomBLQWBQ&#10;QKVF0yVHlLEsXFFQkzMSeR5rvKdkM9sUQhSxbl3FmpIYftjLIjI684ElJMYqjCBUwnCl3SisuYnB&#10;KxLFAqsJBoeupHgyB/2Y58QQhlPZyOFKU1XloxnHGO4Y56AhpdVt4K2SeLbhGoxDDHsdk6w+Ukmp&#10;dU3gHM6JEecOS0zcQaKDDzNlAUSXq0q3WpymXfgUeZDSHpfvc8l7RE9ZlHkFiIljArf1RsHCdrBD&#10;NnFfvsqyytZJVOks09a/zGnoS0WPiuVBE1EuRgFSAo7C5MSvs5d6rBdZlaclmfM+uWNfLbrFcyk+&#10;TNiEJMebVbxKa4vD2ZcSQeoSX5cW/qaQa3qLLWKVo3aEpb0nRozLSD9qN264tZqrVEN0mPPMlD3g&#10;MFY9YkhK9tc9kLZxdnnMC15DL8Zs0eRZsEzyK8psnxdae6eVWbqoqzhuqa0vFoiw8xTSrMN/tbWm&#10;OOYT+UTRrwGcUYkqNmUfadCW0WQYLsJeF8bFrv4P07YjIvQlpt+27T6+KrNYlLzXBZ7dy+N1pjzw&#10;HpK75rU1l+r5ULxdS2dJNhjrmgd95ieryCV68sm76VbAbp0cdPLYofz3bU3mms11GdHnEYpZkXcj&#10;kAtrauTc0z0bXfum2cJhw9SUixMR4kfvGA/BTwuEdI7XTjXPSvDU1UM+jfmS9uMLYWtP4niOHK8m&#10;zzw/jkV3NokewhPHe+96aLp37sUC9ENejZ9exsTbNPYohZru87Zh8VypBubLRuK50pCyXxWRil4v&#10;nuACcg3P7OrdbSNwwEwAXY7Mk27O8yKUSOmGNqYEyqn0+u6m9ukGmotSZI9244a8U4SAjmtqaYLq&#10;/kmm/CJMciwAwEHeZcAAArBIYg40qC8ia8s4MkSMfoNGbAwwNqqWLTAcLauU+u3elCxKVCpy0oK+&#10;+ctGJ8KAgUeKZsqU70reXM+A6I+9AgsmaMzOXIK1AwQklsjCisNG14T4T8kQeegNAxBOucrQ5asI&#10;6o3g7+yibwmMaChecoSApmKWzw4+n4zM8S7CrQoBDofCbKVQnw5Ido7+cixsQkICgDrgT/fUFAAH&#10;hAAAMLAD7hwAfkRAACigAf8XhUMAcbAD+j0dj8UAUWjEef0gk8iAEbAYAfsvAEFfQAmk0iL8AECd&#10;YAAk9hsPhYBjNClVBn77icVo0vftDpMji7/p1RklSo0sqs1mlUrFaplOnoEp8xg1UkwACFpAAGtl&#10;ZlVao1nrs1sMrjlnmUotdtqlemFaAuBvVUr9LmF1o1mj9Go1whl5utsAwAfOVvVYm9OrVUo2BAtk&#10;meOoVfqjy016s9fh1IyVZrVY1djs9FhlnBG3seeu0t3W62cVrWvjlflVUrkcqkqlVy4d/4PPuuEm&#10;Fn1vFjGxt81s++j+il3OmkqzPWqWbjFY4nAmuM2shivGjFfv1NhAH79N+FSs74/kQiS6v4fD/Jw7&#10;zEvimCsMamqqNuBDBowzLWvqsbEIYozsueqjoowrTfpG9ihOElsPPuvUQKnA6mwwpyzwMqTKnyg6&#10;Evk9aGLqs8cMXCyGMzBSaK+s7MtMeSnN0/MHvK58Bp4n0RNdBaMPEiQFSpGT7Q3JKtyi96MLrGEm&#10;LE8yrR2oSzydFysxPI8zLon0cpSirYqw8k0oYxSTx9FkdNHBDmxUirlIqvMlOC5aPtIjEvntRaxw&#10;6j7YqMzL0pG6qKszQjaKEqgH04p05vVLUsr1TCKrmmk8xIlUgT2vVDJOzj21ejET0JFtYt2rM2VC&#10;zTtI+zL9v7O7UO7QkoTHMtDphFcL0BZqRqwBNo1xFdbRDJUVyOrFdKywqGUCkdHJO71COSpSGRpU&#10;8yODYU6WrYt3Wo91wJrdCnMzRZ7Kc2MSL7a9nKzfrnuYlsAP6vIG4QAAF4WAEGxK9DwTBEqtVUmE&#10;0YvW9vuCwym2ZD9z4tOyMVhZCTrPgLgt1MVPLvYl02smkvnnmYAQCAFogSsbMsyrFhTzbuS4liCm&#10;rqrEKqJLipUzjeRKllEpQImsV3JDia21ZL8Iw1tEaVpNcUJq+TZcrMb1ZYUsT1PCNI4rU5I5dqPr&#10;yc25gAbe7OCCW8gBvIJL2ybAMEuNWXco23YInzjpbCbW1reVR17OGP01FKxq/BOm14mkSTRlFSJH&#10;euObSADdahXF3cbWVRXwAB79arLdbDEq61dpmkXmmlTODo3EQgiTdNarHg7eiuB6/yGyJ9HsbSbJ&#10;XCZBjvMcS4LtsFSVleIj8Scs5GR1mhlwsv7ipPHr1Cc5qrn4roifLz2LWsz6Uvnj+YAHr+wASoBS&#10;xukpsnSCRI1rPnMMeWK0cpy9WNITLqhNT6zyOFXI4Xk3TPG2I1KEXU+btUSlfbQsuAaPHfGCXK5J&#10;exEoOE+TQZlsrYiTwNLc142I6oZD/UmwB7p+iPuwI4bFSC3mvQjYey0k6+yPlUZmPNJcCFQF6VWS&#10;eDBNS8vAgiQZL7OFCkVhq9Jk55yONDXW5QB0YW/MSWExQirs1zFCN0aoh5uoeuTKkZgiUBH+QHeu&#10;SOCcITPmxaAihpyWyRqXak+V47lyhRvf2+hiTNnWj3NAtwmD2yWttIeVoupsW0FGMiW2TRPopEtM&#10;6YJlZVEJvKZg7pP0iVjqtX/H1lbGHbM6Ik4Az8fSsSNdMqxqaSmnqWIk+opzoWNPmVumtsbNpER8&#10;YjJKK7n2Ip5Kob0wR2CKsLAXLInDGnhEtjqkaQEj4Aw3WLJYny9WSSqODK6C0L5Axzh9O2bL2FxT&#10;jkg+ssTp16SRJgPSfiS4gJ5KMl98EEJQPfnWk5Jz+VGrGiDQWU8wIasacE2ooVE50OeRLPg8Mvmo&#10;k0gNOpXczFIzuKEz0kpH4VysKhIqOqBYQE4fsPV+r948k4i3DiiiJm1ktpMVKPtKStMIAaWNE6K6&#10;erFoJTqksQknsvWG6mZsTI7waotFlylR2VrYcod5m0bCkJvj9SqOzWWuwknPNt0Zgndlido8VbcB&#10;K30Gc0qylzQZ/zvrDTeojmFt0YWFRqqLVI/04Nk2Oo7Ni8uhUG1Z8RYHeKirASqFyilGRWitQqNZ&#10;h3mUbdvUqptYYMwETpL0kbtIzTOKaiSvVAKdq5bG0uMs+ayAAiOXo7hJ16srgzKOb8hmJJ0k/U8s&#10;bS00F1a5cKAkSiRruWFWuz9fZB0rVFaaxlDobU+YjAaelhYWULrmSczI77xAAG1eUAA7r0AAU4A8&#10;AAFL3M3WkbqA1o6WSKgNEBhxdaUu0osu55yfLZsaelESFtjZYPTbGd6vTaFtorTpafBFUCjF5S/L&#10;hotTKMXbloXrC5LSvmtNiVQ1sVmlpOY1Con1/GMqlqY7TB7x2NFfV/DkwVYMIWhcw2i499LCSvcx&#10;MC1kcLPWZT/aidBVDMvzHiACfg9Dc1qgrZwo8JaOy5ciU6yVjXN2tLPJgnzvy24bYdAS52PqK4/o&#10;46K30dUJzUuW2O41U5gS7R+yGU53pzwUm4RhlTx0jwyHUVGspWcZ4Fp4Rx+E4laPHVQ9lsaR6Yus&#10;ddbm6JY8CMSNjVmQiGXvZCw2d5eruaRk4lIQma1v55ZYxZJOdcQHyZGTpATRN2Miq4nPqGVJ3m0F&#10;5xdqtJEGs8y/iXYBL6Q6xvhz3YNJdCLqolTohN0hFYrVowa17Ua02vLw18amzVbE4lAXU7G5NU8P&#10;ltzcxPP0333wmYi7lI+B88Unpy/6Iu8t0E2IlpHNpD9C1h3FXK70Y5zlaMyw41ucbZyhM/KaVDhy&#10;xZenuqw1r/ycIncNWKIG3LZx9k6mGKBZZvrj1bN+Ou5TJxNABsbJT+EqormZq8p1ia8QM1zQwrUY&#10;QHOZWKSpm0pSJalPtzCL3BCJW+3jKt0LP9upLdDxPeug8F2b1+7FlEQKrKi6JxV5ZYjM5Ng2dNXx&#10;EuGPnKlbd42UnCkPLOAztjDTcZ0u44855urivJ6KRwuvDKvHBpT0LREs+Ryr5gnnUEz11dZqkU3S&#10;KhNL958BU5PMXnpYbROa2b2yncuoi+qKIB3naV3yFUe6Cu5zweaDhCv7jnYzMeLbGpyRzYl5yRz+&#10;b+18UFi8zOuGsTyaDw98Xq9wFOWP6dy7HCEfcebYs7ceaEitF3ftA8d6hn+q31lXmapHACqM20jl&#10;lEejp56c1pOw4PDK0USIZcGc67Il9UkU+DkX0GNLbrPzXKWCiP/u2V/Pp86PvN7qoq4sAPNmaj+h&#10;xwDgABwQFGJL1gAKhIxiVLgpzNOkKMUo0tkL4Gct3Jvl3KQPEqovCLZCsvirGv4PAp0qpvPM0wVI&#10;SLjpyOPPxElsuiHnVuOwCF3Ohp1i6vLpguAK9EJmHGlu4MOrPKLPmipG0K6wALeLCMgvythLpLPm&#10;ULfNMpeIuCWk6MQvanMP4nRHOnjsIC8nVrFncKmEjogEjrBCxqju6KXq9mgwhIluDC2isFKrOtYl&#10;1LSLPHYqsJ1wOqpurOltrtqP+stshOEFcNzpzk8iAoA6YE/wDBQA/YQAAFCwA+4cAH9EQBBQCAAJ&#10;FwA/41B4TFInBgBIZFI5DGn/H4rJohEn5LZW/oVDHnMwA95tKIzG4WApjPJa/JfJJ3JJVI4Q/aDQ&#10;4jMIuBKDRwAA6lRI3HqHI5VUAPW5JNnvFowErEAANZZxUJJIgLa5xHqxG6XOZPTblQZVUgHdahd6&#10;nQ5VDn3UandLjaJFbsPBo9UKVEo9dJ/HKReLPCZVjZhcbTIbjXgBkahHrjccAAH1p57ZLNlJVRZF&#10;lK2B7rlKGCNtgrzl4ZrI3lLjosdBqhZQNbYNkatDKvIsjrpDxIbD95J6HUNpDJHoITQ49iM3It/B&#10;rjfLzmsTFbfJ7WBejgY9zu/JMNIci9vtYKdpe1SPhhIkyjfIkocAKm/bPpcBkEgABMGLrAapqyhL&#10;vqG5aQu6gyVLi66eKGfMPNSxbLJ0hjgJgyjSrokaPNK6DCxE6iGPguK/I2+KRNajcIqQ+x7AAeUf&#10;vw3C9ITE6HxTG6qoMobYwOoC4vWp6EwYBIASY+acJHB7yv+qcoR4kjKQulK4QFGMco26y+zMk6PQ&#10;8fMqq4980O3NagsjK06J4qDIrolU5RgnkApgvaNrpEr2tSxjsJFH55MlIakNK7y6qMhMmUqpEKrq&#10;8yQgfT0gspFTFJBJCTxskLMSEuLoR0oNDz9DEas3DKJVEitJ1TWycNLGiTsjTTwoqelhya1TizdY&#10;tdPTINeIYyNQpEqC6MpKFqrZTVluSnlgxA4UX26irxzPNlY3JW9ypw3SeXUoLprtEd11kziJXEk8&#10;NpJDUCpdWD0PPV0lIYqDPKhFykMjXSVSgkd3WWoc+o2zyRghicFwbeshV7RNv01dlMKFRaS3HcF0&#10;zmycIXkklfoZGeVzKnks5amDyJxbjqoSqB65zH0gSmAEoLjZ6p04+UiaFlzZzVeNfJc6GezFd9TM&#10;3p+YJ5EKkUJQCSUnrd0O/HGopDaC0yvMN0aHhap4IiVDYBPWbo6gzKNDUiQtKeO7gAbe9ABnJ6gA&#10;BXAAABfBgA2wESC6DoWU8FarVa6GShFaHyZJmn2bquzIlfiqXNmnNZRTWrWLLS66/rW47Tb+qdOi&#10;tFW3z/O4zU7UtKfHbb5nSVcABUhWQ+Gf6PtC89DUd+5Ck6VcGBdjLrriKugyPI+LqHWZ8tlD48x6&#10;MaAlyRtKka6dd6rvyvV94ebbykV1XLN/FjPRWX+N/JG059ABYZ6dHkGSc6keLsIdA/tVLxExtgSC&#10;zU3aXS2OUK42Vc5FXZL+gcUFXT4n5I2T+mBoxMHVrLbkQlfJuXzrsI8ypl5r4NvoIqOeFhBDjkuU&#10;03OB6lDNssQ4iRuijzRtHbUTAd0PzTGobZAVIUPSkrOaYWYoZpUrncXQ5s+C91lrsJU7YfCiGJgQ&#10;AAA2LiqjgvGNTE6Gb/nYNILytlzJMCPNigotFPLI0rxRZOSdobNn1KnOQQZKDpobHxfqABZEfy/k&#10;PiMkdecHHGImaSalQScDZEjSgz1Cj+1WqaXvHE3sc4NQieRJmM6/nTKTguak+EJDxL0bWRhVso1t&#10;JRUyQyQyyZEmpjIZmL5QS4xWV2Q8lRzUkkVkarg5T+0mEqj+R6BhsoxNEKRAiG6gSpseO+vdbk1W&#10;jtDlESKAZDDSszYvENf8YGCy0lmst78bikQ/HcSR6URJQttXaVODMGZYnDLMlCS00ZQJkJgxlh8B&#10;mZuiUmtxQ5Q4/z5k4ali7m2LzBenPOeB8JuyedKRug8OJxESb6o8yLF4MviWkRhVKUKJknhkAACd&#10;KWRytdNKUjaUIPn8l+/yI7bqZR0eCv6HciCQmQJdNlCxBlJQ5MidBVKV3hFBfwnYl0hZVMiYy+Ji&#10;7F3lEkqMQxS7UmuyzWwSJy6QZBmBknM9B0SCgH+ZlRR0yUJfSdayrSnj41/FDo642npGKTwRJC1g&#10;kkuo8kVmOuigxqKrzQLzUOMDGa2PdJE7sACCQGKPaewdfzzj4rsVTH11aV6CUPq3IeGhaZWxTpmo&#10;dp7m3RDvtUXU6Ef6T2osFAlLcaocwZrgxVKjhjKlIUmfBXT8J9wGqTACtzs3OJCpdcWnxQD4WjVn&#10;COfkYWArfrRMwnEuhy3ZAAQIdM8S8nQshbhwpt42S1eoXRxRmy6UwkW14jc51UMxOMuGW7mzvwZv&#10;NK2jz01uW3stCG0M4WRnwjtQoiRpUvx/gnb96cHZZrcSZdWk7PToStafATAJ35wTviJMucarY1z6&#10;LTfZUtx2LsZxJfEn1P3UF5r5ihkVmJKMljMSSP5Mx5qIe0fmQjRS83VaCXm21pZ4MZwBV20DDqRO&#10;QLZbqWMbECSfLTI1zb7KgzugDTZj9hnqYFI9YsoGDskp1igoXJbr5bT9IZCwc4/7Mw8bhBBOsfbA&#10;zAxFd6XBEq+HQbuPFnajmM1jjbaBs8KLZ5dxnAZ0k2In40lisi7gAIsgAA3pV6x7KksZXvCZjTBi&#10;XXVV0lCI1pp4WUbDJqiERFJxNvlM4+NO8t4ChKS6P8uqW40vdTitLncQ5CnhO0nGFDVyaezDmb0t&#10;3F5TkXbC+lcVuRoIrqJb67tYLArtRVe2d79Rly89MqCacpaDJwgaXSh2h23dNNSW6055PpUeXRys&#10;8NM3yudiNlGXy2TjWXSEp2Yqy5ouPsmWVd9+nM0+9uMt/WUXGnQo8eHD3cN+3jh2jGJmjukdnMsj&#10;1jtUvVxPxV00/1iyxgrnHALHGRGUwVClqfBigOktvoLhVAHz0n1hUmuuaQADt55peVxJKSpC17z7&#10;IJdYmXUIxY6x1nc7WHIfx2WLM3xdRujILGhHkW56jfwK4mAeP8At8ZtTRnjSmkIfW3n3YT6VNhA0&#10;dQ+TiMPgIxbqPd0YM5GlRIrpxgeRLs1hLHAu1raEVLpLrCsOY+4F1vtmhKHUP+HIrX/TvPnxdBxw&#10;anlZeei9ot0d/TiT3HuY8ighBTCnHHs3RkSGdAt3Phx857XfRMWUZ8HTR1ZpdpTN2QSLvrItSZyJ&#10;4ijM5QZdZ9SDbpZHkq+emeOkJ1ak4/2qHeABTwDwAAU+xti+cKrrciexiX0B7Nz0z39YgnCqaBtH&#10;c2kUwLCd87XyG/33nCOdcCj/zwdoAB1f7AAl9L4jwsQCRwRwjuj0JR6ZbFJISCY2o279w9hyQwKV&#10;ieDb51TQzf7AyuJ9a6b3RQaN79ZfQoBp58zXT7jKMA7VqVIpz9ImBZCXTZ7Epza6roagJdDobTiL&#10;gBrtLe7xDi6YZpS47JCUhlBbgujsq+sHaIjhhGyca3p85CcDb85OrmynK0DgRVKXolypZPj+jREH&#10;6CapBU7KrRJILN8DqV7Li9i74sxpx6cEyYTgDQotLmSW7VxXT1ym6Lz2LgTDi6zuTgotKb6vDkwg&#10;IIA6YE/39BQAAoQAH3CwBDYaBYgAH7EwBBX9FYNDo0AH/HY2A5BG46/45Ho1CAFEopGpGAH5LwA8&#10;5kAH1NQAAZxIo9FpU/ZvOQJQYPCYnPoW+wBIAHLphPJwAZ/UKfUaHKaPSZDEALG6LVJq+qY/ABWo&#10;25LMAATaQAH7YAANb7HEZRVKnG4dc5PCZ5GpfYqVG6dObndbtOpJPL/LI9f55LZbhIbe7vCZbipJ&#10;hapXbzKY1PM1DrI+NEAHtpZLl4dV8tPY3g5zn4bc9dULJc5bQQIAAVu6xS55tsXIdXc8DUN/Cank&#10;KpxINX7dcOZF6vf7/ysZBthGIvicLx5TU+zmNXmKnjo9LdllI9fe1VdPCoZonxG6nV8lDfRyJzj5&#10;zGqm3DWoSjR8wIAAEQO3TeJarqpuqwT1JI4DDoMsjzJIsj2I1AD7ve5KcsanaDPyziHJa66Lq7By&#10;oQs90WRY4a9RFEKLvKjx6RuAB6x03rDKpEaqM6gy5wBCT2u4uy0gTHzgqXGqSOU5UGJzJz6Sm/sS&#10;vOj0qRSkMixYnieSIhL2So/ipP3LU0SfK7Yxii7vSrM7jRk1D8PWmCWnjPTWLmrsFpWh0/I8t4DL&#10;iraruVIM3oMv4F0cAAD0jFqTMmlKWuLHiuzFEk20sjzovertBTWqEpKgzaqPY9NPQmi8TJCqcMyw&#10;kkX0q9siq6e9dLCAECHy98zUyilCPgpEwIyh04QA3YFLooChQOBEOpzWVOqoq68Vs/zXoo8CKVAs&#10;jxodE9gI8rqyQ9OaLz7QFrS4paNVMwCDMRWErVKiiyOc26hOcmR5ufQr2V8AEAVFb6E2IucyQelM&#10;4OokN6qWBuKR7byfXJDShPYv93tYv9sQgjcMJhItVISv9+Ny+0KIirrZvbMsmPbVDMWC+qGR0eti&#10;0hST2PlHjxIc/6hXiij2WIqbSnsAB16c1gR6jBNm22qF2J9BrhVnW+Raq99sobeUqZlCM3R5aqqU&#10;xmF5R/RGGzjSc6vdRT3RAkh4bwAB272mKZnfv++4ACPBgACXDAABnEqpdG30vZC7ZgudiWZguNpg&#10;siuw5u3KtzoyfYNdr3r/XFu2omEobftGwPdk7vpzkNWSXUjxS9mcWY6iiu6W0jTQrNNT3HLsBaHt&#10;+s3h4Pjsigz2cpJLxeMriKZVtPH7r6sNoNsc1aFQOEdddVp+BoWL+jz6hfJFjlavuDMUx3GsQ/6r&#10;K+6n2dNY5U4XS1kWdW1ePPkKmkMoT638KMKyRFaLPQDnuVWjxV5S3WnLbMzBmylE7NydWi5mbm4A&#10;n6KguRKLpWrMiZfB5Hjmx1QpH+c6DLtksq0hegF2MJSrEMgasFzxrF/gAaAS1cL9FyqtPcVM5ycI&#10;Ioqa4SmCJc3fOzPYroe8CkeDuioABG49AANRBGAAB8XT3uMfAlRlKM4HQxZwUhyLIkOJHa+UR7zH&#10;2Ir0ey9t6EAHtxIKuzdt5zmvJUYJFA9rjkURvYWyWNxPkfv6QBEgqbzoEt0Y0bl9K3H4PiaCrZDk&#10;NEgPEg+SF+ZdippwfWx4zxFHQSVYCqF0MoY5LreGQ2DsSiYMca0tYvkhpZFiKuwR1bBIcujZFGJe&#10;0liplkJ40AsjzoWtlJTMBh0c5iR0beRqZxGyrnZjG7NeTNVkpCle/eaZDm0HKhxJx8LPHYHud2no&#10;eJ7mMzmmFBCXDnIJKcNYgAlsyoTQFVc7+KSoz3yRPeewnkxnqurOzLEjbDJLGrWC/l0xYqFI/Tg3&#10;ROCHH9R8VseweVHYgs8m29xiBS5ykNKugAjRVwIUrUM3GTcF2aK2oU/pYL76BkwmpJ6MiwWDk+a8&#10;9ifszEjEhk1QmSkMkektbwPBXhU5ATFIiqiVkg5EQWepK4lKxJHq2ec+RUEDz2qYf0/qnsQycxIT&#10;+T5UFQCPy1qamx7lMJC0SXuZlo5MFiIwdjXo979qGGsPY26TpS1iUAjZKc90P1rVdrg/pzU3nYnK&#10;OdIunVQpx11bpEiv8TTWJhKEap5EqqfEOnxBtOkl2wkUiQ/ZvY7QAKOAWV4m1Aq/oAPYS1YhVz2I&#10;AOcN23zem+RaAACi4k9DyURZGRGCNU6X0ulLWpsyVKDHSIZSNXi+ibRIXORG55VJ3kNpsyAhj+ir&#10;tJe3Joq9rQADovYACpdwLXFkAtfMAAFL7SpaIbmZdYXq0CaA5RwYEbjNba8S06ZIYQWNdfDab7m7&#10;SwwqEhySC2mt1ppclS/b06AUFqjgSbpFz2TsPbAmz0kp/E8WIeyzj5K8tbmSWqARuWJO8aZGCq8J&#10;2WlbkzKZ89cKS0xLthJrb+pb10hHLlYRPlMQ+u5K09uD67SogIs/GVp7dtFnETCv1OMKWptHLCaU&#10;lmYObopZCgKtq2HZu2VuBKxFIwLdWgC6bMaz1umqV11U+66xHJDnklN+zVv6dWlSlN48qGsqlXW9&#10;g6B/lXcw7l6RHs3s8jPahZyKyPXlLgrGvBcLdZcIbDtoDD6iSrJyc6hSxyLtebXpGoT/cP5nyCdg&#10;imk4rgAkABnXVr1HrEXJo4iKP6c0kqshzJhW3+QmJ5BF25Ia2V/Xk6ur8/oKuza9juVDqF8E+kBL&#10;tArXi/0EoPIdHj5LrXHKg4kBl+K6x2yPZ2AzyazWD3mzxH9No9SWofvHKJ78oQRf/mHWTsqkObbp&#10;J9iz23dtoPZbcjxZM0uhdWsSthPMDlLgSpuQMZC/rEc2kWteWKYVxbJUmq1YKeWqmHxuIWUFMHht&#10;CiygGFsRLB4Rtq72pWMWVR7dbTShcSTQnAVCtiRZs8E4RmO/uQ7MTmhzwHTDclxVxphcxWq1rmGr&#10;xmZgrpzpAFdjzVZVEa3hT2kFkBHu6i0Fq2S9+/iNJw0wiRtfM2nCxdX4HuiJNH6Ibv7PZmONQeqE&#10;8o6PJwJrKTlCQBQpUHU0ekaLJpMjSxNfc8jY5m07q8S97fb0Kx2ZrQENedWXImHq5NdiBGyjFcEi&#10;920vv0qbBGgXMu75vR+X9/ciPEgDKHkVJbm54/ptCqFNWf0NvTv9pChVie3LTeXR2xXnx5fpMc86&#10;HT+ts6fQ+eCYeFV6gV53MnQ+bk1lPbf31fji/UAAan7XEOKCF/G+t94b1W4BG/o7dHoN0xVh15Q7&#10;bPomD7IsS3IhiiowrCyziRKo7zTzx7asB2okg9grr7yKgdy9xvIswciHg0bXQDIAACcELXi2Lyre&#10;ThBADT6XTBglLW4jQEkF8EbeDuChowrqCc7l7lTYgkiozei7rKDi48ThBH6sCDio6sDQLpouysDb&#10;xX77zjR9SEx6byAuSb5rxn40aBKLoB6ej7gsSxSpCsDaL1D052MIRmaubgjqxT6NS07kqchmagCe&#10;JebwTsbMzmxcz6YjY5x3Zgi/J/aGKtjSbhzCC5rCbMEGguyapuiTQsiBJ5y6x6EIcPDnYpbpSrB6&#10;0GcTDgg7LlENbP5kUI57j0rWbwRjzo4uYgKAOOBP8BwUAAKEAB+QsAAWHAB9REAAGKAB+xcAQUBg&#10;B/R2DwmKAGOR4ASWFQyNR8BRaMSEAASYRCJR1/SOavicAB6zuTT2fAB/0GJxWXRd+yd+SqgUKUxF&#10;9UqXT+fzACTYAPusS+Yy6XUF/0uvwuk16MwaESt52kAA62AAH2+Gw+z1aeymezSlWSoyaXSm9RW7&#10;x6XVh93mhQ4C3STWK44m8YOs3WDVKhyKyZSXXiqVes3OyXOjUq8ZeTX6hPnUACcPjOYXQ4QAAjZW&#10;DKzKn2TPwm5y7N2S8SmXbIEAAFcWyxu/yLH4DSwbQ2TN4Gaz3N4zgUSK6G5z2XZ6hT2yaGUym8da&#10;DXi8buK6TKSWU6HxefBcyS1yK+iPXjEVayYzVp8xjGOSnyUtg3KVu2ky5tMr7IMK/YDwi47aso9L&#10;dJA7KMLnDaEuukTwKE0CMN8kjmo2vDKMY7iKvU5T5pEzbQtG78FQula8NCvaSxI6a+OwkS5v+d8h&#10;tozMXtqvqDNwoTNJjCIDqQlijvY2oDSsxrars9sdyZI8GNpBKStg6MfRcmrlpFL8qTVEKEvwmquq&#10;FOKvypKkQQa9c2pWl0VRrPb6No8KMLw2CdnqqzUHyq0OT/IEMJE8yNw9KL3owxjQghTLYtnL7GUZ&#10;QMaPrH8sSXPFHJXGT8o9SKfPskUjJrAceQok0B1dKUwISnrYMkjbQxijFDAAdliAAeVjgAe1lAAB&#10;dm2ZZz9xbCbQzun0BrnKwDSw/bN2lNbnIxFcPzLJFRxQqULJXUrDK/MNcV7ItATrUNaVEy16Ryir&#10;qoZKlzpLd0+IY/9Eyw+ERy7WKhW7XU/KtMiSt+syEqdLAGYsAEn2soVZx1XD9IfOdQTpPVcU+nt3&#10;TfVsWYZf6E1SmuAZXG8jy3iCPOgmLpNEjy0nmAB16AAGLAYrSqzQqztITYCj5Pl1LYEnNiHYABqa&#10;rYdihtrIAayGwAWynz9p7AKGbCqVqKlAem3VOVR1nW19Jjs+bJq+KN50/exqTr7Qv3WbKLniNfIx&#10;SdZsZYWpWTZZycXxJ7AACPIABTIILWtr9pTaW1KtilLowe/PgAdvRAAFHSgADPUNpf0JqLp6k6Xo&#10;uNK/zVxNpAV6ZREu5vbWWSQO/m2JFpKV81uSfREo+y3tXD/nV5zagb6Krb7ki51ZzFHtopqJWEvH&#10;UAzTbh9+ueKLxjLvZHduWeBUz24+xLn9xpyj3dMecpNHCMNDjPjLxr7FH0K5QQQldasECGTbMuFc&#10;jISesUWU45gi0X1k9eGhN/L9ICMIUXBl2aJl6s7Zg9lfKr1RgJhMxhCTyksJfSaVWCryHWH3SOrd&#10;dy1UKu6diusxjlz5E1QKVmCpm3WtMVq8GD454kFeLCQwzbq10rsdUzQkxsF3Jad258e5Si5xYcbA&#10;J2RtIKP6jEUclJvWNxGWqtI0MOyHscXMR42B4yDD0jocQ4wFI8ITepB1Lj6lUEtIrFZkRVnsKNii&#10;mcjx+3VxVIMbCA0aSEn7NgeUhjGWOq/JikEnK1TuvrUFGRiRKzGLHHkx5VSPSSsPkPBttZX3YK3k&#10;7K2OwCnwxfaPE0j0uJUHtZCYw4stGcFVT6y2WTOoAoOdjJdwcCCfyfkGZSYJtYnwwhG9pJRQn+ke&#10;YIS4/8jmZJRlfDKEMhjNy6KUy9Z4C0sMhnNNB+UhlPxOhxIJdaM4/G1XW5pkLq1bvGY7PxPL6WVL&#10;jj60gjED1cO3nut8jcDCTSYKrIIzE32vrSfIRKSBK5FJHhhO59tDnlu5ThQEnz8Z7s1hBNJL0PV3&#10;lSX2UmJ8znYOAlOa0ADPUooGKZMyayJyPOEiM3U2pjGvsZOFSphNJ4ix8ePBMqUAaYlCc7KBu1KK&#10;lm1mOvKM9C5sSAXu+12hiyGPGLmPGswABs1pABEgc5tgAR4AoAADFcwAQmAShNr686mQGieZuMqT&#10;oUlyTdDhmMJCRU6fapOZEsSlUel4oCZRR59keU/NVW6dqrq7Miw08jN3fVbrdFyR8CSj1CjlVV5b&#10;q6JUPmWRtZs6qjxhgwzOpJSpBTogCtewciCasLj/ESZsGrLr0UqlNkkNLdk+hbVghMk7KPrJSwQd&#10;F0zaNDkGymzs47mW0psbBIY7wADfvFWitVcAABDvQAADV64vO1U9JEh9jjGJJI3fOyCgGxRMJjE+&#10;Az1iGLwpQylBZBrsq4wLSCgZtaTG1Ng0AdYAKzDxdC6OUkKEoAWwxXWE6EEJNHgNBVihsGCDpxI4&#10;9yILMUNeSvEOfDJJqzRVY6tddNLtUQlXAFnWLJzNpsyuRdaA6hQ1tIlg/8dB6AAHdkloTFz9wqbf&#10;QQ9uAzkRGNhBUCeVzaxmK/BWfVJGO2ypST2PauGMmMM2f9L+X38WerAw0/+YrBW/qbKIhl9KW0Fx&#10;opRcBR4hKAh+YU2DFGKKTpe9Mh5jMPEVvsqeod/2G5qJ/IWmyVJfuxYzn0kUKpzTIf4hqDkMUzZZ&#10;JjG5SGdZvmbV5B6CuBV3O9qZcuf1JCe4OH+3l2Jc2CY2xho6Yj7Ivshioh2RpWWKZJHc7GjdvIvQ&#10;XVIyS7Ge9mlfm9lBwLmyJFkzHsGWReAK7dw1XeG2j1RySKyreJ+C7GWOb5G2nd9WyaH15GCq9k7a&#10;52rDr3ZmuDUtfYCUmrOoaEbMYNZKQO0DGMZZ1YjFS2qJ6ZviSa16E80zi0MY6RO7KBH9IZXZKKn1&#10;WOaYJZWr1tiDMU2S7YlEoYvaLdjwqQWqLN69SpmZuMCif0ILI+Uj1QrHbmufAMleWqS824XHpkHF&#10;NWsKv3FI9016lUF2wQ/ga5dqQzpIWTAtGeOvzKVzQqrmnVzo0KqznJM6a6I52RiCWcswEu7XdeXJ&#10;WyKtf02hmqlKUqOZYa0efMHp7YtqZ1PSWkNfttXpq7ofd+/4F1JSkvDBFhRrIZAFSfU90sNmHqBC&#10;bGdO2zg/h+1rsfM91q+vH0vmbb9E2rNN7MzrGQF4o7/ttJDQ3THQAAZHuQADl95TYD/vwAAh+E5U&#10;B0K8CcqZ1NVas5SYmbYz2/bO5Zv70Wn0ThsXnjdCzzVaBfFGj8eX5EZjtmCSwVtH03KdAjYbTKtq&#10;n8rB6P8FtRlG5J1Oa2lIxdbSv5LGlSgM8Q/OQmx4JK5Y6EoYoM4IsM6o3kJ+ZCQG++9a8OXoNgwi&#10;WMWQusbw3imqS+Xg2YNgpw9sAAG7BGwgrOBnBOAABpBUlqt0lkeMwAYa3CtS6s1C7A7S88+u8y70&#10;eWd+8yVuy6yhBequ+2KkHhCMAAu+rcdEHaJ8LeAelm6K0w/7BmJqMYYoLIxGxKYoBdC4AA26ArCn&#10;AYxu64nMykpseK9UprDNBtCq3eMS8yaO2q9gygzymcc0v8KSuQ6AVwYpCSYIAlEA+w9C7KKe34/k&#10;No5OLwwqLnC/ChAcnep6qQMVB5Akq46e8Ai8/4s0MKjU/gQmzAosuaM60+54x6+4zzA4tYKOLwoQ&#10;jiIM/GtAl7DcfczZDCY6hgXWkEz+J8qMNm44uKnWbgaMSO6ifgUG7i6+XQ6Ygsp+5UfsKrDnEiZ0&#10;wOUAZSzGuWZCmqICgDigT/AMFAEFAIAf8LAACh0Nh7+iQAikUfkXisUhwCjMHg0XfgAAcjAESf0e&#10;hMIksTk0dhb/jr2mQAdc1AAEnAAAs7kUkjYAfdBjsql8oiEcotBfcKhlEhk7AtGjMtjNFlsjAYAf&#10;NbocGlr6sE3nMZrb5AAZtAABVrpkwjM/ls/qsMjM4AlGlt2oFCt8Pp0wuETotQAEglcnrGFjEqjM&#10;qlsqwlFlVKjt9jktpNCvVFvUqfufntZz2gysUvWUe+pAFgfWKkOso8dxOJz792MZw11nOGwwJ31t&#10;nU8BvDsV3x0TucwuMPn9FxPNpsG6Ewq0T48n6cd5cc5OH4vexMZ2t4ieEw0/lWGvXjA3t1dh8cqu&#10;UVv/eos/8ctluUluGfD/o69CDMSq6SPSjD2gM7y9MagzxvGB0Iti+SHsSwzRttASUukh77oewzCK&#10;oisEu88b8NA7ajMo8KKs6j6MMypbCPqoqivE0DNoY86Hu6lTJs0nJ6yEADxt4xaDMgnjKKm6yDIy&#10;A8oO9DDvOy4YGqNGqGQ04DswYisLycirJTCikxoS/UmoSvUwISyzyJO5ySRMh85qQhkPTs6jozOl&#10;iJtnOTQOqk7ryxPbgNgmR7O9Jcvow2kUOQiqfy8ilCUEozEgZTTvsY0smThLUOqenj1Jy8c4qyor&#10;corC0YLo+kOI4+aKJa8bCUYikWTLULuIq8c1oxBqEp/VbKvGd1kAAYFlgAadnK0rgP2kAAU2qAAJ&#10;2wAAEW2AESS3MzvIzAiJxJHKYN8BIASgA6OsjO9X2M0EfSRMlwxanMsrcisUuyotToZSkJwc0lYQ&#10;2hNwJ+yjs09Kd52HD9gzEhjE1UjD/nwrqEsNNFQJhTtcpJT+MtjP6ssMyltgQAAF5Yo2HU9mFhPt&#10;d6YMTGlDUI3S7sxmjv3BWuCUrWORxO22bphczgO7hCHtSe6aJtEl1ve1ruxSvVZo6wzYYuAFkHcA&#10;BybEABv7La9sh/tKzrS58KpJYsiXlodCY/pWYu0icXITXCpYLKV6YPiaSXzQt9Zjur65lG1fNBXS&#10;jPGd/IgAeXKO8efLu9lNtW4vTCJ/il4RLoLXaoAB29P03UA91YABD11uvd0E9MBUXaI5f+a5Dvz4&#10;3rutLvHcSSUe21x47e1d48g3CXBxeQVTQzH4Ho166zYmIopyh5AAePuABdHvN/unlIY8bE6SosSY&#10;qkKyr3GSeAr+Dgqi+rApOlrCZFrMeq8if9buuB3z5HGoGReSFTxhDYNJeAaV6LD3bmgJ+/U4DSU2&#10;FGYSUJup40hD1dI+lXh3mOPHU4/x4zL1/GgRCn1+ykSKGERIoR8rwiSFrAUupKJ9TEuedqbEyhhD&#10;8t5Jy1mAEJDZEkRE844CpS7vNZc4BmbySEwxKy3eETARyxXcM/cniMWBRRghDtA5IS8k5SmnU0Lp&#10;DstOdSO1uJtkSIkdwbGBsTzYp4OBGGIsUzStwjxBcpZsDKOdJ4eMCEhQAJWiam1SRzEeL7f7I1Wk&#10;LIzqejmgUrMWiox+jaUY8xGIxl3aKUZHZHHinfb5HN9B7m4JufUgGHZZCuNdlaYaUsESIpplcZeF&#10;UiX5LQLMhEBz4F0tMV7C1UirmkFjcY8SAjgTlSSfwo0kLR2+tCYMcCOzMopTYcFJeSR3W4NJNwRh&#10;87oZtQDKyZQ2Bho4xHjlJJYE03pQ2XZBI7J43NNTccbBqctCfQ7ktJtkqVC/L1m28xnqD4UE8U9P&#10;4rKtyhRMO6d1rLCqCkJVaSFEFDCKn8Im+xrZYSVOOkpJIxLU32TxOBO6fKUWRN6S4Q+QK+HQsvZz&#10;I47CdDQHsPc4ScZISfydgM36dy4HHQnmY8+KFK5vt+XBKunE7yTvsJaol0sdivlhUmTmmDPHZx1g&#10;/DR2CCmsS3pyRydk6JuTJlA24rJsIPEwNglNNyKVPKXZtPNkTL68p8hXWeERKn2OfcGQwelhwADE&#10;sUAAXFjQAORHeAB1YHgAAussAADtmQAKaAZMJTFhavpbZlDknlJ0omEaSwuqNI23pHr9Z+PRFKFR&#10;uPczJoFSTgK2i2ziJ1tzgV9mq39vZQrCVKZg3WKkXI1UBo8SeMzWabPjdtJtl5lH2MsAWAACN25e&#10;VGd1JFQcToKpupu8g27Eql0TqIROBcSFfzKvNchv0QnQqXPrawrL7GumGi5ExustiOQZUgScyj2Q&#10;ARXHK2Rs1hx6AABtg8AAMcJObZVfi3Lo45svlHLyaj+SHw+p23KRVsnR2qI1W6Ta4HFTmbvfSr8l&#10;ZdmGcuPOTd+kAGJXLVy+EZ4JQhSm13BmB4ryHOIC3I1m1N13prE5mV4zSyhjtKV4NxlCQhcdHFwi&#10;FIHvTmcd6FNgKSknTdXWXdVnTxsMI9/KRpTBk8v/JCEBgiGRqqtIUCAAAKZ5l6il4cZ4mRzopnBm&#10;U98RS5qY8ahBMHeUYmaS7Jdr773SZhQ44GIDbU+yfDs8eQYlN2mtWvQ957wUxmLcGKjiVWEkphTM&#10;u5eqWz1kZLqwDUyiz8SjHaujfmX1ejPO7KbhWRzEwubZTy33Qxmy0cAc2yx/5rxPrKTanr21gmfm&#10;KpzPV3EwSNUPZ4AKrVWX6QyENW4lkMb5WXUrIsfRO2nHF9j7G+QulURi7GeM9TRMrdGBxRqVUWI5&#10;l/R2inRzivRoa5MH0b7ENLsnMJsaVVIuDQHcecI8GwPGZRjdTd8tDYZPPC0dqxOavVEjD2pZQ4Wn&#10;dKVQmJtRagOylN6xIauy4nOba3ySZM5wjjrvOTuZvEnNgT9rvFyhYZyZatoezs/MAVM6NqbmseyP&#10;TzJPa7hrYPtu6z1xC9eD3TlDxkk6JOwVjZgpfhpej+kY4ApcvUgChTrevGduB2YQokoCpc7JieoU&#10;yKEjOJ0Q9ITz2y6W6C9bvTpuJRfTxwI4aFqhebMZpTYeDaXo+EUc5SxqIy12qku5Q7IIMiRvneNY&#10;2PcldsCIAAH+rl6zJS24upOkMI7JBZOe08y9tLu20QC7w/MRP/aHMKdW4az742LcEU4C5sRMa3zQ&#10;ACk+gAAbf0wAAa+sAAF/2QAAm+4AACX37Pd72hKXwHZDOY7KLIjmbxuWHZwBCLs0i1ZMQ24bGULW&#10;dAN+5HcHF0ItwqlomFUNQjxjYIEjdiMPkJcP3tFtgE3LdCovjLOLPIJOeLwrXvaPCmNLXOqMSOFN&#10;Pp7PhrguVPDGepsuqozsOm7m6rfH2MguWI8J3JBCojKIyjQI1GvgABvQdGwmxgNwfAAAfQggAALw&#10;iNevYo4n/NuteMolAQPNSI7uuHdlAreJrkpvMIjJJNkv8tuozEUsVKojYMDJWn2CModMAm5uOOCw&#10;GKfgAMZweByDvAVQ5AAH4AKjvmZP9wAumPeovpSQmsUvLL5NPv4uSOCr+Jum8HjE3I+Q0MutjMXu&#10;ejYn2HuB4nSN6pSm4QzPFqSNdCDDKQ3DEgLRRDvqBuatgNkqJQTr/Qotus/pcNfOCkpmAslKvxBO&#10;ylDJtv/woNGLjEiiMPNOCvdxFP5PFoQl+NBP9RgxiIzPGtLoPkSHNKBqhIzm2w/CsozLZuHIyEBr&#10;WoxPeIqP/PSpUFDQ8QTw1ppJeu6JJCAggDmgT/gj/AD8hAAAULAADhwAgoAfcTAABi0Vi7+jUNh8&#10;RAEfiEEkEfiwBg8JkcOAYAjT+jEmhYCk78kMGeE3AD3nQAAk9kc/mM1mccldBftHhUMkcRoMtAFH&#10;fs/ktCn8gpkMnT3nM7qAAfNfolho1IA1lAAYtAABNroEMqdBAtxlkbpcirtTnoEl8/iNTib7n9xA&#10;tChE0keCucuvsXqsfp0jqdTp1Ot8MoNTusGzNUxudkeUjMbxcmfGlxIAfWpp9Ip0Rj2Ny+MxuVmW&#10;jvdlAwAxEqsO0n+PkG8kdd3l5vdd21O3mgk2ukWQi9T5Mb41+ilOxHOg1O2MmrvQmEMwt7kfjoPG&#10;p3my1KkF/ofjruTukgpvzj/d09XmXG8GrqKRgPALdLk4SQOUh6gtej7jNs/r3QKj8FJ+3jxvQ0S7&#10;KQvCfIirr8O++iGOY/KROzDD/tghjtKSmT5MUkSpntGKhvdESIuqi6IvGiLePxFT+qDAIDrC4EFw&#10;3F6LqCoLxxExDxs+jbIxxI6TRE/D1Jk90kvZCLns8kiLwqnypw7EMLu3KDQxcg0eIYrq7yRFKRNK&#10;fD/Ikij3NSfShQkzDgofETkS7L6THTQoAG/RAAA9RYABXR0BsHBMTSGjagpGscT0HLyQUDNaOpFS&#10;0DUrMqXK63ChKm8cxwzNIAVPD7HI3CiEyVWktr5SdCnSABW16ABl2AAAHWGAAUWMAATWSAAL2YAA&#10;F2fVyzM7UL7rc6LZI+5aNzyACbngAAP3CAEg0g08opM41YLDdUG1ElzNuLI0zpdA6V1mwyrSmoVJ&#10;IM2yp3vXCDMlWSHuGpF0qRWqaQgn8YnsAE5qG/t1X+h+BpdLSZPrNSpVaeWP2daAI5HaLculfV1Q&#10;sl0GUnfi2plTqwwlab15gpEbTEi+YxVhj9L3nz44IleLrC8beYjj55L3Vao3q0+U5yk2DKiruI28&#10;AB0ayABt65OzAB/sAABbsYAARs0VzrH0QRZoU931FWmY6k1zp/N+pT8lbuVJl+fpFIjTv5dzyMbf&#10;0pM1Te6HjxWINNgCvnztDeT6qrfREqduJHiKBHNbqcWSE1FUYxFL1uzdqM5LnDqrv+GdZT/VNOzr&#10;W31k9+0F1G+9t3VN012vcrC/qnHp4YAeGelxwE3j3JSh+VQngvBONU8dJEevrTqCXs5L4CQcD1c0&#10;buqsJPxv+6Yy08nJB32XKdu20b0mXfamvbeIipzjeog1T6JVKUfUtd8JhCEjzgIag1Rxj8KYXM4Z&#10;96Zi9unXapooLy3CKgIYywgxcC5KnXJBowbFW8nUainV0y1jmr6M2z5DyrG5wMR67c2zPnfO+VVA&#10;xyZezjDlh0QVgSrWcF6RU7NTxK0lqjJkbxoJLn6kiZme0ihU2IvGbQ/yABQ2YnGiQax8CqFWutPt&#10;Fwkx4zxvWHqV4sEKoTE/AtGsAAEI3E8J8Z1hkNziMWiqiJbTHGJxaJcuSGsJ3YQ3ghDCJjtFsODW&#10;yQ8rsYiErkhTBYmUfzfxfPcw6SapWbyEh7C1KkRoHxpYAU5chxjEQIVubZyUd4txYIee5nckHfw3&#10;cKSZhj6XUtofc/CKch03FkLM+55kIV3qckzJt3idVuFdRpJ5uKfJDyCguvIvZ6SEgKmsWoti3IQO&#10;/YYZ2JpH33HnhGRFLKcYhu/fc3RuLcYlzGftFs/r45zMBdwVNx8ZnIHjPc3RJ8SnoEfn3Id7xQnX&#10;FFmiXpU7ClyxUkAnU/BvFuPOfPLaBpLm6ItbRBFOs7TTy6dPRifscC9PuhjIUgzCGmxbkqjIkaeD&#10;VRCblIhmVJifnjksNqnAABu07AABqnwAAhVBAAA2okn5IkJN48oijG56TQP2T59090SuwdIbVSc8&#10;iZHlqRHaALcE4VZJA/lpZFzjLcb/GQAA1K1AAGHW0rZWnsgSAACOugAAN13ABNYBRYWzAIRHBmec&#10;25ZEiHdYUAA4bEAABFYuxVjIPQGT1VNt1J6oTFM8bZU895Uyco6219k8F8kGTCXp+Ta2vVjloQ9b&#10;hiJgOCd884rslis0iRnUuebLl4l6mCUJB8iikRFJcOq4RYXPzYATTKmBI3p1bJWjl/xVaBt/jQxq&#10;ec75/XNX0ty3Dr7UXdZjRw31WiaSDIMtyKUdYiEJfxc+7tIaOHuPdbMc98wADWvs1hrQLr9AACHf&#10;0AAD8AFht7dh3dVYwTTi+Zu2FlnzwTIo86rClJMFRZ5VxddlobtEdO/0mh4zENErRJavqdZJUwdO&#10;f1oj82/3zHOAAcWLwARrAs2JslRAGy4hZZOo2OqLwON9dZ2MxCoo3k6vSTzp6A2pwJTFDhSCR0ob&#10;qwmg5QmKRVM2xGe9CrtEMVPeAi8c6v0Zb8Ru2ZI8bXGM9HnMVgH4xVXVSFumQCprkb/SEzeJo0yP&#10;soXqSUL154HRVKgh9m7O4Tx3PeAg87Tqnf2mC9jRM6v/gCldtD5IHOytBIkleBk2EyWeAtcsGChZ&#10;E0qm0pCZLqZtyVlEqNpUvMuoZTGEuqqHEMqUYDL1nEdoIIY5uHlTWdY5Z9iojdrLLTxlhn08StiZ&#10;SWsKO5yOvGbYUduzHD8LiGOYtNnooUXmOFd0S4xOlFLclCWGA5ZazcR5qyBY+dejiaUDqZLrOGVr&#10;XSqJdZLZGf21aafRszBDK4R3iNPmpui6inT3Yjk0qJ+DN8HxzmrTtpzEFBr1bSjBxtSXTnxTKjk+&#10;iKG84qzWBdDcDISzlFWG5mzO5V11mO68x7Bu7yBPee8FN/VeyK7+3c27d8EMQuSdVZLK6tmfl9P5&#10;G2/3k1rU+0irZvL6ulTTQlYtCTfOPHxtHD4GXowEncih46zdKi/etfG/rk7b3vQ3nVQ6iuj0lTGG&#10;8kjbQKSrPPA1GGetvppu/Vb7eI9JyNobMEYeAUfwSY2V2p/GFRPHbOJPHvBN8d9Moijih4gAGj5t&#10;rbXQM+fAAEv0RZy0qnmoTSwUh8gZP6KZ5ohxj3ZQl13dLHIbuP3J9nisEt95yrmlMkpBiOElgc3i&#10;7GEOhy2nxkAACvzVhLElHNLA2kItt/+QAAZH2VGqPB191srZyg6EpDru9PqOjwBo93iCs50JFdrL&#10;Af3MX2nO8zU7xFTLtKY9mHOApG4T4PGutnuvpO1Fqm2NDJ7CwCRp7muBtjTvugdAAAJwJKCG2o9i&#10;omGJcm2qOLWt/OvLRihjfNjOjCTMtiZEmiEofsqLLPhCNv3JpNKMFCfOFDTJ7u/G+KMI/CEnLjVC&#10;Rq0B2wfgABswhK0q1qfANAAAnQkq7K8NrjwqjvzLOKmMUrTOUKaLlCzKYPIwRMdjbNUHnslqYI6J&#10;fDcwOM1k6qBmIjjJLNwtPreOwuAPaLukJJJDEFuFdAABsQ8q8prgaw+vmPnKmLdpJQLH6LfQRump&#10;0McnzsOO5M3MpPdwQOoDZpDuuIAm4rtiVpwtTCotnwuIUQCPJNNpjt/JliXC1rjxTuMJmIGPptgw&#10;LxDMDkrL2P6kURIRNKrKqHBPyJ6O2n1m9qmMoDOobwwoGD3NwluPoi9KYO2vEP9sJMDtZpLsgwCm&#10;0HnQYi9AGRsntqkruPwvJkfs8nBLdrPmMP1FYxnF4LuOZqKnAPWtCQplND+iAoA5oE/39BQBBX8A&#10;AHCwBDYaAYgAH/EwA/YsAIgAYxEYm/4PBodIY3GoRIos/QAB5UAH1LYlFJDGQAAppL4865xLJcBJ&#10;5M5rMpLJ5sAJ4BIrF6LQ47H4TIaE/KhRJ7CwHIqg/IVDJDNAEAKuAHxYQA97JYLFS65UqNIQRbQA&#10;GbhKZXabpNa/VJFQINJZCBr9Pq7Qr1CaXIcLIsRMplS5LeJlQqThopQYvabxko9d4Zg5HQ8RDaXS&#10;8VEadF5K+9RR5RqH3XqjacxTKHo41l4drMBspDKgPnQLv7lvd5IsPoIpMqTjINda7pZRQrRP9Jn7&#10;TJaXyeP08TEcFEbxQrTxdl4udWarSb5DvFsIdX5lIa/ZHvqvpseVCdpufFMrT+c496HOGvwDOIii&#10;8Oqg0AIakr0QSjiKNE7S1M/BaQOomsKK+rcMIcmSvvY4yPQijTYw25r1OyjShJjCTuo0pawnws0Z&#10;PSh8Ho9GrcrS6EUvNAqPJCkqWn0nUiAbI4AAdJT9Mmgy8OxHDlw5Cqms/FzOxGkTGoY+7XKwpKkt&#10;xCiSvy60evCijwJqoS8Ry/yIpLHKlqEp6oyHIsvTzEDZxu3MgoNOqsHlQYAGhQwAGrRIAAnRgACf&#10;R4ABFSQAN+Ar6M5NCPTbBySU5P0USihM9vLEzcsolEWI0/Mdou+yKQRUUpvopbvovBVLoieldAAd&#10;FegAetgABQZ5AAe1jAAtoEAAB9mWQtwE2hT8qJFSr6odU88HBbQAGJboABDcFHUgCNyNkyLPs5Wi&#10;GTJPr+JrM1QtyzjHThC1p3crtbtCmDPvXd8nXXgCqvLTFZRy2J34Soc408xcIQMhlYN1UChtwr53&#10;YwABqY3GYACJj4ABBkTO1KmTbXuiNbw+6VO1iwLKprk6lYej2HI8y2AoTK9My1gUKNzlcT2nUrIJ&#10;63E92Me08vLHiPKSx9bZTFqLzuoR4auAFtHAABma62Qk7AAAcbG3K8X3eNR2ug0GyrEL6bY2TkJ6&#10;r7oq6tOgwnOeo1VqUXya/CIzC1KkzYhk1btWWzvHHqvqFpKROGpZ88nmcgIdw6RZlLtqzugRzAAa&#10;3QtkHvSAADnTx9m0f5JtTCVfWT8xWh2JVSkyL7riaG2rLueT/12bprxV1Krg/Z5ZheGu4pGjNTq5&#10;4NlZNrRtlvUu9Lm/wnCi0txyZ8s7RgJuCADcXpv2aoi/vlJQkrmdXfyu8VfV+bdnl2fN1ezIpavM&#10;aazueH7Xq21aTcU+u+fGalYaeFoAJM8z8hq53pwOgk8UhrsoIv5RERRp7fXFkeTEQ4CEIQAQLR8z&#10;JN5GlWEobkUZvCe32PHZkld4buTOv2dYtNLZVV8FDSvAaFYAHPOWNlDlyqfH7q3heV17qE1blJiW&#10;zJvBQhyxTPoAqKyPilnuT7ER2jFGeN0R7Bhn7dyolfHjGdjsMyhRWAUbl8Cy1mu7devmAKPkcoMJ&#10;7EggzuGoEoLwbiDb1Exqee0rKQbgIUL/gErV9bPk5RzZ6QmMUFihxLg+tM3DDJFs5M6reAyBy7FR&#10;KWtVAaSUln5k+VpDsdUcl4kYbJ9q8HMvXgypqTjMkKSUJC3A2MSYal7mAy6G8sE1swaESJixUZMz&#10;BKGxKMUsoUvVRIxQ2JSY2RYkg7hLKOSkqbITDaFynihLVQzKKMMnIunbiOhJ+se5ISyQpDtxRQiS&#10;lfiWneeKEpwTFJRIF1cMiKRLceAyggAFyARUocBwpVTrk9JCjFsstI7TMk8Q6V8vkr0LmG0Q0y9p&#10;mvHLTRB9M04IqulrA2kpnyvtVIvEtOlHZERDo87VLMWSosJHeohRQ0qeITCbT8AAMKhAAlLDZ98R&#10;WeUVMQleLkoSsUjgIioi7MpoMGmY2locq6SUoq4TKJY46wAAV0PQoawB6m5mucM4cYqsJ5JKtU3F&#10;ZgADfroAAYdd5TAOAAFmvgAAPV/gHKBl5KGeF4Q1VovL6ih2Cq7OyRSWGaO2JRDN3rrUfO1dUl0p&#10;MYCPJXPyfIsZZZSm4NxDNW7qnMQGK+SWJY2LXKFUPEsJds6g1DlK7iMTeo/UShnAZKERpf0xo1Da&#10;V6e4+3ArbN5PBaYIH0uUZyJzlKIJXtWlJxD8HsTcJ6kIlxQqxgAHPeFjTHHPAABbecADYAkgAAle&#10;1t5PUswGmi+1Uqd7jWKT2/0kLmoNPMNbYyMhWJx0Kb2kx88iSuyyfK8h38HU8vOR89GZKXye0vsm&#10;j1areKGlGKEPPDwAIzjxdA6JjA7gAA7xQAAFmK0J2GKjU3BKnnFO1nTJGTsW8ZEUi0bUhmLqnqyq&#10;ZjmztU5VNux9jfHjxLrPux0VG0FGsd1cn8qVxRSZ2kJNxh4eYAEjgNvZe6272KkrtjrlR+Z9GcFV&#10;c4S51S6UeyHKGUm0ZqaMzGNlguqsdH7sSmibGVBDk7k4HWnma8/n4oSPLgu3RnbNlRuhHkiNnEfZ&#10;ph5gUvE13o5hXi4Qi8pZXuxzs3CGZS2jk1ytY/N0QrnMReDmeGdhyG3Moc5dVrFClxBZ5JdHxSaI&#10;XF1Qn3I7cGZUQl23MqOHcP3fOHDvP1iqjau2g8Cwbqz8uKpCWJx9civrVlcQya0V43wkYkUKUs0c&#10;pmfzzVzAalqALxM5UXJcunjYxZ1nYkK1UcvkM3Yq3JFJAE9bhV5yi1ctQHv/kVPG+odQcK/KVQKE&#10;91s/pWS4vEbzh73OBBKIsk3llGlkvPfb95tZnjxCzR0daIHD244bAsAKt2lf0cBLsfzU8uveUa0D&#10;eE7nkotJznjKG+Eat/fFimmS/z5wRVxksHHcM8h7vPVdDHsGcRLBNn3Gs+2I2fqrAMxCu4Z5ORqi&#10;F09a0p6AbKcjFHMcfg5RC78pQLdxqIX9uEj8D6T1bqqO+QrEvUM5ysqpX+FdeplAKtsmu+kiqhfr&#10;nvUu702Kw4+761UPTK5rZHGsvaZ60JRhAa/nwADO9EfQKPpQAAy9QhO5qFEu8jlt4HsL+JOX758x&#10;Dx2DPFSGstkfn+SKuXz91Jg1I5PiYgjRmtInGFLHDfbb/1lkShG4cf8Qci3FvRLUeE8AANvuUJUt&#10;abSJUfleJ3ajp47/WTcsOf2WbHj/beFmHHqSVEnVO13TtYms0a5VylLAaeh5KdcALO4hh7hyhx50&#10;IawAAZEBZYpY4JUB4AAIUCR8TSiCiAbKLqohrBaAzMzVT1xHxO6OTaRPLNqDjaraKxaW72axDyry&#10;JY6Xw8SSieCxDmg1or6exygdUHQAAbsHoAAbMIBRZRpj4IgAAE8I5ZxZSSizQqaTh/roZxj8TxsA&#10;b251TPjvK4JHzp6ByGaIjKJO7T0Jz9izIii760B6K1B257B2sDIkUMAv7gqnAAAcMOgACKYcoAAF&#10;cPQAB0gHqJh9Cfhn56K0Cwr9SwKTijDIgqq6g15mLVjabRIhkDCxDRa5R3BorjxQDTov6jR4Qijn&#10;MKRaaqijzpr/JxLM7RrAQi6SiN6Hb9JgaahdCOsK0LD4Deiy7zjwj58EYpb/o27y7u4mTwbZroJH&#10;ykURzhaqSRqmMV7ByJbCAkp6JPZ3DWAzqxkakUKIrmyUY4CGztKCqmBeQiJ6LLq0I+aUqEgr7U7a&#10;bfCQkWKCKHZ/jOzqixDpZ6jrqXCyxW5iS3CiQgKAOeBP+CP8AAGEAB/QuDwl+Q8ARGJROJQt/AAC&#10;RkAPuOAADx+FQyKRJ+yUAAOUACHvyGgGQxeSv2RxKCgB8TcAPGdAACz0AAKgACayuf0Ga0eCTyfR&#10;YATGW0+awiXRx90+J0ABSqITWsU8DV8APKxTmd1QAV8DU+UAOKWsABa4AAGXOMRqJ1KKTWmV28Xi&#10;nRkCUKk3imX2E12iUiDW6iX6TT0C0Ws0S3TWZ1aaUnL12nV2J0y3YSGXug46ZaCU0x66ubTjAS/B&#10;QZ87Oz2DSZOIRPIVqWXiu12za+a2J5RS4BYAAvlRTd0TdvroZLYyeU7unU68cKk07GbmJdm7RWGZ&#10;2gxOa055+kAA32bW03qGW7zUnX4mk12owmbvjpa/gI6viEomsx6QKADoH06i2Pw+6gqY+aDNu6bD&#10;JcrjypmvB7w0jyQAjDy8qTB7vsOoLKs1EaXImoiuvkkjHp8ianKvByGLxCDYRmrMbIlFcaIu8DAs&#10;ahMKN5BSmpNIkRIjCSmNmfIASc2DupYpiarc16nSEly8Lc7EhoSmqzOI6Tjw4A73SOmTPtGhjds4&#10;kzULYvELKzGTLxRO81ovGKTN/H0jKJG7LvIrMAwq7aTMUp9DOnOiNo7BCwrGrqmLM0SLqY189Iop&#10;kqxOiKnJ0eIAG/UoAGVVAAHtVYACpVwABjWM0M8iS3KZOyIt9P8lLalNHMupktSNIjzzgkSJVpXM&#10;vpdTyDPyl0GWcpNiplLiUz406GHRbYAHXb0zUbBqsrdFiUxakdnunSqOv2AB03eABh3kABw3qAAh&#10;3wAAj32AAH38/qNXTXjQwE8SLstZE/2jTkaxJHUwU+2EiRy2FFRvdMTWkg0doimrXsLZdwoMoh4Z&#10;K6T/qrZrYN3RWOSLkCpo69J51JUxnZuAFtnQAAbZ6AAmaAAAJaHRc/1tY885c+CL3O6eL3EurAqd&#10;Tr4pTZKKTnabB4ggy74KiNKTYi9GYRZVmaQ6Saw0e8oNpgiXamhl00VjyNUjuKLyjkp4Zzbhp7/t&#10;snh7wYABvwwAARxLpSJXSs6Wimwz3gzpKdsrpabuet7PplrolSyE6PH+HTTiWQ6zjWsdGxCIQlbF&#10;VVZdtNJnXkb5UolhLNKK3VFvudnH34AAx4QACJ4oAAd5EjRvyPSS7Pqg+ZIi3c/LaE1w2Hmab06K&#10;WFS/KJN2SIqJTKNZdyvNMxs07qI1Z6ta/nEgQ2HzoN8MjV+zKDdWlmmqddpTjdplLQupqqCygncJ&#10;SXgyhKUelZYoo58iQTvJLbk1BpSiE1ESI+mcszTVeN1MC7RPJ0zmkQO0QZ+idymKrHsABAo9EiwD&#10;N2xlIywYJnTbeRRvCRk3wZfUlZXz6CuwnQOdGGhbgIRJZOn+AcR4EkJao5xOT1iTPOJlD1IyhFwH&#10;2Y3FAhiWHnqFgOkhrkSysnBI0sJ/D6hzRtIK6hlSQIioJjBD4tTnSIvUYY5IkcKVGFEhepI4puz/&#10;IXfVCJUBJouFKMigMjq5FdkMeY156pLjXwshcgaLUhSsxRAAh4CIAAJyjkY6Qsy5S2JeWgiU1MBU&#10;ikTNfKeQxT2VG7TiRSDpKYEFsceumOUiDpSLkondRy1GoukLwO+ZRZFRlzAYmhJptDTQ4l0SaAcn&#10;jdvbliR1tb7wAAKnAAACs41wTDbIUlSJbjrKJYi5aLU6yZOhTRKpIqjlIqRN3BtpyGHQTVjs9tFU&#10;JiNRYmm1dDKG1IyLisU97aEjnE+eY3RrTqH2pGApRdcDH5XS5gNJ1hqKYRvMnS1YoxSTdqbl22mD&#10;ExyhlbpMT4vEepbHjjJJU2ERCzTDmHDtdscYvKYo+dOej14iGve8RNSMyh3lPAvU0AACaoPpizGE&#10;6bV2YVVlYWwy6kZitQcey6q7FFeRYluhKYz+0Jz9q0TOehE6KpjT9GcjrLXRvXl6iGoK7V2xtHMA&#10;AY9fwAVKAAFGwgAAaWHoyeF9UsmHkuWFCNyBpXRqbWBUGiRi5W1AYO+ibpE6oAJV7Lyic+4f2jUE&#10;jwiC7x0gAIEOc5Jy64w8lnBGY7A4gkGUjCtVjewADQt8AAY1wQAAfuIAAL9xwAAguU8phK47M1pl&#10;XR6zVUmKOuM29CWca5kMhRvFpyzjbSVSZUxRq9OSJJRorNkhJZnLV0pso58cFSDLtoqO2+wABq35&#10;AANe/lyblhTwAAAD2A5SuPtpaeClm39XYcdXh0VILINgtm2IqDEbwVWvlQxr50rxkzngyKyKdSTT&#10;dXayzB2IXSVfdGusqp1yTX1vuNTGTNRvgABZjcAARsdAAAzj1EGC8GoRi/YpKUeI9upwgkWmeD3s&#10;UlyAnd70wHl2SJdDSadd7MWii65vCrIyISYSjPqD9pn8mwVuSYp0mJulEgGUS1q9F7WfXuvkDudZ&#10;S3dqpZXJkk7mqAIhUdyd4KHmRxUod1C6aAksYoy6C+Qmx3ZpWm5P6gSJM6kzDA9gDU0XkyoneHLj&#10;1GK8m6y6i4FFhuq07FpXlGiYRVifkmq88mn5Pl9T9xd6yO6L1teUjtJ8ysTRdFeWcaDAsLKcpG3h&#10;TH40stHNN70QyNMqqHq6jsOqa1TJlANhZXZu4fn1plI0kIxQOIlHXZkKHwbRklk7FJSYB0pL/uqP&#10;lzCRsq3MoxSKjEp1ScwUkcm/x/1k3XY178dnH6s2stXW28TAzbKrDSYy7Uxy3lQ6SekQC2XmIjv3&#10;L2ik8MuUY9cvCUZu0VLxM6UpZimT6qaBfU+hsj1GIS/bjVKsnqb3E80lNHH57XeZkuGraKUzm3Zq&#10;qV2s3S8w2cQm3lvHkAOTRS0lkxtEEzavw7DjaCiO8JqBzrxci6FOn0Ze+FLn6vl1teCLRROEcIeY&#10;UTZelCIpjNfnKab9qrpM4HHN+5SdPsRpGWyTCkeEOuNf4HpPOi2dsoGn9Ry7beTduUCB47ySJvaZ&#10;ChKtDVzdE+npA2Usi2rxYytwvam7eb59UHOxrqeMzkyzlizlM3EN5YABN3iuz5Zw5hs/y58xqK0V&#10;lGBMAESQIJoe9ERYWvpEkyXTFrDGTHM+t+bHeVKxopFPxdwarzUIF5ay66TvFQUJO8TG01G98fs0&#10;AzKypduayIWCt8NDGgAAlf3AADr/XYJn8cyQxAym3IY6xOcYjKh28wscIg/Q0CP0JwW8HWX6X+5Q&#10;0Yw2mMoW86Mity72XqHCAA3+HInEnIfsnUJ88YMC0S3CyMUjBQ/eQ2G9BeAAF1BkAAoqDTBssMsQ&#10;zkraJmUU4qctBM+0JMmGsu5eqwukugqk0ax/CQu0z0Io4Q32m6kwl+IY5UbQvASI/UxAKIkwZm/q&#10;GfDATQwACmAABRDM02z6mMmGvA9eKe8K9U/awom0YC2a1QxE2FCOMue2oWeY1XDodQvAJqkCsEnA&#10;AVCKLwq4tGaa7kOkLMLM4kLHBeG8AAZuGcqeqiaACYAABbE4lKti6rAG+oyauc/AWItGzHFFECna&#10;zIwS+tFGSM5qtiZUcsauu+1sdyNom6/GumqI3kOmKISi8gZNC8Lc6e0uzhA6m6BlGWAABhGdEutA&#10;84n4ZiKrCowU4KaLCO54Ru5A3Yyi72vbFXFEuqtQN65nD+vCluUUKYd5ElGO68A48q6g5kySjkUU&#10;g8bRHwIuXaduIhEKlElI94TaRgcmhA/+KIno82lmYWvA32++6DGuk27QJcUi7vImw0yTCIggyGMC&#10;csUiSjCmISn1FqtHIeUUi0904Isg+2lKLchoYo8QJqn0OUAXBSLY6w3e3SMCe24wmo8XAUueZc8u&#10;52keue7+y2mJEVKCw2to1AwmIuICgDkgT/AMFAEFAMHgz9hgAh0Of8RAERf8KhMMfsTiQEjgAf0f&#10;h8Oj7+kMlkcekEIAADlklikmkD6mQAd01AEYAAHnUrlsvnE4kMqn0NAVFAFFAU8Acair7p0lllLk&#10;8qlUlh8nk8vedbAD4r1HowIsQAsQIAAFtAAe1rlEkClvAAKuQAjgEpUuiUnpFMsFJl8hvVGqM3ht&#10;Wh0qvcvl97oGGoMGkMvlVZiWDxMSkN7ykVvb8z10juRvMpg1/h+MhtOfYAdetAD52AABOzuNz0UV&#10;k+qu+mq1CiVUg2Io2efgAmT6AD05VqtgV5wA5wVslj3lQluTkHEvmWo3Vx2ojPAhPavdVw1Tg2wf&#10;N8uQKvmPi9Eo3mq0vtAFtt9wkZ2/7iz8pwmp3JKsoAN0vbANIhLfIql7BsW7rMMMlTdN0esLgBC5&#10;6gACcOgADEQLOtLGoc+6+QQwyXs2/UHtGkkWs4oycL2ur/QclqTpwk4DR4/0EpJGqcMVCUSrS46+&#10;JVGq9t06sGK6r57yjET8JVISJR0kDwRY66FtSp8eAM/6Qu0nDtHbM7avcD81v0/qQxM3UftAu0VQ&#10;U/T6P8zrPxg97HIe4SkpxKrCoe6qcRMn6G0Q+SkzkzUswiirBvUkp00svkwQMp7tSczL5oM3TBsD&#10;QKGyPSkjq2eYAGlVgAGPV4AB/WQACjWoAAjXE/KG/jTuHPaWsc8S+O1Gr0QW0sXTnYdfqlSCk1G4&#10;yZpPGs+PhPNPvGz7JMhQqJT04tWGkABwXIAAQ3OAAG3U/8azrF8uWOhNoW+vicN05R6NY1xlX4AB&#10;k3+AAl4FWlbAlg12I7QTgoNaDqvLhaEv7bd5JBGr+u1ib9RWwcnWNMVuwayqeok6sIUbkCSsuiq1&#10;nsAB4ZeAAGZk/UyIbjLqqxO1DIa7VKK8fAATOdoAGnooAHPpAACNpYABxpy74feKYXepcgoanE+J&#10;VUSQJDEi72DbiIWTTte1IjLubM/95184tAN3Ii+ZM/Monu17Y2E/ucpJjNrSs3Dss/I+6AAdHCgA&#10;ZfEAAcfFgAHvHAAIvIgAB3KLvjmw7UkFoTxuUhorzjf8wk9Fozj2S9DqW5bI+uRKXr1HpIk8/T+g&#10;ztZZJ+gRNdwAO0k7B08v0robSlUgB4p1eR3AAAf5jZNp5B1AAgRyeX5ob+uAASe0nKd2Ftzsb3b1&#10;I6m/Xd2slTtJD3+UbBbO28x8GUqNFfVIMwe/Tah/epBn99HWAAbEAVxrlAvAUAAKoEIcQ81FqBRm&#10;VJIIMjV+MDycODcGTh27zAHgAA5B1KZ/3PJ3Ygn5ryfIHvxSbCNhrqD/voM+1pkbn4RsYda3FkkN&#10;XNrIIqY5HKXjVr4U0atTLaETwOKMgdtjmXww7bKdYpcIWFEJRM8A/5e0llPa8SpEzMgGLKRQQ6IZ&#10;LTyPjWqhNzDsFlK7fy6xkMbYqrYfI26MbJzDsMa4Q9qxGY0Dlj4P+GhFWLEPJwsUkDu3vOiWcXiN&#10;yR0blLis/N/hX2hPKQLIGNiACGu+JbCeM8SZNFLTxF9HxD1TGxf6SFGp7T9ODf6BCVwAALSxg/FR&#10;/DboUsRfYyiB8jVrlJfWVZ2RVyQJ8dPDIhMIYGIzfG9+HUoyrSPKSkceU02jtJJOwYCSaW3kVXsU&#10;+Kj8ZPklhgs0khITdODHjOmIMCgJgAA1O86ZZoiJYnLLk3r8IRmOijOKTqz07SinofmIiFJvO0IT&#10;BJLqvCHJadA3+epDjdGtf+y8eDk3KgLowsqcMIYqKcmbEiXy8D8naSO4JKR2gO0pABNifhCZiLJY&#10;kRKKceGEyZYqR1vEgqbUPT6Q6IkwY6sUJInioENpjVGY0namKMW0zpHiflArXndxoWE3qIraY81J&#10;JIgEm1KKVSqRNHN3hn5UGhdnVeJR+XOtwblUWFENS9v9hMjIhqSacO1W1CyXj+DBvplITNwbxS90&#10;YAWcxlp2mtkkjQjWkCNobzceGbE7TgxuWVAALizAAC3gUAAGiz0HIPGDRrR6g5HUV2nJApl+kNVB&#10;nhhU5qRLGaiSFWTLeJx+U8VnnXL8/xOHCjoAAM64VK2D0sjDKAg0D4GF7fvTutREmfFfmmPJxTjB&#10;b3XP8GK7QAAaXdABYQ/K7W4UvqZM6rR+p926l3CxJzGb13ltJS2Nd8jvMoZwSAc1+XjFcs2AC1TO&#10;ravibSf1LUjCJUlsAlIb+C1XKwA3g9ggUZ3TwtFWaS8g8LVpTlT/AETKgwtmbbKO0S4QNwSdWGsh&#10;D3LnxoVfO2x1anTrJ0Ackr+D+4YLta0/JJ742TSkgIAA2shOHcTeALOR4DwJlFiutLfMVQxrSni3&#10;MTZ9rQY8+pYD+oXz9PytZOS1mPY6hDUVwalLxUOkVl087gDi0mbq/26c1Rzl8XUA0ktlRuAAvyOY&#10;AALM/AACPoHCYGmP26mfHAx19aFyQdjP+ulrpcNiqPXtQjs5az40i/JtK9zljv08ck5Y7NRNBTQp&#10;YdOpGhnazqAAFOrQAAl1hcSbKma7F20S3CUSTlhKJIy/1SiGlonIi5ZouGq9aQjt5VZ3dCJjw1hC&#10;3Jr2t7ytdrrsjKFDH7I4tpmiKmWHXaVV0RJweoh2TrvBjPEtR6qyJxtMLEiJqckOmU8Go9vJx0jM&#10;/mEg26NVrWRrvCZr8bE1oobGmx5+YGOjLTX7eRDTB19rypLLOhyk3x105i0Zn7f4ex1xaZu0aDaG&#10;h5InakeijclzTp4d5NCbKZlVJzZpFUj8QffpmB+yqZFpP626uJXzclPrkS1E0RDdUUrGcWAoFwAd&#10;Jv8j1MuW7Sp0bht7QuatFlJx1KKsVRcmTFT9ze2MOJh5QvjQDapCZREvf7gsb+qHqwbg1PGD7+7F&#10;cnjNzbuxIo79XLvrwAEFkpYxSPf0DPhV0rr4HrW80vOGH/iI+bkJIVKKZYzeTdJ/uL6Zjl1A/2TI&#10;ekZJe4N6D/umph7jsPZlt03buvPbOoeIySoVKeSp4qlEQAYVurlalIqll8kJiSaHl8p8UqQx7hKd&#10;qrXM4mvVRkENM76alUXOOwLwVFql2LRtPEnXN9BeyhJ/jtHaiAYPpjlAHXzrfxKcmhocvutubrxX&#10;OKjrWYz8mI3WPYXpMN43sFPCcEjujCcFMuUFrLeKpu8tgp1lHCjMEDkI+BygABoQJFVlWnIgigAA&#10;kwMp2E/IXDivUtFOrCSjtETLGCnr3NHllKAo0Nuq/jkPlLkKhKBNtPXtMmdvuiKjtOVQIwJmkM5k&#10;CoOgOPDs7PzCSlMmsNrtGMQP3KrEjnbpJhqwoAABdwpi7guwrAAAgwsmYmZr/qtvmqiiXnbrwPgm&#10;3PrrIOTCkjdN0H4n4pLD/qxOaLcNsv1spMQiJMYsYniiVM8QNwgJtQ6tMsNiWospECSKSMEm6nBw&#10;dBnxGQdhoMkgVAAAoRJgAAQRLHuMaOqK+QZi7uCn2o4vvreFDi0uso4HTODuYHyupsqGbNcQkicO&#10;jBwxZKLPzpXAIROoRiXlQiWuMjimNxOOnjiicIgFyBwAABqRkMgshgRxmAAArRnxKxLxAD/wjGeM&#10;UqfCWvLPuIRQYsdDHKsqrCQvKIWKiloORwaKex0v+j9IgP+Hxxgr5J9wwi2NgKrH+pJpJkmCJQdR&#10;ZBwgAAPSAAAAmyBgAATyDRcO0DBKRI1JeRvKaNbPWFoKAt7kxjPqqPYMROYtNPmCMndMDiZqJAAL&#10;rhbgABgSTHlETDZgEpYJZE1gPwNt0KWKUgOptEawBp7OvplpmvjxDDPn8FUCuM4ogETNVwiSVIPu&#10;HxBtwFMvdmqsMv2wQoQsKyINJLHP1SNu/Q3OvPMuqpzCnnbogIgCQpVSjszllNpKkOBk5JmRApdH&#10;xm5QCvlvGj+yjthlhKZu+JkHxpvnMJ9ytG4PfnyGPN7P8uzoPt1sSP6k7FhCAoA5oE/wBBQA/4RB&#10;4SAoYAIYAgA/okAH7FYVBIMAH5GwAAY9HY/DwA+5JIACAAHKYjE49J4k/ouAALM5HJYzIn1OQA8Z&#10;4AHdPwACKFQaHIoRGINR4zFItGZSA5XMJfS4q/YdDQJWZjGanXInT5NTKtYI2/ABOX1S6yBKpFpI&#10;+wA9rlcbmCrsAAreQADb4AAPf63BpbMcHYKVh4Tg8HIqrS5vDang4zg6nkY/YMtLonk4/GaVg6VU&#10;7LV4hnoTmbFqbQAHhrQA7NhNbhfwOAAZtwAC91RARMppYMbSsfEOFjqjMaNCcbMwLMbfZ51jdHq8&#10;bgwf1wBdgUALWAAN399zeTBMVneNItBCcRBPRH6V47Dlc3Bvhn/NBeLBanjcbU9WuR7OgtLQom/q&#10;vpU5ilrA3QFpQlT2pOkSpvWpaRK8mDhqWpTnue0anJUxp8xEtStQSoTeu+AzuK1FKwpEwyEuMsLJ&#10;KS9SFoa+yTwo0ykIK8sdMS90gs0mEfpi/aLSM0bGuefEnLpAMWto8LAv0liPqm+EYIIxseQ1GLjQ&#10;9GqCNHJx8Nk0gAOuB7bNxKbuvlDDBSw+aCy2sMZMYizgKag0kKs7svPy48ZMpOsXIbJaLS6gznqU&#10;e9IABSB7o0jjBtHKbtLDER8xnIUeraq0ZOe+rTonHIATMAB61YABw1eABsVkABs1qAAWVwAAhV2A&#10;APV87K7wTCaEwTRiCuqj7RpFCz6IasDnxlAkisulVnpLLNEo5Lzn2Qk6MsbVh6wEvzAMGeVzp2np&#10;wXWABvXcAB33ipa+AaAAIXuAAM30AAO36va+wTF9qpVDLGwhcb+UWi1JgAduHAAcWIgAauKAAZ2L&#10;uPfQMgAJeOgAGOQAAC2Ru88ElI47uDxbQypQOqDB4NZyVTE/EwIK+DOW84z0y5JKPtWsFRpsg1wV&#10;aYWjgAY+lXSeIAATp4AA/qVb1yEWrAACOs3I2thvYhsvRpY8+5qgjuufhilJ5pqfndV1YGpuAAG1&#10;udgO2GW7gAFO9AADm+5FklNRPEi2SNmKIKnFrRz5USDWKizu8NL7yU/I9TxtryIMKlSlW7Fa2Iy0&#10;cKKVcOIYkZnTpiFfVAADfWty3dlobsM09E5WxzTP7UwBhuHoEc3SnEABueGpYeeMAG7hkAAJeZuv&#10;PJjxc0wkib4dn2KIcj2bUS81E70HQcO0taioTipbBufTk0Kn9Kp8FwSwZhn2dMc4PbKt9NVIzDiS&#10;tWdf/GvNiPSAQAFzjyAAOeBAAB1QLAA1YEQAAoQRAACqCiajsGYUO5p8iV0iMlRUhc47LHKkwgwt&#10;Mk70UvLRcuWFQcKU5oRMgRMecMwADThsxZjD6UWm3AYAACkP4fRAU0SJBMPGnNQQSzlT0MDSwvRk&#10;YR8Zx1BmiI4at0jpHdqqK6mNyRMTGlgaCs0iDBzBndjAg9mRUIkxiQcVBQb10qKlIItJQhBnouRU&#10;DE455UywOCSnFsgrKSGxwfLEqJ5xowtiKskYpSd5AFhLAnoqyxiwuCQYlSDUXSMpwg5E9wqeyVJG&#10;bAR8xaOEhxQJOgYmD05VxpJiqhD5UGEqAK0RlBI5JcKgT8oc7pSmaJpfiVYkSiirItlU89+rZZak&#10;GNGpcjhrR4AAhmPNrcS4WM2mAnQmB7yGzHQzCI1EvZsTOLNMNbR54YzbhWl53b6WgEqj8YBTSLUM&#10;oUWZIqa8c4VzBNS7mYkXXczHMaas58Z43I3cOodzjtylR5IKi2S6bytUOja89nhyJ0u0nHNo1Mpa&#10;EwmOPO8qEck0PsImaiOjXYPJVTxHaUJ9zUz3OOtAg04lQR8YIcalLllQOdc6d1p4CUqEZSmkalSL&#10;UE0XRlI+jxqZYnHlZCM47namnSI5VYs0s0K0ZS8WBBKU6DO4epINr9OqEUVhAtij6lSzRUqy7c0b&#10;+y4SUci/Aj8Rp5ngQzShUycmyR1kCVpHcXIlS/jpL4jj4a2ydQTII4lZ1UMHqfCpMk5yCmjl+9yk&#10;8na7SpIsdSz5OpprjdC/atgAIBD0VWq2aBMQMWvAACO2QAAL21N4WGZtHJDo+coWB9KGbSs9mFWW&#10;y5HHSNqJ8UAcdy2JsVYcO15bzV+gdb+BZey+KgxHqESI587UR0itOndDMJVJKRf8Oulcl1HqRdIa&#10;tVT6SlWptRAN3Lu75SUhEUpFrgq8oqMba8DAAAXYDAACDA0Fk2SXO7GZzcK5YS7ZaTB9KZUnrxHf&#10;AqBmFgADow43JumHB0RPSm1kCNKzu21Auv9et2SRUSc+QZKb6bf4QowRCxpWqmzfo4au0bpFVO7s&#10;ymGKpOnSXydIUq7MFAVYFwOyO62BgQL5X2i2mV5KcUjWzYuvxqVHEJfQiO59yW24aHTmVWitnfJo&#10;kzf15yU5L3ZcFV8wCU84k0zqeK4hqidFKfTAWirjirFTrlbei9uX5lLKmqpsxJbR2jNWBPSDrHXF&#10;5AqAAEul4ggUAAA7TlLbilmky+WOleyJqqKVfaAbbAADl1YAAburwALrHAuOI2kAJ4qu1Su7Ob2o&#10;JTSkYCzpqUWyJTQl6TmW4QKodGq20drZcDkd5dDXlQjRvpdmdMnTgmNW0ttijbmKcnTVrVad2aXj&#10;Vmrl/Zgjho8/Zh1VfLNOrxu5iaw1oHG9wAA331kzKOJHn2Oq3Y9ycHZ6wrl/WG4NuLLWn1JK2Mee&#10;ZNlaqjCB9N59YrscilO7KmkpoJZWR/KhDY1mO1HGymUhouOzp2TDdRZlVHP3LyZ2RH3I2ILNHTaq&#10;I8gmOnDYKU9YZGkqwXjjmhFqZZXxNRPokTKNU3p5Kia0kc802OPXzgc1mcWEON1SpkUZHyFINJdT&#10;R3UWx0JFwA0Z3Z+RKNQfCmSFDurKrJE2v+D+SSnW/0buaaZKUy2eUfq8SuVnH2DfnvHKeilW4TUl&#10;yiqLR4aMHyFzLPydbXZRz7wMbKaM3lNPogidyyEcplCKJXMCQ+dfNTB0FVyLFTyARyO5FvB0X5KQ&#10;VbkoCoEZno0RhRVjVuCuyi3oZbHIOPK11Lh5EH0p3nMWZGWwaKT89HKQj/I6pcqnX7yWhbD4Uqqw&#10;8/lCdqXknqMgUi18CE1xJK+n6cHbyfqLhsewCafkJpx0Seikts7FF9RG/mbQ68ibgiDQzf6ZaQ6l&#10;RDLZIhL+sAiY4qb6L6jgi3b2bxKKSfcCqgqnKv7caf7vLQLp7cboIqD0CNDyaDr4Z55g6SRBRgaN&#10;QmiwYxyqKpSNhzpVB8qqKFr7SJ5QagYnS0CRcCrhMAjYiMorStzqqTqrUGohLgDuIjikydS4Slj9&#10;rhg4yHY3C7LjyvTxCzwqx76FcJwsw1aMhyiqLQQkrL5TrRqGi1rVgcrVzWENzeiSkGDgKTS3aJUF&#10;cHMPEPiTymBIwwZwSIzTgBzBDXDsYrS+SBAc4ADiy5CH7TQGcSQAAFESovAvRei28IimCez1ENKk&#10;InS+S+S5B3bVQ2AdjaKAEVC5CR8PsV0V8WEWMWUWcPz8j6omkQbTp5gCS6rerErXw8BqQD4ADAC2&#10;76xVB7MCK8IlTc4nR8q7oubPx3a44nphjPy5DMLHpVo1cOpQsW45pFrj7Q5KahZxi3hIAgjpCOhU&#10;j/7+ZCgwbG4tkcJkyjgpRNa64CDb4ADWw48Yrbce6JSRyTsOrqwpZ9L77VC1TEDDbDrDTNLModJV&#10;JJ5JgksbsWki8jEjMjQsESC2K2bbyIxe8fLfxFsTLcLgDYh3KcjLha5Q8T4wZ9K5C5DDURSBJV4c&#10;MhjEL/wiCIw7sTMQjXK/YobYI0Z3InDPcC4k74I8EFD+so4tLUybEg71qzbCREYkS+S0YqYEMrgA&#10;AHMr8XyipKcYBFTskej/D48Ep57USs5DMFaEUQBZL0T1B3MTruhREu8B7zBKif6f8AUCxzB6EDSV&#10;8BYlTpBPLvbtzvcAjQDqCfjrsdEwD1KE8FrqCODvrPKR6OCzTLcKip4+EiguAwZTURD4kAzTz+wg&#10;yY0qgmCqkZUEU1Ci7Yj2s1Mc607sr9J8UygqEAhVBIxgQqAgIIA54E/37BQA+4QAAHCwBBX6AAJE&#10;YhEn9FQBFX8AH/G4vFgDH4bBoWAwBHwDGo5GJDD5NEwJHYzLQBM5XCoY/JxB4S7Z5KH/LpLII3P5&#10;GAH1RwAAqVPqBCH3NpJLYdMJpM6LQ6DJ6rWJVSgFVbBEZfOH5NavHKrRanaoNWLFSaXXItKpVU5l&#10;YJnKrJYKxVa9WQBe63HALhaZeLzFqcAAPjaBRb/fZpLcpIKnf79S67cZTc4tValBpbf8xNKxkM5P&#10;5Vd7xWNdHNZgKrKslM8Xa4YBt1iLxRcaB5rma/e7tIJVVcXZ5/p4Zxa1prR0J/saxhQLVL/l6Xf7&#10;fzrhX9pHKL4Z/g+nloNpd7DJVb7pFuZJPfGb/oYfVetfNhQs7Gd4yqTparDIo4uSYpA0bNIsvb8q&#10;w+zAOOmipwGpaptA/ifu8t6sO0r6iti0jUsBByQOygz5qolqiw+kDzN476mRQ9zPsnDEIM8/zpKo&#10;5SqPjG6MqOfTAQI8qaL0nK6oMt8AKYqa9tqmsSJPDi2vEhkmLY+6aRMlkERbHUEq/C8AxKpcwxel&#10;q9wFAropnKiHwnNsUy9Mjnzc/qdKfIIAHzPrApzPZ6UEAB40KAB50QAB4UWAB7UcmrFqq3QDAABF&#10;LKgsCisXNUbPGi0+nzPk/L2otJgA/LePJHaGPyotJN234AVNFaGKK/K/sWd9dAAcdegAc1gABQR6&#10;AABljAAE9kgAE1mAADFn2LY63r+osZwPOywT3I6yr2fFvTzUVQnvcdwgBbx8XKeV1ABdR5AAet4T&#10;+stQXKxc9sXc4AXGe79KIhlY1dGs6rCiUmTO1cvzvIqZret784BVjDPzU2HscBWLsYx1Y1NWNLAQ&#10;AAE5CAAG5IAAH5PU7DQ3Kz5RomciR7PDBJpSKaT3fN8z2vc9qnfFvsXemeRPBacu9gyQVmhj6xtU&#10;0DKZmDeTfft5OwpeA4YiVpqW4iDRcooF7Bk2UAdsk5pOCe0AACO1qA16f608GiLK2NVRc5CEqqqc&#10;90ce1zW/XR3gBwFCUNoFRpzel7KRoPFz9Pe3Rijz0S0xKMsWtyJRYk/NbbOTNq/jtL7ABdK0vkIE&#10;gBi4FbVtmTgf0uPqL12R5LhqJdnMbAU9HK8Z9dCqr3CPKqMpCsL3eB63feNFnhQ9E+Rwh48FXZ3e&#10;r5Xk5ypFVeFF/u+97/wJn0eUuuxdjAZfVyXbTLm66xE17eiWPfIAAIfsAAVfyAAaf5aP0JSdgyBk&#10;R+S3qmRCV8v7CHNkMdykxqRVWVk/SenJyBf09oNI4w4wz8EmtDIy01NiGTRI2Ja3Umju1VkkVS5K&#10;BZJEKFfhKy4sDMEsmyYEcFMDCSqJJcojA/EG4dEqR45gl5i1qHshYUyGrdCLHqhmUuCK4HPwBZIA&#10;1+kB0hoKd4jBOK/oVI6gA0sk8CiwQxPomaIMTUKnpO2iI2LM3utXfYSQoo5I7D/S4pgqqey/qkIZ&#10;ACAEZIANRI4rghMYjDs2KQN+RkAnUNwMAVOSEcGqwIjWQ9yENVrFMSgq9ShU1VQYNUfAwhhpQEWk&#10;27l3LkHgE5N5Ch3JuIXH7JPE4vasXLpyR5HmMznYvFmJuTmJyTE9ouLe1wh8kIalpj+yyRLw00k5&#10;SgrGHkT24kZL3EZqzSilouVRDeRCHUXx5VVC9mJ52BxDI4XuVJNJNoqgZGCCkhWtk5JbFGQTnm5F&#10;MYhLOCROS3ytLLOaDkHJeJ0kqj9p83YTxIWuTWI5JCplTfmYuKcg0t0MNsQlJkhinzwJJJuYs7iJ&#10;I+adQGeU6EYEtaEQ+g5J5IIoNjA2EhxkcFAlPFuTqRo1Jihui5KCIJ6lle/R6JU8SZy9lYhKD0nJ&#10;nPhLxBw3k4pVwhRg9w4RYJxNOl7CiZBNaJvuZfG2GBIHgwyosRZx8tGqGLcUkJej2UhURKBUZKCF&#10;iaQglHNhxDh25tIN3KKpxP4nUEpsRlWxhosVZcgVhfYACBDnV4r59bpwAAfswAAENmwAAWs8/5+h&#10;+alQZIki6nLVJskJXyvQlVb2qN8eIkK2FeGFKYT2vchKPlTPzR5TOG7nDYpMhW5YhMZJlTcK/ESA&#10;LtiXq0jov8x1liW2WdUpiRD30HouVVadJygCkLahk9ufbMIpzRoHPSn1SbDlAjIbOnsO6bw1jJHK&#10;08lFVVrhFJiddfVQwJiTZZtYEXWYCg0de6r43OI+u1ElvNTauI2VVV8vdj16LDtiTVxiQmpROj7P&#10;aHVNIxxJsLWzEFKyQKbu9XBPxfz83VYqcC3al2kz+dSxh+Zb3Qsfm/VGhFp5q1pi3WcjNWCaL0Xp&#10;Y+2GRq/N+XRbgp+PyE3dLKiit0h5tlRrNh5gZVV6TMJJAashQCWr0KwrFWNls0MiVjjgxxsVTP2A&#10;hTiNhX2KGGn6pg1CHiGSbmHlksqsbTEGllB2l0WofM0IS/NuxND8kqPzkKo5JLyU3vNiamBFJSWE&#10;o0Uy0ZP7BR5xK5CDkQqHUJ1FDqx9WaUXqxCRmmJFtB0djQSdPappq2MTk7kt6PKv5sOBi6IEtdZ0&#10;LrLC1s054uEiYidfDem4AUFvXf6xCV8IYijdDqQCci/rAHMwtu5T1TG3hHq1TEJmsEvchHwpej5p&#10;XomfYPJgABy7zRhZauhRYJnLlKdcvZe8OSXKZJtzj3LaIwR8d7UKcqQFUoEUw/NsI5cDlQRIqejd&#10;MojI5winhGYuqyN3tImsUd8E5VMd57mdTr2wPyz0hJ3SDKmQfOwiWHa/sD4tXzmskam6k0lpvMaf&#10;sHkn1txeOVQti7v12Qy1l74sTamui/Va4IUV0tPy4h/PEXxkincN+jUkHpQro7nkdRIcknMXwucW&#10;lcvFNITnlqmjtg7H1Ajqi9T6G0SIMpzYRXzvRyPbxSsUZdq0P7Xx2PO/zhyu7L4LvfctnbaKX07d&#10;9S6x980ElWX8cuZEvtPyXwNQaEVV316Pd/BcSzVnD5+tnIEmZEtre7abLYty9l69/fOxN4M1JnV+&#10;rPrdYd53aT/cUPUoEqZ18HZHSSSR+JJ7rZFi0dN6KRwVW/AKs8NOr3FqVzFwQO4znMmo6vxAAHR+&#10;UAD1R3FAA9+sAAG/3AAAp/HGrq1TRRuF3Sm6KPjFId8+lfhKCr6sIh6kYqzUq07taAi0oxDPpKbd&#10;ygzQxo7cjBq/SvbjDTyxTnwkBVrajoTj7MJWKujF7jxSiFCna2qN7FKiBETKSHC2qMiJ0A7/DV0B&#10;T3aYTx6lTErkD2DhgxD5zoysDwK7KphOAgy1Zxy754qqw/KKoABsgB0JpsrlCRyurK6OarSprEa/&#10;Imr+4mb0zRAp8IxUK1zKop7paM4r8BIl6e6krEgxCxqqw/6hCXq8qNLjggy1z7h+aADO6PJjhjQx&#10;0Pw4DHbxkHkLrBxmRorwLgp7glrFAspPcMwsBejSD4q97EqSiCAiTMC9JqiwSxI65zjfzTbrSJJU&#10;ztbq0QkLwmaiqjgkCyzqMQcTcKzrkQaw0BsCp7iCrYbrbRgwx7iwTwrcaFK+EOxLsW6Gzc8FQr4x&#10;Z+Yvboah47ycycyoz07i6VTjYsEUi4gp6RDWTPSL6jcbjTaJxTRvCkjzj8EUSS0Tj66jMb5csBAw&#10;0JiORJbbC0kdAh7QEIaqDyrThG0HRHSrLmhGCPKdTTS5Ldz26OSAAgKAOOBP8BQUAP6EAAAwsAP+&#10;HAB+xEAAOKAB9ReJxWEP6MgMAR+QSCIv2FQyCgKDwmHP8ASeGw+QyOWwaVyEAPycABzTsAPifAAC&#10;0EAAmiTOUQsAy+WTICU2bTKKR6oz2fyGXSGkSmOTWrQaQxsAU0CVqbS6cPyS0mxRCJVma2CQ1OoR&#10;WggWyWelWmLRis1OXXOPWuQ3iwVnBSB94myX2K3i126H2Ca3WySGuSAEZmyYWGTaQTWs3isy64Z6&#10;9S6iAkAYl9zec6OvZ+HzKuyifPijTa15yk2CZS6LvqgUKQ5SZZOhbSQWvLx/dwmsvnpcO7Uynazc&#10;y6XdJ83nKdgDeGbWCwS7sWu18Hc1iGW+E+EDADuAD4WSpzX8Q/3RzJQ/Hva/UApYqasqy86nNMsi&#10;XKy/sBoqrL1NglDsMyBDXLQly5Ik+8BL00KcqukDeL0mT6v3BSDQajqbMgljSo+qbsQKzqQMo30N&#10;oql0TvmqcOQcj0TtrFkaI+5q8wY6EARchMhPIhMdIerLfoNDSSNAkzYyKyMmJAqcXsXIjKpA0iEy&#10;mo6GOUj6ssGnKaxDNUlPWxDFQOsckI4w6PrxBc0LahknP5JKkqnBK8T2g00tWxUjJrHqNIS7D1Rl&#10;P8nxSlSHrxRNGoq/KWSglk3IND60MZIEtq2h75sAsKnR9C7xoS8qDMomqZTW01HI9FTsVqiR5V+A&#10;B0WEAB22K6gAAzZIAAtZgAAfZ4AAPaVo2m+qv0FOUtKWiSwUyiSarw7DjofXiYRFSDFRvK1zI+sD&#10;6so9ikxamy8QJPqSQyitNXY+1H1QlkpW/KM4u1LMVsoyk+KSkK14VVixspaQD4fFeA3xRCJVshlR&#10;0U1sVQSmWNYWkEJLJTsxTgpMzSPSiOSFkTsoMv+BJYwiE1csD1SFQmSTDBN1Ve9SZaBeaXQramJt&#10;S+jxYlilrTGmmBqTMmXXPqttL1FWLRQlFDJy9T5uw269uFWSUVy3L/5Gj7Ka3a6OXnBMjL9g2t1C&#10;lET0ijGGKdT7c3eoWTvrpqpvrpSYxxUyWXjk1+ZyjC8ZPO9srunNxW5LmUrZdcfr0y2pLzkHMI5r&#10;1SIY+tSr0ym0UTA108yvK8b4schcnz9QdBeEuorpvCIrV1No91OqLzuiUQTycVUAsj6zflC86bt6&#10;9Km0SGOejizTbfm4934SGLx1bGpzIXGOxhOMJIsHgX5mHEJI4yJedL/b1ftER5LNkMVFjc45hkq4&#10;3FkgRMh0wxTmzF5PUw5o4C4GMUKmcxfi9jes3U46BIytyPszJI9UpJ9VJtTaip5mSlm4JxQSjZMr&#10;oyypUgqkuEpSSajnhlAFV7jGQkScY8FIcMEOuMfc89hzQD5q/Hkq95xIXomydwwB/kPIXONc63d0&#10;JIn4v7ich5lsUGKPLgwq9WjjnYMOSuypjMVW8EPeMblXpJG1L0fG91rir0ZxXfocguzsolPTRzCw&#10;jx6n4EkXmWBhsIXNxTI+ystcElYEcZW0NdBrWmvXjjGsm0Y2KOtZ8cuAyl4lk2d05o7DcoLPbSxG&#10;dmpOUvOwY5HMvL6oWorUKa8hjPHNGOk2oGXBeodSpX+bmLqiYNRqX4yeCEImuyolevl7xSVDymkK&#10;TU+qI4Dy2do1ZFcAJdEPb9JaLqI3qPamM1mTjnjTRdUYvyZUNTTJGh+fWTBSUeO/Iq/RyaJ2/MOh&#10;yqeQsXXUx4c1FKWkck4uRjRK+Zs+4mw7oRCCY5aFXR1m0waWJaHJUJnYz2Mj6VY0bkZDiPLjF5rl&#10;lOWikTLF5UJZtL1v03nxP6bOvpP1DKTSLbJOJq5epqRagOztf0lXQFrkdLlcBOR7VFWIsaIhZAK1&#10;LAABKpwAAHVRKGUV87x0Ezlf7R6Q8Kofulee8tFTxIOF6kSg9e9AqTxXm67CkFZ4bkkLjK+uKupx&#10;uMnSw5gtL5lm5kVJ9pCx0EvrW25xypaJsIJlDHmKUUqrzWsZHlL7xHkUJm2h2aVHHYzgZjVaDMIy&#10;UIqksWCkr0odV5AA0clzCChOALsvNks54aWZLRY1dtmHpHqUkYpoREqUorYdGmdNk6ZEhsTP9fhl&#10;E80+ifIGcaKp/F5tLFa30fGKFrdRKVY8R4qVwms/RoB2Kx3JlYt4klQTvHEoxQum1M2T2gNmRI+c&#10;drqlOlZINM7a7ClPjLBuzRWYUVCh6aa1JQi13Ivo9YpzTbTInRGz8hJ6CnMnba99y1uiMUBcnOm5&#10;LtbsMrnNPp50rEvxdcZK6vaRsR4djNFpJs4z1Rtw/bFl7NL1xphsRKP5ZKgVaj0R7B1N7JGmvsXl&#10;sbJQFZHAAA3JTFIu05edG3BrULPrYh/XZg12qtyAlnT1+lpmP5SoUlWhQ5cyD/S+vuTr9CQvNkI0&#10;DNUeZ04onHUMtDYx553NyWCL8ncRTjiDWyx2IFZlCeXXO6C/LAkVpLWHQZdkI4qy1fjEyr9J57x1&#10;gejNyqZyKa2/OdZ/kEGmUThBO2FHTFJOxljQ7nWHKJkFqGxswdGTOgvdhybK8W03vHMgwOsJW3Ng&#10;oVKed6YPzklqiB9GxpCzpvNFK01BHO4508Z5L6rl61mrTIWA7ydg6rNPRKa036XF5uTQdtE9IstF&#10;INk7ZMlJWTBekfW58iia4vKcyux5nmTk1LWdhtFxbNokxpoay8uX/40dTeaaNmNnEG39T3SeJLt7&#10;eny515dybDpzNbGlmFkYSF61TdImVfmYFrHvydim8MBbrJzc+5L2aSOvl7dFCfMtyFOq9aIxWGeR&#10;ESqKPZpZ8br6Zy/Z2+963/JhksTU7C7jxQ/zlR2NjfbpSWkRvciSdZCnq50a2pPPybVRAcAACPZe&#10;g1TNUfXekBE4rds0+0kB6ul3vu41hE+6sp03ktYKQsorY3mh9HnuGWZhOdVdKyaHT6sX4uS+Ejx2&#10;GmmUaPmLiMWYDtA2hfq/mp2O0zdTtuLOHL8HzSFcnucTNs4MhTRqXNAaLtYjFOi6Uv79xYvwyWNs&#10;aS1u+I835ed7Zxsc8D4RnXcSMHqbHYgxRLvcx7r1LDOFnu+8TRG8601Aa3sUzoZt2FFb8ZvbYUJv&#10;11jxFT8cxWTO1CE1jXnNhsZMmjz1Q79nOPbIr+u7pt62F68f49rI6oJQeI54mc7k/y5C+emC6ik8&#10;wJAAWObQdSkU/632/sums4pmt6bm2w28fsUrACuotcTiksyC31Ao7weK+cLy5goUxi+4ew+lBUPm&#10;0eKSkjAa4KoUeIsWoi7y4Cne29BY3E8KiA+kdS5OHuVeaaaOAZCU7OfoyGv+RWyi8Iy9A6LIMoPm&#10;i6xsmsi6b8tpCCmAkJC6JCICgDmgT/f0FAD9hAAAcLg8Jf8PAACiQAgr+AABjAAjUajABjcfjT8k&#10;UKhkPf8gjsUg0ViMTkEbkwAmMifkgfc3AD4nUNfs8lEZlMslIFogAm77kESAUqi0InsfhYDmUQll&#10;Ri8Zl8amMsmNWrNMqcnmMfqsliEpskGlNbg0fpUkqVBg0xscbAl3sM+tcQj93AlgtFZmOBrV8mEQ&#10;q10iFOAF+AFEAoAmlXj1vmOMy1njMsydWx2YieMqEMt7602Potfr9cxEMydvq2sk9ul0bxkpwmAj&#10;OZ2cbt8pzsM2lL2V51Ub4Ejj+Kk+Ot+TuUWlmw4WHsWtqVsi1vo9wylJidvtMW7uQsExt8sstS9U&#10;G8VZq0pxmgpfv4+DjPMAAG/ktpbXtChKUt4kDPoSxzutMfTvQI6bao036Msmx0FO+0bsogxyhM2u&#10;aqPdB7wKWrqGNurCNwdESIPs4ysuKr0TpWtrkRMwqTxQvMARSk6rPo7zoRoxq8R+jzusdHiEvai0&#10;Bom4rHRyySRwI5bFoSxLDQgiZ8y0/zvrfHrYrVDjpRkjSWI+3ExSgmsbwI9KDMYmaRvi/LNI8+SE&#10;rees9LzCr8I9C6wS0fMgr/IzqzKgydHw76rRfRDyJw9cuRuziRty7oEUyvK9xtD6lxKjzGMdKbmy&#10;E5Tju/RQAQrQQAHvV68gVWQAAbWoAVkBVCO8lMrR2hlOKMnEKuHYKkO5SMOpPFceo+ycew2yqJu0&#10;vM/J87s5zsjMe2rYEk11MExyU3bw2lK8CrxYjurexyYudED+AM1DIs8vEVvGkFQWpKie0rNcYosm&#10;MKxXJdPoTeC9SBQFJOKuqXzRP6N0cn04Q9gCIRG9kyJ9UcZ2ipczqBcbiTDiFH31Xy45FLqJqGou&#10;OJfDWNOjLjLodOscJHbzGO6ljGTNGCLKtCOSy5YmJJY8ziyG79q6HorrJA9FypPPt9vPm83XFoiU&#10;0MqTqKlRrSInsMMZRfCEwriT9WhNSfo9atSauk+H7lRlDrBbaIMmvq8Z5jVuSAqzzWJjELI2ybJ2&#10;8/Sv4bLmncAj2DgPyeVqXdmLxVcmRqbAUgW8t97ag5Ka5Bol715X+Q2zjzVS9PEQUBYHFt9lnVU3&#10;21pv10KOTSr+nK+3N8v1uGO6jiu3O9OKa2xuuJMZoWprzG/ZXN1CpQS063vMBPuO8x1MgQkGD4Pv&#10;faKXO6e6TmU6bnlXH+Pxsmrw3MCSfqXN0njUEJxAhy/8SZ9pHmfsmbY8B9iXH0O3I80tmaBievOZ&#10;sScyY84KQKO+xSALxjrm9Je64nq0yUsHhBAeAzpmgPSY0sRbzM3iEaXAlxtTmIMwvgGSCFbKlgMv&#10;bOU8rJz0ou1I8kcnrBGmPHeCQkj8GFdG5Nyvdg6924uMZublG7jWZtOZmqgsDWSQQvWqVYyb92Tt&#10;Pd46ssBwSpRSJOvmDyXH1EWiTEhVCwG4ugiAWB0pPlKMajs/iJptkqlmg2gyO71JBxfkFHgrMTHb&#10;RQfNHpTzdYWosSxH52yK4xNLQI4VvMGV7vvg4zRm66kQO7J8hWIkJTvoTLwz1A780gQ+JrH9k0dG&#10;oSfQDDyMryD9RXjvGE7EFiUndWAwOA7S4rLakC2UnzsU0nFeeQw7spClvQPq9FmpPVVEfWG8WMUv&#10;SMpOVOjWIsa45TknFLMjLApCwHjbEeB7qW3tWi0r1Li+ZovXJw6OM5IzJt+IsAygQAHwAAe4AlEJ&#10;3jzRcjiT0+ZCVWsHQId1V49z9n9chGMlMqGVTUgvBEmz/CJndMnQdw0lZy0nbbIhjJ20QPMdnORp&#10;xoi7SwaJH1eVF14r0L/DSFLUJsnfVa0te9QY8rLc66yb7x4XtHZIXlda6FUD2qoro8zPk3yvL/Jm&#10;H6OldLtb7SKrzdJbS7jzKmR6xGWmRYUsmDR34EuKeOzsnEmiJzAgy9Z5DcZrVvlBKKUL9pgrAWZU&#10;Cejh2c1Zl0d5tkMYMnmoWRNwdNaet3iquaGpxZZTNkW7h47cYiTDn27aAsJ3GvDhk5WhLXKbFgeY&#10;3GV1Dpz2uNdYlrVcGEvFb4oWqRGjHRvkJV6o6TK3LTppLVlVwFnTLO+cU3LgiiwJUA0uHSN61SNl&#10;u8WIldmPwnutZ1oj8ZIt0jFEqLULLUxiWIoC80PbiRwdERmIUlLgw7JBcBCrSCiq4oIppg7XYUNB&#10;IZcCGtV7ZyTny8lrEua3t0sbZYg1eKFFFWnWeZRPRz4ZH+0ttkNUCVxkiSxy8g1iUPJ7X9G+JgAD&#10;oxYlygrM1RW9LyvmwlzI6zYs/I+IiN5uy7rksqUr0bLyHcy+eEjEWxVjwvXtqENWY0umrPJtq94d&#10;VByeaqWkiiX2lpRFStyK2vt1iJajID+JjTzkHd+cmFXiz2fLC5u8zs0JccTU+9EnrDQzIYcV30d2&#10;1saghENNNZVdu9zbnGQEH8ixjbi4WVVDbcRmXupKe0jIBU/l3G2FVbrrtEz4Ruj0Ojy3RdtUS8Fb&#10;8S1JpTeq7WS22aWeRcuxeN5r5GI9j3QulyLZXcKk+GuNIDyTW8xK+cyYTEhJHUuvOSzcuNwTc522&#10;Kqo1berMe219EnpfyST6xwAFWndqNq2BdXX84CKlEpapkzzKXJxo3Bd3azWIeWiQhOMS/nF1/bOs&#10;jtrpGCb0SNCtdCkEfPMAvg1Ojv7rvkQy+cbV+2MsVtyaSyGLEnuBF7f5NVq7hI1ui1JjoE5Xw/O6&#10;u+5NYQ3dZtO+lx7m1ucmAej5PV3a24RSbYS/zvVUHsADl7ddcLetjVBse9OZYy3dKHStnmzH6vnP&#10;DSKuqscVO9GzkpNcw4JwTGjiFt5cZRjS1CLnIOFlSPMk+POzqtN14fnVzmisyyQvhnBrz0ZTaEpx&#10;GCcdKtU6CznFynGxp+k15ZpOSKDW/2pPNf+1vYiPQOeQwekm5I27A11W9hm77ObxpQtfCHUuN2pz&#10;7JaIMiacXD3hlq+i3lm7X5ZERiXKnyJy4Y3eHVz89vrvCubFWHkQcoNViO+jB3poS2TotunwNmxT&#10;tzLurnVnNVv8pQlZ/hXox5+muGe7r6vKScbX9ulgsidv03bdYHtqWxaVWafghRaC8956eaF/JyDY&#10;AiVX3o9Kt7QI+I6SbzN5JswvfNWM1lzCAoA4YE/wDBQBBQCAH/C4VDIQAAFEQA/IpEIkAIxGYw/Y&#10;5B4NEQFGonFZAAI4/ZFC3/FpDJ4bK5LKpZLwA/psAHTOY9CZKBJ9O5NHZdD5s/gAA6RQZRGqQA6B&#10;GpdIozMofJYo/JnTaVNZvQ4ND5lGplRazSbJGpLJYfGn3baBa4zZLVBqlUpLbX3NKJN7TErPGYfY&#10;IZWpjDJlWrxI6xPgJM7lEsLK5lMsjNKZSY1gYNLsnhsHSbhGKrF4zVwA+tQAMZR6TnM/Tq1e6NLs&#10;JfpvY5voZnuKNVINWszv7NN9NlNJGJltNbHc1CZdq5lptHIeDCa1vLfBrJYbjXY7dZnc4TMgL5fB&#10;XN7DLFDPFW61Uan7Il747fZDid1UI7WtX4O29SMpKtCJM6laHpckqvIS5qUwAjb9uG9KVuqvSPts&#10;ozBQM4SnMTAS6pKskGQo8DsQo/6VvKAqgJc+CMROyyMxS9DFPO6cZoe68HJE2TzvXCbuqNF7+yBB&#10;rJIYl0ZP0pb4w08aHO0m8KOw3UPRcm8Qs2jssITAbqLrEsmKA3yExfBCJRs00QJu1B9Ro9sCxuuj&#10;AK+gzsTZGCMRlBLvx6mkqqA0yNRfCjgIyxNBSvKMvx0qyKy2oCyNMsiyOUpwEUuAEZANTagK0slN&#10;gM1SfxamiXMelqOzHGkX1O3cjuYgzpTrHTXSMldHzgmTVtrVCUQyp85wXWdbJpQsH19DcixnH1Ow&#10;jUTGsq8jzAPajWKdHCkq1WUuLrSSbtWxLko7NKJTvSkIKdNSjNjOknWI3UZQUrchoxP7K0rCqEuL&#10;V6UU1Th8YBMUn3dayaNXVtHnzhQAWoA8Z1BGjL2vYaZ0IzFg2fYErXXi6MTvREMINO6SntkoAMSr&#10;VLgRGjsMrbF0wvGd1YK7ke12pNwoZeL6wJgeNXykVH5RnC3R5Ey+Zih+cpgiWIYbZuYS80Vk4Q3O&#10;KUnqznT45GfS7GdA4xVWqqM8Ff2Zs+MLJp6XXIkMZLIrW30Tsi6ofsCpN0xOAHxVyVzMkL7ABlQA&#10;YgBPDRpeVjJFN8dbNAMzyylDsLJO7jJDXSfxtmtIaQkMGV+/FkxsrXFYUfLw8hgiNXpGfLYFYkpw&#10;tz12ziniJVrmiGX3piQ8Uv9j9fqHF5jbef7FrNlcViynPBwLTb2oGngV6fBUx0mOvPwKyYPzs+65&#10;H966Sg0krrc6UPbR8KOghkX80hmhqdR6SnB+h/uen+XcisqndN3Nbvda81goxiXWGVZmqZRRGB4w&#10;LNOak3SInyneJQ4o3Tm4Ks+UiRUjTO4JlJWiZ5YizFSElPpB0pycG2sVTC2VKBRoDM9b8ug85iC3&#10;KeW+qNnjszrPYTgr9xyPSyNySDBImiMnNtqWqt6Fxx4VI9iObc16yyMvrdgfKHSylHtKLc9qBLqI&#10;rt2Uc8iEZEjVkPXMTd3zyIfQtR3GxxixFSOjewjlJsUmNtAVar9xK2TlpLfC4CJjfyRRjJC+Y7JC&#10;XWNLcIpx37Mj5vYdw65maFFSPeTge1ZkdI2rCa0SheSj4yv6YkngrbmDGsgaA65FiqYorMT2sh2z&#10;Uk3SPeYkQ8C2oNF1Xk96VCqkDysjqiND5EjTL4k1JUjK8pfx+Jm7iVz4pOR2mkqqVEjV7O3S1ERz&#10;Zd2ixsc2uyaMqJnMYWZD12kjZxtTljNJmZ0ZcvfK2r99KYTsTpmkatp7T3Ap/WY9xCTrYrSlX4jS&#10;GzHH4vdLIh11LwYEMhW48Aw8fYvE0c2sxBk5pomVbg9hX8JXOUOYLHKWpUitMQeWn6JiZWtozdDQ&#10;9Uq44wxLiunB1k5X2PdPajaD8dZ+N1TlPCSNAZlkiT1Nh89C5GmmeuU6hrw5AEhNWzNl8TVlIMXA&#10;W6arcyaGmf6/1py1VWvFVaS5iE/qKM+dci+EhSXNqqk0nB1bmVYkVRskqaUKVmSNrs15GzN4TxRq&#10;LIWKDvD3VshAyerEw1ekio8RpO7T6IocLco97ZPzwP9gpT94LroH2aqXI6p9AFiQCYyi+RTuzHQ3&#10;MaQ81bgwF2vUARV+DBrLMYUPFMn826FyKLZZM4hFbIozP4/io1IWKOuc2aZfyoYkMOI03eTbQJXr&#10;FKTUo0E3mfNGcfFd5txZj0rTvFRjNeKfTRoqt2d90a6sYkFKNfF7SMuKlWSge99WGLVcG4YBIAHp&#10;gKKA6xxU1L4rOu0RiTVBWCwpQZPOeCUlGGQZiqSCztMHErIEOEglmlfv5k7INWFLjEtPkbGArFO5&#10;U0BOwO/FQAB5YtYKjKvzwWP4DKdgpZNe5kwywmQmAhP8GHnOwxCpt1mokzuhJlZyf7UHtk1TaYLG&#10;JJpEPzjRgrbCK4xxGxSZ9M6B4FsZRI1apG4nmtvH9gtpLwk/o8n+PWH5DnnUGmE1eNp1xaLyT0n+&#10;R72TAv/j6wd1K/vgsKxOcMK1DFudYuKo9UK5MEVzihrqi3/0gwQ2iJ12bjxRvPPDEkvEqYQy4SuX&#10;BWF8adwXn+qdG6DxD1Yz+C9hMK5vy3S/RZNH5RM1nnHM0WZRZ7lhVSptnFk6P0FpaaUmpDKqvFU1&#10;P935PZuyboZ4Eb6BWEqbGmmWtouo8dwbq8VFo2VNqbql7u3XaG6tJopoFnaXY7niQbMtRDzSoqHu&#10;rdx2LUVtsPCi4COjV36vuw7MaKteaFnhumtDut+7F2kwU/zyJ60rydamf6f69ZU3VCyHdI5SNe4f&#10;tmGheZb2GJXTXKjgYNnmwDwmwlpLSTIjvp3Y0wtL6wxzCZn9a9VsZ3oxTZzBU7zgtBu9gnKLcGNn&#10;tp2ULqkwoMV5meNTtNR3Rt6XkxNCS3PQsqtAiVgaP4n5tgaPlki8vuhDdupy88/N0nUTPepDOTPA&#10;1fgkiq8tN9fuhUPGBP8Y86RXm7miyslww2rh6ZlOctJEfa7ImcinlT00hqLklE1pIqrhlR3CuHG1&#10;z1JSvxdLrPla4Bf0mid759u8Yq3qbXjsbuXk9A7HofJ3uhkq3r10372rs1JagLR4BlubXSu8XW5S&#10;JwbGpk82eu293VVE/bJ2KzObkFgjBGG6U9RvNYdp6PDEyKteAsAH3+Av+b7ItUJurGsYQZRp5Cre&#10;7vkeBx/5CKrUHg9zKTx88CZEBIA4oE/wBBQA/oQAADCwABIcAH7EYVDINFQA+owAAHG41HH5H4mA&#10;YPCYrGwHIYs+5UAH/LYsApgAI+/ItC5FFYi/QA9J4AHnPwBKn2AAVRYhEocBI7J4Q/pZLpbBJzS6&#10;fBJNKJtMpBWZgAotV6FWppXYbD6jQZXTQBZKzarJSbFa5jZ7VarhOIlWavU7haorZ6zZ7PV7VU4r&#10;bIZU6vZ4rfYTgIZM6xDLhZMJCbrJItBbJaqvgZdmadcKnZ7hYbhdISBdYANYBYvGYrWbxOpLHMhN&#10;4NuZHTsPMb9Bsvvs3VKndrNLrJht3LtpBtBBNfR51gpdt5PU7JjOLWejvYtquJnLnLqvw6r1JRFe&#10;nzIL4rLSt/XoroprDLP07DkvZrcU3DruagiuJisLlry/DlJiq6/udBKCM8jjnoKwqJM6x8FK8siK&#10;sk0zkwGxKJPm9TZoo6ETIKrKpumtrMITC6nQI+jivcqjgs3A6dO3ALNqzDqoQc3TyRm98MvU70UP&#10;U0kESElDStCzUioJEbsPAyUcrlIj0uK8DrRAkTeMXKDxvXAT0xu9UvSzJ0mTW77jwwgiyRhNbavS&#10;/kzLU3kdoJNSzsQkT7RLQM4vS786PrQsGIMqcVTa9qJT+4CErCtyYwbCCEzhGKGQqnTPoYfFRPBL&#10;i4KKBQAAPVSUMsjkRzQtUJosyUnynRk20xNyGVlWqLPtOby0yp09pjGtAPSsNe1ak9gS1OjvtSl0&#10;au5KU1w27sk2W+KUWjW0h1ZYqJT1HkzyiuKz17KtBpRai4yQkVnySrIDXo9MsWalE0S5O1ZUkr1L&#10;WcmM+PDMd7YFYNDSTdd1INfE1L1V0zMksJ84q2J9PVa9vunUEmt5R0dYRfFYySyUZPveFJzJjSXp&#10;i7925fI1x29LsgT7ckxZvnT1ZJlKvLhVQD24h9eIlnL0zU9Ge1JMysrDfzJpEyTTpWvakIfPFv3f&#10;XyE5PacjKzSFPwlXdOxfcLbINpdEqcq6MYxpdG7LJuTrPoIAAbvIAATvgAVEfAAYqfL0yWnSwunl&#10;ksYA8GYzlhFPLjKuWKzwqUbFbc1MdYdyYZCmu7ndkgvSviH7eqmQNc1ul6XxWzy1XNoIeqepofLm&#10;Z22sM3olegDai9WrJ05ClRbTkm+Ffd8PRwWLosBfnAACHo9S2HKrU6frdV1zwLfokQ7GpiE5NeSG&#10;UXFKGTpxdiX/c3iRtF3N8cr1ZZYgRxKjL+mc9+GUZbDW0PTTSzgjxICrsTJWd8/psEfEgJ4PQAA6&#10;oIJrbuix0DpmRufJE6QpR8Dzkcb+tstRkiruaSOwo4RHC1QWYOlpxbW00KyfEz5rhTljo/II3dOx&#10;FSwlXXjDJCJJz4LafawNj7oD/vgKcdomMJD4Jca20liJm3juQWOvdhCI4lFeiKSJ0yVXys1KkRJu&#10;8NnGIPaGUoyTx4enGTaw90CaE6G8XXD9cpTjpswjMd8yTl4oEnSoQaNL2n5suMiVtJKal1x4hlIE&#10;0btYTxIYI/GGcZSRHfVkrBcy65LRmLJDF/jSiEu8LjFlMpBYSPta3KRtkkZJtbj+tWRT+X+pbOKu&#10;1LkiG1PvPTDxlUtH9NIJdCRxbsGzP7eBAEqxHEsS3WkiJMyVV9JmP0StPy5IEJme4Up0zkF2tQUQ&#10;mZXrjVdJNjIYNADO4nRmTs2tE8MpVn2hfMVhLxlCuoLUskiUnpRKnVSqtfDnTwRfPtE2XJTmly2k&#10;ASBOiWJzRAZsuB9dBpBTyQ8Up27EDskSV7Q2iEk4LvFjAmuMlGJZqyLhCN7slXQMLkerMkCm5Wve&#10;pDHNczLKDrkLhENS87ZZwkVywNo76VyHwo4mpgbS5jtyJE0dlkW55lUl46+niuYUkZHtVctBQ2oV&#10;RIsZWQiYKHqykuQljrkV9y/rLF+TdKlCMrhWeBNFHF01nqytaXsr5ZOmcoQ+k85yqOXS4jU6cnmB&#10;p2Lg1klMB5Duij7LJEccqp0FlnTSGlX06nFrKjVOxvDUIfPVUqp534vnTARaUAFpQEQAdNIxwjsl&#10;InmijHWUrGa3lTiPSGhkAqHHSNbWu1RGW6sFRHNdHseTKWeKnKJ27i541slZG6sCwrnkusHQqXr7&#10;UuRfk8u09B04c10ZPCIjlXCzu0PkjSjV6SdWoeg9Ju7dywmNkcZusq/XRTLlrMEh9zZfJsJ1SS76&#10;35YuolFYiTRDBwYJH/WWe5K6fU8nFcQlEez/O7XrTClhm0awNAAObDya3nALjZf98lsZiMeJcley&#10;1gVcTYxXZJ48ZI6SkrFPJfFrFZXDSSfZrd7F0ESg+tpfkZqcyFJpWVh2KbrFei+1CjZLpRQLJpKt&#10;LkcbYSQSq6iLCFrLSpmdLB0R6LzWJKHB23ds0auoxzXR4668rP4wyXHItbSvkctA19nbk3zsIwlX&#10;RfcdEuNPvugvO2XKpGbN5aC6F/k1uVsOSDChsMnaGPA5WVdHM1YloziTOle40EgjUwjRKbbxLMy6&#10;yWAlfsT4T1SSdo8XbI3FzpKurminOWSaOu2OBMXTUcrxouasYdOZ1zOnbW10qSHoVybzRbubjXRt&#10;nAUkGPzq2MdFeHSG06HrHN46tQsHLY6AxhJmniaqLwmW+8u+VFp6vjJFfGyVR9v5XmQepWlr2aFX&#10;xDABbTi6y7BlYyzA1CSaTdqGuTN+I193lJBr/QbAaIysdvAnRkrjiutTJstIyxy7sNre4it/Fqz0&#10;El+r2aK1eBrfVy0e29eHq1kr9X2SDXsv1P1XCSzWsb+32zzZbPDvoq1vu4RzR5NKYcMJpB/NLoDp&#10;3evy/hY2L8wM72UcV2+Zn+VN4RXezEA+C0PnS3SeViIv1U3ItXpxBesSJ63oeSkss1rV7M/vP1Nl&#10;zaLxrc7c6TVu0dx1nSpFfrly6VzO/ecksq6Ej9x7JhHL2T8ZY8u22+H3WVK9XPuXjOAy90imtA1l&#10;pY14m/1N/kg/LtGti+q2Wekm6Baq2S5zUKB1huOUqUm92Q8RtFialuDcywoXNWXlfwKQJ0qZTt80&#10;GdKWsZZKJvIDbT2mWPgzmBJ9S2XWrp7e2S4zgAquPb6Nqdcsyl1STZ1SyObw+SSilG7CnPL44Q8g&#10;IIA4YE/wFBQAAYRB4S/YYAH9DwA/4lCgCAItFoe/gBBQFF49H4pIX3I4jE45HwHKQBDH7DohEn/H&#10;5PHn5NQA9pwAHRO5LMQVPwAB6FIZhG4NI33IQJS5XDaLJ4RFYzTZbKQHIY9LJlBqzDY9RY9UZDU6&#10;LYqnYqhCbLC4bJ6WBJdGq1RanaYrHqtcapIbtRo7SJ7W47ZohU7ferFa4rh7FhI1dYNM5BgbFHpP&#10;igBNX5H6fBqnk79oMFRInn8niYnYYTjsDX9TF9ZJ8lFqLWsPc4nea1ls9ELzmqxp4Tst7j5fE8rF&#10;8vuZVWuTFuferByoNdIhfdBZ4TposBu8AMBHgL48zNtFF+1FeXMcxseLoetGujZORw65sO3EI9h8&#10;hHeAw7gL6zCtO4vjqtKiDDvi0TZr08YCo+4CPO8AyPvCi8FInAMDpi1jVIqsTnIS3iOw+vStPW8r&#10;Nry1D2Neiy8qK2q2oNACbRszbXRdHYALymkbqZGaWqnHyLsAxiEwk6iOv7CLzPOvbQOIjrbKY3CY&#10;vS0iYuAzEUw2jsYonGUEI1FMxx4sR8zVLUepVHSxuOmM3vomMios4EWPtKiGxFEC1TIvSTwLLMpI&#10;NPq9RMwCTwI3yVSzQT9PQiDgK1SsaI6oQDgBB9NvJPL1PukC+tZAq+zpFTpImrVPxOhs7Taq6PQK&#10;4EWr03VLzYzDMVlOKUJUsUvtHTjdovBcssbP6Y046KT2WhNWM6jrsUkjUlTum0FwbRjjI1E0zuCi&#10;1II1MM5PwxcrVxVkSI/ZkOL3IiVQXZCK2iwNv1rBssum2lAP3IMX1g0a8yak9FPfNR8gBhFUX8uC&#10;0IMvNpuhZLR2IkCi1e1l9sRZ94vqu6L2hgDWVulqxVfISP4sAEMx5N9eW6ydrNCvtnT9UESyhb72&#10;4o6KtWDWtjvyuSG4ejtdsnfWP4C1mSV+1aE05jcC3IwLgKnQiL5Wk8uZHPWOIrm1fKvCgAbKBO0Y&#10;DmAAHxtt3ohlda2/E0zJM99tKdpcUtZlqP6xBKmbXV9TUi8+5InTlTxTtcmujetv1fAta0tk2Oqu&#10;wymUHwq9sPtbxPJv9uYCk+B7hVyVU5mejJDylwbM74Hdj18K5LtUMczza8JV0uY4nnDRQWou+uyi&#10;G+KZcUo5DN2tVxuqYv5ScgLgcnqXKwMC6QkFD+RBuUrd3HRbXb8GpOnB7AAcv01Qn4FZZwLJxSqe&#10;xVP0MDWlUPOfA1rJ5Xqusr8TQiNcxoj3NHX6sU5isYEExeQ7py7xWoL0UA8hLrd1DPNXcpxtb3WA&#10;NxgEjB5ZGHNrzPASRk6joIMgcNB9RCUHFrUL24mEaSSbQaaSRBYbRWKNrVrA4j7bR8MBhy5WCUDH&#10;8QNgWaFEJXoYOkJUrRoZITopvhOVdjbG2pNLW2uyKKHoBrea9EVODvVAmRguS2F8ACQl5f9CmFq1&#10;zNrtZy9pXDxFxwoTKu5/5oSuktYw09m8Y1bR4ScislRh0LwggfGRKbDCLnAhkRplK62CkkUyqiNJ&#10;e4SL1Syk1ub/IdRikiwpNcQ33Fwiuqohq8IrIaJsqxFB7zQHAARLWEpSXuEGihCqQTvDORhasTYs&#10;T0CNMGgMTGLbV43N9iWS1E0e2lIdcs/uNUW3HMAkmcKMSCytKcUWQ0wDtWNrrWCxsk7C5rNRPJJe&#10;S8jTgSXh9FuCqTHNmHH1PdVKWDCq9g5Eaeh8mKScV6YA6MJEcJsgowBBsPlTomoLQFQCuoEs0XdI&#10;1JBFVXt9k6r0orM5vx+TFRGbFIXrN+mW++NS6klmjcgx6aUgVRxRMwgVdc0TA0fi4RWD0YnDz+pz&#10;Epr7VYfEeMAUUwEQJb03IMpxTkxI1yANC11HjQoxMSeAoCKtUZhQRmo2MylXH6yUPfQ1+EsoBrff&#10;rCSNjuyVPIgLV2ME+pJUKXcoeT8IoyJvYzVxKEgmXwDoM8eusGI5r2btP966vVgJPd8qimhk5vP4&#10;LFDYkBeWyzsKHOdNalCG1SsTQCXlcW32gaZDulac43RIkVXCGEJKF2thZQml5oqnUCrnT6nrroex&#10;Jl8vdiipaKxnp+lcwM8HmUgp83tr7jYWQkcZPsjTnSLqcAbdW0svK1yttm59CC9a+vjINc6Acu02&#10;SxfvYWccA5fUPl4xqkgAHqDkestk98f7tMqdPAqOkRGwRvp+oU/xNksz3H0TonmBCglDbFM9zcpm&#10;NzNMDMyvlp6VmAuI84j8o0G0EITRdVsaJdVboxS6X9JcHtfMw7U1l5Kss+bynWtl95WVdpxa+NWH&#10;nBEqwQk3DyTVTwkQKquEOJatI5rLMc0LrZR4zZ5IGtLX2truxyVe3dja/2VkJFOG7omRMugG5Jij&#10;3y4MzxO7+4i68IYYXXmuR+IpT1JVrlokFuWUQHJBcAwdYHNpVLhH1+xe6YlSOuu5x7AMASCXqzNu&#10;mhL322TZDymVh2KxMrwp1CE6bQ0rj29mr8YsmUipLoeopE6nI/jjc0thLcJEVvJcR2r8jyMryu7a&#10;NVNmpq9KmVrDkvIs0l1lDBdcxjR4ztVIXImpj4TAwg5OUNXdc7NpbfqTEZi/kks4S0rTZSTyXMOx&#10;HajrlH7fWCiZtZWmFw+vpnl3816SqnzPeo5sq1G7SNBmm8NXLzZErfnGiCW83ROKu1U6LVdtbf3Q&#10;RMwGsEIFT13Z8kRJH66Fp9eCxEw6UVPKvJlBuEIfXimrvIjUo9ORy07yV+uM4vaVn7RQjrZU3tcs&#10;YYFhZgMEb5U42Veph7lU6T5s3DG4b0Sqv4w23ULIqRRaq3hIeg91U/2XCxlLq1T8NsmeSq2Lbfwz&#10;ycr3ckSaZ3QuHz0ltlOHZsVFcJ1enMu7JpLt5Pd/JU1T7Bbm4j9OmZvsCXC6RFm+5iYDO3e5FTAb&#10;nhhXew1s1SRul9y9/DVMSb809Pzb+Ubz39Y2q/xnQbZqn4Ez3fGL8k6Uq89i966901KyRovzXh3R&#10;v40P13SsPrPIpupdbl2FLG8Av7Q7VGgoybsMD25VHa7F6nbC6DsEsOQa02PEkw5AQIA4IE/wDBQA&#10;AoQAH9C4PCX7DwBBQCAIe/QAA4xDQFFIg/48AJBIZFI5BEojBo8/40AJSAH5L5HLYRG5bIpa+ZwA&#10;HLOwA9J8AAXQQACaJJ4nJJLBpnF4zLX1T6NK4W/qRIKXS5NU45Fq1WINWpFJrFX4ZIqvCZbWrBIa&#10;XNZDJorI5NS7XJKzDLbH5NYYMBr9CoY+8FcoNZoTWplCb3VaRWowA6jWrjeZVLQJl6ZkKrJsE+wB&#10;lwJLI/LZNpINd6pfKPb6VCc7osretPZNTbITNtlE61c7RH6rLdNE8fI5e/NhKwLyZdMMTG9Rx8XS&#10;YnabLrOFTY/cbHuoZarxt5Dw7dIOBH9BgKplJHu9bNNzkYZ45jH+Hw+9tcZUejhIncaqpa4vk3jn&#10;MKpDipW/zwoyurjsMjbEPe/cBuggzXqW5ICq2xkDrOjalte4b8vJCKDQSkD7O678HoY/cGP21UNO&#10;euMMOO4MKInA7mwa6yopExyMxg7SUPe8qVPukavNWkETKilshOuyEnIg9UYQglTSveuMfs0kMdJE&#10;ybwOk9Eey67KOo+yUzyNFKqS2zLjw4hMDpFGjXxsyzMSe/T2vmlS4zAjcDv3ECMyw2NDzgmEWzZN&#10;8fOqqzezW/Exzs0aPxopYEU0z7MOG56RPOrUaStMalwdDS4wO9kcJgvwDT7TjQs4wcO1hVSGRRNs&#10;VT27iqO2ka4xCpD5TijcvogkVXRjEs1WAiAD2hDUaRtYVII288YVO87qKpPThqefT4KpG0/2bYsN&#10;U82aJqXQV1TfX9f1y/jGLpFl3JNcAAWVPUq0fDVtve3CVVNMqVJE1+AYMpGCJArTzpNGlHPSw6GJ&#10;wfMx3y19AX0v7h2w20PYpieQo3SsrwLEdEPFND4o/ACIYfZiLWrJFIwQiF5SokM3Xqql2yVWGXot&#10;CcDtfGEJ4SqNlLhZsJwFlERYbf0izHqlV5qjeN5+qN016qNawC30FMhnqVyTqMa7FlLGXLmcFsCw&#10;bnq6hOY3WhKl7qkbz4Ykbh2VmjXtfNKLVO/b5SZhzMapQ1YJFrqo7bd+ZTfoVYR1leVIzrey2ykO&#10;8wZFyDQPiOCzHxLQ6pOexybtT15bhUxcx1nYMZmkJ1PfOIOU57h1vSdkr+oIFgBaAD1jHcxXi7GT&#10;onCUh0RzkeRtztrZurl7btY3Sxhbm+7fXSqOHWpx/If83Pk8+w9olutvPC27ociE9V/HOAx5U7Xn&#10;N/QAHn/oAAMgAUMor0SQNbXkjYkzqkxN8cYgxyrT3mvPOOrV0J00iKWYGyJtLtHZJuauxIlZLVps&#10;uTkTB7jrSqrnY+XY2js4XG/PoRlvj3Vanqfmu6EECIcM7X83N7RJCWu9OZCRrKyGQErhg7Q9SpFQ&#10;GYhzChHipG+NJPk1c+SUiLJeiOwJN7G2kwgcMiSCztEmPOjG19mzg1eRIdKr+LjOmpO/iiv6Br2I&#10;JvwiKRZbzy0bx9b5B97ZSFPv3kI2tyr1HvGQjU2UkzNIQJ6j+6+Pp8ilnDNerMzyMIGQSemY2O0V&#10;3Wx1jlAtMLyExrBIynqTqSyIITiY6VrbjEaPqhdJVzUQ0/RGji1WDAAGLHHPrDKEpxk9JHQm+9FZ&#10;VGlruXYTBs8XEtSSQZFokiTJDkhY0s1ZTW4wQSmbMQiCDDzvFAA6QkDeTNp8gIuJMaQZdKwYQZhx&#10;iL3Vw+AA7lqESXXK+IM7Iqs9ohHGi449wUdj1NniwcdN0jnVnncem5U7NJikMlo0xwiPGjEhc2a4&#10;wb6Z3uOULN4xTUHLzCmS8eiyb2rz2i4edfMb5SxBe/C9Hk9ExUVny6VWqoyGHnXOS0fFQVUEQd8S&#10;t3SGW9yloHHxqKd5euMi4jqo5yzjSMaggdZVTnaUpR1EtRkXIzT7Q01c/cK5ynKlA8xs0w16UjP7&#10;R9ESpG5L+bPICXddSGI0cZKgyFEp3tJkG9WEEIKH0UnDHaNSR2PROdLUlAj2Y7kbWVBUkZRAEvHV&#10;STCzNVa2SRXG61s7fH6vrZZPxKEbG10sQNM4hLj6tSmhO7Q/9MYYpcPzZR7rR0+NUSYjq30RJTJM&#10;XlGGDNJ4mmhk0zYqs/ojtWV2soBV0WOKvcfVB1ap3FwtmesN+x+Y3OlR1WSftJgAMmawmM57fClj&#10;ivYSlRFjry0dsZEC0t8TPHPOejSotx4104a81cc+ASek/gAAy6c7Ej1mmpBtedCappMi4qI5UCm0&#10;IHLjYCCTjGz34T5Kq+txCo1mVPhCQS7rcxHqtad7smDj08tNUakh72y0ykUv6ybcJM4oITL+qSfK&#10;bNoutIa5Ubacn5PlbM91soePgvO051tdsGKnm7ipMxFm+XYguoh09Yp9Qzl6jZq6oZJWBxhGdGU7&#10;7tvVoS1FssVqn4ZagrXE+ar6uFcnbqyDG60xrQY7K7LQKYUnrlia+sq0yXehbDSDVoYNWxyjEfQc&#10;Z8V0ih+rCez3au5Dl3Om/8dHJ3fbXpzQ6GouWjqpLxSTkoI6dUnNajhnqzYUdk4+psvZoWHxfkFt&#10;j8p3y0uTkmsSE5aL5wSZhTQCKzoZWVJuM56tdQHyqVJf1UdC3Aw3p/IuDLXxPJVFS7t58kHHlpQl&#10;8WjUeQ3jPiLJeySVzBMgjOtGWZJ21Q1QVbsrXJxSlLcPRNwNy0nx+ep21uz3mvUxuaAtrNgWepoS&#10;TK+5yIYuKjhS/Jyq+YHkhBo55TioIHQPL9vxfyTHn4kvJfr4SMzI2lZ/JSYj5M0r9ReVmVo8R9nt&#10;SuT+Mq2OMe7vxoGJG116ag3mMrULXOtmjyhslbLwySaplOU3D3quVcrVkj6B74UpXln6UN48alUo&#10;y8nfK/k9Sx69g0808uz6zpC0B85H9j0qUZL+sHBJc8yTHmJkbaJ9LUj5b3ruq1nEWvhmt6V9ZbdL&#10;uNHPF+jlftUghKa36iMQZganaDfcfMaXo0IoikBkFf0IdbxRPnccC1r0qzSynn15tX655SFuP9dH&#10;qlnO/mKb/SeC5OSsgICAOKBP9/QUAP+EAABQsAQ2GwV/AACxMARCDwkCRkAPqOAB+x8AAORQqGQh&#10;/yQBR6QAGWAB+S8ARkCRuOwuUgecS6YS9+ACWAGLyeHT6WuOjAB10kABKmACcAeJRSeUOUVSTUGs&#10;T+iUCZTR9VWLVSHVqtSIByp+yGRxatR+026sTat1ih1OrxMC2qz3CtVer2KG2aKwarxa5UO5RbCw&#10;au0Or4K5XaE3KtPvLVWyS2yyPLPusXi9WjRYC546MRqh33JwytWyW6mW4uI5SW66gZmgX+HZ254m&#10;Db6I7i6Q7Dw7DQyp13dQ3l1Wr6qT3DEazawbBbKqYKw4DjymLV2p7Db5qW3DG8aDbarQmr13Wwa4&#10;ZCGRb1dOU3K4d3SYOI0P4pG4TxP4qjioe9KDK02igP8kDSME6Sxuq4KWrkq64ObAS4NA5roLm57X&#10;vQ/qHO1BEJKq0yTvUx6RtI7aGuFFysvIoEYxQrEIRfGcZKBCqExiyrLuErT7LnEiIrhArRv3HMFo&#10;c/MSybJcPty9iEq0qchxHFjAQuhMBR/E0bQFJcpSqoUnJBJ8jpAxUzNCq65ME3k2zO5kvOIks3Sm&#10;qrwy0s7NrPOkdqxC02INMc8JTNSsKm3k4IZJMOuayKYLgviWgNTLQqe0LQOFHC5yzAzZoZAVCrSq&#10;6pw3H0DxEhsFP3DsMpBJLSLbWk8zrJUmKpQCq0tNKQMFMUIqBUChsFGDCTuwMtoartYTitcoV7EE&#10;7RTVqwINR0rPLQ01rTX09veiLm2GwDQNJcyRz3ZMw2LasqV0v1mNLLkGoc5Vux4+b4WEkb8WCtNI&#10;tjN1z1e6iuNREMBo4r66pgfOJQHX1MgMmOF2ejUYrliydJ65t6WxCd5Xi0NBItdN4RjDkTOwuUe5&#10;GrGDqpLqT31mVEWvAa4Y9K6YNBmFSsBluS1ErCLQfXCUw7myqUFSievUrSu45hMyYQlNH6ZHT9ZE&#10;51651AevuxpqQSxHV3YUmenY9Faz5VUaqZxbSItBTmtq8ADeRtpVUNW71l11o+3wHUzTpnlHBQHt&#10;VB7zv2TKGiypvklPIXJuuwZujU9os3j3R1zCrt4wTBbRGjrWc0XISJwuWXq6998ZAGCpPaNIIZYF&#10;w9qqoEd8AAF+CpycxtGNoavUGq9Ss89wYtPW7DPzRVhYky9tq+A931Fy8Re2dnB8B/yNQl6w0im8&#10;+dmd2ITOTL8Ok9ZYY5r9K0d/7AAcn8gAB/+eGqDynuEnOwecsTR1BQAPW9drj22KEtdOaJujU1vN&#10;/gU5o0L6UbJ7SQ1cqbHnJOLgQr5W72jRIdZ+T0wUCHGt8XyRppyCVctIeWVRjz2TRNWcstMiJ+nG&#10;n1TQwN3JK1rPkfhBMqrMXZlng+qSHKgVDrwg24GAJoYHsQhQ+tXUSGaPjUulF7xcYYpgZLDY9rnE&#10;3JEP+8xVkTEPOyiXBZuifW5NHVsS0rqoFBFaNA05oqsUdLqITC93kdWSwIbJGchyq4isla+1hALD&#10;EiQ+Z3H1AUBlsv0Xes2J0OzftXkOzkh0nzskjZpBmNcF2iL1iQoJr6SVBQYXg81eD8Y5yZZ40tQa&#10;HWaNfP07qNp0SQMONEntaSf4jS+WUyQ/ZwJfzNKHARwz0oTmiUW0IlJpC4KNMuXB0kpJvNwfPIgh&#10;svpqkMZo74BD/iol5dFKpock3APThinuUTpiYGkdAyU+i1EOn6iRF1jDiXFtfcIvVX0cpopLQ65R&#10;2jRohy0nWkVgDuD7wxRtI+ca+J4TAgogMizTkiUXiGzRo7VGNz8d4kKQaiWnxPk0rtrFLSIw9Wyp&#10;5rtLjhtyKmrCGFFWtOycgrBQRkiTzCmEeorpoKbFAca4VDEoZTuYnaSd2LMqmvdn3FON7dEbKwc7&#10;J2KSvyQSNkhC2gREaiFzgQXI8BMHKx+PHAxvMvVvpvfYSNp0Ymay4OSxmCEZpFoDnygSINHUiSKY&#10;/QEqkwpnkamYouN53yNFTVBCaOxGpoWNJmh2a1f22S4WQSNjynDSVHX8WlxUnKZxYsJT+AVd5N1w&#10;ZOQahC44huuhnLBXhwp6TxtKR2xEuq8V1aPFq4dqIZshdkpK2CA4yOykxQ6BlXp41BnNaxFRCR43&#10;bAAPO7wAAL3hNCAy8gALyAMolEqqEFZiwNgZV2ijq6JwLsTSEwFGKPGMscv2KcfSrserSgKJA5cC&#10;J1qzF9RcxIYqfX/Gok5oGJD5bnC6sc8bKy2HphkAA5sOXmvK0G65Z7KV1uo5us98i9xCqZce2cUz&#10;QD4xgaKxDScWLtobLeIFYaC2vweRSkVcYiUROwbw0FkiZ1VKobx8xeVVThJPTtq5wq2sgnEnxoBF&#10;I0qhZdG6VLMmPQRWzkihkxpGL1fReuBNziGG8mYYLItOJ/EMwiaFxs9ierHh/nQkcD3IZLvdYmO+&#10;DS5uvizO+YbsqhWni/Saz7z6WYKrCkSFjO63uFVBMxU5oae31zQaTKF9NIUyyDU6d016yliklWKE&#10;lobYxIkdbeU7kJZNZsVNx9y8L7UZhJakueb4pufpPFOzmhla5dgs+8udIM0SixKfuhDWIkHYx/Qk&#10;0MNoouOy4zuJGI6OzCN5sPU2tLe0cpzpyl7NJWUGbTfPcsD7H4VXmm5UB2NlK8bpK2GOCWDWiU1U&#10;oimzUv25YY5hsTUdyxvehey/mf7lWBlNBWOjDI80PiHwDZabtNyvMBSSlZYi5KciRAiHGx88lDTn&#10;WBG9dd8WuZNZbIFmnMzJN7iHNLYqp7U1DxpXj1NTqD4fmmMtm0KXxSS/NxetjPbcb0XI0DHq3wi4&#10;rws5qoHx7Q0NBJkr4z9V6oBDZ8fEVeYHXXg7ZNGtqaMy1kCV1KLpNjyrfjaai+vwOJhptsxaa35j&#10;z1inR0tV+Vhs60fC8XpBFAirLGQOKoSo6ce6rp6JskVcIdX0mfMLRk5mY5MmEwpp9BsTXPlGhILJ&#10;J2jxilPp4GY0zJM1QVb2sNfNBp/NWOoh+ibzw2VDO433FsKoM/Ue+zN5bappr9V1dZ2AAPf5QAMM&#10;j0AAA36FigFfTAAA761ipCWKxtq3hbmHIZI7Xau9W2vu9DrDbbv/Nc0Ul9QyYgKAOWBP+CP8AQWD&#10;wQAP2GAB/Q8AASJQ6IACLAB+RkAAOOAABR+IxN9yMAAGTReLR8BSgASN9yyTAGEwaERICQuGwiUT&#10;GKP4APqgAB0UOQzeOAOiyWTyh802WAWoUqZS6Nx2UQx+zOPSCVTCTw+fTywVuVwix2OuzyMvyyVK&#10;e221RqUUetSi0SCeVeGzavTKsVqu2OUAbCS2SWOoAW3XSWRe1zis129ZGQSjJRfAxC8xezRWL4zG&#10;1WkTyETqLzy/wjN42+aWFau3X++WO6Y+UaqTzyu0B9W7LSDOz6u7iZWLNbmT5eLabG3Sx4+x6SFX&#10;zUQ2eXG2bDQ5Ck8S+2/hwqu7aL7OIaCLYKL3/wwbfyv1Raeejudel+uG12u1T6QjnM8xraKs0KEK&#10;o5QAMSwyXoQ9qtN0vCTr+uyIP2kjtvo/6wpOx66OC0S3w9BK6ONDTiq/ACMI1EkPuqyiVq69iQRi&#10;+DjpksbWoUv6qLmjr9Mqi7eJZGaWLvGkSw+26FQy30CPEkEgp25CZPe7i0vuiy/tS16TuYtrXINF&#10;cuyimUuy+urTuS4CFQEpCxu8hDHsehEgy0miFQTA7vQk0MoIvBLopO2qNUAmURxOn0Lx7GSGyohC&#10;/vIxq/virUPQZNUwUCjs4I1D1Jvmjq+APUSkypDqFQ9MbtpZD0HpXJM7PcziFVfFkIpzLcptC2FH&#10;UYzCQUIt0PT2xquvpVLsSIiDvJ5HFY2JH8sV6+VMqRHikPo6kuVPXFVRghthxStkzWFaSkxatzMy&#10;O6SDLoukrTJWdZINBtgT/FFgO3Ic3W5BtrTO9KIL/U1YLddchIaui+Spd9/rfcCqYgkmBI6wgDAB&#10;irFwGxtdyUjtzv9TV42irNG25VMxSbZ0HTTVyLrPFF7J9l7hWgt2Zu/Mtt0xEyZPNI8D1a8Ga3TB&#10;Skwql6u4xOUc3K7axr+2FgYNhmoZZdEIVy5edLhbWCX82SJ3PYGbwOyaWMfIdSo7Q2eVrrMP0nMz&#10;tM/taOwTPCQWymUg74oNUx3NG22Rf0zZ8+spRBjtqtDBuOZVgeMqRTbs0OpM2NjcuDSLYOt0sleJ&#10;8lrexwprFk3VrvTO7bnAItvXOZUxCo6DFcgrHpSNAh3IAAT3i2yX10D6lq0gp5mPXrby/Ny75Wt7&#10;Y7kE0k8+PcRfaDRvsPKnB7R/+dVkr4c62rc87/QcTnbvqpLtvKy+yZHx94AIEcqkgR+vD3h87YeK&#10;qM6/NLzIn/vnfGpBVTVW3tEO2g14KyluK8Ky78ibJSDIcemTIx6nzRvfVTBsxyg4GEGQSit1y4Ez&#10;MnScStqav0awBO45dHzn2EEdMfC9q5Kz+EdR0SR10JV5NCJW4ZKjm1aK0e7AAmpE4CLgfaw12Jil&#10;gNoIa8Z8rQUPLGg6uJxTDS+NgJuVSJZj2FRXVJD1sy7SOtPPyVyFRPmQOLa0vNS64UEP8Ia5uBUc&#10;WUMASOlQlEF3KtEaO6pgj/VRAHK09Utqx2rLgLo9FmkKHKqecQ0sgzrolwOLeglszN5GxphgyRwL&#10;xzvRolA60iaHowrTfw1wqZJI2vkk8dxIcl4TyyfCoWHCt3YEQL5F51C54OSmJuuNNaKI/EyWLLkr&#10;KHh7TNjk+p0rDJXnQhXKRJhKY1FliMdMibZI4n0fLJRSkAFaIePGRpIab1uTWRXAYtxfC+MJInKm&#10;OZipoErnFMea6q1uLnXA5tZkET8SlSRD15c1YVzBMASB1kY49PIhXK+djiJaMEPoc8jRXZ6EIREx&#10;pD7zkVrnJ5DcpCWY6sBcy6iITKWGsMYWzWJaqXIHeVogd/rRG5NWklMiOJ20VzliyzlghfGGRUmL&#10;GxzrTCsvvHwAApo+StN4h/POqhN39OInUwRuZjY8ltXoihJb5XJw1JY+s76+ZYzSqSyqTCqZEF0e&#10;NDRVUoW4wApiy50kn2CuVQmoivEe6/lPKipOTtBI+VzVUstxECIeuNcRI5nDooPlvgTNl30FVVVX&#10;bapWWsVphIfQSxgvhjyqJBn1X0t8S2GTWPpARd0a6F16p9ViLM7njRgoFG9lbPSRIWPLbmcdbJ12&#10;TsKh+d0wJQsGVTFuW7RYlvlpq6WhRsHnINSDL6XBSAF3bAAA270LIMSsso4yy0o0UUblqpNstA3L&#10;URn7RRyqZoaLAq6OO+xBXrXEjOih8c5y2XRRfbCAjQYh3siWmEhSQRxYLjld4Bs9aIMyrzbtuBEH&#10;LyYf2YqcTQa6tevZS6liZnLxBvdfln7pcCRixHKG/rpVwINiU6glDrlJ2Ixs8fG1FbY43qBHBltc&#10;8U1cqUW951kKi2LjjIh8aS7FSrhMyrBFQ5u4Tw6SxOkUXZXwp5j+Q+JWG3mJ9L0kjxjvOGi4lVms&#10;PLdT0adl7DmFnpRuKTgODVgTYWQaCg171m61w+uNScnz5Ymz8x8/7O8sUE5quDJkqKQaL5xLdDPJ&#10;Nk4Qq2mWQq7Gf4Hkd0ybAqjGL6RZX8V2pl4nhNvZuwaRjIX8knSDWp89qK0FZeuTfSSRpBYRK0/2&#10;kRJ2MPpa3qWRGNcWMmjJgZ7742g0kr3k65LlXIUjYkXvKdSGCKTUm303qB4zJtsnlG5zlZClJQTU&#10;RoZID+zkvZoPV6i32PUXuii8Op727WtTpbCsjzvsfTuVHEVk4764hTlyfTzMoOItQ+WeRN2GVyND&#10;kyBuQ63Zw3tQ2lcqnUyIJ4xiyuAcub/308C2Fyr2QS0Iw1g2b99Wc0LThrbaoMuCtpAKo7Bys2lK&#10;CVRYG46OrXo9Z7RdjpVyzzrxirb9+T4Frni3j824J0Z3RqzXWVac7Ot0V3ROotjzYkgjbeW+GDZN&#10;f9TSMXSlzPfvXbq11mKzKpgJJrrc+zvZ65rO5LqCUg8gci26r1MHv9HxtK/gZSWMMYqFHJR8HsJb&#10;2Waw07b409XNaJgffHk+iz7chH1TkWcdOOeO1RcrabA1Z7lXbLXSLCWYzbvrzMPbwr+tRFArL5QG&#10;e1u7d+8OR5V+DtR1ldnUtVuhxN3tKmL48TcmH6Yv0seJ1+4xsok5AYA5IE/39BQBB4O/4UAAFDQB&#10;BX8AH7E4RBwJF4ZDom/YrHYaAgA/JEAIU/47JQAAZVKZXEI7KgDD4NFY3GZBH46+J0AHLPQA96AA&#10;AhQwACKNMojLpdFwJSI7FZhEopUQHVZJC5ROKjUXzXavJqqA5ZMYrLorYa/aZpFJE/Jtb5RUZxLp&#10;RT4PUYrKLRW5XKLrCKzDqjLrRaKVM7tOJrdgABcdUo5LqpVrLBprhoNeIRfJjUb9C5rWpXFbnBpd&#10;OMDILNCNFMbpC85HaZjJDI6hfaxC9vnZXg4NOLXHMnYr/B9DgpXaOPqoNn5Nq4PwIRp4dzrHTuhH&#10;cLVprqY7l6tpYjKNfJuHHbbb9JDrPVvLL9xz9/7LtvojtPrK9RC8cBdqtzPIWxSKQGjjFsS6qFr2&#10;3qVn3BwALQ9MAvM+KTtg0aEPAsT3t3CCrOsvUPtAijvLQ8UPOJC6YwOg7qJBBx9gAA0ZqcqL0tm7&#10;KUQ0pzZu7FSnR8kycRO98TrkhzCKtCaOxc668tyk0WLS2aox2isYSc6bmt0zcMITKEUP/JjERag0&#10;TQSky4payyKR2yT9SQ+aQK6fK0pcoB7qc/swuKtKatjIrkJjEMUvkiLpLvNb7y7FcSQU90yOvJcl&#10;z+lb0vTKTss0p8myfQ0/IoisZgNMLZqMBCPUE9TWI0ii0H1WC0v3NMwLQisJQrTUGLJRkwzemMsJ&#10;RKkvTE2dEKcxkmutW0tPHMFfrfIK32PE8+srQ6HJw7axSXZiLIxa1epcmqatnTzIKc9L3xwzMK0I&#10;uEfw7I6QQ68iDNm5VQ1YkDlzCmrsve2L8OjND0JHea3w4wEuUSmNvABc2B1m7E2I5OgASxLEboxU&#10;7GsfPeIy+sERVpT9jxBeNevWkDvWVhinT7cOG0lXd0Ym9OVu1SFnQpQaFxzMFz1FGlt4NAE4XpDN&#10;9ZFVN+Udnq0zVXmZyleyI4RTdV5m616x/aWcyTDctpNYep1k+kyqTsemrTYMfu9QF7ow2e4Qq+y3&#10;rRZbKLtXSYpw2bZz3M6QPTi+LsZq0s4I5mr6QtT87NsMLag9+pcVtmhIQzGePhn0hYLaDY7vu9+y&#10;W7NjsZKqp8c9/JT61utLTh7Y8tvKFyww9sJABfeAB3gFzDIaHVHMT0z3uNF8XyfLvPSrXNNuSm9z&#10;iCMYFfdkV7d8sYmxm6TAb/wH/bTuafHnq2I7z0u9KXYcTyVr86tO7ywgRyYxB4H/z6npbXQOWICY&#10;K85mjnjaOWWgzJy52WQvLOsS5PbQCTIdSagtRpHH4L9aKn1TpCD0uDYSxVaZDlcMOZ2bRrK1WgrN&#10;YoRF4jD2Yq1hK9Yp7o2amMZOy9aSTYFs4euudyUN4IsLc+/9kahUaqKfujE9sRkevlOy11kpbzYo&#10;Fce8pxDP05QDKcvk4UNYhPyWIxNf5Bk9pYIrAs4LwVstogYy9+B2XNsDaY7BhRT3LQdZId8iie40&#10;uZKe+2ADjHlu2iG9hpjD4RvxcsThLC/XxtibU7pmDL0+qwH0/tnRYl1NrjOuBEZHHYQUXQu9+EfX&#10;NQlWERglzG3+SRjBARhDX4vwCbu96KJjIBRjklECUZC3DkIksbJ85vICSbIjKKNKJ3hEgdVKCNkp&#10;VeyyaY92TyUXVwEJQ+qT5tFMR7MejppcWj3r9haVYBM55MOWeI4mCUWZtRBaYk12B6UiRZifD2fE&#10;dkwOJgeu2YjZ5BSJdgktlCn44rdb2QdCJI29SQOvKGPMopUlNdpFiSUqyRlLIxDl6DnF3pubWSh4&#10;i5zZz0jYkugaxJbPLnu2lzDA4ERxenFCKSFX4TIlPQ6hBYlk0dABMGYKeJMseP8bN4ixk4uNbM6K&#10;JEuoPvJTDJ0psV1PnejS5Z+DCHUoVkSVFdlSpexFVARyq0KjvOCPDAFV0eaW0ArHIplNLnSPlq0g&#10;gkFMos0EZe3d0KxKskrjQ9mSlFo5VvROvJdx/DHsPlFDSElDk+0Vngv6a7sS0J7APZkt6WCdD4TH&#10;K6mlf5/xUdeqp6bZXlrSUmzWOKJXyQWsFIVvshpXq+hA1mOVXpqxJbY5ZyyS6aOSolNuR8Wn4MXh&#10;0RgBlywAAKudJiKaqo6KRkWwU60TYut+VUlJh652snecTcNT9Gim2RjCQ4cF6Z4PIofUk6702swL&#10;mDeRPlgyTJYazZJMLFyejlAAPbAAAAG4DABZkA9n34sTcqy9aD74vwywRAJ2ENmCzvXhIWZr8YTv&#10;DRphZaSx4fugTNHlKU1JWnXhfZOXl4J9yBtphuZjrFIv+va0k/DCGWtrwzixT7OX2EOgXBApzqHI&#10;Oxvgcmtlt8kUOlw+WhtlLYQzvPjZtmFpY10JWjuZdtY3qRtIo+I1v8p1PvfjqLzM1xkUg3PqsVNK&#10;ytMr5dRl7sMJXWR+jZg+MpJMPxLbHLjA27tgUjhnFc26Sm2z9oF6+H8gUbidl5gsC8ftOI5QKNkK&#10;GoPcg5oihUJYBWzYA2uftUFoJSNnGaL+mF0PTcTngt2ClIxLj1lGTEfIVLQy7VCPx15jQhxi89zm&#10;uz06oIO26g1r6o5FT7AJPezWPmPp3FqrtNs/OSSk1WuKYrut8n8uiBeEy7R4LFITKFbkdk1SxB7b&#10;GbS7HWpTATIVaKeF2gXhCeskqnYQkTU6rDKmJEOlFdyhOKLCFR1spzWORYqTJrVdl2NBca2823p3&#10;eZxq1liJqx1+CRkKxUowW5i9Qia7OP8x2DKP4xEUtRnHXT18iEHkTdi2urYkUojZgtskwzrpSvzz&#10;XLKBMROct1ie1EvMt4WOtjBMWis2Vvtw9evtj7a9P6bl+KLCCcbTmxyjO1spOb+njT6idbro134H&#10;rCqF37FH+XPmJyOkCQOBMfaioCsccTb7VZPSZtOj0M65lRrmft7xq0pCbjtJ7EtQdM9HpzNfAvK5&#10;7vCn0VOyxtrFb7MFtHZ5LKcxe/BK2O3LAYjJGjgCMU4pdC6N2RVz8vvrj1cW3e72TvpY6wyqpTcU&#10;OuQEgDjgT/gj/AAEhAAfkLAD+hwAiEQAMTiMQAUXhsPgoAfsdisHhMbjr9jL+AADlAAiYBj8tlsb&#10;h0misXAUlk8pfE5ADmngAfU/AANoUgAgAjb7pEqikoAdKlkblc2jcwh8VjYFrFGgkfqMbitRmM3p&#10;sVsMzjFUk0jsVOjkelwAmk2qNfilhplwjFxtV2lNhqN/usPwEssNqisIot3r0Rhb8rUGu+DtmLiF&#10;ouUUrtbt9gjVbu90llqu9xqdbvlNuNkh+pl2sltxxsfsOnyem1dnrexqOKz0py2gx9Et9tklmmul&#10;g1ziPIm2u4NqzkmqFLlPKlvWj8b0mal3Tp+2mUR7fJzEU73BsvivO4g2qk3p68UxFcinum2j9nEt&#10;lxpD74LDoSsL5riwq3Ii3iDI22K4qitTKP+iKoudAjOwS3qmvO4DorZDarPAtbMoM+C8OO7jhqlE&#10;zava5atxC7MUrU8cSRfCzyJY4yFIY3a+oeyKKLU3SKKwAr9NjDzIR46UWvrCLzQ/B7gN+7sUu0/L&#10;sNm28SxsmzDRZLa1L2h8sPCyqto2z6IrDKqawo98KuCA04xnEbsQdKkzRS+zgL8ikGIo2MRzAj07&#10;IM/rgqi2Mhxmjb5yNNM3ruBFJAAA9KgBRUcLCuK7zGtdDQkjEFowisuohGKMTCk0ZMlHFRJq4E2w&#10;5J0VtejEdqbAqSU5LL9VJQaPPO7C41iis0IkwK0o9BC1uBSoDxota9I9UEtJst8H062CGMtaSSRc&#10;u7ROrWa1wfZdWSmg04gM/UXUahk+JZcEDIhNUUuw5kHw6iL51zcitri+bzudKMlpY2Kfn1IqGYQA&#10;FDLjSQEOEuN1OE89FYdK1kVkwk32FUcvPu308Rqy7v1o4LnMtW+SubjMbya0NgRTbTHOxYqUx9l9&#10;jpZCdUI9T+NWXTr5yO4LLWxjry51jcZuxb8krZQE3xxZdGQDpOTX8g1wwwrdTprOuZS3eEZ5ytkA&#10;KK5mV3rkk/JZm2YLZEaw0U+YFbu4R870AG9Hza2QShR8lSRrsRV451+5Tguz8Ej+vuFEeizXuUe3&#10;FpcGo9Vcfo9EdMcBJ/F2pOaq8bTWPxPj1X5BDUmVMjz5ru+dUgAnJ8J8oCo7uBQAAd3oAYo+fPZ2&#10;/aMbZpnJ0ci3T6ZgeQRk+3ROZOnWpt4WjK3gPFoqdHuH/vuK68j1EqzIKWUVfrJPPV1Lqzhmub+l&#10;9/1tzaSI2dv7xyx1Ysls3k0W6BkiLlFKlf+4ZMjlFVPFMEuNlaG3jFqgG2Iti/IFs8Z8cVuJFXyv&#10;sSI245600+wXa0R99bQleLXRSiM5ixkVH6PwtUyT014kpUIp4pJ80NuKZO6J4zzzGEMRkjJybkz7&#10;JnJSr4kjsoJKKcCS2Hp6yanQXG9BP5DDgQsOYntN8PkTr5eo3B5TqnXP1e0epsD9HiLVaKcCNjcY&#10;stxceleLZ+UMurjMtCNbcXIx3ck4tsiLo5ODcYRCJiH17sjZRAqA8RULq9XQ8x5anVMpicqU1F0G&#10;5GEGg8edyaiEdQhjVHqSkB2VSgRm+tfsLIVSIdYzEkjZIKLJgwfFpbZIar9X7JyREYCPoybIzdwp&#10;soKtMOBDWYrnJhr6JbFJrKnSwmxSBFaDLnyDPZbHKM4TwCEsUXMfIhLmpXOjkFL+UUskUNbhA0tH&#10;BkmaOQmwbQ50JoExnhmU2Ai3ZxHomw7VspKYPLDPyfZXc83rrpTlMA4Z2C7mxdiQk+00X9MufgcG&#10;Dcyn8lrQHJGYcrWmwMimRF882HJm0aK2Q88BG1LjNo0iA8HqETWl7Io+jWaFkMNjTchg9adMtJqs&#10;4tc2iiqbZFJqmU4CbIjYYfNokd3TE1NobGIxTWGQ6pmWue8dE71EnpRQhj/SGKKqmRigciYxEfYo&#10;81ejpHhwElQQ99dRpJERgIi6gC1XJrLIqxQkSv1vLjqvWWoUwTmPvnwbReUZEt0CqHRds03YLVlj&#10;a8OIbi4lSznzY5CEhCs0+dgSmaFfEuLzoKtCGrVqgvzlrWo4NY4/0eazRaWK7JTFvRk49o8jW0Qf&#10;ssidWtZY3vDg85ixECLRsULfYeQZH1lvumQSZiAAAGXRg5dOn1CH/TreosFpUwpBV1qqg85lLiXI&#10;jVjBArMk5FmttQAAgQ4x/0mjKmVk85CINmhqhuliM2KT8r1CmkT8iajzwEAAe2BWGlJUU+k3K23F&#10;3mSJJ4x1UT9Xis0kSsNdkP2Ysrgc/zFH0RovpGm5UR241GUNhLB1ya30yfVV+87jaERebeRR78up&#10;qkJtLI3CVdHl28ouRXBLGiN39ZIZaF+HEZ3op5ZnJi5XLOOcyqGaUYYJkhwXRGyDpVeVgdw9Ros+&#10;LTQkk/jNrKOFuQizM4tGVDGcWLbnMNRVUI/QnrlOmEcfUtnMkLkW+MLXjVjiDeuGr+5vFFoqxqLU&#10;5mi0NbSh9/1GanWqvxgC0cvKVy7i+xqptybb55TzbxQzDFFTyRnTC2lMs8VVwhVXU+kU3QHkBR++&#10;VF0XZfo1KSRCsXJuzLfRCo8c9XUJtctC8NYp/UyvJUXW9q2oUoRhaK8torhH6UNTgx2PlYRQ2wVF&#10;ilnJv3rYBlYg0G1YvGxi4vaxbFBEku9HWtJJoWa9tFkfCUVLHzEt42GV5D9fOiM3KaUu94UVaWje&#10;veqB8n2RUPkLNRGFDTMovk5XG/FlbHhg9SLkIzJOp05p+J1qs1rvo287ZcSLiYbnYflZbZuOL42f&#10;ZZQz32GMMLuAnm106lEJ1ND8xzFOILLgIoYu9jdm520TaHdjy7A5M1thhkjdCsoPzkyShCnaQkmq&#10;Xu/EW9JEVzIooahDQJ6x4y1IKOL1C1Wxx3dvtZLOHkeyJbom3WaOsc1fkzumq+U2+Q/va5OR3ouL&#10;6BtLgHDU2bL2j0kmuQSWHzp91BIkt7/zoJI+9qV6ZaT5t+cMtXcdU3atf4Vk67trtxfGkTNkluvl&#10;J3jG7TGZGWa7yj4estrcysgf5m6StMenQFduwnGpW+bAJd47658LNIXfkRWPf/sPA+jxxc3JO+dZ&#10;QtyUhvf009Z5hICAgDigT/AEFAADhAAfsLAABh0Nh7/iQAfkVg8Jf0ZiABAESgkOjgEkQAfUlAAC&#10;lEkk0gi4Dk8pfcxl4CjcdicslkZf0Ui0iAkKhj4oQAe1FmsGoD9pFJm0Ej0zps1p8shEulkVflRl&#10;lIqoAmL7AAHsVemVIhdKn1LrtPnU8rMomltpEss9SidwAFtvAFvlLp9PpFTh9pnMaut4vFtukMrt&#10;zh9YvMavd9ut/m8Ry8cs0MllPw8pttprtt0MjwOZqGJjVLg1PruLpVPtOQ1U7p4G3FMttsjV8AtR&#10;pF4yFduuOjnDhMsvGAg27ieln+vzEE2kpy0EvHBlOQ1kFrfNyXWifGqHOgnkvF1uWt1GexnJh+1o&#10;/gnfolN42FM7tQ/P2uKNKohKnpKfS1QEu7QNWgz8Ompa9JS/bOom5iCwY46LKe7KDQk6iLO+griM&#10;5BquQOgi6w4+bWQ01i2xCpTtP+nb8wClzivYj7BpGyrxvomsURtCqUxQ66tPjBKdvMlqoSJGcjRi&#10;v0eRZBUgpo07zv3G8fIfJMkwjLaNSZJzIp3E6Hy8jkdxwji2q+mq6zapC0t5JEAQa+TlwnPKCK6t&#10;LSTBKL+S/GVBTGpcLLcpj8xWsiwSslUCshNKmTKjkKNSlLpI5Giat8ADcANJSusRCEsIKusXSLTU&#10;RyyxUGshS1LRQnCHw+qLXITPrwppNtbpdPErypFNhKRLseyBYTG1ZOrNIM0c/uw+9MVwkdWpCkdL&#10;UPR1HPcpVqrtDqs1rP1B2YgsMyPS6aV+pdN3XEirMei1RyqgzkJdYln0KwU0IZGFC0pLV+KU5SUs&#10;+mlzppFFFrTdyDYNN1+3qix74oAB84upiurEA8lY3JT93njMSyggkk0PWuUQbfaou5LNNzOpjJt+&#10;yCWTbB91VJc09VSmtUMK20EYOieGPFaF6O9Bs4QXgsRQurKurXQFJPVZdC0Xezyo1ZNg4VpmBoer&#10;s23XcYAMJBuf3TYUk5SjlnJ3i584DrKd0XUWc2E+W3OBZqE39s2nULWUxOgAFOrxomcSfJOqbolM&#10;CKjh7ITk1FjvS98aoZkMiRa+GBWHDdCU7blE1pO2vKhqNgc+1k50QvFMqj0Tn3y4V5dPqG+1LmMh&#10;bAjEpqhNqhHxsqR48B3jrCsdcp3T+SW+qPUyxWdK53hElZWzalU7byr9thPS89WvWtEhPJNM7qWI&#10;EcR/xQ9cpJ3v99NRYqCrbTrq6Pq10RRfHG8URpx484BPXImqh7Lznpk1ZurZnZaU2wJPIt5datU2&#10;sAW8/1npCW8u5Z00Zdiq1TEMea2R2pb1ok0ce7J1UC1DnyP2U9/BUFjq9g+9RkpGjZoeTEnF85BY&#10;Ynkes4Jtrvk6RFcg5mE7IiXJEcmU4ibWG0OtcOtR38Uoks1JlFMn63kkw0es5Eiz0VFq1Ye/xZS5&#10;FERmRAQlgCqDZQ9UKv5RZSDIPbXypItMGIEwLVeztkKp3OpLUAk2Gz+nEs8gPBNs5D1jq1gO9F9z&#10;e2uMqaDAiSkHoLpZX9CRu7BCaF1lA5d571oMQuO7JmDraWVujkcd1Iih1YKAj0+BwKhFHQzlkllv&#10;TnF7sOYjKmLqgC2uMjSmJsJMlvPRgxC+SsBpTtVb0+12jvFyqFcWQySMFSGM2MMQyUJSo+pqUCRx&#10;TsnnUEJK6p18hLmtvSlo2yBkTkTNNbkZCYMNz6zPfgSNyyL2+LwkLLCQctJZxDV80VQzd36H6R6o&#10;eSMEHQKqmqpaBbiCoH+lrRIqLDZUs0hAVCcL8p8UXfQ6EvskXllQjyj0/cyjuzRkZPSDFFCNSRgP&#10;OaWLqpWmsogQV5qlpnU8QbN9izGHhRKU8bmdU/FpRLZ2SylMu2qyrNREKQU8oaySddElRySS0w5K&#10;zAd8xP1Y0Ed0wBFE7XNKAna2iOiGHZtAnFOZSR+aPJrd+eSBK2IkqLkjAtlcJVC0rlSo5WrIXdOk&#10;I5Rx3b+W0Kbp3ONYTaLGRzaW/lbU/54k1g2S5TruCXFpUlBhuFImIT+sLPpYUXn51Tj86dw1CGTW&#10;yhxFSI0PCfwWXzO2xMMS6xNKjT+XL9Xfy8gU1qNk9GTy0isTQrrFB7gAugoUB91QAAQuw8Qn9hHC&#10;l9na49mVDHWNDJHFE9sla3lZti/mfpUXCV1TNZext2qMtzskOO/BHqsTLojDKekr5OrxXCjkn7Sp&#10;J14iM9GqxLCij2AAPTCExZC24tMfuYcv0lR7uQ5g2JE4VKISI7BIkMCLSbd/W4g13GuvfwnfJJNv&#10;Ee0pbJO2v6usMyLo1aO+TLY10Awqll19ybUQEp070l0nLnMjxNGhSxSHHp8R1EizEvmv0TZ2v61j&#10;qq70kvHB6m98Vg4NqSqC7ii1eSVvandu8eLbXHnysFb1ObB3lUIuuINMchn9s09zI1plLSAyOvlT&#10;sD5L30wpluH9mr+ZdkRlRtKXIqmonbUS4CjoxqErbgKxWRM3NyluQy9ajM5k/XEvnC2ka5kPwMTW&#10;7mAGhTix5atQFQGRsPkiotzeNlLQxW9rZqup833ivm62YlZZq0zNQzBslGLGYjkq2iSLD4HEyw0m&#10;Qhk9qakam1OAixkFIze2uT0kdoElXhetUsn8Wr6QJsiv7ZE4qFwYlxViZMgUiMwrXqnBDz132cmp&#10;Vrebq6tNk3Zn3eWUkHW13Tv/INB7HINZ9R+w1Q8MKOzPvrRprFUP2L7HJu6/uCueybapsc3Vu4bs&#10;3eaD1VqbX91pL1pE5LvQcq1SG9JTLSzcJ3lAn4CefXdN+yChGFM4tSIZsayUEcT8Q5p0XIu+7Dun&#10;ewd1rFNIjV71nAWDVTW8YBsWuhsjrYyUySzs6eeQ9l39nNszf/I5U2BXQwCjGgKr6d7gk/kEtObY&#10;uarAl2FYO66ZkKyueHhFCXAxrGjhuY2P39Lw80yFpaibAbVtmuVku6Xt1dfXCmu9xVkInGV03eEe&#10;x253ESS2VqR2Joxkv1msVDwj5QsfvJHMxQCHmUwCXuwAAV99fRhccKcVVQa4SDHiPLacUOw/LF53&#10;VXNSUm2lxBavkjy2XggIgDggT/AkFAD9hAAAMLhUMf0PAACiUHhIAiwAf8ZhoBi8WjL/jEajsLjk&#10;Pf0bjspkkhkEIfoAAcxAD7mkoiQCiMTjsmikvd8/lkojsfAAFowAflJoMjhkdmj7lUMl0wmVTlc3&#10;qgDnM4qdEok8rFfiE8mNar0asUnrFlAE8nlEowFlNEjoGu09lF0i9YnkFAl4pkcldnkGBlFTsETo&#10;lrmVJfkprFTjtYlMXwdokUXqdxtsQtlWpuWhmMs0aruZi1hjVsy8gz8JnlDjVYld9g1vzGumW4kF&#10;poO0hkrlenkGUyuQidTtlEleOueznV76OV3kov2A4+L6dL4+qlsVi9kxtK4UM6/KqsJ6+EztqifN&#10;pWykHXnkrncQw1sp/trf9yTjvW0yEpWzj/o81Csue76XqIti3Ig8qOO8/qeNAjkLLwuwDKC679o6&#10;qcAsK0TBIYvSLNqiETMO8DUu2w0MRU+iIPOhLfRQk6OwdCCpRY/rfONFqcOdHT3JwtjnOO37koSq&#10;cJyTCKUv2tjIwGhz8OO6rtJw5keJe+TsIs5bcv48StOdFR8zSlD7RHCkUzHMTewFBiNShHLdyvA8&#10;5OKxUES5C7YIgvjPPGx8VNizSEuc5ypn1Ry8UcfSkKU6rbL+tjOKxID+w0AFOrZTCjyStkkz/NyT&#10;wxKiXuHGqNQfHDj1Yl7gRIjkk0RMKZMM/M8JPNkTtDYEJT7ESLVfBL6oZM7VvTL021/BLJonJE21&#10;NUCZSJDiDNbBNUonVUyUFJaXurA0kv5LUlJxCaiOvaScXO6V4TbXaLxVWUfT9ObuT1dE6tHYihXt&#10;BFuWSjlSIu69NW/gODJQnj9v3NJ8gAfGLW0v4EY1BLrquidO2pIOBWMscdpLN6QY8nEZVhXKtWPU&#10;zDRvBUE3vK1fWDfmdW4++Wry6CuR7Wj+ynF0sTyvFcP5DE7aOk7fahfU+S3f9bIu1mcwndk4V08O&#10;kYdmWAXnYUwP7d7+TurUvvZdLDaHaEnxLqs1uDLsE4Rkmn6BnVrJlU1zU2jtMomA/CpQ5z9p5ZaQ&#10;M5pT96HpW41qoLE3Wibq7PKGo5TnKOxDtGB85q14yhY+F6DZ14xpWeAybhmqQXunJ03ovUZoe3cA&#10;B3B7P6CHfAACXgqLUV5dkqKOY7ZTybE/lobbZ+5T34+dNf1mx3Umaaqxz+tcuiHG5MlJy/Gj9i8p&#10;pEVcDRPU5/6Tq/Vly8VM6uVJTiYAHZ/K8cKA8E2gc5pSUHXOwXOaR87OHRqTMez1kbNF8LxMq1t6&#10;S3IDNnS+YZli4WfKDJOtkrDIWatzdWXhmalibHbcewF7pOHNJjWg/CBR/Ghu1hI9E5EBH5soP6zx&#10;rxJzrwgXccdDEDFuPPfi4uEL5jfNhcnCYrCHoIIFSqRxzZKYMr4ZnBx7EHylQVfWUF+pHVIgAiC2&#10;SCRKT0GldE815i5mHRagM5E46cQAD3jsgl05eIhr0ghFwx71YGxpJQ/czi9WyJJieTUzZR4WxrRA&#10;QaEC6WZrQgfD0/qQ2/QubrFRVy4nLO2cqzqEcNIkQCUDAhh8niUlsYsPgoLGgENJUIVoqZiJVPvW&#10;nF1hr4X0y5UNJ0k7/INQHABGNJLySOHOi0lBcEvScQBhslImUPCLLehwvtdMkZgTDlbDE/cY2IE1&#10;gZKE685SDNYYOTIzh11PkymEseOi+HPpfYcuZFR+10oNV7DWdLaniuAO2SueMNknPQgSqZ0r4SVz&#10;4THEwoMdJ9FaKxGOOjtFsNdX7Mg/kGUVOCKOVObRIJlOtR62xua2X6qbpS95IsqYNuvX81OfjNDn&#10;MFfQghJNAHrrgfqlBKFFT3w2mgsMnD9znTdjGumWEZCDMKO3Spm6yIdKmhzKiGlCKhU3jXD8pVES&#10;gt9ZfVNgjOYSvhiJJtKJNV2kGjzVduah2Ss+fpDaSRDIoL9jdDqh1XotTOemtyakDahvGgZDBvFf&#10;66NzbArGglMGYnZWYVqwMV6yQ2ggzpXlkm7WXp+TKpdXJf0iKVTVnJRJbQdowSlY8hWnUuXO3CS0&#10;ZbMWMqI0tHspk6UyQnXOfsq5MvSN9bJFUS3iwWYStuxNMipj1uZHWO5nAHXRAAA+6gAKlrQhpIhc&#10;cN3qT7TKvk3UtIp2qrNQZ7FcLUVhlQb5bNTnrkdHJfF8sO7NrVX2YY9i2Z6NIsvDC4dDSLu7AAOv&#10;AinC72djVLKlqHyEyArWX9aF34ir7WO2dRZSip1LhohVVr5oGQ0U3fkmSm2HRZphaRyZHcUVML/i&#10;K8Sq42yngbC+oKgH2T5rfZG+kTatUbNu0hodprx1ebWRo/cYWr2/XOcTFkMjt1UTHGd5zUnjI/YC&#10;l+/RF8VrXvVVJvUa8GLklVFLMTPoKUsu40yxsz3wwpSNkqwDOY9silqeq5ECcOPWKC4PNiqCEoTt&#10;gyLFdOc/3bbPQVvMwyV2ygZV6r2TF0yhc8QaMSj4341KDI8v939LwseUY/OcYKoyGdA/FU1PLStz&#10;r7jqaWCbTqneGXLV9ArUz3e1mjELcz9odnFJajsX4RtDgBDpRl4484TJBCZY7DtJQQopiOgLdmbY&#10;2RWS8/VakEavpAUqbpU2Ik1OdGN+s5KmkGmEVidZBjObpL/e6wVcYG0oqijZu0Ws3M0czVGFemdC&#10;yfvAf3IM24RrpXBcaauMotMOnnea/EmmT0tKwp3KF4cdn9cS0h+sVci7J2IfF0N3NDnb3ddp22gS&#10;ULZLgUd+96D/YyVLWPh65+Jvt3/HmGdqZBLQ0gRqbtSFHl1LvMI662cuctxhb1mGUdMYm38re/kE&#10;NaZdUrDqOL4UJwDq/lTg3WaZHwMfSvN9mpOPS5fxyuTSNQrcrz2fL9MeAaY7L2/T3Ma69jitpSS2&#10;YX/Vo07v+C7xaq9uXTDRmfBNMaIjZb23bSKIN70jeXg/R2zXF4/V6pZnMhEv2K+zQhL5BUmjXHlz&#10;HlcAPxptemS+GN+rR4+5LUXMeNwNso5PX5lbA6k7qzSQCBCjlEjsPeYqjy2AM+IAC6IDtY9ytmyL&#10;LFqfC46lDWD170+/r9wc3Nt126/Rni0QEIA4oE/wDBQA/oQAH7CwAA4cAAJEQA+4oAH/F4bD4Q/o&#10;hEn1HwBIZDBQDFoxIgBJAA/JZGQHKJhKpVC37Jn+AAFOYPCZRG5tCoY6KEAI++gADKRLpjBpY/Jx&#10;OovN5RUZTBpVU4xOQFQJrKJUBrBK5bNJ3HKxN6paYxPrVN4iBAABblZbpDpfVJ7CZ9dphfKvIp9Y&#10;ANXJ/M4ZPpVWqVeJhI6tBrJKL5VLfhLbVZLkcbm5DlZVVL/IapPsVKMVocxdM/GKbSr5bKzOq9Br&#10;zZs3oINpKhGL5mpDvqfW9XN9Rs5Lxrpuq3irJVMVPtNu+JuYTjMdJapZJVletqdhN8FhOVnMLtJF&#10;ioo+7pldf1Yxzdjy51qOZDPTqdLIplBudOp8si+OQ0aEsS6TUtalTxrOmD8uun7+q2+6yAVCixKd&#10;ACNJ488DQKrbWu7ASMOK/T+JOzb4JvAMNq23DsIwy8Op+2rUskh7gRa1LtMezKGQWqj2o5CCfsUx&#10;UcNbBqYOgzbhuCn7vpg7r9pK8chR048ToY07IIY7MuPjB73oZDCXykukcPun0lJC1q5AK8qSyZLq&#10;us28cEvdFMMts0UTJC+qax/PMoTDOaQzUwjFKLCy6HzRlFUYfLCNan0PtYlrFL4ys2r6h8KAUADw&#10;vCBNRSa5EysNQkmyZNMCRKm9DVXIMRKYlq+SROLeUDOS4rnTUqVlK811pQLtolQ1TqVWFSMBDTfy&#10;y+aDV7O7Ut7ZytwXMtatkkS/INIq12ZQSpRJHk/z5M1v1jV1pRxJkYyRTCJTtPUaW3G0vLciUFxn&#10;ZLoq2/8xWq1LL0MvjW36pc4Va/CdU1JFATI81C2lRKqHxiwAYsfEnISxQD48AGPAOjq4NQyl83Gm&#10;GDJFKNuv8hLuV/gUvpU1sxybHEB3mycvs4y8hV1GGW39jkDZzTaX4PGqX28tEX6c6cpoTG+YyYlC&#10;yMRLaa6vVmExdPGkZRg8hZ7QdpofpWESa4CUMrsmv3PqDyS0ktJWkvaH25ru0tRvO0yfYi4UNHDk&#10;X1lGcZjW2szBcSQ00BHH13N2to5R83p+4GmXDveFZ9xGXI5MrOSe59wXlek+p1P2Fq3FHTyH1PPp&#10;/FU97jVXS4VtiJZZYClVum9EyOnQF+GAAG+NT6w2omqVb7dmhSTrllWbcqb7muuz5XmeIxze8Gdg&#10;+XWMPcDOb71XTHL9Co3Vedr4V00RsbRLKyfvtDM5K3V0VGZ2/4oiQKaOQegirSTyOoaGRx1TB3fI&#10;HJa0F3iM0ZmKM8dRebpjWwTa89JmT1VtGNSY5hZ7ekhLGR29BebmWDutaqvUu6X2HnJeilVgJqEy&#10;uTJ/BhyyTGdu/JAjFtCyTLpIes4V2iTUnt3ha3FEEBTVQlVe3ZcD5YOveWsSKECLFcNLQM3+Ciim&#10;2vZfW65hy5kZuhM2kSKbrXCLLI46NDj23rH3O7Ds1z2IirHdE0RDxLWSxkhY4uDcJomQGiMtJHy5&#10;l2xwim26KkgI3RYaaTdTTRouQZRxHQsjiWorzRwT4+5KFNPwbTIdxhMCyPzj0/pLBNXrQriK0ZJC&#10;lJImWaorMpzgCfxyXQ5aF7tl5v2is91BbszUx4jYYRbBD2xxgLooklEsi6GtHtNMiZFXgFjIY3WN&#10;q4DuqiAS648KnQAOPAQyBj7IUmyodA9tfbL3dSIe2VRmswkVzVPUZU+6SHyKBeUYSYiZYvoOWOcB&#10;bMVWJTrJKkiIDMZMyLmZD6ermWsN6glO+DlBoNTDmUuafJOkgSqQcpOBsu6FF6ISvAuCMzKuqoCk&#10;2OipZ2G3l3JSVLnSbsqQcjNo0xDunjjQVtvtBYbkSfw/hBBBh71JABUke6iiyToU1VAubaEhGVhs&#10;d2FVMTOrFWktGhDG4ERTcGyhZLpCOTqKUgt/DViGSuPI6ZzNP3X1Ao3KWBMzG1kipw5uDNE5oktS&#10;fHMh7mWTMkkVJBzR3YhsoeZXWGFX2Gk6m02ZiElntN0pHLNIU+o/0asrMWrUgDwv4sU0Vp9oHeSi&#10;he0aPrcVNWRK25WeVmWbx+kJJWQpHG+zQRjI88h3ZYIGggSKHERJAxlhLWaMUU6IPTc0nV3DYZ6m&#10;opEU6jpW3jANAAA+7kGrGkvmJRJ6LpmxEYknaevyxyVVetqTevJjVLkPeDRihr4ImybdcOe/Q/z7&#10;s0WES9mxlbJ3KRxZwxqT48rpSbco+9sJ7AAHjhHB5Kj7nhdUv+VhOqrVtYVfNVJBr+wllFQuUqpp&#10;bFKcyzbDzu6+MjbSWStcf3VYsxNfiwrcClRqmZeeUpl6WzQvK7V7cV8UE6LIa2oRwIdK5tOciv0Q&#10;Y3klyS916z+LezctO+8g1H8iV7k1ffB98YkwMKdmKXi5rlV+pLJy09cXv1gsoeKk9g7TSzQW+Z7d&#10;0HeYxpzMymDeqfZ1mRPGkmUWj2Pt+uaj5yM+OyjsYSFJDKeLmrHAXImCbcl0QXWitySMiTLMarp3&#10;JcMlRdZ/afSsjZErkUOgafqySfMwxLF2wOWWFYYxzNmwDt6E0OQdPgiutYwq6pXFOveN690fwK7G&#10;o8GcYH2Iqfc+6iT7mtnmTUnzlUmGtnQexTiFSVToVCqOUJBti10s/DaNcRbhxFanKXIEx0Y3NxwT&#10;6AEx6hQElfLXQEMXPUY1xenE+NbUP5vUQY8KIchO8wM71xVNKv7vJ/s3TUzHrXsheZyipcLSvhJr&#10;eyJEgrBYAe7e9RVwIs5wYPiSRrfdy69vtCRvUNpPEVNaoma5TjKziVAWGAKBlNWkl2vzHZc5iP30&#10;koHjWRsOZ7hm4qBWeZU1ljT00pWHr6yAu+66oSZWgWn3jEWuWjXWpoprqhL+a3Ityo9kyUuyt/8O&#10;JKfeOlQsWRLtvv6WcT7dEPhpuai3BonXjujQJ553cVkY1lILrMQumPLhLqUks3nkGD2u/4o0vjCb&#10;3gLHQ1CiXM9wlLcbjMTOO8qum9tGLh4wmcSZ46A7moUOGyb7Su2byqS6beUgBl27u6LxlCGRvFFj&#10;v1znZ+v1BG8EPuvIK5Vi92R/5lIF50GSAoA5IE/wFBQA/4QAH5CwBDYdDgDEQBEQDCoY/owAIKAg&#10;BGH8AAHIYnEo3DwA+JQAALK4PCQJL47GYQ/wA/ZtJofHpHFZCA53MY/D3rQwA86NGoNM5bNIfSop&#10;S5/T6bCZ6AH3V5/OqrSqrNn7UKfSpxDaVOofJafLwJFn5UK9SI5D6rC7bY6jErpcABar1T51ebFY&#10;5LJadEp1XJFOr5b7PBr9Gb5V33d4rD8fH6lEIlfMPCcLFc/dqBJrRErtgZxYYTD7fKwLo51mbJno&#10;TT7fJarT7zfJLnZpl5BIsRPrzp9XDpLt4NU5pSt7GbNDtDtpvzuXyMdErfocJx4bpYrOpLOZlLph&#10;kqzGfBlL1vtHVctprHSvptKZ0vt7OpX7fT6e7r7oa+D8Jo6LvqSqiROA8jMPk2cAqg2KJQHB6wIk&#10;1DRPq37DIyxqOPWnUJNA/LZOCn0RJNErtu8kyyoy3KJRKh7irGqsUPFBENoq1SaMYzURua2sYwc0&#10;b9tGzj1Ry0USx4mqbxkhy8vHAjSIM/sLxZF0Gsqh0Vx66r8usjj0RwuMfxNIsiQZNKKrfAz9Lwhk&#10;fIaxabymnD3SbOarKw5KbryfVAz4yZ80KAFAn0qD0LfRibpQfD2KqA1JpUlgD0vSrX0uA4AATTwA&#10;U2AFJgNND/SxHSfy0qD4y4hsmzWv85Ju91R0HOEgVTIUdzU0U6JgrSRQBCzwozKFXVOn63wpJyvr&#10;tK9Wr6kklTEvaYWoh6+WpVU7vZaj0RK0LAIS903WLDiPyRdCYT8r7/oMrcEp9JkiVMithT3eEgpp&#10;GicVVDTYMhayE34n811ZFNpI4qrXSrD6DWFN9ENGvNAUFR+CocBWNAABGO0zNE1r5d0zIa9DmWYq&#10;FuKrbk8s2mGDIdN9hSNFES5nIc2pvNdlvdbk94YpWRWRakyqhDFGq/dlo5zpKDTepWKIZai8xLbM&#10;WLlYLs1xZblI4t+hVxWrQuHNmUaU3klQ9lGRtGh9v5ctcUaDl7sYcjjFV/JMxqxtjgYZp9dZRq19&#10;oZZe5rXZ6oXzlHD2qtfB5RcUIa6vVhbJf96rYvVlJFqmEtHpSnq7J+hoSwcrTAmjno+9a7Lzld3p&#10;FGaGbVXqG8o4G2VUuzcOFcdzWIj/Egf4lO0+vm0I5f+ycX3Nzp/YWDwx0XfS+r9rrHzOb+Dtu61z&#10;1W0odxZx/JAOoIZdK9YPQp84+kuJctePv7N8MD7ujPcIk9CSryoZ6soZOl5xRiUOved6T5iRxl9H&#10;sdmXV8RInEnrSkw+ChHEjMnZkkp/K0GsInb0T9gjNWcObdSSZGBFS8tidMtNEiyEjK1ZMmd1b82f&#10;M6TO5BxLi03vUJ85wnyGH+EMRKm9g7cnAp1Xa6VCC4EWHrgul0m8J1huaaU0WIcBUKwdPYXmKy9I&#10;RuJVelRzLJ2TsqgIUEhzkIdvPewsdpjRiEw+JMa0ljy2BuFJE4Zq5Yy8tAcCtRBcUIkq7g4mdWB5&#10;VUJGgOqtM8YEiLcKU5Rg8ZEzmhT2wdJri0ME6kvGJZEkD8ogkQxghsXVcSRdJIR+cdiaPNWQntzK&#10;GEMMnlk791h15SvAJMe588DiGuSbXCOWLgWWSjk3KOHho1/R7dtIJlMuGJtSjin8i50CMsSHvNlW&#10;xb23xvYkxdtRVS+KeASqJShfGNAKY+x0BDHGPLcbVMV4UNl+uBSNAJckJS7Owa8nZp0HzQookwhN&#10;BUI5QQLaLQdhEb3pxsltM+C0n0lElL4yFdcFSfx+etRA9r+J6Itj/Q9f6IZjUiRY2xsEpFIuye8w&#10;eOSTaGrQpHKNNZTz0LbonCxwkvqVPaIM8lpZP6Ulvi5R4r5Oj0MSfY6Ag06WPsMKewxtSTYqkZc8&#10;rhbDAoFq1YIssu0ip/pbTQ1EtpJW/xYmVSdXhOHQpEklJ4itUqWpUNDLSh8wHRtNZJFSjBOmJSoq&#10;PB8qqZCMqhjk3gtbi6suIn9Xs3dWmPtFL46+gr3GTxjgeT6BqaE3s9dQV9hjSqzkfJ1XJ+xerAVB&#10;RQ0qLVNisK1qW1yVLjoBweluRyYEWrQpKpJbdzTvKMO7mceuqsaI3Mon5LutDEJR0Ve8xKKTNJdR&#10;OrXUx+9vnpJZibWF+bmXdQtXsQY9FNyEq1Abeed07VQl2WAT5Zaxj2Q5jPaiFbyn5Gso/LWBcWla&#10;rlI+hioas4PprPWOXAxBJoJ7NC/uaDY35SwhHESZ0za8vzZO/4AA78NTmVIk2MNx5LWNbLfg/kUS&#10;RXOlzWKylmmY3NJhYNPtGL/XKt9hWxGNGG0LgBZlCM1l1NxrQ42CZHKgRls/HBCCNsgzMPZcwj8U&#10;rPN7MnRqlVpY631VszyD6e4kPdtPivHZDbdz9Wa9mJUzaO2kl0dNZFV7OVGcrBqj8WqcX2v3JXLD&#10;MIs48zYtCsDdoSV6yRd2Fzn5OYmh/Q+DNe7s0bni1pzWN035KuMmhzCyG1YQlVLykL4MyQmsrmFZ&#10;OIkVWzilL22kM2lYzxRfTT1fK9zLgXMNAso7TK2raTx6tIFUSzPndrWdbqPtsgFKKsS1I5Ssfpdf&#10;HCKMK56LdgLNWx35Yf0DMGN+XYIzQSbhLFLKI16bzhb1zWqLxlYLzURWVgSPl5qXumj5JVQ1OqcV&#10;XebG2GVQbhm+sRc91npv/dvZisS2nurxfOLT0dfwLh1gMsZfCqx6oRcuaGQ31TOX+yfiyTXIVRJY&#10;ns9cUpFwzoFM7Wmotk13mlrXSumbZ2Lx1Iun2seBIZrVVjFvAeWNliCW2EMus0cmwj0CNJMMxqlm&#10;FmdErEi3zfJSxIvKoVaq1VCsvSmlqH4kTRprgFtKBvcnkt3JlMZGbfKVVzlbZTgRAmhcDZnM7aUB&#10;oBNOQbkZq5P13MmARSrCTzxLuxkCVHF3U3ER9hlyT3NqeZfO7yRLJkMhn1dg88Eo+QfrciPLnY8X&#10;u8YRKFVG8+5xtx5bRj3nE6X11bbL3W8RXtPf5qspBsqcN0rPeEqtee9IIqxLLramCMHzAaHZ6Z8/&#10;5ptr110/oy23yJ8sK6DWWFew1djhqtF9mL/4h9Ikqi9pF6Ah98AAC/xdxvvDJ2Pqpj2+kzBD7pD/&#10;D0sl/5v1cycGURjfe9OJbVtZYXnKchJAQIA5oE/39BQAA4QAH5CwABYcAH1EQA/4oAADF4tGABGw&#10;BBX9GQDEIkBJJIIVDANKYnFX7LY7BoQAwBLX6AAFN45G49OQBJAJM5dFH/K6HC34AHxSQA9KZPIc&#10;BZE+pfH5jB4TNJtOJ3OYvIa7WQFJ6PQp7JZ3ZK/aIxapDZ4rN7DcLBQJrW45cpzZLJPI5RpNcq/f&#10;I3gIxWLTb5xWJ3VcFc7JWMZgsJIb9cp3eI5ZKrbqHgbvOLJloNX89OoNT7FJsvoIrKQMAH3sanRJ&#10;5ZNRoZxeZZLtJGMruY5h6HuLDOc3Bsxpo/cr3n7DZM5Vpldo3Vax0INO59tJ3i4Tzb5cuvFePH97&#10;IZz0dFH8bX+1JcfLvF8uBg5x65NVfLs/BJvO2bou8mS2NUgyuLWiq9MQsK/NcAB8wg2bUJyybuOQ&#10;1ihtW4qOKw1Cvt+sLStTA62wM5y5qw9KYIS5jdpq1DoqxCsCKrEDaRU8yMQ0/zCpcqqyO2vyvvGz&#10;sepqxskMkxKgorJKNu2w0EKHJzaRE4jZsbFKOP3LKXQE2crIrL8cLmv0yJ3EUqOwj6Iqk6i5rlFs&#10;psEr82x4r0dNGjDYn3OEMJ4vzosbAiyUDC6wp3PjYNknasUUrFIJcxSDUVCB8rpTFIxeh4D06AFO&#10;gOAAEVHT9PVGBAAAVVVS1DB0SOk/kFwAgz+1fNdZo+rC/SjPD0ROqs5NpK9bSazNZOEsqfzirTsx&#10;MjcZPvZkc18jdkSGlycyJArlvq2lgSWmsKrk7dlrjbswzmjcFXTWKhrlQ1ptnbUyV4v9uv0hMKXO&#10;jEfoq7dBS3fLgoxNK+oY+KavdPSQrlRU33XLGB2pTFa2NdycO27d+qHBz8P6/9dIZSyoqQpS/NQB&#10;OU1YudyT+r8aoZQcE2LdVZMauTrS9Q9k0w5NhZndjdKG7eETBgkpW2kz+4hESdtReqv5bEOkPnhK&#10;NI5Hc7YhW9X5gscXUwv1CaA2mqoah8KqrEWNp4r8K2tq9qoxokxRWmWfQIxu2SFuK5zJuESvZgLp&#10;53l6E4Uj+pNTIKGP/xFvITRT8P3ET/4/pG9oZlIE8gmUPoY96f60ivAVhNDfIY/Db7JLT7Q2vml5&#10;ppOzX0sL959pyH01TFXRP1s7rm7tm3jnCrpdxij59CtiXZRUgJKBvo5X1ehpK/Gu4FZ8mKGyK+dC&#10;k2hUxb9EZ3RqXeonkKzHrHy2dn+L/JwUnpKcf6n/guauHutudf9M/k7L8dt8LblpIoWwYJN6b0yF&#10;kZGPWBxPGoN9Y82A4z2WlNgQc2Moa2nDEyg40hx6yG6P6XY7tETy0TrZeOSUr6inHlVSg9tJCwVx&#10;LdVuh0h7nyjpURm2B4pMmvJIfwTxHaO2in/gq4ReJ+03rQamSFiEP12wzJxAEsytHSN9Yg8xCRD0&#10;CNiVk6cyjjSMQ0Zc6h5LGIrv8imtcmrzyftMaQ08l0Ll+IsXA7wlTmSjwxJq92IkWHuQWg+4EACD&#10;kzMWc6pg/7AH8p+fjBeEjwTTkPjFBCGTam+xgg2+eL0WSQqKbY+sjcdI3rHT2bKQDu4RvgcG4uNb&#10;PVonPdkjaJMbUjI3YklWMq3WHN2lckk9Usy5qKZvHlL8W5FOOTyR9HcTjaO/aKq9nzzjyEJku+F3&#10;a2opTQbMsh2sU16pXUSbKLjFXvPuk5AYmqildx1UYQZO07nQPDmjPBPqdl4SHj2QkBc/wAAMoEqJ&#10;Uip6CKoVAytGjxkjy7UKzF9hH4NGpaLACer8l7Lmlo9VZUVaIOuaNFCVDE0CMacO0h8J/W2JkZkh&#10;mYBOXRpFV6bWa7d4zkhfGTxfDnmj0iXY3lDhvKeqYosUc/6doHD1Nm5tnk3I1RxVkZqC0BInt+kU&#10;9gmSVDGz7cem+N1NGgyKVudGoBfHFHbRExkktLZKK5Z0R8v1SWSj4i6VCgxqHFPonCrdiE2Zd1Up&#10;CXNx8A5e1VsGYJ2L8JMUNL5Dp00goqSRb0d92VOWfOPZ8yGozSJf0YsAvSGVMbF1gVhFEnFO5gkm&#10;rQ31ZEgERTQgEkqqq72Dqyk1T42kflMWEYmY2S8NaNPvVg6qSzC7hQTrC3Jhi3WHygklaVsi5Wzl&#10;QbZNJsCdSJJXoWgNsiBKvw9XZV6obZkruPKxK1dDbW+2/gKzmU8g6smCkAdFppBrY1arazx817zZ&#10;lVApf9WFgKpRKum/6jeBpcMTtuxSqK/pYzggRfZ6yf4F0jYjI+JEuycjlw4UIorqVuzhvpayXNn2&#10;DQ7r/M2/tlJO2MMcrIyBCa5DzxphfF67Hr1Batbi72JKcR4wPEewsupH19kqVCFWLog2JNnfe0iw&#10;a2QdqI4WlF+FYN/x82Wp+NreGpQq79B03lut8pmvWQt0F2X1mdhIn9K8IxskTcqx68VbytxjfGR9&#10;vpgLBr42TExysGSTtdLmM1hpcu5KgnYnNulxkljsSFeqr7dNstefS4KO8yS8x/gTLqr596Dtww2V&#10;VDKdakK+g65til6tsVvEPVsEk/zGI5oyYmSbUwhvXcZLiJ2tuysPnLNR+ZsPuwrJOx16MVUpVleS&#10;52X9LLygO7C5x/bLy5t1pnRBtEbVjuMXK0T4VXxNUls9MmyKZnRvchajFD401V2VeGe06NA5EynX&#10;Ahk9MUEbUVPM2Tu9ZPaJrO/gNF1YUJVUAoAE/wF0BoHQaph20J4ppJn5pFZGyX7LmnaosjMhoVyd&#10;q+5eQdp3OsBMzkNz2i3Sz5BSsTsnf67STFJ5WIUT0mg8j6k+kKhMTgVRHetoy/J2ylrYxrirALBz&#10;+8Dk1gtYSR57wCQNEuXEuzjprLWB6nWSkVo3NpCbUU56StpRxst9kSKTXSHBUEHIOtWSE1G6Vh46&#10;2gTWVqr+kzhtoUfbOEEk8pmJr2xTwupUynZvRZCwUv2ocq32tnG512mf7V2yBZLRbyWQ5K0/XoLd&#10;ttVCzZMu9QXqtxgvAe9McnV5y0mIs9nHxwnuuEnCHoQZDYhk50t6bALz9A5E2WGaQXabJosktBoY&#10;VrI52c1K2p1uKonKTel55Y7FqtkXBxP1X6P3pMd/scpDYLpYnTIayJyZsNm+og00OIyP4wTkv1CQ&#10;I/vn4a+Lnoe8J/x7b2xHJKh+HjzICKyqClzNYqj1Lai5hnbPSNg1AgKAOSBP9/QUAAGEACFQqEAE&#10;AP+IQ+IwuKQeExWFw0AP2OACCv6LQ6IP+QyWRxiMwkBSuPQaPxuOxSXgaaTB+gB7TkAPKeRKSSsB&#10;SWXgOiTafSaJwugRWlxybxqlyeKUQB0eZQapSmHRSlvyvSiFSeNRqX0OiyeXxSNRSswqly+NSeT0&#10;uxwmxSqWWmtAB932jxqqRUCYOwX+Lwu20KDW+DWCnADBgSkSSyYuWVCWXeHWWsUmGQnH4CixrH3S&#10;E2u92jOySX0umzG95GS15+ValSzS5mI6aHaG8UG5RHEyfA3DQR3UQrOSCoxHZS/gyTA6rmbqSWrD&#10;2HPACu1/qSXRVXeUfoyXp7vrRXy+Xi5ag1fq+/Eeig4/ofTC46O+eSbLaIq/i+L8wLAr6fYAMCpc&#10;DMgwi9O0669sqkDEuwkTtsC+yDLiiLMOBDjfgA/8NsohLAwqo0FpmmrEvakEMI6x7iNGhLjK2hb/&#10;sS8LyIi1r0tlBb/K+sDkvUiLHrA16bgLJcBQPEy9oo/7/sDDqjxi/D4IqfUttmr7HxbHaSMfK8II&#10;U2SlxPKi7R4lzVpakDSI6fE5gAmgDQRGaHI1LZ9MmiqXxw7aXnzQjwIS/8MpBPk3xCr8F0IfKjIo&#10;x8FopRcpO8iMlgKAAE08AAFVCAAF1IAAGVOAAD1VTtPztBjJLrC0SIcxiQOXPz7pJBa5pZBdFzGj&#10;r/03V88Kq2S2OFZNZvzKEIuy8yitcvM3M1P8NTW1j3UZEdGtrGSq2rHqgqXAKpqKijZNlWM/LBXi&#10;gxrXCDWAm95sVW023u+LuPTaSgx1IluXIs8Pz008QQk2zPodQKSWrOKbyjTNswnZSj1ze1GKXM6W&#10;XUhNjtuoNh4/B6K12iNfS5SAAHvlkAKLV1PATYmBKrgFn0Ti1rxstz0zUh0X4hZuSXMqt4ObhqIv&#10;/omMvSxN4Xg9bt6Xdbv42+WFWKituVvX6OxzZ8k0Yk96o0/8HYTYmL6taDxY4wkyX2oMn6xn2tYN&#10;ne44xdDCRFZ6uJZWqK4ZvOx685zCXXHUWXO+cy7zo+XKrIbjpu8siTRxsip/aeKc3uWB6QklhgR0&#10;nCYrTDat9vEjpRImLyrblv5ykG/6vtHMIxcUw0Mzd8bzi9+7tvFmKPuc/Wr2vBK/KuaW7Rj/7DYY&#10;JenmaWRPvbJbDE8qrNcGK2Rz2s6/WnOd/eSO9wwryopYejfL5CF+6ABz/ognffBYlw51RkT1vap7&#10;HQJ+dc+cm7ujAn/ZUywe7zjum1W41tbSWXjPJPK+l3RL0FnjSI+NzS1naELTBA9bDWX8PpXqx13q&#10;+Xqn1cMstLLsjnu+X+3cwysijLrUm+gy6NHfPpQC81FJjXMrlWYtWBqxHVQefMnBZ5w1NJMfxBCD&#10;7WEiJZf7EJniHnHOBiIQpSrIGxERTA2FHRLzcr+h5FNtjznkvuds0twrQTlP7hjGp/C7WpF7QCu5&#10;SUYHXw0i+mYwiWXYQ0ctCN/D+l9RWjAlVRcFD8HfeI2F9KJ4MvleMw5m5sIsqMflAYorrGSJEb6b&#10;0jsdXjpGlOYRwLDySyXc+95ZconHm4RhJwo7GpBvxgI+JQSboowjI1IFvKi2ERxk9FhtCUyivGcu&#10;+V4kpXnOyagycvziYaMqloSdwZj3UJaS5EEkDKE+sXQXLSYjKmRqsZkzEAADZ4KjVKqQBaoFRTrk&#10;K+SFhN0fl+Xg3BspX5zF+m8V9sxBlQgKhrCSEEAYKvWl5EyfSjDZPtmU8GaUZj9uMPy4F/Ci3AxG&#10;cBRA/LxpdGSJeumXbWGztUYIUZwM22ksSUY3CHMBVtEaosi5aMO2f0ceJQwhSYHtwjXhK5E69T9R&#10;ydmtuoybo3LEIoq5utKjJQAllTVYJX2VJzHwTgnRJ1VAHWIq50gCKpSNRA4Nkzjo+PGkzS+O5KG6&#10;x4WW1F8NUUF1IoiYWMkwpEELWGkSFDvLDTcSFX1lTTiDJgbPLRShfpGNYiSkRurzUE0+MKzaidnK&#10;0kYeDByQkNFuOThS7t3UOC9vBjPLWLTwqF2eO+8Fi8h28QmOQx5xDlCSmyMDWco82oWlMfK2dxdW&#10;UKOZeTXaDp3yT1Wj6ySCybn02Mp4zWwLWJNW3pJTC7r1yUXHazEetpR6xgAAfemFdsFhySjBFeiV&#10;QqguySy5BANtaXrrjHZqWhsqbLMI0OnAQ/5iW4crGKUMOl3wyhoxE2qBIAuDreUWjRN2gRKlcTwe&#10;VYB7LEi7c07ds7NPNRPXi6LaI2pueNNKA7y2/LOYLaeKtfa5ydXXUe7L6mKvBmxKZekuFhv4bOWB&#10;MF4rbWHvzGmML4cix5IxSKNFp2zuQfXjChdD5Y1aKfIY/ER3sVNvBHNzqflEYKazXF0NC7/XDfTS&#10;5idhpiXtPxLSkNL8Kp1JrH94bmZW2kyVfBpjIUmXlmdko8de0QPEPLS3BtfW13lg3S/Nuf7w47aa&#10;fiV01TpQBbhmvC2CamZuoXfWWxN2wtVMIgGV2WMwUNaLD18pGtPVN1m5CY6bF9aaly+87ai8Lu6o&#10;PmNwaWVbtL0KQ7ILmWLpZzoemV0w0B1AzLj/A+aaQK9n8764RNz/qLUGoWb9iDa4Of5o4wirgHbp&#10;VMqieADZ5T1oTets+cs3rVlhMmFUxCNQKefQKZWsjCViVXraEZ45qXUpG7awsn3fIFmvE1itfJOw&#10;vYroyGyrlqoB3oABYeJIh6cI6xe1tS20M4zvsG4hQbfQBeDl8l/G4y05ho9pG5X3jM4puSV/ESec&#10;4mJOoudb6TZVUgCsPNDkSjEnZVV1OlXlGGBncq5kVu7OwjyqRiyujWsPJ1FuQpaw5pYpjVHxnD/5&#10;rIHkrsp/ekYXRguhKC7DeDyuD5RLTEvFZe7imXYnrerqmo6su25WDB7AUTbrHx2T6aPd+f9XKumF&#10;HfYsqBaZvOgDx20INrPriIEAxJmRBriCYrc57axwZC5RbgIKL9hLxxCmlGpwQ221+NSK7NdtcnJ5&#10;2zxtw2O7vsWu8s39Qbgyn+r7r1NuqxW5/w19LrbgeM2SpwGccSZ6CG3ADJd279CUlmF4+OQmMiWZ&#10;sAYB5j83aePkwaJ1RdkY8gKAOGBP8AwUAAKEACCgGFQZ+w+Gwx/ROIgABxcARN/RmKQsAR+Pw9+x&#10;aMSIAASUAB/yuORuNS2Kyt/weEyCKzaXy+EAIAPyfAB20EAPmiSeUx6UASYTiKS+PTuaTyZTaqVC&#10;p0yN1CX1SQTqE1eQR6vVKWSapxcByqWTaxRSoVqKViqwkDXWYSarSyp1OPXKbWiY3qWTmKYCoWyD&#10;YewwbAXivyyfPySWmX2CPx7AS/I3OeX2QXyDTakgCzSyPaCGXLATbUTCzyWIXCN36QVDV5/BTOx2&#10;qZ7aMTbN1PFSGIR6nzXcb2E6WZza87qO4nH9DZ8mb9a9yzAcaHcWDa2uR+X5m3Qnn5zSRDwdbERK&#10;m+WyTPPVzLRXuQyTZjYSPhcj6LWrr4Ps7qRvm9KRtElKnIM3bWNy9Dwp6n6bALCqYMrACPsAzbZK&#10;o160vq3b6ta0aTJfErvNTAKNpNCoCoq/MCKo07TOknitsXFSuOYyalvC7L5O/B77t5Iqpww5qQO2&#10;0Mcx6l59yhGcmQij8OOnIraI/IEDgBKB9wkyTCJcuMVy4v6MOHIrfLSwzlxSqjNQnJqoLbFiIQW/&#10;CIJsk0eTiyTNy8mFAz4iCTKIfMuyifVFy5MVEy/GM8v5DKjKUBVLgABdNAABtO05T1OgaAAEVJSt&#10;TP6nkIvrByZpMuVA1ZR8wKpQ9Zvq0a6gNHsiMbPU5yuk02p5OjGIxPCYQNI73uqy8pwu6NJSxJSM&#10;OCli3oTIkiRdNSEtGqFt2PLcloZWFpxBSlAxw4iRyRIqX0WfUPQfccew+qNTQSpUIsBVcm1Q10av&#10;dZkfI/eF7tHg0918rlyvEijW0DelcLtbbz1IBEivIjbjxuimDUDWp75Eoaiqm0YE5QAFcx60bRvr&#10;Gkg4FItg2MijRw3OSP2uzshVbN7WyJmi0zqwMkyqn8OxNaCK4ijGiXzgkBoYwGVsdYdsINmF7s2k&#10;2uULO8BWVgd268kdXX9az/S5jiqZao+soNlztN/KiuYrtT2ornaKs22+daxmW84M/S0pNQO9yJoG&#10;e5YlMttHvMI2O521WJwMyvWrkiVVB+oZNxu5rSqFA37v9UvDpWB7Zl/F1jR22QjA3YbhmV/1i8/J&#10;9Mrjzy3z19OxSlt9RKkDbZ3ayoheiXgP5YAZQBNTcrbieZWj3hVjztKSJNN2sBv2ow7dTr9L6UjY&#10;D8SYW2qezo+c32oJGXcSkhneQfDutPrNeSURsV5OV3L52+kYPqUEdpMDRmbM2UglJwCfr0Q6ll9C&#10;FiprbHxBVvSV3IpkK49yATnEftpf+9dJqJ23uWQ03RdaMD1PmgyxtYpaXbJXX+sl0D8n+pFaI1oq&#10;EAYYEgfWveGjMYbPqTeedXqBVnH1MAulASLULNQR4kRY6BoftafiR6BJBmLl3bBC5HSs3wGFac7N&#10;8sQn8NqaEshBkGiqOHPNG9nj84QQ4dYeFp57DakJfCeeH73mFRIIY9VhcF4QtoOoeiM58VpLNi+a&#10;1HiaWiO9aLIhSj4Xwt5kumVvLGoyx0IY3t10ZIcrOJfGmGMinEoPX+6SRZFVjo8NbEpmsXl3NLVi&#10;2yLBP3JQfiEn5qUrmHxzVq4ZKK71GSCJGVCH7kDrPUcXBOJ51jdylkG/GS0wWfLsmws8jZm2DKEm&#10;0nYkatTNy+YNBUfCXGuk/iyzI3ZUGTspVCAAB89QAAMnw81lLywDqjVK958L93zKORCRR4U4H9Kz&#10;YaRVbbbilLCfO1qgKzlttEfsjaTyXH+JpLlJlLRg1ly1YG/kj1FVnM3Iw8EiD6VKO3d+/58k3lGR&#10;LSi/yZCs5rzdJ/Pxe7siGMrivRhezr4RtLoETMwE6CqVJgtFNxaPDRq1UdJiWxIGV0oTYRioBIHH&#10;x5f+VNWpNlAqBHnWWhLhGVF2p4ytbb8W9zrMlJFSi9F/xpb2wZ70Vm6xDkqgKhZ9VIytf4hF6KZ6&#10;slpNGS9lbq2pwdaMo0iig2vzhSLQuI7M7J0iknCJ8dhauEpogh17ss17odpNY10MembIKaXJyEhS&#10;q9NHrjRh0cHpGSEYATOhtrJaL8UpYaSdaKj2bTLYGz1H4hSpJmiN81wqMVimKRSllj4g2Ct+uaFS&#10;k7l0gt7Ci60ZruL4jsjKTj8W8taMBXixxMF6SnlbeeJJLG5XbiFYFnBkltgQv0wdz9j3ERrTGRur&#10;p/76UZikgJ6L9MC4Dhvcpe8RJkkJt9fWQdxwADlwwP+dqPYHunNim6QEaov00S+1B6M5Zt0+uzaX&#10;EAAB14vVlfNWa3kr3DXs/wqbKzN4qqoRtLascd1WLswatqZaolFZWbu+9GYGGSwZUMg2QbkYcITl&#10;K3Eu3xo8wnBFF7mEqLhUphAitELmRClu4ulzDis4Su9D9qz54qxkj5IPB0Rr1r/fDXXD7V442aa1&#10;nGRtzb40wzBEKHZP1/zKhWTPDeNGO4BwfXO7xrXw5bzEvZdp54OQ9ym7VJte3yTvtU2ONmnrZSTb&#10;3BA8d3tQSJs1Gm2OIq+YF1jYRwGstWyqezgCX+P7xrRj8eGPeLbqqxzxSGKNz0m4OuM2pdq4iMUL&#10;zOzK2ujCf1KSs/+hFjKe3Ye9DPXjsZDStzeq+6OPrwkmYNL5QCUbJEjUDAgn7Bt2pfiZpBLcOiEx&#10;becp9UU+AGT0ntPNla9NLZhUpAedjObIS0bKADem81GZiqwj0wBo7pnoqdHLAp5+MvhxlRN2j9cW&#10;w/jdtrRcNqIXA4MmjW7ynmTMtvszCuVeFmSybrIqa1ZD4ozWTzLa9IFUP1ZdjE2zkBQt0jIenKRe&#10;eW4rhiujtBnkcuf+t9Cy2+CxjkDGRvL/N1KMVrUpkQ90udaLtv2nmCSWZF1PFTlOOS7bcQNyGMRl&#10;Gl0FI3emY+ysCKCSiihs1mUDYd0721Cy2YX1pV09qDF2M3EQ3Wx7id4cN6H5wSDarUdjIP1Wucme&#10;jsx9WVNltNL+VY2nV3RiUfHNZy/8igiXjGeuW5KpYuOeDPP24c3Ui0niuR4FfjKyt9K0LLtmXkJX&#10;WW4/ytejKY63cPBkj7dK3k9MWkZs9BJ2SWWIbe9qX7UuTmkmqBQNA7Gr8NQHW9Fhu6u/VNALypIr&#10;Mmuvfac27mp8jrbW+k2e0EtQkmy80wm2dUfMo4JAysICgDogT/fcFAAChAAf8LAENh0PhwHiQAfs&#10;VAD+jAAfkbg8Jhb/iEPjb8AADk0XjMIAQAAMtAD6mElk8qAEFfcsl0Yf0yAcdlc6nk1g0fADtowA&#10;etJAAEpgAiQHiE0m0+qMJmkwfVVlchhtEloBlE7mlEh9Ek09fNpAAFtlcrsMoE0ir9qlziFft1Lp&#10;tnjUcolApgEiFAkdUwNhnFgu00vljhl2vFyi1mk8Pw+FvlEv8ZvF4ssMz0OzWgl1TA2noU3mlsAt&#10;9kk0uMehlel0P2Mr2Gcl1kh14oF50WksG8kNAvkPmkPvl2qeshVwjN204GvWC5tt39cvmF0cgzu7&#10;4XPkFAyk9xeykHJrl4wvfsG5sUJ8kMx3j3Vg5EJ4FvkF2oj6vEqi3O6u6XLxAj1IauzDwQ/SHMg8&#10;CQOOhz5pA8sAqAvC7My8LfPvALQoa5aLQg/Dgu82qHMOh6puUk7spC4jEQm4qMto4aGOcwiORo/a&#10;Gw8ncMxTBSLMspsCRCxMlSBAMAQrDCUoSw8nwI/6ErtErEQvA7wxGuj3SUzadrs/KfozMqKMm8Ki&#10;MLHaSKnFsHostJ8ohGSHySmi8MPLkLIZPCcw/BKITIh0OPtMciwo6MSIswqpsKuysTSujC0nSagT&#10;ggzCzoxDuOgndARMhrDucBdTgABlVVTVYIVcAAHVita2r4yKrPRKCdz6waM0+kDPv7Rq6KAfFigB&#10;Yp8R8oLDr4xqEx6vC+OMk8ZTBJkATBMUlIfLKgSxNVfxPAMZQJFyepow90Kaml1MFWshyVHs9QjS&#10;l62A1LXMRJk2zPOS6KI/0upnXC+XTgiTz2psk3esFpp6oDbxA0qhvDgNES02aGO2jlfMRiF+obeb&#10;3oS6YAATk7qog500V2oip29Oa1HpmYAU7kQAARnIAZLkt5QdUimsLUUA3vQdzV5XUDJdLOGMRe8r&#10;JXQsap3GSpINGF62ik+OrdQ8lXblODNxW8zJ3r2hUWnbC0smOP6THE/JAqeLTtUF85a+lcUHlaHM&#10;ZgaV6852b7At0+XhbF4SFkex6ii23IgwvEMUi2b6PodnK2h2SwWpqp2ZF6M8VpEBc01GXoyp+MXD&#10;kOfybsm6pBtHWJXJLnQIzGEUDIOQKDBqV3JjXQd3qk14zuKqUHJCXJptaONWtsCOcqebuc9ulbhJ&#10;XZd74yg9xh/Q95o8k7EvN+beAFTgXVgGSXekpw/aUo8ykMN62jnBSvynX4jG8CrAmBujLF4Lcf07&#10;ReCTGvJJKIOSBg/1mknUmYVHT8l6lEds3aAhdGvI+bohdGRfFJvxVCuIe0JQADrhQvVkrqUkpGME&#10;XZ0TWielTagVRhy427IaXA8hXDEYMspSeZIuiaH+p3bTDxxqX16Q1a8/1oaToKNSW2b13USGnRUY&#10;ah8y6PCTv1e+2Yk5U1bO/e5EJWZrWsHXNaXiMRLn3vEeO8wjjT3gk9e8vF3Lk4hlcjMpMojJTnJM&#10;TApOGRVGAEWTyQl6brV7tDZhBok8IiqK7i87B10Bn/xViDIxfzX2DnmWEXl/qPS3PWcWUFuiPXIu&#10;tSSruTb84rkNgk9A8MciSQbb6riH8Oi6LsWe/YkhboWriPZHOXMSX2x6hsRlBj3FsvcQubZ8Dw3t&#10;xxl1Hya5/H/K5mXCNH715LTSPjGRYMSlRpKSekxHyu0eoEkemFP8x4KzxlkRxLJdlOtzUdMZIi/2&#10;7IAgsW2QsD5QTmXzKaSc4GboEbo6dtRHFMqbnsRYqak1NE3UgRyi5LyYqRlDDVbUhXUgNpI+sAAD&#10;6UUnpSqp9jOQEJKcNJl7D2pXK9L89xLKbKNEGUmp1rDzzWtHfJBd1ceCeq7a6tSDEWJ0IfSS4+H6&#10;MnHpPfNUaKxzmmpgdSgBnxK6YtEqZFKQ5dJ8FqSqY+HcUlHkGWs8t17mCgpgbAoNyp616S8Xq2ei&#10;cvT5KMn8iiZSVG7U6JJEwk5h4VkTZLGOhM50slXJiVOEo9gAMzHovmG7qZAFtqxHmKZDXRLlXFMI&#10;l1RJLyGnpJZzkL4dzPnKvUqdBHVGIgCQ57ULitVxrcSt1Nsk0TrJcx1ZC+J3rfoMcwg04pYr1YjO&#10;mA9u7Gs7NRIVC7fie2yb5N+mVy3Bycm0/1/lg5oWpLc1hptQJkoBL5aZe9jKxEMfJKuTF6Y7xvKC&#10;0UhJhZmsXSZV+hEvmyr2nk0Mtyk793pW0tWu9wX7ltti3+biu3anYRseG+zoooPnQHM5pcBZPTIw&#10;lG4vcwL722r3SoB9JpCmFdTc2CkpFDQQJjSBDuDCSWIunJqZhTZKqTwA9mLl18SJZkDh2g0H8SDn&#10;yUP+KUhcDJHe40N7UE5vEQwfkInuPlcR3vdKFH1kwADyzEvhntSrAWfYldu+WaV8OppCS5LxVHtL&#10;aaHa6eGZ2N2FqWiIypDnq0Qd4wkwWWsA3dJXQgvF2V8NNZcQbGE2sCIqx5Du5VdCEzFxu0F5zrzz&#10;uMrBaBD8dCQZ/0yYJrCMpF3z1PfApuGFcQetTp3BGHJzqDaxcquT+ZIRfuW9Jq74SHUuXzWMoN5o&#10;uuOIzAnODwmswDrtKeqFTNiNGmxocjmuZYN0dTcOSW2HRxEjq3eKsT3X6przmZfU4JSkcc3siMBP&#10;XlTnSfrjdR+z4IBypncxDki8xmzXb+Tq95JRGu0sqH74l6JPdFDfaJIZWrw1le3BcWcqpM1uuKj1&#10;f18KTuMvgu1VeJFgrgwXVpGd87EkbEfH9jIf1TpsSTjPG6OkcnyQZTvHaKkxU6x2n9fZx2n2FSjF&#10;PQlYKyfSAABXSWcM6s7UdekUt78dpzWjjUMCM0WINQ7T8Z1llNfI03cFReH7Qd403eeAyHQ0PDzz&#10;Ctr3H4J1Yu7CF1igtNMO+Sr7C9mQ3g69xThamO1ndjoBRNZLW3Q7Gyk52B7ZLQ2WT20kymmbo4/P&#10;xAMUrlUMrTIjccxCXMlMO6k5z+JYGH7VUVFnWSDXDKSPUAA9/YJKOd6ItvoF1q4ztMPUHP8FTn0j&#10;wX3VqPUcBiPD+5BN/STzYvQjeObLGeNsPiMnrJWhw1rx1YnamOXr4U74JfP2L05Xhw8e0TQDBW45&#10;IYKxmhmwlNTQYfWSg9Hzcw2enS+Nt0zKf68ncLN+7vpJumUu+szuWMTCSNEi2lBk4vzM0K4NMGUq&#10;8LlKkssPxl8qvrHtdC8msMDuCHRjTDULwK/OuPTrpDqOer5vercv6pLGvNXJYO4Mzoar8NrQDvHw&#10;BFFOCkngJQdwSr1LPM8mUsfngNRi2oflBqkJ5I2CDGSpXtioKGIqAG7HROIpOnPt4HuCAoA54E/3&#10;9BQAA4QAIVCn3DYXCn5EQABopDwAAYwAH/GwBEX5FowAQAApIAH7J5HJYK/ovGYQAwBK5NKJDGo5&#10;NYtC42/5m/YtJAFNp4+KIAHnR5jBpfQotS53HYlS4fMqfNZrQKZT6xU4NWpLOYVJ59T6fYLNSZYB&#10;LUAIa+4PCZlNaXYp/JZxYKrGbjeoNNbzIrUBLQAH1hQBgYtf8Pa4fZbPObJHMVMqxT8RNbpd8fm7&#10;fMMpJafbc7KaDZrpUp1HLNMrNVozrpFD49pMHD6dN9ffJZmqhH63C9hZ5lMtRYZRT6XvMVs4fWOD&#10;NeZwIzrYzdAL16Zs8dCsRxLhBrpiKfn6D1wLPZbItnvMbHJldObJeduZFw4Nv4VwfH4JR85Erygr&#10;o5CEvCtbFLo2aKAM9KmLM7bRvsljFL83CROgiSrpKuaaOqlCHsQ2bWIWuisREnMQIkxD4qCyKeQo&#10;nkANpEymKWmTRMQ6zsNEmrvJhArBPgsESLs+imRepkZs49sYMlJqeP9IzpyFDyFvE1TUp49cpPy3&#10;Tsokp7Zu0jjRNEwp9AAfM0rYhzZzMADzMG/E3uwxClsujMoQRL73IM2yEv1CqmSChSZTSfLBzCiS&#10;iHxNa3NE2dHolMk2UUorooVFraIe3ilzgB1PgACNRAAB9SgABtUAABVVomis4OTLcGJk2cBI4rFE&#10;o/JbBwjNE1Umt1BotBTRprFSFzgyqOTu2LpWZLj/0Cy0DT5CVbK+haqI5MUmW49FgvelC92hF1Yz&#10;stasMQxE4TguU/ozOEHWsoMeT6sEbIculft7QSULpGdwJ8zM8NBZVzpLOqEytcjALXeFmtpEt6pz&#10;eiWKwuk3Uy/dqp5TcOrHJys21PeOYfZdWwWBOUsWwSsTk4rE2pRte0PQwAHtm99sVYYD55lbRqXO&#10;UMqDJN7K6jmXxXKMLS62+SUI+8iJFWunSQg1Zok07vpZbOqX9iUGabBlkYOtdzMFhCYaS1evtCh1&#10;70ch1F29KlMZiulg40i1gyPGNYJFlsNXckWXsQrGzbAhN0MZEaUZMp8h6Hr++UDrkGbxQOhYgkux&#10;qDwHO2uhW/MHGMJy7tUsZCnil5e4OTR6pjRde2SJcMhLqb/gluvZ1G8uDcTB7D39dKw0TORxDmGM&#10;FTLg47cefTd0XSZBiKWIfyCQS76+gdzBkUVzbC+1iCXxgABHzU1h+w2kwULo/0WBPqg04Uz6mTvR&#10;+vffDwetQZ0vnPNZkroxSHy1vwAAOaBBO1uwAbWbsjKD0YrbZ+/wzimSuMVe4pk2aNSDD3g8AAeE&#10;ITRuFJU19KDAHsPOTk7J8DGy6osZA/SEr1Upk+XaTBB6R1dQchcwqFJtXeMxaSUtS7moYNUaS/hW&#10;LSUwESSUQtKBikBkwMwSg2aUHMq6guUxKB3T+E+gbFx0BTE4Oxf0jJqDkYaEKaCrGKauylP8hW18&#10;szYWvQOf3DheTliUJubRGJebHiLGzWM3Vbr9UYrxSfGNGcWWix4MG+1+7ZDBQAcq0lG7izjE+Jkz&#10;wA56ICGCglImJ7SnRqBe8aORSDEEkVd6l1B6eXkNVJZDxmUWEusOk2bSKsYGHy9QYnJXRvFgxKWc&#10;g1h8BmKG0gG4yGy5UCLhjPKs8kpyePCiDIsoJiHixQJLBshL65QTOQgQZuUy5uy7TczcezM53MYT&#10;GQ6UhCpPGjVewmTRo28x3lUw9TLwWjTXIMrhfabmapuUgQ40TNaElubevuLcbWpH9ko+V86nwHKk&#10;VM+MCSp1UqrAVCOfLrEip6I+1NucnIzt3X7NIllC01TVi2nCP89YbyRYHIFpcx6b0oT9HpqjeYZR&#10;HX3SwnytKWk+iIRKaqUJ7kwdWQlw7L1hrFYNUQ3hvHKo7Iym5NzFzDOPOOzFq5H4io/WIRldLZXb&#10;ELU6dhGLtYqQPUDHV/kKEH1llNXmgcToazjJzXJnxiJ6rrOwy9OT9ajAAbkPWxzNmcGinFYVOlbK&#10;oOJPlGOCxeFAtZJg/WADnj0O7kMgyZdKEj2LiY3aK1fpd1NcC2mbx5bKssc3YchNT6cU8rot2sCZ&#10;6DmGslPGh1fXvy7rFM+ibH1uxSZBTd+bR6pOCNHaIh9untufu1btn0YXKyyuZYBmFzXMJFsEVi3V&#10;govRrKbZiokb7UEuf5G+LRC0tPJZ88yFszEr2lmA2G7MQGnwYjU/1mKR04OVgMnKCVgpqxFTg9e/&#10;V/repxjHABvKw1gobpU1uM8UVA4AnDdK2RDF8UUNKlUtaqAGgAptTm02MDFYcmDDOI0yLS2if9Ka&#10;n94seyvmOrqxdoqtRnWGOjJA/5gGTjpZxqjk5D42Ze0TCkx7kw/d+U9mo8suFMkLD+CUDGHu/nBi&#10;WfT02oy0u5MPCr1pZthOVf3AUaJIXrvHnOf91HXzKxhBKmkBaxsLkAvy8L9WXzz0HULEhtIi4TQZ&#10;ACA19Zd4JckrFW6GFYzVd/VlIrlSZQ+euxbFBZ8aJQzdcrO+Rb2Oi1PneVddjPUBRpiNqmNKZOoO&#10;DAaP1ltZ5mW/Gl1Oj5yUSzpnN/MkLN2BjHqrYSz9U4VmAsOM0tdaZzZfmWAM/s5GKztUsj7x5fbO&#10;x7ffHGzUlabIzFfZemcm5VtHm22ed5bIPgMjOWOaW9kZNFdFqjr7vklrQ7Ok9rSPpu4EzKxw9Z3T&#10;sncpGsztM0rDKw+YBCczzsmh87+lCMcvzLbzUi8Kbm5GiblQRNyhU1WqIXV+WcAJgE1nrPWjAAOZ&#10;qiAiAACHOaLcVt1py3jztp6EqLoEi3LLw0EnSbSqJMOMVXzuuyJcv0inPxhXrJl7FeQoiKiGL+wU&#10;Y89rUWuqvYTBWGPPVZs8+bSbB3+UE2fI1KcP7lKyplxqU7l6pHmkT7OyM+wD0uU1N0Zz81EwGlx6&#10;NkmD3y/Elk/Id3Ts+SXmLPU4cSsze9gsolJNuIMm7hNjCityKfPVYfZu/XUwlhVZO/dZUkyszHB2&#10;lT1cQxSxOQSmXKoP3J1zD3vdyuKkqse3Fl/iYuZ6y/SkkITtW66TLhlwUz2LklgqpO5crvLdNvHy&#10;3teLG0h9Tfv9bY2WxxvveolKN7Mg4PrcnM1ap+Q+7W8870Y9+rxj69qkuLl3tqARbT4tZ35+qYT4&#10;Ts6QTRq8z8jVpGb+zCLgjYpzJvK647BXiHLdjrCOLMzYiZrAbQYs0DTOSRyXbY67hpDeJQCgTVba&#10;pOABkFj4yT7xLODaBWKm7lyNz2CirtDPDA8Gx1T8TxDzLO765aLOTWA2ggKAOeBP+CP8AQWDwQAA&#10;SGQmDP6IAAAxOHACIP6KxMAxaIgKPACPAIAP2SRmKRcASmVSqNRKTxGESuVwiWwiUSEAPudAB3z2&#10;czsC0GFw2VyR+yOSzicS2Wzp9zKcSiVwwCRWUTWFTGZVuW1KVV6U1GYQoB2UAWUB0ijy2Z2SzTh+&#10;XGTRusQaEXeswqV0ECxyMVvASqtWGPwicWirWODS2qWoAXF+SCPzibRHESiUYjEQijVDC3qWRSV1&#10;eXxicYGV2yv5a3x/O23FxSuxGUQjEWK/6GN4PJSKb5+7XmDSucZ2l7LS56RbPTcC/b3n6+VYjVVu&#10;aaKVZ2mcjdwrMRHG3jYxviyXt3SKeK50Oq9KU+6XRvIezUdfuwbO9Tse+S4jUuSvahPm2CZNI9CN&#10;s6wyPuIj6wPW6roO0ikJI226Pvm+znv8wSFNxAqIpW+bNu82kQJUviKw8lqlI+lsEtAwiRNRDjgu&#10;HGjnwU5b0oU+bGwpB79vWziSwZGTprM2rhPXJMavjD7cq2/KzP+jcCMQ+cVwaxSKtGiKnSdL7Oy+&#10;ecyAAfMzgAes1AAe82gAfE4TTNcmRSj7GgTPAAAPPYAARPz6QhIqZN407dSfJzOvm+bOs6lB9UfM&#10;00S/OB8IrM58seuSUUWkqES/FD1POioDVJPU+AZVAAAnVdVVYBdXgBPAEvpDLGyykUsQmktOKPAa&#10;VUuxKMV8lMwpLR59Iq3lSAMs6zQskUWJFDaU1vZKFR8pKP2fQaFR/DyEPnB0vwclFGJK+EcydFCW&#10;22lsUT8BFAIpFDGsbQUM2HMCd08nbO0on6ny/L7EUTTUtvngazQhFFp3UoVbXmoUUJRZaZSuuV0s&#10;RY7lMclEvspHi5KKks6MDcGMRhJ2Ksbit4ABFEUWjJ0CVyjeN3/YB7Z1N84qmhsUYqnGYKEzMp0M&#10;9T9I3ksZuhB10wNmbVuakTKyhYMnaWlOq0yyNzKPB0qOgxrEYY1qRZcxtCxjJ2QPxTslY3YFgM7N&#10;p72ttyj5OyM6XK8zkvVAm1SdbeYwWwCcbTFqKZkzSzcSkUXybIaj3REiMPVUKKZrJyWz2A9Tc+xu&#10;XcLaE7KJQ1RPU8OU2rLupyc9W2pl1sjrTH+x4VXWvojRrwIbhvI248c66plMPN+30TJSy/lOfCC6&#10;ug3kHdl5FmrT6HoRVIPAy0jHquO++outDvFQO5/tPIj9QfIkVZZeoXwa46HZRGg2ZStoyt6z96+2&#10;rqDmUKlmW8a5IhKn4uYcsahUTJiFECHOQV+0BG8vGfKjhJS+C5GHSQls3igTAG8cm/x+TYWNpkHm&#10;Y59aTWoGBMauEjpznZG8crBFIxKU6L2JUiKAUBVqJBa2tsxp32rNhQ88dLb04KrpbDB1AEBnDQ9f&#10;C0x88FT4KiWwUdL7FWRlrO4dCLZz0HLrOSnR+LskINbONE9zji4KtOSUh5QTUEIIOaSY5KT142Q1&#10;hGoaAauC5P+NZHh8MSlDNheDFKABqH6t3kZAdJRKIrnrbC9COkGyMLuQEXJH7DX9v7fjGchSLoeN&#10;Nhe5Bv0AXbSjaQ/lDTuWlJbWrCF1yQn2H0RCyJ2pz4pGBdlLOD0NpAtXTohmTiW5dqGLgXKYrVl0&#10;nwc3HVH8X43EGjrLOKRzHYJKhcsKTRJVJpxZwmgd04wADynMABnQ9meKVV4TJd6f2KvuaAqU2zZj&#10;nu4LSnRhpgVNsoIMuMiLG2EE7oBNwyLdTHQhd61Z7Mal0uiT+A6iQAAI0VAABCjAAFUAMVinlx71&#10;pJHZWy8VvD8l/rFi4ghkjvFjKQa9SElM+HBrOpoWlD0YnzRIJExWZ8loLI2ihQlbtK6DRgpY5SU7&#10;8jylHMC6SEVMmWKlfi550B63BRpj0xtgk3idsbM7CaozlyFJfmwsBj73ZskGpk40tJiKqGIdWQZi&#10;pCEUQzfmR9L81mpVCqAlykTu6xEPlKABjaGUMtDL7VRirZa201bZBKsJz01D1nXOhna/1BOjKEy4&#10;hDQa0SLbBE6kjzkdvDjkRSRcX34y3Mi/FOkd6/H8sA/JL7W3qtFLSSuqjiCGk4Yqyshq7JXV3tHE&#10;K2lXVIUIoRS89R8G+1Itm1uL6GYGQ0hFI54dvCqkrYrFZ09QX412oLaSlVTK9whcBaKjqs2XWKVK&#10;+5l13bUSsa3Bqmxzr0trmxAtw9kCEQ4bXVheRG2ISoUipi2q1yGrpb0fSPpqHgvMatCu/to4pLke&#10;bgWKcekMvQQJNi7Ts3dNYRK1Z+MdbQ1BexF2Yk9icAKxgfS1de8APEi8je/lQXqwyqTHWXpKmKv7&#10;QJFV7aN5ZrpliQoc2S4IEVkXj9rU2o/5FqCbxL+Gp625r/bEmTCctZReGfOsDGyV2gebHVDECcNY&#10;ftKc9fMKXxPCp+TLDTG3oZYlrCAt0gq+ZzkRnvG+Ks2vQthL9+WHdBxdMC9CutRI14Gpe7SYEzJa&#10;4SMcqLCmgkq3nlrdW4ke8wWPR1pBt9fUCNPmCgR6rNMpvptHEFLdriI4gjVh5o7KU6ZJr69KYNS4&#10;FZUfljnPtuKQNhww692Tsl83CLSvm7B0T+4urRinLki780wrSaiM2wNc4jcFEvPMCcoYifM1u/cX&#10;chY4h9BTUZjtF5tlns+VZaYMN71nm26kx0nHz3HMvOUTHzUvuMoouTGx6cHTlZTg49AADw4cADhf&#10;CeIcI4JvYjCKL3LMZdPIoTZGib3I3YykChI1ULIqwVrquy5Jfbimi1j8ngr5agw2HVjS00QXiA/n&#10;VF6M86AeAABvQU+p/5FLytBgZtvyuXo6dqdLx1kSDfakHUqP4MlDoolS9cFusxHpKYVR7IpiJ23x&#10;LxO82abK3Z50pIrEXXI+xWtmn6nQIr6ThjbHqCE7WAv+wsCekkr5YpDmuTtpdsYeQ3tR9KZZlntj&#10;W570WQmRQzyaWfZLAkVc3c2UeIX3GNxgAoAFwLty5cFcblCbE3cRnTn0nHGYRLbZk6ohvg8vS6yN&#10;Mi/HV3w6YsHqeocE3h909tbJgHxejPJkukHkTFa3uOIbVS7k9NAQhJb30gzck0ersxDmXBKZ2zY5&#10;N1A+TBvkvh2XHk6GK/d/o2ZgOkC275Ph4F2DsRT6X5pclAnjxfX3f9Tyo2hE8+hEqooaj0eqxqlE&#10;vMbWe43aQcxq4A2yQIpkJai0y2pQ2y18v+Iae+jag49+0C+G8guskoea0M3M6i1q/QeCvClGxq0s&#10;miRuN4jqQg1k8uYaJa/w0+YqVeAWhE0MjgROKEPgkW0M3Ar6kAde0tBpA6iGlyVE4qOg34oc0Amw&#10;IQICgDogT/AEFAD9hEGgoBhgAf8PAAEiUHhMIfsRicWh0Qh8EjQCkAAhgBhUbgkdAADlUihr+l0m&#10;AEgAUwlz+lMrfU5jAEikXlESnj7oQAedFADxpAAA9LnYAmswlQDktTqdPp9AmEomQAoT7qkFlFhi&#10;FYlEKjUjmMhp9RmEKrcahVojVYrdftEKfl5ns3qVakN+md5fklwF8wkQu9UlFrlddlkktkKp9byc&#10;hr9vhNsp92htlg1otGVmdosUniFxlsv0ENs0JusGrFfxlSwVfx9tqmbg2Rg2FuG7lcaq8TvF6hVs&#10;0Mvtko0kc50E1sX18F0WGxeq1m908G6e35nZ22HglPwvNgnd2vHldPs8Nrel3EFsnbsEQp+rknqq&#10;VWl+oki0Pe+z+qoyjsJIlDlogjUEvGl7Zqcl8EJWyUIvo8LPvAvatu6zyCva/8Mq++DkNSm0Ltu+&#10;7OsRFTTOhDCSNq7rkps+EUsglbvpJD60pnDr4pK/CYI+v8BRpFaSN0+qCRJGC9MK/wANqwruuq6L&#10;vSPCCbPYhL0oMe0vgAfExAAe8ygAes0AAeE1gAds3AAeU4qIo0xHwAB8zxMMxrckK2ARP4AATQQA&#10;ANQoAALRDDUKAymrZRbDKw2LtIIuSKoS/ibTwfK9pyfSuKG2stovTEsx+8r3MsqisLYBVWgAB9YA&#10;ACFZgABtbVrW9BATHleUe68tOVHCIU7UtNTvPKn2M4SXo0jVjRm6yIQ2kKsUQAteM0l9px6iEmV5&#10;bcUW1VKqwNIVLIux0GJgxzHJRUMKxbH6t0dQy0UeuiQz+BFCUMlFrWwlcpIgpYDttGy9o0x060+r&#10;1jTKe6Sqex0k4YmFiR9ST5ImrFHq3e+NonINVpXaGDswi8KSNBtgJs38lVK6ryWGnVK5RC9/31QN&#10;B4JflGXpRkT4OlGHTNNB6gAemkgBYj9ABnK2X/eeSVQ0eqMNUUro81yQwLEzFW6la2WXryCvQ4zu&#10;JCx0Axdl6UMdlNS2ahMT3+wueUehWcUBf9IuJSbxJK2tiMdh9j03hdiZcveBZXUsu5frG3oMjUJP&#10;3eGYWDyybO7cC2Z5jlDLZ0WAr1yiIMdwSdI02vVr0tHGMNf4GdnnVd9mBlcAaAHbqUpmeb4iatsT&#10;sq1QGgt1Sqg2TXHXiv0exysSHbjzpC83AKxnju4Sob4bhprOSRy+Tw1riQtr4bb7zROxtvGPqobx&#10;TeKnIMOOemEg/RxWmyDrGm+i1smaD0APMaw2skrPHeL4emSU+alCGrQSg+h9CPoBtVR0pcl5WHks&#10;vT4TN+RhnrEKXcXpg6VmMm3esOeFQ/3Xl6Wyyow0IkFQYJtCduDBy2G1eQuImaO2ZONXAr8vZSB4&#10;qlJ+RN86GTqxJPyi+GLyoeFZSKxFzLgGhNgKkXMiapF1G+ISv+GS8TqvjOGTxmLxiYQGgNBByZCU&#10;gxheaVRBZK2pFSXaliBq4WWkJRySVf7NUgNWOKYMp7dX7RcQnFBzb5YAviSJA5A79muvpkUSVdTY&#10;o+JYgMjuIUJ4JIsazFIgkeXFPCQyWgxz6HwG2SDJgi8nELRnJtG83Ll5XElgMieScOFhONlI3OJx&#10;3Y4IPStB0kqO4Qy1Jst6F6P4JoWWgj5H0pnwtkfuhlHxX4Pumkg4B/jl4+lbfcTOYqF2KLgkAwd6&#10;0Y3iwwYokGJkopKELgeiVUsk5VuKnYTOYUlXFHwYuRBYxjkvj2TOmmIhRykjuoYnBORRR5tIaU4V&#10;d81m+k8Kwzlf7d1DUZUAtVRK4JqNxhoTBYyxKKuLbOdRZkwCpndg0uWD5W2eALpsAAB1OQAASp4A&#10;ACNPwAKtAUo2Oj70QRNnpUhhBCXBlDWMbUx1TSvUpJRNwwy3mOyMqvIll7nKjRPeJI0mzPEoOPL2&#10;idYx8DHNylfSWNkHG0QeJW8Ani/y2Fbro7GkKfZeyBRuVKA1KXt1TL04WihenEyZIJVSGdbbHFQJ&#10;XRc28dXesFX/H9qz+JQFoXVWaqtiiaUtZtSyWcoFiFsWJIBKDUFEr/psAt2phmntTki2yPVKjBtG&#10;TImaiDhprkkUeo9nhKFHkasxUeOLL2SxofROckL0qwWhtLUqG65YdVcfaXqtdoFSQ/ktUWfhIWeM&#10;/srbFIKvosW3hGYM2rhWFrGaSPS3C6yhlPdYlxJ1jYqE2dhHcgl/iS1SSjC44NoLJKPZyo9vS+67&#10;WRb8y91F2ih4RMGux7kU44KsVda93NOKdYcd5glQzH66vrgArxYkJ0drgn/elIMfYTyTnGqWu7zL&#10;iUdInGBv6xrvOws5X2XUj75wGpjNZfyiY4XrUOonGaJ3rEabxJVKB1ZbrelhbaDa0bbHwk8iGOWJ&#10;7KVCvLKqJy6rNXIjKj99j3zgF9ljGghWRTblYmevGaUU4PzGe8VQdOfSOxijRZ8i+Z6/F7uauXF6&#10;WIhRaJ5Z4iC/1SR9TcO231eFEyoKGWxdNfUqRV0wV5/Mbp63IetIB9Et8pkvX/dC09tDbzNneQ1Y&#10;jOWFwfj65WXE7dczkINo5eKj77k+Wk8zOVq7sGFxTFvRD8CEx5ydPZpqpHx41rFoWPrB8ZlYnjDm&#10;/Ntp+rkmXq6Y1bIUWbQzSOIWaazL/dhui/VlH0a+lC9aZqO7jKJPhmRtqFo+6ly9WF8kPaXavbC6&#10;QwccEoRwzlC0wd0DCwUatEKPszTZXM3NbXOZGa3SgbhGtDN1ypbapXPO/eu0f7j4HAbWC5d0xogV&#10;obUdS7RzeatLmZURthwWYqVvkXByqTrJfPHj2aHLy03BPK7ewiCLEcLfGiV8tJgAoYO6hw8k1Js6&#10;dbrAUJa45LWuzlXSvLLqJuEUzl8V7bbkWI1h9ipET5xInTOrVMCJs5Vs7pWAD1XqxVmBB3btKQLX&#10;z03/UJF6oYTKHQUAHivDleqiTpuD8cHUYZATx0dgKtaE36Q3l8FdrP2RE6codVtBW+yTfor77Oed&#10;xvBXpa/gWe+xx+VLHXAOh23awU9hbiCdGOoHhe//wMB8Nvx8RUa5d4ecInVkmbI/MVy9ppfmO0bR&#10;cm9Lj7WXkMpN/ShYOY+orkOgUYznDnYfxKQInvmexGmF2GTN05wqD7ybU68ryT+pOY3efHwjNpe8&#10;5JClEuuK4CpuIOMNyLoQDruEHNPCGv6KPF9mcrxiVqyInL0Elj1uguRveFPHCrdOnOki9vFJBi9m&#10;3PhCNFiKUMJCvQTidMBQQJSq+PouvlAO7FbmcwInfCmQLJQmhk8nUlPFlKSqUkoOwuwsOKcgHKdq&#10;ewandMRFGFHl1CsHoMHleOJEsM0p9nHMCOQvWCpM9nIQGLkOEiDMSLym4L3k8j4OJwMLpnMIawqI&#10;hDLshJjNroqpyrSHrw4MXCGtNipF1I1G0tMq+qrOFpBCDQpozPqvav6ntCEm1CQsFFEwnC9wKLlI&#10;lNVMkI2iLszJsCxokC9KRsmuupVnrRFiFK0kLM6RLpFtqwxuAC0CAoA6YE/39BQABIQAIK/gA/Ic&#10;AAHEQA+YoAAFF4hEoc/IPCX7H4yAwBH37DYfFwFIQBK5XC4VBpZFoxKJHII3MZlKZjNH/PQBPX/P&#10;59LnhRQA+KRKoQBI7TIo+ZxUZXNADVZNHKqAZfDJoBq9E4rQKFQayALLMZdZapVrRBpdPJ9NJjYr&#10;nPp3GLrQZjEZE+r9ObHZqtfAA+8Ngq1YrfeJZLqXgcfYrLN7VGALlwBfn1OJJOJvlwLV6biMDZ5Z&#10;hMM+63gLLppXYsfqQBoJxhJdLpjZcJlKtLtpnclVrFhMVMJZNJvna8BprJdbVpvYrXWrLdOPGOlG&#10;Nx15T1tfQ4Nz61UsBxYZ1bjGLLLs74sBi5TjoTvK1yq/YuBdpZZdlhNcwKaM6tLBoktrzrYxrjO+&#10;oK5O4lTOpizrCQCkD3PxCsCJE9kMOpBCpowm7bINBryJWzsSJw7aot8zCXOCrSbse3SJQhB0Xpw7&#10;zmtE2kRIZAcOq0mkXJ8+iVRKlkaw++Lww80j0KC28FMBA0pv23spR+wK8pxFCYpuuEGOxIiHsJCK&#10;QPIyaHsrJaGLFNz0zYwDiJ88zVyfHT2qszTMr+e8/AAeVAgAdtCAAedD0HQtCHaACingAB6Uio6k&#10;z3C6SpcwjCNoA9ONmzFOAPTzQpo2j3S28jkpsh6nsKw7ZVO06JLLHiJNomjHse/0MtHUAAAbX4AA&#10;lYQAAjYoAAdZAAATZdRWa6ctJZN6g1Skqbz8e9JnwAB7W5bNt262SbyGvSpMfXtc1qzEJoxMsrPG&#10;qU1sBWiRWk0jspS6KfSSwLOvzaaH1faM6X1DkdRmkVdK02lcISx9SqsBGI2bdCRYPaCVvWg08q0l&#10;09tlVlDnnb0933ajVs7cKH3rW6ErulLHpplimZg9Um3WlL/3Hi7Vw3S63INS0jyQkEbzq4aJMfiI&#10;EAABWmgABeoafqNe4WhM5rJJqXNlPZ667b57ABrp67Dr0QolZ95pVhKVRyyOB6xd6oxvKj3Tvl17&#10;be0smvdFTRTrKKGT3nUJXS0NMolpTAV7qlP07ijWSvNqfLKzqbqRbWQ0NRGxW8m9WVZyqHz2m+Uo&#10;42XL29a9WtVPfQJBvuhJVXrl6kBfa9uBnc6Zp1zU72kLPBwK/9HgDD8Fn/JXJJXb8TX4G2DYYH+l&#10;3YFV9YDH9pWyMcffuCxy91n6Dtyg3b5cvzFMLu7z76rce2T3MJ7LMTMkrO25sG7tyq2Nx0mnymBX&#10;qls1Bh3DsVSabJoreW7oUJK/leCTUZP7TOg5/RiWCHOb2cInxj2zIaaAnA95BjaJ1XyUFxhoXcgM&#10;Waiw0LhCRP+RoSB/6N3AEqPgZwkBjzyI3hdAAnzazHuhI5Bwh77oCESaCf9Z5nRyRNH+3VJrd4bs&#10;BJWf0iSPTRQ6QSQyCLHIPpQi+3qCz6TVtHJEqxSI9FvMxZrF55KXDtJSiwyuOKB43GAf4vc1b9DR&#10;x8XjDV7jRG8pgNGkV8cPnlI6diihHMeiaJ7f+nd/iW3tPqKCvt+ESCfRUNJJFyMYiVJpKwVZeLlH&#10;XpMK0btNUGpErPfOnGFkiE7FWRRB1naKIayMeDDaVBpI2E6YFGCN6VGrpOgyfUkEvzRJUSEQYwhj&#10;4ax+lpHWUENyYmPkgRplUu3/rPZ03YqUzSGG0hLKCcRpIKzoaHA0lk5JVxjJwncwi/jyt5mtMGWZ&#10;WpDvsSAjqPU6U7o3igVqBEIEczzgm+abcZG6SkSavWhE7G5Q/hjBifq+1MESnuguUEAZwkYnoZ2Q&#10;7sF3GrgYgCak53+TKYzG+GrPXVgAdVGlQCgh2U3AAO+nVOadjxp8o0oznHURCRxBtqxEnaPyVG9s&#10;hMyo9TlqI1sv9UjNp7dRISZ5CTaOJU246rRmGqlMNpUkr4EKzAAApWlYixqzAQAA4urxTIeSCKCb&#10;AhLHS/k3po6p+7ZGx19daRV1DdzCOJaSxKsZX5isyllMpx8CzGJHlEzxKRN0vEPqIjmmCW6MsIQK&#10;Sxx9iTmO9VCbRtNjDaKwYxKyPZLCbueIrX2vi3XVMmLEya15D6YI3fDCCgZKpKy+JnZEzxD27rie&#10;RIqLdMUcpbholKeREllgJdu85Y6yWmvVcSueptxI9VEa415zLmba26mc0io5ImaM4odHdu84HlyN&#10;P1aufs57eXDvY3FvEiUbzFRu6Qw7QUBRhve+0hLtHsFfdmV/BBCcFnMj0nVKjHyKqBHlTXC9fXOO&#10;qdQbJ1TqjZYUKhhtP9gSoUkdjilEpj7su3xbdbFsKa3qdcTNcj0p4325I4x5V2PTVWahEZi6b1K1&#10;gRyK9Z59bXbsMKYV0r8S8cGrZvPmercEq0cb6WWIJIHaPdJLIQ2VZMIXzypN0jDtCaKsePHYwCMc&#10;bs+zZHyZU6bn5xVjAaZGcIQkMbu39Ed3qKWeJFHnQMeIZKyk/HyLE6TkXGtAQnMNitETwJiqzNxT&#10;LrZDdpHPMkpZpzAKjISmEysswSJKr2MxorO1FkS/82VqZ8Gd1hRzPrk7WGdHVrkf777WSmJK/+Gq&#10;d5CH/Xq3Oj8lpQSYofmQzqi6/Gj03pPVWf04xYpHL2zm1LW60uXqlLMhI9UB07FFG0CqS7GRNlHO&#10;c+LVM7kObKLRLYw7DvaaNfe6DRKmzvim+EsrfpZhvb+yeq7na20pSWVRHNUv82JLuQ8AptEciltp&#10;LK8cB5svsT4373uDasMCfIpm9+OzEs/fRv1RimQO3lnzfdBXySamFfueOvdEz4hnb6T6WTaa8nhQ&#10;ejRBpbTK54g9gu4q60GbzRGkz6IV2VnekYqUk7lqzMxoTmM/4Hx3Tvv2YrqNZzm6ZhHceeYcZfmp&#10;XauWZNS3u6yaSV+28q75azL3S5pJv81eXQA6F5uWUcVZiEw9M1JU+HjTwd4AB1+JUSozwjX1IKSV&#10;YzqyBKcHmjyZKBKmXkdOuJKbK2Sf8UYqKkYTFuQ7SAAcS4nFrUHbLCAkAACfsQAAV9pdcB2M1Q+X&#10;pbSi/MvCGOfsEUmmmFvHxqr2n/EBh4a1hWUszId264mAvWzuT0qYr/XzxlfmVyCGcXR1mvt1C2T0&#10;J5l7vy6ml1XorFWBxvuavmhYcZjdfJqPcrNW6hPd4Wx/EsAX/7x4gjjHTk5f7iSdbuD+owCGDQRO&#10;TmA0ZnTPwhhkyGq+To8Cr6jaROr0hpzGRYrI0Dr2zJD1CxD+S/C4TZAsT4AqB1BzLxqvqThiz9A0&#10;L3bZSO7YJXb7yPRvr+b7TeL7Tr4vbaTjMCzzQlz7juCxkGIADMUERpbFq0RZpta3qS5VR0zwJP5z&#10;hRxzRkT4h1SoQpLEhbB1BVkMD0UMsMxEomj1kEMNUNhqLFpxLaL7LXzaYhjEQ0Q2TzSdI2jIa6xZ&#10;D26tICkEDTJZi0wzBiyZTqzjzvS/RLoqRnR2hvrr5epE5dkDDjr3aybBI5iAY1Q2T5bqpgqcsRoq&#10;LpRFCXCXrLbPTdrYS4jgrKxLcKUBiDyN4sQ2kCaEB/iLBnJKQmLLpgqwYlh2jIbGT6bVLV4zDVMO&#10;ZeKYpLZ/kVIwI2hPcHqZjpjlRHTKcObirAztLmKegwggIIA5YE/wBBQAAYRBoLCACAH/D4VEYfBH&#10;9FYPCYYAAFGwA/I9DohCgHIwBFX9IIJEZUAH7LYiBJhEZNKJLFoVE4vDZm6J4AHrPwACaEAARRZX&#10;C4TR4zLX7NIVGwFNJGA4jTJpVozOKhOZZLpxWo5M6nEaXLq3Y5xVpxY63M6VCa3GYzHn4AH1d41H&#10;LRIZXOIzM6zEIzMAJXJnX75SIbWIThJrJ6tW63OH3lQBY8DBK3R7fOotOIVM62BdJl5Jaa9iZpGb&#10;bNpXGZvgoToINf4tW7peajR7Bu4NtILONzpALpqpVrHaohM7FJMxCatT45tpPlX2AOJNOBnL3FM/&#10;EMlHK31ol4I5yJJbpXMwN7a7Tc58ffZIxSd/ELXJOjtbh55csqmvCqLWLCizYIM3LHKs0SOQU1LN&#10;P8prMu407VNzCarOyhUDoK5UIQG+yVQZECGu2yLpxC+aRQqgjEJS/iGtwj7HNCizHL86EHojBKYw&#10;22b8PMqMXM4nCZwdALxI4u59N0x8myHHEStUsceMLDyaM2gzmQNH8XsUmkLoTEcsI4zrVoTMLPOq&#10;yytnzNyfKAe05AAek6gAd08AAds9z1Pk9nbOk7HvQc4Hq+cloirb2gM4zsNKxwD0ip0YSa8jhI/R&#10;CcTcfIAPJQZ7gAfFRPlUlS1LRYAAXVQAAZVtWVcCNYgADFaAADVbgACldVeBgAAVX9HOKtkyoNDL&#10;SoUqzcvI8lRHwAB5WgAB42naVqJ/Q06noAFPo7TC8MYhtIgOoijKEBNyAQoKhqLdMaING7ZIauSE&#10;rGsbsri/qosBNCPwBJ1LrrZbLKtSyIXBJ0apPYbfIKx12AAxzs3FYIAVRVGJrHiacVRfCGqO/aVK&#10;tTa7LxZoAHhlFqnjQNtTke1Q1G3OCMs8iZ5G3OZJdnKmqtnqXLHiLS4XiCYozobYoJBaLMPgyXS2&#10;k+kQoqjt6HeaG1RVQFgAB+uABWIIgACexAACGygABu0XRimgJjjsnPI3OTZNbOT5TaB5Pm3smuzD&#10;knb7k2lJO3L1ILm034TMio7c7quVRoznJIjLs6Og23O2mcrtQpt93khN7o47Ls1+BVU1XieH4s9z&#10;nxjFE1W6uuRvJRG6Hf2uVWfaOXUL3drgB3Xe91kFTeH4lSYnc1eeT0fk4fh7HQFJ+mqa3NEYE6+a&#10;ot4W2ML5G0AbsOx6+AAHfJX1geXjCSbdqMs8K1yC8Zzkm8RxDJyCrixoVdzg+l6MvFcb6lF+Z9yC&#10;KoJmyY6SQl4nlf+kOBJnHCKNSu5R/hBDqJEIgkeACKWmEEMdBFNLFEfOsKibmASBConoKomZnxTV&#10;UHZJnCF+RWzHNcAexU9yQ32lcbca1qDlUCknasv9+7H2fnpS5CRvx9WPHyh2/KB78jmlUcwS5z7D&#10;AADqi0P9MZuStsHgFB1JsPiIljaemBGbRUusIgJBiCy+VOmWIUngdzLGiGFMdEOEZ9HXQCRPAp/8&#10;O0oP9JxHmNcEYvo6kM52JTB2otRb6hOPxLnhP2II6s+cmI9sHgCaqFEDFJkFRkXVx5VGcRpMKTND&#10;SWn3wQiSk2UqTozoTXgh9vMnl6H6P/LmKh30WwLkgmKVrfZHxAX1K9CcxSVFnRYVcsyxH3MKl0fC&#10;Nse4BHZSvFEixyUdOXlfAJIb+VKSzmFEKDkr5LFcYO243KKyqSfj2XMj8e4xFHcZBdxDjJuFNSGv&#10;6WqTYIlHPJOmeMTIBpfgiv5CctCYqIh3F5BqPSDHkLHQ51rFIqlNcYqSfqOUkIkPnAaVtEKQQRhU&#10;Vx+hBpxIdJc4iIZjlEFHimfOBExiuHZnaSuRKEkUxDW4Y5kxlDLKIbu3UeCd08k8HQ7cedTXdu6P&#10;IyOP5LyYnZheaU7MOiOM7jidcqyiFENxVGoigLxazPGUkroCgAAM1tVsrgD1cXwATfG+V9CkjtvQ&#10;kHLY8jv04pzT/HZlFR6mjzZIkxka3Fkyohwox5by3mlGcm5CFdNpMHZeeXqyhXKSEyaXZ8k9ZCLH&#10;kZE4eibA5KI6pdLxihjmHFGdQe55DyDssPYmY6lajZmFUUyaohVXFuN0sHUiOsdHbsjZM9QvBuWR&#10;1guWR+0lqj5PbsbHdJrE4epJmOSeeqxWdEfp2meJpKpP0zIyxwjjyFWq9fEBW9zW2uvie8ABid2J&#10;oKJI4kV7JLmRu9qLUWwrr4+FcszSBqNUU3qIsWXXBeAmTPYMg060EGyG24s3gVRroVHxqIavVyMc&#10;DtsAf9KCGhMbXrpeQ8u+d9VJMTVRbmgkrMIlNZM7rANwx2Y5jtf5aLwE5u9d7Tms+Q8iEFsesC9b&#10;yXkNZXUud1KjHGRgf7cpJiyjLZCUaQq2pRr5tlAg15WWXmztpyexRvUT8Jn5am/cjJ5IHt9jFIu/&#10;EgFGt9eFLGdNWs6R7nTb2Wzwo9x7yijp6GgKbTwjbKNJ0ZjbxBwGbzNkcHhSqWPG2RF91SOBhEa+&#10;OEZJORwYe8tvlPY1yxv0Sd6EyiuV5vzMCm13WGkxyxMSNr+7xWeJO3qexJLf2MHPr8f5jnByth3n&#10;CYc5ZQpNqnNY5cr35PCo7EpuBH6/KGkLVU0ul894ywHFCap8pvaou1KCM8ZM1ZzUbm5d5McRQ7jJ&#10;PtRtXFST/O2/rDiTrwwX1pKKi6Y0ryxhDjElT8djuukiimDWpzOR6u9PxKeH0pS/jfEqC6Y5gyMl&#10;BnqIktrzUewpsnbU6qWvDoWinPKQJbaqWQjqIerM6SdlttHjapYLvr25J+cHKN0aQO9D9+ESJpHH&#10;5HBXZMmM2mWpnOmKUr9Nc2S/CeOFCY1wPk3LviJ2udN6zPfek7iOkkcYLyk9ejbt4CzlvDhUgudP&#10;1dAaWi22+ibG3F2WC84Zm0Zlhx7Yq/C6zanNH3ZuucpkfW4yaotgccjsAB4l27vVuO6ZGUfEseCY&#10;r2NLfbssZ6uYQq751RFUI5ZF9FMsjgF/TAAA36kAAH/WVvA0AC9wFa6gOvopKrJENR8Y0+Q24ChG&#10;R3DdqO93DeFpsrwCybx6c5Tl1NGaXUKwGH+5Ua0OqbF1JWuJiqjCxVNGXclbgq1JTVELcIy73P2A&#10;tNRhItho4rWFV13XGw/FP0LYFGUgpLDxVN3X34VPLBglx3T4B2ywK4y4yor5Jl5ka5ovD0bIZiT6&#10;7yokiyad7UrZDhThTZ6Z6LDXaXrny1rEwmJ5CGwAACUEsEkEytT2Z8x0jJi3LGCi4hRkyxJQj4oA&#10;DAJuimLRKiIwrpw+a0pTjaYurKx64y0GTBK55gK1Bza/aajfiLCT5oI4rDC6gwbe7vyHii6IaWIx&#10;z+Z0h5bJi+cLq6ph63Lfb9C74upukGr4K4iox3Zuh3pui4JOzesBsOwjK2YobI8LzJBVx5D6xcaK&#10;7AZf0ILASsIj6FoiL7QmJh58j2kEZ8UEZ5a2g0sKowrVTET/KUDuqBbkrq5vp6BtxCbqR1zyaW6S&#10;7iDVbVwgqmsJzkCVqgrq47cUDVriZxLRcVJK63aJbwCBrtalTXhSjZjjiXzAbmRtzWC3S+7fJFJM&#10;zJZVbDBqjoEVSQL/giCTRSkXTcamcDKj8Tag0YbW8XbvDhhL4hQ8gjIgIIA5oE/wFBQA/4RB4TBQ&#10;EAH7DwABIlCn+AItFoRFX9GwBG38AADIYvFoe/ZBIpHDIpK5CAZHLJE/JkAAHNZhLo8AJU+55J5d&#10;KnvQQA76IAJk/IjE5bOoNS4zL6fOZVKYNJahC4NT6tVIbVqXNQHN47HKXEgJV41HKfXIdEKdCZzY&#10;JXKrpWYTVqtKqfe4TI7lOZ4+wABcJSbPKpzL4va8XCafS5Hb4rT5VkppNpHjJJbpRis9FrlVqjao&#10;TZqZDb9NsDPsvYZzmpXbK3nqXlc7GITS8TjYrn8hvJfv4twtjwNhccxF5VXtvL5zlrZltHH5HhAL&#10;xYtervEOnrOXEO1aY/tpxpIrtYNbJVR+dHKnF6tptfCb/5u9dt7wPRXYhUvSz79JE8KjJm3SOLk0&#10;LuL6i7LN27L8QA7qlwm5q8oMur+JMx6ROekS5OJByxuo5UIL4/KLOsl7ZtxE7WOYlzLOkhMUxCkb&#10;VwSkzqsKkb2OI2EZPE1q0SG46yQ8m0VrFDaXJGqycw6ly5R/DiONM9jusogzVvYnKrHtL4AKCe4A&#10;HdMoAHbNAAHVNYAHhNwAHpOIAHrOgAHzO8CKQ9jPpUuQDT/IQD0E08RPaj72KtLaZqs9k7nyAB8U&#10;jMKhT3AFLUvTCXxSCtOAAEVPgAD9RAADNSgACNUAABlVgBQQDgBP4DUKtjTNg9aZn1XIAVyfVIUk&#10;oh3zbN542IAB5WPOE5TielJzHXk7Tw1cMMGwtY1bQbTQpGEqI/JMU2sBFw2vV9wgRQly0I76TSej&#10;lEp61dHWhR9InxX163cwV2RHFjWRTFNXVVVgG4HcYAAdg+AgYAAE4ZhOCtNdFrM/KTHQW4aYpmlU&#10;vntPKhqLYAAHZkUyTNNx4ZDkdlznOsxLbHNM5hmKXrlgCVYA+SORS2EbJ7A1uogyKRO6xEDps/bW&#10;QQm2AYACGmgACeoABTgK6fqIH6uAAFa1WFAYoisUrYkac2eq2W5BY55ZWet7JWp9rSyhriPZW6kX&#10;pjrVtXlr2bteN4qtskFMmuCOUxbVqOu8lCLloKfoMuV1XS/+Lpc01/0GBfMYdg4HABgYG4NhHN6z&#10;rc/UBa1py5dqIPZZ+N2TZmRHZYWTzKd3XgAefc7V2+7ddmXf+Al+IXFgHMAWAF0XRhgE4XhtV4V5&#10;chJVFPIX1QtEIhu0uv6+zTWt42HaaCAAauB/Qc5rQFYLxaL2s4lMSTH2Korol90IzMZx2+GgNpI6&#10;wv4SC4Yp59SPwEaQTZAZT0rsWJegNEJ7zFHdLYiZADXoDv/Iuat+T9HJJKgYf41CDCRFLUqpZJZ9&#10;24nNQHAA4KAkLwdQa4SES2yXPpdG+pwxS2wP7JNAZo6fEIFLfi/41kDyDPWcS/U1jjFZkXQ+hVwK&#10;hGfHYSEU8dEVx/mmNWjwmZpolRMWeaaJhpkkmfg1CMkUWiewgY7ANozGCkQUXiypCxDT2ReQhFt/&#10;sNGXKFfYvwy0K0SQhX5BQ4jhoLRsM/ApjMR4ZEWjIZxJkM1CwQUKrZCBqSwovLnC8hqA4SmGku4N&#10;+0TDoGebo5GFJ5SPpQNZDEj8YkAkuhPK5mR84OSfQgcgsMDiORGl0Q2XBrJay/SNHw2Dj5HHjg6k&#10;mJSNVLlylC0eSJJirIpdTKU4xWJCRLOArV+cRZjqFOI4mCiIYDRMSbJJIcmiVyuSBMSBkApwwsNk&#10;/w0BySLTDkOc2FkboMGbJNFOE8CZSSicTNCfc4ziJJmTPqb1AoUMdj+kOTkp3JttNytxIUJCZmfj&#10;uRNuEfY6yvn8pc2EJzRHbh7RCkZeIotHffSig8FDVwSIus9sxRXaskdtT1tDu3XU3prOEuS/lqtd&#10;ogk51U1nuStI4exRqeF4t2NW3ZnbwWZPPAABerwAAQVhAAB2sgAAMVnVOqmGzACvwImXKpQr1jVr&#10;PjmnJkzuHdO5HnXivadG11+V2rpuzdpLPeUAimcDgiKmrMAT2BZFWaKDc8wVdDAHTwdK0RBRiuFd&#10;LxsAy1Z5OapEzJylYmZcnKmFhtVx0T4nOsEfAuhVAEWCopXRMqYJK5EyPRURCuieKg1BdimpNlw2&#10;QV6d4pKMtWrmIoqSrJmyg4dGFcNSsisnFnyWn5ESVyfa3W5JUuiG1k2p1dq+BS9DBYbVIOuSOxKh&#10;HrFPbss9Yg8QAX1du9igdHKj3UJFTBDRCV4lPXhVTAyj6przUlaEji8bGH2kYUiC08XpmFhO4adU&#10;lDoxEWtbZcVk3RXoApWm2jonwNLUGxKSl77MkmwKo911d2QU9rvYC5Drl443TBVm5rMroqvXAuJa&#10;z0VrOihstaG1hlZEjsvMK3lRLr2+V0oopE62XoPIaaZ8DosuMIsnZVQZKn3UcchBbDMJpuR9w3JO&#10;CNB0UoxaFQc+JE4mSWlNGiPhpsB0HiZEOPkQoozucLnGAOhK4HEjO42bsTEJZ4j7Q08BTdDT0lyo&#10;STE3Ue6ORwkLFkH5xkjei9E00sssOKJtfGBkvpmENpHDnRz1kdHXlCtNKctKWKEZ0QmkJZ8+1Pk7&#10;qyjZLorjoIyi0nKND7OQg2hHW+pCxUE10gWk9Eo1GCbcoBspQk0DtY6wCgGv6NWKj9RA1b1EtE9c&#10;gezTa6IuYS1Ofaiu0Eg7e1vK6Ci6J0GqZ7f8iEPtHIDSTe+ThT2cM/paWGfsrJK6S4VQayFLpwyp&#10;MtRW60opy2Y2Cx2IGwNC5sJWinRN8Gi0BY60eCmd4+ZzLPY+BsHZLTnt5F+Pc4iP0jbFQw5u9j6E&#10;2gpSWYHNEAZw49xOpdMdDZnnbJREB7oOzDorKG7pVZ2LTmefbQZLqSxTkUZ7gOdCLvWrbyREPNiL&#10;3v5ZCedOGuykTe3gHSrR+waGpTmnmS/Lt8N4Z0EkSN43623FhfuU4eTVGSRZqfE5IiUO4iiXNPFZ&#10;FwMntDxjtm26qSZVXeu9QFkMqZavHs+brnqE1H15S2VNwsd88TPBK8lmgAddjzHpirZgAA57UAAH&#10;vce39zV4C9r3Pvg9GWfSBJpLIDNX5T1rrrkMqsA66wDvUwWgV1gyAvfaO85I58ciGL53pVImXJ6N&#10;4mts3InHiOyi8pK9Xis9vieG7YA9OiG1J17VsCYI6JqAEwAWuxM5nMBV7IipThA5qmTo7yRsawRS&#10;SwC/CnodcBxM5NK4a/CwDBwnr2D2JiYmyyJV7JRw7SzNLWEA4+yeLwY845rZwp5gBdB8ACUFrEgA&#10;DEUF6tbFJQDejh6XogzTLhQqxeL6RXqwBlS5CJj+QpTxJ1a0gji+ZXRvZST7i37BAmZvIoS0Qman&#10;CiTyIxQ4iiq0oiaZxCCJ7jz+ZrhWR6J8oAEFoCUF72cMy1xax4ZcwtiAy/QABvAnpuxkDbcCDbiw&#10;DGx3Ru0PhOp1yUMDDmbDxcxgC9h5BcR6JgEGZV8RyUT4KC5Ib0yphQ8KraIpB6y/o658DLZhC1z8&#10;J4hQbczjh+4zyXh4QiaULTsEzhTOsHK07njNIz6VyWzmY3zRzlEMZQr7Spz4jqQkxazirRAno00O&#10;TaRKL6zucG6eRFsSyUSJjTajwpBabPxjrFTNBIJmSKbCbTUDTd6bQxSNj8R9TCq9pS8Lj4SFTjDc&#10;UErcDmAj6KZxLVzv0SbljMyQZTKeJTAgIIA6oE/33BQAAYQAAFC4PCX5DwBEYjCwEAH/FwA/o1Co&#10;ZEo5FYu/wA+pIAAHJ4aAQABJYAIK+5TGY3LAJI5LCJVFJdBpOA5k/o+AH7Q5s+gAB6RHgA9KYAHh&#10;T6VIaDPaFRJxJpRUo9V6lGqBXY3VK9P4tGI9NKVQ37U6zGJ1HqlUqvaqDW4TWolOp1D34AL5K5ba&#10;I9f49Y6vOqvf7RVLpV6VErpY6phY3V7RcoTiYhUqpcYxnpFOrxEcdEsPDL/mJzDMlKL/ooxnYxc6&#10;Jb8fZKvpYjaLpoLLIgNwZjqbdHdvo6DY8pQLtKr/V+CBp3MNzCdvSuVpoTtojqrJzara7hxZBs+t&#10;EgL6d/fohdLpaN1ZNbPthIo99fX45FXPNKvi7ydMahKxu82i1qktDFJanUCP6mK6P0pSrsMzLtoZ&#10;AKiI8qiSKNBCWuu3z4wi7KIvSArrvkjcMPEvLjMe70UO05yILGnSqMJFqKv+z7yKjBzwN7Bz8Rgi&#10;UCruszIKJCj/POicXPCsiqRWmMSRRESJLG+b1rHIL9wqlUIu83ypMRJrsI230so256HIhDgAHtOI&#10;AHnOgAHlO4AHdPQAHfPoAHrQAAHxQdBUIyKNxqhipOirCfKpE0qTQjCXyg3y/vcoi6UGfFC05TYA&#10;HvUNOqLGNSuuBVUAAC1VgADNXAAD9YgADdaAACVbgBVAFAABNesAmqqP4kTOJQ8CPUwtZ82U6YAW&#10;UfM4Tkph6KWptnWpac4ntZtl1Ce9R27KErsfLiiUpSlrXPZcQoSpAD15Xy0Xao6kylC7UIgv9P0/&#10;SlPzfKtTOuBGBXeBIAAbg4AArhQAAjhuGYdhoIgAB2KAABmLgABeNVzVK0J1Rjl0amLkOQul+UJT&#10;545UAGVHiAB2ZgAB15nPM9z6d85zrfqSxxgGfNvSFGLReKkp1SF6vKkUlyhLtwy/CUzPvRSMLRRK&#10;KrRXuC4uBgAAfr1bVwCmxYnitdABRmBARX+Rx4kTJyxRE1oha1wWzP9A0Aer1wgiTZS81ekvYvqx&#10;zfcyDX1Qk32tdCDUouk374iOerSol1yZMDjoxKsxQc6vMIjeWPuFg4G67r9bgkAAL9WAAIddsgHY&#10;tjG07O4V5KusVJJEv6x33w9CTueU+T9mB2bvvVP+Db9RbtN+82Zn8UJ0tFIbN0KGdpeV5dprF4Jb&#10;jQF3nd2hJaqm3xejC6L+v9KXItfeRUhjoOFs2t9h+95UZSFIdwlEykqfc2tIiTiKqmWEetYKbS+p&#10;kam38pSkGmpaZCfgv68iPKUaIu4jzkCrJHJEXRBhlSEl0gS58oKbCVOcaU/GAqMkov+fkgNuJQDe&#10;OVR7CQtp9kco+g+hlvpKIDwHSmfFAxSjuQCbayJvyKTmESfs/ZpBQTkNLeijaHLbIdIxaWYyGxoU&#10;nueagSqHBPkGxZiNA1kTm4kxgI8nodw/31kQjYRIv8UVKRHPwjciBezNmxJRGVB8XWRMlh8d2JKk&#10;E6DzZqO49ajH/lkTeYJuBQEtRgaWVKFBSi0R3Se1IiqCiawhkoWFYsLkpnEJEpAwZEENEoarDMoK&#10;lDfRRisT5N8B2QvmiuWOV5QJLEbRBH4nyAiVJvkcayYELjkHXj0X0+MgJHoTmTIaB0DIWkRaXBUp&#10;MxIwm4aeyGFRMYirGhdEGGRQIjtLlFGcisgJmlKdzE2aja5sx7Sed415DJuRHmlPKcUHopPpKI+c&#10;9aRoTRcRYjGbkYCdKUlbMODsAIRQmasTGdZp5Pz2muWQ/CpplzKiTNGc87CyTWO/JMACkCwFAnjD&#10;yl1JkxoOoJSuklNKMRMZFKuZyFiKtNoe4JkUB3IyDiTFSH8ZJYTmJVO+aC9qe0RpKkh9EXkdQjkF&#10;LiHax1M1QnXLdp77CDN0VEy1ljKynjwWgtqRKpFKOTPAo89TQyW02gUpVzUsGmuFd+pxazdlrOIU&#10;5T4278zpOkYSwtWgGwAAesYAADVj3TAPYI+IthPowThgPJg9tWy1pvbs8puyn1wV9TlWJbzillwR&#10;I2shKDJ1OKUTev6ab0iGP7PUpAxcpSI2stgSV9ts3oqmJ016yTrgIAAbEBS5DYwJ3NbA6l8DBmEP&#10;WKTT9Ri4p4S7lhKioC4Hn1nAAO28TL2YvFKcVBaSo69EwtYb465eiGQZpTXEwJLWjkovvZanlOJA&#10;NNORHM0jT48VOZE7S6NxnWuvwQxR2N1HxnCiPDWhKW5YFjraRBuzdlwRxgXVKgNVMKFAccUS2JJW&#10;dlGwuX3Da+G5rLwsQaANdIxVXoBANp2My1z7IZTOYVlF5P2wZYcCuQmHsSwQ/Z8iwJXVziSiO1ZR&#10;LvKBbteC8C4L01+WXhm0qy1PrWTfW6wZCWs2UUY9opKkH8nCdo/o9TtFIZjeoepkEO4lpqK+RisB&#10;MC/pvmC24lDaGB2GsNdFeWcHykooJT+oc3LrtPUPL4hNLTwGaL7L09btNHpQOu/0n1/6ANLKvKo9&#10;B6s7LbWeVfEZa9RQEShHwvsQyEu0fhP6lpvnp6HJ9rNkVQ5mEokiS2A9RpsEbUZJmft2akaQhTh4&#10;y9MjXEQPgmZT5Y15NmbNnNyUciEv8TNqXS0j5cx/hYmeUeyiybNhWUDblFLZ0Vk9RaZG5cPyBLWf&#10;EnQ598D/S1q4oMYylQYQ/DvTOkqUY2VNGrdNHMCFXvTG4sjtEdu7lZDudaWkq0Nxg7qf+y4HQQkK&#10;WRRhUpubRxxCfiew50bx43A89T6ttccbXUPTje+PngSrtil8Nza8q3fT8nS4IlkeUhqXY9Kq7534&#10;kX1SB+KKyzu1SyK6b6CY8gdVp95EGzU6Uj0ilyCUabj0nQCi9VsJqMtZSIlSlJaT6kFT+mkS5n0T&#10;qjwmEu5IXk+QjpS+aJ+mo9gnGjvsZpuHIPxOs7y/0klrvg4GmCDlIOTpvOBB0gLM49ORS0v/Q5YZ&#10;17ksTXNGpvQmppI+j+AYTU3m5Nyd+AKTmP2PEfqzAIj46o3e42/g0hdswm0uS/RyYpAqgWNyfIY1&#10;374RiHTSRc8EQ1SqTK6cq1vPvS4tZeKeVyPUZ1SnCacn717IWSv6hF0rPy0trXXzZasiui6sC4AA&#10;Ofv/d/ADH83ZNce2wOhiT4txXZD80qT8ZnKRRurLZZ7EooxcCwBUhazDhUjF4mEA0BRZbXS4I250&#10;Q6TRKlD60CkDbUZE7BC5K5a5UEB1DIpjhXa6J7IpJjwhjnBpqfj76Ipwgkq0hbR5Rm6Ra8K8a8D6&#10;b6qsMCSPqHrHLnYiqKKuQmrJLvZkTOJE8DDlCLClywTVipqqqpb/irKo6yZ+y4i57BK466JoJ2xe&#10;i3Tlb2I5BwwmAscGjUyoBazWzAiQD4TFgvr6xN5cC3oozL7FpZ7PL5Ix7TJML3ycL2JkLwJKzSIl&#10;BeRSB+xiMEJVRVjBELba44T7KIBMz3CMy9cNatasj6JQJax560RUT8JTkOpUTPYkppq/J2o6R2hs&#10;yXQn0FJd0MA6QtBRhs0VURI9SwjhRwJCK7kM5KC7gsbMopLMbMbILMcXJE6Y8KguqcrsSe7ZjJiM&#10;ymjTxwCoDxZKDzSfzwzDzoxYbya4DMMa7nD2MPidLjSlpKaJbzjrjcD5SMzkj1rubu0FpJTuSm5y&#10;buqbhkKckJzCUVb0KlyCylEOwgzAxjbJA4Td7xqByjrxKojECQDnqHbY7fyhCmr3yJcgEhoAB2hu&#10;zgj0xkTzI9QgIIA5IE/wJBQA/oRB4SA4YAIdDoYA4fDn/FYnCn9F37G4vHYdBQIAIq/wBG37IotC&#10;IyApZKJIAZhGJdF5GAJYAovMACAH1PZtLXrQQA8aJM5uAJBJY5KgBEZlE51NItUac/KtP5xJplNZ&#10;rR6TWqPWq7LapDaPNajE61UJjR33b4vTre+6xdZrSaZTLZO6deYTUcBMbXD6ZSas/LrR6PTMPda/&#10;HMbSYneITR6jTLRMb1HrnTYbZYlNcLBqZfYTNY9F7PFono5Dm4dPX0AANtdTt9Ff5jmZ3qajY5xU&#10;cbE94AMvC4bt8Jp4sCOcAMbYY5ao5XItRwL2aVJ9bzJJR+JFqdYJbg4dru3xpjE9XL5jgZ3sPTXo&#10;NjblcInTprjdqBugq7FJazrfuulr8uS5aMuilrGucBD0qY+CZus9ydwkzsHK3AqcQizSEt9DyMpq&#10;0yMwOiTMPEhrzKkkj2Ja0sEIo1iHwIkjxqW7yjJa1CHv0i0KPSySHq0tMaPXIydyBHiHQk1Lipq8&#10;icPDCr1PihMOysjKtOyAqZxrL0jxkkkiPe3cZo6xsioc9qZuVMUqwmqcwwhK6EzJLL/sQfE9p4nx&#10;7T+AB70EAB6UKAE9nxPrZs7RAAM7BbgralqkqcyktOmh7GyW26xIsfNP0VQ8+UbRtPnyAFTPS2U3&#10;IcBNXAABdYgACVaAADVbgADNdAAC9egABVgNo20uJymKkzY4E4pI3KMr9BSrs7P57UDQdBHvUNU2&#10;tUNV0KelUVBVdU1WztVsbRk+XGuFHqvVl2oey1JJw/d2Xdet3WJWIFgACF+AACd/39gF/gmAAKYM&#10;AAG4TX9g1cBNhP8A+Is8iUA0jC0zRah8gOPEsho4zqmW0eWRqGop2ZOAB35UAB4ZaAFpVFRNzLhZ&#10;08qfd6Wqco7+gBYinWJSiGyEiCGqdKdHPxJD0xXeGLyTM+Jtupyo5222G33foHa1Wda3zh+eu1Sq&#10;DQlH1lpShOZromtyJ9VatK1cqrq0pjwaVtd1bwum2NnVLO79vOkLoxu3o5wiTyVH+oKjTsqZrjj0&#10;yds6Mqdn7tYiA4AAZzWsAgAALc+AAK9EAAI9KAGtAcAHL7BLvK9ahua7q86E3En1S1BboAKCevdK&#10;FbNBsbUk+d3bafb6uE7zhnkM9WpOgINq9iaq/1iZ5Ylieag2p2NsaY7KmbGKupm4J86nDw2i/V6v&#10;q/NAZ1WJWABXWMTAyH2J5MoI5nkbpO+W6P1SYmVp5JD0IuQ4bonZnVLP0YshpjMAU8ISOK/8nD0y&#10;Zv4cSSQ4bOCsnVTkTuBbRy9pwcYXVNSbYOQkg8d+ACOicKafQZMgxxTuqXJOVEx7/UPkeQk1Qsi8&#10;SZrEcWpghxWltM8a8wkBpSHutONUi8ypLSjqQTBE6IZ3GlFaaMgmEz3nYQIPS2RGKdHJxjS+Ukzq&#10;IyGw0Y8Sco46Y4D/hOalAcXiJNzjAxUmcComosIuZ12TNlNyBgopxj5cB2yJJmzqKENonpSi4cVE&#10;ixYElwf4ReQqbIRk1WI/6HZH4ZwZfAjmMUdyOFRZ4RNVcJ4tRjRgRKGpdmoQihS0c6UN05ybg+TK&#10;RkHXzpUh9Adjqb41Ink/JSFRJ5LlVKu0NZUjy6wblASGGEDy6vmaisyZ8nDtTFPTNJ+aQJnHylvF&#10;2SpdJApPl3LSCELpRkrhaZEgxqZMs5IbOBIB9y6QnWIZ2WM3mjlJOKmmICKy7zzY1KJx85StUCcl&#10;NeFKyJRQjivNFAEUjyxEncehYiq1knFMXMeEszpsTBZumtHZFj7RjKdKtEJcSzUZmVGuXdBDe0Jm&#10;AYJwpHD6EhpcTuQkpI7HpWSfJDKq5YogpvEWjSJiLmNPlCdFCNoxyDkbBeU8AlQpsim3KjTgzIFX&#10;VSzAzrv1r1lVAVqsEv33uYgM1E+UeERSiWTWpehsXbJ8rMtRa74yOLpLpU5nj8WAsEV6Bd0Lo1aA&#10;SAA8xiRSYcUIaIRKitIa5wEmPNorTfy6PEVSY1VLtVFlwZgzCvajXgp8rQqe1bgbXKpPkvat7TZ3&#10;kyS/COQLlDP1DWI+1zlhbgWLdO1uJSsFZPVWGdqyCc3twDosYipRM6oEJM6tp3I87sMpZWy0eDJR&#10;4svUBZ+r0OlmtoKuxuIFyD/R6KO6so9uiJXNmgzVmsGEqORqpfGV0UScXqYW/IB+AbfteQy1e2kW&#10;522VpS2bBl0loFwsBa6arNq31TJlXYxFoFQPHLoqtuJiLNlwrXIJqDNZsQjhLVK82IKs1AplSdOD&#10;rrGnPt86UCNwGBukdNYRq6GcEUwmNI6WOE1Uu5W0trDi2FQLnUS7dU9orXJAgs6t1bYiQs+Ia9e5&#10;RBiklJZ4/torQrJNRkDUmLl05HZoJnl3LhBnV48VflRiV8JF00ms99JsWaeQtcfW+bUep6J2I5nR&#10;ZMgXk4WkmcWHr3DX38ThiqRzj5tUUpe0eCT6EVyTS+hJx1WsLZlaVK+FCb8fqb0VLmFMhb5OPVXq&#10;K31vliYoxbRAjqEqJJUSBCO/GtJktRS/omdcKdTp4nkSFo8l5yjl2VHK5kX7Ly8pjC8q5oGbXvjH&#10;CW9BO0VzgtpoiMeEzGlEu/TaWU1rcYLNuego7bqmxtzWaSMGeU3layrnZyFONe2zxfIEqKq6Sbu2&#10;tLAj2piLUNINOXUGtU54WylujS6VKuVXS+cVKMyFkwjqjqg5XFZdbmhTxXbMfk2WxXrxGX05pDVs&#10;jnFyy0VcY7OzrkFOD4TEZ4q0kApjq631y15OSFs2Ic6jmhGxN7Nbl4uXlQomKqXvvfnZzNOsZb9c&#10;y4nLtLBMjDV3yAzYpKqXpQ/udNjH5qevZbJC8lpnP93FRn60mlHJ9+MYgdO5x73z5TapNw+21L66&#10;57gb1fMyb8Ko5vlyQjvfYsOz2fdGWOP2QEJZ5T/e/b6t1XZrZwmWTLwLTxHGmlRV9izI1sS1VdXT&#10;EUH7PoNFSOCM3iT0ugny2lwqgm11cpNvsc4BAfcD3TmXN3sowThY6Ai4ct6vJrd3NLXGdK0zDDSp&#10;8nLfVO8RVdpVAea9mqcxuH3imzxGis1KbIhJzhPHrOnAdH9yv81dfjncbXAdQAD3rXnV5aS78MnE&#10;vehc+6TffM7abpbJYuC6xQwd0AwAC7AeZQhQz6htonxL7yTFJOZ5w7T9CVA2z874LcrqC8rxbfC+&#10;zl7gQjqcqt8ChLq4q3y4rOBhx6w7Q9B75NjCZo5IAxr54mTNQ4S8bucHIxApi1rD0By0ZwTB6wJT&#10;MIjuZ/KtjkaoSJyEqbCQrbCUS2i/y4q4T964T+KwjHzMJijsDXpmpIB8g2Z4RRLCIpjdgk5RsIBv&#10;jDcARvTCAnwmrMAiR1cOaJgkMOx54kMDL4TMb+wurVbjSZ6VQn0CSpbKIixnjLw2ywh7BiTLAiSZ&#10;zUqUTf5N6PTCyf8SjeDZ6Sbp6pzuKJ0GZxROZTb8sLzYYmQphnj4whMCKFb9MQ7Px9CirvSE7YDB&#10;rwwurbyyjuTjCMDSyrTSiKzuRCTrIxCcqvymYiRr0RpsKMbXSLkSqZ7vUYSoiXacrRbpAjTvw275&#10;EEb4gujoLhK+YhIgIIA54E/wBBQAAYQAAFCwA/4cAH9EYVDIi/ohEoQAYPCYzBoLCwFHgA+ZJDYf&#10;HgHKZFHYqAJSAwA/JkAH7NY3Go7Mn5LpVIoNNX7NJs+6IAHpR6FQZRKo7RH3JoJL5FQJEBatSYvF&#10;o7DoJPp9LY9HY7VJbIInIbNXJ5MI7Zp1WZvcY9VI9aqldpVao9Zo9b71BqlW4ff4Lgq7XsRUrrD7&#10;JErNHcRYYTLapUrNioNLZbUpbkK9m7zJ8BPczEpbar5Bs9X4xCapZrNZYpjoZr4ZnNbGqdcsjhYT&#10;ko1jYtZgJxaxasNIsvKrpBrVmtpIeKBJjM8fv9VrptwLhUuFawB0+rO9lIbHNsD2NZFqXMLV74fq&#10;7PcM76pFyPtqNnWoTbpm/CcMm6K4wA5SGLe0CYLuwaHvK8CqPOoMCtSnzCLi3aPKsAqoKwtqGJY3&#10;MOQs8S3r2/bwOeiUCvkszmoLCz9JDBMRNFF8GIJGCHsshi1Rc+bbJC+EcPijj+tq7bnRq+aPMomz&#10;krEhMCvrAKNR7JCPyOoLMIKsDSv4jUmqC2EPu0oMfRMkMfN3GKRpK07GKGop7Tm46HpIfMOO/CjI&#10;rU8Uuxsw9AAA3cFoIqiqLfO4AH1Rk2zwe9IQ5Rh9Q5BwD0uAADU0AAH06AAJ1BTlPUuA4AVJTNNo&#10;88TxO5JkVSUxEhKxVyLJbSbx0dDlFN2edeqwetgAAfFh2FYk5ntYp8VzXai0Sktbret9bt3RCZzR&#10;VADN4gsdrQhjxKlU8NPAqS3vE2MBvEBF1AACF2gAB14XZd1QAmAAE3uAAFX0AFxU1bLlpg8U2PlW&#10;U9rNNdYIMt9j0XRtIHuoykHjiYAWAeoAYZW83oJMK4RK7KNW4qqrqlb6mITcWRP8nbFoIv0iSo+8&#10;brjJ8jSDmEOXE8V7gTfN906B97XxfQFPmjrxPlKCNVan6bT/XELN3RUIqwqkUvZLy4qo3db2HZVp&#10;Ua3bdwQ0yJUOmzvzZCy3w9m6CXPWtX44iVaUrumQLjftN3gB133joAAAjwQAAbwuhZ7cSzcTE7ER&#10;BuMv1xaibVvaCZ2imbdpat+vVzyqdrfs6g8W6TjPFlOTo1fzwuNgHVuo4jjO51Utw46+QtDlz/of&#10;0EnPtuq8YC43VVP1WdON2k96RIsq5nWTETGkPfofuCRJb5SNZft8yI11sC5bbUO5suHvN6+cLapt&#10;uZII8XQrh227axLFu+jJMh0Dmko5xjb56e+XeOiKu0poyZSsPvOS9CAr23akMLSjo0iXGzNOIkeI&#10;BcFXDlxPS9xE8AkLIze+uJ7L5npwKecQZPaPoGv3gQ99WUAlClYescZgZCR1Q1K47knZuCLQZaqe&#10;h1CHG6vfSnANpZn27kFfbAZ/JUXcFwVuPCKCyV+QBeWVMmyFnnwKKorc+SrGmlBao8AuMKYRKGJs&#10;6o5MLH9QRS0Sp97a3dEEfTDNmL3y5pXfVBiH8aSDG7gEdyMj0iCKnYOUVHzjnwQIPlEN76e41P3k&#10;QclgptzmQSh3A98qFWcONQE/F+BK3xIrIS2whJ3o8N1ZEdA4aPIHEwbrIg7kLSEokWsaMmBb09wc&#10;Qa3JbBcJFy8f7EuT7rXvsEZmkB6sR0CQjJDDouMQ5JM4Ra71mMfIISejIclp8zkLS5PykpBz1EHS&#10;ciKT59pHYXzdgUx8n0sG8GIiHIF+qHJfkWQsVRPyIYXt1Ko6NXMYosSZiNPacE+omx3jBJ2Zb9n8&#10;HBJswYhjCKGUILgbuaaEiHuclVRUotFFrzsoXKB5lE6Bo0fuW9yRQVnJ4hCoqaD4lTuFAa35vq4g&#10;GU3l6R2fx8pYzMVxCeS0eX/kibHHGKUW1GqKYsw1SjDGGOcYYswp7nGtlFVtUlN0bGoM4ZMWxlBV&#10;1zEMZ5BescXpNUMmQ61dQCAAQVAWvICFNHCOGpuAxUymHTFXT2yKfZXkCo5bm5CLkBHOMPYwnSqC&#10;dGGJWKC5omdV1KU9oY62vkboGLeePJiMiEHxI+au1qh8lD3MzjsQZ4x1FTlSrdBetdd1S2UJU7R/&#10;cuo5RVfbZyhxSovq5ou+BDDWTvm7c5cJYlQ32whLVKSkZcJyRAhMQyITZZPFNqsRKU0bUFWxJU6p&#10;olc6Zt8rlatU9XT5vUqBbogtyrnEFqkXFy5O32lqa4o19tRSd0pPBP6f1lbsyulteWBVZnXHgiye&#10;aAkiLPo+aeYifyq3S4POoVLCVlkZESXFMahiM7ZyhZnIyecjiDPsjxOiTEQ6+k+vU9eGCIU90vuX&#10;NGyd0LdrXtKesuM+XH0NQM/Ss9zG8Jso3AJB118fG+TBdaPZ9oV27xJf4grAk4UqqMWa7tq335Qe&#10;1gbI8npUQ/Qc/t98yIQS1J8nt8igszU+O5kGKr1LJEiIEOcf8B515kx0x0lshJWRmoTblDmAm6oO&#10;pA9R2lv70kzHdomKTJXWYyUFfIos2XxEeUU6e0dDFZZgtE+GDWPGclXf2X062m2rZqazN5mLZJL1&#10;e07Fa9Ew7LvzpNgBt161BlFRZrHWaDsRWNmU2qVtIthQdulgS/7+4hx0mTKskMfoqrXyJZ91suNH&#10;T0mFc2wGwlr0bffoFEK13zzCs/iekMhSnnt2s7fS5kYUbVnVhXLk89wbBaemykGGC4W4PBpKcurs&#10;dSTy1SGTM2skZO3TL7DkONhLif3kCXltMdN1jJsSgltd1a2o3tHYO7dPYw4Pb3EGhydxvl25Bqm6&#10;KQbbQHGGn11Nz4/ZxZ+5u3Z57Z0MktrLT9zGRpBqXhWCYfEwolsKzySuPbYd2TMnPSoCVDvxqp8a&#10;Sm9LZZ2vhcVraxwIzGTunl/2qEtN3oC3asrjNo7MUFzxWFb1LKOPSw6yLDVRJKtUna0yiqKtvUHo&#10;ejDqYOwiSpcVY7u1jrqXDLGtyntPxScZU9raZXerbBa7rqo0VfQ3LTrkwnW6hbxMiEJyb3q47WsF&#10;W9hvQv7qqU9qm/OcEFXEhmsDsb/yN2r5zGyfTjbOuXAiz+TT5lS8eeJ4deHhKbohrJcmdp0s45ug&#10;XnyuIX32jLrNsSzSZqK9D9Kx18Ir8lKxirm/SImbrjh5nfub9pEM6mz5otY7wVjvH4xTCe/X277D&#10;o3WuGyNKKVlzdjr1JXQkq5Jyzpi5YlrBqzLVhDiHgjp1TK44yfoq7YD8YyJqje6UaoyP6easIkJc&#10;Sfxa51rFTNaZR2jzzOxlbAbDzIzWw7iHj2jgKWTLaPKATrp+TTiZ6XigDmLKLfx7rYLcMGTiA5JH&#10;zARjrlSbBLMHCTxcTe0AqPLmgnzchNkBihTorLL9gAC1rSz1qkLgELqNaT0KjfqerIrHSaykMGsJ&#10;Tg7HEFhvBPYgIIA64E/wBBYNB4KAYUAH5DQA/ogAALEwA+IsAIUAQAA45DIdEH9CAFI43HYmBQA+&#10;pVD4jIwFGIXIIQ/5pLJDGZhGppBIPMplOJ3KZW7qJFYuBKQAANS4RHAHOZsAH7UwBLgBQaxNaDVo&#10;O+a9JafVplB63JKDZJrMqWBqrJIPDX5YIROJ7EZxY4NZ4NVpxcLlMr5C6tZZfU37CMBJL9TpFJMN&#10;jZfjMTL79eoRbZflsxULxBatYojnalVMHNbRBMDGqtjMraYja6jQZ/C9PV5rn7NNX3u7lqdtBM1B&#10;5xQNNl9Hh6DSAJUdrpZ5xrvEcZOMfkojWeBNcZB9BN4Xj+JBLpxtnGpxyqj4NpBvLc/XCYX44Lfu&#10;H76hxuPv6h8vdqty7LnoK6qOsezScNYhz8Om+KFuwzbWwCzb6p01yQvwri8pq9CZQc6iqOSpKDse&#10;/EJv0oL+NrE77P5DsGpqnDuv0qz1P8l8RNIkjopC4LoJiiMCuKgrrQtDLURy+0aKhFUKIJJMlvvI&#10;r+v00UNtCiMUu1AkPyyp72xajUsIImTHt82rwynKyQse0S/OFHyQplCD9zemcXyQqiDu3KKfOvCr&#10;9L9Dk/JUfTYq026SMY1aOgPRiJIo2CTrlNzzIXKs4OlLTDrqkMMIKwiEMfUM8SjQc/ocx9Sr8e9V&#10;gBVZ7gAetY1hWR7VqAFans/Ldn3XTeJlUs41PUb5odSLGUYA9HJQ2DYATZwAAXaIAARagAAZa4AP&#10;Qg9dgBblgrivyrPQ2FkWhaQFXQAFnATZSlKZctOvxds1ojSMPORLiPLi31AvEha/W8iNuIsfD84J&#10;fSotEx6/SBJqqMYoNErcg1I3iq1IyS0VPvxEd5MvBaNY1DSk5A/Vy0jSLYMZlaO5KmVtPZPsjMzO&#10;0mRMmskzbmMd5xYc6wjfte15bmAN5gKQ6O/UyMdn0Bqe2ruYm+EwL2xVhMPSK3odJ7Gaczdy3LdY&#10;AXQBQAXK9Gz5IjuDthHiCtFrqqYaqDGWAlurLimVuL6h2k7nqKXtFSd3LY9ESzyjtP35eqKRA5dP&#10;64jtASug2dMuoNIsWjrnKhSOIo62GYbeuz7U/GGmU0g0zyfHUpdbpaXvPEKDMf0TOZkzd6U5RCO8&#10;HJ8HQMhch3l3+esPznHM2oMk6hKPES7ympvz0+aTF0mQ9xzkztxGzjeDm0HYtI8ashn6/+i/LH7D&#10;Z9qAQuWJe7T1Dpeq3LP1EkGfJJ/n0L62eEEdsx5+S/mbJncA7dIhnnxn6TO7AuQ7IID/NEqV2xky&#10;ovDb4XGATCDHtiU2+ZuaejLsZR+jgwpVB1QpKMwVsCjT2noKC3tOjQUSucMYtxwa4SSNBe4fpiC+&#10;Sgw6fiXInCpWSrcfgflGJBzYRCM2aJPj/yow9fCSRcrHYBlQiwlJBC+2pGbhk1Qy7mmnuqRchF6k&#10;DHSvGXa69nzyH5n5cNGdbpvHZHLNFGlB0B3VpBi0z5yJT0kozZ9B+EUalKRiVBICPyJXIRxi2gcj&#10;qpY9Rxj21WIbQT0FWK8PmC5HT2yHjyYKL8Hz2yEdTFmNMBz8PLhMkpmrSpXtubo71KMZD8v7jM+R&#10;+z2n8v3kwlCVUM3rlRP5AaYJsm7uxIWtxzBFIovnUud6RJiH0IxgtH1ACkmdvllGRqH8BI6q8lMp&#10;iMsw2bODRZLFG5h2gu1dm6OKUqD8wWUtE9NLyo/LfOZN02p9E6PNhGVSVcu3zHNJJJQ78hXKtbT8&#10;1pcCCUezgltAol77XCLZbVOdeU93+SXek/Y/icog0SekUFUrB1tm8k6q1VirgAD0plS5V6uAAUtb&#10;tAl9JVKWwfcUSRZqz1IwtWTRhslGTYLiKSTKlqY0toRiTUFdjYlIEUbQo1+pDmSv8aCyWbU1qdOC&#10;m6txblLScRhnGwiVxh60SGcTI2X8h47ywZnMKYCAqnlQiWlFeNPl8m+h62KpRyzGO2RjDWHbuHPR&#10;+ranuZc/Ysmami5lq7CFfkrpQSsx7STat1JWmFKUvpFLxXufqJtJrIEIjnIpSNV1kmwWiAszcMI4&#10;olNhT2bq8WvTtenQEg0OJuz8hzQ6bZMmSufLDAuHpB7aTbN8iiYLvpYnomdLGBzXqfxDPwpGCyir&#10;kxDL8egv1i0IwHeBH6A9YnpNetLatOb4J92PtLIGui8oHRwnFMqnVpI111dbeMih/ItpOZGcsq1w&#10;HLqGv8fZL0sVS2Dn1GhOlop8TULlLRlhTycVNsfUNRtGCcL2eFRWu8xo6SSw0nR1sfD7XmT9caUD&#10;uJWUGt5Ewpl+j83MnjIjExGh24/H/hsr82JzYRrTdyYtII/r4Qjc1hL6L2lJiRiR3RCIIDsAAPHL&#10;TY10uhqW7ipxh0zyHrMfZctK1eYrPJY8x7FT/4VZvXUzT9pDwbuuVRtscYLGac4myrTm28Wzx3jW&#10;YJ7XB0Qk/d9hFc71ZGjTlMp6Dqu1vQi5yD6JdG46wNYmnViHqoy05FOUtDS43YwVETFUdMcThve+&#10;ZeKpc8oR0hq3S1BqWsXcbdagkv4t5On5YB1FetQ0CmljzJVWYNXRdow9lqmdWvfvrsSZEWTfS0gt&#10;oh7eb0Y3IxzjSgy8Zv2pnpoh8UJzDwYri5K4lds9xsxQ/2bkWWRYSkVodKOSsYYpkVSLEe+rU1+I&#10;I8PHG0G45MPzEnKs9NMPog+bVbk9McTqoXKm+sTj2pnYVK9zkkeJ1p4XNPbqQtnEHzcZEjp6GszB&#10;RjKLIvAKwbCu1svimCM41pb0bxUtZDeKxHqrPntNqW0wW5FutE/GNkGXKuRRtRGzYfWqycily6DR&#10;baDNFY/S1GsoqsUmTZJEyzdvJq2EJHeP8wyfyCaJfn7N+KpmEqM92/zBcOlGr0pNP725EU+Lp6dd&#10;zVU/Kfr2wduG+PQyXlNFjNyH25vOu1vJs4M4Z1OhmCUI9qIdaXthh1Rea768RPzpu7cvjTfheVnl&#10;CeKj9XIhfSlk9dJesbSmcPXai0/FXcxcmFkOh7dVoDuHJ4W7jBtjx6PZy0ds8m884uBXxJC8O8Xl&#10;46Xhx3sDkxT/pR4NeUzhsyV8uDsPx3fNqe5vSuk/6jWm/btB7DfRoPD/A937lHSHkX8cXeKgwcnE&#10;V68vDipH5uaNLtz2Zbie6GjFqgzVbQC8DP7fy3i/gjTNrXKuqXD+zgohCtAxhsSo4qxsRhhnzQwg&#10;zusB5nyNLNR6SUMBLs6uyeA5cErEqhDT7XzIsFog4gKAOeBP8AwUAQUAgB/QsAQ2GgOIAB+xOFQw&#10;CRcAPyNQeDRABxmNwiKv4AP+TAABSmUSqHRKKSZ/y2VgKRgCPSB+TKRTCOQmeQuSSKgABzUUAPSk&#10;AAC0sAAunT2SyeUzSeTyJv0ARcCTaIy1918APqxVCb0KGTevvuZS2d1KVVOozGRXODS2rzW4Ty4U&#10;O826aWJ9TKtXGZ1CRWyDXcDYsAWmcVyPzeh3eW0OywaRXCRXe9SrLRHKWvH0sC3iVXe23KDRqc5K&#10;GYsDaaqSfOzTWZCayKb3fOSfU4S6Qm+SrSTLUZiDY7i32YzzD6K7zerRTdxSh8Xnw2h5uX36sxjb&#10;8eEzfb4Pb8zcbfdRG9wzRbKZduDe2SZX3Q7szL0fmW7e0LA7DVo2y6fJOlqeQO2iTqGwbfpE26Wr&#10;gxECpjBKYvQu64PIjYDw6x7nMSikNIjCCHQREzvROhr+Ic4aaQilT/Ii37qqw3qYxqqDapk6asLg&#10;9EJx4k7/rU4MhOa3yDRUmsQITCzCsnESWIczTkITB6NyCsySKrJMKKhIKhx2njBzEk7QoersWoZG&#10;7Crg26eNcoKOtA6z7vehr6Jq+0uQVJDVIS28zQrKkYyy/ElS83Cfzu+NGyfHrCQlFE/qhErtIZJc&#10;nwYjEqvGiKbpvSa1sHLtKyDHbfybR0+piwDCVMlysKG/qNnzW4AHxXVc13V571+AB7WEsKxtuxze&#10;IpPk9ocwbBrhDoDgABFpgA2AAATbAAWgwttwI/SVJFV8nvezKVJu4t0KZa0t0XFNFTxRErvmz1Gy&#10;Ndk20jRiSWQrF8wNNdWsJckrOAutmIw36WsHJ8jVXNGCy/I1aUK2aYxcw15xeh1RXAgzBzk76tyB&#10;iiavkhK75MwjpT9lU637RUZMiiKh4nTF9zskjw2TSkP5ZceeS1g083pOdPo/Vcw0zd0L6JZaGuKl&#10;ri1CiNrVLd6HOjGehTBgFWJrkF9ZDYjAxg2yN7C99B4gwlnSnm2xXLjUV4ymT1Tpo9/6HirC5+td&#10;2YZEKsJvVEhvZps4oi4tNOhKSaOXjuT52htIyDoMnawijzJDukg4fI0gz1lPLPhVMBJy96ePPcyI&#10;yXHcn29LCc8Uk9bnyqFRqhh8n6tiyGdw9HVJo9ExzO6mXNw99PJlkHg7FMiMSfOHC5kj7i2wBNpW&#10;ouyKc/eKlKZyjRbjr2G0VVVFRz8fU7PRXeShNnjI+8Uj+dRSeHR/B/44mljoo4qrzitqcG11Jael&#10;IPTMaWBFjfiDQCIiq9mpNR1wTWCsNba0wEMYOEQxlJd3NOyKYspDJbzTndUqflWLgF5EJeU2pJ6e&#10;ieNQe8pwrbD1Lm4gGvAuCr4FtcIaY55R6GpkfMc5VrsKjcMpSiy9Qjc4Vk6YIqtv7JHRpLiXD40c&#10;IWursWsY5MpZ2ZqPfEwSA8TX6OLb0wJxhWEApfbCux3DYTiptgC0qE7dzCMPcQ/Jxq325Kyj82tW&#10;rp2SQ0a8eV6D3nktuZaR9XQ+DCuxb4zw9DF5KxgbxGY/LKY9yTbeUOL0iXJtXicYSCKP4So+lTJF&#10;wJ8Ivkkgi6hliIyPyyJi9KTSiWmN7JaytQCeH5tZlqQ6G67IcxqjSrFJb45JKrR3LFoDPHmpEfe0&#10;VthGE2uEl2Y98bdkvsDciViZreUdILg4vWXU5VKtIa67ibMY4NsBnA3Vzc8VYKKhGTRBs6XHx/fH&#10;PNHMnW0x2kA92UbvWAvrkIQ1Npd3awJLUbdYQ9gAUPV+PdXkkH+qzIY+eX7uCbmDW2tZay259kJb&#10;aTR/cWKFNrPy+M4q1j0UnTxQalkCKXytptMGE06iasonPLCgi7IPtrk4+hNUaZ8rtjM0k+r3pnPm&#10;a3BFe06YUQIbLKyFjkIoRPl8yV30jJbSAl7GGp9B6uu3cOyxfE5mbzidNI0x7F35t9q1Wl4lCE8O&#10;ikUyR5VdmpNapQRhsB3j0RxZZFdkCOWUsggizSgk75Sugq5FKfj4H7SkrSdyVTe5jsSUbCl7x+5W&#10;1fpAqCpNeGWPPK3R4wsRa/VcrqaIuEHiMWQmsrFha8JPUFgbR2dMQ3yNbd0aKJVwJw13fUSeV9m6&#10;4zLnSymxEZmU2cLJWaQLF5BmFitJiDTyyIxAJUYNh9NHtuCdZAgpwC1qmMpXVk391W6VHjMhs1t6&#10;SYmDvE3tayr0clwfcoKsJNDPzDXhQGchPFtw3Ja/gdFTZS15KhB1yVd4eTpm08h7xjlI2flaw6no&#10;78RAAHniW9psWP2Cnuqd71rjbrWLvDeY9S6ykfivG1pyeJvU+w9N9nltit28MI7OMzYUl3NgjeTC&#10;uSq4T2ddcbAdEIk3IqNUGnxt3rxYTeRvARJDBz9oqriGTb6BkkdxjVscOL8Wql/JKq8v5EWtt/Wd&#10;+lO34zIkBl8plQM6Q9YvNCUuM4+mOuFUuR62kPIOnTdC5J+WY4rKhky7jLFXrWbU8Och+WQXbpXl&#10;175pbptfcM2ahdcpQFgW3oTNd1ra09yJWmuyOZhSAq+wlrp18953XZMqWahic6WyskZzzWz8yhK2&#10;/8scBa1o4tS78lSr7dSiZ7NvSWrCVWWntkCsGdKl7Cj6m1PV8bQnerHLgwrD9tRIthWi61uy147L&#10;gY42+OFN0E1DgyGajcC13lpb26z49WxMNxdZIOO8x46fZXou9+zHmOVfQ9V5t9DrGLAY6U9YrY0q&#10;tQR+DGJ+PbuNxTRHew4nxokBv0kRxeQVF37kfaVoo05ngJZmvWT5P2Rp7bi5yX353Lm3Ma1Ndj14&#10;GwnGJt8PbippkypLa9UonpGtP0Sm1Y4X8Y5vNbN94CP6eSDfZPCS35m3hvpjIuCbDSMqjNuefJpN&#10;9Giwwqwmo8c3me916rLuNza2LXVS4hFLZ1oPf3+veVN+936tb5y8abQEkjnT2rM821Kr1D2TSPL+&#10;z4E3tKu1j9cWENebVnsfTdmY2yp5Lw8nbpbLJrHUkiOanW9yEvxN0q9+vNfHwzRnTPMVCYC+7Mta&#10;iaZubpnzRC0V2bmWUkar9WbhaA0/IBWPUJGAM+p8W6/W563f2xlqVfbczei1gzwoa1vX2H/B6D7L&#10;49wNNLv6w+BAQIA54E/wNBQA/oQAH/C4PCYQ/gBEYlEgDFQA/YwAAFG4nHYqAQA+pFHosA5MAI/F&#10;4zE5TE4fCoZC3/MJnMgBJgHNJ1OI6+J8AHbQQA8aIAARRwAB6VOgJTY1HJ4/KlDYhE6k/JJIInGw&#10;FHZfNptKZ5L6vT67XJ1NqaBJU/apWbNb6/DJTa7jHYlGLdYYtYpPNq3HJfY4TE71KItZYndptaL5&#10;IMJEH3k8RkL/DJ5E8BErBdItjY5ZZfeIjjwBjM9Wolo4laJE+tPTpZFsDXZdDsLpNnlpzm4jc5nR&#10;wRaZjDOBcJTaNZEciALLmd1pJtL7RZbth4nPOVuYjKeXOuTHMNGbRLbz5MFCbRqJnZcPBQNb93Hb&#10;LjuLM8P0O7fYth7QtD8pOw7TPqjj7Jml6Xr8nLswElaKIs6iONeAACwsryErsl7roy7zuJuk8FIt&#10;CilAOnTNOM3CILQ2q2xAnLDrs7aIQKrrzIjCj9PA2jONSuDBxDD7fI66qpp4w8bui/yONArsaqYp&#10;zOpm+cpRfF0UJmlMhubFrpyEhkuxSiCbPgADJn2uKUpSw8kM/H0WzakCbRipyUtFFUrOOqKpyA3q&#10;GQHMDWo5QCZz2rEWNWhNCNitksI7M7K0issF0jOb0K60zsUTMbMMumccpOtCeS1Tqc1Ek81QjD9H&#10;SrRCIwOuEqyql82UunTDpefNdOcqdIV0fMXJ8fFeKwxUepqhlTz8mb1qdCwCytZ8KwunkZSZQNXv&#10;FQSu00iLrKdCSz2vZFCpOuy6qdHUvIhUly1M9MVo5NcHtLHybWlea3W7SKrT4hMjozRd2yvY9Ip4&#10;02D2TbV63JK1Wqgk9jYZKC2SanTvzDhrotIl9pPnFtYYzfmCxmt9XR3OT7yJQaM4TZmWLc+bvxEk&#10;EEoTfMT4LIb2RdDcox9gbdPDTFsZQuOBVUiGaWnaGh0ZlcbTdKbSSKrDFtk869ze6VSo7fcPIhXD&#10;1YXns8QbZdI1SkDyotWGnXXWOgbbeT+ZqhMq7Vo1HZEmztXHo0kubcLkalkyOWkm1INNIcW4BrV3&#10;Rdge2JBgfGU3SPJx/D8k84/qMyHJau2ksippT0cv6nidR8LIdZaLh+iZfqPKcK2+lc2i3TognlIU&#10;dJPM43bNuQ6ktUbqt++08jq7AT5unv+jkyrtSGl0dly7tJDU8T7Fy1XTBy3cHhGIqm3XHew3+7oZ&#10;nmq6Zi/1Jmdf5H/m1OSzHj99o1SI7Eqtts5eChBuy8Xhluben8jLS3qkSSeRMd0DwADsgk+5Mq0n&#10;ruZVoRliTI3VPkasaRvLOHuPQK60tkrSzTO+eKjBejRi7QBPGzEiShm0wreQmKDh0WTu2Ssk9vLm&#10;ValucE/A4iCEPo6Uo1946cUrQxhzCl/6+2Tnfb87Fw0VoFvCUi/VqBcXWsqT0kGAhcWlsDSS0Jws&#10;Cojweia5c+blV7MKSc+VgrnWUsNdW/tYiVmwE6OeqFskTozEWLtBtSjcFIIUgyW5MoCpHEdbg7qH&#10;rpXjsYZ0QxJ60jDrSg29xpcfycroLYhSIDxI9SDf0XJf5J5BNJafBtk7OFYM7aw/kkJI4aRJc/HI&#10;nUU2bvHUm/hgz4Itu4jvJCMBCXEI+UW9dpDa2YFvirHs5rPFIM4eSTlSCsDvtwlLDJicfYnLndrJ&#10;eI0YyJq/Lizw48dn3rscLMEkCHIhSsf+9eJE5X0v+g6Tl8TWy8SeUVKaPaQyUqQMOnciCFFIKQLK&#10;hSHkaJUl2mmmVp05J5lOm4hkp0SpjqWnA09q7FZeHzR1DtqiBpoyxldNmGsqW4HHQBLthsnZfwDh&#10;y6ZC5h1IUYI69eWTZJLRanpE+OLqT5PBZPRufj7nLHMeU2eVREIXwgmFH11zsm4v3j1UOK8ADonf&#10;iDWBpzMk8MlS3PYvEvoxqzlWTl68XG8mmczMupFKC8VYl4c2p8e65y8bhDyKE+1KtFOOzyv9Wm8z&#10;Tf6XA3U36f1qLe06eUvW/tOVhEyA9WqvQhmE4N89gm5U4Sq+Z400DbOXrLG5/823DoXOPEyEkXmV&#10;MDsrYOsjx2PtZhyi1wchSpqgXfCWm9hbOVnXhMirkRWn1BjmVh7xbFYPAjrMJZVX2TqQWkiUoxSI&#10;80vQxVRn9SLV2EsTMOFj4bipDcyTaUD6LlPLlreG+jFoAuZIEOcf7JbH3JnFbxSkiydxipzK566j&#10;kKMDJ49ehQAIHjugjBNaTzQEgAos4VMtY3SQfYnUtv710qxMtCRKu0ZKB3qd3ZKg1V8WR6bg79sm&#10;B7eT/rvIGAVU510dgTcU3RNruETcVAies/lVwzslGp25EJ1ANyZUlib3I4MayNkSeGLshUiqtTBo&#10;sfYMY8t4yFy+UJXQ8mnVm40XbN30aC/+plk3jpDhRUed98JUW0Ybmk77krk32xu3B89LlF2zJePf&#10;QiZjKKOLQcJ59yWeXsNCVOtKDMb5IYpHumcBm53EyrWCnqdaWuva60tLmN1939XFprM+etUOhUjE&#10;w003WVaCbHqg0zTlFoBlC57IdltUZRaNQJ+0kysMdthkV/itk7R0ltM2yUAdS59kxJQkEhtM3xN0&#10;70iVPmZ1v0MmjXFW2j00StEzOOUq87VtNcO3rBbd7H0xKefSVtsRaxe4WnhlLgYcj8VMstDTKJDk&#10;VESqVoLT3dOHdEuNs7/xazFHqxutZhETTLwivtUpZtdX3JJJOsMa2pIjvPOxb51W/XBERnFFCT8g&#10;upvSkrBaqxamvbq1heK6X+mFiuY77eVuYbplarSLVvls42h/beKdc04unNGJ17YcNO6LWDhHIJnK&#10;2i/YreOpqwN7ZJcmN+6Mb0+3bmeiL/817ucjDaWGNmJ4hZbgRRzS6fXvvvz3E2SU0zCz+12iSt6C&#10;JJpBou5+vO7x6SpqByGPUfc7VYyrqsMMuWvWgvvSJ0e/Zy8mlXMrKrG2U2VDrujbub+Gi7O261ya&#10;x4LmJVLOFxYs4DypmjiLXLl9J497A3lfobItTLdzl98dL+DvBwPWcxdNt4eOyVvJx4Td08nnne0L&#10;Uy2iuWRMgICAOqBP+CP8AP6EAABQsAQ2GgGIAB+xOFQyIAGDwmCw6OR2Mv6OxuLx2RxN+x8AASVA&#10;CNxx+S+OwiQS2HAObAB9zkAAWeACXvwAO6hAB20UATYBzuezwC0qmwsBR2TRKKRyZACRyOoTidSo&#10;CRWoxup0iqSeRRGyT+jzeOWSaQ2N2q3QSwViIyWKVesxGOVuR2Sp1OrQmR0yURyRx6HxGNxu9RGt&#10;xyN2SOYKHRut1vMQyr4+MVet1O33Wr222Ze6VfN1HKxTDYqWXTEYy6Y26ZSHVPIw69xje7GDbCcv&#10;u67uG6rZbzacHUQbNbXk4uMaOtQzAxSyWTQ1XFYnu8u7RjWyfTUnJzer6Lo3WR8iDdWo+qDWT2wn&#10;PSH196PfWQX3OI06CDK8lDSuatakq2+6RnvBgAH1B7gJSlatsMucBJWyy4Pyu6+Nyiixpu+DwxG4&#10;cIwG2bxQ88jYQMsj7vkjrMoYyTUwA5yGNsgzQRmhy/IjArjxtA6UJG0b7wsw6HKvAbdIYtUfN9Dj&#10;PoTJ6GO2k7nxu1kDP0sqYoTJD/LCuitrVFEvpBIrbvQ+0hSukiIwzCM3rJEsEoTAcjIS8afJg3Eg&#10;pArbAO4hs7v7AzYLVHctulLwDUfL0lpXB59PYiNKRG40htHMMWpvKEIrPKKMRhIE5x4hs/pQx090&#10;8pM7OtQkvI3TC1LEikSzFWa6UeAy6xApMRI5AbfzU5iPRdIVRJROquwnVEhr/T8nJhKqo17PqgU6&#10;j0s2i8FlvdCNtvxY8CITEsToctVsJcmDVwi38aPfDtG2NIdTS7ZapsNRapIpZat0wjbDXfe0zxYx&#10;VQUEm6pqvZKQKnYUVQjM8u00tUuvLIkfzbQ6Gya+NZWkpNgXJiia4Zf8N1He6E2686k0xg0DQHft&#10;45Q8y6Yy5UU3remTo9HNf1loVdVtnTwZtn7B49Id5XFEOOJAw0YUGk7+Uy/6QVVrF7SO09AXNpr6&#10;PBrmpLrgrwVBpk4IxJFDbFoGW6brul5xFl86RnuTRFl66ZBEe2Te0dNYjKS6z5JGhWLb713DmaGz&#10;zv9ZO1WKzb1k0ZKjRTCcPXXIU3MloWWw2Awg+9+rIBPVgB1YE7aurspvEtVT5dMNXm6fMTPoVNZv&#10;3ERy7vKDVZQOtRHhyb2XySDOvq6InN6J/53VM2JnAOnYnPWt7AlG4b95qKc1L2Gzwldl6EjZ3/WA&#10;H1nfCSv2xAfmQj8vrx1zqMdom8B7hZpxFTNPd8RFmr5ivowae59n7QnANmIwm9p7SoHuWeCRFEqp&#10;n6JnX6Rt27G4JpjXKzBCKpniuZIY4o9bCCGlqg7CVjUEVlF0gy3dwzLF7QicW2dTUCTFJmbu49s6&#10;Z4UHzeUjV7jOXwvPIxAVNJ4EztwNhDtAycomLZbQetN6pkkEjQGphXUIm2QiZLD5Rr6GVuhXKnxS&#10;UB2VLlK2gNo65V7KaKuphfoB48OBMUfdN7a2Jq6Te1iEUgozr9igkpVrYXhONjkz89L4krLQgCq5&#10;uTWG4JdeSUmR6WFoRVhy3szrLkcPYfGu0oDGpQxNb29SKzVmoRIRYrdFb1ZYPbXhEFAzXykrWbkf&#10;eT6Q4LyiUYv6TkIG5Kgfs7BjUInUP5ayVF4aq01yakSkOFhKy5RFiS7BLsyZUtDcuQZzj94rQlS6&#10;WowzI5WrTmgz+dUmJhR6bCv1U0UngTpnc2c364X6MLmo01UBeIlPwQjLyGrcocOTlm3F3rx1+TOn&#10;qtCfc8ZTAAWwuFYb5z1vOiu7l70kSozNJBHAmFGSvwbmm3JsjbnrRWmRG2ghI44zPVOyGgZsFOMp&#10;oWVebMsIbxYeOiKWSMSLQLewWlPzUUpvGpDM6oc/ppJapoaOAUJ5tQVb2RwfNW0hsEewl1XKiGeK&#10;WVIRSMjiJERHqjPI0kzldQqrZTImFD6Rkrm/SQoEJWH1Yg9WhQtIE0OwWW3Vvc9qPzths2dJheZq&#10;mwkI8R0RUbDJ8j8o1wdKYB1Lfqa4nsvj1rviA7qjyIqZoii1UpUNn6N2MnIqCwc+W9y8Y06ZSsYE&#10;DSlS5E5u9OafNJY6kN1TrAEXDr9QRuDabRTKO/KsyEo1yyZuVIpOMkLEIsojdWg8T7nVtnIssdN3&#10;x/2Xqkmes5v0YR4AOl6rY+aCLvI2rCYb/0RwcrskI2EmwADyv0AAdl/QAXDARf+4k8Lu2rp2mCq8&#10;JYOyujmtBbtPS64QglhFd1kbAsHrTcZakp6xyXbOu9i+FSDGvlzghYNvrWrQr3GtSMMaPOAW6ppT&#10;V7ydTLcxgSWLjoDUEKnhBVVB3CqyjokJkpV6vQhxu2dBTdoVkwg7kMkB94uoQYlX+Y1AkvFkao0T&#10;C1GMMqqlsxW2ElZcS0S8nx9OFqVwjmrQFn9x4jVEmHdmH9v5UEJHtnnM5ilsLYlYb+8TsLr5Zpba&#10;cpLvM40mpdUW5OaIUyUrgXGkqParT/S9OqWxU4OyGu3UPMVzKyzhrJnt4Bv7FknmTAqrJiqqW5s0&#10;0+vZo3AX3njN+u5K9I6P1LdMk8ukRzjvnIW3+INOvYyWyzQblZjPfdG9i3mLZyV7fHN+2hHXaxTQ&#10;/TBtkarf5YWXbOoNzdl2AwwwivbGGzrjWWthwF0KKz41CiPLdA5LaVm5rzNjTWhP0a9NU+8MJyZ3&#10;lVtalsrm2KqKutiX6Z05UHlZL+Ku3sLUTamT1cGtcTS33jW+scJNdSvrZRyoVKaD7ob3wZA0Zo06&#10;UqbwOqHHpxVzs7RCt3LML8dnjnAg3CrVREQQtCZLFtGJJaC5iBmQsN0du4g5CGAMyEYmuV+HmVtg&#10;1S5hxqvm9bsWsW9vHXzgiGcRcPN26mgpq2gx3g3reB2m2O3wvad8jtungS7mB3bd+KK759daZxW7&#10;4XFX2T3blAIKW4bDBDDJ1IdWAN+zLcW97Ev6J1ZUlHYtVxlpTdCn7+OAt3LIgPp28OQLvrhvOmuc&#10;qaJy3UXTk1bMPeXRZj+mFdNSdLzWQECAOmBP9+QUAAOEAB/wsAP6HAACREAP2KQeEw5/RCJPeOAA&#10;ER+JxWMACSSR9yeNAQAQV+AADS+UyF+zKFQyFv+SyQBTuazibzSIyqfz+KTOfvKkAB20uXTAD08A&#10;AGpQ2H1IA1SMzmRyOrTGRvqwVGpy8DTkATsBSuDWie22RgW4WauVOu1uHwgB2au12zSWfzmf3Or1&#10;22UWY3+S3upyyxYOp4au3i212wPqzzyu3ACzSR2yc4qrz+2Yyc2y2SPRTzKxa8yd91gAZrG23Szz&#10;JXaM4bJUOGTndzaGaeq1PhVmS6ODam02y+SXIVPP9C+7DJc2TSjZbycZ3MVPUQzQZPpTqea7Y3Hv&#10;ziu4bo1eg9SE4b05e08q1S3mVPfzic4b3sY7TWLk4bQuA/jjp49q2sYyTarSrqfwBAz6OmkjrNm+&#10;bfIS/qKrY96iIqwz8qu/a2skwznwKnB8RY8Srt0hKngPAUMsS4kEpK+bwsE2CctlDiZwrCrAoezz&#10;pp/EsUtnCDgp5HS6MekUiych8KxFHDyLTCsLwCyKEsQ67Xq7D7eucir7MAhkYLyrrzMJLD7tnBy2&#10;yMkiRyvLS/QnEqtQJCj5rZMC2wDHk0pw4qaTnHaHp/RaMpHQ0MIfJUuygq8hOnQMypJSjwRu5bux&#10;eisFQvC9IOnJifU8q7GUdQcJzqmk8TlHKHzcqcIuTVbZyU7i0uzCb3yU8MLxLLzWpRAMkQ3WqMwu&#10;01QtpG0VLNTVD2jLdPpon73xqkkAuq8a207a60sM0lpworrGVja0hMyuN2SojNuIkw1Gu9KtUVxW&#10;CeUFUlxPWirJOQ/CeVikbJMkxiRzJA9v13J8SS/NWBovfWIJwsjYXQkjZYlRN0yA2dBUFY7YXdOb&#10;2QQ+tdxAoyGPfdddO2u9mQtcWGolnSVUREYAVvia82Uhjb0ZTcKVjl7DoZoKaWgtOnPDSNI4ShLC&#10;orN8H35ctJIzhEp6ilCcvfPrjJJEtfTjYuLoy97zMlYCcP8iWzNhjdvLbbtbJRGUXTjmV8ozE6K3&#10;lluHwpSNEVPnFLpK2S2PM+0iIzjbzbLPVVc0mLGNlCWaozuUBaXy97Iq2WBJnrSzTXaU7aOnHMJJ&#10;w2/8pdVtQYhK69hv+raHXeTtxIVwsdakSrY1cKo+BCPJBBqSslv07zOhmN0xLMhR51MBSt094rXf&#10;2kYdlCeSVbPHca2ELwVBSfnL96bpxyDypR56++33wANXWP7fVrjrjYEjekQ81a+GhIDUepMio9IG&#10;AAHNA95rzAGwTT+3w15knSkqVmYZ0Syy8vmOm/mAy1XwuIPk7xH7LDZu0ZGzMlrsmkrzR7CpHiPF&#10;3JKeIW5jEMXDwzew7tZz/4gF6cEhR/a0TwrGMWQZObtnPEGWE9RxDqyfj5isbN8akX+v5VnCNlZJ&#10;HxuTZc0UhLTmsMwPUpaBBs2FHxRCqNTKcHGREWogqG0JUKQjhG8J7bP2RtQh8q9rqClERic27Z68&#10;bGblmkQ5lWjr2vrYZEumM8a05mMPNE1JpaYYN5Y+2FISAXFR4bU8J/qqV3pRJnJVCrRmzu3VEkGR&#10;x9o5vCg84l66rjGRWHyhRvyJWTRqbsv8kruU2RFfa0iVB9ohzDIYoWFSGi8kjmNACUZaWOxrdW7S&#10;L6S41Qseg22QUgU5zOdBIGW54Zuqulu+x687ZZzPT84SWSmIhqzapI6VEmZ3sVnrDqIK1JssEYPD&#10;JwJV4+Rqlc3oiTS5EsAfQ9yRzdnV0LR5DmOcI53PpbUq59aR2kT5dnEykDiKISBhgsOIURWTruR5&#10;HpCcxGMyPm9LF4buoiynW0Tl2jKZikGWIuJCr2lxQ4kWrN7aXJ5SRLSoCPEzH/wcPQ7yIcgG1N2U&#10;RC5E0i1IuroouKMMm3/URZGwsgys35w9mDTZUyfmStIf7F2sUqKNusjg9iZLm3zx0kZUumpszzKx&#10;kJDKgioKmkPPnYWvriFwRuJm28lB72fE8sga9kc5UzT/f6gqda2mlV+UFPRkjSC3lxP/SSSCFEUN&#10;ZP1Tgq9LiHu0TbZEiTP5oKcrvHmMjvycTVb2bli000/IVURN0+xhmNzdk/K9AMMIhqllUAAet00B&#10;PLAAAm7BTSymydQtptVa6t28t05uHLn7tJxNW3EuNPi+pohDKCvNY6aVEWoV0gQ6X4vksNAGt1c4&#10;1O2XrBpKVASaJ8WaryKUJGt0ReTI6Bg9AADnwkeczd1m/SVaJOdqpD6U2seLXyaS21dw5aXVqzcj&#10;j3xRjQyEvpbIB3AJmYbF8KyDS2rFiSvxbKF2doRhxupJZ+EkbwzaY9NpusFQpQt7rqrvSgQDCm1M&#10;pmKRptfU9Cb+Zt2ovDTRe+IyEmru7TaQqe5F3PqFSW+Ud791Ov3NW76E8usaJg0tWMfcrRTmRDTI&#10;l87+tdka+l7cibRX0tHXqSdM69xzqtn1Oi0ckKtp3OHIqcVBWCkcrGwK0bGl5UjRrA6Q2kQ3e8Zu&#10;atl105xaZCa3Lq3p2Px++murDLYxQIlcuxZZo2wfwGkK2C9Fd1foirOjNuzYUytVblSMWb3yvswm&#10;G+VSsqSBrppJv+qJl1+PDLdvLdrE2ugBWYltxIZYhbBr7aNZZF6evbP6viF9ZODymTTSB7iJOSpD&#10;ge8E5sk7xrqu7S2iM0VYjlDtn7J54Wp1A7EiT2z7SshVtPFseNwaNTy+nP6QtrRqXdqXQ846vSOq&#10;kZurXENjz/o/xZiMO2TwttbeKute9oI0sRk7e9HOVO4fBgttcapUWrJnDnJeCj4ac1Pqt/97OhSo&#10;Pm61tMoKk3/eA/948eJ2bshHQtD1DeazoaRxnD8Q9CZmw+gqyvQt1V2yZh9HlpyWxDos7zE7aCE9&#10;s1TADsUsOh7FZizuqjAWcp+moQbXL2U/Vt3MbPURM3RZs4pKFCfSs9qVzEbarlPyWkjY3QPePJ5y&#10;OPLjmB77Br9pKViuTQpbTZaotved2lb9orulQbK9LV4ZDz9sbMBXuQAe5AVBFAWUMRZyLLyRWcgP&#10;JenboULUNBedZZJbFWK+Yb9QV2ZnqpjXm/lsICCAOmBP9+QUAAOEQeEvqGQoBgAAxEAP6KACLRaK&#10;P6HROKxeIRJ/yGNyF/xyNAKUR6TACSACCvwASgBSyRS2PTKVREAzSSzqXQaXgB5UMAO6jAAD0mNg&#10;WmTyPzuM06fS2GPoAUwCzGU1GEQ991+VzicR6Wz6o2aK12nyq1P23SusAC3P2Vz6pyK0RqPV992s&#10;CX+VWWJT6cT6gx6/gS5W+xyqMRUDZEAXytTOfXORyKzxKbymyXiJUHCxLMXee6S34mpSDNRXCSmq&#10;gDIgYAPnbADVWKU6XWSW41HeTvHRa1YeL3ncYCg5fU4CPZvhcOcZScWqozio6rKS21aa4U2gy3uQ&#10;nDQbmXTVS3Gxbxw+PcuJdiK9DMyWg2r5RqW1Gogj/J+mCbIu67PIunD7vIzjjt6lT4J21TzrWlrM&#10;MEnb1JS5C1PE1qNQ00Dosek8CuIhKgq4hMKqc4aVxOh7kJ8zqZxW1TYwOgz1xVBaduDCSapFHEBR&#10;WizvLizCoxW0cdrfDaSxXDz7IMtslw+taovayqVxW4yLNmwMOJVIEqJayjuvilL9orIKNs/KCYLs&#10;iUjx1KrXThOidvDKj8RGlT+IqnE0Q6hLMR5OMhR6ksnyw575o7Q0sR45EyITHCgtVAiZytKlCyxS&#10;8hRhAytztLEmLXLUbz3TKSxxPqNTendPotCkxS/VicwZQk0yo70pLpTq1OK80FIs6qE1qnDMT+kV&#10;HTBUMRUwisINQujdJmyjEOdZc5RS5EYzmjVOu8+lYT5XKSqiuNSU2j0XzNZ9nRzEiH2PKdVQw0NT&#10;stOtW3bLyS2Re0LR8ksr1StdxxTMsQSy6WAKczCPYSp0U03VdyyFc6m0Bi8/Wbg0GRTdGBJXC8ZI&#10;vFOTy/ddhXgp09JnUk2U5jmX5E193VtV9+PfYOc4DJqLsxLuNZsxa6TVHGVZ9llFr1k0fzOkTVZj&#10;lDT4UzGI1cyawaPPdSOsiuH4ZfOe49hUkrDqGB2Vp1EITpOtL7rOIRRL+Q5+x2uZKizY6zr99qhR&#10;sQ0Ui6grjedp4bt9O5JBueJVSFpLZt3CXxftR11ledphqU5RsmFgTcwfRYU8vN2xIfI4mitJXlxM&#10;BrTSdUYts78yx2tuqjGs9v8BAAAb39mb1220rXXikKV0qVNVHllzUuMt5lpvBbPFts1rjCs4J2aU&#10;0SdXvbu+mNer3FGb/4qEu2kTMLjFeC2Tc3y/PF3I1lNoAHp/CiqP3irqbrL4WnkzbC4J0Dln3vDZ&#10;uwV4yXSPK4XfAeAZqydo4eSxU/Ta3UNKc4exKjZzKE+LUitK8DTGPEeS1lBBD3VEaPTBgurK28oA&#10;L8YB6qRjIGSOo12AK3inKbb82VlqgoSs0aqzhoqpW2MsTUpZURoniO3VA8KCMP3PFrS7BFXcQi6H&#10;IWIV5raX4mPmaybGFpJTVPQUS/V/pWUTMzejC9siGYtHJMUqSNTZ01H0I8b9izMWkEXdYfWI7Z4T&#10;uZaBEOCRG47vETU3JOUHyJQ/j2U1TcWF9MSJEr9BKdyDNTg6ntPERVok7MpApujd4ZJdPpItsZTn&#10;apqfI+aPUUYeRcJTFVgrRGmSJRTKxy78HzRpXolg7yEUeNnNi3Mh7xoDsaZich55QCDRhkSolmK3&#10;YVosVES2PigSHn0cPECa8SZwvuYaupOT0JbM3nChOYcP1tr3QDDuCK1G0RELXHiT7N0VxqXHMV0c&#10;QYVQumalRq8m46MseqqRca3YSOIeE5p4MSHBHeoOe6JK7GlTPZXIRfk/mVtEYLE4mckjhnehFC6E&#10;dJ6PzDo80qWZjlNuMmsnKeDIoutwUPRRyytWsrcpYwpgq146pUl24paBgE1IOSFPaoajmiP/fifS&#10;ENGZDKGnNPh6tAGFJIkYrRUS3aSU7O9S+nim6NVkoDBFmNF5XG7OaYqh9CY/S3rhFtBjb6a0VQYo&#10;lUko3LVjOQ4xt8vjKRlck62BLgZfxHNyw1ocl5svGnHBmWqDJdHDTUxGtkSWNE4sQt2lFmmRQpl5&#10;C5t7yy3tvSumpFM2KwQXJKAu2gAAFW3Sw0JqNSqjSHrwTuTU32LIRn+gyakB5dmYg2Rup9ln1yUj&#10;dJCCc51RQHJw94dQ/5c1rpdCaSKxWwSIoLMAp1y5LNKVJa63sHCSmxfwPQAA8b5UJm7MSgNKW1Xk&#10;Qi2+ytPFlr/JnH+9jG3pUJY1Yhqkb7ItkigvFkcLri3Tlap2tyPIY3EkvMqGVwQATJlouNTsuHYP&#10;zk46YxU7Yd0xqbXeTEZjAYRxbTvADllEwVJSUEpIB2HWrnI67AdEoQPoLA+xbJFrTTUokWoyg+Mm&#10;U6ATk94+OqiMLplWFzrxMLJfOQptu0RrWOYbI3yS7WS4mxtayki7WJLvGerUx4yV3jWCci7WcNy5&#10;YOvfNg1R5bz6Jdegp1cDkaqqGXDiPKkRrtuAI1jOiWOdD1urnjBr0p44EbehUci9iDvTZo40qV9O&#10;K7PCw8RaM6UXYz4uUYCCLGs7mOxq5G1RdL8Yx1bOKz164j38W1DuXam0urWOHpqeURqG49eFNlxe&#10;WmPpf0HpWwpb7Bsi1XhCvKcpdwHp+gxHEEckW+kE+26rHYKL8v2nKsqe6uOWy7KF+UR9kxFdrWmd&#10;1v7GktwRajaxw5wMde1gWfUqKLSIYPQRPbzKg4PiLI4xyYeAXGt5fmRO4MC7pv7kUx1QOLuRV85N&#10;wVSN/OyfNrNt+GGFMuhk4VjO1GFUMpDDDUGAbIUqfVjzjOEsCSJntLvLb22b000pa/K+x4XVooDO&#10;vXNpJUa1aI2dyGirE4xW7PasatcNXqXq8Js9TNN8qp2zCWmk8STa4+8JWsDOkUKfjPbhnYnB4/31&#10;YxiNpof7vsvcC8FsogbR4Ty3p3OrvkP5QVnv0cdqvT1DofM0O9HO/AbQmxDtLvcr65jCuvMJ8RV6&#10;V3xckYqr83O9YCHM+DvEBIA6YE/wFBQA/YQAH/CwBBQEAH9EYhEgDFQAA4xB4TC3/F4yAJAAIqAZ&#10;FFn5J5LJIQ/YVDJDDYNGAHLY7K5fE39KZxN5HOo5N5O/AA96IAHlR5pMIfL57PYdSZ/L6DPItEZz&#10;N6xWaxMqTWqbVYlXJ/VqTPZfT5/aIZP5/PZ+BLgAKnU6dBrNWbvIKfPZtUZDdYfbYtNq5PanhcHG&#10;4Zao7UpQBchOpfY4lP65Xotk4ZX5VCZtcAJZcTLNBUJdWbJmJJkALO5fhIzsJnbtPILJjMlWanpc&#10;pV5DP9lHpnT5ttI7T6nTItbIZYs3Fp7ZONSa5fYYBuxcpRZHp3QBrOF38jaYN0otpbJfr1Bpte5N&#10;27DGejEq15If5pJmo79q7IeIxSOuc/bnpIp78Ju4roMykLLr+ix9wg3KQM40SSLIoh7o0li5pQ7A&#10;DKU8TWq40rVJ2/jmMarLqoSriyQTAqDP+lkZJ1GiXrIxCSP4/Skvag0dwczqWRfECnpfCB9p2vMa&#10;x+xbyok28YybAKMuSkLUyDCSbxOhkiOAhLANdLLPri5UdIZA6bLOuzRgA9D6JCmybATOgAHzO8QN&#10;7Ny4xdFiMwPICQOsjsoofHMxKwukFpA9Twy5FKQKm4L+LI8EsUZAikvShgD06ndJ0yqan0siSbMP&#10;P6KLAnMcIywULIlGkUPDA6p1lHlNwHKiZ0bN6cp7FtU1fX0FJIw0OuzPqWR5JanwMysnIe6df1a2&#10;r+qxCitOQlFp13NE4UxXMQV7DStURRy129YdhXEuKbVY2dFqS90zo7Jb5pymzwR9aNVJ23Elz1f9&#10;41tBiMq5WtMwFPNqrJS6dUqyMkJ08GAoNM0tNehLcUfayqPy3903PcM9VlbmPRBXCkxIkNFWKi0j&#10;SvZ9IS1htYTZj7bZtfmcJ9LqEvBe+e3qiyuYlRsKWxkGh3WxyhQpo9+p/oF44urU1P9m+TunPWq5&#10;jdVy0bkuX4trClyzZyc4I9ezbWm+JaRfuu3Am6ubRLd0OPrMb2/E1oZpnSb7tusn1XKFgyLKdNcP&#10;V1zYBvzcSIvk/JniSXtLp+8Y7x2ZunQ9Bz20Meb3r/Ry1mEJuXkMltLiVD44fXYOojMPAABnbdB3&#10;Fm8TPUG9Qkne77vO2aEnUKSt33i4HatpaJKqUcsuPeI+kOJNxiDWrId/tH/o3M4ylmFXfc2FOn0W&#10;vVnwzfbm6eUxLhCOnr+IAHj+ncTWh+V5ztOQ9Lre/PtYKcMgz1UpPDOm/lcjKXGLAfUydgTPGrv6&#10;YW8Jk7jGNqZbkgghJpXIupaWuRi7mGZwAJA0VCJby4smcksppSWmgolXtB54J4X2PpRAjx2jlUsv&#10;3XImFRr34bvnJe8B48E27q6hmbxkKK0Ztkgkxdfa5HYD6TsngBUV0QsPcOstYhOkiOnXJAhWSRHS&#10;rjQO3YmynQDrkh+2WNjCXnFCgQvkyKonCPocKTk0sdmdr+IMVMe0gTtFCimABiRpTwKjMinQBKTD&#10;AvefO8BxjmydRFSXENaihG+OMg6kJLTCj+SXZYShbRQndEPKmqSBr1lSuTcUTkp7riGR8hnKeQ0J&#10;zmvTglKFqj527KyjO3qFq2XEwki0TmBi5ZaLzkGTpg5KFAk3LJIcuMsY4oVKTAQh8D3ksuk9MmIB&#10;WkDr6TBDKZMdDWm7T5K2Jsj5NQNc9OVdaNGJSqPDLRtS5lZKxeXF2IEwXhzMWM06LrzEYTbgGhEn&#10;s1DQo2gDNIiS46DTdcDHeSkIlyo8nREejMLYVsYjcw46c2ncQvKzEojsRXwuAh5QtCMklMy2kKfW&#10;JZ8qCrxSWoWZrgz7w2iKmR0MbiuTPKEiVjjCm3vNW65yGTUF6UcK1ESaE/ZvJanzNwrUqTxsMZk7&#10;hA8XGeU6UbGCo0GHzrMj+8+h7jHSy8XXRiKLjKdNBbtVFg0umO0ihkxepNByb0zjdD5vzFJIPrr3&#10;WtkMRZMLwr8l8llR6bM8RLECL8TjTQUh4w5HksiakJsW8Ri6srRN+s/KJQSADwulr1U+nkryd1zi&#10;7Bayz0iZvmglDFddcqWRugi/ajx551r4s8SFO4+QASFNK7YBgAAG3NpLcCoLczS1EorAaw614ZI0&#10;lsktltoCsyslg1lPSYbPsOpXA0dd6R/pEYdbSiitFt3QKTIUp8ZqIplJDfQ9lqJmW9oGTc7o9AAP&#10;aHeuyhpMbIqfIS+JU9S6INfrrR1y6bXxSgZ8Sy3GD7LnhmZAqWZKLW0doo+U1Dh4wPiiAbirOIME&#10;thtIllrlv3f14xEgetFPY8k6g4xqi0MnxQ1dJC2Nrc5iPDxczOZOJMiEhXHkObDdm4VPtHBTI6IJ&#10;Aj2uO7GNUWadUoeJkq7zyLuxgVAzOcOQpc2MdkTPBuCsMLxmZJN5TM5OsdguuGZjTZmrJnufCBpL&#10;3aEvPBOSx6maTUZxVG5W7fKywfQoWTMbicT1dUPEBxilHFuZzBUAneFp3nhv83G3mPHhwhPfKaO7&#10;FccYjX6cFhUQJk2wqfFC1EyZOSuz07S9rmbqOlYvHuUkd5+Qfshmq1UNswMKwjdiyUo9UalxFSGr&#10;ul1M4MvjX6klX043DgljZqLfqMNSq3nh3dhaOUXn9R3NuIjLTXPAjxGmO83s8tkQ+KJZDS3IhTj4&#10;+JM2UpLiYuabkpWUOAv/iFLLNY9X4tPO2N5HctspfFMZh1ErYrVtDhc8OSYu670/f+Wz4uCRgTDh&#10;2Tbqrrryv2aR6LmWU39tRS2GSYd/784WaHhUNLs8r5VO61L1EI2lX68BHkC5M4b5rjPY2zogttc/&#10;WQrKet8b7qrZpLLQbOMnRLX1EEUaaMjczAiMGTrxtjutWHaeaYjNBvMRm8HP8xVTgo0GtxSZ1XR1&#10;ZlJTOmIGnBoxaaW6SXoGhmBplmey+CyrcS0nhuX4uuQ1JMe6trtX9X5s8Ru2cdNZwstrQlg+PQeB&#10;iyAv0gAAHenAA7TgOgDs4pcTWDnWsy8bp8bDxu2KOmZ5u+4nT3mHEnBK0QGAOyBP9+wUAP6EAABQ&#10;uDwkAw+FQwARMAQV+xEBRSJwh/RoAP+QRWDQuMw8AgCTAB+SuURCQP+WyeSR+QxqORiVSyZy+aTC&#10;NTyePmhAB30UAPukAAC0uYgAB0+Gx2UzeVvwAASsR6bymZxacR6KTeZymeWCzWeKWSQ0CQ1yJRSe&#10;Smq02ngORReeAa9Xej0mU1gCWibQ6ITOuwbAU2fzW4SGxW+JymNV6y42YXWe03DxfFz6KZjK5GIZ&#10;ODZivTONTO5zeeYaGZKwwnEzyb16NYnVSzBx2x4XX6PLVGPXHgaKTzfO5rf8eE3PEympwnTwzMau&#10;E6C28WnVDawbodrkvXxX19gAEefzejicypRDvyfkzzE3PQ0367vt3bbWnfRm2MuqDaMIk76wEjrM&#10;N7AjHIS9aPJ2taQtQ4MGsw1kIJg+rNqatUAP0gybuQszWuXDaXJCxL8Oijr6uwmEORKk6vQqhLSL&#10;wkLTO890TJhFCKLmjT3r4s6vL+rMZo6fUkxgzMHphEKJwStEDMylMjuFJqPRkqDYI2hKZqEfLMsx&#10;FTlIy/DUoYni5tdMyzSxIDtRGjKkPKwSJwaucrTRNsut4hitog/bjTLKlAoM/Eowa5MLQ7ITPwCx&#10;k+vy4U5SzQ6KJnRicJ5Mcdpyqz5KzJ7h0jJk/wZC7hOmkrtRfUczzdNNUq8A9avJSc3ztPbhLPDU&#10;tLsx9WJkyDMwK7MFJhRNj11Uz/VLIKz2DYtUzYvlcrBaSvMS6qWP/JccM5WKM1e/lkWnFz+wdEiv&#10;SJdN2pOpYCgBJJ9JxUd4uFKqoR/TFTo7XqGTXf1KVKvQDI8uSWNmkK51qA60TJaNUM9O8IxJQD4Q&#10;nZdpSnTMaIpfE6UmlLKVK29ROlS6wQlQcyUrLGMKaxKqJZfCeXexVxOFmOY07GOVI9FtmYFYStZS&#10;i9q49f9Hrs/E9RFUrMRqpqb6k4L8W0rKNZ8+1S1WvlQsC+syZjatvZE57tQ1OFh6LkmgYSq0o1hi&#10;tk1liirqzt9wyhgco5jY0eKyucX285ysyjflBwbSu2apAaca/kVdSDhcMWfT3HO6i8uUJby3XHj+&#10;+2dvEGx6sCvZFTioAX1r0gRSdty3HT2L5qyJ6FFKIZtBb2pPwtlvwnnecvvHO8dz/aXPnNJV3DR0&#10;+gf8vqHF7k4cpt2MQrMp7CvlNdBrvS4YnWB65ejM3wm57fWACBHZT6lKZrjMTBJfwcJ5Wp6F8EG5&#10;jXZyVftgRu7NcyQVRtxVwwNaT3yILcbkQxa5dFIN4TzBN+yhiLscYs6FA5UDclWQQ3eAS6Haq7c6&#10;fSAZdlvIZIY5ZayJITvkg4oV37ylqqCciQZnDjn8MZdHDRJbHViOacgqNljEDtM4gQcl8A94nEed&#10;aAtZkOG0rmiMQxnCIHIEpfO7JprGoSOPT8nxgjxUrwQb9CJ5LbV7MTiAsqMMOHOwshm9VqDxlPQV&#10;LslhSqZEguBiRD6NqK3eyBaM75hC7kPuQUqlZr7U19QqkKg1IJXibr4LOfWA54CzQajMWePynnzu&#10;Of+WaAzopBvhUIfFZaL45qpPubFpbdWgr7hkqSM0H5VtXOC8eO66iMs4ZfCJksYXGSteVICWKg2e&#10;OQeRLBkzTDMxalnLiazRJUsSjG8tnER4jy+UGoiETwFGzUU3MiKzkHbvLaUs2YCk5NRuarARW865&#10;QyCiZBiXZgnOt7XzA2DzASWLQl+50m7M5UO5OChpaS+IcKKl5D+fLPyLpWiO5tJcXSssGL5QZL0C&#10;p1T0nmsCN0CIQxkmK9h7RgWv0eI6zFF8umhRHcc/UlNHHs0VoDGSBzI1PQ4pO/CUDypNw1nwcGka&#10;zG0N6cyRRr8fGNuQna/qeiZIIzrU1UFF82JSI+JZEqgEX1B00qcSNgau2b1mjJUlbzjkNJRhxO0r&#10;y+JXpOpKp6OjzIgwpiAlOGJVkgoaoRIRvC5IfzKVLD2BLpFJyZnQR6PRmZtV6sDSCbcOKhyCjXLW&#10;sVKm+SJjY+lo78C50cATacAACrVN5MDJGM7RZl2UbVGiMkdnUEGohRJnVhp4PjKsWeTEYJVONLMO&#10;u4w/5zRCIyZinsfTtPno4lNw9LGgOJlu4BryOSTsirgQYc1315pKPO7CoMALtPLf2RA+ZumdT+n7&#10;JyWitFbP1qWYGdbWWxPBrKReh156YEQrZXxqdF4tvKgQmSKpwruQwO1UmfzJzAnJwknaq1AoH1ro&#10;SVBx1YIC1hjLR3DyDZ2udizR+GeE5mOQuCRNya/WiysbtMG87WzuRFchDtnVuS+PnqDWRldZ5ZFf&#10;oK/k4Mj8goavS7WI9aXOLpl1KeREz5jKlx9X1Za3qkxEmq8Mphc8cMtiS0CYdjGI4uskuV5bjkXs&#10;4afLRFkFn/FmXBO+lNrpAKaqTUWVKVs426easxSVcymE8ZFE4e5TbVAKLQlhV0jJCrVt43PINXZa&#10;X/kFmWcNXiraWnZCLSFd5BTmSDOTD7QmuTmlLn+flTcUyIz7meWkrp9Pdl1ljR0YbbVCzNRPWFe5&#10;cwiylO+eMHbO5GzAuaxWVdg1BhxlnNEzZq2DZ3qCd+lK9WxqfbQzMljr0ijc0LV975BN/lRFRxGF&#10;kl2YzNJSvDUSoUpdXZ0/BiWRVBSmlamLA7nYdJPm1XmRaV69UXjabeuVpVTyC1zLUqXFAAuiqnaz&#10;nW1zSZpb/NDjqe6nlQpXLxBl8GJ2bM7NGJLcQbOFnzEyk2vtjycQxkVHJsWlL3ZGUfI8G7dj3kBx&#10;dUSO2i1dtTEdPzS4aLNy8ver8YTWMxetUE0NfkZ4b0t7aqaD1MdrQQifUSocgvOlPFFnp3Feo4yJ&#10;Ue94LJRj/yafzQi5r44Rj/qFA5k18ZxRq/OMd/lg5RNsmfTJ3YQL4/WpIDPCWptXUHrlOpJPiUbX&#10;VMUFoA9vtYrfRmRCwZvpJlGTuBZBNf7LXwlJAYA6oE/wDBQA+YQAAPCwA+ocAAJEQA/opEIk/IwA&#10;AHGwBGH4AAFIYnFQBJQA/ZRFgJI39KpPKY2A5NJZQ/ZnL5tM3/O41HJ2/wBP5vBQDHYzQpnCHyAH&#10;PTZwAKIAARU6hBpCApZPZlDn1IJFM6jQqjFJbYZ5Ma9WKjNZvQgLb6za5TQrRbLYBrxRo/SJNEZX&#10;ZKrRbZM79T6jUcJErZXKlVI9WqzN5NiJNV7TQZ5bMLgL5kqFn55ZqBUwRWcBosDqbHJJNQstYoNo&#10;KBQsBhaFjMACd1epdp9jPMTf4rrpE++NLsfhajxn3l8lJdR0YNz5vls5wJNaJng5NzN7Fct1MtbM&#10;t1orbLRsKLq5bvqLaMf16BaNRYIN0qLOp5lqjj7Yt4Csux7aIqw7fqAmbXp4wEANM8CRPYzEEMqk&#10;TALZAyiv5A7LvGlMEpEzqnpm7TWsylLwpMti6J80KrQq1joPvDbLMfFDqJK9UJKzBUJxutrsJLDq&#10;bPw1MbKzHMapFHjLtlG8myE6qRM0iTAMA9KeSfEEFwerCZyqirCw+rEsqwx79KBJcIuIrDuSDCEN&#10;y+lsrqBNrVRnN6isBDU8orJK1OmkzaolMSnyNOsQsBQkzx06kwufAiWwvGT1w26k4zs/MKTZDznw&#10;xRlNR1SDnOfPzLvkodJwclscvJPEdSW7a5xbTKSvcyNQNRHNbMpGMMxfVcgSjMdgytFigT1LVjy5&#10;U0C1TQ8sJ5BtFyJT1E0e/dXVKutOTdYbZrOjlJKLUVeULJVzz+wVuRvCNCXaydK1BRa0WRLsUpTN&#10;VsKxOcdWrZtx1nHVipletP17VFaR2r9QVPXSKxIySoss71yx9buDR/ZVgW+oEGxVYNPXLa0cWgoC&#10;ottgNWzKjMlxWmUc09cTkIzWz7V9laPz3J0tpblsTJtBrzZ7X8mYDWF7yHQGSR63mINS4IAO9qEm&#10;3pf+n6Q1K2YHq+DybT1YpsvADYFMCLoy+rso5W066EyFL7aws6wi+lUy84aeQHYOdNQ8riuOwu21&#10;OqOPXXrdyqFOuC4++djN5sSn5lOugykmCOOSiTUX4wHHu9EK0UNdcQ7zjQAAV0yszNXEN4ldGm8b&#10;EfLIzpzvLtdYG9uAAHd1hDLoWA6nrcuDHrRqr26tU9BJX1lvN5I1CTWyFS5GrN+X5KHQJtlzeMKg&#10;R1IJVOG5LZiy6UyDvPgjKZwbqWGatEKosZ5aXdolLC9GhqHnZ/SDoTBrCtOQs5UmTEzjtOUIqd57&#10;AVTu+fwV1ujNzeHoI4vlkyd17E0gEXEgy/HoPDXCSlXb5XHuLNSg0x5UX0EfhSpgwxBkpkrfsRlx&#10;78UXKbJs315iombE3Meg16cNCiw+PO/UiT2oJEyLQd5KEO4hEtfvDt7Tl3lEGfu3GEBFXHwhKKxQ&#10;gzWzqPafO69UCS4AtALgxZW7S2MmXXeSWFcVmksAaYahbRHICHNehCgjhM3UmebwRk5T5WtNlhhE&#10;UnhjH3vlU8Ztu7jCZMqjW21XLPDIN2Y3A0AETVhGQkSnwlpMzvSakZJ9a6aFXKLh2XInK8JPNFdJ&#10;CYjMJ4Nx7YskZJp1GKolgrK1HKi0muEezH+FUE4LJHYC06EiIYvrBjgalhz5GElCik9F9MrJItEl&#10;zGhg8JFtk2geuZ5kqmFQXJurZ6co1QrBehGgwEHiZIRSM4dYLmn3MBjzF2Icq2Lw7em16KjLJTqB&#10;RhJU7px3oPhl3K53iIW2UBj9QlqktGuviWnLNl86pKTfn60ZvxzYjyZjPLp8c6aIL6Ywml8saJJt&#10;MluqCe8rYEscpI25Za5FUrlSXCRBsFGMPac842cSIZJTFYKjRs8NYWKlmXHOlKnSDRhou6RpyRmC&#10;qiptBCFcOIWzRkorZmFSJ5VMYSeJoi83G1eWJISNMznxRLJNLAj8kKtTietQ5ESoI+0KnpNA1L01&#10;+N8aJP5SkcibyQXK5lxqRp3GXZlDqlz4rEQDaI9ONEz3eKebaoupTWKYwsahKCAtElXsLonSyYVB&#10;CSxPreXBMjZJSK1kbJySktlwTvVTUYj8wEdWNtrSO3CN7fzfUsw+YlY6RQHoHYtz6yQAD3ucVkwr&#10;pgFAAAZdUyDMqtOwJldqHkgEqEVQYXA70DHp2/KFM17BkGjwYm8RwpVIEAzrmszpS84kGvdJ+6Rg&#10;suJFT4r4/KSBjGUUyi0v2/1jCU3YuYnU7w5cHG8uqAwl0linqlUdew1LTrBGpqhWtx9eS7l5UWqe&#10;zM1lCSylbhcrNuqP2tq1OZZbayUucOO1+48pV2PgaszpRd9LwJ9oBOQ/pGZNKnxVL3E01qVzXeYw&#10;VWy/KPw7ryqfGlHiU3kuJI9dbzprOIXw3U58ZTIPywpTnL9gzUqlqHK2ZC64Yl7tOYWdGSI1H/Lh&#10;R/DuRpDJ0zO1x3idZUurqRY4ks6MRrLcCRV9eNakVVb05QmzBcAZ90loJhL02YqylNOTMVum220z&#10;5MEoGKqlybh3bxpjycOHHu42CNiqX2T7xvNqrdbHSVmqiqPOufUc0RJlYvDc3dbICqPBDMtzMKQv&#10;oVDvVxqJIUNKxPF8t5dIFPw0+Kl+CJ9bLzC1bHrRJ0RcsJdw1Cl7uYbVtsCjFMsl3Ir5iWNTaGI4&#10;HrJtHBboZmZ7pm9DHmXWfyb2DWegeb+ALBuHXyvcm1PUtjVv2NVi7+QQenfWi1a4dvFYxNnYaIcN&#10;x6y1qJIs2Kbvlq/YTeVCr944UJCTNc4+N0chtwV0nJ+MS+pMkSZRz7fvyVFAagSco7XM5zw20jWV&#10;1six/Xyv0H4400eMS3FXLeI7Wca7WMyAepxtpnueBVA6VJwyzOVZfGp2Y7dbiika5U6yBl5b1xUV&#10;+nmp1Jz8m/GOGO8wpKheU1rda9YCkTTE/84Uye1GiadlKRXpX4u6FxKad6WmNSXdnJLewkQjJpCP&#10;J8Bo62EzoxlU7mHeiUSLCIAAF+nzHbckXoJwob6GhzarOthdvJt2xVWfu/aboX39DfBK4ZMAAQGA&#10;OqBP+CP8AQeDv6FAABw0AAKIAB+xOGQ6Jv0APyNQiDxABAAAyGQSKOQWJRQCSkAQp/Q+Ixp+SuFw&#10;0ByMAgCTReXR+dRydSGb0CTxiaAB60cAOSlTYAAinACUgSKzWWAB91eh1mogAC12dzKW0Wqyatxy&#10;YTiCRy1R61UKdWyhAa5RmN1WhSahVW4SKx2mxQuTSa9RG5AawVasVXC4ehVuewi7SK72mdV0C2iD&#10;Wet4OP3i+YC00Ki0Wrvu1RyiyaOWy2Ryqzqf5KRaWuV7JwbPTeySrNwudX+W1XVxGq0Wz6yIvrlU&#10;y2aqESa2cWHXubzrpVSF26KUKhSW097cX6HYKF9TMaeEc3Q5+W+rMxui2zHwe8wvUQ6+waObep1n&#10;wPOor0PPATXJm/CFqqyz/PQ2Kbscij9tkm6zuGj7OMO1K0t2qSqwu1rnu/ED9PQ+qWxKr7aKKoUP&#10;oS7KSREr8CuDBCFwUyLdLS5CPnzHivuAqCVNyw6qrPBSTM0lUKsO6LQING7zuc+kJKZE7oOI8qXo&#10;20SHP+t8rpbITtIxHSsxO+TtpFKyPxYAEeHzICpMDDU5oNFU0rTC8ZPO9ymR+4SEK2s7uxJF8WrC&#10;i0IUAlU/tPC6dJMosGqZRimT1NkwzvJ0aPaiM9UHKSgvYr8hTUuiYp8ikbRcm8Asghaz1K/ihQo9&#10;KIu4kTjyymNPwI/8owJW7qopSDxxC08f1/AVgvO/lUIxYia2XOSDP5JiWwejDrwJWiOojNj+W1ZN&#10;e0qhFeV+/M+wOlqzqLBSzI3X9rPPI06QBdS20LAaEN+h0zS/Ud6vNUl6xWiNprVg9LrSrcjo3hlj&#10;ThBdup5Ycc07GFxwJTEcWpTOEYsj8xX009eU9fNm3LfLjI3AV44ug9oKzPmXI+3sZ0OmtJZRQ1J0&#10;3GMYWXZc2Q7LDO4JfL/v/hTw6YtUM46m+WvXqMYVjfONqzmNf1LSM0JutizwvQOWYxccn2xJaIrL&#10;suYLTblyVBkcfXvCOObk8kTXzdFv3zgTxOwlqdbXnlnKZL2Q1FPVW7ag02UEkW+JvJ8+V5cOQbld&#10;9dpFp7z21SleYKj+pagw9lSnnd8apnjraKAAFdeADFsW+9o83Lla4pMdvYNiGY8LusUKxc2FyTV1&#10;OcRu0BXleWuqJfuPOUfXYrnSS2KKdHsH/ZedVFynu3/J+RK37aKbfxbGJE+eAdJg56fcAB3/irSV&#10;cq3yKTdpyHQV88le9CaWnEkITssJZ7EDRkObe2hIS8lxOMfy7V/5MWbM9ZwYdqxN1VJgamYg0ylG&#10;Vkxb8QZ8bHlSq/UfBt2h/TaPKX+yJ4D53HtfV0xFziF4YlrhnDUhbDz3wgIi5xJTRCWwpP42+DKe&#10;yIvVX+zF/BRYJsZP4kJyzTU9IJK8uiEq9XgMiTYvwmqll/uOI2gpKsG1flbeif1XLyGPojWOsUg0&#10;XjmO8aa/hdyhFQt2Uo3g/sKW9svc7DslUa25OTiSxVxshyMFbTO85wBX4hQUY0ZQlDxW4tgPhHBu&#10;6eFVsRJyRQqpTgEMykVJuERKlJRZU1BqNz6IZOiRhKmDas5Mk1QVCuATt2eLnk6+qCafj7PGP6nl&#10;lMrysxykbDiNiSCpLsk1FJ1qlFtP1ZuvYmrMTXkUXkkqBsbT+qSjlGWVqpYjuHbS7luDcoTytim3&#10;JXkE2Gw+aNFQ9CfG3vWUQ7oj5tEtzXYgRyHhapI0ASDJx48kmMvNm9E+YrpZcyPhSkJwrQolsQWq&#10;rZq7R3VFZKqAejyZWPJ6SUf9ZaP4E0FdIyJDcFozO9osx6fBNTaHmRPSR20ECmNveA4VpZ/Y+SqY&#10;ifx1kFWaLMb1MFiapivwuaA5CjEBHUvrqjB4h0Hy1VDk9RqpcJKX0bmhQdLrXpAt5o3BOmMpJ51R&#10;YPTttkkJOvhY9QpUqlHgJ8qxP1zCMCtucnXHOtKsmPLoP/EdMk/GT1On28Jjzw2m1zQMTV873HJS&#10;da3Fp3FDoHUrm3Q+ZTWatU/oNUaY1E6b1jnS6Mr9DG41sNPTpGCfEBThq5K2iiFrKQbXk6GqMtHN&#10;R5s800oQCbhFNKegqENQbEJQpbOx1taz0GLoVJhU6iipKSsNV6DaP09SMlLSMhEN16EGHPeMf8A6&#10;rzakBYylkibbSsKZRI9EfK4UbeAuhZb+ChG0HbfupT+5NG0niAAfGAzz0eAO9MwznIgWXUk0qOlS&#10;iOXQnzQK297JJNYV9V02pl0iLwYhdydCbElKwtCY2S1SiTGLj5BOcyAkPSlZKvu9Ca6n15V66BUU&#10;2Z9M/UbUiqUN3IySpLLo89d2kYykdVJMkkYoyUIxXhjN8LMuXi3YHCsSJ0NatCkK81sSKPnYOhd1&#10;EcqvyTdJAxv83obvnrtKCTsQZOnmfVDq91K4+J8QvlrC115JJkd/HiU0w8r14kJaDCyvLJGHkJkH&#10;F9ac7r/oU5k/rIrAE3NpiDG15yMIK0TgFzlsJhNDZ9VZwrgz+lspm7uWGU444zq3ZOauIr42hKrQ&#10;Fg+LNXIXvNX1aWW4UWvfAk21OJ9DTpRO/y78AIIzpwXUnDtvZXJUfSokg58YZtjumQfVOq41bKQw&#10;8/WF/SvPAYHK3PGcTknLiOfzT+MEp10aq5fcuG8i5fboeiduTdD1HoPlK9cfZY6umxujR1WrdV9P&#10;MxlJ9joKxc3ddiVtrCv6LkBnCIcwrI72i/skmPGcn3Jp5jVdGzXDSVKkifXiU7UbsOnICLFoXOZl&#10;TJUCC83nP7vzeuO3lal6q/rw0GkNDZxXvgNkTlPENukxawwfHDdr1InV5wlce80laV0zy+U6cbLb&#10;V5bOjPLl7BccQJWdhMYcHzd7DUmFl7bRbSt9hmehp1S0iobfboPcqXYWulq/t1aKlJkzRhbf3KKx&#10;Zg63W6sk3sYsZ65xtnkd2eNhkEVJ14CgAXCATZ2vCbLN+No462uuDy4lzkjmXMW/Ox9m25rqBGHs&#10;LJ67mQggIIA64E/wBBQA/oQAADC4VDIMAH7EQABooAH5F4PCQFGwA/49D4hEo9BIQ/gBGwEAAHK4&#10;7H4fF35KpZCwDLYJD5pGZNI51IJRIJ5PHrQwA7aNPZzP55IIM+acAHpUZ6CaoAKoCQABa1IJzKwH&#10;IJLTINObDZYTOQJaZPHJzZITS7FOYfYblBrpDK9PYfPLrTLvNbSBJta5TD4i/Z7PL/IJhg7zeZzP&#10;LzP8Pg7dJshDMbkZdBp/bYdBsbn4ZYdJNb7DZrYb3H55lJFH5/P5xDMrYsHPK0BYtGKDsrZDNTt4&#10;NecVCbztdXb4/oJrlaTHNfHLnZ9DuILYclLOrO4/ybtCdbN7HwttEuVXPPiIfp7BGulwML4ZNxIL&#10;nIJxs7Bb518IkLEOmlKfqcfL/su/7sOK7iDLg+7/PwpDzOWkywsy56JOcnsLwAnrAtUnqfsa9Ljp&#10;M9LUtwn7tPkoDXOa/zfvylkVpI6yawEy0IPWnzgwpBUGxc8j+Re1EJxbGqTQi6KUxK/8HRApSPsX&#10;CyWRG8sbyJBMgSQAEPn3L8nSC9UsSE7Enu2r7oSMxcntpK7BsMiUoy5FUbJ63aQTVMk4M8jkRIxD&#10;TNyM9qOMrHCHrysM9Ny/cQUOsVFwRJ8UvigicsrNzsvFH84sRKivtTD7G0mg1IoY/sMMRD6zJMig&#10;DN6mLxxBRCWMrVdNwemtBT3CMPxjR0s1pNKJV3EC0LVRT0TfOqTUy97vTLPEcNHPyOS+fcw0tI0N&#10;MqxrwKY91i0vOSOMXZ1fu6rKt2dccAo/USMLCA951hMcQUWytvsGsNpTFCMcLzQ0xNgxEOMXBC82&#10;LOdgS5PEaQkmuAoksNXTy2My2TVS1Rw1OJMQ+yZK/dLJ0rRiCRwnjGw/f8s4OhlbwrXEoI4xrWS3&#10;Y0dJrZ1ZP1k8szbktOy0pkcYJHM95sgr3VY/9nT+mOAJZo1bLVdsDoYn9rsdqVy5lkGDITh9ZPc9&#10;NFvTpmyR/l0iz3Tkm7HHt7aAlMNaZJ8NXTJ8rQVhe8ZvhdKSZRu8zFlcjTPRrhwy/2na7mMkyNnc&#10;33Rm9EvhAfHZNDqww+BfPKsqt9ajkU38szCWVReu/aU6i4rxBlcsHmvLsTLMNdTYuYaPM3bVOj52&#10;eAf+M5mlOH5IlNMULic7bLZXY4r2doa2r+H7nEGmJyqJ6KKo9vJnyPMsbrUC3rzwF9ArFONmjmPJ&#10;7h7UtTPC861Qj501E2bxJMUcd1eCYoRNMtVwSdG4sCS47dKTtEnmPe+0hOzWlzr+W2f5WSCEEFhA&#10;RBlzSGoAHMW02xI5/2HtJaayVX7d1Bp9fsvZkCj2iQSZ05mCMHy9FiesrJtaz3NMLdSwhGbYYPJd&#10;aqmtmUFnfQ0dTC1Fi7EYP7hgvaIxNV0ofgMyGGsL0yvtc4shOzplZkGHxGEkCeHdNCh4ixdLC4Aw&#10;rNwqQpjPWGL1hmjx5Di4QPJJSwkjCworr2jWvVuBKXdNWjaiwnLezsN1TsyhwcKnNu0a1Ax6kQTc&#10;R/fhBQsTC1qPFZkulTkcJIksV8o0njVDBIIjxEIwRlYqsLiqxWC8QHTqgiPHSERyFavOh0r9JcOl&#10;ZQ4ITINnL7naSpWY7uCDcWiutIK2Y0RvnEn+j+0+K0XpDkYjhNRfU1yYzHQie51Kv5rTSllKo7Ei&#10;JRplZYQSdLmjcTtXzD96Uc0pzBLU2eRbvVUmDTxGaZiHWlp2cAQZrRXXYLZltK1ks8SvtGiZCBph&#10;6SHv+JAl5MD9UOofXSakxchYaRnhorInjum7EfTxLFZsylGzHok/lN7VovUMU5Ld/DsY0s0UA68r&#10;84p5IdjgamhzJY4R8eNT2kUS3MwkopRuWsvaZ0udZAORJ/otT2lWuSNjrleGlnK5SqMVpPSOl4jt&#10;wyPlf0yrCUyDlXCTUaVLLo9Ko2WkJX6QRvrjJ/zAek4iGkVVJLBkdUSTsmZ/sPWdJuhFPHSOxNTG&#10;6L794+yKpS3SprWG42GZLL2Y5YWtGVYqVd9EtpJRWplSNjbP4EvSqcfREFQ3JpiYVSqu0ApiOQil&#10;YSOrGqrruZ9DRDTwB2D/o5OWkCG6DpPj/P6qUf3cEYn7W89hYo/mVoKQwfV1wAXAAA1piqaI5OZW&#10;7HtBZX0Pzbqo6iuZ9WLmDrKYOObq0+RYjjUtv9tGeNcJS/SsVqUO0TiGntt9rHRIsX08O+EPadOa&#10;rHVuB1k7+yOqDZS26Q0yzgkbZCjDqY9ExktCnCkfYSYdhjJymruz3Spw3T69FvWrwgrlbOqUXsNJ&#10;VpzhO90/6/4su9jmOKzk2RPo9H6ctkpzUknzjCc5GH1kpkRQPD5uKgOZwRjazFUqMNMfblCy2Eor&#10;Yvlsk24dtrH3xl3PrMjRqW3yow261E6pMZPtYhG8zbaoQhVNlRmVFlsXwl/axtNkEEUPjjWm9k94&#10;bX8hJQFx7OMbU3qlSy6VVod5STE/q305MxZan3JVmWgnUzUxFH3INindyljtFax2C3a4sQjn2r86&#10;8vpZlTC6DcRJZ5kRxlVENmUdwIxZRib0TaPrWovePMdjUxah05mJJqH9g4jQ7mGc1yGZThUbT8zR&#10;GJ25BMbLCtlALLxFP8niUNO2B04JjW7DDlZc3RdjpAgscGU5KtpmBl5apEZygavt5kz1YyOU/VPG&#10;zVtaSXR8rIytz7GbfU4yDdWKtzJlJfNBGRX3vUNZLO1Yto337CevkfRmXV40ChMd/duqCPzJcxiR&#10;3drqv0yZBMd47EHZb05ZSfbO/6vvVv4kqYeyyQRenxg5bhEmwPS6AigsRja68frbf/XEpOpZurNf&#10;zlzmqZbI4kj9o0ZbX0hsDv7Fuq4oc5hLyzDPJuI5kyjyvp2N6s2QZATl8wAO6y94DF7oV+yCUyfb&#10;0reOKzB3XH0uo3maeac+hBCiEEHcHMguUf8gIIA64E/37BQA/4QAAHC4VDH3DwAAYkAIpFAFF4PC&#10;YuAoy/wA/JBDQHEYnEgCAIK/Y7K5MAIe+4rFJbC5GBJsAHxOZiAH9PZJJ5bMZA/J3NgJH5C7KUAH&#10;zTZ5PgLUZ3Q5FP5RBpbG6s+q4AKNVapMZnDJ3FZfLInWpbCI9WpjWrZT39VZpV5VVKDFbVE57c7h&#10;CbFJYnX77VsLdapcbxE7jdZjh4ZVK1i5PX7zZZbZ5TXpvMcdFZbob5PsDJ83lwBf49cazGLjhdLV&#10;rjcdjqNpZZXr59ddheoxm9jb4xqMfPq1kJHx59wIrjYZhdPE6iBanIa10ZPMdnGoxyrnnrJFclGM&#10;Lt4pcbduN5PvHHM/MtHc8LLeRVpb2J3rMZCd7Ft+gz9JOxCQq+66sIm3DUvIny1oS1DEsA0D9o81&#10;D5sEk7VLkqr7wPDD/pU+jjO7D6rM2r6Ys2usDJU9CMO1B0JtlCMEoowr6wS80FI4/rDJ9AK0Oyir&#10;yxgyqbwsk7dLnHMMuEjkcxfCkEObIjcxmlcEwajzYx4vbTINI8dSu3DvQ1DMszE/0dwZC6dsK9Ky&#10;zBKEyuHKTzv5NagRiurmIo967R6+TdoZJ8JSQ7iOTlQkax9Kzg0Klavs3Hi6paqjCumpCiRpKctN&#10;w0VDU7O1Qp3PywyE0jfTVJUqR+2MkzDDkQMGm8+TDHKWq4fSrLq5yR1MzC0xdTdAJ21EzuK79PIm&#10;zc3vtNkwLqpp8qswk8M4o72w1M9FUhWkv0EkdmIw9dkrLZsbUYjy63IncyUdTd2XEjizz9Lr8oTV&#10;8T2VUCVsLfSKLOlqv2kqtMXlMNLWtOV2RzXuEJDY02Vq2NmqpTFkXbBdy3vKM834utc4y9zIutOl&#10;+VbU6/NdVlDw1YawYhOs0RKg2DQ6q2KRJhiEq/X9YWXm8zwrEUnZZjs/rHcNv5Ujl/zan0b5TmlZ&#10;Q9oujxDjdj0ezeULLHNq0CubUXc8SQrjTFXvA5MSTlZuMXPVE0yqtuTQ1h1P7nP8uZXuiOYO/F/J&#10;us83RGjm8MLCCPANxdiNtO650poCVXrYSKWzHl3pXXl8StFurZEoqbu2j1a3XQcqMLkKqK+BvWgB&#10;xYDABTF7WbpOn1XUcE3YrUzcla8ZVHbKhJCmMC7quOuSpzaPTBJeNVIhiBHXUPkaDYN5ogr/PKsq&#10;mD9hvWobjWyErP3nK0zmbN5slVm4IeP3pwnTUUxbLUXZkJ7/yqvvtbRFOJhRwy1dBcyqPfbA3lMi&#10;kWllVa+TdkMCiVM5cMs9dLv0fsEWgc8nz34BraOkVJ5K6iGGoYCRNdjY3zpNJWrVMCKTwnwSCotp&#10;hVVaq3Pi6B/r6EzpMf+hlhrnG+o0MK99jEHXDvibxDlWrWk4PiTIVp5bLjcHQIM7R88Nl+NYdBCV&#10;qroHmpWcI5+CQAGQxaiTBQub31JPhY2w5PcC4nt1R5DuK6VFsu9JPGFIEUoYErTIw5ScGmNpDiCz&#10;0kMek5SEWdF14ZRIDwubWqpMKtZDFEj1EuExDGDooIM6YkaP2JrDVevZn0dIJsebs51RqqYEN8ca&#10;jE2rMo5vXfQ2pmbGIxybIrJhfkPG5QhJ22hx6f24O4WKmxvCr4ftHkezdLDvpbScRYQlPyPzFPEI&#10;rFFBKPJhOkINNuCrEUvPsfOjxh0uCKwQfGatKjbZXLcmkmGBJN1KtmaMzhYaZImSpiCq5KztpFJb&#10;XAxyADUp/TsiCrGY8vZXJne1MNblAIKrNVfRJjc8ZYzjdCUeWa/Juz8knN9R9GY9pxTG8+LFBIVT&#10;uewTByK/JErWnU9tFc64GEJMpH6V0KntxFaI8CoD22Dz1KJDmYtNqFN4meychKmIOoJYsVJOTTpe&#10;TEldS+HSMWHMHdGnMji9qDx7dK6d5kFanQVTBQ94LJXPzmgEwo3DDnqtUKqyGKKGY310XYYUBFfS&#10;XEQqmkaNlQGMO7ldHqmqD5sJ9kFPiGTeUB1FlpFoydi6FyLT+8Wejvm8SQj3QqytkpUQolOn+nMZ&#10;0BQvs+zKdVaXRRAfiPirJJ3WgNABbVMKKm6xae3CeWB6oRsypzD6VawJUKJnbKyllXrmJnfKRiA4&#10;77pD/qeo97dOZbTAPqWeaK+30LsTlVE6l1Y+wdM2O29FsUNyZJGnJjCOSzk5tkAe+luSGVYhUVS/&#10;DZVNSsoVbpv0nayFWTJfqxpdbn1fefHqtVf6XEMsTB86jBH1FStcUcuMD7BRpcYmCoke0ftOuG+c&#10;4huHAQVwA7fAjz6ksya6VW7krC4lfUxfK5lYUcx6hzUJADqJwy0nBRdqUOZFV5xW/5yzMZUYpjW5&#10;CxtcpqMkktT/F8UWCGWTZNe/tjCRt4cS6CjE2bVTWthSmHNp72R8tXFmNDecZmdUfHqrq25/oxsp&#10;Yen5scEphPrR0q2MbH5vKPkaKLwsZTDrDF+EWXYbxaZe3imqYF7LcZ8s2yNOpJYlj7MDBtPi5vrn&#10;k8+YD5rSzAijn5tOh6EO/iNLSrs2sTUil+zfKFZWxQ3rA/9obYYLSq1tZg/EB5FTJSpTWruZGj2e&#10;kU860rmc/ato07Z3WA8g4q0emzaupIPUwZfSN/6ckz1Vvdf7V1xUNRRRNZuGNBHHNHoDrrcrublL&#10;Ds9ppftA48S1a3rLI+YJds3j+y0rS9JNYCvbkPICw93tyuRr+zRR4zZ2RifWvb4pbZojzQPhtmIA&#10;6r47qHUu/MdSyOWzWqWsZpzMzhknLdG6QbtoLY9e2csypUqVt/MSvp7NX2xwjded5JcBn7vC0bvi&#10;4vf4xmpwOGLYWFvvY2nOx0rWhKrUvf2gSEn4ijnNmUcdmtS4G9nDdBOkc7ehJHfW3aQ8pzUn7iNT&#10;NV4VOpKXrs77YV3Iw5cn2WKNIJTJIjf5KoD5G6p1Th/ZydmbvoAegjICutnKlh/TwAAF+V8p5bbT&#10;9rg8Z1v0Xn7MurZG3GRSz3VpFQc5L2yHOjtvLmzwxvFJAYA64E/wFBQA/4RB4SAYYAH7DwA/okAI&#10;pFAHFwBBQEAIYAYrFH5IQA+5IAAJJ4jE41HIbH4/En9LoQ/4VNI/HZrOZhOZnGYNH5W+KEAIE6wA&#10;96RJpRK5xQINK4e/ZzOKiAHpV4dEATW6UBJ9G5PXo/PZ7LorFwHLp3ZopOLDKZjIX5XZZHpXZITc&#10;gBaABerfParfJ7bpRep3K7ZU4bOJ3jInfLXiYrK8bLbZOLvCZ7fJfEwPnwA+dFX7hOpVBshE4/fq&#10;XBsDGLLk4NesRso3VdrFMrHs7McdMbfVd/dcVvLZTIbwobkYtGNfaarN8XyYhuZzvZdb53sbbDb1&#10;fNTvunHp7K71OJxm4xJH3LvRlu7HsPBp7b71g+pUpxfPP8PchruLoqr2AAAsDMk975ImwCIL5AjM&#10;Keg0INuiDytciDhreqjqoM7aEu01SKuGnC9I+4MGowzKaOYySds4ip9RivaMP2jEStsnjNISxLKQ&#10;XHaKwYqS+MIrzWLEiroxFAEdJovkYn1Ga0uwviqxO/T/LGhb/PTH6KLxFbPNBG74plJjiRcjDEp6&#10;+aNvwjzDImt8epjHjZpEnsDAKrMruNL0uuK4jsOk8ktI8qsLI3PLiSe4imorDybSVQiaS5SjxtLG&#10;roIhNiXTG0jrTXEMyVCmLkUnRssSBQtMOXUS1VdSrSutUEzURPccppFVUVO6zEuevqRTnXdASyml&#10;bUdP0wPFPr/1PFldVNVlTymjFOWLYjL0vTieu/NMkRRKUcVIyS32vSDiTdXDSWvZCXOtdt02vYT1&#10;XDZLr0ldCE3PBN3Q7V102FDc+NI5S7QlS9D1XCaXYTSKKWjdMA2vY78uJKkOI3fj7oSwU/3bec/1&#10;s7F+Vi3d82NP80LTk01Y5byzYuqV6NLllvqlcrjp/R8fYdQEXpAkVM3VkwDaLW+C3U8KXY7ZUo2A&#10;uelKcjeTQDn7S1tL9A3xdOSonkzcQjjLvJFX9Y6VmOT3vh+DwVOls4NqdXXPiFV2FeWdIpB8l0sj&#10;1223VaPyS5q01jAOsT/wTSW6tOso/q2pABRmcLNWPII/AkA0VT1FRZdNPJXIeKr/P+igNo6IRAmO&#10;lW5siIAV14AAf2VZINDVW1Lf3cTbD6UJ2nfbUNcDS2vRXKrZsCNtpsKcvtYML5ulDsXS/iRcD4SV&#10;pWdvtYd1KRpLamVom4fIeMs3Md4r0STv9FXpj8++Vu4erNEfIAHR+4AHt/QAM+A/+GgTqRtQTNjQ&#10;mjRYXx0oAIEmraCf50auW8K3YoqeCZkmkPWKku926w2JuAXwVBTZp3dvwJWgRxzL1pKAPMSKBZki&#10;KQPMk559b8FBmkSCxaFBPYEpwd00+HCmoMwRQcSWG7aIEoEVoz17DuW0wnLSUIfBLodwNb6Q1aJf&#10;CkD3bSop5BpUqmFJFDBrLSl4MKP9F1KxxIVlzcbB+JjC29LMi6796Kqmmr8aQvEs5sEzNIWigSGD&#10;aGhP0f+/5cZfCVqMYBBFkzTFbnWaQ+VpK1WeLrRwyNhBEFrw1ZVJNxheYWNGcS0pTzSpGo0YrBhA&#10;SGCGxkYq0Jc7d4RtOUY+SVqNnqs7JjBVqyvzsRdcXDYhKvYCSqg0syEDMoPL2icTl1bLpPsoaaya&#10;PEIW3NrbjNc0xwCUMihcmWCE2TSIsV+pyTq+29taLNGttK42Zy9YxMJprWWZrnjHKhtppZHIBb9J&#10;UnCioTM5lnPw/zWYuTWmcc5Cr7IauJhq1mYhunxUFjNFVZlD5ltqWGcNFjCzEySYE+1pzvk4koX5&#10;QSfK/G/tNiWhQqTkJ0UWnAv2Wc5qJkebRB2JR9JoJnIm0h0MyImK+njP0mMvo7LNn1HyElPJpTqU&#10;Aumkk2l2sLOG1xS646OqXm+/GK1TlsTYq6wShdTZxIBpbTOmNNJxteVdDWoygKqwbctLqFUb4Nqx&#10;ZJOldqv3Ds9hq9KjK5l/qrm9MypNcK+KpXtDd4BxJgrsq/AKYtAqlVTacxucM265WLplWiCMgJur&#10;6hFRprMsJKw1OtMFcbZoUGJJ3aIr1aZOuJj04OyEVJVsDARb2H0o58E5lrXa3oCAAANuRD+tiJo6&#10;0Sh7MGZ9T1orPrAzOZMlrnE5WiVWA5GGrOFT/JtHBKyij/eURs6yLFrtWtPZ6CVPWG0bnTAwudaV&#10;GXxrSXodl+yrFYJXcV4d44I3cInFkAEUECoHwBY+j6l4k4BrFStp1t6oYUkJM1XUxm2VhpFNVgbS&#10;pIEQsjN90Fr6kq6k7fS7GFUzUnTNAm6k4oys9ay1RP8pSMQwpVW+pL1L6vPwmqtc8aT62jqfVKm9&#10;Gnu4xMldfJlXYkEGeLBtiKZpHRdvjI6AduFbIExhJWv14Y9lpP7Z9kNPSdxffTe6dh1qAwvubUqS&#10;Tm0D4EWXCmI5JX1Fze7eyUDUKmYrdZoBerinnXoyBkVIsMzSV7eCwNW05JWKnx9glPU9Jh3VY8xW&#10;RGQHJxe0m06LuNbS1YWnXbDK+IumJkcudTiwp2Yus2uO9Jj7g3ndo8kkTaI6JHXtF2kFXKk0h0iq&#10;7T7NbEFmyrU9oWb8V6SiDoiyl2Vo440LhKaldF8WwtLerYdWbSOqxNdmTirro1QViyBnsMKdUz0U&#10;1fM9m7xKjsMynUumZZ7zMlp2l08qo0Vk9V6mUXVo1EYHXPR8ak7FzwasxqsOd4nEzVWSl7W8hWFZ&#10;7vxmk/lL7prxTI4eqbcZ2pnp98ZbNek5jnkmwVm0R8dlTmNtKwnPvLlUwtcZ2Fo47qpOlTnJ7cUc&#10;yTg/kVpsxViazqvAU4uDYr1bknj206ZrCqBxAmkfqwLXcSu3dvCKEuElfZPeEd+xbtOt0+bTJlFQ&#10;3V1RCsEseZWapHyyu0FbryHuCxLlHdIXOGT/PAqS1pLwEojwqgeLbGYQyDy5iuD5m844jDcnZWwE&#10;gAAZ5eBTRr16B1ksNXVruwcJ25Nrs6KYmWs3D4aFLAb3XxZmzMj5AYA64E/wBBQA/4RBoVBYRBAD&#10;D4W/YkAAHFQBDwDB4TDY1DohEn7F4hGAAApNHQA/pVC4VJI5Kn9JZPCpBC5fK4VHJq8J4AJ48JFG&#10;QPQ4XJAJR6LEJhKZW/KcAKc/KDMgFVIXJqrHIVRwJSYzNInWKnWpZFItOYTZaZMYVS7RBIVFQHKL&#10;bK5rHLlY4TYrFS5JJKXS65KI5f4hb7XdINYpbI8dGcLEI5jINka/ZcthIThozlILNaXYsG+tJV5n&#10;BpJasBK6XNZqBthVo5ZJZnMTqcrG4TgqRYsnJ6jXsVBaWBeNU8DONzcNRj6m++hU99uoJv6rYpJN&#10;c9U7BIbdi5PuIZu5XJOn1c3h+XwoVffLkvJbPXqvV4/RBOMBcTCuDNaGA6UOSmK8r4k6avMk7WrC&#10;8L6oW/LEuC1b5IK4LRKQm8JrMubEJ0ibbLii0JIiib6Iy0KTu277iJXB7tNOz6Jo5B8BJQ7ClNY9&#10;7OuAp7xABB8MIXFTpRRBKVry4K6pisSasajLbI44MCR2qSOP+ADoH25EcqnCKIMGv0GxEkkkPArL&#10;0sgtMysTI6nsG2bqL0+4ANgAwASYgzgxk48uxMlbzoWvMDogvMsKtFyqrzGkH0Kpa8szQU0Pw483&#10;oJGkbT7DLttAlcrNIfUHOOpbaKtJLbohP8xqexE/rUmtAwXMyPSc50+NMqtS0bEMbpjHq1UpOLhM&#10;y9sXpQl00xXTMDQ9Qazvm9bM2M5j7KnNipUuzVJP1BSQttE6q2itUNTtEiDLvM4AS/LbrWBIT3QH&#10;ZtkRrYlHPjLVkqrIS8ItX7eK7SFgWE5rLtqiEK2JcEmv3NTEV7gVgTugrt4StVRXPdKY1/cF6TlU&#10;aSWqxLBxAuchYqgjtszX+TzhlMGYG7ly2XSKpsHiF7OFHt22JV14Zta+axSleUThj192PcNR2vkr&#10;hpRjdw4Rh2E3Mgk3aM7KJ6UrakX/P8gZVaVgaTHGMISvNW3JiOW5feOnoLHupNlc8OXrsMM6skNh&#10;2+50lxive03dcaQ3/XCV5DZ20bzl27WK+GvqMpFS1Hidn6MvLba9Q1YbVxaMprT1xAZ0AAAV0arQ&#10;RWNqZ5nNbvXptf3Xa9faNcOHTBl1R3XcFUcYxNr3WdPfn/v914D2cRX5I1dVmjNa7lxtTyLDO31e&#10;kOP88eXrp8nsHwfvduWYubbU3DNa4ksvTdRkexSu6KxabsqDawg2m5rbyp5r5v0aZotKy3nH1PnR&#10;E0BsackCqIf20tD7s4EINMy0qAq2FgOtb6vhLbNX3rTUKQpGZynZtKSk4gxLtX7ETaoyZ6BzzotE&#10;Lm8RzaAWgrnX0hthyv2mnbODCKErcCCPiR8qFLaNFEv9V2VAp5eWmt4Qgjx77SyFQZgUj1uipDMJ&#10;wUKXlB8CirI0bY6U5znk/vlWmYhErmlwL/emwptsS1tlWgEVOLbkl4p0AA55+6aoGvIhk2tBsYj1&#10;wAI+2eKTs3jq8eeVU4LNJAN/hE7BmDd2oEGUKlaPhLFDroKRGt4ZCTgxyULH5TEll/N8f5IST7CX&#10;FGDXAqMmsV4+u7kqqtYkh2tSii4jqQyqn5EWaUuBIUCY0syP4U93q9YcsZd2oQ6MQYBtOiHDFwEg&#10;SrKFmdEiSr9ZFrEfrJV/ySm0v0jxM+C8aJoGZYM6slj9YxwicUds2zipfJBfUyI4T9UgTynVK5mM&#10;oD2HrTI4efU1X1OVj+SGHL3VTSffO7dOEOYsTUkBEhUqpXdPKJtBNzEjp/TXKrHWX9DZ7ucInB8x&#10;KLXMueYTMV2Tk2vv4oE8uYRJ5wwWgOkJ/E8nhNGl7Gp9UYJxNNR7Qp51FH6xvYc8Zoy66hnOV/Eh&#10;PK55lNgJO11YjUSJs7hXRZ/Dl4zPJMS5GlSa6uUGiQ0hYlBoRMJqBOKqhIWOnOcgudEVEJWsuVY4&#10;aWs8CYuqZs0KlZZY2x3mWZlwpLDgysWmuCn9FoHvxJZMOHctFclzAXZMAACLLRuiXSdx8U05Smd2&#10;YiltYC5q1YavGRFbKLS8T9VGhdmyWOubJVx+pAh1kNIJGedDDkowHjGv9ID9bcJbglX2jtTWvo0H&#10;bckAD1x5T6ssAiu5tj+y0ijRJIjpzM0Gmc+e3s+a2suXyudf7NbuPmTDAylNr6sHrhEqO4JMTBt/&#10;iQt2Djmr3S6vq1xetpbMS2hDC+29YbWEEnLC6bkILhtHpxaucyI3vO2tjVe4jvG0uKYpgBUB+q3w&#10;mhBWmVK52SOEKRO6pVRyEyVjbR9cUDsB1dwjgpr9XqOuxgJi2uMuX0t1xLhOvj+cN0evrFCbGQY9&#10;vwwxfIg1DE1I0km5qLFGoITtYKU+yJKDXmxRpjLH1Xzu13fxYnDkSSpU+x3RWoLAMTuZyrYO/9eY&#10;hX+i1ejGuHcQTfjXIxaa0DnRbqtg6ed+ST2ngXf5KERSLN/RFJVllGyJwbmXIq+s8kO0Yr3Ra79a&#10;mF5GsDi9UbF8XJyyE6dRRx2EtKhZGep81l1Xilog/AqPUn5p0pfpr+iHd0GWvMhLNnnEkQULnjMz&#10;+al1z0rgHHMEb8YHme39H+sos4Mh0uFP9MrR0vwbJnWuQ5l6woHsGdeLaRYszorLZ695nwinoQnT&#10;xak/4Jnrjig8EFr38aVussq/3cwntzP7RLmaDVPRFU9IEqEG6KarnLA0PcNZcjsnC60FNlU3zPuz&#10;FuPY4bxi2/WL+Lcu2AXFnqkBIbFw/yIRmk1RZC7Bcve3TnLbH2ozPM63ex6z73upCe0NsMw8Whmu&#10;esXKKKVm0jV99uyV5Onw/Z2hrs5tZ726RygsJ55cXq3sescmolX+ueACyYC1AaHb8sp6nYNGaUnD&#10;NmQHADndV4TpLS3DtNELjlYyZmvZgFlICIA7YE/wDBQA/IQAH/CwABIdCoYAIlE4lC3/EIvBQDGA&#10;AAo9HH9IY7H37JYoAJK/ZPFJC/o5GpPFgBMJhFJTHIpMo8AgBLQA66AAHlQwAA6MAATSZPNINRgH&#10;KJNO57IplPqlMJvFJrE5vTpBIq3EqZG5hMq1BphPrPG5ZIpzDJ9N4cBJHPJhCH5U5dFALfZnBqrb&#10;onc7/G59MplZYZUplXaPiIjE69jMjK8pGYNb4vV4NeMLOInkIva8/abBgIZML6BZPh4ZiczE9NLp&#10;9MMvepPXqxJqtH7DHNhZINN5lXrbLs5bNDlZjzOLR5XYoNPtdm4/0exS9jFdT24PCeTn7Ny8xwo3&#10;jZNqr96JVx9xOo/4cVF+Dn9rw/TBtv9exxomzypNu9z7o2/bmIoqTNLq+yqQOicEui0TcKkrMHo+&#10;8aVt6uz8JUmDCN2lUNNa07zO05TuNGicCNwij/RQ3D5s+rzAr28kTNBF7sNnHCTwE2S0NQi7PRm5&#10;jfrVCyeQxG6bKi3zvQlI0SOzHb4J40jfwq6USp8wkjokzy+L8uMmp4xynwM+jXzVNLrTLMiGoe4k&#10;ioMwkwSQqEQpEqUXAAfU/QXLsGzYz8KJNKqONvPx9Tguj+OzLT3sW+MLrgwSVwBSjyxvFaxq+5Dr&#10;ui8M5U1HTvH3U9GR5BUIIlMyOSyoroOjVznqfCSZM9D7pyk+qbqknzVzxFjJKPLiHurBcdqlIajq&#10;9L1hVZBiXNsj9kWpK0VJFEUwtYz1kAPcEeWRR9IV9Jzzuc7sSypdTcT4n1nUEl79WqkSvVOfcF3g&#10;o80RGlzCPcr1R1ip994LbU9XOjk6oTV1V4VZ7607JUmJUA2L2FRVUvc38+QlQsOu9GN+3fKUVyU3&#10;8FUcyySJNBFMwW90WqPWEY2MujqXso8o0/bCJZzaeRSBAqPs8mTCQlmeD6Cw0pJvHbf2vBabs9Tu&#10;lNxZ+HyTSWt01Q8JZOhjJ4U9kp6Gk9zJ5ESb41q+r1hFdf3leOmZjbKXXvVGpblvFi3lkeWpVaMR&#10;Vqjk7XJH90UHvkFx9DNLUJUCVyVaLbphIiL4HQ4Ec4pClT3nez8Bn13dDpu68ZWGXw3xW7UhldoU&#10;n0nVTvmTo8x2Oux6j53d6giDXxGEg8byUb4H0Cns9byRJvcADubFKJY03/YWVmGBoEdoAHf7gAec&#10;AFg7j2WFofXKH1vdvg6lTusxs7GQNLs/LeHZ+NaOh/cZVNaOY85ivN0cMeB4p9UoHeWiyg7zSH9w&#10;AYc+4wacWXFcJMnxqyNj6uEXas99jzE3mkPCs9w7rn+KyRyuRVyIGzIlQUbpoTpzgKVJcxJXbqHx&#10;tlSUYRgShoYI3cY2V/qg3qLtY+R9PiCmwxAhmsNSCfHcOFRo5FtTkCbtAYIvNE5nzCNUgETxaLWo&#10;lO7d0xRGyy4tuIisqlozXFIkXYBGYiS0XgvzhdARdL0WpwThJGdtL0H4xXiefVxjjDSKweQsJETE&#10;U5wqRswOCkBmYRiRfB+Djgoav7YMoh4r73AxrirJeJ5v5BRui/Jp0iWIdNeIZFk/KW15QYUG1dZ8&#10;kkas/ZM39s6yJGutQUaQ9zsGkrkcrJuAD92cOQguwmKLdYZQuVKRtVyIkYoxf0oNYMaZXnRlA0Uh&#10;MbXJoOUgbcm6wUdvBYuAZYTq4XkXWRLJG8ClBwIXXEmaUopDs6VtImTCbiVMMLzKpPLPTxP7idGq&#10;Z6UppqpWfDlkLrSbzlU8Z9WE3EJsKQU3CZE6UFoSdw4yCqj1aTenO4mESSkRO4M8+GY0OzwzsWRI&#10;B4s4T1v7iDHaeDaI8T3lREh1rE2xN+brQc9yAWyQ7mWv6EVM1hQAZLDGnpT0B0XkHBEiULKGVSjP&#10;M1Jbd6jTokhHxPhUnptnJlHFmFPFSQWoEu0r01oqrBIoph3Ul4ULBbK4iqgAB815WSvR1h3y8rjT&#10;vQOOzjqMKwbHX1qSuCEtXco8U28VCvAKskACh1QouMwolHJ4TRHdWEagk+mVfIR1OIm+qJMRVyH1&#10;h/ZuEUe3svRLkQ94MADfvBMI/AmA97dRVcuUe01nEbtgknVebBTSj15HzFUdVyyhFEPUaxQLfSnr&#10;BimlKaM8n6Lyn4+BMS8p0WEpOX5qtxino7QVCFbhJ3lkuodXA7MvodrBjIXmOimlt2BOZFRDyx6L&#10;vwqWqqkSMaFI3dHHehcX5jkuuoSah1v7WLsTasK3ryYylSeC1dlKNlnmErJX2oK9ZlR1M/EZXlTc&#10;HxJQVdGPmBauqHlCq2U6Mo8nhQkzVs8hGYX3UggrCdRpiYSQ5VklbT5HO6xI3XBqqDSJKJlNUhNR&#10;XxE8vRgGsWIslv7sIaStZCXgziyDWY7N1V/kPl5A7GGB50OIprgmm2BzbrRj2wOU0lLLzJwJlWa8&#10;Japs0pvkI3FhqfZ3p28OJsO80qhgHflyGNCGYOnmyx0kv89Sdou7CXdWq5PDj2xWrZ0Z/G5jzEfN&#10;sfZ86jg3DTSOJkd5it5aDCLX12rMtJLSplOsDVHxRmbUmH87IrOxYLUk65MwSJVXfTLrVgF+Vhjj&#10;O2V51Eie+7RF6O1OJ0ghnSv2MtZ4jjHJtK9oo9sastROzuOXIP5OjLHRMdqOx8lJQ+LtxYr5Hr3M&#10;6q2A9Lovu3j2j8dt8bEoQ5DU+7qRZsWDl0vxFLbZkQiQy2JdJe0ExjW7dLCKAYq2Fs3gFd0Y6wvt&#10;Rez7rVDtSJvkTQdwKo4HLvGXTkuUeNReHym0cKc/pvfapBTtuMvui1dwGWdGDw1syZw7Pt4yNu4h&#10;Q4Oe0o1iJnZhOCq2GchpvsPF8rzbd5Xqwrt7rPD6H4Fxt0ePMsOQa5z3Tg7MiCLucAQACyQCoq8u&#10;ze8WFEHniwafl1yN7CsIb1pDN94sIeXUtOZuPH5AQIA64E/wBBQAAoQAH/CwABIcAH5EQA/YoAAD&#10;FwA/o1DYfBozG49FwDE4rC4JCAFJH7FoxIo+/pVB4TJpfCoZDgJMZDGJ3I49NIpK3bQwA5qNMQTS&#10;QAB6YAAHT6dUANU5rHnzV6iAwABa5EIlLo9GphYplKbJT61HrDG7JLq4BY5ObJQZZI7JNLfNpPCX&#10;1fbLappLn3g63XZpZJRXn5db1jJ/DI9aJrNLVBpxaoji5dZ6hibpibBlazarpktLULvDMTqYJksT&#10;j4JiJnDJdq5BBsTNMPG5pkpdoYLdLbGMlrMbudpPNFLt7UMzjclor/dI9l+pBrJ0s9FdtMNBLYxp&#10;61dOfksDGMvz+Bcb/NOfza1spTg33o+zuITHuRBOfPZ0/CUv89aPLo5jkrsjb9piy7/PugrXuwjc&#10;DL2lKXPExrpM4tKDQKjDdIY8yGPk6TFPs3ibo6gyaO6tULJLFCctgxsVoSzcEoS66CxsmD4MZFyV&#10;wFDzIQimDpMog0JpqlzfPCirfyalcmQQmEdsa9cPwpEkjuCisSQA9shx0jC5u5HEnOIqDzpHHqPP&#10;60UtxIyTnu/NcDv+yraoS7coqhBq2QkjEFRk/TZoJQcVRA1ET0NLzHSJKzlILLEfSFRjKzg/0FN3&#10;HiGTVFtKprCCCtNLsvwcwFO1TLNGxnO1CQDRCCSTSclzTEVAJHJLtUKmNaq0+lKJ9N7VPzRrPxrS&#10;LJztXTRQ7XNQU9FjhpHEMs1o8E6yzZzGRolNMVjVFLL/V9WyzWdbpg60XtbPtH2649kWFSU7ONU7&#10;LyrabGU1O1PXIul+yRMbbzFeTGsvU84SrAiKylR1LzCmrLwU59jpSxLE2A10zSAgzi0Xcr2WYgt8&#10;13WF51kjDy1s2OBr/Ksqzph1wrU404OjR9qy1YiU23POTZpltRJjHuK3hnl13Hjt25HXGhxgmtSJ&#10;XC8gymtWhTmhM5IksmD6bmNt3/V1TZbT13zhd8npHrFvYhtMlVBl8oMbHNg51LNgKmAzGPVlKJZy&#10;l2uphm+mSpZMM5ajy87Cgm0VAxL31U0a+n1fVi4fxmnyrntk5sqDL7Lfmd5nI2II8pgDgABXVMKu&#10;HQIJiU9ITtbGa4h+aoZouY8PIsv4BwjRv9GXXOnUsH149cNMYdPln/e9ocjGWPO8hKyWBn1Q+PgV&#10;OIJunHoloUZevYCyLy553fOABw/UxoEfaACkgSAG84N2yN/mlyrny9napzNzKqnek7QjbzmqtmdE&#10;nBEa+3uEVMusBVjw3yGGWWRhybSWCP0Jy+MjbGkKtyLycZvBVFouWNImVn6+XPu4gYQ9ui71yMqK&#10;094zS2Few0RYzl8KoFDwXWAxeEhLjnwfZa1Myz9XtoYaUVooCZ2CnGcGtx6DAVntVaKkluheYeux&#10;bY5hayiTxxMeIStmLGVFFjg20sqponYNHY4QWGCJXdJfYWSuAy4oOQljE9QjaF23L5VOWt3kF4cs&#10;FjmX9dUbToFQiARKQCYFxGRZWzJujbndsyU3FCR8RYMmEYbIsxbyUFROkin6QMlovRpZPJhBZD5L&#10;yDZmetFinpPSObrI2AKA1HykLVDiKSyouMhe0pBakZVPsFW2qyXjv1JsxWuwWXBlWiqeknDQ6U05&#10;nKgf9KqSESoowXZzNaYqJV8w+hO01b7/2mpJTJHklLDU4QKiQ8aLbMmFS9nql55CN55yFQYhxpEz&#10;GITNmEqxq0JD/TLV5MeezhpeyNm3QNvhI0FRPj+sNLKe6BsiaBKVzpWkkosXJDtEip1BS9XfSSEi&#10;LFzy/SqwmGiVZkzhku4Ev6+T3Pfi0TFoTbpzy+lNJlUcim5JXcjLBXkS52GMifSun8eKlTEbjFOm&#10;rHzpK+MaiOpFGW4LJRHS10K7ENypd86OJJNXk0oJTG9Fjm6pUuJHNFdEtFJ1dmoo2scVVAq8LzBW&#10;gVRGWPTrSRJT0b3gqNmfPRZJl4K07blE+S9PHRRZnnY6uMRI3U4jZMBbJjXFMMKgsCmlIon0Prci&#10;R65wmml0AXat95SjEsNQUzCo8p4H0BTs0JbcAUZWhUfRhnJeZWrudFZSsCJR33HH+sCFy4KRHGnI&#10;xEh7FITNQjQpO6zba6u/rwSOCpQx2gAG/eEAA97yAAAbecAAEb1OpdWc+AkYZdyRXfYteMqlToXh&#10;TUBkFY5+ypR/Kg0cb4EMfXeZKyUtLLSvho92EkES4EuHxhE9hib+k1WBcByMT4yUehpJeONlzF35&#10;njBap1hZ5UbkTNxlDamtz6sRZtuhz37uOpzSePcKy5RnV/JyNElZ8xHajgjHF0Cc3BTxMFEbWsQo&#10;pd/c9xZasK18dFk54sAnBHOsFXFGWM4C4ZkikmdRG4sGEXJkGRslLhR2lGuC3GVZb15nbMRTzt7i&#10;k0etjRn6bDRVYdFC2buJEeyzl1QdsV/s8Thka8mx8wZdHrXxjpozM4EuykZSaA8p1J53JGemzBo8&#10;GT7oJUGL5K7CRyUfiLE1PsPX10FpZcTQnG5dXFf+0kKiV2HeFKe7bc4wV+qfqNkDObrrieHaOf0i&#10;NU09sPON7OsnWN2pGn+UrQqK5HmNlU9dMdfUilC0GgzvdL7EYhsyzND6IomcK1Wqrz0s7aVBny4u&#10;53+UE1pYbODIN10S2/KmQsst2GjoFbGoaycwYL2wsm59PdqtvmHiqgdAqxxWunRi56bSvw6NFPDZ&#10;O4cU1XZbcThmnowSFoppDXMv0WacMWjK1+cnS0LYLRifkrK41WYRXHM0vV8vXqzrjNkJHh1Gnm7P&#10;fPHozbTxroU9hz1T7nZyYmIVgDGXKcjJdScruhZW61AGlSaOHaE5QryABUNdv4KxxVsZMMN4jrPi&#10;4/2T2/zB27ullyyc32bppzIg2B34AAAf39Esa8AHViMYy9/V+9mE6jiiQ7dbdc6bJKfgveIWEVwu&#10;V1U71+dkYICAgDtgT/gj/AABhAAfsLAACh0KhkIAMHhMFAD8jENh4EjkaAQAfUhjwAiz+k0kggAl&#10;Uqi0SikTlcQfsog0xh0flsJm8XjMmf0xl4AfdDADvowAc9JoVEA9NAALqAAAtTmlBqYFoExhczjg&#10;Eqs+oElk8Wi07rYAAdpqsum0Pi1XmVrisptkrnMTndin8uvVyid9ncusExtIDoNguEYfk8xddoN3&#10;AFgs0MmMuvkpuFgusqneDleXmt2lM7xVSqlgsGFuOq0uWhNtnEpzWvleqvsW2EjvOyk+lwMJz2ct&#10;28n+Qx1gs+Ovsuncxi2qyUP0uq5Md2cT4Mjs9ZrOQ6Ennc7ob7oOgke+h+Vueh7kr49j4mH8EPzd&#10;V3HtlekjO79lhlKYuy8yXNU769oS8agtU5y6IS+qwIs6qvMgyCzrO5r3I6s7XJg7iyoekJ9LQtT8&#10;Qwryzuij6XNKwkRtEgzUrVBECLU1CTwKr75ti/rcumtTqMo/KHrPDyPva80btVBDHQtISGSZHSRw&#10;WgyyQZDiVPMyCwMdAEcsik76sA9LuMEk8uJ/FjDPbKj+ufFqswE2iVPQj7rgBLcSLjFCgQ1OL8Tr&#10;BSVwjPcgSvPqtIYzsytrN1Bpm2z/w7SCWUlHCft+ic+InMkzzHBtPUwhjIPVUCZ1GqtLy9TlCyso&#10;E9TXOyOvu7r4xvDa4zQ+0qxEwzS0zXcoxdPL4IM8SiJcx0jxpYaRvNAL1qDM1YK9MDRuG/rs0AlU&#10;hpTCduWrFM+vNU1ZPxR6DRXRbDVFdNU1y/tEp/GDDWpF8uyzRThSLPFx11eCq1NB18Mfbz+02oNU&#10;V8yEL1WoD6tbPt1xIvtzPlVSgVRIlbs/T7/Snb7yuBZbIVtB9KThVk61Nf2DSk/GSS/jmU3ZV2CY&#10;7huOXI5kxJVZ1SZtUyYsdBFX4Xf8gzpgUsY/gzzX87Oi5ZPGXuLj991M5CIz7il6V+vto6xRy1TD&#10;KGtoTilX6vmDsRtRiXV9luIpHuOiIflc+u27mZKzPW4MwqmH7XA1NY43OM6/Ltjo7w944EBPHAAB&#10;XItMrGdaRxifrhfdu2JndmITJ648No9W2WA3TLjW0EVQyaZ8Sr0EZbVG9JGdfan/qM3p0h8a8vkF&#10;WXJvr+tKx1/TbdT45bXCY9glcQAAePoef6N5WlX8tI6+tt85cFWLP0wDKq0uM7RjaJ2RZ/tNXH1G&#10;YBcMDqI3O3SdUNKbsv+P4Vzv5VKla4VedlcielUI3P40YrLoHgtyJSe8n66CVIzTSSt3iwFZsee2&#10;u08K1mBo7gkScs62SRnZVwnN9UEWeOIbMspqkHITuCXacZ7D6H6EGdAxhSjoD6sBUs51ikE2iwjI&#10;ytF4rfisObY0wyALamKwvJSaqHKz4CqvTuvkxhfloPldCrptLFmirkbmrRRh+jFqohJD2JSxTyRm&#10;hc3FXEE0BlqcAXGH8WGWsGhAoJX0Hy1Q6g3FZorqn9OfUJFZij6Y3mGV9BlKCCGlEGinHJzqECGP&#10;nZ8wZJcg5FRHiuiSRq7oQsCX8ayIMWIhw0IYU0A8mpHrRWjHxfkFlfxxX87JgTI5BOtISaUBEuyl&#10;nkX81aLCzYlPJg7Ctm5eJAkTji9Q+sQndknOU8iYLIWLJ/j2Ql5zFIEuFPiuRQUII6zUd9J+Naui&#10;+p1PNJSAzNoCnZZKQaJz7nAsXg00VnsfZOvGdIT+R6r1XuVVOfSW6lXrLLmadyAqKj9z1oYvpEk7&#10;YlIUURBqcL954PsjpFiAD+D4xzUmu9zszkoRGjVAqFkJZxytcIsF4EWIvKUfylCdCz2zv1g1S1Ek&#10;1njywfaqw8z6ZMz/pXR+XqCWxMfnfJuT0BXlTFKC3iFpQJwN5YFSWBjqFntAo1QYhLQn4OjXJR6P&#10;rCWaqHJnPpVDLW+RYbfS6jtAp5q2qg55wbv6YVldHMCqKeqFGLoPA+FUnkbpGT7TNVkICdo3iTDt&#10;yxICREWAbZEp5UZHy0J+aouD6aRTjWwWpXz+yRzaWDRWP0kVdWgVtQA26uiwDotcP+TKdaw1wiqe&#10;2pNqma2gNzGQnqy6elBfEro0o8LiAAuIPAqpjoQSHnGaWESna6zjsWzaaMsFbQkkuTOtK7Hl1fYZ&#10;YaKrca5tQsLEq1NQ4l3TLhX2oy87ysWrNOSQk16LUEafMmcdcpBs5vRduqNtmku6I/eODT6Z9LkN&#10;VOqtrDIHRWdmrizVCKQ1bhdaCAtopOTiungdmq/o9GGsVAsjuDXyMMZbImHlR162XxVEykBH7LLt&#10;txKaXF0aXkGaa51PVz4qKmrJitX5qnnUAXEdy7NWLovDcVdCK2Nyqo/f5USfSamTTyyRQGxtpCLZ&#10;HQRZkhkICLRxjavZXSgsAE/dA9S8F8Y0V0V+qaMtgar3saKr6rx5KAJ6dBbOxs92g4jIzaDDEfaI&#10;Zoy/fRmyejSv+tPe/K9G8cN3knDGZFjZJXaSa2Ew09rzS50CxzJRXqVTzYpm0neR8LWmovIhrN9U&#10;b1rJUXB5z1CY4kptQ6Y+bmM1zVs+Ou6bKOMF08YuAltJWVOieRNimQ8Ba5l+sHQcwrGXylDYHWCv&#10;2DYlj7eCv87Jn4s1ZlGdcXWl0D2zUi32FCrGn3TMCEFsotLBtvs3XdE3uTrr1VLFu89K0mpRbpmb&#10;AoJlvKo/9gS+9zkGcynioTPpH2fqy6Ngz1IC4Lk9b+V8VsqbAyBQCwirMz8X4luZnGVZ5xGVxm2m&#10;ukbo1qlriJabMYPSD2ljKcVYrqp+lBt+pVcz20JT66yemuMnZrmnfWbe6jl1dViSnFGuJ781kzsm&#10;ziy8jmleYSqyIDbJgLcm9U+t5OkVU2nK50bs6+LPvOyhZejJYQTnjsra27alt1IeQECAO+BP+CP8&#10;APyEAAAwsAAOHAB9xGFQwARWLRWFgGJxqMgB/R+PSB+yMAQUAAKUQ2Hwh+SWCRuLgCRv2XQaUAKT&#10;ymTR2IvuazGOyaLx150UAQJ3yF/TmcASnTGTQ4BzCe0CGR2ZgAC1ulT+pV2hTGK1GHyazS+Ox2P0&#10;u1gCnASfzeYRe31222KxWeDXqrRyGW2yVOsSSL1+LvrESqpya60GX3eLR2h3+QW25V+5YCXxewxW&#10;s3zGwy5XLOz/IWKO1+WUzFT+q2mGV/JRbV1sCz/BzTa1ydxSLVXJxrgzCTaeYaOU5+X1/S3zYRrS&#10;S++c6r9WNb3hZHrV28TG5cqDbaDwnkTjV2221/jXWq3Ln12O+W7SDuybowbNQbHXuX3LOLQ7bctY&#10;4b7q6rLCoei7vpI96swawjtL867NrxB6aNK7r4pS9CQLq7r/NohL8tbATAp+7C5os9KHwc0SdJfA&#10;68Pc3yKxWxbHsqkEZuyjCGRjHsJv1FycRbHjWNXAsUQwizMpA9T6QjE7pQoisFpo2cgJkkkQLHHC&#10;lyapa6rbLCux2mCsrq+0NpA4snIfMiTR+7qoQAjUbJhMbtzzIKvLLKiwTq4kpoM4avqquqs0MiT3&#10;xNOSqz21jUwSi01SJCCKtlHySSKtynw4pb9rjNcv1HSLKKWvjxRHLkpJtF6DPBU0+TIi62vYiUwL&#10;63Ehvg7bp0DVi+OZL05zNTi1R0lL/v4gyvzlZ0GVO1kTMQfVOrhXMyTvULLWVFSQQtWTjpS1b6v7&#10;b0uvxZKcQVUtoSu7d2pwttOTvZc6SFCVdyM4c5WQpcERvfNdWPaVJMFaVY3k7iLWGg0xRzMNPXXX&#10;t9ONSGIVRP9aUpQMlUHVqYXfQVXXZjtYUvFLUIZFFg0DSF74Xf+GLFM2ZwK4cRzTGGUrbVWI104z&#10;u4y1l/ZZQLu0hYU/WZfaYNW0N9TbgC8YdAySatWsoTm1urOM6k7JFlOcYbplxQ1S0L5BX91VBGjW&#10;Sfqi85BnNwT1rcSU0mlzbbcV7zikkTRNDOj6bwa8RRuN8Jg98zNXcsogRyQAAZyqtN5QKvsNEKWq&#10;zn+3X1rVSZNmtX8XM2ptbsGSZUn66Kf1MBYXStdHb2x/valO0Pn0af6gp+idotvc7TAfOO903aVz&#10;bqcL5eiSKQACinmn66vE4bX147skXRv1vqWrLjLkA3yTnT7xpbg9x9JYvuov8OKeXNlA53pvRK68&#10;Ss0Op/yANQCzUWMpVCy1UppSOtRZC/B0CZ3AkvgRAZvSuiLnibYnNgq+jLwBb2yd1jf0/nyRGwFL&#10;RNHmExhKvdmzbyeESMYU92UHE4MbV8sRwjYXesLfelt7rtGPqEa4yFl0PkasUQE7t5zdkjIjeUSl&#10;bKvHUw/daRc1bmiHtKaQ98rrXn5sPKenKJ7ZSpq5cU/U00SIoJld0291KS1MRVjM6t+574QpROGX&#10;xXMOEmHJJJCVm7yTlqTXTECPS8F+JRaWVM1Z7zhxSIS7uDzA16sUj43duTxpAw1daaWLUC3AE0QK&#10;tqN6f3aKhjvDCFS0lWQ5bUwOOMqCUqIgbEJcTqWYJRcUVlXKrISy4fdFh+8n0ArSPWxOBa4UUSPT&#10;nKR00IpOkxUUT5MiHosQng4fJWMwIbLTJfIk7cFG6EWTkoWQDri8QliVKKP5U4USvKe9lI0LS4Rs&#10;izOOYZcCqyanG9wnEynmzfjbOqcsZjhwDZAgWEpciqqZT5QNgy0oexnatIqDjC2jKzcKaxVbpmRo&#10;fh2n+C8loGQbkC4qh7HJAvyYlPGdEskzHGm4vpMlJjWtJi2nhvDM5mMgTJSRP8mEyThjy8VULfKZ&#10;xniGxpkprVY0ynlIwls8JBT7ou1ZFDX2PLEgI+yhUI5kzCpqtwkD/WaOtbIZ6PbeHFUZqkkasqol&#10;51fovUNKNanWojUYsRXNWX2z9YHF9LJpZpJZTlBlgVbif2DJTWIBVi281sjSkamSZIguspklaDtR&#10;nkVrq4zKi9HK31IWvTa0BpR1WlH+4qfU5Eq2Pq4ZiQbFbYEdNWiZW0XVNrRI054rg+LePrtETEeV&#10;wQAXBHkAAe9x7QnigPC4hk7jW0vJjFMh9gSIKLoutUmLkgETaqTX630tWVnQmWb9XFr7llwqBP+r&#10;jtKaSVpjRc41yoIszcSm+uLb2YxYUTPRoB8rZHkXdG69xscBXrpWyIh6BYUr6U5amCEhUsx9r405&#10;O9zsFshvbdx073XxPdfUcCoMaMJ3eve6GH8PGXtAYW4pfrKXNyBL5RWotf8DyLnBbiw1YLQWcmzV&#10;SnTbzjX7Km0KMDi4jJ/tTCWZ9maQYPyY+eUeQGxSetY/d2dPUKxqn9huzUzX8yxNZZZFFd2m2pry&#10;ucnFPK+p/nPACgFR1dY6ujgAptzLHVCe1QHHcP3ULEXtifH+JksytoW4jFMnM0OLbrAuj7M3FRyJ&#10;A5BubA8zsDVDLdrGBcosWpqvc8R50OzEyM2+yy4bJwivpomF9ZqRUgyU2YkxuzbqclTROQ1HodYj&#10;0TU0i0ZNJNwg0TCWEJMp4afVak7tutZkkjIqGn+mcht4VuT6ttEs4J3RQmgp8UM/6TafnR1hoNRV&#10;6jsqWz1qkjkJcVJu0OICK3UVjbRvDry4HG0hnuS+IYQbFxZZhmcMW+1ivBZtGW5osRinHLwnGpV4&#10;43JpGR891DmwyX0aqRqvMg44RNPcl98k+YdfYpDe7i3UwPoKqVO90NF4aPlMhkdJSGa/pam6wtRI&#10;6rEZHv/PO+d3uwZ4TSj+3X0TOwThzYqrJc9G3w63hVXOZw3ixs6zut5ZRQmOlHVdIHduNj91Xh2I&#10;gAAJ7EAABfZVxURovl+QjIcyOM4beHgmg8Q5tJ/WI0qnN+9ykCiPR6vCAoA6oE/wHBQA/oRB4S/4&#10;YAADDwAAokAIY/4dEIkAoU/gBHY7DwCAH5I4vIQLJwA+pVFIbHpZFozG4jE4rIpIBJwAH7O5dM41&#10;CI5I35MpdIAA8aQAHnS5TK5OBZLPgABqpOp5NZjNaLEJrQABBQHNqHOAJPaNO37VrTRqoBrVL6ja&#10;JlRpjYLhPY9XrtLprdpU+qlWo9drlRsFHaxE7xHbs+cdUbJUsc+ajT5lXYTe7zCbkB88AMjNaFPZ&#10;rh6jhobZ55fIbXqNdtLqYhqItdInRtdENHuMzBrtdtHNaNLpjrItsdrEONX4NuZDto1o+JE69Xpd&#10;kblWZbi9N05/CetHpjkeXXuRUc1iIb5+H3O3i8HBu7HvP55d6fhUZd5vX76i0ztIs5yoq9AKpOWr&#10;aQpquSvMi9qOwMzCOKNB8Do80a9IMuT7I817moS+DQv6iz4OErkRrhEznuUxaYwoiC5N+gzgtlBT&#10;/PCvEKwk08WPU5KQpi/jjoamKYsK2ckJCuTvLuxboAAfcov1DseqJKkbRI+kUSKicgvAhLeI4xKN&#10;NpKEpKNESLQ3GqewanL8s3Cckp64r4rC6UtSHH8eSUnkCy66iFyJQCNNEkknzLDKwpdBkQI8y0St&#10;azieLtCscLNOb5xzOdGKvQaNSPIFAzFFDTU05iww5OEwwsj8qx3F0Tz3VSpTLGMPzkkLlzGuEBuA&#10;kkvVIizyTit80rinkuI1YK51e/0lo8yMhT5OlCLFKyOuxSj5Ia7NrRfXSPSifa4Ms01LyZFT/1LN&#10;lmSZRVqUajl30mtMHVk0j/QM+DVLSmq2rfcCe2hV0V3DgtmywuFY4VAb2SrJ74T/MiIK80a7Xg0b&#10;PAPFMUR1G9HQgmlP3zPV1wE3qwwriSEyMnmPyzhFeQTjqYZHmLLzZjEwYrlubp7bS0tHe+FYfg9W&#10;zg92TJc0c64Rhi4VZXl+6AnLzwHfme2FalpzLoac3HVFr42uDCNXK786pmmmtuiD8V5UK4VvVM2R&#10;3dVlTbQVZxRel5vFUae53v0fQJkNaxhs+RULSWt5pTq06dTCQt3OdE55UTv1za+8V3nUNU9myNbM&#10;tOJtBN+/1BZLFXFKWLoMBnYAB2AGcPzCpYIqXS7vn6a2Iju48j3WSdxmkK0ty9kch1dN6PsOoPwd&#10;fo5jSvEdJ5DLMmwPhp5PCO4Ao3s2ZY+2I1liOcEmWwqM0eAbCeX3gAeH5AAyz8epo/gInsP0P2hO&#10;grVWW21Pq/luk8MsvJsR52AKwgEzlkxXjLKXXUuo6rKWSvJckTJ0bSHIoGbnBlpLt3QO5eQgOCRD&#10;X7lvPGTkmJf4MtUYFB9ZiZT7kGaySFS67nUQXXUctyK3nytKSm8wt8PUnPVaqWVBDSTTPoUuqxaT&#10;ekmuEagaZ8ZJINl9W46FbEQ4uplXU2FJiHm6MmjAQ0yKGGfOpLWRgiZsGQEcQMwIr0QHtM4Pg+pi&#10;C+G8Hndw5FVjnYuQdZ+5ZzR9T/RRI4vBmkFXzw2Ty1FKpy0yvGUy4wqKzGoQIiWYxXEU5JO2bVDt&#10;0rUk2NdWcnuEK6ozsmX22iEMjIhRGcJDSI7tnutikFBeH7L2tHokg79xMvHls1gy8FL8cpiy2cI1&#10;hpLLnrTKYowpMrUHKO2XQi1wC05rE3JzDGXz+FtlhkBL9phJIalhWnLEhMEXDSWYVI2NZcGwzucG&#10;0hAcgTFulSY46SLK5/r4i1GVzcb5gwka2rybkxYdF4hytZXiO4nxuiCR2RzYpNUMcAaaGRE5rwYY&#10;FLSBLfCPNxmq4CSq+IblwaImZcjAp/RUo9FggxMUaRcnTCqmZQ0KvojpCWedDW80Jkw/9vD6ySJu&#10;LK0Z+hKJzlDlYvieDAU5x1dU4siykJSTvSq8SW8d6EQ8TZD6jbJH+z3pO5lhMGH/wfjskx8jpiyx&#10;/Z+dcnMLqzxJJlTab1S5MS9XsTl4TOEds0anSpC9NGVVSl+r8odcU0NgTO5WqsUoUu4qQUOslFXa&#10;xFbrSRmSzyeRpWBQaglb5Iszm1VgqLAK4nLLlAguzswAALts0hCsVU2UwiFYZFEcCLH4VtOODElG&#10;3G+IM2FBc4WxUhY9QKNFgiEjtuoP+k0l4uVWjawqGcv6FOGfMsa6VRGcWOcLNJXpCXsjsvYTIBF7&#10;1qQujtIontH73gIAA9m8zkS7RibRQOYyOzLXdmw8hWjpVL0djZCFssnz4NQouhW+jcb6TMuaRB50&#10;DUmX+tCnu/qUleF2MtXiZ5E3smRqEuqn0SCav1i3Xt/WIIUEGlbeIstzk1VXWo1RyMuYrlDkJZyg&#10;EwrtzGjHdCLl5oYXYpGziXNua6toZhKC4zk50Nomhk2fDhqmZDLfkeHDyMHzFuvOItNMaXFSuBee&#10;zuWWrv+asySibRcZ0Ezm2Kj6BpnZErkwPHVIrUUWwMyTCzxU503uLDtyJ58ITJl1SWYdKcwz3x/l&#10;ue6zG4Y6le4RJlGZpwOPyseO2eZiqXlLRTL8O3H5sjJKCwuqpIoRXZcGg6O6Wt2P9oyQuTMI5Myn&#10;J2sF4dZJ7z1mKSK8Nf2ri9lk8s88u2IYRlWsM2aZWst8zjSUoYv6oovClc7hm8Z3qjpOAB+W47j0&#10;Swi+m6KOXEwBk9OeZYQSRpzZvUFIspz8iFjiDOmYCSqq3ei7WarkTqXrstwFK3jyLqCROO133NVP&#10;pZCysqe1WWArAvBeGbntvKs5qTIWTG+rUw5n2vM4Miz9bQ7ikUc7vXPJC+iuOwypP/V5GprbUNmu&#10;ayzl7MfIZ45Y4dcx/dNeh5FWY6WOxcsK2VI5B/AGwK81KmNHYmI+OsVNKg70nLuIN82s/VklE6yP&#10;QutIUOWS2Sc6IYFxxk0E86xe0DtrhUqaMcV0fnyEN97a23YEuZz3BmtsR0hx6C76LVOEq1oLhk96&#10;V4A3PaAyF4y3wp27i8gIgDugT/gj/AD9hAAAkLAD8hwAAcRAEFg8JAMXiEShz8AAGjwAfEhAAFkg&#10;Af0nk0ohD9icEAEvl8kAspf0wl8rAEXAMNh8LAk0issnQAAVFoMKhk4m04jYAdtPnkcn1Eo0Um0U&#10;fdZqgCkclq02sEvk81ocUodFrlLi0YilosFjoERAc5jE2uFTilwt1KsIArL7pE/oc2ptyuk7w1Ns&#10;suod6o12lGGfOTwNRrszs11mFuuGQmseA1HodTv+Hv1a0GWw19sGNlFfsNww2GfW1y+tjFNzkouF&#10;Dw041ebo2OrmZncUw1w4ESinGlsGttGs9G3VGt3Nl2lqeG7UM4lAt022r601T1nLue9tkum3hmHR&#10;rmlt1uoc492xlHTrk42GmtSWLcwz6oS+yjMMvLXpc5MEugxiMLg2SJKHCb1oMq72L6/rkIk8atsq&#10;/r2uG/KMJxCidwug0IJQmzEoe68HROmDvxfFMVpg/SwN2msUKA1KKP4ly7oYqacPUnb7qO/6Mrmz&#10;0lqA1jsQag0Dpc+DntY0znR000jLiiUgIMxcwoxE0rzFK8oRgsD+ypKU1pcwqJRo8DHpg9DTKbEK&#10;uMGmEFpq5z+z4m6EtY3yJLhEEZJQ+jNSw/1FT/NUkQ1IMRp3QUuUXESay651HLC50VJq+aqyrDFB&#10;pZK0yv7LcSzIjE2zQ99TINOcy1cnciITVlNtNTEz144tT0zSMLT6jSH1Wl0kM64SuWbUFaQ9QNXu&#10;PaUeRwoc4rmnCcKm81IWJLNJTql8ztdHcb2qo690JdUYrFG1zXXXFHpe51MUpY172lAKJRajkcSj&#10;HNeu/X8SITWMm4HRkj17M9RSdLdMR5JFCwq00ty7iDeQYjqP0NbkCITTthpsqd0KBNkJUbOlhX2y&#10;2G3tN+YJtlObIxjVLYItNw3xnKjL4l9JzU/uhQ/aWD3hM2MSVkKjuUhKZXHN1AXJZ9NT3hCWTvnF&#10;LtzF1y2naUuxY5iXaPcF4rJB+PStZl5TxZO2prhV3qBMs0zHh2sXTfm95VZdSzdu15p2puBwFlu9&#10;MttWxxrTm41JntUZdplrZhm9nSvgEn83dqWNo20kano64anyeaSvla5zm1IF9hjKjV1VPBb7X2gP&#10;3kmdx9tC18xK7t7Og0C90lk9bxdcm5TqeI4tWda8GsE7nf6p/zzu+Ob91UysVunL6pJ0wNF3Mr/H&#10;P3VwVL9dpdDp5feADJnzJ0IyZcOLp3rq+/r1W4e2lYnDpV3OGfA2YuaA3jrHPS3FgaP2EvDMqtBm&#10;cEnTNZSch1ryV2po8ccaxWMEklPoVi1ZNxbj5HWdmQwpqiCXNTcS+slhU4JL5WGxFk5SSEu9IMtt&#10;wL0XKFgKnCtna9XmtxcY515DC1hl4TU0dvKn3+Q8SET9xBLomJuhA5sihpCtJaV6wOG5P2dKjaC7&#10;ttj+SEpziu6pqaHU5vIeK+GLMBIgkPjCZZlK511wSKbGuCUI01QGSTAp9LkEPNlbuwZ76PJBNRJZ&#10;Btu8VUpwQR5A50K/1kEcheXM/sLmyMeaUlhBEZ0PNHVjKF7EBIkl9iETWGTknpGsdOV5Yco3PEvc&#10;UTtja62UsMOk1s3DfJbvgVUy2UxEpKpqlSh5M8GTvyIPw9uGjgErQSUS3+YcdWArrgBGlsSTX+Jz&#10;YHHqYS2HvtGd+7Jl6WDfzeh+4xK0PJbM/a+0ua6n3KtPX0rJobYpitLhNF120+EnTTh7Op8KwaDw&#10;emQ/dcLqYWOAnFIFT7KaJyGlyaZ8bMpGN3gzJt1STaOyqXDE+Ak0KF0eegzyYNLZ2u1mosOk1CVr&#10;yEojQSZtJZeOLpWxRO07igQzfLPemaGy5nVa1Lpnc43vplRxJJmac4PtxoNPioqlViyHgtPihUc3&#10;pkJZQvR9lGIIP8kVPU05gEcL1n++FlKXXQJefsWGBCHmKxlkvJxOBD56Vfhid6WEP6mVKjI8Zx6H&#10;q4zkdw0tbtYzTHBbXSEvqZ6kUIji9qrVhbJEvNKmeyC4mp0ZTLDYmDtAAAHtQAABlqywSeh8+Foi&#10;bn8TMbARx1My7PxxpfQiPtgHtp3StJalyh2dwSKmOq5A/1MGGLdVChSRYLJbpFStJFbJP2aSU88s&#10;L3nDkPHtd9+JlCKXclKyNAEv60XkNZWGtFpFovEnSc6z8p5gWiYxNaijlZnVUfKpiRyV2ZJnQ7Rl&#10;K0goMz4urAOzL4ZkyTgW5GUhqavVCMRcSUj505V4kKx80JOITlcSQrG3d7jKvIputR4Fs5zXdKkQ&#10;xJqW0kU5gIwOPzHasncK01OzqsKGy4IljutCPH+S2Zlb0wTTVwpdwoWCDDdypr+qPHaydTSMRtNs&#10;/xepU43XowA2KuMgr5IcyvUurEEatyENLUZ8FKDCEPVikii6WFWzpwM3c0r6I1lDw+5Zzqc2ZNHu&#10;a3PCpc8gUth44zA9pYcQJsjGq31B0ZvSglbG8teSgWVruVyz+L8NZ+n9mXPM501Z9i/QPSM60Oo4&#10;lk3G3bnb6VoyJN9cMgISnUyle9D2Rphy9WG+ikFs6vJzf5kLVkMEsUWy5XGlFU5SRgynkGleaklR&#10;wwUzLFDqrgtJx5oQrRQ7XVprs9mbktaB7OLCrbccWDI49paxHaW0X1VzsXQefer8F1tsvTybFsz+&#10;34ZhpulU2Kb0+nztuv1LXl5Vlo4DBth6rMtYi09YG5JDbIqTS3WM64M3k0DNvQdB3Ur11UhlNTzo&#10;UTryHmU1m6MUv7zOo5ZTmZF8ue3jGsRQmMcsKAnez2Fqgs7xNEZzeiHP4ac0o6OOlKUT7ulTZuPH&#10;Fe0jaRxXfS7OTpXmfjbcOM9y8UjlKDnOXNeOAxPFYhl49BJOl9xeustnkdMQNJiA8wIOkwvJJ0kr&#10;sAF2ntTKufuIFesTfLeSNZzrdbGv827sxP9f5J3WyKmCTquLDwTpYgKAO6BP9+wUAQeDgSFAAAw0&#10;AQV+gB/ROERWDxN/AB/xsAAKPQyHRCJRSGgGLSWTw6KvyWRqORWURiLAOaS5/zaRxmZTKNzeezkA&#10;PmhAB70WLT+kRyUT+KzKPAKOx+RUyETQB0Cn1iPxaETKUVmdxSFASQSaZTCHSx+AAC22jxyRSiYx&#10;SvQ65xms1m4yquxSrVGoPjBWXCWCSXyLxS0SasyiK1mf1+Pyi1Til0qHYaM02KVmuYm8R+6ya/5G&#10;7Q7RymTT+zwjPQifyKx0CK6XMSZ97m2W7IRzYwbHQjLze2gW3z64QbH6LFcLEYTgwfcvutVDWwfK&#10;8UAX/azWp7fCaazc2EwuRZ+gdHjxaZX/U+LLafVxzZ+fP9fw+CeRys5Wsu0/CnOYjL1L28bQqg6b&#10;tpquT5AA7K3J+3rkJulD3LoiiftnBT1LDAkHQ23TGtQsSFn1E7oMzAaHuBByZO0+EJKkgy/rvFiI&#10;wunTOq2vsEPWv8FANIScMq7qrvgmTZxOfUUpM4aZu8gyqK4/biLc76bsWnCKtmisOOe9Skpu20KQ&#10;XI7fI5ASoRs9CUQU16uQmwDaKqmr/MmkMaJq+qDNS9qas5D8DsLHkqRKsjKxzObUorGM0vIwlGvB&#10;RUxTm36IwKg05L05TXTxQdGNhNEsucxlCzog8GvnCs8oivKPxkqCRM0/My1i9D2R2qFbyqi1aUlV&#10;iTS1NlSsJP1IRHJ1WtVVEts+yTrQyjjuIRA1LP5GaI2AwlqK5GyRAPcMHpbbb1PU9EpvXZNjQwjK&#10;f27XFVPjQd0VGnF4XTV9duTHEGIdfNspw1i/UBZ8HWtOVcM+kSRXhJ84MJO6oX1ZyuUq5eJ1PXta&#10;SShd5Sw6tapxiFvxbUyoW2+CUPtbzn23LWOrJiD4JEyqUNngdBTnJ8gyHdNA3nQl92DXGWaDLWL1&#10;Foj0TlnMoTPMthxddt2M2z+IXLMEHIrhqazloy/5BjAANmmWQPhLWIV7D2q2Zd6a0rLse24mu2YA&#10;qGbRVlGlbbt+oKBJDD5PZklzNtsn3rMd/JMkT8TJXGf75P6r4hdca2Xl+5p+BHOAABnPgBcIDqBR&#10;Ss8fpCX2LhU4o/wuKYTvmx0reWncuk0IONtkn789OpoydngH/YlUxJdz9WlomaU1WFsWjq3iUHdd&#10;L8O574QVRybpkePtgBN/mVIg+QMolu5IPW+s2VYSEMrtCENnxFqylafF2bWmZ3tyOW/TkVrXTTJE&#10;VeK6SaRZkBf11u0fw81gS9kuELV63dG8C3wJzfe8VSLfF5MSZEk9mKzWVL/dSQdRTq2jp1b+0BPh&#10;EWxQmZCymELQoIwfcG0k0DdITtzeko957bWpPqfNAlMrODwP5PXAgm8BW6vIgu9CCSc2xn4h6uMt&#10;b9kVrQiWyNgLsoXn4QU7Z6j+2QMUYQisn6AGqJaQU+WAa6VbvKW06pYqoXWN4JauaCy8knxWPxGy&#10;F5s28qrcMkU+7BG/q0VujaDUal0tsS02FPsSoDIrTkmpZqRj1vYJwTJ0SuSMqzU+/V75QDtR/iu4&#10;FnRsiFnoY3GSHUFCFwakcRGSkZUrkGkFDV00SYdtcZNKVez44pyfQ7ISGMClztXiyp5oac5PTLRt&#10;AGHaNocxHINKMlsRHYRMUqfBtTglFtUTkmE8DiXDNGggulx8EEtNASe10q68ltxyV8qedjmIMQga&#10;JBVQc8HVqVabAwz8sTCRCmopifCuF1xhI+/dpc/aAQ/oLPNvcJJtQvYhQSCMpIxS9O1C5qL8VXUL&#10;RXCg80vYnqQjtIB9tEG+0WlDMOHbWJlRShhPJax6F4RjmXHx7KyJhUHkoep9j83KUjYND50kumKs&#10;7gs+iHlDoJxWJ/RpFdAovQ0ia6ee9SIZRNmevZfErT3wKnq/uPSkGxwanMeBWlUogVeQdKSI1S5x&#10;URYpFZa0UG+TdZ1XOZsMGx0MkzEoismwG2HN2cZkhDi/uuiq1umZ+H4EHP+W6XkspiV/f/N+HcI4&#10;4Q1PVJOb0/CDvAHYT2Cc24h2robSyp1N6Zptgsr1x8GmSwAheZV7Y8Xum6nSeBhinYRNwqJU+lkb&#10;YXvndisWnVcIZwKUrUNxU7znn4XWeiqlE5ik3sE7yeTY41SUU5biCbTEV20a9KxMtk4nV7VPVh3d&#10;rKlwQtIvGg9Moa08vbEy7C5FitOXXNmLCspHo+Ypaq9beov0to/HMwlf6nLbTkopa1c3pqJvTdpp&#10;0HXH2SerONvl3oBOZpZexX9UIB2XcgfSB0Sqg0HIrGYjOGCry3sTBFbdGEtNGpTBHHq2y/42eHgO&#10;pjjE9N/utS+C1fL5ytitSdnUHVKuTgjZ7Bz/ZfoOkxJicjY7zPOuNk27l76yX/uK0DCtkL8wKJEk&#10;IAxOHGqQbKoe3p1IrY2kplahEoZ3VLx3cJZlcsP3TxXRHL+DCcZzs6lGN9lFT59ZBH6/2jk11AxH&#10;VttsKciNOTciKT+Kpc41JaopeEpMgktwDMm4ZV3vTLxlc6zmiIvUCrrMzQFZ2dQQdxYN42hJYXET&#10;Lei6lKrk4glxPSmb/tBsiuRmPMGfcvYhrfA/FjMpQwkkPlrYsE2QHaZWQafWdU53jppVc8Ex4mLW&#10;g1dfTEmNv6NkCS3DlSsgMFuPllemydjMinjMS+LyYX2ykA0Ci9JbMQ7ykvzFNn9mStxJuNjTVNFL&#10;MXlIyyKkKw2p3xrHKG/HNcB31VGC1+tm0UVu18g2fWIPiIdxN3lt176MWZCSYGfqZyG32w+kUy2g&#10;OzwVyxwcUc9PTQtvbG4CekOGL/GqtuaqlqUpddq+r02KZJ6lsvZVSJydF1EWs1OmiKkBgDugT/fs&#10;FAD+hAAAULg8Jf8PhUMAETikVi0Nf0RAQAgr9jAAAMhi0hAMfhcbi8Th7/AErjkGk8gkUdjUfisx&#10;hEZlz7nktiD0oAAfFDkcil04hM5i0xlMWpUkmUlqEVpVPkVMikuAlbn0spUuisuqFTlMusEUscif&#10;lrAADt1RrsWo8MmM0pUVtwDl8eqEuu8UvNxsMQpuBm8Mv8TvuEtFGiFpks0yFwr+Px0sqFWksxwN&#10;+hMVskqiExs2WksumlbAkfyUiwtvw8bpWk02Uz+NzeI2+Ky+CimauOzukMqGBmln3klis02Nx2le&#10;pMJmNQ6e9qu7mvXjN42GAt+lzGuimtkuB7UmiXevWe7e/hPFt/H2ti8Will1g3cvVQmnPuLkLg0D&#10;6ts9rkos8i2renh9pqpqmwAwzxoM9gANUuD+t0nTawc3EKq4xMCI+8z3wG1CDM6xkDMG6CMv8pTA&#10;rWfi4sDCKLsWlkTI8mMLRAmMYvQjcbpql0fvgvUVv+iCtQ+7D+ROt7QrhIUKPBAMOvxHSGOZDrMu&#10;xGsLoNF8oJE4EkOq08UuyhKaALNoAR+l0UJZATco3BCkIzBCmx8tkLIrH8+RlL82gKvckxw+dEzn&#10;DrloNKc0uFIKRSFM9DqdEiSwsmiaRHAq40fFkEr1LEgLhFzpPS+1DUrDiJ0jUsoyQ1KuS2ic2TdP&#10;DfVVACsQNKsquaqEfz9RiUy7T1WytG0yUxKVJt7YS2SNXVnTRRdbUcq8MoswKoQXDzVzg2qlWIib&#10;jQnJTa1qmqYv8+k60NKte1Ej8hWPES3uA88ltW4FpzvLT8vUi1vx47FcubUk5JslN5xzGa3pjb+F&#10;v9IUfsDSsQU5iOAo9PdtzouU03fUqmzEvVZtXkl5VS1lsqlbSUWS9yM3OvjeyQ5sH3GhzRoYueZV&#10;Uyr75bKNXyji7vzSqlUaDBqs5GiFX39AeQ5DAFG49YtVaYjLJqVIsB0ohlAZbbqZphjuIL087qOJ&#10;Z6SxBTql5BqFEPDayPyqybJwpqyU1fkNcxAydcypnyNwtSsq6pmHHAABnIgABPKZFvCa7dp11yjo&#10;FqWnX/EbojdgYblr5aJ0elw7EFksnJB09glfUWpq+o1DzPaZp0WGXNfKE6TtlmzL3W9rUtilHl5I&#10;AHz5i4c7ljZITGE+q4itv3busOXvC0nI9sN4KbzaRQtkmwLZm1DKhQjnZbrG7XBQzzxppVQqbTW0&#10;9Slkv673KL3m187DpFXMHW2l93DwHLIOQg75ZBFEfpIYw29uLPVrr0fQ0NS6LWWwYUq0aCi3ExnK&#10;QkR59aSHvk1Qw5p/C9C7PShCzN1j72/v+Z+1I7DBlPMPTid0i7c09OAaapY/RwYgwQgZERrzcG9O&#10;hcLBJSyIHGxIVNDWCqoCimRYEgZ1z73OutbQzdx691/pheEs17EKiPI9eyvWJTi00xWYculu8GVq&#10;xXf6tRd0b42tqgW8FTzhIlP8i9BODTTkAMkY/IZ2yyo6yCS4tB4yMlkv7dXB+M6by2MrdCzty6SG&#10;SJRY3H6RjU1myajmvc5sMYtLMQ1BVuaUV7oUR2Vxh8sTasLhnEslit1CwcidFFdbc5gMvcwzhrb6&#10;ZIQiZmyUsqkIPtzlwRReb/HcSqQc+t65w3okZbKRsA035MIySrBGbcCZcoAZO+wjb05JO6P87V2c&#10;tWYqGYpFRIZEEEPrYe/83o+p/TFce50mi31pypITNgnr3Ivr0hOvaVkLCDQlmkQxb79iuTZfzPdU&#10;Lc1eRrlM7tCiFpur0X0s1lMKJiPQmRIR5xEJoRHh3KJs9LJZTaLjQQkTC17zTd02OcrOWBqvlDHR&#10;e8CJPtVomRuBE1JAwOLYU2fVLn6S6JrSOms5aZqWn3PYl1UYKwYnkvCFKB0npHWNQ+dLxZlRToyr&#10;GpyMpqpehfFCD8LWalvmiruPTeXhqqYqgOvMdHTvwQs+SGyeYV2GcuAqxgAAEWPjq32w78DgU8Q5&#10;FEir667UtcvSpecgHHzBpght97uEhDqtQP+WBImCpMhyRCHDy3mzfANMyAdr45shqWwNcUFX+Hnt&#10;oABb5Lh23FAAPO5BcLGAKXpP4fSDqHHlY5RmRBKajTOiS3lIRTVoqChfLZ2dvY7WWd2j+ys9pyKG&#10;WGVxecP1fG1XKXGB6HWSWBfRUAiap7sqlXnfpMBHkAFQsVAk4FY6dvtXUQa+NI5hRBrHWqtlwiep&#10;fOBV6Nla1ZTEc4bVjMpXQrrjy7NV7oHLt8oXJ51Sy6AqKnpVNrJcKOSbhljPFUjH3Q0p+SnBtuJG&#10;VMxXBXG6IVWVJVXPa/EjYgSFlHAGOUdn+OdjjKdEuTa3Xvk68SqUomSQdkirBAdDUB3kkvDrGTQj&#10;sTwWpX2jUCk0xuVC8/LN5ZMm1xMvC8yzcqzhLhgN9CQkEO4o6nalOVJjTLSFOyziaslOHcuqTKLn&#10;sp5Sbywi+jobQO8vHkaZsc9EUGv292OuQ1VXiuDBi87TprY+js+KllWVSLklpXtmeeZfNOu5Q/Ci&#10;a5iVZ1OR/WDKpFxGrMthrTvdhxSi6q1V6pM0X3yJaY3qRC2TvYHi9wzPFPMAI2vOhRJYT4vsDhaD&#10;GBjen+3M2TOaocx4pwiednUx2kbpd3a3YGQHQ68iLW/ROvbRHrzptHONYY8T2lJfvLfBIXKj3ROL&#10;Di26j1ruqRfS8GIDULwPOVzsALEEe27HRhcGJc7kXhOjD0c6hsmwdCttuYW1OCidCfk+8IlIUS/O&#10;OHihs0bv2JAnAMyS4qbhXxpejD0LVZSRc7UNNs6xS4qSUA/TwAdPAP1HqDIcRkQokqqsb/MLJC0u&#10;ki2O154yLVz0JhaFNfkWviUogICAOmBP8CQUAP+EAAAwsAQ2Gv6IQeEwh/xKKwsAw6GxiNR2NP2Q&#10;AABSMARB/SWIxyQP2FQyOSaOxyKRaUSeRgKOzN+TsAQUCTUAPuhAB30UAQJ0gAD0sAAqnS2MzeRS&#10;SVx6HAWsUGhgOuVaHxGuAOpziqyqQzOZQmNWGaTO0S6GTCNVKYTO2TOYXKHXau1K0xWYXSIxqOVK&#10;dvyaVKZ4qE2yNW61XuEz4AVWZ1gC5WQ4elUyYX+oTnG13Pwyy3CM3WE4WqSG2RyvW/U2Cu4TUZqW&#10;UJ96G113IRW2XmI3yxbaMxrSxnT1GSYyK7+x9GYVXe8XJc+J6vb7HtRmZ3OScjaWLl0COaDxSfHd&#10;fpYOHYKTzOq36Gd+rTD1w2pZaE/TvISqr8qAzjqvak7ztMs7RrE+yGwEvSNvq7KKse7rorw90Iv+&#10;iqpI1AiHNehj0tFDiSNU4DaqssyWNg9kWo9F7QwwmySOgrzjNwxKSQRDcdJw0CdJ4xbmyIsiQq8l&#10;6Iqk+DeRuhsZtDAUVxvDqHMDE0MtDJMDrjLMCv4i8JQoh0eKAyjqKtKEqxg28IJojkzyOqzguHBa&#10;gQCrsYuctsJxu2TzRE9k9tBLYAQE8sRxjHD8K7NENRvE8mo9BtAIyyk3Ui1icShMsnSehLk0M0k6&#10;uxMLj08/ygUotjy0pVNI1C7lTJjNss0Y61PPZK9NwtSk/rY3SOspWSaLuyNPzGhs4xZMU3u2qzOS&#10;GnDKT3Gz3taljMI7aM7WAodb1VO0oWWjtUuhGLOSW8KrKrYcyIZblkp6gzyxitjOU0jswKBAscMp&#10;YKvXBXd+RdQKG21RFrpxNypWDAVU33QcupO+aSRCjLQWCmFtP3BUSyMlk9zdS6I4qnFjVKjuUR8m&#10;mB0oj6QspQtKZdUDxwNSWcn1ndRLFNagSZEefxxCqK3JP7oZFUkZXFACQxjaWCYOrN64NSroo4zj&#10;hRpH+rSZKbDJ5od31PZGWShP8Y5m/tsJpbUP0ffNrTYjN8WbJl3UnPuB1DKdDpCquTZ66N23pOT9&#10;R3q1Q3unm5TtRclJJhGnoYBHLABywEOjPc6S5ssLwsqWdn06LKUptd5dNmyT6Lcsi2djGrdbQuas&#10;Bm/Z6sth192f9CIZYOf0Lt8hQt1smbs5icM5i87tdRqQzdfPRZ5RyaHr64AHn7VhINVau2DkiT+Q&#10;0N1a62b1eellz4nG9O08znVY/HLiRzjqWXB5kPbFLGuJpAro3Bp/YG75z7UU9o4I5AAqRbGGlDa+&#10;QxxhiG1LNNAystkAFcngV4igsT0VmwaJo9Vzj6UcoCb+/d25DnBHTcopYgzeStG7Z+2mD6nnOgAX&#10;i5tGrbGQNMaMQZJinFmsrZgSyED9lIJebJEl/qZWtp8VmmVPEHYlOIg2iRKj/HXE4T2/B7rq1im+&#10;QswBKxEXMo5XARyMhHlUthMQ2Mhq6WLIpis81kMWmXsKZZGtwa2n9GIbQr2Hj3Cfx/dAyk8qrCQq&#10;pVy319kjnktXe8WJuDOWISLbbIw9jp3FRVh8+SLSxJOOxc+lOCaPY4SfWJEGQceUnSQiwjhNTr0o&#10;QgVasdWjn4MxLUpIlUbnn/QqhaaFWMS2GLrK+/1RKzWkStkEvKVi8kcQ3NAvsmcMGJQFT61Vur+4&#10;uQ7XkwN1rRJeS4midErzCZkuDVyz+cUZXWIqIZO5m6kYHykI7O9szgobwglc1dMstYlrEn7Es9Cu&#10;iUwUXgTxmRt43Owi3MFsy1YwQgosoJxJynD0Sk+gJqKrotRqK2X2UM8JD0djojlfLtaOT3ohMujU&#10;Rk5xiflQJR64JslAmLTehM+JjzfYXT2SUuEpzXi+rOX0VImvsZo0t8sIaNsDo8n2RVMkHUpJhJV+&#10;juCMw3kC/I0CTJuTopNKmItEZKmUjlUCHDxFZp/RGytKC4EcSaScTN4EyJcs5gjLuY1QmhTgX1MO&#10;e1en6JTrrRmfLS2VgGsdFhkdRyaFLAOU0p9jgDPzQs5NZkqK9UPSkbd6pXm8EGTdCBjZWavxQohE&#10;SvyvpBu7HWP9wUDTdwwtPEtYK4yDLaWCkCZ5oSqkwXJa4hq+3BJBMQ9oecMUcz+eLMKO9QZ4keWp&#10;FqWDrVIyzJxdB+SkXmHyY8jeLxP6tx6M48MxCkbcVCeOTwtlxosL5rCSS8tUKrUnXsnmeZJIFWGk&#10;G8ulMhn6Tnvo+yAkYZKVuojSC6h0bfrPnXEhbUzYOUqhq3SWM8qfMlmG/SuEenqw0nwkh2VJjoSw&#10;lO1Kxcyj2WJh7dshNmGWtLfdceTD5mruCltMNfNZ4YFerXW2CUzDJkGnHhyk9MLWIFp+uF2z6EGV&#10;EwzKpEEJFQtBoHQbIxFZb01kGqFqNZ0yqFlXZ+PEuGo0Hb0rOnbOME4Wr3JWp8T2AuRu7Hq+R5Z6&#10;EnW1E+j8g19qKpNDeGd0Z90bXNGDG9ZGzSVI5AzNK8reE/g8j3Nl81mxT01h2YDrXC6WsBkpTNCt&#10;PMqpTKOJjLFI4ml0mlC1kdREnhYSx/NZXXutgFjbKtUtUp9gRf3HVNsoLzJ/AeTadtM5vqbMCScx&#10;KhXAZSjGfVHK6Zcc/CKvSxNXJak7dWjma8utAwBNCvRoMxVUpS0rZ0uNDWKifpGX9+tv4Ym0rOuS&#10;fcV5myVrrKlXYSYOuFRtX+88Qb6atUWQeyFH3iunizRtF517aivS6rmjrnVV4xQ/iVEFMVC1Dk3K&#10;+U15L7vjCRldyZnLy35HHBl7T4kJz+0vFO0Va7g5TMPPrWMEYS2hrS9xJK81sfHd6T6oYBvsem6R&#10;Qq5NDrygtSm3fMisleeZRScPNiM40AT10AGNNpAAW1KbE+GsV25jrLDARYoK0kivpejmnOdyGX7E&#10;sqRAQIA7IE/3zBQA/4QAALC4PCYQ/wABIkAH5FQAAowAH9G41HIeAADIYvGYq/IVDI/IQDHX9IJF&#10;G5bGAEAJpNH3N5HM5qAH7PZdK5hO4jE56/Z/PJ9QZKAHpTQA9qhQoWBZzSKNQZVLKrWY/XYTWZlR&#10;6LR6zO6zS7DQbDXogA7dWrHYbDO7ZYp9dZ3U6tQrnNaDbgHFItWcJIp3gMFJrHiKDH71dblGbLNa&#10;5DoTja/IsnNKzaozQprH8Q+tIAMRnY5npnhZXi7forfmIhaY5OwNtwBN33R7xlJFfZtOKzEgJQqX&#10;QeJQrHZpFH+TyInaIzH9Ve9RLb1WeXNbjGb1Qe3oOBQtlQtPIt1VdB4s/6+pHLXCbHyaXybrWM1+&#10;aBHoTYayxCCnyqqPrCpaUpE86VwOla6MsiCguYlbNtMt6dqXCcFqqsKxt6ziXvgjMIPW+LZxCjjW&#10;KPC8PpaxENp9BqIQyyqIPWo6dxEmjEI/CyLPG2iWwnCKtOg4sOITISdtcwKdvHDL3xY16EvSA8qL&#10;2usEoaiEZq0yKZvAn0SK0xDDrepbGNqmsfyzGzQv7EyWwy/D9pijMzyBFajzsoUURVBSEzGvyOR0&#10;zM/S1PEauuraRLHOU2JpI1DJXQCaQy7qdUDOkvTQmkmyO9b5onLckzAyU8QI6cHKq8s9LOi0mPbD&#10;0JMM9dG1FNsY0IoVTpm8MNVRSK9urGTm09Slir5WDlLvXMMzC6swydY9X0umjyxrZtfqO8ca1Go1&#10;t1vRzeMvQUoxpcEu11VNuN9BjuRfdlxRKmcOzXIMR2zXcUx7Us52Redx0yobiuPEFNJav63wnW1Y&#10;3DAtXXOkjBt/ZNEyE8sXKMsF+XDLcdvXit4NhJeQ1TYWAQowNsV4n1LPM2L+XNTl8VzGE91m9l/1&#10;xB8T5vm12xzcqtY9hixuznsn3jNeMTW5+CvJmCyWJmMuWS6syZHR9l3ldOdpbIUt0bIUwvTCdev/&#10;hOpZ9ddwVA4trXBFFWpNHGUafr1wOTuV60PNKMvHumF6EhO87TjSZ4Ju+GRvTe7brZ2eUlCtwS+o&#10;2rzXIWW0asL0wzScB2PoqGSFMy38JWSV8RtTkgd1mBV9alw2jru65rfOw772Gh38rWv7SxCxwn39&#10;34ZwPdWmxKhHb5R/5bSHdu0pPGePTuda5601bJifD4fY3qz1ISPqWpp6AAfHzOtBHJWryE11XtDW&#10;1I1ee+O0h9d34D9K1FEsW7pPAKLeiwE/0AFvMbZacl5y0HBkTKC7d7rUSVrobpA1chgWFQEL25ZG&#10;rnl6PHehAVnLyIBs/b26dbjLWxMRJMmFa6boQs1RQ0hkUJUrQuTyW9Xqg3ZphaXCNwTW1EM9coop&#10;frCDAwKeq2cwMEyOQIZYT5wyay6l6f6khTDu3dFLRqmp46+WauLJbE6ED+n8u9fg5VeEMH5qffiX&#10;aNDQGUs0JqlNKsFHEtqb08d/EEWKQYhm5hrTdXjE1T1A4vZj2Tw9TeVo5LtVcn1ImzWHx0iZtLjs&#10;3Ve0cC9wsPcsdNSGYwKqI4XpRjUCwn2ZPC12cF4SRRZaYhA0NndF1hin9oLay9p6kbFc8q+Y9nqi&#10;ultprBzUxNInLNXLVlaPsaRKxuslIMtrRQzWQyiTEHph8kqMkrWeqJcDFx3DSoVRuccsmaCtW0yD&#10;YYmFspPnPN0hy+qIjyIgr9mdEYqs0GQMydyrlzZODxsdWPDp+8bXdSZhpI5YFB20uPju8KN7ri6t&#10;ILCi2RZH2zRlXuwYo8Ym1Oyao/KM6ay9RajSvCUrAXgy3bg/lRLmlky/T0vmiiyXdPUlwVWX8yC2&#10;svmJHeT8nmNxWfXUCRaiV8oYjkaChFL3GJbTVKgiFJoHxRXpM6PTw4IOXivQFPDzoPu0ivJJjcSo&#10;a09awtx8LEpuKFcbF2VNLYTTanvU9vk/KuQPg3PKjMJkJzwig0eWxgU+15cbVJ2K0pl0/KPOitsP&#10;2OUue0bknC+aLUinmih+sm1sgIs8AABVoQAJUAPZF1BFi9LfgfIafFcHq0gbiSKqhJyqVXsnYWak&#10;xjiyusDCSUI6LgMxRRL1XMtWpt0ePEN48uFGtIfAsdPj3HkDzuoACzc2jxy/LHbODlxX8pql+moo&#10;MiHq3PoXYphjdDILJf7Ls4JuzhkTk5A+20JrnThh9UioVmJLr5YcSZzr7zjVsW4/ueVm0wn0ulH+&#10;TqwKlNbui3OCtjWoJbuHhO2dvCjKsgxTi+JxSdzYvYvCoMSSRYKJNeaGlxluJEfRCRpberLvIMcQ&#10;wrNm2LPslgRZXsWyM0yLfiVz5EG2zksQ7o5J6cgRxWBc0+RPr3Tio44FmtEJgVFlzgK+sUobT4aW&#10;5asCeMPvtlMtlLB6U9UpnLRy+cNMrUgxVQjLdCm1JqzbQJqcM2314eKydRMPlh1up5bSzlHMrLPW&#10;zPWbcNFG4osNm2bTuk9Yi0NkFbNyJwxfrHOF0hgYUaZXBM1PE7LJUjms0HPGQ21HVPS6awxdcknC&#10;1KUI9MVJgzd1HIvRTum6ZtlVQleE732ShqJlmtOxaHaqUba2k7WWM6zv+89ns2ptN0oJKHP6dZ5Z&#10;7pyihXtOJwE0sRJfNupF+w+rJCF2z7FE19TXhyx6V6+W9W1H1ftE4bYq0HuDH+9Jva4vtXFhlGKD&#10;Xe0FdBwtGqmP5uJedqdZtf7ygs2mmELyauptjCbRWcW0stoZW46uD9CprzDwFYEarHxmcblZsG7J&#10;0qpZVZDGLPUsK9kvYjNumJ1sb51gWDD/63S4mdWHFmLubV2t8yTIm9NdsnSxv+ExiNXcEKM5xZhC&#10;TbgGAABDrkmH0xHnHlGrMY7cp3xhUfr6Q+kLc2uxCzE6sV2Ca3fc0BySAoA6IE/wFBQBBQEAH9C4&#10;VDABDwA/4lEIfCAAAYxF4y/Y5EYnEn/DX9GgDHpDFIxJYpC5HFJRGZBJAA/JpLooA5xM5rLABOAH&#10;JpFOn4AHrRQA+KRQJfJYtNKHKaBUJjPIoBatLqpEKhFJjNofPJ5UJ8AI4/ZlY55MagBLZZI7aozW&#10;4g+7pZ5zUKdXofcr3GbHZbtP7BDJjMbYBJdgJ5VgLWMJE4tFrDMInN5zXI/E7TkINS4PBsnKohm5&#10;DFr5QcLE8PbrNUNPXb1ELHntTpdBDohU4ZPLRDKhFpjgLHFsxIalmeNGclvrjGdDMsBxdjjMdI9d&#10;G7fE9/ndHDOjspzpJdwInY6h4rhJevJfFp9PedhfZL6aVWspIZ5eYtq5jFsA0yMr0/6DOIiDhPC3&#10;CbPOhjVqyh7zIyvKKLy6jjuS9jHpC2oANWikBoS569P6gz6Q2wy2v1EjNQYtqeOWlqvPW6rWJ6nL&#10;yQ0yrcs4hMPI6yyfu+h6Ytm7sYNi2MZOCjsCvkoUap/Db/I64cCIMfMrplC0nyPA0loNBaRw3LSe&#10;NWqEgpdEaEuo9EdsSjsZRFNrnwAkr4TavR9TzLaLN7IygtPB0twPKE2rzM0fIhOk/wDRLbz87ceS&#10;KoKmprJigOouh90WpkVNtSKHsA+LPoTG80O0+6gr1KSzVK+k+qC3jL0ahMTTbMcEvHRz6ofCir1K&#10;xUWMRLlRydSEnLG+kerNDqvQ/Xdc0+qLnOZTiE0zLb6Rk8VmVBKcbINUM2yVVlOpcsUEOtVEwS26&#10;VA0tPJ9XY+zRQeu9ppG568ypaNBtROSGX3VNJS1LTI10wEyuxclSXAjrn3dct14DNNN4Eisv1REr&#10;ypzWscQumVA3XOGB0ZJuH2pU2PufeAAWuA2XgBCt72Iz1h3XUVRIpBrdoZmSS3Ck7wMFnk/VKldc&#10;Pc5r5xyr9cYMhLAX62lTwxdN6ZTJDlYaszB0fpWsWzkss5nnNZ39j9LTPKLuSbW8wuQmWdLa6WgW&#10;xpmsWM6WCbFOOPWfdczvEsdkbvilV4soEXxnWKf1VtigQ2ilFcNXUhpzbkaJ5M61raBvPAABHQ2h&#10;YlzyA7OPx/Z8z0U57dJG/a29dYmjUlmva3moMIavijpQ2dnfn/a/MLznaR31dFpaqoDV1bFerchq&#10;nEL1k/n2Gilrnp7IAHt7iZXHkFcd4r2KcJoMm8j3FA1EwGXgMoDxcljCSr/h2AJzM7ANPM815RpP&#10;5scec3F8bcFfkdeYuVFzj1DmtVQxAhKgGUHSVKado7r0qogZQkRbpZoKp7V0lpdsGX7qIba2J9T0&#10;YOp8hGWZij4mmtePU3yAbH3ZKKccrSAMCYcH4acQY1bdW3OjL1EF+MGIYGxgcxVUsJ3zNnJk5Nu8&#10;IGzOtXE3eIa6mZmeZC1858EILRGeSuZr7OFCk1bCtVvEY4COPbKQ9a7cjEKih0bFiiznvwagFC90&#10;bN3oraIY8ItqljXt3iY7ONkhCGOHiK6NUS60QqSP5AF6yknyx5Weq9vsYoYtLiaieOLcJFubZm7p&#10;GjEnkJkdjAGNr3m4LrOomd6ciYLo0jwoaNSnonNpS8tGRsWUdEhVehuPBeCamnLGnaYC9pOJug40&#10;KZjpFUKWPyTWPBMVMF1TE2J1iGSgFjNWhKX7WZlyhfrF+TU54WsbdM1yHsO2xtXZE1+RcHY5y9ng&#10;18qC14XTvUm49AS3ifz5LrItkZNkNuMkssmcL/litandINtBBmWPtZaXVJLcJSKBWGe2GSQiJ0UX&#10;WdJ/hI38timQACkCqEUzuivGiMkyVCN+ePQGBr/aOvQlxSdwcAJOxWRizORUzqGPoJsoqWzV6NRT&#10;gjDOc7h5VoykcrilpMnMRvS5UdLdHHlTznDGdYkc4QvVnDQiLbyp7LEY62B6MP03tiY1E1gpBpgk&#10;TWBOZS0HaQ0/mXUlI9YGzVElY36tME2ZrGlW7J0slnDyRrg2JljFHQgIAAAqygAAE2XnQm2QVbo+&#10;qoM9PFq8i3BU8n7A+LEm4w1lWJOBBTYm92oIEOh8zT0aVplfW1q5eV+qWqCrxSsCH7NDefYiz1C2&#10;FJOHjckADLKCNkbg7KPDtqirlVE82mBQG6vFpwS627C2Kx8sbMtftAlNIycOoqhjgISN2lw4qmdW&#10;Z2sVe/XertPiH3aItVZepP5KyVkLYaukBi2ywqZYl2VXCbJsibBJ+UaazRRodOJZ8KZ/FelJgSDc&#10;/KFJHwPM46WFyO0ljRB2/zRJ+Ram45wxFdbsW4ZiVewFhHlTDl8TZ1eFbW1br0bFZztKPS4g7HKp&#10;eP5+JaPpNKbjilh2bZ/OWc8fnnyiavj6Ol9r2ZVb9ghGl0maKSbXLytbc1m4urxLeSbuMWSky+k6&#10;6y8qDGqlTgt2+OZoPKiIV7NsC0OZiwzYm1kYXLUxsDds07h05wKucx/ETy0Wzcy0dKsOV1nQ3tK1&#10;hZTicGn0tVEtlC/a3yWNWyzGWW1JZMjDoXBsBSzPEwHLtY8K83UVU1RRrpgTY35LrCpxpEKsZtYT&#10;aiOetclNmvfV5qWvJil+tJRB6y16dzrifdSFDuNAlBvfIuVbUyQ1smbHqxJ4lA3azPpWOd4FYM9K&#10;vVC0923FZQ0G4eStZ8FZ7MRHPRd59Mt30nOG5uOo9SYdwlpZ24c4xhYQW3d21aXyWwwjOuNpo0NR&#10;xdYlusUIaPRq8eJuuJXnxJqmq+YhT2xUZxNOmXCG6sbxgDqbS9tJC5ai7NFx+wldSZ0/V53sAX6Q&#10;snVqfGumForXbzUzhsB1o26oAlvlUuFX0IIoUgfCNDqWUAUAABfV6UMwkzbSSuKJzQdqnlpZ0FEu&#10;3ernoq9Z1OUvI0/u62hAQIA6YE/wDBQBBQCAH/CwA/ocAIhEH7E4PBoRCoZFwFG4w/4jEAHIQBE3&#10;7I4pH35KY/K5ZEI2Ao7JpLIQHFYTJABL5XC49Dn9MY++qEAHjRQBQn1NpzHI/OJ1PKVUIvKX5S5h&#10;NJXF5xH51F59UYZH69D6oAKxOq/F4vYotBrLXI5XwLc5jU5VULLOrhMLVBqhOJwBMFWYNX67hYfU&#10;KfGYNi49jrrBqbFJ1WH3l6tSrzTJbe4bD77CbZCahX89UMVnJZWLLGtVYI9nq3EdNEaxH9LD9Hn5&#10;/eojgcHuIZOrftpFhtfa9/FKljY5qZhX+hhITX5xWOVENRYYjY5/H9ZKtDsJjkOlDOxktpD8P1d1&#10;xprOO95efDKhH6/yJhkOzO8YhKsKcjjZpc+rYpa5qEv61q2tEzsHog1zove7SGK+s64rI8T1JAkS&#10;ywSpTwJEv6KIu8KqwukTdrQxL7O5CLEJ+qDbu7DiYwEmD7oiyrjoe86PP63yWO3IC/Rcj0dRhByW&#10;IvIjMx+zMmxfKMjI8zaYM68cQP0mSlNqiDBAImMnOFA8lQfE7IoTMLySS8ksucmCcRArUSxtCEzy&#10;lK0NyWpUtOHDKfvlO71p+/s0v7PUQojBjSP/P0YgBNk3TnQC+UIiC0xtLkCTbSylMszFFPm6bxvx&#10;CjeMzEEyTxU9DQbJ9UQCikaTOvE+S89jXzLMcpqxNz+t3VcpvbVM6RtCVep60FI2K4ExTc6do2JA&#10;zM1dNQALLX8pxnFSItyn9aszQc+qhNlyLMkV0OnXlr3Ok9vym+cTR7GVH1Ylkv1BEcjwfHia31EF&#10;2xq91X0cjysS5J02PzVGFsHHCgXix9q26muByHKd9WTTsuMhJydMufYALmAryJ1dFFZRO0FSrSTB&#10;uKlln1Tbdlu/giYzZD9+4TH1mZbg90prOqSxZg2JYyj2RAAA+m2MhlKzMzOe5vM+jVjo83SFG+WV&#10;bLsV2q6962xdjl6Laur2TKEuXomqypxkqlXRhuq6Fr+JpXTWCypvdzMHYciz7LmAymlFcKhuOOXh&#10;DqazS3dk2DRiVUbl8xaaA4AATzQAANzu+UXCuEX5wO7SdN1WxTodYaIzO00juiVqxqlUxFi6Wyg9&#10;Ogv6c3eIIg2a9jDyVZWmd1Ip1NlVTsT41psdJ6hxcHzdK8u9zbKVK+evtAAe3uqVq7JpK/twbszv&#10;yWL2d9b1XKfzYzut/XUORs91nwJbRWQNfN314Zn2svQJKmx8aFlULFUUhgmA+YFEreI3Zd5JV8Pl&#10;bw1daS3FPqtVGy5Vq02KJya6ZBuBdFtEiKQTGBD1VvIFJg5Q068lYGeOsZRiq1D9qBQeopsBMGlw&#10;5JjCxHb+lHsfgIuEkTITMLXbathRJBl0K8Y2pGFrUocM4XQ7NgR8EuxJLKvpx6sGIxTVtBaDp/nS&#10;KUOYv1/rdV5o2a2ypar5ohugU9GOBr5IBukdc7pZDLnWP0ZcwpfqyU4NBdw6Nfyu28K3KrAaDTeI&#10;4RlkC6tGzp37wvbw/hT79nQvBdsRKM7Uout7V4v88j6kWxjdgslwBMX1tbko4xp7pDOymaPBRR5n&#10;nwt2PmvqTUcpMSQZs599cV5Nu1do2YlcAlIrAmXDQlbUV9ydjJHJJzjmcPIibJdOKqmePGfFJZTK&#10;qFWtxg4fRHMcYoqpIvGlcb0Y/NAS6/Bn7d4VPSmc6ZR8d2sSHQnEQmp02IrXWLD5M7S24q8T+1Jt&#10;ZD4HskLoutfspJZynjkrxvy0KIoDncziYjyXnpIluRGgxdJCsAf9Ptrcj5fTNlkoVuyUJyRxOnK0&#10;5LLljt9jioeQ0TyEnmnnEiSUomcPUlVJFcszkoM7pAR6mMwIGEcnk3WWjOWIQyhrCtXFCFMT0dLG&#10;Jr0YG7GAea6qPSazBr6mgcRXD9W0RAakTh2DcXYQ7iw1eRlZkxU8a4SVXjwI80rb3X+QU16KTGI+&#10;5oBIAAEWLl0rBYryKboPfXE6hhg4M09hseNTszGgwhZMpysa2Dd1AT6TodVpx/y8I5L+EzY601QI&#10;40uBs+mludANLEzRKk2WyNfQ1a7MQAD3uE9x70gIpMuhG24lUxkSElttOZu0W7C2EN7G9yRVbnqt&#10;ltUuaNuLWTGdgqVl1npjybiFdw8cfSIzKJvJ9uTXW4szcpZq9y4n5OVeSuihtDXZ0qfXSVB7y1rS&#10;OJap2N0/ZOXvm+3tZNKW8NLRAsU3cwz0RFo02erBVadPMr5RyAF+LLqpY82GqzSKKteQglC+kEI4&#10;k6wcmerV7cFzcalG2Jj0XIxhoUw7CtZLcXnvKdSOTW3KGQg2v28CqD5wnWvNB9zeKA0uhhT+6ikJ&#10;CQFrbgiHj5KVTvx+a+vVkZVvrxziZUjhcCJndnkDL1NFLtBSdemKGVbtVulZlic8Y58Xcr/A20ae&#10;KwWTQRRlLGgHXzih/nmOTEVxXAlHdbGGiXr4aUjEtPtrKZkPeBl3QdLZi0uXFK+6E5aVKmpc/tWT&#10;wpFkc1Dj3E2MchUCWqV/J8m85YyytmZlys8Op5U3RSUkEUt5KLcSp4GptbLN1ZN6JVNp8zbqVU/N&#10;7eZ54hvVLCOysHYYS07jTSZmaPzUzRsnK7R3ZusiTdtmjY6wYvtwxbV82ty3duNkKjrGFU42qPp5&#10;5OKEmUswHp9qxHLk7NwZwCgbh4g6Q2o3V6kqycOXS62yPecKZKfoSeTXjZFP16r1aS7uqCfpc4KX&#10;Kh97sXWxiPMjjcDVxNXwpdyiZP9onj3DOytmijd2vKvhaD2M21EPvIlxnVyyI1y6ERSaFz7FgIcy&#10;5vdMiNI7/sxop89sMENbrVpRPsg1sL66L1w8nYU3xYmg9ZEBAYA7YE/39BQA/YQAAFCwAAYcAIhE&#10;H/EwBBX9EYlFIxE3+AI5DYfH4/CwFFYNH35KQAA5ZK5bH43FJS/JcA4PCY/LJtGItIADJovPZ6+a&#10;IAHrR5u/QABKZHopH4dP4/CKVJJ8AJnGKvUJDFALX61PZ0AH1ZadHZjHatVo/QoNY7FLbTV57Vqp&#10;CoZcZtPaYBKxKrHd7ZFKiAH3h5rZ6XTbdF7HWcLhatWbHIqfFL7V6tPZhEb1QMXfrvc8/h33eJLG&#10;K+BdBmazg47goZOZbha5UsvaoZWYxdoTktnmKbpq1sK1lo7cINWojyNRz7vwNTzYpVrnpINhZ7GM&#10;zm4NvqVGML2MdL9zW/PgYTa4Zo+pHdthIfc+NzIh4OftL3Bsbit6hj7K07STurAD7O2iL4rQ+yxw&#10;Ctr+IM1b0QXAKMo6zqIQUxUNOs96kw+6TEvGz0COSuUDxKxMEPuvMUvYkq6t2lTxIfDsKtBAL8Nv&#10;ASuwo0EdpHA0byG4sWovDTroizK7xiksRws0EbKvJ7FNkksGvsrMHvKncPR2z8NMjHrnowu6swlL&#10;bNIY/EaJ+40dui+b7RDFciQ3MbnIxLEoTrNqwuyh8xJ+ntBLpFM8wTGrgx8nlAJ+ubnMK5Sg0dCd&#10;DIuyaVULRsjoez9Jv9Lz5J/QsNOdN9RyjIUPqtMM8IpOKfzQijOI1RNH1vP6LwwxTMx3U1UyDGDl&#10;oi70uKuyFFSdQMxx1Atl1wiE6ylSNPLe80TJtNMdz9Os6WJaVK15DlFsVVtmUHcEVINK0RWtSlMV&#10;WjEtIoscQ3nTU5RvAaLz9VD4Xfdd+yHJEPP/aDn2nI0qvXVdMppc9ox4n92z9XlIVo79V3sh7iW7&#10;jWEQc8+DuPW0M4C7imy/FK745iWSQDZOX1zTlQogyuTUtYSrrvccx5rKlXZm5k05FgF0ouzOLYze&#10;KS15Osdwlntg5zJubauu+lTmh926hZ8cQ9Pcp46xFCp7WOda/KlCWVEF0Q/Ot203rekbGn+ZYFvO&#10;2TdhcJVrC7hNEhM/UlE+bpanriRexQF8aAADcg0NeqbnDdWHpuJtBCWPPs4zjN5XLjcrH+v5Jr3L&#10;Qrl0P5riKtLugR2n/DSsqzrUoMK4jMrHznDpsrO/8y+sPPdk6fyWhPiUv13kISrJ5+fyV6dQsp9O&#10;e41gI7q2dvIAAD+9D/ksolvR15HarNclWrdZVae9AiHjqrVeCyh1t2vUpSpoTzbEbFUDPpnLA8l8&#10;5TW8I7fETZUD9jatcN/Ax/DgTFK/TGvxMiuXgJ+Rye1wZETHkqW4sVhbZlKujgoztvaumeP6gDA1&#10;usIljppV8zk5zyX4OZMy0IxRxHCraVhCwv5NHvAHbs6RHzwFyHTOY8lPzWSmlzMLAVr7D3HuRXwT&#10;SE6VEpOnPyvVbEEYuO+Xy3VoyRWnKpfU6FhavIpIaVAlIwryYOsQXKc50cGESK7ZHBxwxiXeLmVW&#10;zs165YBl+gOYYxBH0JEYOJG0hjYn3HQh8nolraHWv5PDHdySAYtNoMyn2EESDEyPPovKT8KGMNHe&#10;suVuTAXys5cIz9DyVI7LhYGcyErVHUQfOYsZ5cD3ALZOfKJgjKJSskksaBQsWV1NLNiw0ksvHFwX&#10;Vy/NVkIW3kffRFZdSUkAw4T83iFyFWrPYZLKiSUPJzSxbe8J4pipPO9bcbiVEalypUZ9GKNDl4hs&#10;XZpJifk8J7xenTLaWDt23tAmu6Vg1C0oH6nKVeZjymPx4dRG+ZzymdtrINDGZpSoTlWdG8mLEqoN&#10;osn04ugMFE6tWhIq+X9D1SpjanRWBxWnbNXoct5gKhUdx1bo6tBjiEUyBZCfZRD7ym0zMSmUnEeU&#10;oKgZ3NxXMM6muoL4YxCCnVSEPdGf2c6FW0SyoY8qdkP4KpQSTSZzLwF/qWdbTqrbda4LIJUmYlTk&#10;ADSZPs11a5+yLvUj8SWvEyCHxQUYh6XlMWh0QSVASMKFUNGfakQmBNJZQkqATZkAACLOOSpA+OLr&#10;119IVZ2Xcu8iZMRsj2R+RdoK/VnsDPFyZfor0yspUIi6ErDAAHdb0f8famPxlAySpUypamgM/HQl&#10;tu4xy6K1I+ChGB8XTAAPe6zYKGtMYSuo/q97UkPo5di2TpmQRbo6pZklRF3TyMUUQfMZAAISl5PS&#10;fRzjPs1oy21s9t50IfsHKe+JYHgMttXGa8qQGv2lITTeYVapXsSbQkRU81r2X3rHV/CNUzzwURCl&#10;RJlfXM2tS7QZiRxqw2jlneKTqKb0kquNeuFJSpwtRLA9JVUoDnHOsGR+9xz6fL7TGcTHd2iet+vL&#10;HErT97GJ8o3UmqsQ7gmgx/TiL98Gas1dVMfFdWrxp2rU3jLKqXk4IlQt+48Ao5tfv3JeeEOK3qHZ&#10;zJRcpY3PkqvC7gxF5Lj1foRXGwjFMFlNRDYCgMEs/YvhwytzDO001ltFC20dR70SYom5KixSrw3d&#10;0jgnKuALI3lqVTw86EtL3IUq+uotBG7ozmnQmedTm9Lqynl5omakUy3R82LVDaXsqVrLbWxbRY9Y&#10;jTtmRO7xsnZsz/kvY6aoy0DMVkqXknGVSuQ9sBq61GcuitxO5FMNyH2AM/TfXcraX7amBpWak4cA&#10;MkULcXNNVtQWWSo/7A7OYdsMxk217kOLo6tz9obZuuKH0R2wlKKU78YnP3/WqI9QDmZKntvi0c3p&#10;85drQqKVDCsccUwqurfLcbLVlhrW2gONs76bpfeHSVbckThxNResrtdq0vjHhadsJ3FJrfZkfbuH&#10;3MYeyflfYezITVZvMYpvFnybQUvndpsSbOAbLe3P6KMjSWnEyKWDkJBo+oaiCABxoC8AmsI/f+dT&#10;dXW5brByMhmn4Xy4sgwHiXKm8qgZS4K4Vsq2dYJsQECAOmBP+CP8AQeDgKFACCwyCAB/REAQoBAA&#10;AxeIRJ+xuEQeLgGLRiIv6HQaPxOFw2OyeNv2Sx2YQ2ZQ+KACWyiKyuMQ2bw17z8AT97zaOTODAWk&#10;AB90uMyQCU+my+VTCqR2ayeTzqQTeRzio1WwTGH1qvV2G10B2myxKyWeJSeu1aFx2ngSovy8AC6y&#10;+bx2G1iRRK0gOXzWeRzDQ+pwe932ETW936H3Gq3+MWCG4Ov1W93h+TDNYuw1mEZaQWi1ZKDTea46&#10;D5qb6SD124RK97LN1TaRjcV2a2TfQvPSGQWDEwbNWaxwjAcWqye3SSa7Ci8uqbGMb/HwuuRKkAWo&#10;7vnQm51XsSDNSyOcPI1XxS/e2zSw/qS7Q5OJZm1ayFzWutcvSoNq6SUoe6DFQQgyrp2h7zqIlyyO&#10;0j0GIM0yos0sL3PzBLiLCyjGKg1SvQBA8FQKkzeRSkCln2AD0ow7sCIqk59RrAK7OCiqGwkl66Kg&#10;4bjw65UUPHHqqyCsEHO+l7UMJADkolBaQOG98pAA4bmyNCaQQtHMtLWkiTygkkan1G6vQHDsgw+w&#10;ryoPBy9qMr0sQoryOzZLyOvqr0du4jkWTsyqHva2b5IPPsdQNOrRUQsLWurIkPLfOseNw4a5Iqxq&#10;OPfCz/Q2g1MQ7OUROBQ0wTbGcYI43EeOHDD5xMis6SLCzcLJNKyI6/lE0jIMLVJWEOwy8leLFSK2&#10;w4k9PTC7KFzS0SbxfIrcV2qNlIXNllyY20BMCklfuYy7tpzYMh0DLdjS/StvPhFSwwdK1zPvCqaO&#10;EvKu0I8NuLtRj8KdbsuWTcViQeqMLNvdiwTTON/T5RWA1A5+E2DHlR2DO9TL3NkRUel1r1TiF1Xs&#10;z6a1avNQ3BdES1PlF6orc05Qted2tPT6YZXhU63ktUkYpE+RIqnuHy/W1xtzYeCX7eljoRTmXZvV&#10;SXUbbNnYnQtmJBbT34xGWHVjgtgUPhsRNxJdL3DmusXS9SXTZj8XLVjeL2Dlc5NxLLMaHV83sQ/u&#10;Rq9HkgxJdwDcKAAGcRDrNSDlcgys0WucU1NBNXVaMb3pCo8fobozPsl3chptJyKsBz9Mf+35Xc1z&#10;SXXXLbSmHN4iqiGuHpWodhmT99esNAHp34ATLa3LrVKlTRE0VcIRzHIoaveZpPWcrrzovaOtDs0v&#10;em/n7ijSOaQ/TCTTHm5bFpfcZoAElwByOS2x0eDaHdes5/zsspr6Xk4HrypUGqD5UhPwbCS9mayH&#10;zpebYaNdjmHosneWzxn6AFGtmeonV1zHnQPXbw3RditV3M5dhCBNTfz3sMIMk0l70mZmHgwSCDbB&#10;GhKRS89tELoiSLVT2xp70LX0KNTGwVu8H4bMsaMuZaJanqkwPeytNLjU/NtMFEgjCgGZnTeKXkhr&#10;rSEPSeUypqKZ32RDXy2c18ECKqAiZF9LMP1tQiSS31YqviHuFAM8FGxxmflgh0SRVxaofpeXM+SH&#10;b6ikxUik6SIqpkYpoXctpRrKSoqaJcjxpC5m3oWQcZp6SoXhQ/hMhd7q33OQaf3I9hsSXOmak1Fg&#10;+hanOxtaMs9hrjmqlbd5JJ2MT0vvhS/AAsCXpeP4gcVSP6USFmaHzMk0Eh10udVvEJ80uVyTRaQb&#10;iVMoX0vMcpKB8SdT4tqdk0BfUonZrCiHOFt7W20PxUjM6dbCHYN1eutWOTTEMxOZeRKFDM5LP7LJ&#10;JmV0s03NHgaZ+BCzSKpWoAYSfqtKBNBI45iU05U5ThlhF5kKjYYvokq/CQRJIDPDJAvmEVDVJL/R&#10;w8eda5lQy/mMyCIDVnsSlQa7xeKpo0nomw/ab0Fp1vIlaYSMjcDCJycxSZuy7mqLFpC/p+lEEIUr&#10;ZtPV9K2pvxEN0/CeTX3OpAb9NN9KnX61Bf6pEm8yR8kvjo/xLMAFGuRme7l+UtX0VerAwcqDFmrk&#10;we4YQvda61xWMJS1nyxYAM9czCOfM5EzpsqSkVjs0pGJTgqyFaRfI4UiK8OuzhBXz1iWLRuJKgE9&#10;RmnHZKC70zPtIMgVAm7wprNDJOoCtAAB7W3nNVmPkw3+I8tE8RJ1mYASqLVJ2gL56LzNrnYtUTT6&#10;9RKpVRizTOJ1wsXS4t984KB0FcBXS7keFiqNuTPhL8b6oxlqK08rrbqEWnJPPCXb17U2loYqY0U4&#10;X2x5iHe9/90bVVEkIeB4SoYEyQwIuyPZMEHXshdBmcqWUASOYbJ9t9Q4mrugTR+mdGZRwnq0zrD9&#10;Or60gYkyF+92b/1UrinOytzazO8Sy7bDpL8EqNSzIawbRkLS8ZjKdOsP4X4KUhYrAGMpy0SvlENy&#10;MQcTU0nahzG17Xal5cDV+djkjCKASs5+EN1XryYd4+vGEaqlUvyFJMhZe1AL4hqQdQEWmCSBrog6&#10;0F/0smiacci49HL9xfx2w2FdZHsr7YLQqzOXF05Ln9OvQbXaWYlTOQ20ksYOtPsjRoji+Wd4jgI7&#10;u89k2C48YEkWPs3cOOValHNwybNAqRdVoS9c+sQ3dqhhvPle7YvnkveqnGUqa5ooTiiBKS6TVAV7&#10;LpJeUzP6vpQUopi+cNS8Zg/4uypW1XWl5kGx9MWQwU2XNBVCp6t25sxDyVZny92R0Vk1aa7MmQBJ&#10;IV3OEvde7ty6wSkOj7pVOrDklvhLtNZm23YldGf8nzlVysFeFdEu3+cjmwu2WqBp7RFJ/Y25NJ3o&#10;XPrZEUvptpZllPbF2tnOyQfdrV51eWGyLsvrGxl2KwYFQ5iu619N6YkXQf+m3DLl7c5G5E4cOLTW&#10;+U2qZbTjL2t5w8STmF0Occk56tR78HMRYBAAAfrHV+s38LtwumFOX0LVqvpvW+AERRh41y5z1UrG&#10;OCzHuzjZAYA64E/39BQA/4QAADC4VDABDwBBX9DQDEIfCH+AH7GwAAo9EYMBJFGo4/JNFI7H4xKJ&#10;XG37FphC4rFpkAH3N5REoPCY8ApJL57MH1QwA+KMAHvSZgA6ZO4zLpTPqhNZu+wBIgJMJXOotWJh&#10;Jn5KKDXIhNZ1QZrK5XNYtZ5VCZXTAHIInUKCBbxdABYKjephELRDK3BpXY4NcpzBp1a4dgLfGb/D&#10;6Dhoncabi4TXotULVCcRNMbD5rUNBFbJD8/EJXpb1Xp1mIzk4/r5DI9pE5rQb5QdZFsLj5joadMK&#10;DnYzZsJnqbq9VCcjfeZD9PidxDK90ZRz9h0LhCZriL5rJrae7x4ZyInvYh08ZFfbMOniOxtwABvt&#10;P+HbOfkfpuY+1jsIsoLOOUubnqonCLPk7zBQYmbIv0h8CIyrzwogxDpvIyDmvNB79gAxDSMjAKyv&#10;PBsNsk4D+oY3kStMgz/J86b2Qc4MPOHFq/uM4bXIMuz/w44cFKbDUcI/Ca+wE4D3tYqDrvLGy9SK&#10;38ZRghjtvE4UlSq9MgyLHLuRRKThSckbNo42SfO0g0PovGrsOKnjZys9yEvonTUx05zIso/bxxO7&#10;MgyovVBzOl8Yq1PcJTQj70Kukaq0C0ThNGjkesrN8azijL3u3PCmt8hMyqzRzsUG7FLr8x01IhJE&#10;0zHG7EUql7EKGfSxOBNq+yxFyWMykbd0bMiOOfBaMp1IshwNINNvw577ANZ0RxrZDhOmwM6tjIE3&#10;U5GtQwo2yDQtFKfO+y8fI4yy5p1VMDyvOjiSPYkIIZEKOKhPNEw7WEk1bRly3qpq+RpfdsOGwaJz&#10;6msnzEiy+T+itzLm+aDT7HeGSFXtZ3iqSOY3Lcw4zcl9RApqoVsAC8AKvqp3eidjZLdc2MjDGZ25&#10;liOJ1lVCRrCMo2Cn1x5SvOP0Fb024RjmlUjfMf4BbL93zQ2YvxR1lJRJGaomt1WZvn0dsRZsd6tL&#10;2XV9fcd6vIqoU/ZbpMVm1JSjEVJxvXUAUzgt5JflsXrrj1AVfiD8U7ithRvZNV2kv8wWLIjhThbe&#10;DzlrqYZ2BHMAAA/N7kxF82qivP3hhyT8H0FHqylt/pRn2nSinW6L7wbsdajl8x3gx2d0f9Syhb7h&#10;61s+q0pQHT3ZYHS7M6d8cfqGQSR1SXnp6aiqPg1Ha4/PIVFnLkzEoOYQzQHB4e63kLDwaoddRDsL&#10;4r0+otplQQv+a/um56vUjkHo1xjqXv7UUX1sLey9JgeyxtZqiGUKyRM85xTQkBurZ8l9XLd4LOmb&#10;i19yhwztvhdG0ZbRPm0q9fAyZ7qXS/qjcnCFu7uEloFOokZyrY1AKFPW4Zp8BU5nVRue9i0AWsrn&#10;hQyFqcAHvuSPUX8xD+kgxJX6otQ5wnGw3h4fBuLwVrxIhBFaKrBoVHbRIzdV72XjLwey2KALv1mu&#10;ugiS98pFUwKIb6ftPqzV3N+bk79QZ4CTqDYUiyHcLYNwIgIk11bwTnu0gaXsk5XnYuDJqXxdUeVe&#10;tJavCOCxz1mvZSYv6KLEZFtAcW3KKbN5MQrKW/VKLtSgSBUdCVmTfyXxhdQ8JU0aYqM4lbDl35bY&#10;MvjkWrxkb65Fuudis1qSvXfn0XtJ9kMPnJRzfg/Rt0HF4PMLnK+CpqIhF6dvLhurrCGRMm4XNMDS&#10;VEOnVPAE96qCRtse81SbDcpaReXnOFjaRXgtkgs22HUOTtwJIZPOObMIaKxOXAFIs+Zgtxl9EOSE&#10;i5FEVjnQ+WtFjdEnZ27+fhXyTr5o6+yGD9yIKRluRmAaXGQx2IgztlDp1ETaaDH2GBrJmUJKfPd4&#10;FOD8TNaVQuYsh6ePxJwxh7KuoyxDj4WEryjmfRFhJC9fcGlur7iWglIMjqdT+d7SibqSEsw9d9E2&#10;ZREGhUpbkfSSag6nPKnjMKUZNVoSpLnBCQMd5/varFEdytGDgKIVfRZnz2QFWFPqfdncnSH0bly7&#10;NKCU4N2Kp3LGvLwZaM+jq4eUZrIfsNY0QwdVoSCGHqGkGTlY5yyMLDOhszGCLMonPY9LVZiTxjoc&#10;kEetuSkFKpI2+KtFqtSznY9yXb/a80nbvGSeMk6LUWJ1XOM5H33Ejf46e2NVS9M7T6zB10kogVCm&#10;rbaKs8CJleQqSdvC+2pswlYShjF5GhsronZM4brq/OVlFPuGtw6pvFmu6tg0p1m0ZLDZwj7wY5uu&#10;PfT6OVOjnzzrZIAnykcGq0m6yCNs3sLuKvSyGu1Mywswwy+ldLR7UzLg/PiYEeKnrTv7XuLkT2RY&#10;xslH+UDdk20Gv48OPE0Icxzgm9u7BmpPR0mi4BG8oqGNQUHMSOEBMItQURIlKEa8kU/qDcVwaumk&#10;3zmnOHB9OrHWenCdNjB7y+Voke2Zhc74TtKqRL9xCgHn5ibNHqDcapt10PxTBQDO74Ong9FWyU7c&#10;qxaZvnWZ1kL1K9VdVJKMBorwmuEse0llMFvNtVXpuVmJC2fahUeLcpcePCnTPGDF5UzRbNZgxsyg&#10;8/Y4L+xuxNssYYZidXig99Xbaaw7JqQL1yGRvnERWBdPLgpRslUlkNloA64V7oIpsiDI5KwlLrUt&#10;EaKZ2xvpvIkUGqaMrzgRqkm24zzrbizLOxcZ1LxnlvF27KAyu2vnonxQcKUSU1XdpFqGlOwvAXq5&#10;VENh21I/dCt5tSsk6um6nWzr9J11eTlK2es1rQ4Z5i/OGRbO3GfFtuZ1HN1ywJsTjck8388mRVwr&#10;TmhUoRsz3Zfdcp4bbg2I54puX9eEvYwzCohVrB8YYwqmSdp1wFZ5/RcyJXnNgHvjLVfMcc6Rb1TE&#10;SB9H7S4qdDpTiFv1mV/v30fGe86VL5ICgDrgT/gj/AEFAAEhQAfkNAD+iEHggAikVisIhQEAD9jk&#10;PiICkEefwAAMlkkmkACkUbjslAMMh0QkcZi0Sg0WhEyAEplj9hMLi0cn0NfgAeVHAD5pU9AADp1N&#10;p88oU7kNEk8vnU8nVOAdMqcun8aqcIAtlmtWhFgi1ZqsOrk1i1aiNriMIi1vnETvMGsEIv0TtMok&#10;NqitSjsInk8q2Gn0YhdWi1gml0kd9ic8u0VnVlAtnt1PsE6vdXqkqscTmk5iOhiN4i+ohdTxkrnk&#10;0r8mhGuilT3VMoOHidg1kj3NRkOUmuBl9xkM65WlleRk1vnVbp+ywe4vWa1ug7UGv83uHQ1UjzHB&#10;78rnVgxPNusTt9ykfM00d2fh6Giitv/Gj4T0ukrD3vEij/pe6iIvW9LLQImzoP8kzxwdCT+oqwiK&#10;MQ9z5sLDUHPPBsDNI8rSN+n0ApqnjhpqnTbwO7yXwu5L0RhCLuJGyCKtSib9Qwy6QwrCS4MyikdP&#10;BHa5wsk0YyGqCurAqb6RFGbSJ4fcrJrBkqQ65Dnp40cMpU6qPuyl8UpNBUBPNLcgoo3sJR5KSDQ/&#10;ILnvxEMoTYpiwQRDcewbLzXwbMEHoqtDYI1Fj7TI2kOyzLMmRjCVASFI7iSm58n0UlS3zxAr0v4w&#10;Dtt2jso0xJT0xHOa2TC7quxLB1OU1IM50fUK+RrTyXyY/CaThTKfUjJNdUvHyVRDLLkPlLFcQdEN&#10;dvhF8PJC06DANa0HUNEFTuW8cmTRQk2LBKx9rClbnyLZtUWK/MEwG3zxrfFTe1NYcGzhdE7XVW8a&#10;Xq0lkTzV95Ke5F0ORawDKY/Cppot6rVBIyDOdddJyDFt034mCi3ikzeKfMSRs4plaTO1bBJVKsrx&#10;VOeGpjJEiIWnV0PYtqi3zFyu4/cEZYiiLJ0Dc1oK7TsSRs8l14s6yu5RcmKUHWs/w7b9B4pi2O6F&#10;Ujxz2p8cVzncm4ToMHOe5FS0qms+NJaimTdYWRR/dbRzNfuk3frtBqmqeQ3Hcu6KtVaa73KN51s0&#10;lYsbsNBzgq2Z03j1W0YlUITKkPDWlY2OVkBXNAABHOy1y+MZHbk/bOp9UzXruKb/JdRSDb9VZdyF&#10;/W20mpImxaQp4dPdn/1XYtHuks2/v6La5FaI5DnKeH15k46/b8VbUix7eoAB6+v0quufveJINXue&#10;oWhG8I63utK7vdg67oe0WVpfZ37ys4Si2e6ZsAG95C23yYHn7R722giy+HCIjLeywopNFnJTHxAt&#10;r6IYDNEIo7BNToD1Jjgo9BZhxUnEmeMsqBLEEUOUccSNoaJ0YvGMkbFrDXXvqWIMdhVhI2/s+a6V&#10;aFppG9sHbc5FoqKlBv6J839nMN0YsWRiiFgDZG2oqQoodsEIGqHAW0xhhb4XCPsQ6bNuLuTjs/cS&#10;7GHyU0oq+QAz99KE22pzdPBddqfY0NdNGiduTzo4ttW+l8icRnaPdOhEBjLOkssPbqxeBrtE3sld&#10;G15OEc1Bx4hBII55U26F3OvFKQCzIzwwbS/tnC7k5qSbfFBRcTYQJMlBDF48bmNppaMQZxaC4Mut&#10;Nm4xsS6yEQ2Zg79orBWfxRWBJiYEiZFodXpLVqEPCKPEPG3RoaI3JStmM86WiymAyGbbHVrrT2dP&#10;ra2Q6AMVoXwrXZG6JCOZwOWie86QUEoIOyRVClREunSJ3I7JpikTI7RgJNH5CU2pywRai7FpxJn0&#10;HTdMlOLTbYNOuIjFUjS/1wr6edQNftC4MSsPwoNLsoWvJZYse0+sv6KxiQ5BRtUgkYx3ULN5tsqz&#10;oNDRC4GkrXpTUzfrANdcZ1BwoZM2ug84SfMhaRIidCTH3FkLMtlz87VIR7qIiOWk2J0k8N68t5sc&#10;2HQjXLM1KcD5+0GK7UqNTZqXIjb/HNnNEI3x0azPshbe1Bvxgs86hz90rz3PTUOCay5WVZaVF2OC&#10;3XCJZrGnJRbaqqSVJ9S5lVgGvQlP2U+HQCbKLlMUQ6HU07HPAXdB997siaSvJeTR5g+gAMheNV9j&#10;DtrDEqqMzRB1QpLRyJCOy2w/3/nGlQ3t0R0WfyaAPcEmraplJsZzLgjSJ6oMkJG3smhSh8gAHpdM&#10;AFpW+VPbNchB1rJ0MhVfKQlcN2c2ycOg1gCcz7utLBX68JC7LlFYpey9Zn6/2ujyS2nt1rC2nLNV&#10;yR5T3yqfm6zVuDP3KyOa/bxaZHWQq/Ogo7AT2qyP8mTG06DvpVWKqK4Ss9jovxuZiQutSQHsp6lh&#10;Im99PoNkvKs50BEfzHFitnTaT1HE6pTdZUAAEOrIJsqtaaGk44Q32QbYix0+KAZEdlU2RMD4yOTg&#10;pQl0lUoPO0p5KzAMicIEvbViN1uQVEk+rxInG6DV0O4gpQvI2SsmSDeFXNgFNU20/rpfjKEOErwF&#10;zpGPC0tERz8l7kfE8hLl53j4ifDsqLVErrVbSZE0dFv0rnY3JVJ8AZ0bpSouF6V7TyTpgUuFhMF3&#10;lrZYHU2jFmJwbRNxVz/aZ5eZ5XuJMPanRulnRK7TaMSNNllqNWeHqEKLJ037Sc1tZyCeUoulLsW2&#10;Zzwkvuhk5KJXzKKiG/dLm/v21hOjBER4y5Ju3XPQ68Fo7j1mcjZtTHW0UaBtDVVupBvik5WtkOZb&#10;fbgpg7SPVq6ibUnbVGL1g1mR+t7g7gyzJINmkbOaeMLpCTvolCbWuQs+Qyz6sxinFchu137laljd&#10;kpySceiHK7OsSYf42/Zserps6D5LfvjXGdaL9rQu459F2vMEnPvKkU0cxzRN62iPlC7Uxp19dyPz&#10;aIOkhuhjta5+I56iJVdqIS7pKSdMrx6A/O2zMMwpvfIUQ73EhZCAvsy5W0XBAOSuusfMHULqQZ2+&#10;VeZxXeIrJqTUkZxMyWZc7scqOiEOk+z8gICAOqBP+CP8AAOEAB+wsAQ2GwUAP6JAACRWIxN+RmDw&#10;mIRJ/Q6GgGRSAASIAyWRyCIR2JyABS8ARl+RsBySTRePzKcTSYxqQTedPehAB7UUAS8BSiTxCdUi&#10;SRCVQSdxCbzeKgSezOETWmzCQR6FQytzuxzewToC2md1GDTefyOwTenWB83WKRarRaoQ64yOqXCJ&#10;2O+yevxO3SSH1K30upWCnSupWO9w2yynEACIU6zS2HX+Twt+yTHTCx6CjzCwZmYYfL53Iwm2TzTX&#10;KYaanbaYPvdaek1XLYiwYWPyCx4+pZ7MYrL07hcmDWADdGw6HW7Pf0rW9jdPu71jBRPJgC0gWs86&#10;Sd+P2D0dibyyP8yHfCGzrSwz5eWr+bkc328rsv0qTfJO4y2pG0zFp28a1oczbhoc9bUwCkcCJI0z&#10;8shAqTpu7beKe/zzKcubAtg1yDNMyrGOe8EPv6g0MJ4tC1NGpKwPUjkJQ0vzjw+5CxpA0ywPys6N&#10;NuhjaKTBDkNUpMhInDkRI+m76upB8SMSgzWsGnjgxKncBPLBUKOqsSEutFMOvdDsvvDA8GOu1sFT&#10;bK8PIM9bWvDBrxRkibTQsvCRxbEDaoZBEERm80bJrH9CMvQMlQ/CEVwy7DYx9NzCL5STZIZQ8KPC&#10;8MKUO1jstNJdEInKCbTfS8AUnPMvpAnUvxrVCYQvHE6Om88rOzU0uIa+9f1VM9YMvU0kw/QsuuRY&#10;r5p8+KYTwkbJMaw1AOvQ9jodOVKWhGlNVTV7r2Za9MMQm9SxZcrzUDBFHKlcNpoTLVaSjdctVTX1&#10;rXNNVx2Tb1To/aV+NiiFqSxVlkRVBzKV5LVlJDHVJohMz/y61tZ01jF7s4xE7UawD3tRWrepG+le&#10;PC5qXJhIrQy/dtl1xLU0vWzWJS9dduWasmHY67CuqTgdh3Y6885Ti1I5Fkt+XQ+yvS7YVR0TgMt5&#10;85tsx3hGIwHaKpROhMp37flyJPWWQ6Ho2ZU1o7ETTm0czPi1SIZMOuxdXGmtDTrV2xEdFZBflU3r&#10;sTzQU6IDAABPFJ5g89PJDmYIbJuGPM2OV6DD8FP46+K7y7D84VubQ8mqd4btNF1JOdnV603Gl6po&#10;V060kj72511u2Bp6G25F7W5bDsOVijShHuAB6+PBePRvEyGVM5F89NJFjaz2ndPK2O37lVrsUf2b&#10;91ZDkUPZs+ydx1HmNDk6atNw8Op17vtVHd3OIZ0DL6/9fm2re1+SCizFXspffUaJkj5jkP+Kw0B0&#10;qdUytOekQ1Q6hmfK3IM79uSX0OP2ggRgjRYz1nhXwaQhLnoJEfQUk8mBOjiQNNCn4rDl1dMfck/9&#10;RjuVvtKV0U5yC61AvyMu+817fyGoKiBBU3Ju0jodLA7dO5UoKIVgc5VVjU1hO/UCU6FTAIrwpI0f&#10;l2USl9vVgerlPLG2uFJYq/hDsX0FD6jc+NuLgAAIcQU256x63bvfOAxohx+WzNjicXp6LyVclOjc&#10;PpDqllzoGf1AyIUUmtxijIdeAbbFBRjNjD6GzsH9q7JqiFQZoX4Mqj7IKIxSUONTRelKEcjG9Rhi&#10;25h2bt3Os3ky0VjjlIAkjh2SdqcH3qMZco+V5yuHbueVA6c+8IGfKfbw+R6kintrxTOhGU75mHqZ&#10;cocVkblFRzJhvJeNcNY4QxeW2g66nkeTBXXE2a7EJynNX0ekiacZyKjW4flyM4ntLbkbPEy7UVVy&#10;bktPKQJWEXqHmlGlMhNWdovks3uWR2VUoIYqtqPb/JJyAkcdiAE3ZITiYMvNn1D51sLpDRiMDAqT&#10;zim+9SUDr3Bn3n2/BNM+pXE8d6qykZNadu7U5AWGC76UNyVTDI7E1ntPiWE8ImcMHa0NihKKg8nm&#10;qNSjCkOp7CaeSDmK951JO0xPTmvMyljs3GthlvHExE6m70oh7QOlNLUX0xPKy9dawYC1maISeDU5&#10;qHM5IY+2BRIJDk7fal8BVizuk8KdTiX0BZNK5VNBmU1jXwq8hXT56iCi6j5Ow+J4LAJSSbcaxSch&#10;IH21KHXa0f8WSGvtKYRq1BoZuUTtmTMiFf6ISDUWaGvTlFDszk7Adnzxx6gAeI1RzbcAAWHLyViu&#10;NHJxSpnqWqVbZ4Q0TS0zWLhWpWpngsl2BVkKr2CuA6dPKoWfWnnYvy81X2hxFqtGayj1G5Xds1P6&#10;9M4XNTarE3yyM9ITFqpfW+86xJ2ylgTbSsKWok4QpyhwA+FaQnNPvWtodAoznmYrDBuSHCIIKuGR&#10;N0k+J/xJp/R6ch+UKWwJ5YemleXT2/tDOeJaRjrzSaFBFKpNZe1JuueSpVtcbyPXonyKMsXzX2Z1&#10;LjAZ5oPEJuXf9ZxM5qWNd5J2zZ2amqsKBB2c72MBV9zMqJm9h7bq6JBF7HV1M2kWj+TzCmFs5tTx&#10;hjO6igT8wooneyjVSnG32ks9nL5iI1QDrsRDIOESJyqVxjBUdSG0uzQpDqJC8ia5FiDASjTnlU4n&#10;bPW57l+Mf5mjUoeBSgbt5sS7cF8+pdLShZ+s9hr+WXNny7et61BayKbv7p6nUnbo1TOxFjW0kmpu&#10;hfnlFz0fiNaOI/mvFc7p0ZRmknmbKc7p1zUm5a0jAJamfnJrCojhMMa9wfLCnL2Xf7L1/NLcEGyP&#10;wuoBlecszpr7b2G7PQmppIqHYrvLAGldj3fPNX/gz8JgYIxBgwnekCDaNygzjDrQmCydKdNKpW89&#10;ZK9VxXzFVvuCy2YtZOMuv3PZrxts18zt9OVlrDXxYWJNHxht2RZLLPo1XNkJot6kemqkfyDzkrG/&#10;CQYiqrhxDuNov5dUqQl397t9qapNO/ME0CDYumUTCw7FT8ljsWAoAGFQDtDqY37WuWIRabatV12b&#10;npWdul0yx07WJrpruLNHqURzuUVjkxUgIIA7IE/37BQBB4OA4UAH9DYRB3/EQBEX/E4kAoxD40+4&#10;4AIwAgAAZFDIdHwA/JRForFABCgGAIK/ZVHozGoRDX9LYXLJ5EpEAZJOZ7FZiAHnRwA+qVM6LLph&#10;Bp/TKhI5tCYXUajQ6DM5NWqzPpHOJnD67EpZJrLK4vGaLYpZTpZKH5NJBTofUYfYrFTrxVZZZIzY&#10;rzDqjTYXd5HWLDDsRQLldAABMlW5ZUZNj5NfYPhYNLLFX4rUadgqriqBf4RooXn5HLMkBKfMsfTp&#10;NrNPEsbsZDrbXINJNrhErFJqdj8BIIfWttOpfqJtnsJI+DFeTEtH0dvocXOaLqpf1epqd54YPtcZ&#10;COvOZNHH3GgL7634I1YsNzd7Y/RC+7241po0y6UsyqjxKAqL2N2oDfsg50EI01zJoeorcq8/jQP+&#10;wLsN0qLhoykyqwbCT8peorXo0tqSoys6awI3S3Pu48GxcojOvu6auRSszrNW86DuW6CcveAqZw3D&#10;LNRu3yHMq8b+yW3K0w0kcPJuhy7IQx63qvAbntwhEpR6hzHgNMSZr1KiFyfCkExQ5CEKLL0mTUnK&#10;oyCAEDxK/bspPAMOoyqMwzHPEGsxDD1Iy2cdpzCKDRLNMYx5BqtSUoCHxLK6wUnESNo6tEcPJBz7&#10;wsziZMtQlHKEiUSvkuKUzEAyZx+rc6KUfUGv9BSnUDLD7Iqvb9INH1UMnN1SxVJE5Qq6TDoRSNLv&#10;jTMjQ/SUL2NQSUr4kcDu85itvNRNl2baVdWqucjQtJ9usgwdvS/QqQXRDk2M3LTdQ+4qU1TKdjwL&#10;edVWC2F1WddltpNYdqP9cLhTXI7dSqm1bTMl7HrFfCIR07982mykuXkoEALnYs4VfZr0vxjkoX3j&#10;q2KnON0y7FaDvrD8QZXE2aWjjdtuNFkLNy+UjWlGTIsnBWf5xcUGOXN7lz8lMGVIkELQVkELRDk2&#10;ARLJ9gU9eCt6fmWATex9tRPfUF5w/yi6BJMX5deOS4CyGebbkTtUxk1mLUisn6jR9y3noOb7rs0Z&#10;1HKOVJlfvBK1G1c4tU2QtpTu6ZDgkaIrXGaa9UWhNhzCZVmraxTpOgFdKAAE9RhdYKcp1KpTotPZ&#10;BG2QaDyvEZ3wyQadJdxUUmW1bLN+SQYop4eMf58eTjMGSdUvNq1EtspHQeoMTJdA6TUvbU/Xm108&#10;ovknwAHwz0uffbhn1k12reC23r2xetPOqshdFLb1Pl3clonco1+zINpPu6I+Dm3Aq1Sat97pOWGt&#10;vXQf5GC0j5OAdwUBO5BkYIKe24lBqb0nvzQZAth6p37kgTo2RBp8kJo5U819gS2oCvUhPAhkKRF1&#10;shf2yl6rKEyIZgK1Nv73mQofbkVZi7An4Q4Zk0FaCLEGHrI6xRt58mSMxXQoFOjADcwAhGy1gTzI&#10;WKhWQyxaTB2cG5hoVtexc0BMsjWkNeahyXt8XaZCI5kEynccswNl8BigKBiyosybeG3uuXI+o3ST&#10;4zLzUDGkmbw1QPxa6SN+anGDH8kS3YqThYkQsfQplrUQWMM9RY+lPLIJBH+hhIx3rc2uR1apBZua&#10;0oMsYK0nRdDHkGueQanaQLI1lMCfOSZRhEmdREcnGdkEBYCsTMnHCRqvpNL0bnFIhaB2SEmHzNkA&#10;EtnDkzgrNF7cbVYRjXnLpB5sH2roYActSiEIZEPZI1yS581HymPuY+KEKImRlhlOqTzCpZk2nklZ&#10;pqzY2ycQMR1Vrk4sNzTeQ+ZyH2go2Q+0pR8F0Mqwa87uHToHWE7WbH5FkjJqEvhvDFmBBl0S6jbG&#10;efTFXBQpU9Gd+cw3L0gdjPclM8Jfsnj4tt+c7JYz8i645WCaIVQbj3Ud/CdSOragk3dhMNWSRna9&#10;BGHjGGvSfo49yZ8RWFvtb8nk3LEmFOMV+31ea5nJPbiWw5eZWqZRRlCVVErtVDUFi2m+E0ZIE0oU&#10;guBo1SZzv9de/ySlP51sKcWoiukxlexxkgrCqK23SgKABQtyMOavucZrNFRsCzcytJTMw2Et3JTI&#10;oMn2A9MG31jZk9AyZJiBDsIo3mLjDKcRufkzSvC1Jirbi9QJR8hLAPtOW/Me1ywAD1uc4MrZj4YL&#10;SgWUV+dG6krXj6zQpzoEYPnsLMtiE9I5pGf8ue1kbI9sAgWiW70759qeTekY5dQrXMgvna2Gyj4M&#10;OSea/l3VU3J34j3SRudb2ZzRk/GCTC6ImzdoeiyJS86bMar/VaQy2jHxUm6+e0UrIgQ+lLgKhbUr&#10;BuCjk6qoknGFxDcfDDCMLX+UVf1Vlr99YgVXq1fqB9hLs09vtJGHSJGh0ZwFC7HcOrKEOwrS+8lg&#10;KB33RqllPMd7c4if/HnJx/sEKNJZFq4Vq7OXXrjmK3lhnzGlktP+EV0KkW4vQtRcU4XtOSuHk+VF&#10;h4dYughmyTNP6uz2r/aNR8wpm16uhKRhcDcy24rZgHR2PFMvntNMdJc1qexCjDYHC8kGg1drdIYl&#10;mmKwIwg8v7ITk5EKZqY25BVPH1pGgWcq8d/bOUnjPaizmX5YMmjacsx8V02s0bCnuzkys1XbtA2e&#10;SDWdaqPgXDCrDZa/ZQIc+3WDGWuMIcJYCcWR0l5x05IdyWMI944JzXeIFiUFa2p9Geb+43Nsk2yy&#10;BQL789ZnupNDLJMr8ss2kVWyLy7BaD2TV7adnt0Lb4Xi639gFxPZWpkHeZC4YZcSXZVN9haRWu4u&#10;vyGVciqy4gIQhEtsKNaN3HLLDsoyq7YvjT+Ou7doW7vFHOhHKpyYNtTp7a5BrtLcvTqmi26Ze03s&#10;lsp9keSogM6c6d1NH+k1e5OSN0FLcZ8CYVzSqnNuY8bxXyWyHNdYu8kfJgsRAYA64E/wHBQA/4QA&#10;H7CwAAodB4TC36AIpFYrCH/DYfFowAH5H40AosAH9JZHHQDKQBKQDHpBLJXKotBQHJJNH35I5oAH&#10;3PYhGZhMItPX2AHrRwA96VMZbJX9NqfTpdOY6BKsAKsBKhP6ZXYlXY7FodIrFG4vCY7aYTUrLIrH&#10;XalbJHFKlb7rD7fb45EYZb5hX7bXJxXcDHZ3X8HFqzWKvKJlFa/erPGbDFZhUqFlpVMMrc7fHcxK&#10;sdLbnFNHYITh4ZpZPCQLr5HX8vJs5qYNHbtJotd7dD9lKqluIftcpCeJIa5rNDLdVE8BFclFM/a5&#10;NebNc+XXcHO4tkeHouN4Ize4zuafFuP5ABO7f3rJpbVxfL15HctNCen48nhM1LbeojkM65LWIqnc&#10;BLewbrJEr7TvirjFwc07gvC5iDPU5qtpg6L6tozbxQ4p7uIqxL+q4mEDQoqadIM37/Lw3yGPs1CM&#10;wm+aRQcmEIOop8NsyukOtI6EYImoLHvvGytvRD71SKlsWuQwcToM2bzxK4Ubx29aDRlJkjNbGkgR&#10;mkcNo658jy0mrCxTBkUxQoDgJNK6tvzMaHwFATdurIcHqvGqRw0h8ZTutD8RekTeK2ncAR9ANCIz&#10;EUzvdRswKfKSaxlNkkTU/UzsC1kozgp8dTfJy+vpB0lJbOVNoVGLdStQr3zPPz2T249LJ4n03MYr&#10;R9V9XkvwylUey9QckNPVMCQc80/w9IKKMXEiKPS0tAJEwdEKkxapV2maDWk5D1WZblvpfZ0BzOA1&#10;1K3Bydrik1ENYwzbxS9U8yrTsS3urqd0hVqJuzT0Sq+nbj1Q/cm2C7aDTI21LzC7NmL+hldzor+C&#10;SmlSvqldQDX/PitSfd1Xx/SsPq+xdJVHYN5prcF/OzAVqOlW0vUFWKu0YqWUKu9VtKvUFVITfdGS&#10;6lsqZylV/NPpDu1NLD5RArs6Xlob9rfaKQMDoKuTlpGiorm9OSgkC3teAsVVW/eIu+pt4JNDENyf&#10;n0wwvemx33SUZapfUS4midu7Xklgb5M9b6VLfBwJgaGVwv1zq/AEBbOAAGcsAAD8yuCTco09tzjF&#10;OmXO48/TptVp3PZOiVDRO7zRJOES9jCa2YxSrnZ3CMVIrmVMahOuOzv7ta1IUF6erj2tXAtypymF&#10;sdAjOOxVbKbpApR7qSpaYUX2SGcpM10ZArlfH11/wQ36UEof8l+cSqPB39pGd4og2lyzZmWgB9KQ&#10;NBwfRLPamnZRyuSivJIm2Y2DpoBnZJ2uBhLBmcMidcwE0rjyWuSRS59fB/F8s0eMkRD5b1dtfdSi&#10;UwaB1Ap6JEyMp6kk8OMImslmTrDTwWRNCV1Dbinv5f7BthKOFitWhy69sTi1YNRZSQxASflkrkJq&#10;zNliKYIO7W8ml2LQiMpPQ2uCDSc4BN4iO+FazUl9qsWREZfaGGflaXtEZGTK4lpha9EFSkHEVOOP&#10;pC5LKuH/w3iw5uDcTlJrBhlEJdibX3SDfUrKOz+YptdgGhtukPkvQPdYnRd6PG2xiQ/DOADYDsJh&#10;Ys41LyrDspPlAgQ7MRTWPxchEo1xsChk+dsVpP0P0suqP2rt08kHdxxk1IxRiEnBqMOOpKNsQ4SQ&#10;ATlLdYae0NzOj+0aRrOIKJnkxCp18UFMuvi7MB1642IODQ3AaPyK3aRfTFE16BXIWTnihI9/EUpO&#10;s4mGilZk5oqmxlhL+Qz35+zoY/D1YSLiRSpcDNiFMwZ+ETjnNNsJJoumsZ0/6Q0SXAIsfpE9jTyi&#10;5x9ecSChJI2FsPZNQZj7SJ3tZebKV5ZNXwSWVLAehc6zSqIYa1GM8Q05Qvg7QVAk82xv5MG5Qt4+&#10;akThIe1xOUCndrxPgzhcEqFzoIpExmmbyFDPhpih+a6dVDuDmlAFqCwG9UWjAmdCM1o5JrePDWmr&#10;XJs0MXFTUwKMoxxMb7B4ryrqGGLlHCCP5VU+tvRDVhFUtTkVOY+n5OQC7IAAARZMADnYM2FVE76O&#10;sYz1P5bZWGhiXG/IfqKbBY1ZHW0mXDRF98O2HReoOl4dVsx/zLslZRAEp6PWpK2pJAFGJBpyMG9J&#10;AEDSQTdsUohjb1ScvXAA+ypA+Y7PgdncGQ1BJUtIek8I091SLNcaq1Gd9nLRw6dgmdmDdXiwEJG5&#10;Q9U3Yx0qddSEnMvEU2iIpeOZ8jK72GlVO1DDBYQn0dJgBC1rJtusrrIyTxyH5kTuAjkq83Ze1rrS&#10;s2wc9I/sJdW0eGjOHa4Im+lmOC9USwMo1TTBl15DYhLngWDdFMPtjVrivC8PIBtIqsTlgVP7Tzvs&#10;7Pimt2XWT3U1gh4OA5GTdxrIdqM8b95OtW4Zc8mbzrBhtNSoWU47ZGwxGirVsY/5WpkVyNeV7wyE&#10;pfmqvj4Fkxdwpi3AhKrgPUtc2Or8+6xr+zdie/2PXw5BbGozLayXhSmv8riXRc1d1jmSgRDE7M7z&#10;ufrBPA1qsdTqxRFZksvpBqsaatXKtzLUZpzBggmDlMHx2xdl+Pt+KwaevjJV1jMa2V0IqgCETrrG&#10;T71CZ6dWiJKXmTpl7Y0r4YolnNl5BV7FcVfmRn6k+Ur07TrG/nNJi9BNJgBn1aFmLYZcYOrOtqj8&#10;D6dpZly/uk8OU33LlKY2SqB0Xs1Hd0aH4oZA1FhnQcOKUpekkZB45rK5oEihoajtgsr7F3vebMmd&#10;Nwa/y/IVsdR6kv7JzkkltwDAxQytOZuJD6R1jP+T448Nntq6kSqxyj7JqRayHlG5Vu5iWHphX6gW&#10;jowrJK/e7gWKt/oV5vRmjkn8i4KvXOafJ9FEQoJFF2+lvSGGLAb1VzDmlGXAMXvqIfFNuSAORHp3&#10;akivuZAOx/R+MH22qZWax89WzskBgDtgT/f0FAEFfwAAcLAENhsIh0NAUTAABiwAfUZisXf8dAD9&#10;kERAEdf4AiYCAD8lUKhkklgDj8hk8Hg0LmERfc5jYBkceiMQiEui08iNDAD5pAAetLAD4p0iqENl&#10;T8kUQo02mkJrEuq0XiMuiMgfsxsYFs1Zl4AAlrsloo04nVrAlprs8qc9ktGiFYjL6AAHwEisVqtk&#10;/g0zus7k0Uu97lseo1mAsYjUumdGweXi+Ig1GmeDzMUrF3z0U0Momczrmdi85fcio0uuV4qMNo2x&#10;n0Ol2nxV6g0RyW0oUXu+zoMey2ihkQsMhl1Y48lmd31MUw0JwYG7W0we3r263MN3lvh2anmrhNFj&#10;nhxXDnmfmUU3El2sQ1WQ79QzEh+sG4LEq+/CiKi/axvc2jaqw9SeMS3yEvmxTrsWlCXQPBr1pKsC&#10;HMG6CDMcmCsO6/LhI8+Cxq29kFrci6jNJFjNtM/kCIvDqEuSlERPO9kPsIuaIr6xTZrvA8KwFFcd&#10;JLBTwPpJcIocrEatpHkJIg2bBxVCECwmkUirzF73vki7oramaIvNEkMvZA77yYqEroc70GN+8qKQ&#10;020MLaiKsQdLbauascyzpHEZTvAaHoNLq00TNk0MVRkIMG+0wyQkTOOwkKjNnO0uPZJSGyJFMZ0N&#10;Rs4z9CVLSPLdJJQ8lDxs5FQqhM8AzTWsnU/WDpTrNSPVWtLXNo2ctNrA9Suo5SYOZU1KutZc+NrQ&#10;NXUdXdbKux9bU3PlUVbRSPPHL721zPzE182tSvQ2FwRVWi2xRXSUT/cMvUpLERsS3aQz3cF0XWqN&#10;NxNdMwVYi83obK1MRhClYt7PC731OVX1tC6eW5MyKVRdlrJhHK0YslCgUREtmqhRL+oS2d4whid5&#10;S23lfYxQWOzhEcVL4jVo4DKTD5HLdgY0xVlIlnmOT5Hl7yNcjWVHKOOTPVEbzyhzirZf6KXLmaeY&#10;40aVxVC2lABYFZ2XKOgwRmNGIjY94SalzgrvdmTNo6uPoMu7tAMlKV1LVGQK1a+zVxNtp0Gsd64h&#10;uVJz84OC1VOeSV7r93T9PiXbutDBtnsVpWBHgHc8AAF9DLd0QO4N+2lj3G78mCkHzLdPVutFfWfr&#10;HRvZbkW71MSaoZPSGUjr9MrYgR2n/3Kqcq7aXWByW+9td+ZPEkMXYEtFGQ537nZFukHuJ3VKUWih&#10;7fGpSmeBS6x19TeH9VwHn7yqmAag2fJKNIGV6gwdNynmMx005B7pPEouwbKsMqLW34rUetAorCQn&#10;vpkcSdMlajDGs7JQf8g0DiqNxbKRFyy+CxrCXsyEkqwIRKUZsX4wAB2wE6OC+x6hgl8u9IcRBzBb&#10;GVo8WAiomaQGaw0cCzkxKjGyvsaO4ImawIVvRMUkB2CWkopnX4v5IxETjOOaBFiHiMUDJGZgQ2E0&#10;OIMmFSa4xnDKoxlzhiqhRjUFEqJgJCR97dnlK8JKlUtkMY8FzSAUZyzaYHqJcWoRlrCGKL7XFFtg&#10;bh3GLcXQ7h7xVHLOMWKwmBb3C0R/ZjDtmKiVuRDatFhPkjntqpkqqNq5UoHqlXMnhTayy0SnlgWi&#10;OMAS6NfU3K9DZIUePHR6YqRq6oaxylapR2kQWVm8itGJiL7zgxTcevNwZbZHyWk8ReK8tkxqnYvA&#10;pUCtkVJjXOuKDEtpoTAe09BkrMWMojfWcuLDOEJTjmk6cqqHneEwWzMKaK43IxAfdOGeLPJjmKck&#10;ux/cFppvnZy2h2rcUtLcienhSEhH2TVerCAkUz4ARMZwxygR6Z2UPmG6txEmIvsslhKyXZY6WOoS&#10;aqWUDhE+rOkjTVoUmE1wKk/FqKhJXGSzpIfpEa2nEtxQPIqUy4o3UdTOVhsMXKNlnSHKWoShS2ql&#10;QghJjjKCoxmcTEee5CXNJ+n24drtHavLSlJHeORpW1zInzJeakpZkyGoMQyqqSW/xwr7HZRr+iPF&#10;YiSTpiqT3swhLZYKaTUKUx7fgSKwhjCV1ro9Ap65IXsEwQg/VPDsF2NzsjVElBWAGWnAAAm1RIoT&#10;ltf/NJXyAKRqmamXN9S4kowGYNGSIMvrJyLVSYmDRilgQfI88Qf8yqSm0lGjRv67CIWknQ4V2q3K&#10;GP0sTXVWyZ2fO7ISRAel4QADxvJSdVMNy5oQUZAh2MgCqUvS2sZrjtW3kOtauiCRVDsnbeccF5lA&#10;FUVQJ1JpaUDS2JAdIeysrAHUwdvsWy/6yYsTiooReSc6WWGghmTB0xUYY0Hpao1yTbiV2QcNEwiE&#10;g1AU8YJhiejsbHEUh9UMtJcDXoJIZVtJrqWoX1qIpSyFSbqsNJW7ChNIiGlYv8TrBtb7nMbl5Liw&#10;CZ5gvVplPiZt+28IHy0dzDGXK8NPSNFDHMrlvEhnLL+GMxZYsLTGlCeF365wFXBYy1lvC0x9mtmO&#10;70QqFF3y7na18ELgYnV80RcCjLpVwXbc/Hd9LK2LPiSi2t072pNodVhsuXVE50kOqOa69FRS/edf&#10;DTuc6fU5sjc3T95qELiQg1W0pDFgNQnnn1Tc2Zp2hZ5qGlVV5vs5rTY2wFysk5xrNbjZFstVZXnM&#10;jvLGNcQ0ziY6nMU0ijScIbiQqjmZQ5yyQWmgrcNR2il1EGH8+rAVidnk/LyJ9kU9rJix8DSIsZGq&#10;dN1hTgtfSywo9XV7gp2vVszF2vm6lq5mnrTGdzt08M4lTIXg009g7k1VrfUW6Hav4z5KiOURto4v&#10;a9LZbllpz6+1jsUkN9+OxZm1KLhSzDUbfYY1nL/LUePh5nXGFuN3atQutXhyWp5baVZxmDFcmHfc&#10;I5dNPUuFZjaJ5p0HpNkZ5XLdTe7mtdH5WDoBp7rc59WPuOfdnsGiC7Erp3zzLvT+AXLneiCgGa7E&#10;dyyhxO9l6sZM3Z5RN6rTXE6VNq62nBIrVAJdA6LDtWEQyExVo3u3W9s5MwfbahVIMQ8QjTLSvWRa&#10;AROIY3yuejOR9NICgDtgT/gj/AEFAEJhUKfsNAACiELg8EicGhcIiUKfkbh8RjMJAMhisSf0lj8J&#10;hElf0jkIBAEtAEqmMmk8nfc3AD0nQAes9msXikQAQAhr9iVCkcIpFFl8iAdPpMUm77jtDhEwAlZp&#10;suhcwqdbokOrIEsEwpkbfkskVIjEfhFPAcjk9wmcrukwrsipkyukLvlQv0mpELpkIsd1sFMwkOpF&#10;ImWLo2DhUwvEKulXvUOmGGrVoxGVkEivMus0O0dVsGey8UhdsimYl1Mw9I0tGzesjUcvsK2FRg0w&#10;u+Zo1KiMIpnBl2eymin9ho3I50SumPhWOmm8oMR60rwPcycimWg1Ey12/5mh0kimEyhHEoeFimH8&#10;Miz2cskwz0yA37AHKtaIvE8T5pc9zopSkzdoyxTvq4tz4q0pj1sEiK6K+AsLsQtqEvYikLgK/qOM&#10;aiMBuiySUNwhLaOEACvtWiyGIcBMZKOiKvtugzyui08TMQpDPNbEbroS+UhIk9sHrIoCDL+uMWqh&#10;HLxLofUpgAw7IABF0DIpKLAIVDiDMPKZ9SxLr0MQ6DPOOqECu7HrtOK7Khy+3zxpMrCtSO8yXTmu&#10;kIvU88WJxPrGQAkUNNQr8VQJOMjNeiimKXQih0VLUlyLBKaunOynKhBczUhCk1opEkJJXUs3KHTT&#10;vIzQ7l0XF8UojT0yLjP1XsQ8k3qtRlIqNW1aQzFE6PFQ7ToXQbhy3P7YodTEbok2qJMPU7e2e3rt&#10;rBIFdz1aDwQmoaTx+yyoVPXsaKHYlhQ8xCT1m09rVHb9uwbWL3tMj8cyVbLcrTSlXIlWciJWmVc3&#10;RTi42xOeCpJeVjyeiL62Ek9/uojMeTyz9ANUqFkLA3s22fadvVXYdATZBlcSLbSR4XjtsNPA+SX1&#10;hy4znf8c2rQEbUA6D4W5Z+V2uj0YKMhcraJfaM5tkawR5irUPwjl4RxocNyLc2F3NVWmyDkmL2Ve&#10;i5ZQ0+l7DYuUZjM9RVgkbZQgzT/zlTaXSzHlxJ/U9jX5djsapg1b4IkzDsPnb01uzzD4xleVznoV&#10;U7WtU97mstDIpja4pPJmk0zMqa7vqCRAX0QAXWhb9gNOuScTR+4bpyFzPtOkocrtnNX1Vu48jjNm&#10;aLca45yl2tKhzR2eLtjm8ykzeznNWEYgjnFOrWSHeBEC03fpiFzFc6wJkph5fAnifcZ5WwWBnFhW&#10;js8zRJ5GV2xQ9sWp8025XoGxo/f907ZSm04o+VvzAF7kJY6od6K9X3Ptfy7lwJK2MIiUm9M57kGy&#10;EmYWnMw6mGnpZfrAtyRK4IO6bKvNhkDlGL6Jg9s6BC3LtcKG591allTKAfu1ZgcFkEOQQKv9UDf4&#10;SrAZm75sUNjUO3WE7h4KcIZGoYSkU4Dw0iuaVI7RYJBi6JZVmx9L0OCVsig/FU6TkGnmna2jmC5J&#10;imOnhFGhST1iJLrgOsBEjaYvHRJlDGBLk3YPmc0gWPyjiDM+WAv+OLGI8N5ek3Iu0UJFlxTSWJPD&#10;ljdQ6Q6hhNsf22MdK8TiPEKEVqYWwV9lsjAAAIlNG6M0AI5Lyi0QlWbHV1j5lklUrUDXdLPhq3xM&#10;0SIBG2aYW8qBXwDzDTo0diyhYvsYXXIKQkgCJKJa65t7DYSTvyioQgzy62Xxbi7JFtiz3PptjgvG&#10;RsQ4wL5b6qh1JYGOsumi9WXLTyYKUSubOJTu3KNhc0xGKy5HcxBiI18gxvW0rYf7OR88931zmdtN&#10;yEiPJPRfXLO9RkcZqz3Wex1906aIL4oVQhfz2aNsscE293sCJW0khBPd5r3VLz+i/FNw1DIcu/UY&#10;nOi624SHGdbD+ecyJ8Knlwss6MPKe0TcfTaJaJFzQhbSzCkFQHyQ3hnNSRNNKqubqRLplNWUcpZR&#10;JHWbBHIKskPFVBbiV4WsTqJCyskHpbn0alDRQFTnzI+I4r9/c+JCzOma8d/BGV/z8dA2FZ8YyPqY&#10;ZXWtlFiIiNGK1NOrjs6ZsrlE5M/R/HRALAAjIBNLpulkmtTNhaBaZGpRDR+b8VGt1DbC/CE6DrVq&#10;3cXEKcJCh3W5H/PJFcc3zS5L2vJhcRol1Cdy2mBUrnqTORyZ4edz3xD1MROOQJDjPFIMPXqoic1K&#10;OfLo58pCmG0x0K0tEk8D6gXfI4wt/VRFDx4V/dyoEcaOk/YxS2W1rbjzOcQVpgU5rrq6p3Ed9NdV&#10;Qlxe3MAuNP6dQGIpBqVSAZf4FcBTU1Dy2VUOLpKkla7iFX/SuuuRCrJnYKnO1VEuKFzS5QLfUmuD&#10;luWnf/Vl70kD7qAsc5u00epot2egkg6N2SHWlxLg9zsG3OsYvRTprNQFZkydK0jJajaB13xRgGCM&#10;PsRtqZrhGBkTsJs/ipZl1DT7h5St/XR3hI46sre3m1pGSHMRCmhlmrlwSVzLyGSbKNyoJ1Ke5jWk&#10;85kc12IMV/IUvnXZzgIVA/1Ert4Zl2+aQS60LSWtkpXKjHsrFDe2pRp9Kc5VFJFGp7efcuE1sHj+&#10;fuC4qL6oM88tOO2ZVXh6TWpmKI7lae3ZJLK0Y9tsh20xqK/agXsJE4Wwsq8aSsfo0hO5ZKF4wNRr&#10;+uWs5Kof1hPdp7TmG0Ooy5DBlXXdVs0greykJJbbjly1OfKOqPU62srfKaV9zVYABGqLOnZezslJ&#10;jl6svLF3rXlCGt22FuQh0Fv7RkPzTpO4bOigM0aAS0SS0jiW75Bb3u1TPec5qy1xi/xlgMtXJtpU&#10;xd6MWFlnqzxdmcjMHJ0vJpXD6niyYAtbYxuPndbWkFMXW1u5Om+Q5bpbzfQLk0r1nqvHWwkT+G54&#10;nVep6+4KRaN0BcTHT5qnxCoWdDHNkOLonyrEutE5uwXCcna7hk+GO04IVGqzbpEMXt0XZOCURSPy&#10;jy7Vl7SVC6Lrtumbca+imUtiws1h69ucLAkxvDrAACAggDtgT/f0FAEHg4BhQAf8NAD9iEIhMLiU&#10;SAUXhkOfkbjL/isFfwAi4CkUYjb8jsVkcfg0gkskl0ShQBAEzlMuhseiD9is5AD1oAAedDAEulcu&#10;k8vpUrnYAAtPmsLpEciU+n02n0risIl1NrcHlc2mULsMLpM+i0Yq0Ol0uAdvAAEuUpiVvAd0r9Yh&#10;02ldJr8ppkRiUxr8rrVcg2Hg9or+Mrcum2Rhc+u0PiN6j2Smk4h2Vm2Eic0qtsg2apVihFrzMLzF&#10;R0WNh1ZjESpuOuNzpOfg2Vo1qvessmzhFNlc+0FKtsG2UkuQE12WnmD5UOo/T1c01EH3skytXhe1&#10;h1j7GT8Nfyujj1/42l4Mk9F/lM24kY1tJyvn+GL2O/1/5prTLcuD/uAmjlgA3iDH3BSeuojDqpCy&#10;i4Pe1q0pIpLtoq+SIuLBqSOyvDtMS+iKIQxToJVEbNpa6z4LK8cCv4irwOu571pC5sGPSxCQt0kK&#10;ngLE7pJC7ryq2vkHIxAaaKal0cSU56bH1KQAARKsZIi47KxnDKpREkiVwUfbnvwg77LgvqOQRCEi&#10;xRDzvsu8kdNDA8BTg/saxin0nxtKE4y5O7xJvLyixXG65yfDiPT1DckojA0DTQlEcMCnkcM5OU6L&#10;uv75vc1L9xpCcSRCkMHtu50NJ4pMf0JNdMMghbPTenkAPZJbBRK4T9I9SMQOfS1CxPFyUzJVjAJM&#10;jgD2SADcz8pr7rhHs8I9AK7sMjEw0zNsrui/NsuPWkeT9VDnolVdXxgjykgNdaUye2iI1jO8Iru7&#10;0VXDF9iyfcDkINZ1oVFbaloxDF6xOm1iQpT1pxZgtE1NYq/IRI8vt9RVPzGuGI1HjC73PbSXWxYT&#10;W5HgEhIrImF1JFL4y7lSSNtgrkyGuDVYEklOWlgNS2FS9tW7P9e1Lgq/2/WTT4A0yzodHFAoljWH&#10;r/pUaYdn+TWFUNAYUpWawNn+a3NFlor/icg4k9uII5eeWXRZaqVwmFa2K01x2pYeaTZLU7armuTQ&#10;xccPtbouszmlcpH1PqaZ5FlAw/UsK6A213p5YmPJ9X9WqVRCMZQ59rZejSOX9aqMAT0sqStg+70x&#10;z2A9TemL8fvqDcfUto5Fo2mvN1Uc2L2O395mqbHT4Z/1UqGx1guB8+XY2KZuiPRABkOVsqpOqOHW&#10;9dbXtqUQND+uIdbCgHqAB8fNfO9S313gM73frVypT39kkPo6H7Cedve1yIRSdjpQ4Blp8EPqBTUf&#10;BnrCECEscw1g+BtlKEpfs9px7nGTOSWy74/LBV3NaWI5F37BXOLRQwyZkjbDWsOc0p17RtjTPIJo&#10;09eLZU5mtgi+hWcCWGsVW8ixzjBXgsAbrCWCCMYBmwJ03qFrVXtQnh09E9SbGyLYNMV4hCxIHw+T&#10;ZDWIqRoAw/f0S5dYBnMvQey51+ELIuodiGruM7FzTNCfaXdccT42NwJCX9YSfETQOh1Exz7KWgQj&#10;fuzZYr4CPI4WjDWGsgmNqljAuwmz74VQKjW82Srj4nRVYyRxJyWFBoYYc09HEkoxw3f1FQsDA24q&#10;PNIy457lZWu8gm7uPjzpKtkZi3GUjj0+NkOOoFjzPXcwrjVHQlLlzns4hc7xcctVeuCKU08laOIp&#10;NGJXCGHERIAy8Ic9GUD8GEpzZrN+P6xYCzDUEvd+JeWkQJTMXeUkfntvrK6+lvREpqILc43VgrYm&#10;zL4NazhurOJIppd21aHTllDxlUhQmbT+n5Sang2mNUyojQ7gXOxxMOmev5gbLGeRtksu7ivMV/hc&#10;5q0bnK3yDi/yaOGABGEiq2IYofS2ryAC+J+p+iwq43aEmtQaIjKNtycz3qrUW/hlbHpls9caytp1&#10;FGpyqcw6yTCjo4u9n/OmM05T3vqbOgZ5Y+WfNamA7OrZLlVxbd4w6NC8pYwWNNUlrbF6FHOppSSq&#10;lWpUyThI2dkxPlkgHkLGqZ1gaTQSolXxfk6myQYkrKhbSVQEAAAVZcpxUIUwXrM7+Crv0Psyksrw&#10;usmyULPU1IM98Vo2x1bkwBAzT0PjqtoP9Ey2LIQ0sM6AlE8SzEcplTul6Uz309mPShBa428k8Z6P&#10;S5xPyg24a0iZj0FCv1EJQ9crdFkykcJtPlMUiWllzUCnx/sdliqrSZT+1Jj1+rwLgsSbkgJ/EHk7&#10;KZ6VyZ20qV7aV17Fl0kcbq7UhciGjOBbjW6WKJnH2+XxPUniq7l2NktUy6de7y1ZKa9GDqbJvNxg&#10;ZB57U71s2Sv9YVGlc5uxkW4nO4NcatxzsXdqQLYYEt+p5G5gFOHkl3T3gtlcOULXev2Up6ck7Q1o&#10;e0iZ76bKBxlnOYXIMsWcTjyU/uvspaypzY9fVnKBqR4+UZkho1xmHS+lXFBP1kMG5EbZIpNke8dV&#10;wtc1Jh9ulQVbl6uKbKmIvYlzGieXLM2Ow8qBEuBNbEttqzaShJ8CE7nHtEvugN8L2onc5QLK9SGL&#10;sOhiwTOLK9F5qhNjm11BSUSzv+RXOzV6t2SfWsx/UINDrBSRJPSWIFu3iwBLfHb8DjusWJrCBN3G&#10;gXF1JOvLmV0m3ks7e7Qi7dLWvp0jFjzrEMSMWLPzFeESoQPxOUmyVHpja00LRm7t2db6YTq5PWq+&#10;1eUyWwT5sD9Np6y2VXXPybFAwwLhs052+MvYTZxgR/T1SOKrphffLDQMJyOINwycMlpkUse1vW/q&#10;O+Go4ro2rYL8KCW/3Veimzeszp+MqmBBcD+T7Vtcz2GrjqWxyWboFrsg0DFN04phk14GH3C22oPE&#10;TvMTZSTdRDjVIduyUbJG9/1nMsnHz+nxQPMmN2fqNxqjyW26tEyv06cuKte4nusQfYmdJk1DLn1a&#10;45zq7nwWxU6BNlLLWYvPV3fTOdkYpgTlGxWiE77govjTBlF+SqV7Wo2/FbwAEBCAOmBP8AQUAAOE&#10;AAAwsAPyHQqGQsAgB/RWKRYBRkAP2OACMgKIROOP2Lv6Nx0CSmGw8DS0APuYQaCyOPRqEAOXzGby&#10;WeR+ZTyKyaHPwAP+jACUgSi0d600APGoSeSRKV0SqUaCT6sQeEzSaAWwUiVTKgzWQTSy1SaVSZS0&#10;DT+1wyt2WaW6pWKlWWfwafTB9z+k3eZTu6SiVWyDVTEQWtzKr0fFQzC1OGTKtzut3OLVSfXq9z+t&#10;4+CVSwAWlwSy1utUfNSbPz/RWbQUefa/W3jTzm/4OE4HM0fHRHKwbfwTAvrkSGf2XS3fCRiNZ6C2&#10;XMZDJRaZYGaX7ZZ3sXyNT64xPX16O8+TVvm6naRrI+TE8PX4zWdaJz70bnpfPq6jvoK1b/NcgyaJ&#10;2qi0oZAqEpkvqYubA7oJAskIq4nDJp+7z0vq0b5Pm2riQ2njFwqu7Lq6jsRvKjsPoLCEBoKwL2QE&#10;2Tip/A0Osa+L4PogkatUjTbPtGkhRqmj8IS27XxHEayp9FjcyLFabSQo79yfCcNQ4icfpBGsrs/G&#10;rgpFKSQRk7ros2hifKG3LLPakD3zbECszRLMhxnJ0gTnKEQzjN06TKi0FJxQc5L2mkcxbBKOtDNT&#10;3Lk4DwUCkyqRjNKJtjMT5y8jVErhFDrpM/rZJkmlNU1MLPytOrcUbHbcxcu8ny42bjJUrc2N4nDb&#10;tjTzxUYo7A1Og02RHUcGUfV84wvDNatk30q0vO7lVdakQ2rTzx1Iz780tSjhTGkkn20/MsWmziNP&#10;Myj72TbbpotTy1VBLchPnPcTJxWLYtjWdI0VeiCW1FKDObJN7J5ZCQO4rdhT3NkH0hHt/RFDqy29&#10;dzBIMncArvJsp13aM7V4hjmwav7tTIu7Ap2fGW1bIU2LtNiaAPmrcyNTuJ1pIKCT/Z01ofiyVTY9&#10;Sw1peNF3XPiCLs7j83RLqjzZPOo57PeEtlokia3PF2yUhj8vy28EXZqtrS05TXv3cz935PSZ3nQz&#10;5ppaFALvONaJ8qlcx03OUJJnmKXC5WBaS+dKpVM21Xgo7m6nnOrQBt+5SOnCZO5i8b1erfC4BjGt&#10;II5uN4+3OFxDqgAAR1QAAT1rlWbkvJ3NwNTIMu2xv+ADmplx8JUlWHDX7iXIthHE+oZht/p4na0I&#10;sdXnn/TOrwIjvbxDp0T8Ag1VpAfPvNxnCQeYjtNLLvnJTh5CVO5n3Lpief4KeqNcJYl3eww8NWbo&#10;lWCqP2pe15EkWqbFoRSk2E7dM0x+xD3UQHQWZ9/ZSoCIUPzA4nDHFftKV85AqpuCyllLs/82UH1p&#10;QiZ8zUA4ADkD6d0WFnxPjAncgy2d4Dm2JpPV6Ud8a4lWLVY8755T5UKNIc9BGDp2XEkWYuz5Tyw0&#10;eQjWkrR80DHJk7a+RM7jiClKeSiSRUcRlStxbc+lz0IYxOGiYvVPZsSdnHOStpurcoEExiu2ljRC&#10;YVrPiSi9ErE3RtmjS2iAJuVmpPb0Qx86NiEpmRq1AnsHFtMHdeqxcZHYfw0he5M/ax2+xNT2xyTJ&#10;ZzDRbZCcpEcXE3nzbI8VzyX24PaeVCKHDEZWFAWlJUkiZiqNPXBDRJjjCCLlb7IOQ5Ez9o1jjDNa&#10;rvCHpxWWRaS65opO5TMk9trxniJ+mHL2IiHl2yraOiGMMsDZMDeUj5ic0XqTkkdMwojWFmr4hpJe&#10;VcOXiKpXeSaYry4HxPV0cp+6sZeETVG2tVSFFYtYlOxNnyS0Oz2lVQhitEpjLSmfHyDcQIayEg43&#10;sh8/46qxY4sWWkSIJUlT2YFNkq1zTaeVRejdBonqjphEJO01ncvhYxQMni2KGN9imURjjyTlTVfy&#10;2ZjiiIdJUbtJuRcQ5SrGqfHykimKUIwaHR939HqhQck9P538l3ONxngullLgZJUFmA3I15O45l/V&#10;G5UAD3h8m5OaupM6k6NwzkdIOhSoairSdnGuXpX2jP+WBU2ilc3vwwJUtqdRe5UTBqmiRmJLjuJs&#10;ZW9mjcO1ZOTeaSZi5t55Mcl1NicqjiQVVj66EsMjlaVcOVZ6nk+Glk/Ygq+nkIlqnNdUAh1Lq1NG&#10;BohLNV9OkVReITWpO0nKwQAlo5o3VgZ9QcrjV5IUIk4jtu4P9bUFmER3JxFmXsM5L28RDGBvr7Ew&#10;VRtVT2pbIHiMtHwAAe9935DxhUcmXZCbZJmAXgE2VOqxzsoe4aS7QKuyinJdJ9rBCw3kiK+RPZds&#10;Hz5rzHbDD0pzlHcwSpZuF8MwmsI4Nv8UFvkTTZCi8L6MWwtNNO5uSnqeTjxRhqGhWy7V0RIiOGbg&#10;aHQ2mze+1jWJwSpVjKs5hYYSYpU3GrF08rvv1LezPCmLojI1itJ2xEPCQLNlW6iaTXIO5byjDes2&#10;Xq2LEio2a/t8nBIkwVJOvV4IBodkjQdO0jmOSNvfXiP9t1qtidPmnOjHYKEJmVe5V6zU44EZ1fE5&#10;aFK0XtbsqjSVK4lYgcngVZ1Ls4yOdBk9tFg7oNlo42ar8mHp0zn6fpQUo9P1XRJbbPyys8ZXlrTb&#10;GejGMViw8TFfef7EsYi1LZUV/sD1Wc9BPJ2d9mYvkHHHDlt4x4v1XJKiGw9UY22PqOQt2HhyS1Zi&#10;6a6r5L5mcPYDbVgHhHO0VBzIGtJXSPfFZzU2h8m49lodSpmpMcbVoWjORz3NJ0Yyhjd1Ex5U6en2&#10;1jUegbQy1m61ijPB9y450i2ieTBtT6wj5M6WmoLtcjvfvmJ1t8jVrlxnJdqsZp8hsLrqmEPiLWeX&#10;Nc629PMj2uNNKt7ChG43ShFv7OGmNSkGjjvtJ9Ad+6bLzWtvK7Vqx5tzyCXyHVNE7jzZqrJRIzQC&#10;p+Xtk3Adl4v6NrtvuNlRqepVVqJ/ZTY147DjC6j+CQR5uNvaWt5yOv9bRnOAqzpu9ptlwM5VxJaM&#10;Xzms0uzrQEusddafaJpMI7CvfufjMq91YhW4QniO/+LaFkA9uwTv1PT1Q6QEgDxgT/f0FAD5hAAA&#10;MLhUMgr+AACiQAfsVhoBAD/jUXAADj0Ui0VfsZjcaf4AA0pAEPlcGkURiYAmUgkcmkkniQClsQhc&#10;Yl89jk2mz8okzmUvetJADypgAfdPjsfo0snMHhMeAYAAlbqNZoFVo1PfcwnUsoFnhkvm1VllGo02&#10;lgFuU0skcoEvqkTsEzqs2t8bvsbo1ArE7jkvqtiAFyAtdw1Tg1AtsztcTtEYyEQfWbx1GrYEw2Sg&#10;2Kz+Ol+Mw2Fzb6rVcoWCvkxt0yv0zy4Aoj8x2iiGZw2l3M3x1Vr8TxV7o8Wys61E2tUlje8lEql+&#10;DhlA0lc60+i2350W0t35XR6/ljG12mwmWllmT2d/k828MMxWF6VGwMnl/BBP91rQHxALhPm7iRqA&#10;966sUBEFgA1bhOKnSgOWwyWJs277tinSbJSAzcKK16TwRA7bIcgyWMK6rKPVB6GOa6EQve/LhJY4&#10;CiuQuq8INGS8w1FbCvqj7gtRCSNuenCJx40MSohG7vRWl7CvQxyhqK0qquC/DLIY30LPMjkESSl7&#10;SxynktpnKMiosqqfy9GTpSIk8KvIjEbu/AyGTctM1InFDxxgmTiT0kcZTWkLuzwicpJtNE/uFCcu&#10;vPFcQLpSDOwRFU4sjJcZoM7a6tu+C3PZTSMRGmU+prHypUxS7xTvSNGzhR05rctlO1ZStKxlXMV1&#10;lMFSLtQUpxWsyGQnOVG09SagQ4t02Vg/7hSMx0T1WmT3LrYtoUnQNSzMmVTVmk8nP0iyjNRaagOD&#10;bsvwzbMTVvU9rOFG8UtnCdPN9WVJs8rj23i3dvsemdtLc29qqzZ9qXhMs6UTXtNzfL2C3ZZFL0rD&#10;DkpGwrfSTWze4JYEIOFLKyoNKWK5OjdGLoqrC2xTyWSEueCylULCI/SuC4Lg+VXGhmOVxF+SXdbG&#10;bPfKVZYRdr05+jGeYFflWXzkMmYfWOgI/i1yXEjjjz4j+JWhdE/LrlmFUnO2FohF1y1fTmG2jads&#10;VBS+NUta+AZLekkZ8urfVDl8dS0jDFYtG+93+iDS2PhmiXuwDZNncMRIZxmhrggzS6pvOrR7pyOS&#10;TSeWRq3XE4AwrSgX1cWIxzcz61wadU9KCP4VXyZytySnKgqsxos4ID+FDzdcpqq6d1z+B8ngUaK4&#10;6UpHZ6R/9wmUHaXj7D7LlGrrdzPPI44OPb7kHmcKqG9rCqFXAAd33AAef44vWmlIM1HL0bRfY/Lu&#10;FL0K29cKUnxvKeykliz+ist7ZG0lgT9X+PZZGthw7u3fkjZqRtUZEGLMsYwsZ+kHlGpJbqTJLCrF&#10;2J1TSoMibMzGt0S82qEbrWDLCRk0FprxDFs0dlDiCLmiuIOdO+AozLH2QdafDuCpdHBEQUmwV/Dd&#10;mit+KA682ZwYkxQf7D1/hcS5tpVo/+GS4WttRI2agoxiHdpJQQnmI5EDCkIHydNDscFgkYMK9mND&#10;syZx5jkg0zkXDGmKZwVlxrcTgvGbu21JRmHjqVU9DUj8dCqyKgEsBtTyWWu7X2ytnLQ0ELrbAwki&#10;zUFoL1UOgUtzqSuL2OEj8qESZNtYIxKBCKXnqluisdpVksS3GofEQY+0IEKMiYnDtwCJJGQ3NvIe&#10;F6tILnxRXMdQD3ZBNZK9MKAKqprsOJ09lUJVYwJSiW49T8wmLPqLHBlURXJmLQZHO1uUo5iLenoU&#10;GFMM5uGGlZNl0DnHlyZm6+Quq+JkR1hkwplMQoTPdX1MVuKvJ+0FjUqyPiMnAu2lPQZmFBYg0Gn4&#10;q2YT35yUXm3IueyyYov8U8z1/iy0vIIe48qc9BT5L+YA0eG5wTCxEWE5Wd0ZKIzKmEuyI1JppPeV&#10;osqZ1N3IvKZjMZd1EJUydUy/xVFI6F1OXdUcxU/qi0dZ0sBc8OiIQlXlSWkUjmkQYl1DemDQ6Ezk&#10;V07uhs9ZHvdYLUc3yYjXEbYoXoiZL3bzWUpNFGNDI9rmsO8qYMbTHNfq051Yc0KUOQqq0wjj2acT&#10;/jBIOf833uoXIZWZvD/rAS1WgcGBE+LWU+fm/lWhpXhAHAAAq2y74mVNnWaCtKtLVxroFV93JXLI&#10;GpqpFhvlMqoTTZNbmyhw6BO1kIRsdV1R/xshwthK6H7dLsr3YpcCXrSQMnrLRrt2o0kGiATMpg8g&#10;AD0vhH41iE7ROuK5USTzx5EF0Wa3Nv1fDQTqo7X+5trLN0iQWAhrt5r8XPre6CFCjaLNTl2xG0ZR&#10;bPG+RlOrA9uoxTAXmwqLEMJbMCR23qtaR49VnWk2WpToKamgXTNhNtiDZsKP2UU1Ed7A0ZvQTqFl&#10;J6kWVa8713dv4oJSbJBaHdmpOFZYteaG1ckVoyulORG7ilauEhlCKYU/jpXbN1lO0l2GXJBKLTO5&#10;mW7lQaxBKJt+Py3QTxXaycaXK2GgOyaDB+Q8hWgoDaif8Y56xJn3M258ikgFZV2RunS87VpSwBYX&#10;FWc5LZ5hxVKcOVSJxPqPZvE7/DTlzRvouXCNrg6Yj5eRZx4JVp7yAUWnb+9LXOMNqGzFRUqG6ezj&#10;zOuXpk2Zgpq9VLbkcauz5VnA1fiDWkNumQur2ZIFZMVlfRpJ2WSAuzD7ZL5jDOj1o4g98rNWWrYy&#10;tFsVyFQ6sfZfWVtx3oMQ2Co+uFArXbZ0vUHNlmI+LY09FBaeU81UexpKiGMMctVzzrV6wzdo+Wur&#10;zhXYNrlp13eVSKIa85vVRnvhq0+td90s5BLeUxI7gcLeOje7Fm29oOnHxu8MpcuRPy0+yF2895Ua&#10;dRceZ5dFw2NLpi/d+jDjFQ4FFKYUT5K626BZswtqtMZgU3RuyXGc4UD4byDa85I+Glq7srQ89SgZ&#10;LtYurDCwnnGgynYLF3HMJb2aESc1BLG0YehpkeD+waP9SWg3vjHbrJ3JsxnejmFCZOrAWAC2c5Vo&#10;dAz6rJrjBZKbMfBAtoe6UJ+ErdxLwOj4EvHn8QGAOqBP8AwUAQUAgB/wsAP6HQqGP2JQeDQiKQmF&#10;v8AASORcAPyQACJP2IRoASeUSeHP6Ux6MyWGw+OASYyyVzCUgKdSKJymXy+RzB60MAO+jTySTeLA&#10;OmACdAKkR6mAMAVOXQyfQyLUqK12EvqwS2czuUxaUzeg2WDWOoSmQPypU2XxaLXOvTiUS+nx66wy&#10;90G9y+uQm2WLDX2NTe9WSUTfC2+YRa95Kd46UYGtWvGw+X1aLZDC0Gtw/ATuZ3iT4KH1YDa0AWB9&#10;S3MRq6Qab3+e4aX6fLSqH4inYzfSyrbPDcOo1ag1bj1nEzKOxag7fhRuOz+sXm/dWX6DLzul019+&#10;OPcfT3t8em+Qa95DRywC/Ga/Pw1SU+N91eNZPbQ/nOCqC9sGyK7wEziGOUibaowzLCJQ5ampStKU&#10;Okibzsq/zvqg1SWMLAcOPm+ICpa/CYMhEQARQyDjN7AiEqtFqbxQ48Sr2lLmMM9zNJOszdOzHi7s&#10;VBC5IiiarJe473vKwzTwmk7vJOzz+w7DSWwgqjupDGCHxtKsJQVHcAKjBcluQtUHSekMlMK4C7QY&#10;jUTvlAczo+kLCzo7DaSnFL5JS2CPQMlk3TFL6SM6prIUOqjIAPRqoshI6GTyuL7ObICEuA3CSTJJ&#10;UutTSUGo8oLeN+g0QUUmE/uLDCWUCqK9082VWTFJ1CQe3NLzKqtEJDQbKKhITnpZHqxMXDdQP2nb&#10;INPFEBxW6tXV+5tBzpCqSONa1bU/PU3pbbNUQHYlAJ3QcW3FErWgMmFXOpY9k3c+kgwzXNyugmla&#10;wTa7qwG/lMLuoNByQw89uPYKWxxbbUWnIcsVDcWBORc7ySlf1u4hXVqO0k0KPY6ta3Eq1Eu2tuNO&#10;bOeBoS0SDYo/T537hUbqaoOVITV1XP/Oi95CkNatKqGEPnjNc4M4E2X+id2zHlciY25GL5ZJOj02&#10;u9Cpbi88ZGmDTzpc0w6uzdh3lQVQzpWtw1NUMWXtMWRI1Euo4rXaqRbtSbXnuWrazJWaPm/+gars&#10;9u6BomO2BUu46Tn0xa3kuAYdqjDcUm+gKtLcqJO4z/4uvdGgOAHOz5EcPS4nfLbyjW+PrMXN1nQe&#10;/7Bls270g1lo7l8oW9PebO4hh299pqbxjw/c5TXFtaChmuzR4io8V3DjZf4O7xAoJ6esAB5eyqOh&#10;VkqHVUms+78Yk7p9Jklc6wjWv4TuvTphEDT6Bj/C3Xffhv/cUyONLK4Ziqj+1kIuYwwwqLJyTpNI&#10;mbs68AXVPlJY4pl7OHGwJgCih0zo4HpgW6hdwzlyPItfSS1yZTYQJVcIzU6rD4AnHWimGAz3VRQa&#10;eQ+qALpnXliOAZ9OxKFSNjW46EmD0mwrdhywQlDpmAtZcyyWJMNCNKrg6+9UMI2GtNV04pY0Im7u&#10;mZ6kYpsRXikkguxyDZHUdNxgUTSE7zFTw1i+2iH74YhxBbus00kXiqOOI0iqHbmIUphP/C9vzMoK&#10;LvZcuR2caEfvbbTIiJ0UlhK6VjACJ54jyKwOqiV0y2CDPzhQgF+zdofLjKg4pqq0lsrSgc3hSEby&#10;Et0J23xi8JWEriPuxMpqsZAmraYy2DkM3mSceXLuUcNimj5mQAABEywAI1kc+5ScPU6v9SZAuR8m&#10;HztKeW3xWJFlVS5Oq5qBhd3wRMbJGRhUaSox2OIU1P6KFxL8dbIs08qXaEhXTNNMUmpwSlInBaXr&#10;bzDS0eO3BvphpuwufNAJcUWJxtxlMyg5MvXuP4jg8w47F0UTlfJDJ9bLVRkdcVJ5ShUSUmnWfFFn&#10;Ulj8tVfHRNSqllBzcmeuJTRzUrvMQHFSSEh14M5PBPcuCqFIyVjy0iXjc0Dw/o+0WdCLSgQyputK&#10;F89m4qWXo8l4arlJ0zkKdaNVC3QPKpNOhSaSkyUWmGlWCCs4WyvbvEKIEp2xKvd5HGrEEqOkkpS3&#10;hVFFUfRWoNFlJS9ZRtJVioMyBQZ4RGWKqF/iYlYmno5KSg6llXSrpWVR1R/63nreXU5hMywEAAAT&#10;acj00qcrSYvKhPdlYb06fvOiosAqMyLs2iYkLSZbUSIsOa4BBH6IDZ3UOAjBrPE7oFH6bNPKotTr&#10;hKOrkFT5WRYvc8AA87tAAKGPUAEyB80+gEyybEdJRwhsHOcsVyK81mkXXRF8/WFV9aAe2Ppzab2U&#10;q1KMl6f0/t8KtacBNYKMXtr3ZZgrw1pVqg+Q9pLVbExTqXX6AMEUqu4hVFZl6a8DQxjFCTCdtUlS&#10;wlA96TtX8F2BZbh21JHXAN3Wyy+LNZ2vQrvdXhKNFL9nNTIvhCM5orW9aHjCi+D6n0LUnbmVeKWE&#10;5GORbWVtMWFOpscy16OE52QCizTmsmW3jRZiWwlQcuiUJ/nzDouFckZ4qpyy+VdhGl1KvPipWOGH&#10;IY5qOSSvU2m8YMmIvG+NnMazXmezdktoj5lWmdFGX7fI5OrvVMBpJN79SPz2f/AGP2Ex60hUbPk0&#10;SO1kj5NQ5FuZ4t3aMxaAN2NKq6qhpG7FPNR6AwITfKKYrC3vJRX28uj9H1orrZ9/MgEvUDoXa66L&#10;7rbyPtqnedBwNOJKnrifPWh84nzp5rmpkjZ/L6XgyxgyqMIE7zDTC80QNo1CtA8yLhE5J13eYtmk&#10;NYYMkk1awZoFhtcZ3rKpbDOWtdZ4vFdeh5LYEEklW/GXuey9olU7M9lhFuHaDbxazG2T5e4jwc8O&#10;KBHrwUFVvt6Acj9Xw/5KACfOtiQ25ibuel7rIonHr7Yg6rUOQ7m0fmCoLy98aa2VRLTEMse9C2Jg&#10;em+j5KWSmfXLODgufWVz+6q3m1N97JhD1B2DF9p88rjbNiO17nar0juWVRE6aYm0ClaGWzUquyxx&#10;i0mlpMCNA0RhZ9GR5i46it2xp23JJShtlHMwuNLQ8URaQECAOeBP8AwUAASEAB9wsAQ2HQ5/REAA&#10;KKACIv6HgB+xsAAOPACCgGMxeLRKQxOKySHv+WSgBQqGQ+KS+SSeWP8APydR2Pzp+SWMTOXSCDQt&#10;9gB40mkUqfTwBxmbgAC1OnACozaWySrwatyKSR6nxmHRt+1aWyewRqOSeyWacUKTzWDSS21GhAa8&#10;UOo1+P0KtVmJV2oS2HyeEAS1WW0yR640APrIVKqWmm02SAfMAAE5uq1HCwahVHBX+cZ+RUKH3KRY&#10;e3UDE0O8AYAPjaUSRWmH03BWm27y1waT0Kmw/fYqPyqHULUcmUxK2yfczvcQ7PcyX8Kd9DqS3WW3&#10;TUO28qK8+5ybQRW2Rzlw244Gz+WMVHpw3Sbah8iG+vW2KG6L3pE77yJE7SxOq/rCIctKsJxBb+QO&#10;0r+QbCSDQdBzVKrATBwg9iuJa0MPIqvaJJk8aOQNCrBJW/8MN+ryJPEmj3Q2+0HQI/brNa3qPwtG&#10;UKuJHaxvVEKWsE0cew+t70Pg1qhLrECXtTEaHNZGz/Jw70cLSuzmowkkLyRDT7SLBD6Ik2LXxOk8&#10;1Qo7cZx4jEnJwxcextEjroq4c2s7IkyNfLUntaqKmzPKL4xW3VAPbQ0Z0Ug6Eys1q+LCh06xw+Ug&#10;TKjC0yajkLwnAEfJynbWKMjMYTEwFFtdBrvwa7qORVBjgQ7WSRUhTiyzXUEfKbSsHvtBq/IkkkqV&#10;mkR82QqqSKmAtVoNTcSuMp7worBy4SXLFMslZtYqHbsUogiTi1NJUXS7I9yzDLcY00j9qJeprWWu&#10;kVe2e47zNPLlRJ+zADtdE9hTgjk/0Ygy2x0p9xvTaSh4XPcZqEyB9KrbrsJ/gKM101tPvvKT82i+&#10;0L09Y19qHMCHwzVyE1LRuNNZC9LqfPNf4BkGX3FTDX2Wql1qrmbwVgh140fVOTZBH+ZOzkmHTBSV&#10;/xXmqXqjbNvUpNiG6GxGETDXCq5ag2f0hV6y2LXcw5HfKX6pnuIsjM+YtfUNUJxIyMUK1sFVpG+P&#10;yhoSd2tas9V9HMWyZIc3atc2q6xpW069q7XW67+73rAelyXE/JVDefIz1giRolm9VY1GvIZ6klT6&#10;psbWtY780yWk7NgSAAEdrjt2qf0U/I++e48T2/QIwwyE7Q1138XhvIeLh3J1Dns47mAB1+mf/jqb&#10;Oe7SnoicVLaG1U7jzXuDfTvy9HrKJ2puMWZksHROtp6fiAB5/o1/dRP9i6SF76y8547FmMr2Ke+M&#10;l7EkaJBLK+5FZJ2fu9eOxp0i4SguBQKitrqYHOQGbkt0po9oPEZdkZozhbXdNZd2U9zjqHDshRfC&#10;t7DT3EK/VYjiC6+j9Ftac1tBz3mSmCdXBEhr0GkOEVyyRjCDWtsYVOfV0rliRRCQSzl6D7Hjuvcc&#10;pCGbNGoJ8SSS9wcTHfoNPwspfDyFvwLcg5pvjnYgtBLE5xMCjTBMYZ6iKCcXm9LIHy8lWyfXORqj&#10;NBuCqM4rKBJbC+F6jXmq/kW8Foy7CMvqgpAFxx9YsphQyaxMbdEVqtb0gF/cbIDq/PrDxu7UVnRO&#10;Nc5+MawZJytINHpchL28yqf1EVsyjWMOAkg3disK4myijAQ2Wr4o0u/k3KNvcylTp2ZKjaOLemux&#10;DRPLdikCJUyRJ2z07790+wqjxLaFrUouPIlKR8wTDmqOcmqzgp6kJiw7nQ0UtMP2wONQq5yBh0mc&#10;yeXoTtpr4ZgtTI5JpQ8/FJxrQapAkiZ5JN9lI+GfTl3FTJjlOV3tF4uzLmC3d9BPy0LucLQaGJr4&#10;ATOKa7UBDJYdRhnuT+F8/oiMPmy+yAzHGulRTOhllh507zko2hmcEhlaphgM+ynbAyez4fMRh9jK&#10;JQvlWHVN3BGYeH1jGfoh6pShP5R6pCZ0OHQvbbwvdc8d5HINgM2+ctIYB0vY2wagtZICVEppOmuR&#10;ZW4FRq89mGTppOwSeBF+cZrprJnqasCvNinHSnaLXhs1Q2OVDjsXpPrn6Fp9Rs92sxGYqPgVU/6N&#10;xrbPllqG3eCFPpKV2kvZliEk6BqAmCuOyh3CEr9ABbiIddT9Inc/ZWZzTqA2hhW8dsq6py0kNbZx&#10;3NZGnRjdO+Edl0x/2Jq4RV3UjaxVVhIQltaia4SglwyUtKpTv0xsFNYeF6wADyvc49x121HGIj+n&#10;q79G4MLpMqTtnazWUvKqpNeNt43P3HsTI0/U+yfkPuUVG5R37ry9d+t2WRtB8Lbdo7aOEKzBNUiG&#10;8d1yK4xrjVuyBz80Y+1FffKGj985RNskmxyytBGyPEfCjZ3sv6IJotknq4bZ53WMvIX0irXbumIt&#10;/FuThOMR0if6ukqMGiHW6mxICG9Sp3qAgMsQhNboep9mdieSdlbEw8iApHG80mjubyg0VjkgFu2t&#10;b071MDlaOH8p0XmnsVyW3yXlcW0cL3iy+wmhFyCjUv2wRwt1kUZYFZMyDdEjD13eTz0hX6ZSVbAl&#10;itqleuZiJYSVR7SibcFmQYlp+mFuWB5BWrl279qkl3n2jrAnrP9QHfRrm4fzFGQo6WXqXgs/mObB&#10;PQmLrVbUZ8VR+IrA4jkVaMEf01SVDOyr4PRa7ZJ2CSzv4Jb1bzRSHHFYKIzcquticuX0hXGNpyb6&#10;aMaKjhF1lzqvqAt7ZrNWuGvtmZ6w7JOy0ZoZP0zDfFjc2LwoRBtE+dmNQPsXM6mSDmfu6a3rO8e7&#10;qW1/JE+wyxztPx8ejaiuDnITTJfZeZ7WoOPZP1TVCBMyJywAzybJ3uduMvRofXa/OO8PKh3TDDDD&#10;B7QYY3RkGIZQuURrgBdnVu7VQms47cTXDqbRlCvKQxMHUCdxJTxqWjdGoWVoxpgKmpVGf1htHa6Z&#10;bqym2lmZkWG0r06JLuF10n/Y6+oVxbEPKRDblVPT1o+ZWu1f9W0tKJu6YLEb109ywqpQjWQhwcQn&#10;w2Wai69apsRxhP3Wt+2F36si3fNdhrjKq7UoUL0ykKW0gICAOiBP8AQWDQV/wmDgCEwQBQ8AAGJA&#10;B/RWFgOMAB+xuFxt+gCHgKKRaJAGLxl8ymQRCGgCMAONRyXzGPyWGQqPACUvmIxMCz+bwR+UOFvu&#10;jAB4UkAPSmS6MxV/QubSGeyaqTOd06YPquACfgWF1CVyKxWICWex1W0zmhvywxaqTmqVOWTiOWcC&#10;SOo1SqW21Qe8XqvUCjPu31GbTa/YC0XOJ36bWKbS2Dy2bQec5WFV+aADAy3JRPA4WtWqW5aJ32iT&#10;O/XyIZmDS3XWSLWLHVaIa2IWWLZzSXSRZSDZeFwXA2KW3KIVSDzaczmZ7Ld3CIZGLS3A5qCdao2L&#10;OX6zWjYQiFYmJ8TjWjkQriwW/dGFTP2gDSbe06iTaH89fy6npsQib1oImbVLc5iDOUkTJv6k0FoI&#10;072IMmcBLS5rHqImzjv47aJuk2i9og7TBQc+8IuKsT5IMsTxtK4C1LE+cWQO4qqRg2KFJa+CCP0t&#10;TuPmjqZIy9DBR+gyqPwqULrdDzTRwhUZyI4cOvjISJpzEkbILLDeqA4T3NWjMIIdEMJIzK8pwfJ8&#10;yILCkaotCyTRzKs4ydNKCRFLyFrijkErTH02zXJs7xvQbiyRIc80TBiFtAkjzysjkRSHQEFTQtU3&#10;Kig8dSTBqJzhCr2zO3DgoVHktxBD9GSomDMI5RtMylTs6Q4k08VWw6gx/KExUEv8ixHR9RyAmtPI&#10;MxcjUCm0Uy1SyDyhHzzWFW0xpEg7bNfSKDOzWLO14+dd1LR1ZAA96M0xXMmSPcNYILAi6x22qLMD&#10;PsRWvSta25dU7MFZbO3PJDsPFV1FwLXIDYOztnOrYqC1E0seVaj8oWnXNNTDNVSXhdl+Tmha/UVf&#10;chpzg4DYTZGMtKltyphKC/Q1VDBTza035PXNNoO0jAsCmzSYVe7BXBWlyKJQ+GVy2ej0Dh08yzj0&#10;wZZbCP3tXzyIIz86xei16UJdGMVzDL1XFmNF6nIdfxLQtQYbbKCz3iTlv/XufaBuN+2PqubIzj8T&#10;bUtOmyRFaOPszjoKfDdc6bs2uU/Em515c+58DYlZoW76iaDTmvwCiysJVESZpyA/Rb9ml24vkOjR&#10;47ygQpqfVrBHmr7TXiW5Jg2EdEA8/P8kXQbZVSCcJ3+ZPa8K8pmrh9M8tEkbdlO+IP2zwcOg7Oab&#10;qcmMVDHeIWc/vH/ZXTvoo9o6GtyZtYolPpzl9/aj92UaR5Ne+xrDeQByicnd/alqbZ5E3fOTduyU&#10;yDRmzn2YgzVva1H4MVQQRx2z90erBJ0SozhNn5u5WASZebv2REceE29n7rXOPiOe4JQL7WAl5Zy2&#10;FjbBWkI+ZutxmbMGVvANKaR4xnUhr6NKxEtMN1eQdgEudEjzmCkzRIkhETtmVFET6+EmDiWjQBbH&#10;AxhxgW7lqisi5nBR1tpsbEc6FDP1PxKIm/NlzzGsQ+PmnlHyeVNsAIU+1T6THPuGO61qMreYpnUW&#10;q1xP6XCwNLUWi4nKPGCxea4clIJMEXOAdLDiNzXGmwhIXCpRcNXMxvawZyR0RW4tnJafVuCqU5Ew&#10;aKuN5ylGutCVMpZ5pEEJx8I+kyVaP4JQrk6ipsSr0fwXjSV1xsvn8JRWYSZTcsXKRUXw21uLrmxN&#10;NfWRxRCi2HL1kA5lKDTVNw+fLLlibi5BQGhoqF37W4xR7Y24pIr5WzosSHNdoSIlJPcgKuNHyn0K&#10;NzccrdHx9o5Jmms9xc8iYSyqUXDOdbmUmTUktNuezNSqM9TLH8qNA1WLcjIR9EUYZkK9kRQWZ8E3&#10;KUTobEyi5nWytGpVNCQLeJizJMFIppRHCxQaiBPRzLTZwNGRku8tU+aHTYLvGx1FJaOq5dlDhv8d&#10;S0ScYtRttZH40LCJy8R00kHN0Zawp+O6i5gVNrBMakNUma1ZkOs09skWyRjUhR4gxpFN1XM7LWY5&#10;84jvvR9SBpi8i0RELU/N8tEKaV9qjORGigZTKpiMpZ7SBlAreXzZNdbaG+yeY00kkROZMRLVu5Cs&#10;z5UWSYjhV2k0OKloiiRLQjNeFcUCrE1hfswJOP/XHU19L56CSiJFBoBFwUWwUn2QaTDjKXWXikt0&#10;hT0n1NcZ3ckgjDrd2YKuRl+ZjC8xAde3KsxAh0ENQGRm27ca1NpthdWTDDp+2VpjFezjiJbK4SQ/&#10;Med9ykFKn/eh8VsI8VtlkreUJaphEmoQVFwtCl9sOkqcWmaP7orjwHY+fTRoEPUIMVlyyS61zKt6&#10;1RPVQrRN4rC0JFyFKlkzk1Ul8ZhmkSzvfhO1xMMD2pu6nl9lSMQJ5taSJf8m2aoUieW4wLzsIvmL&#10;XH2D9voNq4icXaAVS55pKMGWDAZLYNQLdIxs+bUzdMouqjwzkeaMZVyQ+U0koKv0rsa5qkuDS1TZ&#10;ZrMDFN/cPw3RFFGtlWyFlZdtgk0uclDNYfKiTB6vJwteqfAxTd56Q5TcpWOxJBa6Pip/m83LRMBW&#10;X0bkq4mVEh1Ny+SfGlJJXo/tq3y0C+6y00L8w6nkPpcZrbxFaTmoWBS30I9zFGAZ6wP100J2lC2O&#10;zAXTKdrLMMR2px4+97MFNFwOxIe20+BnfvOng8WSaUJx1VUvUKBNMIclHRi8ONrC5WbIm8x2tG4t&#10;ZZA3FcXadh1LQ3ndtJukZqIzsczF3aDh1+6QbPfBuetpz0pVvT6Ue1NaYgxLiHMD4sl3xklsrZzX&#10;qUZusxVrUmLeBuRcPK7MnG7L5wh9uFk2fIzx6yai7idPGpz8m3ohSy/bDcaYLP7YGSKpq9x/ibKl&#10;16qb4clSFdzKLWKBh9OqHFsOP70pLzfmKv9j9IrSnzrEIgAO2iAxRzG7eU8kgZz11WGG8YFy3A0v&#10;2arp6mr1dKu95NtVeaEptIcN4t4nm3QHGauYhabs3Fp7a0luJItgtDf7MINQaaRHOqBeX26Vq4ft&#10;jcuZGUytRz2ym89k8Qi5yxPvNPKeeJsQEIA64E/37BQBB4RCYQ/4ZCgDDwAAokAIY/wA/oxFIbDw&#10;DF4zCYw/ojE4TBX7CpRKJDCgHLY9IoS+5lGosBJsAJNLwBHJ1K3hPwA8qFOpaA5xBorKYOBaYAKY&#10;BZ1SaLR5PPJzCYkAp1WZpO4hSZXSYTPKTMn3I61PKnIIzNgJSrQAH5c67XKnYpTU5XCaTSa5fIbY&#10;IzSbdXZXZIbOZ5f4RdpdfYbXJXc35LJdJYNhaxE7NcLvDcpTqbK65eIPkItpYbSsXJIRVoNK6nPL&#10;Dq8bE6Tra1gpFqotOcK+eEAANxYVuYhPMRFrZIp5m61zaoAMLeo/CNJE5Xh4hhdDurjiq/gcTBvB&#10;0PDsYzz9f4+ZKaTobXt61oa5OfnB6nocLvOom69oQ7y6L81yDuWuLYJOwr2IOnLULjCCEv3AjIom&#10;nKnrkujGIOlacq5Brpus5yIPupELK0wqcvwlyVwy0LsuihD+Ju6TlPdCKNxw6SpxYo0Qp4zsOIVG&#10;KvI6saIO+iEix7E73wOiEmpO/0Jpc2jBx1I6EQoysiyQjsCt22zTyyrsESukT+vIiyePtA0jJ1G8&#10;tIO+THobAK4KjMa4ylOEITkrs/xxNE4TylElI7EbjzW6chsJADrzJNju0hEk5umzUtzs1LcUZL6d&#10;PQ7b1uTQaIMA36DUNHNUJOz6LOQjsvIXMqlNlFqMt9QMUK3N8TJPWtIrrN7TNEqClK5XyFSHENZS&#10;hWNR0vItCWS87sWDVVYMNYMQ2TR632I2clozIqpVukUwyJYNiRDT8QqS8VL0A6TuTAhtMoPEFTWs&#10;mD6IUzt2xLC9UvbS7Q3Ko0qqM2tJ0vYjJXGjMM4WuD/P9ZFOyfP090/XNTrjUTezfT96LjG19XxY&#10;cywhIbMJPfNn0s6eEv+t+JqVhyJxhiGYsKzt0Wy1mTzhPCHR2lMHzK/ONItoip4fkMxaZYOiUFRM&#10;rVJS9u13RCuuAm9vV4tMcZI0OZ5JXMqUNCGcbFeuGTNo1nUXqWoThe89YzXM3ajOG0PLX+CQTcVz&#10;13qk9yCmbigNYStb9TitaQmuvz3tllTfD+cw2idXZpUG1IbcOrKMBPSLjXKuQzEPI8tGUOozRWnY&#10;xz3XX5uSkwz1fVINDNk3hVfTcyyvQw0yrHKMdPkIJJ3WTh32gVnjLpSHok6qNLnO9zHHV+dO8sIs&#10;0J5/CACfngyyjWInPFABzkJcDoieTVt9s5Bou3V1jNFPQpJ9f5u1KldQyp956hy6EJfi4IjqCmZI&#10;CJuTlWzClrvQgQ8xeauCJpAaw8RQsEmLETZeQoq8El2OBPQqp3yy1Sv2cw61+6fGrkdb2nAfEM3g&#10;Ntc6mdwbzSDMXK0zZfr9H2OUVpBJ+gCIjAAM6+k4z/B9PrJcrmDECYMoePMRBDJ8S6MTYktCFq0k&#10;cOxca8EuMTHOrZZ+xtwMZHeOyPRDFHzsy4IqPU4RuixWPxcaq3Nob3k4pRJc6t3Dy0ENPOmoBBD6&#10;iuM+dBC+DUA47u1aWo1N6CGPP5X3BtlEPXXyMWIkWBzO47QhP1H8gyfV1wZTaXSQKC4GxVI7J8kQ&#10;B5ZLpJEaGK6jI3ypMqtVOjmpNJpf/LCOJN1mRcRot9v8tCFPqiw8VkUl0ETCh5MqRzQWYP1icwiH&#10;8XCEoZQGl2PCjEQnCHzNmChCHfQGf+xNbM6VNI/Ig9mKRHXprqiHJmOB0ilOcn1NuSDI4+QonnOZ&#10;/Th1KM1anFyEakm4UDXcp4lKjnuyQXQ0SgDMaHqsnNJZuUJT4JllFQQlLZYGFvISwZXcApxQpj66&#10;KQqOIPw4fsf5QD7W5QPPSlNMtAqXv2UJThia1GAt8gVB9Y7AqdNvK5ShjJaiXUklHPCa7JIztvUB&#10;UtCpFnhrEfmW0m9WDKxvc5RZfrOqMNCjzPKPS8lDQrmweikLK5nu0eZUCC0NlgMxXApubChFFGhn&#10;dPhmdMpIrEerHpdCyayUdgkrmQBTXpHaj5WOhUUyMzHkxMqQjlV3ylr5WyhjZ03mdUJIayxIoAzo&#10;My5OOtppXw7InAdshdFFWgo2Ze1TgHbENfUAq31a6hzmeNHpltfbTzYkJY62DfLh2LcY79iq9ib1&#10;MjtdFV5DR1XZH+/So1uSu0cobHBRUeafzhjrGZPb9KLgAjIUIeQAB43xhdBCOlz5pwKQQs139gyI&#10;SKceV06UuYMseYmyR9V+KYQXhy++4NiTOEzUJHK3U2K5N8U+wB+1R2+U2ThLqSKRZ6sxa9Mi67+J&#10;GXJqQqp5kb6Tl0PAslVSfWTEdQY3Gcy/3PvyUY0rFUEsA3LThjyj9rUcMHLg762rQmPTWklDZCF+&#10;p1FvtJQelrJYJPXY87ok7qcixoIOZ3IVDIoJJl9BowrLKIuyrU4Zt7XJmUQJQsnGWaYWZMbTPgzs&#10;W76qArdnZXaxKVYlkix6D9zl0QVrPPR2VQYPWSvqxzR1mcGKXdXlGPZIsRk9i4z0meWcyGVMLepf&#10;qCMjTCgPCfFKfdCzcaOwMlVlZr5GaJISSsT03ucQwU0qcZID1VLikLSLYMwLmufgiFUrrw36aaS6&#10;fl3q8x2jI8N4b9HEFniDoKXmv9OkIfVjObEqy4HgWziiX+l8AY+hFBnENzylTCVDXec1VKDMNnvI&#10;/DuNtxspyI/aLVkJoNjj5YR6+NcMwc3m7+Smo9P7mUASvCWKlANcrtXrOFmaFtd2QtPSMB8lwS1D&#10;KDQN39iU84TXS4dacgTV3RQy12miRby0Ex3le9+C10ijHqynL5Nvny9YjiuGIJ00xs5xrVTcG0TL&#10;hpPYuCUUytZdgqGEWd4T9t29+Aq/awb2ttvnC26bX4TPRqcg1brNq71RCzO+56o7m5CqpifObbza&#10;JRI7I2pOka4eWeimMqK0RCv+YV0gCTiHGZJ0DPXaiiW4bkVOJOQG7zFZjx3ud0i36VpLxhVsjLqW&#10;ylAaEgKAOuBP8AwUAP2EACCgEAP6HACIRCHP6Gw8BxeIxmJQ+EP2KxQCSGNP+SQqDSR/xqJxoBS0&#10;APyYRqFyaGRmYPwASiPzSRyWdR0APChAB50WNRmVxcBgCWgKdxmdRmlT2U0Cm0eIzOdTqQgQAVOb&#10;weEzqrzqVzOM1egTO0RGtyWrzOuy+Y1iVQ+oXCXRm2Qa1Qmr0i8W6S1qfYeU3OyXuI2GZ3+PXG/S&#10;6w5KGTrHy6V2uDZmnYKKWGuSLA1ikxjHZ3VQy+5eSyu3ymr1PNwm51OzYOj7mKW2IUCpgfhVSxR6&#10;05qH4aU4unWGw8IDzzS7+xyW+Qa8ym7dmmS7YznC6ud3KRT/AYyIVHCdrtxDfXeKe303qnVfISzk&#10;RT77jw672I23qDP45brPW7appmoDuOu/ydu+2aMPMjzTqWAsLOLDDMQEjCgQojTOIYqbQJkgygLn&#10;BKEqkjC7JXEblO6pyZxa0yLIwsrXoeuaMqA5idxErEHpdEEYPGg0Zva2iHu+767QsAsMpKsCYpWy&#10;0SNZEsUwNHbzs+iMqvfEceu5BUDLDH6IPvF8exfBieTbDrdOk/KNLm1KaqygzRMQnjeK/CMCqPKi&#10;XPe8ivSOjUzyJDUGzZIE9zWk89rmfdKPAlMPT6m0pxykUZU4r09JTAc/KXMk0UG7CIpW2D6ABSdK&#10;p1J0MJWxVAQxOqYunVzyv7D8uV3Qzk0i2SXRvS84wgpb1PnAj/uJWVKH3S1FT3KshyXXsTJFVlRQ&#10;4hKpuBP6UpnRNo2BW7STnWiRWvW0PXbccjWFO9mWm46nJXWVuJ5F8XyGqdjOJU0fXFOV8RrZVbUX&#10;e0DUEp2FzMjFwITfcdVVJVs1+q99368Vlzdi79O8kt/4Ku1dIyud94dPlW4/j8wUdY8AyuhmBzVP&#10;dPPjPCGZZl+XV7UdsXjBtD0ber7ZHmciRUpbuT7BFh2m1rtz6nVRrsnU7VJacqzbF1U0Deb4a69G&#10;p7DslD5QrGA6zhSS1k79Qvxg+d3q+WDOJHtdY/HkoxXGm7bpaeF7bL1i6Vlulvelety+8WOxDwF6&#10;4rdKnAXzAAANzeGIhqKGYDz6d0Pe+ydLdavYXNt96ujFMJLcyM30h+vIjv2ia4s8sI8gR1n+sPV7&#10;HpMY7QoHjV/c3RdV2yEvf4HDy6915IpodfI9CQAHf7QAHp7sMc2A0HXdhGuLtIc2510ysRPPK6qw&#10;mdzcM9tycnImWRQjzPQwq3E0ghiuCcP8eI6BxLpH3niO4zhZyyWyPyaqntr7zHrq9V0uEpcCmmPQ&#10;WmvuBjt1psWQA2dnrY3ZuCTauZDzw4Npxgiqd6K1GlqrbGolqjxyPJJZokRXQ+oeNlgG4NozUnSr&#10;mf8ueGUOX0sBiO1xmDaHIr8bQx92pu1bNUX21t0rG04wWXO8+ELVD3p9UJEIxqmyKPgSJFiDTHHp&#10;k8eUjh6jb3cQ4c7G5byE3yOtKXERv5Sy5pDi9ExWzAWoR3igvRrjc4EwIQMtYhLW2hQUTmWGEpxI&#10;tQmbY2ZppOzKuIKcwOJZoyvP4Qw6F+sGHdM1I03N9kqoPRhVs+dkJxIwRRggfKPTeXRSUQutorzN&#10;2pRjhGRRxpMToLTXNE9LZkWzFhZU+RIb6T3zPjis59LeGqI9NrMyF7jlUTDXPMk8Suj9kYfoUuZy&#10;23yMsLtBiS7ZGsIGReu8hKQ1XrSYmR4ucPB9AAVkRlcxt3XJxJXMeZaVieSpSLARh8sUslHSrLxJ&#10;7wZqviWdKJac+YMvSZtQ+jdCWMTWalNRDCL24xwfKw0h9CmPkZjQPimCGJjs/WaTuR0N6BuCSkTh&#10;NsnaGrdj8rwqqvzvsDARUdac/KEUCgu7tIkAqbGUVzN9dBXkWUrbHQqjU72BzvlJEp2knmyMLnOh&#10;in0h46yLQbIRXstZXMUpDWgoFJ1nTxbFMSrFOmTOBpS55gr1X9POJiwuJtDHCUodFAZerVKD2Mg0&#10;3NmNi20RslUrFC824YUfapOKVSC5ZwOPfP+MtPCIq1aWydIR1ViU/jtOgmLAE5v6ne5UryslZFzq&#10;YXQnFZX0Rko4yC36bWP0ssQ/V0rpSZj5uU4O5DHqUTtPFQodF0yUO4nmQ9WUHpfIYp3CKhCQZP0e&#10;U0TiXMXGWSBYHUp7Q7wAD1vc1xqlSjuKJuhYasBFIuRWrzB9TtTnSyBdFVBj8dH0wgWmwOWULrvV&#10;sqBd5j9Z6b38dTcVhKzr60IoVByTSBnqzlKWolnyto6HcnfZ7BUpJcsBV1Iq0s6nBYRLsqNxkeVW&#10;wexDat0an7D01dfjg7k7J5IbwrQuOra4Q43wxftqhU7uzax0vuLLZqWyzUSkxnhT7HvuKPEnDa9c&#10;ZW+u+yRb5GIUNjtMkSUjqDiW9nBkBet2z7n3wNlPLz9bMSbuJjjFEg6qZQg1HTDUL0X1KwNWrHdw&#10;NEXmoI+Ro7eH1W/TFLNeF3JzZggdMCRDblnUSlpMHTyDcASGoVhd7CVZc5LRsnNwtVCZnOJirLBk&#10;lnEzXS1LNhdUML6jglWiJ+XG61PV/fNiRqCY6YShg3Ems5GaOzQZO1kHaPK6X883Z0dZotobwffH&#10;+ZiRPJpyABc0aLC2tetuBSrVLQTjcTibIuyiGXKHyucmcaCgSBf1FyLk6SvXdRHSRheBGpErjRUp&#10;0VB2WFXkCTqY+8FEZkUrCrRr5tqSqyQx+NHDOBOcq5R6bNzysUa4BIhvac4K2qa5FzNmWIQzvyNt&#10;bMdrrdy2WdB6SNInJZD0jpBW1Z6v1UTDH3TvN6EVQ2ug15Z1DjRrrDD9Q+dOhq/4Llm8ivXSvY3H&#10;jOHN22ny3KPVusXG4J016xPDSqDWwWGRfh7lT9q49O2FU2RDAbHN3ZlA93BK9COW0RxCJ3AYSIXK&#10;nGi2Gv6y1Qlbo5/TC9vZDooTzM9Clda6rvfBqXRdD8tICIA6IE/4I/wAAYRB4S/YYAAFD4UAQBE4&#10;nDH6AILGIJDohDwFGoM+5FIIiAH5JwABJVJI9JYzFgAA5kAH1NYpEwPOQA+Z5JYREpg/qFNwBQn9&#10;JpQ76UAHrTZjM4zP5JMJbLaNHI/V6vNwLXaLQ5kA6/R6lJ35T7FMKlUpfDalKgJJIzGZbN7hYwBM&#10;LpHYhWqHUpvdYpGavUrVCbve6zQ6viY3ipJV5hdpXN7ZG5vYQBIn3WLwBtBRLLKKJFKlW9LaMjjK&#10;HVYhGbNns1GctCdppoTV8hro/h4lqbxwOBvODFNRE8vBsBFM1usfmOZM+TwuBx5JgYhy4rboT2p9&#10;CZvc43hdzQ6jCcFE6tQ9rEtP7NxEtvE4zmvD49ZR/P7vBFJaxzlIS2K1v60rvPauSNvWsjuoWhry&#10;Ik9KiN867BwU17oPVDEAvlDKSuo7aLuAyDppbCkEOm+6DRUlyNqo7L0IhEaNqklq2ovA6KK6AqiN&#10;iyi4xYvz9RpAriw0j8ar6/KSwo6b3wZCMNrwjMALwmDNM02MSSLJ68QJKMkQElErpnEEvSK+bVyg&#10;0UiwQ60conCEjKIyE0u9CkTIbBcKvo/EhxW4ywOk2znoMlrNMm+KiR24Uvxag0hNU7zCUEsUJRvN&#10;TPT2oLWr4j7xIM+qZ0TA0uQa38LVDIkO1VDkEoMzU8ovOTpv3Ob7UU60JQQ4lbQlFLUt2iFOKPX7&#10;yqO7CPx86KxOdQDSzk6r4InRCGs1RybskhsfrxPcJKu5qhpgu6Wti2dVynC9P3RNy/yLWki1koi7&#10;xexc1uBWtCqJLCZ3NfqUS7ZwAUYw1rX+s7gXDNdSJI709zhJjuVZiKLyqziUsrRTR4Q/1PLzbdmV&#10;e1VKWRkMS2HPUlKPi9GJbLqb4uu9HKu2LQANCeJM2kc04skeXUJZ+Gxjezvv4iWaJRQ9B6PcWDLF&#10;YDqVtXDkTEs+ZqHmykLPO2gT44U07BfVz1bouvKlhWcIvtEkzDpk/33MtAqPXUpTNRzYxtD1svNf&#10;S7wQnh84Gr160fM+jM8m9/afNF0TkvV0LeleuYnBFk4pD6KWXI7hTkyGppKq+lLFUGys0BXT00iE&#10;spRniVs1i6an0naeruBfbNVXiINjmWu0xz7MqhfU3oT1eOc3fFT4/ETUu8dXnH/hnP7wiGLgT6wA&#10;Ht7PBR5livQGxCV9jTNHWvqudM7cG483gMl9IjJ4/gAB7/mmibbX83y1Q0u87JatZt8IMbEnIB3D&#10;JsYmz9/RJHxJdbY5gia5HqEjfS4tia2iLq7NSt5lUDmtGeganJi6/C0tOeU4UxpKy7rRVytMkr01&#10;1kGUY+JRjmjPKRc/BM1T34DpSQk/xsyDoLpSJg1mF0NUlk3TJBQzytoaMORhAkyCxIlkbbHAYqaD&#10;13ESb8qk2SoyGukLvDRz68m9slTjAB7cBUEMkXSq5FjBHeoeW/Fk1R1odQcT259NLaIQvBVgTNgT&#10;oWPMFf+29yJcXhwJYYrZyyaUzSOUUnty0KmqOHjY5VYK6mRLckuiCSEZ4zNwdHHJlCOHkvicsu1t&#10;6KIgNlh9EkokZDUt0I+iyJDOUquEk+4Vya3ZSxGTXDRS6+iuFedIo5i6VCVpNTbFxIL7V0SMkzG6&#10;LkIorHeWwoqVRnnHtBgQZ42KeJfmQS032ZcX0/GfNDJJkM3S8RVUdAxY5JIqosm/M+UMjUXMpI/P&#10;B5LuWiO8YmrY6cOJsp9bI6SHytoozoaDMdxjZKDnCbQqKJUgpayzUqUSjDQiJMXm/D6QjIphqGg2&#10;d54sviPw9RlM6Ty7HmNdik/mjzhUZqQhYTdrLF27tJg2iyBsa0POESdREllLZQJmg5DiNjolMkwj&#10;gmCEs9XM0+hfB6Vqe4wErS7O6pqUpe0jl61mW7y5KxXIuuNyUxGOtEm+dNtExUeSLXRK9nM+IOJd&#10;bC/2P0OXWRUi8xWc7an1MYkRHQm7gHcVthLMouJMK1FxbPYE4SJ7GK2OsnKKp1i7sXlSRSyyIZuE&#10;NgHWhka+onLKYA8mRNHFO0rifFOh9MKEWms6SNLpd4tmlirOy2sVVGPWAS6Vg7qZ+2UdgTYedy36&#10;uyAxc8ADtgFxWM1AtoZnqQJSg/RtFhGbFTWg00RScmpYGaHPecgtJq3N1blHVpspooIehSUMfF9S&#10;S0lNUzElbnZ93wsaRtrL4o7j0wIUwpxMJhQbt3YYAF9R8RpZfFxSNBGupVcTVao9V0EVEa61mbE8&#10;6OmxYEnW1D4LDyhvGQZwlN8GIUdJHojeC002auLfioDxK+sCf9bI1VXsY2DwZBa+9sWBT6IMvQht&#10;+i42OhLCdIEXMU3uKPHeQ7oElrlJRfNYrHopXblCVdRjAl5Xhl5YCUdOCj1QK8daoTQcV0aynauL&#10;TriZ5jiFPyYDZco25yA+zLd4sTQKftYWzFr8e0OtHWbDMVsbyKIbkgi6jKeLvhZl6lWi5d6WqLAn&#10;OzRNClHx3RbROi8LlniqlsiWO6ywdggb2u9jCWsXzfWeeUCdV4wokQmIhpMJFDSrJSE0aDhwbwnJ&#10;rIzXp73tzZNqxmLsStubLNIic5c0VYKBniTDx7LykbbpfU7kGupmlpJuLkvZO2/kBGivdp1XbATM&#10;hJwlKcKXxaDn6PFsd501YTYVY20Ncb6gzUjcltWIbnx5Qqk9rNDJmnFt1CUd987Za82hhmbc8mQ0&#10;acKb9oYObS47XXYl78gx0XzeqEuUeI7MtEnLZNtaIQJYgwyb9ra7aK1FR2d0300qM4woqNmm6lxo&#10;siyKXuoW9XtZOR+z17dvzeY9DMlGSnOQs0nqnOvAtnR/UtbE6bit7tE2BxDM3A+yUT6bx9smkIWk&#10;oUZO6vXY+26PJXMlxsdEKU0szHR0kQzQmwwxk6EsMSbZko7jsq+u2t7g2hPbgRUrFWlOJMzaC8sL&#10;dISL168u6U1wNq1j+x+eFGKMoFkPV1hFm8LIprJnICPWFEazjPkjyd7QYgfWvFWiOz9dww5bkpJS&#10;7kBAgDqgT/gj/AEFAD9hQAAkNAEPh7+iQAfkVAADjAAAMbjUchD6kAAAUjikWjADg8EjoBlcthT9&#10;kUkir8iEPjcsiT+ks0kYCl0Lms1nstfdFlMGedJADvpktmtFfcXjNDAtVo87mM+mdZqUom4AnIAk&#10;D6q9DoUkqAAA1rq9hhENAlgidbmthqoFoMnhNAiFftYGvMZrdbuFYl9OvscoeHvU1hFDtN6r+MjN&#10;hxcLw9/xEPhEIsOSjk1u9ynVfx0qw9fhGmiEI08G18txsQsOHwtulU1r+gnEThF6rdf1mc3O0iej&#10;4OKkl2q1htM1wuUlGHt8Oz0T4UcvVjhkOz+VieXmHZlmdlVD78orfirnkrGjoPGnVD6862OqlW3i&#10;d6sNh9ytoQ0aEMO5i8PQ7CPJU4bNr2mD9PsxLetLBKDQWvUCP2jKasOmreLa3zzuW8KSPwgy0s02&#10;K6IgvT6q6oLHpIw6hwOnTXPkoL6OK4iDOQizdNDCLSLKkjgIs9kcwqjkSqCr6wsK8zYIhGSSPi+M&#10;ltWjjpJ+mEtSrBqWxpJklSyhbZx3L8YJ8r8kTElkOIhGcRJ1FiVP6ibLSpIMbS8+MWsK7k8TVICb&#10;TImDfozBcBzKjM3ofNj0w/CE+SGnywrqicvTSq8sJY3bwUkq7CyXNc5AA0avu5H6WS9UcKKu2KzR&#10;vK6VU1Da+IjEafT29tCwZTjZU/V8V2DRqWvdXdLTgkldyXNlmxJQauVVYCUNxJM3IXBcl2nVlo0v&#10;CdVyrZNcVA1Mx07Vyz11EN1oM/zlJ9acFzs+aSTZFs2TpKNJti/k70xKs2S9I88zPX9YzOwrY2K9&#10;133Q8sdRfWk6xAgy9X1L+HVMqyvue1uI0Or1XUCoNzXDM9+2DY+I0ziOMWRDORYfNuJXdmMv0SlV&#10;T17KafQxcEXX5IWNQWreSZ7mmSZXi1GVvITY3Uq8m4BR1lwVeFQus1Fs29j9rpbjVx2Eh+f15k+a&#10;2Nc+aXniu0pZhGnz1iaDYPqyDTCwjvba92hSW2qF7hBeTS/D2SWts1IsClEL8Bgshb9tsPVmgzCz&#10;NkunW/Pld2npGl7dMFSq+rbRychyqKtnaWctMOpp0zVNS09m+SrutK6ptELIzFr12h1UNRutIEeF&#10;Ter5nX6anR5KC7pucGaEwq00ftrD9Gqyh1ali07FX9SdsnViygq6tnt8gAHv84ALTz1IOiheQ/So&#10;0W9Ei1POnzGvO6uLnKNB6ucOe5bS0XrtYcm2AuaPkglfSe80tKASrQNYie5xhME4qCYgzZObTSYF&#10;bL0wpILmWBP4W7BclqzFXL+Rqy5YLGDqMRg8uRsb+UhGQKM3B1i0WYNAW4kGCphmnMXKmSQfMQ1q&#10;KUhilppEJoSK/Ug7AhcC19liJCj0mjwgERSLIylaqCISOlLi4OBxeHeLteI8xu69kiO6ZBGuKMYX&#10;4FRf6l6FsUX+v9Y00Yiaom1IAJUZoyKiIcMUaAppXcc2gv4gGzNejWX9RcRdIaELBiVOWVg71L60&#10;2NFDhQUGRb3U0M6geUYyZC1INwkMwNxzfyYIeWLCMrh7FfnVLjHxpkW2gMEZ8oslEsI2JClk7hrE&#10;tIDE6ehKJtTmVpxKedCIiEY4Sy9fC9t4qQmMIdd/JJr79UXTKZIbF7kx0qyjJhKpaU4ZAxnXilKU&#10;jt5XMalRGSHcMJtH3V6y2Mzn5XPzJo1Gdyyp0tVjJIlxCmnWlYihPhcUjkFmxZI+FWx4ztLBb6tG&#10;YThY8kOWLNVuU93sQxOg1qDDinLwUbs49XsnlNJhkJNOUzXISLyVc8dG8yqCyebE7NM57KGK5mfR&#10;yc7nzktvks4dacm6HUbc1Syks8WaPhgkYKBChGzotmsShqCN6BTCj0thQzW5xyOnfDGSJV6LQpnv&#10;EyRyRSaKactQVSElYyO1jKVyQxen1Ecn7VKuZhYORBe9SJsVMEJSHTOioh58H8T6cRIuUroSOTOc&#10;HR+Wb9G1VorNSNHDjoCoLh7H9mRWHLKQbFJqv0n50TDhjU5aNN1XOBa7XowtKnmoeM0aOF9mZ/ou&#10;bFJtyxtiHUFqqr55tHXN1YcdZZ0BPq1U9Ku6RtpCB03RH+/+cDZKXXCnvOSAMirnssfwrtZyvVf1&#10;BK5EMfIAB63pfM+hoV1KhVxXZG9ocjnwtwns4iYUBYbSWnpe+0E15tzTkM0RdKNywmavdSa/yiqI&#10;Nnh7IaAFqzjnNbbQe9tPMGFqLZXfB1mmRt7VdhGweD51w6IhVu+U2pnQTbjTmNJ6qotSojLZBkcX&#10;aEqbyXGX74L4ynSDgh295gAAHyIS07mNoYW3czQV97SFIPRcdDds9kVh40TDbeqmVSW2GiMvipc/&#10;rUUCO4++phQzuQ9wSn8kKC6+EmjVaeZRNa+40mTBFaMmz3SGl+i2KkMsM02vpNObzEYmn5b0qC8m&#10;ZiQ51ijaQlGUCfXhq5aiLzaMWUaIfZ5mlwWytRRbJm498XDsam/YN8KvzMlsnJbebtCVy3XgLcFs&#10;WrbrVdjpb9VzSIgS7VK5ZXep9DFx0hjK7jQKFv4whhJUDh9JScrBAm1qMXG0BcdEh90k83260Dae&#10;ds7Eb5KX5YiGCYXVyp29DBjRo5W2Jp/UevWcs3VWnVSSCzQrmVhmda7Sdonb0CcE07UqDLApB11I&#10;CwdNdo6RVKxrPGBYYF6TC0hoRQ48YmTPWVPkNCo4iqTG3OzZ5XbrSstGxVArWPGebQKlbX7+8CoV&#10;h+W+HolzT2AQZYvFCLV5hk0fa9p177Ys+4OomBpHcql7iTBs5a9NK5ItHTu87cFYuCmFklAtB8sy&#10;10Lfslrkb+rw23gbKMwcrcTR3hvM6Q0pVLlyHtOKPTN3jXOHtcAAZCdSgxZ8uSYaeq9cyN3Q69bH&#10;YSQ64L8msGjM05ZjEPZeOU8JMwh+LDRonLZlyg+CeEZTuvWOwVZGVUxmmWEgIIA6YE/4I/wAAoQA&#10;H5CwBBQAAYhB4TDgBFYfEX7GQBGX7ForHI9FwDDYJEgEAH9KZNK4dKX9CoZCJPEJHC35IpJBopFp&#10;pG41IJ7IHtQwA9KNOZXIYtLpDDgHT6RIJtIZlKJVPZ7HqZPYdVarDqzS5VQIjPaZXYTVY9WIjDp3&#10;FaeA6RTKZHqrcaRSorTLw+79eorb6tL48BMNc5VeK5JcBi4Na4xGp7hgJSMdOKZlMHm49eMFPard&#10;YtYIjnahTKrU8vHrdJdBCbZI8BIKrsZ9HbNV7brrLpb1gsFkJHat/JdDupHYcDjJ5u51Jc9JdFFd&#10;zL8vr5PW4jfn2AAN38tEbPJcFmtZJZBePHBsvrcfFtrvrhUHz9QB5ubyedm9twsA/7jpe7gAALAq&#10;qISqbiOo8SVLolT4tk0bmIrBS8r0siRsyw7UIS873qU7UIqVCrAPcpEIJwqsMP4iKprwr7oKgkD0&#10;qhFSNNIkccJC1cJQ+/68KmzSQRK9CNL406VLQk8bNwiMgIZD0CQNIa9QCnCWyTGK5MBAoCs3JSYJ&#10;u9UGuRHcGJfMDpxY4aJyKjraQ6sTrN7NiTyem7+otFyoSxOaRyo+a5QqkEOJPQCQxpLbioNFCtQf&#10;OKlS7A6Zv3B0/JxRyX0khzNNUyKOxgg1LUnMKcT3RTl1ElTNR1EKkKcqCgyNMseUCljeT+n7JIiq&#10;rNQHWC5Tgk8dOVM0RPuw59WVZDKytCqvITNTbVkjrANSmNITWpExsI/6PxvLTN2EldEvC/Vc2qi1&#10;Oyg/KcPbcNC2NL9cKbCd6x9UNEI1F602jLKDMUiNlH0nFWONf1L2lOiQ3jAbNKYqdJVrb2KSi/0+&#10;xPNtGY1Cy9pUuzYPle9bufH0iPZkV4ytHTBTVg2SgAvDTLlE2WXpNUKttmt7RXYqQOBe2Awzf+O2&#10;0nt+Ozj89IZHVD2Li96SZmNY4W2ddzrkeQaTNDyYPrbb3lfLAQ0yqHXK22cWzcbAZlOV5I8qbBXz&#10;CtW6JoCDZezEya5lFz0wvW4pLh+iLxbl3U+zl2uxrK9bapUdZPeWnTPw9juqldizBFHLvKw7vgM7&#10;zwcWz9eZDvzr6rxSIyFcGTXa/0EoTSVD8Cg1NulMuZ31UGOcgi1DnR4J/9H3Fu1SqPWpDxykKn3U&#10;rYGpOlzFqiaoZy9XXHqUTKMegAHn7957ww6+r+4K9KZ6DL6Rqa5Knl0N1o/d39dCmOevMvDbZGqE&#10;xnq/2KvXoR5Q5gmhAAQGf5wpUIDnwWyvluTvV7IkfO0Q/Dx0Vl4RXBVK7xScOGWKq5y5jT9taZGl&#10;aEiK27mbLuVBiz0lmFIduQZFbUFVEvZyyJlqZUwH+UyqSELFIQOUbIf9hSx2MOXWm5SGKpTCmHho&#10;f+FMSGFk9dq/9mzfVzGbdipRrDkYpEjeWgNaCw2vO7b+/VQxGndRFYqwxokTTKs6JKgMyZh3zOPX&#10;go+NJHUgx2XDFteSoyPOfgMX9tbbmVwcbnA2CCPm8sQIZEtKMR3Sknh7BgjTdIypRioQxwyxEnIy&#10;V0R1wbfFSwSgsRpvMPY5P0JXH0yr/UmxgSQpdpsaoGNfcMoeEjmVwp3f+dFjcezNwaUPAU/y4zBK&#10;/XtCRNUOSXylVM9aKbIj/PQg0pyP0WFgLamOnxm5KlPNYm02WAJepWvKlq6F0Ek2uzDgBPCXi7Zh&#10;NgdQ0Ml8mCOzdjoyKG66G3o9W2VCKpmnWT7k2u2O5iFNIGMvFV5b93jOVkDHqeJK5HtEae69Kq2Z&#10;YE4QGmqAqR2aTNbc2Oiz2JVPwomYJFaFZgQEKg3ln69EwQ/QW1iKsAnktHepGd/6anIvLkpF2XNF&#10;6Xv2Ra0yRTCISumfC5hSqZaDtgfzQJVyJnNupKUsWL7JGi01ixGMnChGlR4ldPeFVTnFtoaJKhgs&#10;243Smm6etxKtlRoViDQCHiF5MscbSkuwCZVrp4kqyOvdA1UMZi5Rd+cL0oz1rtY9sVAq+q2RMZem&#10;EoiO2BAAAe0Fn7QqSk46t8c4GYORn/YqkBf3lvLhIjp5sbXj1fR1Jq1NR59AAHPb14dh0o12d8RU&#10;+o+bIO/lxGiucVk3Vlr/YIk8VUrLxbM8lEw9bsAAuwPWu7YSE0hb20W262TBTjnZVGx83atMcrhO&#10;6LELacrkuS/+2bx4ezSJBNle1VVivQjgSuslQrkLpuUnl472pf2oVKyqRklqOXKVHN2E0E1L2XoY&#10;/+VjC1ywznQ5RRqi8MLtuFc0zVq7gw6XtTKxaK7EsVeygiaix6kxkvfgNkb6n9zEpI/9AZeL9Mwk&#10;Pcq8zDjD0brQ0V4kNZCndUkusm8a6NMLUGrOidZJLwsqxRa1Vg6Jv6pKQaMRCZpWUqUseRMroU2V&#10;uVdV3mDsjyCxAf42yh6qwiiNQlEFFqvs9iFRZFGAsCuUMvWKil9bEPxWPEOzMI8HxZhPfNuC2MaS&#10;vk9gq4cRMtW0VJbFelVZCPp0ZfGtSKJZVAcvMqd9Yb5wFvMz4jUhE1ZBqkSOBatrcYXStLsjQCNe&#10;ZLqBnKrlYIEvtIZBqnBSL+OIqJilcMPc+UAyM2CuCxXyHdVdh9j0toy1ecphZMEgL/6EwsuWj9j8&#10;My0LlgbaV7KnacR8mmlNZ4stSl8j6fpI8S4wJvvAl9dqto5ptGXemysFb+WzVcpTk2/aXmeSW0lC&#10;tU1wsTZsuVed21Hwjqm91a5iWlb9nZeTGHDV2ifpesiJuEJSS9D2K7jER1O1Lvlr+hJ6x1MrD1V2&#10;j8CIpqg53m+NlrcHoIQy83QWvucaD0Mm68ZO9LMTOubry5v8V3k4vjbE3SOWP2r2uWrud6RsM1hq&#10;SUYHdJsXupEzeeGEq14AgAACe4VAgLz5vSl5PxlR1PXS9sOIZKh7CS+FUXdLUopE8gKAOaBP8CQU&#10;APyEAABQsAQ2Gv6IQqGQsBAB+xeLRgBxuJRV9x+Mv2HSOGxQAR99gCNgMAAGXSGSSZ/zOSRB/ACb&#10;S2XzmSQ6LyKZv8AQUCAB9UeSPKlAB502YSudAGox0AUGqzSEPySS6pVyr0KvV6Rz+SVawy+rVCcz&#10;mrTm1RGTWSoWepWS6SqOSOc3a0TSeyWGWyaWmOYKhWu4QyvSavTmxQ7GxHF4GI1CTXGMVaTSOrWT&#10;Nw7NQy/1TOxiRzK/aCaUSpyO71mpyacybWYacRGrbmaZOK6+EznWa6X2SR3O+4eI7OJ6KHVC2xHR&#10;5zUw3eQeE9W71bpcibzy/87dzvJeKb5aGWTHS+vWbj1+p+DuVSjvrW9+OdrVULZeOpeypKg7aYNO&#10;5ieru2y3pusaMPW6a8JY0a5MK3CaOM/sGuEqS9QmoSoOI5q8vy9y7w1BMQwYoTosgl79pu2iDPm9&#10;77polCYoY+CywvFUMoc2zCQfEMMNum78Oo9rHoaqDYSJIUUx0qbdLBFbzow9KpOUisbtQ/TKSGwc&#10;vKE/yqSShLRxutyONhIMoSemiyLIqwCzi90qyZMsJS7DkZS23qXwUoEvwdJivQ9Jq/tgrzaw2+rA&#10;IrNVAJG1jspozCRSPEUjT7D6WNDRqfMzNqMS091RQGirSpFHsKI5SiSRoqEKpqiNExKhqrNg1lZ1&#10;im7sOHKjE07IsrIi2DGPJQNEINMatMuhkww7T8oqlFlAxI2Mp0rTNa0fJ0aNZNdT1G5dgRrUyaSu&#10;904gK6ytUdMFJy5cKKzpWE3wa6sl2nMNzwjH9g3WqlkKKxDusrVdrpI1lboMsl0pOkFnpFUtBUxH&#10;cU0JcmJ2khklXNX6p3PkD+Yw0cYUi9t+OjM6WTpdqqTpJeYPCrr1ZpismSWkeGzpE6qNGyOCTw92&#10;EuvY2VJhVkw0KvmNT5m0Ar3UKGNY9GRULo04TlatiwtaL3M9cSYYur0AR46FPJFUVLSCz6G4ZOWY&#10;3dPb3YlTkcRQh1RWJeG4UXXU2a671/Z+qmL7Zv+jsU9ujQDw0l0HBeaqnS0b0luKYTDnm143oj/z&#10;RMkncNgKnxAnuqJu1gDdSAGG4bS2eOrtNs6Eg019jpm5ydIOJNHqFUbNRnJdlw2lujnjYHR5G779&#10;INDpfiHcW0oXiXo00QthhtbN/jzWHx7vV7fBqTHv8fgqlGh7fQpinRphsEKnevpcgqVc5b+CYK9h&#10;qRxgkzzXHwK8U5tVU014jBwSHIwJyw1Vjg26MyY+clRTPFmLyY8vld5FXiKWdsy535JHnpBbG55d&#10;iTklv/W8jknquXHsRgGSY2DF3dn2X635shD4IuRNs5khz9IdkGf+4NUUG29LjNGqxALdW+HFdI/d&#10;KS5XlOHNGuA6q1XeweTuoF9zElzpBYGz1IEA4or2cVDdmawmgwTZTB1c6lklvuaTAcpDW1rNNger&#10;t2UUnnQigBDGGytG+xvJ63U6sXV8OJLq/J971UUrTkGopozpljrGjDE9H0dZEu+PLEuIEhlAyEW2&#10;8BnZ7Yit7UAzhJxXk0ohVE/+UxPXGwXi8Q15rNlvwOcdE1ARDpZsji+9Fahf4TQ+ZEAiYi/06NTk&#10;RIWIiTXDD5mdFgjiMFIMLWg31sSvW0MHjQc9FqBFLxlK3GObpFVppmZEV5GhVlcv/co7I0bJmbRs&#10;VUSxEaJp3NlkzDNGkSiWPEmVHMoxSJNkViG316kmG7SRjMVN/MuiEmwfdBqb0RkmtXltKWB0o4KN&#10;AgA+6GtCaPRLYUUUqD4x7lDWTHp90/p5nuiRLCSDlYOE3l3Awv6vJDwseBCtgCxlLRVWnGiI8Dn+&#10;RXWnLtwy3ZhOnIMtVG87WuUJbVPh6CdUmlee6PgADqQDQ0I48QkyNKiz9kUSR4jEnByshQxhWDPp&#10;JN4WaqBP7cpaxPn5AGmhCYFVxcs/1f9H0A1nlPNhMSepYxMqisqq0oIOxyYu3Vo0VW3LqTWayVcE&#10;GgzqqWaSMVUaJLjlS4J2T7Y9MsbOoWP74WDqvivUoorsK+Tfb9JUBNtXvrqKhMiudhYZr3k/alrs&#10;5Yl0vPjVNJFXyNRXcG4Og9CZJzhKkOm6Tyk1wSc3CN4CMGGmwmcPmrbqjqwwRCxeE7lmUGwVS5ai&#10;Een0D2fUPO2Zq7NqkL/Em07jJOX0l8+5pFqonWyrQ5GgtgpfU2X8/+OS+oOlkngxl8qTIckvYa19&#10;cbKMDXQwfY6ZKgGhrLm8/ZWGHaqyMsJSuaqsLtkJjReueh7ZWyWWrPW0VC1cTUoQ7yDtH6R1mV9H&#10;aWkDsL26wxgi2MlWtLwYlaG1FGkmTbY7H6Srg5bzgm4TB1rFF/s8TpWM92LHi4uUA4aULnWVrDxV&#10;JyaZRVwKiTW7qqldaAT/yme5WCYcFR+wodFw2Sq708shY22LzHP3HzKTdws3sZUulgtPMdeGMEmf&#10;22DO8aSbvYrlk2b2VYQqb0vdWO6DVzo3xfqKB2Sp5Nd1PYtxC44dL+n/At2VXHL0Xrs7muFG5Ose&#10;h/W94EkNNS4NtK9rucHNR0ZblXBuBI9331tgeDtxrOOWjRMcg1vn4zZjppODdd37Z2yfShgSiiRo&#10;01k/+5+Is83l1VR+dBIMnV0UBnnN2zo/U8JMzrMxWi72KZ4yhzGEk5Zb0CiFNcWZe0JTDRSVy8HX&#10;y4u7bzWbXXn4MIM8NqM5F4JuuToUql/dhwOg/YPH7lmsLqafB1MNk4AN1oLT9j0U5gWYKnAhkRUE&#10;aAH5wv9VkG8RZVzTqqnmTM57mh6UWsJIOYS+ga5Yr2kb/0f49usjliqoYO5Pj6w7/8rzxdkjS6z/&#10;lFZ/6x19f6ftwdn5pOPTF/6hUOw9f/aFy3I1ibBZ/nXdZcUs4+fEkdNY8wzjW5HX7t+BcYXHC4hK&#10;YZiAItuoGy1q7DVtzeoBhr7HwHxkE5HTcUKbuyf/hF2/V6Aeg1yTcgKAOqBP8AwUAPmEAABQsAAO&#10;HAB9xEAROJv+LAACRkAP2OQqGP6QRuOxkCAB9SeGw+CgEARZ/x4BS2LxF9xSJyQAPydACVzAAPig&#10;RiNRx+gAC0eTSidPyZS+FzGiTmdveqAB6VeRUWbQ4B0KSyB/T6aACwVmfAa0Way2WuVKmT2e0+bU&#10;2ySGcWW5S662G9XmL3CDXqjgWIRK5Ta8Qyx2gDXu6UufXKx3K2zax22yzibZDB4+d229XGGXqy52&#10;bXqbXKy6i5xO1yG23K5T3Vxetw/TxfIYyeQay7SQ4eKZDMSGe7mnQzIa+wzjRTHQRfEzHIX7k9CH&#10;1Hay+2Q/QwbjxS9YKkTae9WGW2o3Ko62J6rjYG/+CDZud8+5+P5yzf/SWO+lier06KXvQmL9Je4C&#10;wvcubwomwEAt8kLEJC0qkPUjsAMdBzepY9iOw4qMEJSrrSNg3CKQ4ssGQYyqKRW8T9sdAbvIu1kW&#10;J9DScQ0yEaK6yEGP7CKWJwyEILnDCiw1H0ZtsikPqLI6owUukjtnCUFxS+TrxZEUZOs/KLym+stP&#10;+i8XInA0wy5G66SEukcIrG0ZNM90vJfJKzNihj1tHJ05O5CcXpCvqGORONAQ7RT4LC7quvMgyoqi&#10;u6Qz6mM3s7HsxI7AlFUPEzmo1SCWLbASLzA1M/JfUC5uFRKe1LLcmy5Ci+T/N1CVvUyXturrtw2/&#10;yfTfX9ezWn1P1vVMDxlJcZWUs02w5XavWPMtFWnEbirDMFXThGNePdEdR1nT1BrDKSO2fR0G1lIN&#10;BQfYMj3FJ9VWNbrmMjetu1rdj+VzBMsW8idYpZQ+CMdK+CvdVD3TVKF7IZbDpOChi5U1cD34jgL2&#10;2tdUK3ffqfWlgMGVZMENKjTsOUPCzCV/hK5snjUh2Bf1t0MijOsuh8ip3buONatuZUvf6zPxI0yY&#10;Gh9fyZEbeO1ouYXxeVdYDk9T3rNFcXOg176jetkUCsOD0Yxyos7N8xw9fWcNc+O16JrmbUXmeQ4f&#10;aeLJ3fmVvddayzUmzO6hRuKJju948QlmgRIunF6kkKEHzRU64zw16w1Km8bas1n8XYuUpVWU2z3Z&#10;dVxl0mEIZyNyom3gF9fat4TNPHQ4U1um2ZrCY5H2bHU7YvM67zb8aGt1W7YmNxzvY0OHR5yCINIF&#10;6JiscmLb6TWvOnd10PMFLLmk59dT0tqOIh7IeXeaJnh9gAHt96DoS3icbypmHr052A4valD/NEpF&#10;zNJ2RA6JZL03WPjLmpNUS3ykvifovVGBNyNPYUUwcqL4QAAHg0Y5fjD2DwYWKz0pkAVEswe+r9/z&#10;x3kwGWmVE3jU1glygwjtGTxVYPnZ83UvTalyFyg0AdRRY3ukfZAzB+7uizQkaMrI/DfG3K2dor5k&#10;Ch1ppvNkYoiUNyusPTfFQgyeScOLa1EJay61msYbscoz6NXTNihUopDUVm6r4dxGhsKxlEQiWEyB&#10;0Z2SRkaSoZkjSbU2rriOmyJCv4qxFc2oc3j+2yrdQ1Hcnrg1qLrdBFJLLslFQ8XG2VkrE2bvkkK2&#10;+BK6YDLjUQs9FTRSbQ8haR1mEn3NqskosFzpHXlpUUK3FxkFFOyRc3BFHMoi6Ldl4nONrIVnsslM&#10;uNNsV5fH4TfEp5cNJlrFWy7VzkDFxzEksodBhOCxpHmauZgS15cTolXOh/LtljRxinAaXbwndz2Z&#10;EpFThD5JTKnVPBEZ+HvIZiQ+qA67m5LGTe7yDkBpCLOm9AxrVBpkT6KLJliE92aSTb7M+h0xliyK&#10;nXCVuqz2TPIJ9BRabHiws7i3ERwkm5fn3nw8ukLRZqSuo+wBmi65KkdTVDxN7WqflFZUu2drNV8v&#10;koWsFTq0WSQMmkWqnFFi6S9RYdOpVRalshq00xW714cwrNbHSABGmYUPii42gkbowyyjnKZg8xId&#10;1wctWSBCI6sL8lZVZSjY5uTglQjhzE+DLESm1P6rUTkqqycXQxRE/SX0ukux+hNWEqViKZSxxlOY&#10;oMxMMxWuNgCu02WshyJS04tVbqtMQzsPwAAItkWZmFjD8IMM4UhbrQiJVEaSY6v86VnzYnTXRW7x&#10;YwFDgHPAqLzh0MYjk9SLKwU1RnMKTVsrqG/xrR/TR3tfJ0UrqlTAxxYyrj0fc/B4stCYwYSPI8nd&#10;uTCTJp5cKdBkLZAInSm2VS1jJESmiekh97rDToTAlSt6SokQKJK9ot8X4/JRt/eBpV3cHs0J6Z1E&#10;ab02yWdROIil8CmSCJLgGpkpmH3Ee/NsrsGC5KZu5EtUkbKGmtbK/itEWLsQ6JmRIztFSWTlIM2h&#10;opiy0qdhhPDBJnimIjiVHqUNbpBz+a1MSQ5dLk4ln9E236wy7QTb0RSJTSCWQgzFlNWhwydm8rqU&#10;WYRULl1XRlkuw5NbV19ZphTOV9XUSegZVi6y601VcxWRdykp8FJclnOhl+AlH5qs3OizRc4H5wK1&#10;adgKv7YSx0SXMstQsUUovpddxmh7rH20iomrFvCazvjfHecJFFOsHVY+iu2nnCosv5Aa/5NcSKKm&#10;IsWZ1CVD2PVlCafcmi6XBSpouTlxKuTnpI+Sxmp6IyczbJ2XVg43pHq5VCjdENp4yn+4x1ev0NW1&#10;WDXqf1e4GVaqmgygTl5EsgSOvjH8w7LVKa1aZNNY9tYSnhpO/u2Mtz4qbd+nbW4KtLp05Vxkr84t&#10;7VlU9W9Wpgy1U3pfiE5lw1hxpYWeCVM/RPjer97hFNjO9rm0XQG4tgMggsR2sEdtMEsgpEqO7Bpu&#10;MSjRg6rshryUmaruGZdqlgxkVfPjbOu9VJn57b/bNib6w8bLVqO8SqOcmzwop/abelFGKRSLGej+&#10;n31PIy6RmJ6ZbBWttBWWVrRV4VYqxwWt+kO9h5Vh5bi2znl4+ly4mHduVqbpRoum+a8L4UQZ3oG/&#10;dt0X1vH2l+lssYRje1p+q1LbVW4kUW/PYjCFtyWZSfkaimYan96rm3Bujz41G6iOupN0TG9ZHid2&#10;YCmLajgjIgKAOiBP9/QUAAOEACCv6FQYAQ8AP+JRGJgGLAB+RkARYAxCHxJ/weEx6FxuLgKURiNR&#10;yRAOVPyGwyPP2aRSQyWUAKPTuQS+YyaOyWevOiACiPOfwiXASmT6SxmYUwCACcz+dxClT+Sx6ex6&#10;sx4C2EATR+2Oa1Wrw+WTOayy1xCWWSgWmPxOvQmt3CLx63w+5T2syW42293qOz3BSeUyye26L4mO&#10;yyq43C3SH0KJ1W/xWL1KeXbDTaqSmuxCq5CzWWs5TDxOvxB97G56XLwbPSTbU25XTTwa5AfgTvGR&#10;PaaOdWzVQme3LJ67lcSJ7eISWcSnmyGPVDjTvmSm81fewzPdrqzqq8OQz3iz3zxeWbF9y3Uz+q4G&#10;DY7W9i09erRCwgK+aSs89bMpS7S0LSuTXrq9LOMiyrZuhBqQvCnzeJSu6XMGsqqwqxD7s6prvssf&#10;USgABEUJ81cHMsujUPUicBN0s6UvGjTWOE9yLw+mTQxwzaQr60TpNrHqHv4j0Ku6nUcKq7T0Ms4q&#10;SvshjJMXCEYQo7yDOKqsSn0ncEKunr/u3L7tq5AsmIm+Cds9JyNO1Ba5yBFr9yujsDzw0UcMAvEQ&#10;PzMKUt2tLUM0mrtTK4sXUBKLQSPDCsJGiEcTnOy5pY1EhUyhzQtxIzRPK+c2wunUhRG/i5Ss460v&#10;wucK01HdHtEvkILAsU604hk+wkAEBzU0UO0itUdQfQMRxXLU1wnNFKVnLLtwI/UGWDYdQy5FkcSE&#10;ulFunRtXP5UUvRNDNq1Mi7yUbUTPVijs02ZPyXW1LEWTE0Ssw3HNA1Wn9u0gnTqUbd7+2JYz5pZd&#10;lsSDCE6rpfkkwMldZWUuaS0JMdeyhTbFJ1XOOVo0NdX1itO3/czt5FIV7LpNt7Wg7S6Xwi9VVsiG&#10;aI69t3Wdaad1RLdQY2oKDMxni6TKzy5SmhObs+kMqPnBTn4XoVduipuBuQudk0xCGiUvkeZaon9X&#10;SFplXa9KElvklk9VZIuTrkuVf544soXttWXVnMu265QMcUvUVPp2rKszPHmR1dRmq6nQVz51k2ow&#10;1CEK8EzyWAXzFfRm5N5VnsL6NJjMQqnlLH5LzSp2hez+XtGXSdNKuJu3iya15ZnCxNInUAAdfen/&#10;UkfRZwWPZxa2vYHu09yfmdEI1ctuVn4ifrkeXqqMosR72jWktz1+DQ90XH8bpuSdjsWt3D0+so9u&#10;eR3i0W1b/neQRbUXtJh1VrPY63Q8ZEahn+snfe0xw7iX5sPU8yFdDzi0meZatZKC0FtqSJc15w5W&#10;UKple4QwA0HT5vvXs8t4pOk2tPP41thKoDlk1g07U5znXGPAL8TVwJEEbFRKatBWr4nkrLYI7tNr&#10;IievtZFDs+TyHZQrLK7p1z04XOMfAsxW6AH5NvZFFEACZUzusgDFdPZ/HbE7ZgaZPaomlQwfctlX&#10;rECdN8VdCUhJVYgrFfI2R2UcjZO6cEz6H0KXQQ+SUTVSxoX/sKb6+Q/jpW/LAZExdCLPJEvMQ4tZ&#10;Oa7VRmyWFD5VzfHBJCRxFt/jAGhkGPqQmER8kfyCaktEicjmNOykK+YucnSLlZTrBiAMmYxEalw2&#10;6H76E9wTWpA8nSc1oNeYC4tr8WJPK9a3Egjsg2TSngRDMssbmPxGmRKSAK84RtrXozwliZWsPzUr&#10;KuC0L5Zs2hoQZp7dWPojlc7BlEdDUNeSQWmYys5yrUZUoMwj4o2FJaWjSX0lpzwVkMqKbyzWCyPf&#10;ofOfbjJbRPnXQ+ZLJ6KllRxRl1bP6IRhTqm940hpoUQcE3lijapaTfj4v18Kr39LApU7N9UFCfT/&#10;lEQw7S0IhtXnYWVcqyE/zKhCxKgVOJ8ShQDKNUDglyu6aRRaZpN6nNjQg0GlBoW1GoiMcVp9J6Tz&#10;PLS/uX0jomG+osuWPB8YencoDH93b0m2I3RZMKerYqx0FLKcAA6FoyQ+rNHWO9IIIoxdPQ2nywIj&#10;NyKbVWmTjq4FljOfIzyiiJwdANIen5U2s1kIe5+pcxaik/ctHQujfFoPtXsqd09h6rVGWtQMgQ6B&#10;/r5sHAWcKfEWIjegzyGq1KMr8KqPm41vLYvjOyRoelzQAD3ugAC4w+asPingwaOz4rRxOo41Z7z5&#10;LfGhnzRiq8RiWTSuQz2d06FGqHqE8FZi/H4zOUm2+XUSpwL7kkm6oDb7K3zJCoksVG3dtonpCCkD&#10;Wbz31WuQysNXCaxGeet6WUupFQ/shYNfk91GpSm5ZKMdD33pCTlXyvN6Zj3rJcyuQlN2TEljndZY&#10;Dn66kwoHa62VpCXUDbiTVpkfisptLkmVV1+EyzyoM+Oak9IjWtnpEW+GBar2dK0wKwLIyPJnd09K&#10;UuOyIU9kY7JtWJY0Jzsc6lYEG3yVTknL7AmADtnaj9hq/bhz+ZslQrNM85EE4RwplKZVYJV14YHa&#10;AAEcMvTTrsSHIBCbpnbvdLsmCc8QxZLEvzPel8mVBohoTK+Pb3rUzkU1+75MH2htLL2jVpX1wKYN&#10;ROVizIsR7tfft4ZNbT16P8WLStuZ1TppXn4h8es/0DconeTUSY16cktkRmtD1XNbwvADZM0ZTaL1&#10;jdU0VsNtz21qR1plX16rWaYnDSZCca0OxPrRUGkXK2Pnoznbt+pFxQpBcF8pc3dZ0WPlYq+1L04S&#10;z/V7K6I4JMMrivxaWq40J1sG2bZTjLrmWXzTWrVLa5YL0SfPG+m9URosHP1r7A9KxcjbAyh8lZDc&#10;LgMxhxlkOMcHfFhbW0CW35qhPiYkqZdzb5xHvGbs/Mr8asnvOASvUK3ZovU2WWGdf0mrLGqKWECy&#10;9E4nxWANJ8nYyYpyOh8gdQnbaZI69EF90Nde7Vvj9MGnWlozQOzQAO4me5UeLeG4Mk8m6NVrhSLJ&#10;iO7o7v7LGV4wKzzBrKYN+0hEBIA5YE/wDBQA/4QAAHCwBDYa/YhDolE4nCH/E39GYPCYtG4uBJBF&#10;YTGX9E4g/YmApVFIdJABLpdHY7BQCAJUAgBJ5zEY68p8AHrQQA/KJLIbNIVDJjCaRMo5CZvSQHHp&#10;3KI7EqjLgLW5fGolRH5RptK6bCYXU6XF6jOqRErZBrOAKRLp1caNUYlHZ1HajM4NRr9NbjgaHRbz&#10;TINc41cbxDo7g6fF8PkodkMpDZdSJABK7JcnVIlZYvbYda4jjYbhNJFL3iJrfJXoYNb5rn46Btxo&#10;MdrgBm87VJdcdXJtPsYdot/WJXLqzGuZxobdpZwYZOubJeREszBqvpbJiYM+/Fcr/u4vTsvYsfDK&#10;jw8/sprSKR4n3UpF6bT9ufOI7+d897vP4kaNKQvqErqhj+wI2aIuG+TuIS5ScLE47yqPCziJRB6a&#10;u216zOqnkPqmiR9RKibfOGsAANwAyqL0iMWN+2jfvbCC1JXEp9Psjr/vM5MAwy8j4wZDUMR4kMVM&#10;U7DwJrGb0PsnTfJ0l0JQoyqGRyscBPSwiJLi/caJWnTPtRISqSmxcEt5JSqt06MQJQ7SNNMlEvq8&#10;h0Yzo4EFtqlkyxUrYCx+1LIxk4stpS6CJxVGM5SWwU1Iu6ip0ArkwLi+iJ0CibhuvILfTAmCNSep&#10;EVPhNsCzFEMbpxFTGJXT1XUjLSxKiqNMw3RMJx9OySz1U7uoeiKXN9J6402fNkt6kKkLi6VCIvTL&#10;LVo2FEV7MydU2nUkoNUDnW+z0Kw80cMTZDtdVoukGxs/U51hVUiybdchw5O8L3qksxodTdT2BQsq&#10;2DM1PYDVNdsxUbeU3c8qypcVB3RBSSvWqcZuHhs30oorh4DJ8q4LNtT3PfSGzK5E9ZHdtw3vMKcT&#10;1jcIyuqeP1FXzl3cnDkYthFWU5DF/UlPmez7g+JN46yVsJi8zOQwlr4DNCS2fpcmKpc00xHK02ZD&#10;ncdoTFWOyBU646hrugZVqd6XRpS3Ii4V2Vtm2i7NquqVywGYSth1SXZc+aRW3NHVRct2Ze9Ofvtk&#10;1FOQ32v7wqkDPO3mI2px1jVnnW5KpV9EZne3EZ8h0s25SCpt8BHT7/Fsewo/yQ2Lf+YvvNu4ZbRW&#10;755XOAxroe6bTgPRrE9yWJ0c/iosi8VQRmV2W9s+3JrxvIovlEHQxkSIqM5FMy8hnoyCnqfqCeoA&#10;Uz1/p+x2Pm0NeO0dmlepYWh3gORTfJolxjDSB5Tf2r2XqIYakUhlCp1TMOeem6BDumkKFS6n4la/&#10;HhrDc8rlc603flFKitN259k9LEJDApRD9mHFGb89x5bvEymfRQkRh7/TPsfe27Ez7UnAqTf445U6&#10;nobH5Zy6BaCZm8uQTbCJlcGSGHIc271M0BVhPsd2i5QqnlpwDJY/1wsCG7PyY01RU7R1WwYO+TVP&#10;TTVZtbbOrkuL3kyvxaIyxgTcWUq0iYmZpTEyMM3ju5l4RFHLFoauyBvTsGSRwZKQZFSUiIpRg+iJ&#10;NrKHVp7Zq5yFkZllmcQBE1yh6Y0xbXG7JpyA2zsekNJx4JBl1JxdiYQqKyR8gAAPK+KDPIhJgOQ/&#10;uGJrFVxvZxD5x8cI7GqapHY/MNIHS7XwrRwLHyJKZie31rj80jG8RUmVsb6JBk4UweNKsM04G/Ri&#10;qV/JDWFNcYDJddLno2ETWm7RWjiZJO+lAw+IzWIfqxKKqFoKpzso+OGjNMEhXeMoU9ClHxn3gQ6X&#10;AROV4B5KgASzAdwMs3PTVKsQk30j3AxWlM559TUnvSfbnE9Tz+3J0UdlQQikPKNqPl1G5lCRzOGt&#10;IutNv0B0XkoTKp6AS85M0tY/HNNhUZoOkljQ2kpDDPxeqLMs8azilNBY4oVphvIXvWI1I9GcxCKP&#10;eU67aKpUIFn4c9MldlWanklhtEJsizaztljpHhMDAHKyCTNGRjJYWPsEcJSuXsIa5uGYdD2Y9cku&#10;VSqtSyJK2iIoqg8ZyoU4X2rXaVBZrxRX+n5hM0Kor1XeU0omeyr0mEwR2RjRckK06tPtcnOypUOV&#10;3zvqLAdtcqa6TsbBHxxxyD8lReKOcy6Tz803g4oqITT6eXCmbWNH1QK9yduFbcAA9LpXRumTqmR9&#10;m807oqzybZLY/kueAb6x5YZf1/XRNO19dawMGfJNqwMXEfTOcytOFcx1ZFTaTZ+ek8r03XVymyiB&#10;Dq1kGuTSy1xOJ/XKZXP2a0yMBU8rZfiBl6zf3yVo1K66m6ps8MJXqTtxXHIziFPrAlYTClhIlONz&#10;LA5GK5bI2KtsfY8v+p5DawVmrOG/n3guYM8alRCxzgx9iT0y1Rw5bUldzJOzmj3HGsmS08G5pVlB&#10;lbeZ0t7d5h2qlyyi2pxzDWfNX7uNhu9JF2U5cHyoh/gd902IynTrg1yDbWm820XJJ1pWBc6xTlzC&#10;ShMGoI5qWxg3AMP6TYRiU4GDbSj5njt1HjEkYlFLnxHnWa77Vz5fmLW/M1L3HRrI02TEFgJ6xhYe&#10;96+sQEragzM/2pV2qWuTybmiTET9HklTzqbSMSn+lxSy+qc1MIbtz0syu/zVHgL9zLO2aL0nU4nN&#10;/Ii7cS7INsfZnwlEj4hap2DhTRbnqF7QTY+ansG9lVbjBMY38SbruTfrPFw+ecTLZK4yha9TD6zz&#10;xm52UOYlaYD0lbBMsrEzKZm+1TQDK1z8EN9OvU1dql7LYDtivsSmlVxhHmmhsJUgMBxtXxPSeqhz&#10;qIZZLSHGda6mRU8CJMc7PUstnpeO2MGKS5hdQVIEY9P4m3kTiGz/bhJVRnOaJ6WThybxQ7HV8kyH&#10;XiXhdglmG10bdbnKrE3SHZZNp0ux/sEI2xX4hF2CWBiHbhdOAio0OGHaV0vrtPVlM72a0LAjoUuY&#10;k1dwRg2zE/JeEuICgDlgT/AEFAD/hAAfsLAAChwAAMRg8JhEEf0Xg0FioAAkdhUMjMRAMTgkihsP&#10;fMpAADlkZAD8mErlsbk0LfoAi7+j83k0sAcvmMOAVAfknoc5nEYelLADzpwAfdRo1Tm0QiUhiU+o&#10;lTjcZjdar0JpEbjcdAlTpEutUktlIsFrrVpg1dtcmk1ygtIoUut0tscJrV7mkSpEmtc7q0jweKhN&#10;2iU1hl7qtmxN8jGHjOSkEGvdIymam+Zh8bwuPq9zhOYg0mvcpfOVrEjw+Okd/glhgl7wUU3kliW7&#10;28GrVkhNVAvHtlVjNxjF9n+sh8ZvUPquG1cS4nBjUJvfMnWxxHQofZyuQm/DsUYjd7u/q3tJnXiq&#10;e4l260eptdVwPRg1I0rZNQgjFsq8jaLY9b7t82rLwClzrO3ATuIe/yMPQ7T4Mqt68wYgrKKrBDxv&#10;xCD5wbB62MOukRtEobwNs2C1tJDkMpazrmxlAz2p1EDwt+6iGPk4EDvSnSkOUgzqok44Cvq/iCxN&#10;IK8MqvZ9SpF8VM5BLyolI0RyinqWqqqq9spF0TSQkaTPJD7GuxNk0S3H8eqGmCiucqaTQ8zaCu8t&#10;kau+us2wvCidTFJq2QNQqhvlRK0RlDSZJ+vaon3B1Axmn7VQ2nU/Jcyk6MQ+yhzWi0ZMPINPq1M8&#10;MSVDD5PJIMBspGMiIw+VUoZL05MQr6W0+sqPVnO6spbHMpSzUNjKHSdIQxFMmRZBsdqq6doLVYMB&#10;05C0TxK003wBTSqIZXifvJa83JdLltoKA12LZVj6QHHcovpE0VqnVCWq1E1l0fE1qMq/8MXs+l/y&#10;jX6z19c8zT0jiPU+8DzQxR69ozT9kU/TyY2lcUJUU08Oo9ZbpRvOCb4yooD5SxD91FhmKpjd8G04&#10;+UDMPMrCZIkdpwqmcRYBnND5Lhqz4CpFWTCyKHyDTiMzym9BsQykyZ4n8i4ZIKTU/E2tY+tjKZeo&#10;uKOuxkL0ZHdTQmjEguXnsL3rblv3RXFa108mvv7um43TgLQWTEiC3S/W2y1uMTa2oNDT5cdwpvpm&#10;xwwveuJHWDi6SobuzBl0sTmmO7xHg6XQHE14oTiyHpMBfU6HoKR21tlI7TP8R2RRjZ27Z9K29laW&#10;3tO3SQvTK2clAjAd5vCdHT5J/9NlrQ0zYtHqRh/H05vryMPRnBJ/ZdZcr51rSGxB5fGpqnyofS2X&#10;1JLkI37UhNzQ3g6Qnlh9hEMI/xv2R03Hzz3yX4jCnzJkeVu08jC7ADLNPeVp4ZGVGKsfanFyZD4C&#10;p9UM1BxbAWzoNaasB7zq1nMBf2pdvyo11GYTSx11hLnmQrQMgVS0JlHsQdu2B3IAFWIudewItbUE&#10;vnPUs54xC/z6HgR29dmTp2cK0J0o9hJBIEFtRtE14xqllw/dC8WIDcYRmHMoyJzcWX8szUs6M98O&#10;4fK6X+VV4afEcRLhc10zxHliu/h4uBpywnCtdhS8B55EoWt9be+CMb8XHqMYigZgMfTLHxa62s4T&#10;g3zvEfzIyGjcVHx2cUz5AcRUYM+hE8eG7aHmw3WKv9RDDGFwGR0z6RipyYpPIeZ+Q0hIpSObIo2V&#10;qFyNqflQ/WBSFz2Q1LXMOLjj0WkYOM+xnzrnqQXVKtFc8vWNSgbzHdv0OnHydjCrluMZIJlHaA8F&#10;YqrmfQ2i9B5UhOnuoKa8R6UiVpTRwk8apZ0G0RrFgG0Q90fnZpZWDLJarfzMKqhgzpucu55u6bEW&#10;qGch2OT+K5CqcC92YHIiNNOM8opnFqmMjxuKzpILgTsqp2xI3ppOV1A4hi/YyxwjnPyJj76Jv5Xs&#10;46Wy81M0fpw4SSiGGMEeobQRcsKoMzKctNig5mJBO3pLREqcFTyRRhMeCnqUVGVDPopyoJZ2bEYe&#10;5Op4KGIoyTjQ1QqBUiTQQg+fSKM1CixCbNRogkQp9MMgi41Q0UWoSbrqyEqRh6O00eg4OnRBahyr&#10;hIvSOFFbBLEjlAGi6SyqxXV0tpYKqi9qsay4godg7CxbMwp+sJZ4ogItQVNZCA7MSudvT2nj/afx&#10;YkYs6HazpaSlQHZZ3TN3dTlIk8kdJ2kXJRkXS9BcuCXSTixGClVDFDPDWCvi0SdreNyJuPG7T5R5&#10;nJpbFUAACbxAAHteWd5Z4kLggqnxqahCGKsq7WlSii2GUPufd5+k4VWyAc7PCYtsl/rOiwukylnS&#10;izxUevxwd131S5cjZ5ZkIW1WyIzXyfsNytLLie6tvlAGfVsfylF6qWbgUhhU4a/hRUTVSITO2Ubc&#10;JG0/aPUm0t8qouZJvNyfNkZ2R0jg9HCcpaMkEgq1Z79PlJFSZY5CWrEkaOxd2/Zn9CoXrnhNbaMO&#10;VciY4hXem/ZIzKXMV0Sa69Wkj1Jo/kZZmNY3y5sU71GSzsGmIsepiDh+akxHfDYy37t1051mxJaa&#10;VEnRNdzg7Kn9x29VJrHKKo+VFLVWwpnjHMWoTrFmTojPmX6aVbya31iaWV4ScXOiiD+mMYUVzMiO&#10;wbA5t6lo5ZDB0FLwLppHLcyqjJtY7lzF2iF+Z5ZDoJiKWZHmDZ7kiuRc+I376cjqz6j+mXVyDoXC&#10;elmwId6jnci6IVKcu7QtlrdiM8T5NFwvPFYJ9NbOJf/sogi6barnhzheRWF8Z6VmElm+1PsBY8mC&#10;S5bWbaf1Ffzi5f+G17YKykgNdOem3YpycT+BhMbWvwoGfKX01568Ayex6/RSFlkbs5oaT/D9eyiw&#10;K0KX9ydv8mppgHSzAStSTxdjqsdMdOXWKlXYiSy0gqqW09mhMIIP82TtkDRGHePRi4jtZx6BrryM&#10;YjUOuc7t91ff5xfSOZ3/NVyDrhvtQ9mbVr7u0rb7o7b3QxzylBMWd49LPIzmWXEd4u1NO4qsUcS6&#10;44I6tVjqQF4cqQTet7pbJ9NYKjKPN8OKXgTsvbb1Q2UgHK2jvNMU4cHItIVLkRyFVHyICIA5oE/3&#10;9BQA/4QAAHCwAAYcAH1EQAAooAItF4vDgCAH7HYPCYQ/4nFYWA4hEoxFAFHI9IZHK4K/pY/YVDIx&#10;LpVGAA+Z5L5rJpdHZpGI0AHxRwA86UAHtTQBMY/IqhRIfOahOZzLqLVI3LpdGJLM59QobD6LXoTR&#10;ag/LZPrDW4vUJdYYxbH4AALebLG6ncYNdrxeq1D7laYfLryBafBsTYrDgLfD7Jka7CbJRcBUKLjZ&#10;4+Z8BNBP6jYrhOp1X4vjaDLYTGKhV4roAJOsvD7BDNrlZFc4ZWZBrdNPsHusXMtLo+DOqLYX3zb3&#10;oqhZJTFbJiL1zX3otlyQBgO3x8BRaLVoN44rGIi+uLgcVZ9/ItvJsLIqL2+rhuJr4NUMpPrUgyyO&#10;24bns0qqKqK7DhIS2CVvi7q2wKjbXPK2yLv6yabL8mScv+mTUIs3iTQSx62qwirAMajERoY/iGQ6&#10;0cQrEnKwpy6UNJ1CLnpwisGRkiryJkrj1pu97lMIgywx648Pu4nMJw8hKwwHGyLSci60Pgi6yN9L&#10;MqorLDRysiz5v9CrTSY5MyPEw7LI9BzcwU3cFoNE0Gy1NzgzFGE5yhLs9pEsKyRzHaVuW3svvw9c&#10;4QHPUwOnO0xr+tslyjDLTThATgNNNaNwwkzmOdGMOLNUiNsAjDtoxLdEJFLjRzJNEbuTKaPPMlaX&#10;Ra+UKQk4MwTrIyNvdVrqTxL1CzNYDTyLRliJo49bNHaEHSJOU/OTIDuSe7kXuTF8B25C0WINb8jp&#10;lT0wx/Vk/gBTNqyHWSL1c+9AUs9doLpeCLU45CM3K0V91/QVd3RY7iWpAiDUfHyVyS/cAI879/SF&#10;cjiQG/TjTYqWB0pYaYXHSqTRfQc+Ofjky15M+QQeu9sZHjSZO3fF9WQ6KPUDm1D4Le2MybA+eSpd&#10;+Zo3GuINDXGHT7kueT1HMA6NTVk21JloaImioPsj1R1NEsT65W9ExWk1VNZjroY/P0eyFbNszBe6&#10;GVjECE6rfjTT1X7O6UvmkX+yVa55mWEJlm6aQSxumTpdOvpFOEUL1g7vNCnIDcmk71a09dsV9n2D&#10;SuhLARnnKxQHQjR1Xj3BXFDdm3Zp96bFG+G9QoGSThQyTAR3Dtda59G6hweTtG7e087strx5hN48&#10;TwL16wmnASE7cE7GobgyUh7tnP7J/qKsmgMaqHCr1i9ooe1SEwTebn4V7usvPfribn9aPfS9CJHh&#10;+6dp7Mj0ueA//E6cOzB3bVzQpkJyqd4jwIDPHYwyhhaOEkIuIfAgizEWtl3SY5MA0D0mMuABBosT&#10;TjZo5RyqiAryGUrue436ByL0pNQMw15HTUDGv8VAdlX741XOgdmy99SN19tTWQ800aNHVvROc71s&#10;r9DguAaOTI8MQ3dtqfe3R1hs2pMkJy8Js7y2JptJou1OMM0/GrJpDw9aCXLo5hA/x20D2FK5LEdt&#10;vEW4TtJX29OLyvWVOAjUuqKhFjAJMT1Eg7KL4lMriudxAbv3YnPkeyKCKukgxVR66RzRK1zk5QTJ&#10;l5cAT2Fijk5lIrJpSLuSEtCMxOnALCNG5CLC+SfMHk5EmQETW3sklo+5uJIpBskMbDeH7Qj1xGdO&#10;aRf0jSGSdagX2YjCpAu8dWrSM5JDcPtUhMhYK/oFzHOOtqExs3SL7mc3k0S2pEsHM2+KFCr4uygh&#10;IwN8ccpCQMm1NIlarm4QAeVOWRLv5ovPgS+ON7B3SKuX3N+BKzJszllVGBghPk1TJZVEJvTSZ9yP&#10;nLC+MqRXAT+lutmCjPZ8z2kTG9ODB5oJ5pDKyXLZUBraOPRqdtMlkUqirThTbfXqLGO4WtSapZ+T&#10;ZSYxadrpE4UIqFONmk7VvOeqCRs/q0o+Nlc+5t5ciJePkm3A6L6fjMsDi4TJHtICV1XmOS6MS3ae&#10;Uuh68uR6elzqOoWkWthxJyKSLutCcsHmFUxeSzqidXVlNld/WaKzvzjz0ohQmtq2FZqJlPGQnyrl&#10;UkXl/TAhNY6JTtRyfU0KcEesCdlUNncDonmibbUKPTl60FumvT15dl5ewQkrT6lJFwE27kXVQi0I&#10;KRkYhAmRMi2oQMKuBDKhyyHLp6QTaCcTcprIiVDdJxTlTnwgbwccdF3R/umaCc9c7NZq3XnBFWA5&#10;bajUYSKy1gdkZUPVIMgkeN9bsVhgbVyc8CavrrnUgabNOp3X5nTYG8MBDZ3gvJZVdSJC7oOufFKE&#10;biKS3Xn3OFZNgFI1kqczy9dtsGM6szMO/VqZjGOXqkKz9S67Nrt9aewt4Y0VKPzXqc1HLsFkmC6k&#10;nVtIx2poKncmlDJX1Rv3Ts4lnGwzmdHi0i1pMQnrsZR1P0OcOtDeUky8Bdb1KJlazwyC9cdTstLg&#10;vAT0DQx1qxa+i2MMp4xeNhWe62F91JqxJ69MGGoIOpHJi60czQ2HvfgZbS51tREy3ehruDzg0Kme&#10;2uv0CSct4fNlSMca4uukzCyGCZbYRYZag6RITQEEHOhLo1ZDpKyxde/hS0ysLJVbtThrAeMaDz2k&#10;28q/uJnQ5xzhSy6+jqI3jYG9KKqYLXzls48On2eJ7VII9HJaErthZtvdfk5On1tZfsJqJtc0XrUX&#10;yZnugdnmB1ybJKG0WV8StQVdrBssiYd5ryNt+fSiUctzgtjC/sHlf13NpNiWeQox0Gz/m2eNt+Bz&#10;EaBFmzWlln4sXdcWKtT3XX6xxJfckxJ5xdLCf2fe974wVNDlwu8TqIYnnLKlniadM5/4dHtbMkab&#10;yWi7xGBzQFXH9xGhfdMK1nc1WznmItL3mcl4JziK0QaIcs26suzZodqLI51PbhMi5V9OxBi+R2PN&#10;w2Uv+5yYkwutOXYpIqh67tSM8pnjyV23rax5gT2mRSeulJgfGdt/wBwAAM781HA05UYwutjHA4LM&#10;ejbcv1yKiPZzGu1X9sbR+G1kkBCAOWBP+CP8AAGEQeEv2GQoAw4AQWIwQAP6LRCEQ+JRZ/AABx8A&#10;Qx+yGGxkASeTgKVRWLyKISiJwaOSyOx8BxCZyaJPyeTCYgB8UEAPKiAB9UeaACePyMQmbUmfSiVA&#10;IAVOfRKJS6rU+XRKdRSYTOrSaYRKYVaXSarUuX1KV1mG1aoye1Su0wmTU993ufgW/Umx3jBQ+ZxK&#10;nzmE3K53t93OT2KVybCxS7w+61TEZbB1WVzPKz+rRLAw+XTCvwbQxSTaecRevQmz5HYSiNxfUwaY&#10;U/DSC4SOySjWY62aPOVSTWwCcmf1yG6aE6KV47ax3X5qH0/JRfh7KH47iSbP2XVQuG9uqVajvqIb&#10;qKcyR7efVvee2QVq7SXN5/P5mPfXyp6qwEwEpSes+9yrvom7SrczDXQSpKXMg863wekz0p8y6fug&#10;qiwouvwCpI3ynPmgzPqwiiJQ+nzPIa5ICQIpiTRdEMNPG7sGAAxgARm+zjNmk62RUmcZsmgy8pAf&#10;MkogqyZpm9iDQ2pKZxVCLbO40D7pHJyQNiqjpscwDopRHsww44DyJGtinuI80aygijiSmv8WRFG6&#10;6TRFcHINGa2JhAyQN+k7Dou8U3tRK7so64MwKjHUMuqpMo0DSM4JXFVE0ogzsITJJ8gBAQEp8l0D&#10;y7DDEs67UASvIiLwlGizTOwk9KTTDcpBOklyu3abtZRcgJ7FU1S4lEnohE6ZStM07oetkM0m70KS&#10;NH9TTs4qk020iGy2m9jv7bkUQfL6d1VL1KwbRVpyqjoD3ZGjVoSmbnI0sFYp/d9mJ7eVvTdY0bQQ&#10;3F63vPKO0KttlvjaNaWnUrFJPWCUzEx9CRxguH2tUdAIStlIV9alrT9bSWobNeI4U6yIR1Wybyai&#10;9J27YuLYrCrn3BaWTvhTF4tpc1+Ktn1UI7nWD1K6V6Ydo1rNZSEv47SC0OaucD6E1t0Xnmym2ykc&#10;o1dhqf23fcF4hcqDOQ5Te3tPGBZjgOaYBo9Dx9aup0hqbHUG6l/Y7ru1MouOS7nvutIpdgDohdVr&#10;XFvLN17tqkxm1jibDMGcVOqnDwzUuLc1f2La5kuZbdj1S6njtGbffe735gvJAN1oAAZ2AAAR2eTK&#10;heso6JesdPhYr5W/TVb5bPFLzx32veFk+vvhs/E9CkyBHKf/GWrbrwagqOLUx6vG+1pEOo7p867R&#10;k9xxjeCL06AB4fXHK+eZB8i33Z/b5rhGx+Omvg6DiaopdKjfm4u1aU4FrC+19ObUMwZ0TpnKMnTI&#10;gdrq+ius8YKn1HDa2xQLYk3iBLy3vEoRmwU/imG9n5evBpj0GFXkURVA18bHlXNTgiXN8K/1cv3a&#10;K85xq+lMKYhCzuBLuC5vZcWxonqu2Bu2YO9Z8SzoTEjdAx9tismCRATKT51MCICt0VmnFVqyUYP2&#10;Ro8aJi1kZo6M+hmGTJWXokhuT9kD4luu5g3DaA6/mCqkdMxyIsVGkrTgHAmMrfFkNVgUl9gqMjlI&#10;6IkjOLSbCen8e/AprrGGVv8jgSh0jjUeQAcQg9C6ckQPpKtJ0kcaSEo6RmkyL7+ZLyGMc7MBD7TG&#10;nwhjK2FJFD+NOJWxtmb5GkRIJdKZfrwJXrWhcq6Hq04hEnjOXyNTInxLNYXFZsqL4aw5Y9DN08jp&#10;dPIky0NHCk34x3dDKyDjYGQyGRU6Yvpf4Jp7OUq6LSj2eJkjnDRhL218FMmzONystIpOnbqvVbEx&#10;V3Q7ncvWekFIrLBiO0idD8lptTizQ6Zxyp8QfV/P5z7pn5x1h4+eQy3WfrndrMJkZIGUxDm+R2ds&#10;mlZyTdTPZEsJz4QlZOY6SRKC2H8jI41rrZ3jT5KjCOhU4nsIPcO/GJ0fmXNIh9RohqX1i0LiswWk&#10;bcpwTcoRTyXEiXG1OoDROmiw3TyEixG4tZPZqEPm86Gg9YH9yGRM/Wd1IWqV7oO1N+JxI+EPonTa&#10;d6IKsEnnjJ+eSL63wKclHGBTJH7rdsDC9jsa0J2ZivNEjrhyXS+INLIAADrSOydoeGkC06hoPMdW&#10;pSbqagErp0/ihCUSn1bJ/U0i8ECVjnt8P9+MXJXQ2nLFOgUSJdv1kDQmwTJTj0RkE40lz6SiDyKA&#10;UKsjVlrLFVqvWsV2koudjApiCzB0hKzP41+78h6Xwvpyldllw4y2SuY7W2EYLblzuS2RfNxq/3Oo&#10;DUa4kmH/uCh1c1ZUSoC2AmDARYt+0aJDOVfmpSYK9WtM2vqf9R5wNLoxOGA1MnwRsfrZVnM4GVW0&#10;YFXSvdrk8YmqFfCrpK0L3IIvMTCl9VS2PXrB6QqYFIKOoC6mw8NnJHfqTXuk8dsRE+VZOl0eKKfX&#10;9UExl5MmJJyNOUY5yWEkXsCp66eEUYJiMdrUmRVzklMVXispJPCZE25gkwpBzNeKGS4s4js5Sbbh&#10;QvTITCa+ICYTEa+xbJ8ScbEdd2SuH9HV96Bfi181mbGD50XrRuxbhqVk3xSTDIWCEaYpuXNqxNz3&#10;zXaanMPCb+lrOes1dmF+kbdkgdaAYn1jatRWvo+XELp7K5lmrBljslrIn+wNWtBR+JgY/a/qpF7k&#10;sPRBZ41tWeWkXtnxzUTGWIyqZEu9S50OYcnNmoklmZEvVyWbpJJRK95YxVRauvp+KB8L36jBCqJF&#10;4oq0Eyw/R0NlbErFT5lSN+G8gXttW1di2S1oOWqrtO5W60UpzVnfe4epNlKi02xeE+iVr5WX5vqN&#10;+fYVTk36ozHOlONbHn4liAPLdoM84NX3GfDooY9wBdqMs7oVLC05HujlCL1bff7w/hXEMDwFrUpC&#10;muweXaIw/JPeU4ED5u1RJhSZ8Mozp3oiNXj3HGrdLZz5T6A3CAARVjlUty+u1wnnyeFHWorNda72&#10;2BWosk2QwFrkk5AQgDmgT/f0FAEHg7/hQAAMNhkOhoBAD9igAgr+AAEjUTisIj0PiT8kUgAEKf8c&#10;fsfAUrlEfi4AlYCj8UlMeAc3AEifkfm4Di0Gk0/jEefNFADvpAAfFLksLj8ImIAntNk9BjwFrFUr&#10;VBoMRrcLrsOqcvsMSj1BskLr0vqdBsdAsFxk9Rp8HqMvnUkqNer1Wut9tUQh1snF+u0stcGu8Gr1&#10;5ul1w0ftEGm04j18h1BxcYrlOhFTrz70V1p+gzOew8ytMnj1RjQEltBfWzvUszUsqM0oVSnGP1Na&#10;l+A1mkuttwMS28y0lRztz3Esl/B08nl+vr8nxNDqEsj26r25ivJj9e1uIh0e0T7rVTj0v305kfCl&#10;XchHVjdB70O5ly8eDgzjOw/yMPel7iIQ7KYPMiSovSrUDKe+TMJCka3Jw6TkP48TyuUhCypI+T3v&#10;zBboLhAMRw4g6Xt0y7BLNA6HMc+iEuOkkLwdF8XN+yMNt2zbrtqmUPQQ8iEN1G0JOJFbtyDGj8Ir&#10;JDwJrDqFqwAqtQaoLrMivMiRm4bfy6lr9pOqa3oxIyDSOhzdS01DdrOhbrO6jrPpxMMbPdEiMQK+&#10;rFRk9c7OnG6DyUg85RxBKZKKfLeJ9Mbdzaqr+KmqMoslOKNzC0jdN1SjnyY6kSzfPrOP5MMGNHLL&#10;7wyhdPJlCNBUeyLxUtFkTzFPUPv1XMHuAxiHOtBoDWGmaKqm3QD2SlrV11HNEo+vLrU1UiPwa00M&#10;RNS9st08TxMIn1uRoqdo1XSTnJlGLVV/bFGq1JERUHdzzyW4k81fAV2rzHj7Ngvd5y9GtRMrRyWX&#10;1RDmp4y0p1C7Tfz4g9jyff940i3eHpJQtnzmlND0IitmR9JEdzqnzJoxAD+olZkhUEr2UPE+V02f&#10;D2R48lOYYnlDSWZJGZNIxqRxCir3wRnc/JloSUvlhEoNtN0PTNXyMTuylEVskmNx/qmGyA3drpdo&#10;7dwqn0kZFN1mavWcaa3eVnbVbeP7DJGXoXGzI5cws3SRq+Q4ne1nujqqDxBBWpJJD04YZlNAJ9xO&#10;xSorO/5NjS60rpyTt1VD1YMg8qgAB3QABYYDaxamUR9f23bXnLe8urW+2dZjrR9gfF7Tp+z3XeLI&#10;nL3svvbwWvbzcyW6j4EBz/TiK2lNbw1b4eLeDzSSOs2Z9cY3frAAePuAAevv3jTqcc98Sfc9i68s&#10;j2Hooxz3J2C0dYXZXtxwp1dnS4sWFZtH/mIkfJv7jnarTYBAB3UAmFrPO+rlt7/VyrNcMxVsb7G2&#10;rtXCmR6DCGZHWRsz9ibTFBNfZ4i117rluridaugkbV3jradK4OEjmXXN7Mgm5WSbmjKlXOcRR6tV&#10;6Qgfmohi7qUfo2aTC6Ba912PrMixk9kP26wHWoxeDyEyduWhVFdT7h4cLUhZAkqLUW7wkiA4tH0F&#10;4XwugmzVeKvYhuFiqS2DjYYEI6i6w4gz+Ylp/iokV5y2WKleXgwg96+00vBYQmpZ0TlAv/XxElx8&#10;GGyQfIXGh9TBYVkIfO9J5LElnHLT+45tEUFstZkg7dxUimAtca+vB+pO0eNNiVBVMLGZUOURTId5&#10;CoFRwwXYvBoqiIZLql2fNpEDH7tdbs7iQED1mRGcK39i7bD3soX4zOO8FG8E+Os8olMR5IRlkFH8&#10;3ZXmOwUNIskA4AEsJNii1wj03U6KGI3LaBLjosI9JZGiJ5T43zEmwtlAjuoJqWlbPONLEWlQkcC1&#10;OhknJeKWoMTiYaP3auTji5OAkFZlrZgNDo4kJ5JQufKs9jK36ArtobSk98bGEFBc8+l58k2VNhj1&#10;SahEkGLniLzK9Z6lmlzZn7GqdzxG/tlofQ5ZyDT5S3VO4Vzk+qAUXVNUlwCooiQTqaX+SjikkT/K&#10;1SVjNW5fOGTDUOksHSELkNhNZuT+ifUrhoQenr0GiSPb87qVTOKa1KqItlxC9J2rZc9DlrrjkEJo&#10;mK54BdjSMkbYu/44lT6AT5rGruY8s1HuSIWo+SE46FuqeJBOy9fXsUlIEOYf5eaYnxRgSOocY7TM&#10;ontWUoKiySWFimqK0FKndINKjVFBo7biAAtw/QnB1jrVRLxa5/BI51VSnKQ57R1nPW9Q9YqLjxEw&#10;oIrYABz1wJ90IoU9RTKgmQJ/W9HR0z0KOyRsebCUTwYWz5b465TbQ7x2ht9PBB9QaPWYNifx0dYS&#10;K0lTDeu/1ZZ8oeuDc6F0RI6uLe0S+6LtJ7skN3RVqM1I+UQl6r2NNGoSYAmNEhidiK8SOXZgmd7C&#10;a4yIqLGlv6Pq+RFeCzqBNK6WzJTxfTDSNm6Q7pdZ2/DB5kxojPJ7GFf0kzkx0xCFMaYW4qxZGm7T&#10;LIrQKrzSCUEvMXYByuaSjECW2NXrlgKRjjYwQmxeq5sDXMeYfr9mGCGSo4Ztl5PjI7AIfVlmnXBH&#10;7NG9MtwFZx4mEquK3XhHNrmfyPsVYuxlhEwHm38ny9OvaNJ5JSnobCirCMv5xxFUBYED22W9khpK&#10;t9pqjsTmDWWr7Yb35kkrfrMGsNDLOrJWbEul12oIyLSNqBOKo5Lm+Syt1fmEPumZBCOOgbTaOpSj&#10;y+rrmZZ22EjTG2M2L1DgDhlgEX5/KiqGzJybqM+xpZk+ShEDZTwJYreImVy2g55f5sVghMs14G09&#10;dudC9IiJsI3TfCbGd3Epw5Bk/h76mQksMV63RB96QRI21lJzHOLwJYROdybxo/bJlnnzfjcWT5T1&#10;Ms6MKFqCVVj2iidho5VZVzNruCEl6AbhlznXXWV6kWmljikus0KARl30sW/k4lYuuXhIZM+uF2uO&#10;VUbDQmRCFoNRtdGxoC4ISFXor0+VkrDVZ0LJ+UkuI5XnxbVbCbCNwPBK8QGAOWBP9/QUAAKEACFQ&#10;p9w0AAaIAB/xOFwp+xcARd+weEgGPACPAEAPySRKKASUAB9SuOAKWgCCv6VSyQgACzeKyCPw19y+&#10;Jv+YQaKzcCgB80edSKVvqTUCeAB4VGjUiES6NACUASX1Wm0mgzKf1+u1yrzWc2ecgO1V2ayR+ViU&#10;1e1AOc0+a3edw6IAaMxi532N2G0WKs2KY1692KuW6xXiRVy/vjJAC/3K11zHSOS5WMWGa4XD2HBQ&#10;vPR/RRS/2HORuK4yiS/GZ+4xiK1yw4fM6Oz6WRYOuaGKZa6bWE7yvRWyx+KzW/4flx+uRXgUDMR/&#10;cR+r9eRWHbai16egX+zQvnQvo6SKefBwrwV3BzXtcf0UDy+uvd2gc/HwmrxX2um+SFK436hLQxkB&#10;o6j7MvqnyKOQjCauq7aKNug0Kpk5qDJrC77wSkSrtUtcGMG7iEwQlz8LE3SvRXFL9K7Bi/sZEqXQ&#10;41KKPi+LjROrz4QK+0XxW9r1JysMQPS4sKIo3McR+l6auS3q0PGhUNuCvy1ysoEqLY6yDMPAEuS5&#10;IC4K0xjiJc/0lKA40tMa6CEwe1jzTi+axTU8K1t8hMRztF7pINFKyIxKKXsPHi7OVOy/xTFc3NfM&#10;kuRbDz3TtN0uMPDKZQZGckRrNacwkrzGUK2StT/O0iQ5LkiR9TdAzrKqPvE7DaIXVycyY/M6RQhN&#10;OupE0+Sc1avNfDkVyDB1btNZT7Q5QCZMKq8iVQ9lmpfaDDINWkJy3Zk2O84deTvKdv1zWrA09DqX&#10;PjPCcx1dS/2yzMUxzbbvybDERXuulEylWV/xZUE3UPYSwXzMrKLXaeDUqhWCzStGITfgLM0K+L+3&#10;Gq7QQsk6U2zQd028kTMwjJL6VhiL7T7h+U4UumJyFJcFXRimBZGtN91emVMZcw7soNSE/LRQVYq6&#10;414ZRnlzRvnEwSdUUGRozS3sKxlGP5Wyz1xFd5PJJ13VNFWZpFr0BYbbOpsWzeFowpaHojjKzr/t&#10;9NWxZdusAsTE6RsCF6bHuaP3T9wcKrrXyhCFFbnfGlZfqkuw+jFjWvbL4zdVWEIrrCrIxTM9XLwd&#10;334sSr7qtbEgV1SX45aKU6nXCuMLR1zXtfS6PbkyXW5h0Aq2hKjnzdej2u+Ooy+gzCr+cnmH/Aml&#10;pEw+rJKzKn7Wt9J17diDSPnFJYHxactjLyZTQmamdsAB6fWAB6/dmz2gP+Ui+LjqgQPXySxT3Vz7&#10;zY64SvIATI+Z/DhGEtpfq9BQzLnYtGVwi8w5jDEruda8N4KT1zFXNe0l4hQDEoAauZdhrdoIP2ce&#10;+Zhj23yqLZ0qFSkKXIO8fM8YhK/oFkyR4qVwRXYYPPZs90l7GyUwVMyiRdRxjhNje8+Rm8QXPOkS&#10;IyFvTaoHPhamnIsbRoBQDWsrtracHtQ8a1E18zYWauAQAyxx57WpuAVxFts8BkFvJNmRtNx7S/rE&#10;dgzVnrt29R9Zy7hUCAFRMgIS5yJTkYBrtLQm0vJPYfLuiS3aH0DYDIvLaSUiphYEReQa46OEnz1y&#10;Rb+413xg0ANTTDDs4xxlsruhLH56Zb4kvZf7FllTelqv0ZwkZxTJJWQAlatds0oouG7VAsRUTiU5&#10;kKbs/+TzfSZKFXdIVVMh0svhafCuL7ASwmFWo0Nls3HAt5TFEyKkKpbxmmA3k98TJMQ7kIsGXMd1&#10;rvXcglxYiY28SKa7KaLE/CzuXjBB2FxLlcN2iAjyK8jZ7tZjtDuZcTHpEpjUsicRXXZyDQ1DuTsi&#10;prUDZ8y6X1EZ2owo69Fl0M3kR+m27+dUSYsUbcMwSOhWpVsBk4nanMGKVR+jY+Cc0TFRQ9eAVSbD&#10;MHSTMl471zcLUztEUoxNwCz2JUpdHOR3jtGAwFqbDSAyIS6RCVOQsp9VUrkbiiyeRUtZklrppKeq&#10;7BygNybgXyIDPyMKtfDPtc0PkVqFnCwCpy40eU9r0RtykHm4xjK49aKtQyRQ2h8sRuzdqCVdJLYs&#10;2DbC6NcXVU+scv5FVRIsRgBFqQAOqAUwlIh8TCk1Ke4iM7oJx13kVbIh0FaduMtHM2G8ty/lPWTT&#10;VWdtrC2EIEOUn9xrJS4b1FKYbhqZ0Wag2hr7O3ev8iBXavJBh43hAAPe8jj7EmIIjA8hddkuRAT3&#10;GGEMgnHUsu0i9Yk83dwigNWdtpG6/EiWlXutlMiFmMgrcWY12SbE4c+uIhhDnM11jHEUtEMsFTVU&#10;pMdyBkIW1iXJbc+NaFgUIXNOkrpiSnsTpfhypU5JXT9q4S/FLfj7PKLXaZhKHHjkyNeVeDROLQSe&#10;iNiN88B5+kVv5g5vRfzE44RtchFdXp7RLncnZHdbGpqkcmTgoZOIgSANaSWipWqMW3wRZWbNz2ZO&#10;OR5gEjdL3eUCqzU29R9kXT9QBDpgMec0rahww26dX6sKXoLJkt8jLCYvmQzhd0tqG2npM73J5dIp&#10;V2t7Il/iDH+ZBznHi5FNsXKgx3U219JGyRrqEzbUDvo0JOynqqHabneUv02uaeOVYuSObLKYsOUp&#10;0MIanXbIeOSKK/txnLOVPUX49M7aFcZg9jTFzC1WOuxNGZHvXaTDT35e1vvlLc9r5sy0GV0euNuN&#10;yS4eiTKlyu2FnLqQZiyg2xraMB2Hqu+mqMiUB1jR6hz95NSlLosRSL4ZUUteHUzYd79JLXYtaRqe&#10;is6YlWvNTgUAeERSq3qJo07IybuK7MW8+58Wy3Mzjg1+xp3uSuBhGg3Fo48hlNHOulB4xXA4ly6z&#10;PN+ZZK0JSeq1hIfWAiPRylzLreOv2dF1Ue6a0k52ZWqiEo38lvmfw5mtDFr7hXG1Lpbd+mVx3jPS&#10;JuWX9VTe5aRGXZ74PUuPyXEV5qsXxtzr+6nF+GL1hNK8hYDe/YLKKWFoVhNEcfmdciYvRE85KkNG&#10;HhjQIFae0o0aG0bu35+8AAAgIIA54E/39BQBB4RCH/C4SAAFDwBBX8AIW/4a+oxDogA45DX3HwAA&#10;ZFDYeAgA/ZRFIZIgDDYrEYNCYlMInJQABJwAH5O51PJtLJpQY++wA8qMAHzSZDI5fM4TOAJS5bL5&#10;fCZQ/YbCZtM6vGpNL6BMoNL5tVYRP5HTqzUpVFrXbQBHAHQaBXa1ELBI67QLRLa7ZYZXblcMHVIZ&#10;eZbCcRbMHM5nfLxDMfTMPK5HfbZk6nDMVlsTCJmBdFPX5DaBZqzQLrKZfg53pZnmKhN5zr7fcY7t&#10;sxVpTd5NnYtqr1KaBs9tg7FE8NboRGH1J5Ts6AB+pt+XbNEBaDybZmOvM9nzq9tKjdubGezDcH4t&#10;nqJJEPNB6Brp9EJtCfF94VnLXgIs46OtuhCgJml70qG8bBsEjq1KyxbbNiyKLJe2bgLg/yGs08cI&#10;pMmz4tMyjgxC3C5r+iC3wAuawtAg0CLGzy4NbBiDMwx0XosrsKrW9MGtvEyTQUlKZsbFrhqwwcVo&#10;PD7bQs2cex0rMfw2g0NOEzaLR6p7ap4skToQ2z5o6pqYrO+DiMvCTMyKlrIK+hjbQonMho6oEmP3&#10;ES/N7MqTK5PSDptDE2rgt7TsqiytzW6CsUAiEESREcLQFP6IULHCUt2tcnUTOr6w7Si0xutkrRI0&#10;kYv4g8ZLnC0CslMlUUNECWu8wNLy9SaTUErsOVFUDlIZRlPJNME0VxEdKqDXbC1aibfJdWDkP7T8&#10;8qwxa3v1V9DzTJLtrW91t1ZbM3SxUNrtvXdtwxXVE3LZTmWwuliW4+UR3LbyRoTUcbInQV8XjCFX&#10;VI7ktKjasWWZO8L2lQcB3vg1nXGib21PNV94bd9+s/d9tuvFyJx6xdRsWl9hzYkd+YYlseptOyDt&#10;mvd4y7PlE13jC2Q/mOF3njOKNvjq2QtDGa3A8b3PdlmA2jYudpfl+S2nWOcvHn04qjfWiYnMaJvT&#10;rLyXlRSg0RiqW0fK+H4Sk0EWBs7x01X08a/nGmSFdaIZVM1F4VdWD1vSTU17XmUxpWy4W3Y9mu5s&#10;OpYtUm9VJxMsz3r2gcGt7Fw9M+ncJv97Z3Wdw8Br8NaO9IF9KAADdRzVZPtyi12PnEg7xcXVABHn&#10;BaVs1BNWrE+qxbfUANUuqVLeuJqBBD0nN5R/wQ2bjJ5VdEylocMMXHtj6HxE0rervOLgmbbHn8QA&#10;QRBHGsHdvQO5ob3ITsi2aP71I4RfPbwzgELYLvlU1L6nWG/aS/ciaRG3NfbU1YzDhnInXZA4tzyp&#10;m3s1Qwo5Gbe2rruNuuU3hWHJu4ZwmFEprFfrab+0NUb6UPvvaa12FbQzbQULmTZ9BHXYqke8/xXb&#10;yDRv+WEp1n7CENIPJ4lBxjmDxm6buQ1iUGG5O8IM1tZcLG5ticU2UmzaU0oLVUyhUjkCDvXc2jBm&#10;pi0pO7dA4l6MVFyqCa4qNY7PnLwcgC91WhWIltgYU49gEH4HRZVrABd6mIvqhcqQyAh6iOj4kU7Q&#10;8BOYQNRiEaU2ZSR8u1NG9ViaGoalvas++DbPY+yAbW9p2cjWCRRXTFN9SXyeKCh5HiUTiX3o9fTG&#10;1SCklOGlXLJiJjE33QViKVh4EEHQLbiQ7NoLCCEnpk+yJrCsGuHXmSzqSx2oGQjdmhZY80zxwrfS&#10;s2V7OGSSIi3INjxBmXR/nJAIth7m1NHjRAE903pgTXbfIdKTfZ3OtY1LeaiGpflziCjCgEXIzOJV&#10;G4dhE0mFPZi4s2M1AZ2zPUtE6AadERnuk8w5jixm/rNaLQR+y246QRiA/ZvrNGHRuSNKtKKfmkTU&#10;faQhaE5jut1VC+mkkRpnIToogmYD3J1UDgxLyapQSupSj1FRkLE5Dz2pi2abVGafwSYU0eR8TT3k&#10;mhXB1eDq2ZQWfrFSYZ7kNONZrUJI6YqRTnJrPyDMSamwYZ832V1I5/QXnYzWhMXGPqwcLR8hCUn3&#10;1aTmipkzf6sxRcsmlc9iWnwqpgh89JQAFWXAAdQA87ITkdi1XF3E447oYeK2+sc3Z1V1Uyls0pL5&#10;h1YpaemY5QR0W1IJHutsxGNx1h+xdvsyqF1Os8SmFNwysRlpaQmShRSj3LQRRqjDnXB0FQE96kqU&#10;63Q2RgdeqbmY4teVG20oL1lyP/doz6N9kJYQGe3YOVRs5Dz6Vg2q9Nka2OffyxOFcu6cQFpBT+9F&#10;eYDsAk1ca3tE3P0qKzgp0E47DuhSo/imhHSbXiogvRwaH5C0Va63aUUn7A1gVIghQi8UqyheFFE7&#10;ksyDT4iNiyt7s5xE8NCaPALY8DYPqTTChFHsRSfJnZq8dgMfNrwKXOeDeZ1PpnHf+nzn6usIu/g/&#10;G7tGcYlbK/Of7AL6s2hFL1iGCFSW7bfbNY9TyGZCPFDU906Y5JKy/gdC0NbStdQQqMzE9IQu+RHg&#10;5RNM6bIGxtVRt8+4PS+cjbM+hsMW4Gu7V9qDNZ8sOXLfCYFB4SOBipdQuEw4TQlUTV47ktss2raq&#10;/ZxsMro5eoseOT8wz8kQjvmdAL9LkwL0Q3w7mVZuLoTTUajrO2pzYkgrBocRLGyiqgttZt32hP2q&#10;1qqgVuL8V+z/FGBRWYEuL2C6BXds8euZjSzyoyNcuEjzRk+qN+ai39bNoZr03JoyGqC65xeu9CYH&#10;lrFGb9Bq8vPNLnjd2DGj1pi5kl3Gc9ayBIgnCMUXLyQFzJkNt+bqts8mNK29UDXM2fZ9OOeL+0YY&#10;hmJJylFwORQYywUGQ/JJm7EoZWFqNCst3ZiJOGTLAEMLJ4W1+R6u2cQrvFAjX+7uQ035lbNnDiYc&#10;YSb5F53JI9kXbvm4N/WEIqHpyFMODUXG1LWwySkwZ6YVzb6sQy8VZudaZeIRvA2vncYnbKv8iZAQ&#10;gDmgT/AEFAD/hAAAcLg8Jf0PAEPf0NggBi0UiMQhYDjD8j0YAUhg0FhEEkICAEWAIAk4AfUvjESl&#10;MXlsymUlkYAAk7AD9n0Zic4mUefgAeNHAD1pUYkcqlkiltEjAFqlAnNNi9Onz9jEbq1bq8Gls4kc&#10;4nFOmVOsMKhk3hM4scJp1qsNuis0kUyrErp1mhMjr0jmU1iFlv8GfeJnNUAsYucXs9ZyUrsEtvsJ&#10;y0XtMXvYAxL7nNOluEoOHgt2nNxglrwMGzcrwEMwWFg2VkVetG0kmmpkGr2Rleolud3MTrU/oW6m&#10;d8yddhmMAFSuEi0XUzXKv13ldez9PlGXglg6co4GpvPKukF0k58ehi/it9y5tr4uOzlikWG1cGnG&#10;496fq8myIPA7yrPSjCwJGlqwOqlDVKs9rhOs7a2og7L3JW4bXIhB6nO7A71wPBKDQOzrZomsCdgI&#10;tcCrJFjTo0hipMylb+oYsDbPI+TmR4+zKJ/FUIPigiZSCnEGMgzD8v5IcWPar0cxZB8Tp6n61vLK&#10;kHt+3jByXF72uS4y8JRKkqPLGbbxkj7RpFC7Yo4sDoNQ/TlpzNEdSJDioT3MkSIul59J0nkip5ML&#10;2R2kEvAA6FDPLFyCyCvU/RqhKpK8/yV0AnMtvCn7H0pPKJypTiMUjGKOTpSSCwajE3SYk0JzrGyO&#10;JlUlHxfDcxNhXFZuij8gwVNtELW1FMSqrivANZQAHzZsMTrEbdu0nNaxu5DeJxIMkQy87S2nAkD3&#10;DJL9qvQ1gVfVslT69SRLArypVxdNpzY78x18or2wPQ1gpQ17zJQ+CCQDPV+wG66JyC+rO4C51UPx&#10;gtRLDKMHvLhWHq/T1xt7Vb73ZPFn1TC1EX0hyIW1jKV5OrkCLXilh0mtlaIg6WXqviyCq9Gl7zq4&#10;6uZcglb50keGTpotc545qWygn9o6RHt4xNmCpUs2WoY5UE6w6/6uUc3lWaNm2D5jJ0m0+q0JXrHr&#10;US7j8qKdc8YW9RO05Ag2aVhuj6aTYWgXVeSY1PWTeSno+Sb7vCc4Y6CRzvAtiZFxES8K5r6vXek6&#10;7BBGUaykQE89Raq7fQfIWfs2BonnTy6VCuI7jx1cVVQ9p8W2srXQ9u4WOnOVKslpyd+f+zQvLGYa&#10;bofNu7N/S412L1+akW73+zzFTpZp8qSpZ7e1ajsbKi6vSD6PhoTU3W7Hpue8w31rZXjVt8Fae0bP&#10;gmxvbt2NQupzW9dBfN8IQV96B1SNmQITgqUBH8N+YrAlabViCrwYu2xApqEQN8d0qx1KTX7MXVcx&#10;5ApYF/J0VY+NyJFzuvvUY35AipHYsJOad0nCygDMYWQ6xOqhEVq3JGd0lqcnSPKeigRdxDGdQHXt&#10;BJ+6u1pN/XE1iDcS3LsMZZBxkpEzupBQeet4jrkqEydouVkbGmoxLSu36CSAnUQWdPBd78NnGEfV&#10;Ihpq6Pn5vmVYrZJrsVSP7cARN2JnXeOxffGteKF0Hr+cu5WCyhn+tcSavwq0kIZM7eOz6C0kEUk8&#10;Q8YqLxVVbtNYmoprq34TGKf1ESUSXGTKFke7UrkbyixfRa359DGlwEXiM1iLC7Sfxyjor2XyWVFS&#10;wbGnSIbDoAObjQ/BscuVBIrmO7JOsEIPQdQLHhckxWYJlLCfV4UVX1EFOhM4+p0H3zGQAQyRhIjo&#10;IfY07l5MEWDI9dUrGED9IQlhTAbwzpUU1qxkqgWKccy1pRaoRxxqrKBzNI+2afsvJXtHkmfVTT5Z&#10;wxMgYw2Wa0zywBY7MyRtGodmKf+/WfjRzyzLj4nSXy/kDr+X8reCTlpUzZm+4iUboDGr+Rw7aD0w&#10;mPpGITFcnhLYYLYITISeT5m9I/kc4eCZyo+NmSjIZbrr4PTLZ1OeVzTo2I9cNRtZ8Ul7RlVC2Oix&#10;nXnrrZ3As4JEF/VKbC1hn7fyRw+fNTCedJqoSQmczmS66FqkcpKrdQ0iFFT+Xw35eLS6IxzoXMGb&#10;rYqbtzouvGe5E7AIOc65+zdF6pr2nrZxiD0kQr2q4Vd41XXlSQJG+Ej9rl0WpouU5345B/qkjGnY&#10;j6R3N1hNQ7mzNUXzKGfTJhzatzumoKOPElxMLfFcuW/Q6DvGtVOq8U4qSUYBTqqRRx7xK5qOcrZY&#10;a8LupfWOoueuSFcpmK3lvEq9CfEWNmdjVa0kkWjw4c0+1CicKfMbwEtknkxJTzIemaC9rVa5x0t2&#10;5KLjF5IQ6n0k2LVJyCqaoOAAA+HVN4Mmkpd9jdZqkJYZXWERzX80fi3gKX03iL1ptm5ups0qOzpI&#10;5QvClBJt2Cr3HqG1/J1sfx24nAM2K+FWWMo2BTXojv0yZTZsVcYbX4gdjxF59V80fdjAhrEoJeqK&#10;gxBaM9cHSRNd0r2sydY+TWq1fSqqlaGr2U1JOwsYbxZzvlbpdFLHoWxZhWt3Vu8+KQk1lPKGTmsT&#10;EJxLItd43eGdvhGJXFn6ZP0PqnF0LYo1uNl9cOFL8TlNrdIsZ5U0WiPrI4hdYpDEgndj5deZ5Voe&#10;UAXRSGNeECrUWqEp2/0H1rrTjWzq7WgIPFSdynTSdb68v0qNKbGLo4/P02Goo1E0Ynql2lfO/Mtc&#10;8lFxkzjED6aQ4Hl/K2B6v5WVQslT/HzckCblrKzDGGzLib3Z1BTTmIEzM1jpNGJDR3nOB2fgrVVX&#10;9gWPfPmGtnAd3P8zFR9prl4SUg4jvZKNLpbNbWfmVXT0qAz5iXfY5SWt+OTvlZW+L3HzRBo/kucG&#10;us10LzRBlgUNqPb2V6TK4eXmd8UURi3Fa3Ly8x420/W9NY6Ks31fLWV5qoXcOa/LjV8q3VixrifW&#10;zrsWrGy1GZ7q8yRAK7IACidH9zdQTr2fe0kKY1JxBpfadxXybbSjLLNW77L8H6aTkgKAOeBP8AwU&#10;AP+EQeEv2GAABw8APqJAABRUAPuMAACRsAR2Ov6QACCgGKRaEP8APyVR6OxsCSyUyuTyKDSMASB/&#10;TF+TCKgKSz6VTuHgMAQx+wqUTiiw2lUYAPKoAB8VOkUujzOnS6aSSexqOUqZyyZ12lUqySGlUOq2&#10;GPTOtTOzRanUq3wmWWmIU6WV2bTalTaZ2yO3yDUqWTaYW2E3CQzau4nBxabRh9z+q3+DV21YGE5i&#10;SX3MxbDR7Rx21U7QSTS1u13bIa/U1bLU6Z2quzPHSbOyHCVyLXe0SGxQm1cCc73WcOUYjFSjlTeQ&#10;vbpAB89UAAnsAAEduvS+bWqy7zf82HRCxxagzDmR3zz6s1/gzncQbYQbOcvC+KfXvJfmcv4nzBOg&#10;/7yO+iDVqctSbIkfSYQUmr7Nc9kJMtATAMXCjDv8njdKS4SPNixkCI69aqr8kLwQ/EiDNohMDKI5&#10;8SxSnKwQo2LwpzC6UPaqrXvm3z9wLCCSQE27duPDr1PoyEeONAbWQFADZJZB7VRVCqFobErXw0z7&#10;QyCj6QpmyjWJspyuq6vSPLO+UMOdNb+y8kjnxnE0hyfEqsS1L8psgpqGq006Gx+5KPOLIUiRdJcw&#10;xoxs+M9HsmOI80KUhNKGylM84yfKS6vxRMdzdJU5zhAKEse8k1MinzVs3US5viyzYuRE8cwilFUI&#10;7VTWLxGFS0jFcrJyAtiNbT87JI1FFqrI1cNE/VeVjXKqzq19XVDN9GVlDcS16yzVvTOiIRukL0xk&#10;vKGuRC1lx5ZUgS5HTZTq2MnXNPlqvJTNMMheKuq1WCczrNEkxrbDWPSrWCvKolpue5EyWumC4p82&#10;N3ShClCXXYTup1ZDZWIArL0dja3I5J1a1G2StJZXdmgBkCLozWllx9UWM0VZM93fKMQVvi9jrU9O&#10;XT0o+I4VlbSJCrVwvJASlZgmd7Z3I+OQFIrx1XMtl4BYDZNzVmR61UldIbQ8Jw9JCfZdp9i29ic8&#10;INMk2bEmERS458u69O8S2nnjEzNfdgy4++q5xJ7a3Qo9IahU9n7Squhaxj1CcAq/G7VTdNbBgKIN&#10;fSGa2zunKZ9vnHZ/Y0ns0iDsASAAD9e1mzXhveaUNcdl7nQXLWPiznpnmFd9lvOFSp29QWZ02FK6&#10;cvmIJZfK+RiiDQZjmLUuo6uzJBKIaWlbV89K9LLkpiQxb0KWOqfIAHn9gAHv9+F5iyt8cEmYDfv1&#10;HCd1J8679073zIMRe2UROqOGUsaQcRBuSm2+uGZYoMhLSFtLxgouxwxXWmGJYS+UhrMIHvYIs9dj&#10;zKG2Mhci9JsbXTXwZZesVlC8XNPxV2zBSDhGvsiRG/FhTo4UslJeatlDoH5PxJsp4yzd1tN5Ns+N&#10;xTYWHOSOepBEqJWuE2cYSiE632wwFTFBdJKTn/IvY8+BNpKGIt2Sq3BjcJGwsueg3mJ7m26uGRCj&#10;aCzoVdpSYaR5lrpmnRdWOydO7MEyRTTuwOOUA2JSAb0nKI7PYUsWaNIyD7/HuEcNivGAyTm8yZWW&#10;emSajVbQpXITlrjsmrk+eEvlX7hI8q/NXKmHEs5EQHVESwrTc0eQAay8RVK6YQuSjQ8Y2TiFfNnd&#10;RJ6FK00ttJhzLVdsECUQbhy76W6iCqvWckupLLRZiTWjMgdWMxo1Oijsu9vKu2URLhRLOSrLjXy1&#10;be+YmBWpNLQiQpySEliiRAZ9DxrsvDLTwiREGbE4DWHIYU0F70TpWqVSu7KCsjl+umizQwoSlGDQ&#10;xZRNCbrHGUQ+Y9DGjDqZhIUhEnWRUgiSFqKmPhLCzkwLRmfEwyzEWKzSjm6GPZiZowgnay5XahEn&#10;MwizPl4asX+wRI4e8l89EpNSppQNJL0IbvUf3QCcj9HUSrcEc+PtM3CGvkVLtK7c23rWc7KyZFVn&#10;nrLbe58yFTiYVSnpLWOB5JQpPX++RzhRKDP1qYS9QlUCPT2Tu72tkyXauCbcldAVWY6NbmAqZtD8&#10;Z8yGZyUeI0EnDqiegjw7YCAAAKtM/GnqHLLVUjk6oolF5xTVsXDeXzdynPAsrCpX9mqu0aJgOi4C&#10;2T0tWcMoSQhGYVkrnzUNScx5Fxlt0YmqSCyJtzKcO67BsnqPQLpJhZdEiDVSfFHI9LMIMErqNcqf&#10;dcZGP3ANI2kxPkyKEWnCKWSTaHrHehThDcMW8TOABe5PsyKtuJejc+LVf2u3MdDMpjs8aqs+k7Y1&#10;J9aV+KPbDM2r8fKdUiTzR9eZBnZHphKoWZFHnQ3EYMcipFBZ/uGNXG5nz1JFRGqXfpbmFG8nIa43&#10;M2LCD4WyrbHcqtnp0s6dPGCL07XCSxcvapJ82j3OBwO3NfU3rAIsypDCnUYr2XQnJeOqc5JC4irW&#10;YmsORcg1IjZKOnbp5Sz1I43aBGEKZ0EiThwo9mU75Ksu8oi0RkpQ3btFGyCGcAQNWPfSKGeqE4Rh&#10;TXlshR9CKiYUvFm9MsExjn3QiJVvtKuhoESyK8s4bt5j/m5wmKpiwOvzTFbbx4pYSn3WPTth7vQ9&#10;VFihj1w3DXHMri1wWp8L66svqjJ8IsJvH1ZQCtEjMWGQ2VLBK9uCjzq1phtwS06pSVzitPMWeJZy&#10;oyft3YrdNptZru5LDWj45ZHz2r9i2tjTZna7pl+MrskX/MTanZGmj6kkgXO1bqsd+EwZhphm2MGw&#10;wxu7D9pTJtHVmuhLq5u98l4PabsnRq2rUwGr7E3MGT4jUKbDORepK920LIg0PXam9DSmyQ9DhOZi&#10;iSnIhKDe3B9Lp3UhjGmxWsykkmpVPopTsBNRvVMh2XQN3u2KJLLoZMHXgHiG7KRVUqiRIYVDTaFN&#10;l41c5jC1kK3miU35aejpdrM35cd3mol+ArTAKke38g2glf9NbD16UWB9vM+Zc/vaN0iV2egQjyET&#10;b14kBIA44E/wDBQBBQCAIVCn9DQAAohB4NCwBDX9D4i/I0AH/HY5HoRFYdIY6/4pH5NFItEoS/Zc&#10;AAHMZPJZQAI0/JhMpc/ZrIYo+6BNX1QwA9KMAHrSZrOwABKdGAFLABTIhUQLV5tG5vUKlIaZNJpP&#10;pPCpiA5FF5XTgJNa3aqnL6rUopTLddKfW4pJJBBpXcZXYYNIb1Jq/HgNh7fPIpbr9DopjYvYI9fY&#10;jc5fFLLcoXIcpUZVDrjkpNg6bT6A+6lNKG+pzZrjmZXIbjVIjNM/F9JcZ/QbdY4VoY9wJNvYXNML&#10;hLhEbryc9xeDld9TLFCttC8zcZDpwBVwLvrH05rs5fgITNLdNMzTK3pMz68DBuvGY3K/dCczsvlO&#10;MFBvJJ/ExTfP67zMJ0y6Fu07iaoo6rvoMyDWqkla8oM47Usmhz7v456or+jzLQBBqEwWvbyo84iG&#10;MchbYr5DCZLi+sBxWhMHs5FLqQ2s8LJM3TNw0kyaOFBUexFIaTulByIs6mrYRsqTaQ4hz0Jk8CmN&#10;uqUEw6lMVNAiL9yJG6TSymcPOdH8SPC5SnqZCsJxLLSySmicypPLzEyc8ccRhB6VwzNyuRkzUwK7&#10;Ck8JNPsYyijzMv7CU5yVAciytINAQIsy3JXMU6we70GQhEc3zo96E0zUUxzCh1AU60T/S7OSFPA/&#10;CoyOhNYVdHNPxyuLzzJENTUDHNFo9VbwJpGFD07WMB07Tci0pIqvJe0kgNrC7cR9CEgzak9G0FXE&#10;605M8xUvJtpqjB8BIXKtn1LVbH2o0dbW9W1pWFRU41pFjI15O1k2Q+CZVxcFQUhQV6UMmVuT/Jsl&#10;WhEEIQrb7fWyhceLGldZqk/6uU7PkC4c9No1LOsYW1cshV7glcuhFF9XhL9EIvkCeVJl9tVTeyzP&#10;BXFh2vk2S33YNQQepiVyxcl6zNl2FIu7F8xzm+lPBoNBz9Y6PK24yXszK2iqxGF0ZZT0541ZNtO9&#10;dVBUwkd/rM/uKprTqt10p9xovD+xIUvDfNJnTrYBLdrVGh25Vbqt723RNQa3wGl1+kMmZaqUTztt&#10;XIrcA/MAABXNwgzLtLdXek8auOjbtxmMcXsPQwHGq0bWhK3NWrlk0BIONdLW85nJ3aCbYmsxaynn&#10;J4SlcEKwii2qfyuN32uPZSltqPbR3NeqYe/rqKo58e3HKmeM7rGXfqgAdktzSWNv6FQquMg9bVlZ&#10;QMhXcYDR0uOaseZZOpeQxnlcdP/UO29XBdi1vLPA1hHDb3HseRyv1M7GjvPuSocyBpBi3HaPBAJv&#10;xZnvgAc+8oh0HW3sYSC6lyjiXZq2JoWkp53itv5QSp1Kz5lbIPLjB+Ar9oUkJa+vtriTWIm/cKnZ&#10;kzwXHLzZ6YYxBW2OlmbuqtqbCTMvlKeyZYi1XxtvegnZgS/FSuxKI01PzyCNp1hZDl0yr0kP3grD&#10;wjbE2Cu+bu29qCEXXxejHBt/TkI9uHWKRtuseHGyBNfAw+kgCnovjKteRROGps/VA2VSKzYdMXUK&#10;41kzeo1H2gYto3J+SuLuXM+JTqbDfMkb3BaEEaX9HekKWaJkd4tRYhMW6TSA2MRbYa+MkMt2RkbJ&#10;ogmOkKCQoJSsqs/ppIIxrZSr56crn/TNcY7WaLEkkyyiHAhoT4m5lrYM9RX0y18Tji4kWIz7JSM4&#10;j6zlQhPGTP5fpJtULgnIxmSbJBNBUYVw6ds/40iYpRI5l9MxOqy3/LtQC0BhCLYnP1cjQFQEEokJ&#10;+iCr9sE5VIPulekZ/jKo2GkSe8x0UI6OzJXYmefcrGfUJairZZ08pzv+YwrVl77poFRO01N90ulr&#10;0hamUx/KQYZJzTqmt+L/6L0FgfEOkKnaf0dijHdXDb1mKCP6/mF7h6bLpku2aPSyaQEvibG0rj02&#10;TIVpSxmIdZ5LxirVPpEyaiX1mX2+5jDq6EJweijt/0s2lVjp29Ko8V6R1rrqtdeVFJmHmKePmxxX&#10;KqnbKxKaOL/So0VP7LFwJXAEWdABZ0BCEJA1BIioc9hMiaQ4nBCaiK8XGN9W6b5zAB0cn9em+2xD&#10;FHxECHGm9vi13zkbk8tel6vqJJ+YTSaekHigziTuTwpljh8gAHldV8hRJ7WbqnUyCiVmdwJIixC1&#10;1lZWtjmvKxjF35tpQlZOiNk8ay1tiGxqYJWK0rJenMpOZmX80hQS0Shk4Jd0XgVcBp0W7nHaSUf1&#10;yc/4gMiadW7BcWItw9cU+lh9Yo71po3bCkVFofR6u3eyO0rJdkrMOAa65rFDkrdkgmXdQHDv5i3g&#10;S85UoOscVRgGVEQq4NKghbrEhTMYW5qtYeclAa0NIbgmerZCpbEbasqBCqSrcWWTtAScNr1rtTqG&#10;/Jr0wKllRqxG+vt4YKS9ylH7J1xIdLavTlycldKWs1mtZdUry5huRrGpJ8TZ4KJKuLFuPiD5tS8i&#10;Schh1bqVthvcnZIMJH/WtywquG5QcvJnW1I3AUNZqthUqgNjVbrb5oJ5Rug2P33v7ncji+B/WeJ+&#10;OWw590JlVI4rCzOflB51TwnNiGmGmshXMNRghxlw5OFmjrl+HZWScaPrSyavDV8zU4N5C2/dqNqS&#10;OwxpaIdSnRXqlxUdBOvryaPwBQ/YesMmZXd+Q7aedYiau2Hq/XGiVfq4xbjtpk/qe1Ha6d2vOH6A&#10;xPyRKGllGHxxFyZdnhdgtdSs1DNIsecVBSB4oT1Ut3t15jLZIu5ccLa7CbDlq5OwLJHd3FAuvc89&#10;Ia8aVFDbXMc2sv1uqfE2nio4WrJlPh8kcjP/YTRCFGlzUWAnanaGlNbF81nBjLluh6vbB3lQFOsn&#10;9VZaiM/motHbfsv0k/DU+N+rdJj5FuGz4lH3mzxOR4iTdZpXKwAnugALZ8a5CRHR/WEIHZKDWOLe&#10;WqjE8mFKBk3IoJ9j7b0o02mEXPipCSEgIIA44E/39BQAAoQAH/C4VDAHDwAAYkAIK/gA/IxDX+AI&#10;eA4jEwBIQA/ZJHIhJH7IpDC43KpZB4TFY+AYpBpfLoZKo7NYs+59Kp5GqC96IAHlR5HJZfEppS4n&#10;CAFMKjKplTppVINKqhQaZSZTWItXa7KrFE67VYZGH4AAJba5ZonL7RG5vIrPBq3Y6BIbaBKFXZRQ&#10;pxG63e8NdqfCbJE7VQb7QK7L63L7rIcLhq7W58+7fNLLNMDksVIsnDMpOcNL53kdNDK3MsHQNhIg&#10;LtaFL8fMsfgcvIdZLZFjdFUatgsRNJ3YMhcdbG67O8ry89IJF0ZlO+FroTmYTm5NHsPMt/QOHf4n&#10;4rh06vIuxGdnIeTIplpbpDMDj+Vd4ttQKAH0/4AP4oL3tkvCEq29q1v0mapK8w7pPIhjnpOkrQtQ&#10;vcFsW5CILnCD0Jo18DKimTrog07nPTB65REoLeJigydsfFaLOUrcQosrbAq0hMZwa7iosa+aEp2w&#10;MBMCxsBQ+oKdQolLopVAUexykq9JDATGw0zsWqU7Spuq+ySp3IkuPqwjtuokLvRtM6aNym0wSdLq&#10;2Lc70hOI5sGyU3rzKbCU0QfJTVIgw7ytixsqqAwLVsTLyVoZEkWSzAksp3AjoQuoUSo9O0IxQmiZ&#10;SSrLUzxG7vwKsLzoNTkFrzVKLOjCaPJfF0RoM8cERMtKM1Ci1LIhKaUvHRFWTZBzx0KzEUuK8dV1&#10;dBlEQ6+k+KFUsd0bTNRN9FKVVpBk9x7LLYsAksoNs5UOyZTcWVmks92PPz1wexy3R7RFCTlMaU1b&#10;EEeUfW0/042NrS04qt0O5lPNvTFSs/JbSRfVE+uAy2IWxGj2Q5f71U7CFhYRhWE3RjDwOPCDlYFU&#10;cy2fZzD4bAj8MMmUdZLUtIYvbWN5Fiio33iygT3g9+Z5fuVJfATYyfh9rsDYc/5nneOUlN+J4cvi&#10;3aa0EqUZLWUXlX1ZTxGuiZBCDo4Lsdqy/lVpVhljDTXO6N27dyJ6fH0/7Zf1XzxW7R3ld+qOjaWB&#10;2jscfwZE9p4bPd7o3SaRANyIAAXyk5r9hrx4HxmS6TKzbHz0G743cVlTlTUG6YxiM7EqNx31IdB7&#10;UoNcI8cnbJZhNua1eNqdhdSLP+fVTcP3SUu9gfE7b3lzoNoPe6Wkp6+kAB3eqADvK7AVEXzD1sqC&#10;6OYUdx3vWAoHubh7+9Tz73MvlqfRONnHFY/RSIWhjWfVj+ECfakMlMtdKwlRB1lVP4W+phPTFUFq&#10;Ieculjj5T4v+fwx5NpboHLsdeVF1Kn11t8bcfB+zH3EuHYC7J8C9GwtKfmzl953ntN1d2okkpj3X&#10;IDe8otjcG1ps9QsmZuKpjGwQdjBJHDaGKmPeC+ZjLN31sRcQqRvyp4mwrQYlkwKSlmPkWK+Vbp+W&#10;Pt5YSeWLpIjvQRhlBlBiBIXk0ew1tBbpzivFIuRlyIBmorJY3CR97p4hNgYS3aHT9yLQ4e6RY+5b&#10;lSpYZTFJSqMFcuBXgg6ADEn4JZjLEtUxgZDl+XrAFBsXoKl+Oy1Rlz74aIpjGXtOqkY8RVhUkpbs&#10;jYmOJUvD5+Lz1pyTQY85w7iVOKcOLAQixu1yOckit1HsdVTMyXaQl50soptSiYohN0TnCrXYMRl8&#10;L6XcuyJ2+Vrsn4VN2hHF+KJ0ZCRBijL99iKUFuJguQ5JsuV5KAkcySIjZFpTVWNDAlMhGkTyI9Nk&#10;tZxZgSRjBMuLS13lM+RlAie9CpDQxZO+6JzxJFwlny2cqL3JOu8fLHqi6zpiJxI3GaUaDZhINlq1&#10;V1EMX0RyizExZslKOSFbJA6ZhX3ZLhZi/iLE/mVu8btS1xbvmfT1iUR6BaznOySlbOGaVLIhyufF&#10;GdU1T6KoYg/FOmdEp6PyqfGalbjShRmZsg1npsW7OYW27JwcJlMHKrInBUx4ZWNQVLHGVrj6rsNg&#10;c6SDkRWhq1V6/gBNiQAWJATUNBkhG0vypLLiDFKlMHjkJQ2r76G7VKr4/KlqPXbDkH+7SW8bWN2o&#10;ifLa1SCZb2Vm+2M6MmoZlupTWYmRRx5AAHhb0ADoB8oBNtbGbCxaAtFYW2N/9FigTbnJQhA7Y0gv&#10;vgoxyE5fqzV0keUFXlVpb3EjmWuUCD3AM/ujD88q9jDSKqvPFqlgmOOHO9Tc3EFjgkZf1WmQk705&#10;Slb22uc8kbK0Pm6XtszpiDT8urNB098if3qny3Qmk6rCtcdlIFP9Srq2fjSiya606P2ru8lKKNkb&#10;LXvJFD1y0t0Ms0YrSu8ta5WuJue1RTk28W1XcStKM1tKePyri1Yv1GopP9usrpBWGTaLmuYboty3&#10;VuzbnZf9BkOp+Xaj9WFecnH1YHblM24tDFMY7ITjUoKYqq2zmLCDLNuEWYYsHivJxfrOuyuWXugG&#10;KUw3btc3akJE4zEqMe8666DmGVvquqA2107CRSlO7yBrI7vW3hUshqD9SPPHZLeVYjrWt2VgPgCw&#10;2K5Nn+QAY+aGnWyYNY+zqrKmHuVKgdhTEacqtzifkY2aEctU6frnMbUU0afxOYGoiHWPCIRJSzjn&#10;EWxahObL2t2ndVJ8R3zZeFU1LaD42RZdW+CPcOX5e86yXBKjvY4q6oGSKnNS0rT2h2o0Isx6wV+s&#10;UwMSaYyLf1W2oVUzi49zA2TS0u3Vz1rLi6H7hLqVdMPaYw80HEzbrxYfiipouElzvs2uFSHkYChT&#10;Vx3igtqodqDJS+CHXBMV4beesGXpb1749iiq+obHRyxk/K47HN4Qh5DJG/2J0HXg1vePf925aEQr&#10;q+OQdVY5IdMeA3qAAAD9TQfabo+1dZ8F5xpup10Ifs90Kj1AmHORUupkRPAgACAggDngT/f0FAAB&#10;hAAf8Lg8Jhb/AERiMPhUMfcXAADjUZjcUgr+AD9kUNAIAj8kiUplUqikUfkvAAEmUmg0ifsqk8pj&#10;0Gk8IkrxoAAeVDAEXfcxmc+isQlIFp0shgCqVLmkgilSAVUpUnl78AFYjgDqkpk8UpVgpVXqc6hk&#10;5lcos0Jm0qpV1hMpo1UilOAtfqcnsFlqNTu0lsFsiFzikpjVilOKhkpsFxktKxsoudvseaiVKueT&#10;tsGtEJtORzkThmXk+AwkOhmliFKxEqzMS0eVhOHt+UqEQxdvrcGtVZ2eS1slvkhkeeke/iNnqct1&#10;+k11M09ahM9u9vsFz2US504g3QrOCiGqg2asGgxPL6kl1nlmsjy/h3nGrPBkFkg3oqzTIimQCPE/&#10;bOu21DYuqqsFsLAikQGvKwMvCK1uBA6/Ky6T2pu4awuUm7YM2iLbgArq4NSjbHpHEz6sG4kDPg/q&#10;OwBE6IMC0S/vG3Mcv+3zpxikCTsulMGv4kEirfEz8REzkQsvELvPelUbwLEaprm8yURM9boxpDUp&#10;x4ukpSWsETNXHTDQrKysyxNCUSozkBL0hjws07UgTeqcnwU2beLnFiNt0iM7pQ/0PRUm7ZrnOTGI&#10;2z8rvdPCKTlIUUolOUvyI7LhR/B0TQbQUayZMqYRa88ZwSkslNtSCbsvOD7TohjkshGyp1C+KqMv&#10;KKSwmjE9pKii8gPYiqUAx0LWDTsG0mmZ82fUVMU6fVqQfBkLrAvLyQXXNmwgjDvuehLkwpDNO2ki&#10;Ety7W1zQ3DCULdcSS1qlVTQ/d79AAA19xKmDw3Dd94zzF7rt3Gkl0e/K5JHEk6u5dcFtmyyN1XNb&#10;sWU62LYFIyURDOF845WEXTBhTcJLRTmtCkFDNmsE5YmsUzPTGEFt5Lj5SriODIhQjeUonlOR9jNR&#10;TtoKqVC9iUNnQk4Y4zVQTVkjOUqsVcaNJeNolgVMok2qI2Bgt34lC8Q01k9WZxeCDYrQ7r6zQeZw&#10;RgeLzFPF8wbEMs2ZTr1Yhs177BL6KV2kdCa9qUhvBTsv225ib6TWOh1C4u0bpbd/wUnce1E5IG88&#10;ADk23Ri34S2iR0bquovvmjNN43mAY5y9ZVTjs+Zpt+6gAcvdofocnUd0+u5TdkPIpw/St5LPV7hz&#10;ex4xe6lRM8KgHioSidwvan6Wg10dzreD61N2AO7hm/ZpzHnrne3I6VS6Zy/Nuc9Dhab+/2mYSbC+&#10;OdfBVebmwBEJ4WWM0eO8NfD+nzqddwzdmrKn/qbJAqFDqWXRsWcc3R7bOWnkJcIiBsiF32ODUCmF&#10;gCuVDL0fw3+C6HTwq5f81ZnL7ESMgIkvaGjFnDwiLESeF7EDeQ2Skw5uTSWBOwfDBot7uG/rHbCw&#10;18DzDeu5b+z1kbxj6EbguvRxLFn0FUioqdZDcmnRHQ9EVBUAWRsfTG8Jx5x4vJucoStUK9nnJMRD&#10;HeCDOocPBNOqQrxmmfwRjc1wiJc31RYgRFBvbtGms0iM3KFrcW5uTgJAZw0fEmKvjdHVpKn4Pq9V&#10;QnNoS73ltHT1IhPC6mCO5W2XlejLikx5jGvKUiNILrbhQjsrKcFCLddmtaQ5YohP5ZMg5v8EnFoo&#10;LEvR1qnYOy1aGktv78X2y0Mu2x1zfHKt6Sk0lBrVCirgiCjRpjEI/LWZaVMvJyXktXZ21J0s3lsJ&#10;hc06Ap7uIVy/nYyNM6R5dILiIjJmJMDZwnJHBVBcdHKyemK0mBhc1qD6WseEsCzx8r6X4XM5Ms26&#10;T1b+zaU8wiGQ5m1HJiEj43wxlsgpOCcKSO0kjP6hrqkaOHi3A14i+YutlZpI0lacpgymTZAZj0bp&#10;DRXpFKN+yHkkGnUNP2piUo0PEcPPif9UIdTGgTKNv8z3UR6bpGZs7GpJKhlfJuMlX3yQerGACiMD&#10;08SBoArdqNS4nTRiTHCMjYIN1tnOhKUNDKUgAWIAcAADLELWZfJ+KMuJMN/KbPevUYnFUwWXVdoD&#10;OYGHhrlHFfpXoGIhHRaMf5eZrkwm/JIpVb38TZq5DVihMK/lTlUvd7tL1jKltjH8iQ8LfAAHncEA&#10;FFiUL7AM1JyEynTRtqG/WyaWiYUbcqRS1k/6Py/YAh1w8KbKzhKOg2aiJKvRkJOAi813lrQASlVi&#10;Ks/GjSaXbKJJhyb2SMTCoSqbYru1ftxacr0i79RQp9MBSOAbGuZifGVoyhL4GYqRfJvt8YMvFRpc&#10;l2lkK0nXoVFBrFZYSQguxYxL8yHfSykdHmrKWYVSJakbx6TI3ZWvso3JfLyKS4tS9je7UmGBU3bD&#10;fu7uI66XNwVIKXbEKxPQds1+UMvXxR5bviCnNjHSzPjU8+ZteMZr1lDMPDuRlrqSvbfbImKq82aa&#10;jZuck7qTZEwxJBkcx8PzFxfjKSddXuPvl/OkrNgs30JUtIV8rJa5yrdjHnBr/so0z0I/DAqJJuJp&#10;z7ai9dAmptGnlW2jkJbn3ZpHg9pCrXcv8TwqGC8MGpWeUNgPPmYYoodaTZ7T1lqlI40biGYtS3ur&#10;5xIVR7qJrjWDxW8+K1zMir3q/X1wGgWpRMxS2ugjlaeZbrXgaeuMZoValpSjLyySqKLJm/57uSUo&#10;YFY4SdOWqFfFHuu0OFlysrkoreiRelhdC1gqhSiJmw95LV0ywE+exqKX30tVBpOG9kXdpvF2luQ8&#10;laSwhj/VMbIo7ORpUDAuANqoN33d1WkmNq6Hr9kjWxnH2QXSXrND0zHKr0sXprilWb1N2xZM+00q&#10;IotFzRkfSdvMaXWyBm2+W1UOvr3hG6craSXWy5ISDewC+oT2L7g2ouEtvYRctGd+mr1ZlPYBUHRb&#10;dMLRSwzkygd/yEkBgDpgT/fkFAD+hAAAULhUMgr8AD/iURiYBi0HhIAjQAfsdAAFkEYf0iAADkwA&#10;iwBkkLAUkiT/ikwl8bjUdfsoi80hEjlMxAD6oElk8zmk2ADzpAAd9LAD5p1CAcfkM7hstAlXjkem&#10;k6hMskk0fdhqFVAFXAgAsL7nEqr1Ercat0atsTmc9k1Ro00r1Fj1mkk9mdUns9oD6rczr13rM3u0&#10;no1Uv0gAtosWIhk9r1prdeo1zmV0is5t9kz1kzsMqmKqkzvOjr1eweijVU1cTo2Sn0zmd+mmWls0&#10;nsPkmKnunluqhO+xdk0c+zEM1l9rFxsm0hO8jfCml+4MGnvAi/PltG6l+1sa2Mqvk3mnE2XLntU8&#10;HqjfyjffjfU8W50P02auugibkJG5rqNqmD0rXBSjQSrzBIvB0AJawKEsA0EEIu6yRr2+sJK2+y3s&#10;U3SJsg6bbI82EMuSib5p80sHpVCyYRbEcMRjFSeIuv0QP5GbRuErzuIu8kLwUriRqpFKVRqnzFSF&#10;G6VSJHy4SKxUIwI0aZu0jbSt6/rmtIy6Luo6kpMOicOP/LC5NRFcpuZLiGRbBj3yOzc5Q7NcPoy+&#10;8IIY88FL9CkkITJKGNxGEewU5T4z49ExxJCscTDCcivxKjPphK8jTilsZTPTKyQTA8FNSk9RzdTi&#10;aq00crQDN9EvWsc6LZPC3zJL8aRY0dP0TVyW1JJVFxOm9Nvak9SUbHMoJdXdMLHNKfTmj1LwU0rl&#10;UTJltSK18xP9PdCJGxUWwTLyYONUtJVrStYUdYc3pnEUBJOzVytdV74IvAd31VdNxWRd1YvzZ1mp&#10;g91mOKj1GT9YF3M5hSJvNiEbTvdlFXI98SrOpx81E8M64HULqXGjczYfYqGW6lrhLrhifOxZ9Bud&#10;Sd41PSE3r1NtlwVeuP2/BLCtM6Sz3MAEgT/ocXaQ9mS6Sr2jt/PKfUNqK32Fkah2JQKsaK/dE1pm&#10;aVUTll5qi4Ud3VsNpU7UG1rfBOYJIozFOFBN5JhUkCzRnWK7dMG9TfTb96wvCPbngCRtxaemb/XF&#10;z2pn1+bvtqabJTSGcnhexVTaOaqjWTm7RndhQTJkzc9razgR1YAdWBCx1JJ7l8nFuc4tltmaLotB&#10;SLJnB60A3g37DSyOVWTcO6iB0eWf6e44sjFZ7n/Is1jW26eg3RMotTbpDFrNdskkeWSi/LAAe30A&#10;Ad31gAfH3Kkya/Hv+YAeCAyyqxqjl2OqNPs0tghJijcNBWi/pUxUWZG7a41JxaCjcNgKM7wmBmlj&#10;EbNw88nrcWEk3L81Bv6fUlpfUSspJrNlvuALGzJBJPX/kTNw3U97nWCGaYk4xBSqE9JdI2X6AjmD&#10;HOGaSzJuJimwFUbA9paL/CvtNJvAdSjRnslYcOVFXziIlpsaqoqF5BjlHUhku0kbuF/IKg815tL+&#10;lPrVTspt7STDStgfCtU6iLY0JDYm8VrT4TmsCVWyiLLMnJsnb7GJHkbWCRihQglsDdCDRJak8ZLL&#10;e2Gp6hJDiK8N1Jo8V+nBNR1V3HNWukVOzXWbwfUeuttSwlSOObVHttJfoWsGay4FfEK5SmPbTIJw&#10;TLlZOTjMuF66+HwxuVstYhj0m1QAZ25mUUIIxrVic5ptqpHFSRYpKRzbO4SJMiVNxkMeIwFbWqfs&#10;5sG5xMgk6p98L+mMLfm9Kdfiul4TNI1DVfkToPNxlZKBpc5yVL7OaUY4Um4usElchuYsFYsN+VIy&#10;ShaPJETOhQ6g6JjHIzvTBI5v8fJwL9TNOojdAG2QqlLJuUz0SxSmaK7SlUnVo0gLe2CXaUSPUOOX&#10;GKCMC54HKaC7KPR2SDTllKdsrFMGCpgmJFmdZCUtzwnMi17BEKkljaCY1z8zkeIJfNERpMaXyxRL&#10;OfqGK+KBkndBDtE0EyxKIVTNFL8c17xZkEtlglNp5NyaTBIkhwn7FblxJSO0HIpU1h/RZZi+66N4&#10;ITWxPS+1NwKLOZo3EYoWFigyViZDRYxOofGdd/LaYyylqnHWELOKRySXA/gs6wk7UVtSp8BNsQAW&#10;xAS/B+rwqD2qtS+F7pk6z0LXQkyB7kFvwjrHJMrdjCtwwlRXesRKh1XRSm+4fEmFvxwR+d5yM27U&#10;P6X26dL8sCxPmuckUow8r0AAHhetfKzLEljqIWeqq+oTRQqkl9INaTlpmvjGSoNaCzv6qbClIt4i&#10;1LVlCTC5kxlPORd1M5sDyb4TfJobgzS+5ILPl9YFaDfKhTZbaYq+cqKKKRT00Vq9BmpE9i2RCrhN&#10;yZ3KfA2x3d+qsqTnJM6MVj2CYSU3KqxZIXCVHomxGouHIlPErtI9rVrKJTfx45c8aKG+QkmrH1MC&#10;9p636fNUbB7f5DMUowaWRUQMYQuyE72Q9+Ji2tS/fzADfZBR0VTOYowB88NTgDfWVjeW2Y3tKcsx&#10;N9a/5EbZV4lTccEoLVYRrF7SmLUQxM5Ks01onkzxnPBg7fUzPauws+n6z1qyMvvlKS6m0eZOWfcb&#10;QNkyJzIsoy6zdb56Wpk2oB2uNJvsyn5FmI9OnYKFbTXChcQr9QkhRrlxtqJzTswpSG+uA0XoeidA&#10;WT+z6nWitQeWweZ9TVlqvqK474tqKpwzgxv0KNFpM03Am7qqabGl0WoBYWUW/bWsAwii+atTQNV6&#10;h532smCUzr9lSLKn9F6PoiW/VmkKO6PP2cKJ07b26nyruO7mpslRWd+qF8L5q9Ky1isxaO4Kb7vm&#10;1KXhExeG2uqtJfYkY8B6hbbhLW+jbrNChtRiOTBM8AHvtGPFC3meWWZcoCmzxK9Kf4WT6KbfYDLu&#10;jVB/plqHwwU6I7HbpY4PZf4rv+hHB+j8Gb717qdC9UOcrJI1fG56o73mLsjOLMn9a4zjbznGNcA5&#10;73DrYk+A3UNnKwA3wgAOfselRG+O+g++w8KDErt+KbTTwx+ymY5Yov7oUBiVx5NzceZICIA6YE/3&#10;9BQA/YQAIVC4W/4cAIK/gBDn+AAFF4nD4jDI5FwEAADIYtGI3FI5CH7IJFG5CAZVLn3MZHH42/Jt&#10;L4hBo9MwA+Z9HYw8qEAHhRYPCZLD5s/IzFQPTwABKlTapKKBH53JoZSYrOwHX5xDJNVoZLZxZrNH&#10;IbGoNZo3O5i+6pUgJYYXboNWoXG6+A45Jq5UanW7bIpNZp3eIlZr7VLFD6tiZFS7PIp3G7pHI3Gw&#10;LnZxcQBjb1Cspj67GJNWYfqYxVrRItdIsbDMblLTC9FkITZtZH4Y+uBOMzjeA+sFdcJEsxU8lLqt&#10;s7XFcpjdjLt5D9vCubf+xItfLpZht1Kezx6rCdVFbV6/Z0ap35zErL4or14rvQB07BmatG9osC+L&#10;AqzOgK+MDJ2sjcQAvKHtMyrrJE9ixoSzLNsKlydwc+zuPUvaDQCvzIow4jgvml0HRM80EIShjKQI&#10;nDSwUvyTNGnC3owhkEoU6kWPdGrLwZDqFQrC6jvJCKFx1IzQrAxseJS5a6sO+iqQy9zwwgl0aNXL&#10;iKsa/0ZQM5MmL9IDFpWgyrMzFC7pE/ikJ01EGvbOkNSo8sHSml0YrU8sNq9Bczyyk6EuqnDcvuh7&#10;0schczTq7UcR8h7MsBOKaQ+gzoNIm74MZQMHw4jjFJw/E80VSKFLMqyTURRlUu9KksI5L6DRSwM8&#10;SS9CMUXDby0rQUyPfJCFT1G0i1tS1Qw3YtDVo+T1xq9j4RrXFXxPNrwTS3dYS1OdiO7brTo+xDWz&#10;hZ8drBcjfVylL2VladvJ5Uz62HA1ZIZR1ivxJTG2rUNiwc7bKO3NiFVXU6sTlISryqjFe25R8DVH&#10;ieIXfO+IWQiT8XvD1z1ItiJX4sFWZHcFQPY0FNKpLdxYliGH3DV2P4XFMVyhItZTAtVS4jg0e2/e&#10;lr2tY2PXxhSeVvi+hWEl0iIlR0+PNaNsTFRtyyPDGr3lqlf6ZpFa6tS+PJNSkurtoGXaXG9xypgK&#10;SWTteZPZg8vLBuefuEqcf6PruVTHX2TXdsFIXXtE33a90xp3w6eKtFzPQsiUX8VVGZSshUQVFNGP&#10;LM4vNOdXSPgT0YAAj0yeUXRz4THlT8RrZ2t7QwMHMby+I3UADQYLJbMzWhbQLMc3hH/m2vZ1Q8BI&#10;TanNvym/bZzItHSVDcRI/rvqUKhKfHyAB3e95qmJNzz8RfxnAaDz+Gcjs+vdtUfdyje1MbGh+VT9&#10;Km97ZmP11VCipvxYsoN3aj0arFfi/1xDhGZvIL87o9b1SqOtZMhMlKxTGvbPMf9Ga8XYMkL8/x/C&#10;8Xik7hI1p46/nFlTgg39iBlGANUaM/plbCIIslOkTdWTk2qH6g2ws/BZjQQeM0slUbxWnPsiATJ2&#10;xtXnEYcegWCEQmov3T2Td3zmFMrpMnE2GShj4RTNg3hF6sjnqfWlGGCrJjQGZPg8cA0byek/dgdt&#10;46Y4Yr/frDZtMe27kpfc8xVrA2+LxUe7Yk0Om0QFbMp5ELyoJyEao3Ek0YFskSjeAZA7WoklyjYZ&#10;ZXcTibpPgW6p5kjGZIbkE4VUKdmYssfTKaMsPWiJLZq29jygIPuDSWxtZLxV+xogWhshjZX0I5bw&#10;p1iqRYXs7cC1xkyozAwSZaWaVMM30SBJvHd9cJSPuwmMSllTcVlzPXqouCjqHKzLYa9Y8bjXQzrJ&#10;w3Q9rro8yyipENp8oCmR3XnO6BJPJpQLhPJ5hJHz+s4SDEiZKwJDLxfOsFrrHE+sYhgx19sg1EsL&#10;jpLpBysleSlSpH9rMqoBuJWhDRzMrFCRpZa/medDoQkVenTGYNBI9urPdKJR6G1ZSdbUtqljsY9s&#10;8Z9P+VyKZ1IOnkwSkydH3thoFFlMrR24oOMpT6f0u4aS+U/USeEK6LQaa8109irZeLAPYotnrQ6O&#10;zKXi/GAz85Xr1pLAqM7MZRVVTrHWk9GWvz5nYRVF5tmlVDnrStrztI9U4mZRpo8V35ESrNO2b5OC&#10;ngHAABCzROJL01krRCmDS4hPAJFZd9M8o7VQRS55F6+YaQdZBaCG5TDMk7MoOW3CQmKWfJMPi3xP&#10;LWyfoMuaTNgWZNJs+ZSzqLSbznPZMQqhoChDyAAPO6yBpXQWLA8+XU42FvmopY0nlcWiyRoTd6Wa&#10;f5bTouMimtpyqpSzNBCkutPKEopdxIp9EyFB3ZpRfchaL0a18aHK6sEWKGOVuZbQ5jR4i0YsM3WW&#10;TXaXVPaHDx9lWK9UTf3LqAKoG4zmkheKQ7kKgQZPdhaWcd5JxclndxjUNIpRWMHRY8qhlF0ea1MP&#10;BpH4XNmSc8lm98LJN2otLFqsCnrr1oDeRJbfnfkytM7NMM0SwTVhZf20LXnGLMbxXUqiL8kE1hwk&#10;VfzXSd2dUc4LGJFVZLFoeyoyjcSNqGyRLjEBBmoxjoTNxJaAzPWufRRKVbVL0W7uLkkjmGMWWHnV&#10;YRpd/LEkLquVPSB7VHOwyRD9KmXYaOUhlMJSV+16txTVCpvCrY141wQ+ydTfbtyavCqHELlVDO7t&#10;sTfAUImj2pLUq3B9JLVZHW2zF3Dx19zHptQ+sWddlUjj2kq9zVHi1e2bQmL05XKmBO2eV4+az1u2&#10;18VTZDJsgl+ajuKvsfMU7LbbRUtVyH0tTyVYd6GbVZqf3VIls04qbYLLnqzQrss+4QbI3rT67D2y&#10;/s/ei/VnlQKj3osrUqx0r8FlVejS9k6/SmudeZj0iG5cKju7ieXDFQyU4hlQtW+5Z46vblVZNLnj&#10;qtrFPJ5dP3OUgUHQMl0TCmTVlJtDW9UIDqxwBUVYNa65sxpUg6I6hucntx/hJ9Niqp8ZmBhjPmCW&#10;xE4eLwCsVpgF9lvYTzj2IyeYY25cLRV0Ml6R20R+ByQ+BNxdhYx8F45FkiICgDmgT/gj/AEHg8FA&#10;D+hgAAMPAEKh4BiMEisGhEZhcNjUIAUfi4AfsjkMfAUbf0hjMTjUSiD8mEOiEKl0Uhkpm4Afc7AD&#10;ynwAelBlAAAdFjU7fdEo0Zmsdp0Kk0alkKjNRqMKnNRpkWrUImD8p0HqdckEjfsikkss1DAltkNF&#10;AcyilNqkIllqklQkFYhtwkMsrsdhVrqt7i0Zv1hvUnq+Hu0QqM5vkpwMatc5u8zi0srMgxsGnNtA&#10;lynU8xFLhFNlea0ENusHys5jOyj0gll+nM5tdR0Uq1MW3tNr9v1Edz9S1gA49bg2ZinMjWR10Wps&#10;ssNjjG1k/DxfKstpiHQwsn3ffs9W20Q2kJx1i5PSlOq7Uh3MN4PtlvAt0KpHI57HootbEoQtbsKU&#10;uLOIazqTwM1cAvAiiosuhrnLCkqQQc+iOIRBaNN6+qUw/Db3P+g7uItDq8LO26jLW7rrN+gz+rC5&#10;cAAA3sao7F0UOmgwCx+obKsUsiToytb+oVH4CtIzD1L6oy/Mm0kVP9JknrivzyyLCyOyam0KPCp0&#10;EpTLShtfIMMIQv0DS9G63OGwCQPW6M0xMmIDTwtCzr8fU+pDESUy5QT5skzbIJA4cBthOrSQKiFF&#10;N8g9HQjRkjJIvzhsrKMeMpRlJwsprKrW+6DU/CaUpZPADT1Dy3RBA6hwrObxqHNsK1G/dDIpBsOI&#10;a47Yx7NCTro6ldQsysc1a0bh1w0bZxHWMwy7MFKWHYrmohAyFNxX05WhM8hQJS6jTbLMIO9LcSVr&#10;aEWLjHdS3O7r0JPNrr2kyy8vxDqozHWEM2fMl4yJdCQ23FqSXtXcnUDG1B4MuLdXPduCvxDMzrDO&#10;cYMFY1EqM+DSOg4+NUjVmLWvNzRpo/GR4BVlIX5bLk4is6c0hlTWvjY1uJxYN50G/Ls3U6F+zjdL&#10;SThe9N6DoENYZRejULnGCY/WVv4GllSZLNSjXBRk56UocM6jgmW5ahTe7M/EXohT9eXVM8K21Yzx&#10;RjkD57TpeEuJd2EbvuroTOpus6HmK52NFPCtI4+bwtsefJYBHIgBVVYN4t2P4+7qMuHQGCblbGFc&#10;N0FYQ7WjB77oW/oRrMzw7uCIHL2Og8yiy/P7naQsJ1dc3g89vZzpeRuHjq43/utX8Y7q1p8eQAHj&#10;59WZHtFe4Cs+Hr/xMqLDNdD6NT/W2psnjwVK+7Ukkk+n1M2B8o064qjpES4JmfsdDC96WhZOR9wp&#10;tyuK6RqzS0JMSOS7pabPEQu8cafYtyGXbE8UgjQ9KD3rMDXe54l5MXXuiVg+CBBpDesTcYZVfrxE&#10;pnJVCYYgzYG8QnfscdE5BlfwqNIfJHTAiDPXTK3Rp764BQ0cWpwjT3IOHQf88V6ioG5lPYGyFTxJ&#10;IDMEO7BuBbTk6NGbLElohEElLrVRBksCGVgEpbAyNwJ+H4vmaYyNlkSV6xJVpCxGzH43vnLOWuLs&#10;PH6qwe+RZTMQIaL9bA7iAae2uR+Ji0WKSxjqtsJIzBL8Vm9Ond80aM0QnGMTQycOPLqmNw5YqoR8&#10;sjYOEKj/FiJMkForVcU78AA+JYAAi6hWM6PkgJSNDA1GxLDhvGPY6OQS5FoKfjlHZpkXYPKwHzMs&#10;AA9ZnAAOGAqaQAHIgILYq6AMIJdTGZHKpObH0BTCjIx6GklIOkWU+3qNqdownza6YyGi5oKwrYOW&#10;dwj8nGKYkS4kjMXZlj5lkkCE065oExlU8lq7C2mKQYm/R3CHYosTOO/SRU941JtYumKFDtSjUEoJ&#10;DFvcGJIyLdG/1bqDD3w0jTGyR09otOJkK+KX8a1Hz1i8n+bdIVZyiitLRk8uKT0iiU1JicF33Ukd&#10;yvlvMcJPIWZG21e7VXgP3Ssp2eFKIOR1ZIlRzsvmCHDcRSOI7FHRsfnlUKk1U1IKvaxAqtL83ySS&#10;RtFOJZB2xptpjIptyjZHqVYbXORixooudnCxBYJ0Jis/QM5+GramBxUlVHpWlLIiqChLQYkBfi/T&#10;VAAAezzKKhRBdGh2EzNrA0lsc0sv1omSWToUmdsEI5AuJIUOS2w/1brniceSpVjXeskonUFsTPSQ&#10;Ppaa5NPKcycoza2XE/rzJmzPP65Y0djLCqsZE4lfdfpjE5lnQpT7tHRstuDF+ClxyMo4tnZVdSc5&#10;e3NovUF0rfqZxbvOQpyhlYbKsc1Rp+TX5xVbtesa7L8rcs0WDCFe6Q5gYLiTOaRU+iwJzwVf98K/&#10;YUyodTXaoMiqwXCKdaaomA56Fxv3UdluGMCQ0p3D2TK93GK0cAsaRUUWxxivWlWWtZI91dr/hyuT&#10;b4hUHZW4mC6VJu45c45c8wALjSKWS9PIFOlgpSjHcdx9LWwlOi7RR7qFsRXHZrIeUEP1rZlamogm&#10;LGJsvXqK6iF1x5FJSbPAqHd8GP0WzZVNk2aIiKszHEhn9vofRqjph22jA8C1VoKWBKj10M0exJnH&#10;ReM8S48cZep/EVnXY0oUce42f8lmjoxamoSlp5k9J/cYBOrQAAP1hXCqcpNCLNjVnupGnYZQTzlj&#10;Bk9DpyVYqpLwmKHZc6kqDWd3DIycwmSkb2qErMJaySrYTODYNjYXy1sfQmgdG1I2WRA/tbWU2PX0&#10;+GBxRpTx7Tnhnb5UdpxdojQqS6MieWeAPGqfL/1T2gX6dC6+fWf7cijjjM5Gk28FKcuGmei6Y2y2&#10;FKazB2+J7UlVGU5N78ha74jqaNKttfZovKwTaLJMdmVylrmuJQ6Gb05DoTOuyIPtUoVtDOFrMk8H&#10;dNafhFQdacAt0U7byUpg4mrq0efb9ryNeIbl3lfBtv7cOPYPJmm8t5T1LxykKZcY30wFBy/R+JVW&#10;Ueivfb1FmJksP7FEqMXbORdupWhk6FWfJS7Ry5+VkevVejT10g8EY3QMuq9mMAACAoA6IE/37BQB&#10;B4O/oVCIO/4cAAJEQBBX7E4NDn+AAHGwAAo8AADIYtFX5JY1HIU/gBGJOA5XD5K/JHLZBIn1N5qA&#10;ZzL4zHgEAJjHY/LJDOpZFAA7qUAHpTZ5DKFP5TUIZRZ3LIZPqhU6tSK1VoZU43LqnWKpUK1YYXWY&#10;/U6nEQIALLD7TCKDDLHV4fboXVrBZ6nX5FDJZLK1U6rIqtLMDH6DWrzbJ/ZoPh4XlpVQbhT7xHLv&#10;Z7/laHD8LdI/i4foahpYzXo/m8RCNVqqJIrnGa7BslcrXoJFhtPit/e77Iq1dYTvYPqsJD+bGcjg&#10;OLOsT1IRtZ1eaDqIz2KjT+9XOHPdH5J/QZZ0eXtuV4OdZ61lJpt53apV4qNxJVguzHOe76zq26b6&#10;uu0jUvY+6FqQAsGJopEAvwqDuQCtCPqQ4CfvtADZPG9zuve9adNmwcKIbAyMoYpC/QQncJvpDCgJ&#10;MzbdtiqjkM5AsUIQ9UBJU1kCOS/aPvjE8ew878JxVFirLyqytKQzb5SSg0nPKnbGsnIqrSxIz+Ke&#10;3KKvkvLvQ05iEQjFadRrCUOyrLLcOFNT2sZObTQy+C2oWsSOTNELvqOg0oofJSdS9QkcT9G8IPbN&#10;LVxA3khJ+103p2zCnz2lzwoXQCSJNBgCogiU+0RL84zZOSVSYjkHoRSdTqfIjoT5EiD1cqdWIPJs&#10;OzWhlPgAfdgO/NFTVjK7Lo+hjH2RM89IXX1lTuqkYTLUz5Vc7STUbQ8uQC47g1RFqbJxRspVM1Sg&#10;0wp9fUO6tYStFLdN8/M4RFDtvUleNpIevKbn0AFfRhMVV3zY1U1pI8aIWvKkLy+j/y5G6WRnZlIp&#10;m/7aUfbsrS4+VLTXNbVRvckDutINLvbgE7Uhi2KQpH+A32jlgH3Ss8pVHk147b+Vw0vNLK07dTP/&#10;nr/LPTmV5THUTIzYeS5XN1w3rqWC0dpSZ1VTNHzpH2SSNiVRRZYr/4Esj22K9LPJNL0f25VqDYYj&#10;mJ5NCOG2On8porRuOSLiO+Ss71i7riu8Khn2bKfHlqULZdco5H+ZyAnYD8mAAE8tf8G7lr2YpdjF&#10;ZJc3et6rYWFaLpfSYqvmK0VtyK9Yg9BNag1LJZXyBHQf6pvRznEYGitt7NK2g6mzdcRimS88g3ct&#10;wH414IrhaDKCePqAAeXr5WzcJ8Mn+gWykVXQ1Q+dWimh8/OnecQHz1SSgiSg3Xgl79G73IdrBsno&#10;umCTIYzdLNDR2Rx/Lv2CLta+XE/70W8odUOo03Zn3GkuWwTJo5Vn/M7Wgq9ZKnkGwNYOhNALMF6I&#10;Ud259laP12tYYQhxxb5XjFvIkyBg7CSVLtgM7wrS/XIrTZa2hrMI2RPgIM6pdzd0OuhSKiV08KUW&#10;JkZbA6FipG+wjhCo94r+nZJhIe9pFjiiaNjSKj95jBmpoBQnFBfTVoaOjYegNCMQVwRgQ+eZUkci&#10;oGbeGhsqkYynweanHw+UZmhOtL1GpozKnRNQYuuaGZCEvRtQTDWKMdldNOdofqQpO4dJeRu9wmaa&#10;1DyccY1c4zh43s7iqRkoL6muSGUShYg0lYdqPe8TKNbiYAkueMsVtaRT6Rog0jmUjTofMrS401Uk&#10;E0KqUS8ryXJM1DJUlKpSIkwI+QWIkhpdsMoWs8h67w1Ux31r2lHIFlqrpzJ+P/I9lqPGXtdhBM9t&#10;im2uoLQbAeZLvpvOnnjOqYSlm9T0ipI6VEwpFrzky3Alz/4lJgZq+WVKDnZs7QiVNX0Opi0OdfEq&#10;CJM4/HfQuxkhEXCdQlVehNH7gqQUTe64dFx7ZlNQRghMrTkKUQ4Mc2qUcRF0q2Tq1aGBcSrSrJQ3&#10;YmcxZa0PZOxWBM+p+uFZksF+at35SjM02BcCMJTxGoRLxw6mpJOnfmVZ84+SnuxJpUMkx3o8Emjy&#10;0mfdEnoOOSLFcitHKNU5JlTRIdfV8RajpVqN1RnRP9hie2UMo4kQmqpXN0Ek15JGodLI70uGTRre&#10;fNAj4DLOOVcuXmyjvDvOiNhT9dSDT6LFZDTtRi1Wu0cPpBeF1LFSk6cgOW3DuWUINrK1FyLOUtKm&#10;d099qa7CEQ6ANckmg97mNUWLXaTROCkFNHoAB6g8bauRpI8cAACLvE7pMUFV0l4suYVBHx+JFT6S&#10;safNOE6j4zosstMZ0sP3Ix8bFFGkMJonRLiUd6PKGrZJHgGTSthEpE2ujmkhg9xmTKNodaWVt2bV&#10;TkpbX9Ck4XmxYrTB/BtVcMTYLjfvDpOsSOBqLJFUJcX4INrUTIpFyQDYEtZGRzcI4VIanfjhJePZ&#10;ux2fIkdcrToAYPvkrOrtBbLxRw1hOQS4JmoKmlj+YUEI9ORUthKyWPsrvGnTHVPD5cCw8IPBnL8d&#10;r8p+agfRtsryfvKsjREzrZaw1Hd5NtZuE5FWQjTb7NN4H+TPo5kVV9o7gtOYdFFMcmEeFIm5gyYj&#10;XYURRxRnSpd95G5Lo7kOzVXGVvzxIiObuOzv5RzroST2jkBx2pfk7QTLWNKUhtrCyMYiRK+q3XGI&#10;jon56x0Hf1UmTVX6LlVcSuUy7s0qj4ovOqN9H3x0jHS4de73R5K0r7Vsn6jUbzxjZ9mY87yHhGul&#10;+qwSp4ySPqnKaf4kxP0zpegLN66R0VGfJdOy84lngzNfBWn0rUqgVv4qR7YmZQr1pCuLUKnsfzzi&#10;WPu660VPeSsG1eF7s5WgrEKBe0SZ5afm6KdzXXIJe2hJljxC3NbT2HVFmkKuF1GnRJjCp/b7bghN&#10;VcuLoqg3cXbsSTPOIi7w40hSTu890um0vo/n2nK+YYtByzdjVpAaHO/BmjnS2VURpvHToGwJ8S7S&#10;saqWVH7M0YZVd4BFngEgA3RLKT2tpuquvHV9lUwO4W/4bJ7qfUpGaIPbo8gIgDmgT/f0FAD/hAAA&#10;MLAD9hwAAURAETicLAMNh8UjQAgr+jcWAAEkQAfkljD9jkGjUgkEdg8JhD/AADmkpj0xAD7nUzms&#10;0Acnl8ynEujTvowAeNJm0hkc4n0bjVPqM1nT7nk/h0ojURAVAlsGqoAA9jjc4rNMAlBpdckkmkEa&#10;kVpkr8oFsjUunAFvUKhlmh9xpc4wFQic4w0Jqc/r8es9snGLvkXwlqnFsudosswhNPtj6z2RiESl&#10;1EigG02UhNstl4xEUt+uhmXxOgs8gwcUy9Ps8uqUU1kytmvqE40wGzMy2uxk16AttumT0kTzkSjW&#10;HmW6h9PnEa2UUx2tifBhl3g3C49X0G/zFn7WaoUJlkM6Ogtlny/binMtUukG9wrwOcjb5vEi7rI2&#10;76ZJW+SDPm2b6ofAjzuq1LRPKhjLJMwSmoSs8Jpk/qar8rTYMlEjAoS/SQQ7EyNRWisFpvCiupBB&#10;CgMmyCnJqy7zRxAEcqwh7zPamT+QuiUDKfBsWRM9Uaya6jCJA7rwokkEfpyncPNCrsFIuu0lonJU&#10;qK6yqJSm0Eyxm5S6TS0DJyQmqXRdNzCS+/8EsJAcjwBHkjK6+crPcjcho+hizvwqEIq3KE7rU80u&#10;0chjIRvGC1QjK7zSKi9AyIgzAPvPjxsIx9KwNSEtKfPqL1AmTb0bRDMUhJ8yIS9UDSvGtFq6y87U&#10;LAr4UlUUwpVKKGUJTT0wtErhwA1diRfX8Pr7GSlvnT63WCi9kR3YTz0uhNXNQ988MncsDok/06In&#10;Q8OSDSsHQqjz403QyMzrRjQUzZ61Ug9iazmtin1ZXyNsAodlS2pctU5dT0REpbp1pceGznQkr25a&#10;KlxAn8tWdGNpXoi6w0Uikrsm5NtINU2S2BjMaIlCMVXdjOBJNXtkNHfeD4/S10Jq2edq9br55M31&#10;PJHZDzQNl+JLU3eEXm87APVczpX/e2rJ/ldho9B6USThGl27A0aw0tKXV7gb9V5fG0T3cme6bhmw&#10;XlSt9I9SGys3ENBUfYsvIldjkZnglkNVwOsYJmNp4nW1qYDOKDa89EtVJkK13jhOmX43CTNymr9A&#10;X0WEuLh1qcthVR3AkeUUHn+WZBwsGIMsYDwCs/a85RuPUjZeE1g9TzIEcx/94kDPH1fNusbnyfsu&#10;3nX0bp+65dxndNpxNAIZkd8LOs55fAAB5/HGzvea9EpWxy8WwhfDzc/rVa8lxCUcX3zya7t8BYRy&#10;tqX8/FuDc2+Oxe8+1NT62jM8LyXt9hKG7rnK6/80DbCutpOWXt1rvDLtTdoWQs5gHkFqbofRMxJl&#10;KEXYMQmCjCYQqpXeRSEZs2MGgKePmGwAD9N6VaSNLUBX6wlLoxFZL1GEvwKWYBhh3H1IBg4R4/UD&#10;WqkTMA61hhl4nudLo5AxTdlKlPLCro/a+1vuxeC9ZoMLlVkmXTBJZDD4UnASqtk9EX3VKdI9E11x&#10;P2iMtROxOB7N19n6emZhtyXIEsJe0xlOap0TPpOfI2F6zG4QnXFCRprZI4sZV6rBWDDFJt/d6hJE&#10;zQVeuCYSm9+UdyRsMgy+dSCsIqPWd5IU9CciHnzjQ9ctj3IDsajNHxzclH8MNii/1uDh1ds2fpDR&#10;yLPDZyfTGuVwzmZMSGXMrBGrDJsxyYWt2KB0H+OwevCNNrSlBSvb3ABhsZSLy5QMnOWk237vmmsw&#10;RipNWZEoeZL2aq5ZPJ+jC3iehQJsSZl875oLUYos5mdJBwEFX9OoRqnMyCvWNxDowrCdEfpvJ5ag&#10;9aYKYHrzDiE89+cEXCKQai9CdVCZuR1c0sZq5KKNTiiTOI7EDo5SdXrTSPlPHLyAiJMWcU+6Yspo&#10;bJIoChDIHmotT2EUA5QsWnORRObQZKTxoNSZ/M9W/KNm7UFfDk6N1RSBT5wZKIpnZqkk6k63pqIA&#10;rLIOHMy2H0hWg6mvLpZBq5nFFGhVf6Bxtj4rKt6PZJtVqFP5btgWuV6PO2ZAM8lqkGiFGCY1R4+u&#10;UoGeZ1tBWmnzP01stUIS2AItQAABNq3SGnV7MhzFEE/uzI8umFdFXM2jUEm2SkrCHyCcS6iRijXN&#10;kgHLcdcliGEyDaBKl8teWGOopqROFtM24nrluypHxCSwmXfGPMAA9LxFAXDbCWdb3UU5dkR6liWC&#10;rV+rzOBniqp1sIglRKZd8GnEPskx2gzQU2yJeU5eU16o8GzlNB+VdUDJrpqYQyENa0RxSJGteLL7&#10;k14DLqvgycvJCMIhm1FqMIT9XqLghtidfcMMZdLiQvcM8JWVlUWmw1XbY2blpGBnDRy5TKnrMPBp&#10;NUMRBeiUA9S4YV1kphJuuVinM3tsBhAz5T103Tf3jbI7SJwkTxDVCfMOIMX8IS7mFeXXLkujfc9h&#10;uX7M4nxpTBsWZ7aSIu07G6S1G8uZc2mJiCOoTGEvU5vDzUSwqYbHc69TJK8yxd9klmD+jZ47vYvv&#10;RiaLnTmYnc2tOGnJz/qRHmSz16nP6uVfKI+KHruo09nRni4b2p6mTI+aNK63utMm7y/Fsrr1Axlf&#10;XGy/cxQBpBQC0kI7fU6nbW1tt9tgyViRQCVDE8YtJ2JbuPh+p2PXapSJqOcb1sNYGbO9WAFBWvXx&#10;DOLTDU2yDla02IWaMtUCKhtuvO3tMVwl7rTScRL9bFqlgLfWlo4T1yYdeZuG56uowFjmq0BuBXL2&#10;bV97GE98ZgObiqS+TawUDTbP2rkp84Tp5BY/bMUYrrrcTD27MRNVRcofMXb3JeOLUVnr3bGddfQQ&#10;rNfviihIo5myu6ZiacCfx0woWm2HRqMUXwFgfhpKN4FpzvwOUNWCKZIx9wjU/Um+0740uVNtE+HK&#10;3cfEB6+FuH55tmzzk+OCDIp2rRzAlbKz8P4k1Ey8GyRu5tQAgzGVCe1SyqoLQL1iw11aaZPGOwGv&#10;1SMhZecVoCNw+LVHgwBAQIA54E/37BQA/oQAADCwBDYaAogAIK/YPCX/FwBF3+AIgAo5EYWAYzGH&#10;5JYdJ5RFX9KI1CoZCJXIZZGJbMAAA5xEoNJ5K/JnG4mAHfQwA9qNLpFMpPHaRH49LZPLZlPZvOah&#10;KZ1FJwA5Q+69KKZJ5sBLJI6BBqlDKvD5BDKZQbDDplNqXbZFVJtMrXTrNKr5W6zfJbb53WLpcoZd&#10;afGLHZZtLbIBL7NqZlIjj4xTMBWL9e6Dlo9JwLo6rXLnCapSodjclgJtVJbQcjKJlTKpJ8BQb1mc&#10;vCddCaZld9Oa8+wBs6De9xOapTNVDb3p5Xs+jasZCd3G8HEQN3QBxcn2IZgJbVNGBcDs+ftIZQbF&#10;4pFnoN577zYjwpjL+BEZb2480C+ukvjMI21LEocuKGtnAB9Qa46ytqiKqLgiLFMEjDsr85LrpWk4&#10;Dw+lDdIZDLOJk90ELspr5IooL6QA9bwQixaNs5FrSRi9qDM21aEs5HaGplGTAvWw6GwBE6Gu6Aym&#10;vAmz6PKk0EgBAyRJswDCIpCzbsNHqHSVKaTJPIT1pawDcrQ3kZr9EiHQpNS9qY2KDSlLEQzm+7ev&#10;ypMDrZNUMyC/SVt/PTOKaqMOUKm03UKzScyRAcuobFz9o9AT8O+r8rwqxEq0iv0pQFIT30ItKRUW&#10;8iSJM2aT0fONEOWrlDxpFFKusjdBzAn0MqDH6+TFPi+v7NKmwy/zAx8qyMVkpsAVZO9az2+KMQWi&#10;0MIZKjSp/QttyBWy+xFaTtIxL9R1zQ1uVDbznPHZNZobR71s/SimsA9dyzreyHVKsFN27TqV2Fdy&#10;+UAkVy1/aNtWLZSsVQja82BAlfVpYKaWHKWI17gK+3KmT1RzLN9VfdFgWWzkiqa+lHs45VOJRk91&#10;4KrGNYjIWTvXS+CXNWFtS26FrX+9mYpTOD+VSn162BMt2wDQK/uYk02X9imBWcimYUhDqHTOimH4&#10;RDOu4loeK3FgWNZzTT/oTDaNupo1zz7pmEY4t086DbmpL3AEAZ7bNXI3hWBYzRF96u+200JDO/W/&#10;Z6+zrC2kVMgz1wFyCm6vRTC7hP9vZ3zCKY0wEvgT0dsplD4D0LqMLo3HCRavnOwaU02mzJhepQtZ&#10;ewcTuuD34jygnN4J/8AwLWQ1HScy1KKI0emrhq552s59v8R2uk0nNIm2I2Mqh8+8oSiHr8SUNnxW&#10;OrLBp9RVYec5m+FiW9z27crk97zxw9P95ieid/xi9r7V48llqNXJN0fw9xqD1WhPreouFjZDj6G2&#10;JM2svkEifEnfK8xzLb3VrmMghBpqk2AODWmY5arAniIZa3B0mTDX8mhZCRtS51YHOXfe5toCyCuM&#10;2gUX5u6JnkQ7Xm7t/DJWJqLX3DRly82Tr7WWxeG7tHOFYdrA1u8PluQfMk9GFi3ogFaJy9peblXW&#10;vFiHD1XECCfJSWoStADZmmpHINAFWMVCGMpg2xFq7VYsENhdG0wJe4XQihekNdRETkJoisuVjUAI&#10;CkihWxpcBfYXQYLLBQ4KKX2rDXKVQwEeGuEJZoux6DtolwjbKRgwBeH3rGcI0WGS/S+HgUaVyOjd&#10;ojNiYFG99jHymy3d6xGQENnEPxU852E7cS/QZI9Kx6T8IHSggY1NB5kovrHIc21sjlm6vmZIy1l8&#10;sE7EUZyziHsXGcq7g2ricr+ormBToilOUYI6kNPAx5oDOXek8VUWWeZKJKwxgekaKLQFjM5WwhZY&#10;yJY4vPj7BxyqAn/siaks1lq+Xp0PdxQKFsAnbptcZHp+5XSvz7f2sNfZU3lrQoA0uLkPGELGlWmF&#10;mTP1zT6ZaxpkynkpMsbhSJNUOm7QUk3LFN9NqYUDmhQ+HEZpnt3iU2CgNGZczKM5HsrEk2VMTWXT&#10;5gcUnXSygosuIkV6ks1mSlJg1AqryybAi+A0p5pq4qSstXrhpfxzINMxNcpJsUElQtmnZ0yy1roy&#10;7qv1YysKXUXLVxc5Ie04XfIoAC5KBWNrdTxFNhrHrZdOAABFoQAQRIi5WlMPY+RaqtNmExK6iV+n&#10;4T6fC2krE5XTDVusaYSmSreQl4I5h/p1osSmMShGV02lvI2EjVLLxBM7KaJQ+LpV5IoO66xRSjv8&#10;WybOSMpjwO9SEUxJq85EsgqpTVh1DpMTidhQWajipgkJkIa8kyZqPV9YRcWZSxl8LAvDO5hMvqOy&#10;2so1eJLY5p2qsUSltFGqOLAq3RmrFGbJQdnQ0kjCjz6QutfAunsnEeKEihM+9tgWb25jC2pxhTH0&#10;1Lwq71XFnFywuw+gWBOHpxROpzghq8k1L2xdLaiI9lMOTraerqHqUjYVIXm3OfNkcoQLiVSrJEDn&#10;iVaIMl91SRJRUOrJQ1QkK6Z5VxdMZQkk0hMakyR67877nlnvMtmJFNsFWUxOR7HtIYmUOmu7KpVt&#10;5lllrwvIlZVEvyTksZJvlZa4VhhhRXLqgml1QptNfLkxcrQ9NlP7BE19EqJXnoshlfKdUgnpIa/O&#10;kZqrMmPOCM8C3VLlUWVRVd6MgtAJtZae1JYB47I3IRu7YIZ02yVSubj/dT5qwA8Z3KnqDxTozC6r&#10;zvV94txpLKwcHIn0jQFHyqc080TnlNZwmV81PUS0q011+mq9NWtLinSUpYrUYd8ShvlC4s7jovIf&#10;ZEhVRa+UKUGSZ9G+WmuXNOk2FGm3HuY5qX2jXU8PodbOr1+njbdS5G6h1dNVYD1Za4g0Td9LbrVi&#10;FsMV6vUyaXbXAmcV9uxuhKZr681jcsmpmlRHMKjcozpTbbej6lbZSFkvX5pIuXwoFmuamC6vtyjt&#10;o6D0ptpSmni/jLa3sfTizdB3YU8sMuMm1Z0pnYY+Yv5NO0j2Y+PuNIjaEBFlTvWf2UR67lLpTbWJ&#10;zeXetXp03+ri/JxWE838n5KttYxAQIA5oE/39BQAAYQAIVCn7DYPCQHEQBDX7C4U/4wAIw/wAAo8&#10;AH5IYsAIiAwBBX9J4NFoQAY1GY8AonDopL45FprI51HY++59O4vGX1QwA8KMAHnSZnFZKAAJT5JE&#10;pjD5dFpRVJVKanG5HLazWKnOYXXKvV68BbRX65W4zV65XK9U4tU6vNavTwJQK/TbhCb7LrxX7dGa&#10;Bg45XKbXotb4zaALNr1a4/ZINkplf6xZcrGcDQMxXsNUZNQK9XJZCdDoJXC6bV8XMI/U7pBtDU69&#10;NdNC9dC6nrYNpcJO9nKctPJlioXXuRQcPbdXCuXmefosh0cxIX5YI/NejTb1C7FCu9Y4z0ZxDsRE&#10;sZHOBN/JHLZ7NRv4T54r0bvUPX1fr76wuKPtuhzSP66C/OC77Xo47DjMgubJuc4jyvmrSPvG8T1Q&#10;QrEGLNAqsO5CisKA20Do4q7hpGuTkw8zUJPkl0VIU3cDKq3jtwHBMFJHDsYI/GcGpq3qJKGfSvvw&#10;+kauY/jAKhBkYwbHMQSS6UKsujIDSwAB8y3BqvMC/cAJkuqHR5BsiKcqEytPKcjxcrqEscyD4rVC&#10;KsN8lM7wcnb9qApsGL42ErI5PMytUlM1sgwLcUCrDcp0qafH3NC8wEisTtjCD3IUsKHUM/8Suor0&#10;GM9RlIupHMHuPUDzP9MMP06hNWSUz9Y1ql1F0GiUtny6lAI5RT0UZSsRRsmSLVG3SDTjVKQJFC6l&#10;y7VaEz+iUdUgn9PSemrOv9a9JSEkyuSDANbMg4r9zLZ7CyRKl2xIl1Lpk8NoRRL8J3gg17RMg0UK&#10;bOauMDeNoWe0LMItPNh2ZT1nv3MCExQ9sjXLOcf4pfkfXYzFvWJGTN1+qF32a7OBU9V2HR7eSaId&#10;Xy9TLiFQVI+FMZSiuDok0KrINecf1plFoZskym3m60NU9YGaxXfCUuUhOh3LH+S4fjGl3LBlXPsr&#10;7A2HR1J4lKee45JaR3Eh0n2HV02x3j03pdlmuU8zF9bVqmlShVFH0zPUaXNe9GozsGc0PpLqMpN2&#10;XXJKdmR1piXT5wb9tlma9wzfaU4FTmkJ1OIE84AE425Te81doUcb3HT0pNnFir1J/Cr1xmxZjT/G&#10;w1OPXJqcfcn/zEgWDXLR1baaRYjrirsTD1cQarknRuivUK/cdjWTwSFV2AB3ewAB6+2AEzzjLyoT&#10;jec/JFFEnxakfyOzZnmUFaO66juvjpd4iM6dnz96PscNXU8FYM+faZBgTASDOkcy69pr/2wuweSy&#10;F07RUPLZI+mcprLH5vQgU0RmSYm1sWboilvLkHENiYE4F5Tf4IP0gjCturCoEkVTmTWC5+S8qmci&#10;9JvbrjitQVA7xtCoGTwnRenSIcDIFFAhk5RsK6GLw4QashvaniLQEg+utNz4C8vFXYv9RjDYUHNc&#10;rCCDkH4JROWfAGKzc22N2IVDaEbAD9RfjE36MLWIApPR0gRtrN4OkfQYcWJLqTpquSkSN5KiGuRw&#10;izHJHMWIMQwj8SJ57rmtEJTOAeTCcoRv1jBIZsreZGxAb7FpKpX2gKJjjENNRO4aHULsbRfKaTpn&#10;7Tyyx5LclqPAb3LmAS7CvMsdkYGAL6DiqIRQwZwcaTAlTesuBaBmGuQGdmZBOLAjQyBO1E540SoA&#10;uOb3D5qT7pFAAVNI5gT0Zpqmf0nFM5xXWyjIyv4nq2GqvlhG7ycELW7stliXmV5KZKwqdpGGQqrp&#10;VuhVUrd0relQvCOyihxcL41p5nHRGgcQn30Yj/PEiUhKFzSimk0kUaURuSYjAGkDq5vUMY1CON1C&#10;WxLzi9EMrj30POuhM7CNMP6BN8jCqZZae0NNgnG8tZy1T/GYNCmV1x0ZHKmkQ313lUYNymdXIVxS&#10;CV5shYFFCNhI0GOgXpKCZNQlNTTaxSWJyUYMrlRy/qYr0411KlhB9bTvnPFpqauVWT+yOUFIgRKr&#10;BO2I1UjVQaJtPjITAQTTonc1a6oNTHAeG9fo1p9o7RKERMjAucASABLABn0lShGjmY7/LSRjjnDp&#10;RktqFvoTjSmhFlz/U5sCuFDQ4rdD/YidGXjZIDtGlSyJBtXCDTtb6YGl8JLEzqpEdk6L2x6lFKOU&#10;kec5Cf2hlQXmTAB5pxBeSwJt8opOwBu1P8vVFFhLldciibduIhx5rlKGi7Jo5JzavWaIlxWprueb&#10;HStFcnYScwBb1D1xnLHTZYmWQs8n3XowdPyK6oJClXTiyF+8a70KIwvf/BFio8E7q2R9RCObxz6J&#10;1e+jCiGeGcllgnGBWKxRof8UywVeKPY2kE9Rwkco7t5rg32PUvaAFQxYuxY7wyEv6R/A+IrMEEzS&#10;nHFJBMiW+qiklPCTsp6+qFygrNDVTIU1fdc+i/J37ZQLVAqZsF6pOy/szRfLzdbN2WwjMhJVTkPW&#10;2Snhlw82pZp1vtWfA1PWwRGPvgfEmNa55jNrf2iF+s9U9qnlWLtqL4Ffi5WeorfcM6Fwk1m4bsmX&#10;0XrVNQtMJoeJTnYUSFziXV5iQWSJuTsK6RVn23BRi28X20xSxlRizGuFTo3k9Kdp4w5wJNYBur57&#10;jlEs8z8/zJFQKEsTnXUEJphT2ic8ls+e9GYR14XmZ2q6xvuio2LZFeTH1GfXrmhxI5l39pqWlDm1&#10;5GH+u1N3QTE9FsdTdGnZ2PLGE6TPWJiOxKRmsIlb9DXAoQqMatbdsM2H42HnDcTI5KZC8DYHEpZ7&#10;EcW5vRZAWpDe8R0wytpzMannxJkXZrLRtZ807K40f7CLWM8RrNStLQ2watUL1s/ZlfJ8NRHQSyFr&#10;fD7a8MJNpW2brm3ZX4zcC/cF7HJKvxRKU+f5PaJ1h1p0UPSP2QxiaEwN2k43dVO6vjd/NAQfkK3K&#10;w0xr+1p6dJrbvQuM2FsJz5BpAYA5oE/35BQBB4OAoUAH9DQAA4gAIUAgBBX5DIdDX8AALHQA+pAA&#10;ADIwA/ZNCJRBwJKwA/5dKY1GI3Ln/IpJMZWBJLJ5TCJpMpTP5jKHvRQA76QAHxS4/IZRHQLHI9KJ&#10;zLZfKInVprKKFDp/WaxC5A+olC5GAQA+7VKYgA5taJ/Z61QZfMZ/d5fcqrPZ7MazP7bc4tb6Bcp/&#10;ULnhrrDrlgZM/cJcZJkrRMblKLlj8Jl59L6rg73CLtL8PHs1lpJYYpcsHgaHCMDeJrcrlan3m5Jr&#10;ozDtDB5/mrBCMVNd/PIRn4NWdHNQNzbpxJfyodwYPr57nN9eZJcupc5/fJhjNzEetD4jKJjmqrXY&#10;30o3tMn0YX6Idqrn7sJ9I3uo3wIWr7/sW97tvimq/pezT7LkmLWvO2DyPEuDtLQ7DEpuhz+JS4cN&#10;QJCStr44rIMAiLZJ2yDGwcg8NvhDzwOfF7vxA+SKOWtiIwqrjSQEyMJrLGiHM1CsYxU1LRPqzsPy&#10;IyqvR69cEJO7j5yRF0cySlKssGykfRdFjvRmoEhxstzwTDA8rMxIrsytACKSqoD7PLNkwR1AyFqz&#10;BcmNnNMtzk1C0P1PkevYAEnJq8tAKrDbwRq/yKTvDq5zRP8jI2v07QDPUKUgwcyR6vSWM1LUu0bL&#10;yasClEEoQ/DBu67sRrdUjYzowiYz880xypHlM1K8KZpewMoopEtFSnLsKxqrKs1DHrwUetEsquhD&#10;ETc8tPp1aqSSDbKTzM+9MS5C9KyBbizUhZtv0lXKep+qtUp7bS0W7QcULdVlyyXAd8S2zNyIo3sX&#10;3c/Nc2DgUlRdQd006mt2pPOV1MGxEapQxzjYNPsIy3eFe42zTA2Uk9gT3Q9KVulLBrk5oDIqgzAt&#10;tDl4oWmOXUS8a3ZdWUrXtNrjpZW15VnPFxaFg8dwzoMtwzVyX5vElozUqSo41jTu3U1iDS1U8p0H&#10;nCU41Fc96mheNayg+KMhhULWe5KF7JtKUqrS1hSfE9tshZ2Vovu+CJiwOdKBW0cOEkm/Y+yFbY9b&#10;95pJuEj3XZlcwbWF+xdbs4N4lk3PthC+WO6cpbLCFfTruVd1tlIAdOBXVSvz9I2kj2jvBIVZzLS+&#10;d4NWuMdr2+iV33bcUmg9ScKABx+Mf8u2xfWXXowtw1pjGuJRk/n0AsYAdUBSmrI0CWKzmaWHz8WC&#10;gAdvzAAev0xNkuAqrrj8eb6ng43VGGy/tu4/WxGA8zkniFZKqy5NyXUtN8Ru4MgzR3mv8Qe5IyDE&#10;XGq8UAd1GqhWuuTVexlipQDENmb+nlksBi3GBevBRjDe3Lk6Wgrt+rZy+N3g8htWyYTwOMI22gqi&#10;oH7KmdCYSGz61ktiSgpBQZmjENMLcq2IThoUvrYS4JfUGXAnVYwm45BF0Ksdh6mGKTz2RsGPwlpz&#10;SszymIWIQdlzekCqBOhG1N8DV1QXREjuIKjlvo1ebGFHbsVVRLKA3dgLiEfuihDBFCqG0wsakTBt&#10;2bo3XRUkIxNFK4EWuVZJDiKCL2CQDJIz9Q0EYaR9NXERQSX4VqEJY1aLCe10sBi4l9r0rJMphWs+&#10;tY0a4ntPTk0qT7Q4FRrO7LFTUUWnOslG/OXcfn8olXSvxuzrTwMhfnIhT0uGSJacVMNXiYYLTYV/&#10;JOKcj0XySLdDOWEG03N3VsuldkOoXOOhZKIucWpywghQe11rAWqSZlaSdf6w41pyUHMGIbMCKGaY&#10;ChuaT5JmJTmbNYhLMUMNNjcqKgMxUwxflQTon8aW2QHLQzRfSNSYunlU+SS0YI7wRmjFtL8y0vxI&#10;fXGJ/y33mz9jnPGSEf1vstLXAB70fpsxxhaluos5H1wWcAntMNC2JT8jhTAmqnGSHlqsQ5vxiIM0&#10;WbVKugxhH5N4o2+wk55W7qAjOrqhis41L6UAfafU0GSNcrTOldEmT0sgh7LctD76hUYmKm5ttAKv&#10;1hQzOyYsV3nVfm8TWeli6jJTg8d2Z1kCqwlXvEB1s6nokRbGRF8C14QNcqbZ6vSuGDLLkdLUBFrQ&#10;AWtARIVoYB7aPQhvPJ5RQGGRMP3JOOqc0rWUefY9r783iJyh/apko5LmD/tyVl666WuMQdgSSzFB&#10;6CpbrDItulxiFwClnMVgLMi1jzvM+h9SIbIugiTR+B1a2Fs9XGZChBJzEPErTOaXrSK9qbgTKRNZ&#10;niWVhpOaUqK6X82hLm/lrjYZBmCZZSB7YALaAHm2j2wasyqviHyyWUJPXTvMoulZ/cO2X1qj076b&#10;8I7TU5LSWswLbWj00IO9fCsH7e2oh8SymWMyXmDdOqSEUb3cQgW7J6cVpHHtPx9DzHU1L4k6o9g+&#10;e9Y1AHqvlIREq/7lExMRVSojbW+trdIUB06NWL23p23fAikMhsaUBK/AOTmSwTj9I2ShhDT0Tnqv&#10;l8l+sPNzahguQzYKym7z8qODacrJutpJnyY1msyx8YMbUtaXb8Mic8RR/Gm8cJbl48BLacclq8wy&#10;rvET83c45g1d1+k8s5aBjdS3HS3coMlpPraWVRLDQ9VI7/WM+6dpdofNN6qMrV5upZeGN1J4swbp&#10;S26umu0XYybrJpPZWUM5wL49JkllZN7dknRpRekM4zFkBoefDvH8w/QrqmsdjW3RjStHiNdYXD39&#10;m1nhu96nZJ7QzQKwEjtSJnnlimcWxNYTVRbnbdkEa2pifXtwnp+KF4F3Ro7T0MtIUasJn+0dFI2N&#10;uc7mrQmrNzq7rTcWed2bpb6V5ph21Yqi3EUgxrMGn6iURmPq1F1iqkclrJfTl1NcHwQ5NyzD9upU&#10;kkymt7B66t7L6X/sV9dubHn43pqLWmLzb7ywRpCDx9t4Nc6mYTbx15gZ3xHvGMmnsHVqoHRIjd1C&#10;o8c3XbbXDNaeZl7sry4SLXNtPsOQh04CfEWvtc81QfSC56d5NlijmK8Tpaw5fzPrJeA2Bc4nvhRK&#10;p3cnu0QYgICAOSBP8AwUAQeDwUAgB9Q0AAKIAB/xOERWDxN/xZ/RuLQoARt/RYByOJRR+yeSxmPR&#10;6MAB+S+Uw+Iy2Ky2WyCLTaKS9+AB7z8APOhAB80WZAKjgCPSMBzGPRaER6cVCD0yGQ6qR2DVaaxS&#10;cTwAVabxylySaQiWyd+2GzRSuyqDRCkTi5AC1U64xG6RGVwa73ukRW61OowaK4SDzicAXGWym2OQ&#10;0+0RTJYmyX6UVm64KI3e65vJxm0yirYvG4itQvKxa74eORXV3WpRyxRR97eY6CEwbZyGKgTgTm3Q&#10;jZXmkUV846Y4Dlai62DIUmccACamP5fVbyDS3BxzPxHkUqDYwC3aUXerbd9+KF9Sk+oAe67+6we7&#10;YYaEaicdGK62EKs8jzLW/TaJIt6kqy2qMtckKwQC+6FuiqzPL07yIoqsC6vomENp6uqdQW/LsPY6&#10;z9oorjCoW/rMqolqWIo3TrpC0zywYvEVRayiDOm4MQQE5cLKRFyDQymcdOzCKKO4iMJpQs7doW5i&#10;7tWnC+xwi8lSzEKDvnHsTpI+EAw/I8ZRIqyPOhMkIKS/0oOEjMuurA66r/IMyzW3rrI9Kb8TdBK2&#10;oy56YTO7bhzdH01qzIckRI9CSTbEjopxBUSStICQxjS0nxI7qQyXIUtItGNFtZJyKQfETfIQu9Nz&#10;xPsyo9TsbxIzULtDN8SNRFDLUxI0tqzBCqSq4072BY1P1wzlQV/QSepaqyrIafUyuLRjV1JOa+UL&#10;QNbV43Nu2Ar6YRjJq1qzVkvqbTVQrLdUiJhNcfRjY0sV/NdhyijlSTolDvqRSznV861+LXTbV2VW&#10;dnwNVNI0NhMyWQrM80tRymxXc1bxixU7UzbdizdidX1k+FCSS0WHTXSEx1/g96UtlN+3BfFqYFPi&#10;F1k5mN1Ug8Y1lRCqRflkdte/6SZehCwUhSmI6A7Ur1Lgs1RTYNvYNV96JjcuaKRrWCR/eMYXA0ui&#10;ZBV+f55gUD6xHjqrBdtK49s+qJjCl/1fmdKZnmbVz3Fl6uVlWBZ9qW/vdmdZXXbikcDZak6DhqMr&#10;BtWGViiMAgXzAAAVzc9WJA+us60lAaykirclVaUbfldcaVo2PdW0a15LXHK7s9rgnF3J/69gGyTL&#10;q1GNRNEOS9OFTV/eUmYXbyKvg1DopasB6+moijWlyDlWxqfH7ZEj4YRnW50VUMAzSuFGZtua6+/p&#10;un8nv9kVa4mZd9V1853WlhTtTex09Milk8teZmtl2ywC7vpV2TEA0CyXEwX2RF9ZuG+lrX819opj&#10;1Qm/OC8JoZkStqPJQiZxR0kRo2cM/V7axHwuPa81hx610yOrTyhhQbpSSFgOYfJmJSCwQJVqYFW7&#10;wyep5Pcsg+DLSqw3Xg/MuadlIQnJCgF67CHVpxTY8d0hTYDupac/mJK7iFtug6o10UGGTwjVIwFx&#10;r3COHMg0dVdDxi1wLAMiQ8JdUAvhQOS09yoyvEcSLE1/CNmEKJiCq+OKnFwRWZmpuDj9yYqbj4cG&#10;JEJH8P9VnARS5ylZNeWbAqBikGwNCZMrhHz6VkKyT+U1jpC2SRKJ6VaVqP1SNaIq1qOiP4xKMaw+&#10;+K7GG0FIigt+NcY0DsUh3F5uapJdnxOCnVXri4uS8YywJ+SXJkwJhex52rdIsN5RHNdwE0yktMfg&#10;yhykXW8OjhYuBi6uU7IEmi3Nvjd42p2kxI9uEkFzt+Os+N872IYLMfpJd5ckWIKhaXQleyOVfnMn&#10;rJB2DYYCpURHQuM74lbx7XTQiUhMX7MfVFIub8IIKQQXBJWRy+nCUilWmWEQAI8ojlE1M5k4pDTY&#10;mAwOdzU4E0xn6Ws+EFaBkahQt6GcTHsN7au1NispqKFJmbIRqaPm3zNosSGIq7GzQZocsCSSZKZv&#10;4b1Ud35FD7VVJNGVxxmKTyCqXCVl0XZzMPhG49UkzIaxgnLWundVlXyVnfG9WCxIjxdqe590diim&#10;nMh6SRjSI6kkHj6RGw8/KlEeQDLmXJHrOuvW1KVus+2tkioPO+IRSVqo/tXN2fTsbCs3tDVJcbyi&#10;mkCHIP99LCFNzNdMTCorOZAW1a46MnD6W3vsb+pBHxYHrk/HuVdab6VJuulLUWvCZLjzJiowI1Fo&#10;5j1deRVFH1GJlqhsA09hTFnUFrd7FExtl4LWUg276Ss64zI/cfIUqiMb5XrtZT2nRFq0lQj9HK1T&#10;Na2I+blat+NUbwylRsshrVRbVoHkbVG1KHbY0awM6Gt9Rp528VDG6dNsq4Uxh07KyFKJiyQuRGOC&#10;ZzaWEZTCY2btAK22Yb/YyWlaL6v+oC9GJd9E5K3e7VvG0Eoun1yCrNS0gYGxDINiu2hPUAyJcGRl&#10;SmVlNwVwBanBlLScVDtmsifV+16ZEQ8RGYcnUKwekgj6YcCCSYmIPb50eD8uUmmJlCFTvi6nhgSe&#10;k3B7pkYsKbVNW+hj1pSmS93ElH3gOdx5R6ZVo1UFQUhU/NSfq1Xjoza2t0zsjlQurfmX0n0bSYll&#10;QWs9BIgLeQcY1ZDp3CnBlnKiv0iikQtIRMO99Iqx6xizSKXL123w0zbMKZ8WMAUcyHH/EeJ6R3F0&#10;XkVH+iIumr1wTHLNJbGz3yFtdqBSZbQpxRfOMha6n6klLlJhFWcRamphZLUs3ZU4KvdU1Q+EGGMS&#10;39SK1bq8dQ/Vm16uuMZXZMIXOAkMPr2plkxACLpWdU36bjV6YMysZ583vQYpu6U3QVykrLRmPdrR&#10;qpBwGC9IrHysxcTF82O54blge43lj2uO3p0xsWmNMXZ4RpFUW8FSjozbfRMmWZ0cHMOOZqyXqbuS&#10;cti+9jnmx8GsCZCtaMdeVQ7AyNlPDrs8x0ZhMcHHXEtUO+mHwJp7b7YKks9AwA/d6ZGNZ7bacbUe&#10;0cvdXT9O077Iv43hxrCT7Zf2lcTuYupAQIA44E/4I/wAAoQAIVC4ZDYU/YhB4TBQA+4tEgEAADGw&#10;BEH6AAHIYbHgA/pNDYRGY2AQBFIs+41HIpKZbBJBIoo+p1NYNDIo/KAAJ0+gA9qNQp3DJXPJLJ4Y&#10;BKhHYjSo5S5M/odC6vDZnCZpW59NopWbJMZZY4XFK7GZJZazIQHTaxDJpYYNa5HU61J62B78AKA/&#10;KZdazFLhXLFNsPW4pS7JaIdjr3c4Xh7tUo/kIxcgBUAJiINh5JmsPS81FJJNIpnsBQatTqzS9Nid&#10;DIrdCtZjJtDK3splNt9LN5sIVkoVeLVNtZgaZW63h7xVLPwI5DOh1JZYNvw6xX5Pr6xy6DFAL5QB&#10;5QLFYvjd/BuNZfZLJpQ4b14NzKX6KZmqXNJIkjcpO+LNve7Tjt2tLaLMsrnJO/TLsJA6etutqFtm&#10;g0IwW8CGtYfEPQXACou8rDnpEpbFpPCqHQzDbWPmpLCwVE6ROYkilpIw77MGhLLq21KEtEiMgo+9&#10;7Lx+jMhswm64v8iMRtBJbOOlBatwyrbxMEskiwTCbio5LCmS06q3tshcVOak8rOIzcrqikj9LxG0&#10;xwlKELs44KmKXFyEuZKqEwNKNASS1UES8liSANRMlTs7iGv7HkzIjPCKN0gzWQHN7zUI+7xuxBaX&#10;IvFDKLdTamMsrM2s+y6XgBRIDM5UUwoWmk7Pe5MuypNcbojVzOQGzVGppWk5zvYil1ZHEyoVDKyR&#10;0x6bQzX6bT8jLNN7YkpynH0hJFJ7rRooNSwarFTodJLL2zWdIWWidPIZOTpoNEq40asiaXLX1oT/&#10;ASbP1Vkp0vacU0kqtjYKlldo+hle0BLc6P49qmOY7d00M+qcUK1rBVLI7OWEhOHVkt2IOzfkMZBi&#10;Nn1xDdSrpdcoppiaF1ZaTarjW7NpJaj9ptjuQ5cti9NwqLmWHeK84VLjN1jAdGxmuOd3foVHYPNE&#10;SV0jlY0Y29Sve0eM3rdSVYM+WX1Ze9latKEAqxSiT3xjtvQtrKRUBkkoWdSOk4tUujZ5leyIbcdT&#10;brkzN2BsWPX27t23kviTz3oKPxZqrtvfv04ojjtev0BfPPgxUTbpm+eydlGyoza+SvCqN0MqkWdc&#10;NJ68TxKfEb5xrOqi06bOYgRxn/SfeqDb645kt150WjmY3D3M7VAmEk9rpSlvpIyIuYeftY1XOr+9&#10;3TPyf4S7wUhmi5ep6o1Z5L8eWr3TyVqPqcDAbmNX3fytvWOv5tECImkbSzVxRGTLq2YyYZtKyS4o&#10;bSm35VjIWONTb8e9ra7FqulMyvqAjSmpN7YvAtwLLHFwfKYvBw6nm3NtXcmRejSkBt2gwhpqrd0I&#10;JAcK4x1KaSEsdZUZte0I4TPTYsph/8GiUPOZSZNKDFXCQgUPEU9zEWuvubHE+DyTSPwmPoX4A7/i&#10;PuqQW8VNjhjNOzYyoBlrcyWGHHzG1fKliomsdiuSALAlRxhIWg+JUBlcI6Z2zRBTeUVsvhTHhixz&#10;DWQ9Ya1V88VUoO8ijGuBMUEoyFXw64h0AoCuBZ2yFnDtojKVjGVh58RkXlEbRC0yK2FUOPKxHpOi&#10;Z5EtKeSTknavZGxvQXIJ8EJXTQbTomBR8F5IugmKVuRBUYwGHJoqxHTCYTqcY27mQr9zPmoYI6hD&#10;j+JitxZe8lHrbyRNnm/DqYEo4lxqSUjl2Ev5HwrTo09JUoFcSbaO5eQhypuGcOYwxwyYjhQcoEQ6&#10;WsB47MwmpGdyEyk1qpgG9w0pHH+MiiOkhjDjocJQbknRUsAInTRnm3qXsom/Rpo47mLFFFSxyanG&#10;JYLuV/uJpIy9cSa4zMnnPM0i8wyyx8R3MSiiU0+nfS/QyjLt6Hn6TO3199QD6QwmKht2hHGdwmZ2&#10;8eQ1FU81UqIwhiLTXEp2hNPRT7+VSQ7W4kxPhrliRgoAkqBEqpdw3IbVhDbO5mQjSmUuXKG3x0Pc&#10;sxGsaMZi0RdXVlndcVitHbvAxxMHYfRKsVX5ytkp4UUlLRiubUHDJ4l5X9ZkLqDsBfJThVqigFWp&#10;l6hlj8jmcRCq1Mkz9mSyrRhiZo1kFKJTZtq/BoDf0lDiuEP9jtDjLv2JtP6FVpUlN+sg06KisG0x&#10;tHzcBPEDyOVYVYUYex6iYVYtI1Sw7yaZ1AiYgWVzgpzVbsPTygsxXzKdtMoBbTWGj2hkzQeCryqv&#10;SSo+o1nCao7p2vwUxtlP6tRohGcig1UauSkarIubSG6Jw/qBgzB1/ZfRXqbfyyJCowLWcMfqlM0L&#10;XtVxNKafLgJtXks7dGidra4WXbC0Oa7YI9ujvFWWzWIWMq1iTBaY13ptvhdzHPD8XmKMhscQqS7S&#10;rw5IrBkK8uQ5vYXv1jq+hscHllR1gWsiZ1tuTfggNfE2MOQ5e/OwuLHaJ1/LJlWF9XTN3YaOYdOE&#10;oU11IpfljFmCENrny40eGpGaU6Fubh2pdCc/w9r3jo+mZ59KqaVci02aMERiwFgiqc96250qkjKG&#10;cRjWZ2aRJVjLzEsxKxrbGtmGrnOJo7QorEXKIV0qE8QhdLIv3rSmmea2HjDnMP0oJ0Vh7IV5zU92&#10;da3X4UxxtOkh0JsZPJ2hklM6eJoazVxcawlWbjlBvDsO+SBFiSQ1Q/19uE8uv7rTYvTjoXSXMlFX&#10;+MGgSRWfYjKK8OQNCWPxy0crepp5a/amXi5VwGcSd3Ogre8nNQXRzG2oml4aN2butijLqpdTWQ07&#10;tIzlbnXvGKC8mT1Zt07w5O/3etX8VOS2ZW/RGU72cZ2Qbe3UVre7LsVnHOjHcDqA15jxtReLbR9o&#10;vkqMDlKAzxsr07ptFMT4aZxYqj16sIXtlZENBUU5tSAVxx/nNWsMIL6PSFiyvVe62wPKmhHMM5x0&#10;rlz2JXQ2dt+mRuW3+2uN4ryT2XdYACAggDhgT/gj/AEFAADhUHggAh0OfsRhMLAMVh8Of0ZAEZfw&#10;AiL9iYDhkGAUlkcnfkpk8KkUXhEcjcai8whElAQAioBi8nmEwfE/AE/fAAfdFAEpfgAAlLnEWmkN&#10;nM7hFRj9NnU7h82ndIndRqdOjUwrVRmcaqtji1as8mi9kh8IqsXrVwiVaucNhEsj0Smtst8NsUmq&#10;tVvVehtLAknqNarkItsWqNRwM3ycnwkLvVljuPnUIx1YkOKi2Zh9Ffcnu8Gl0N0E7p+qh9urFai9&#10;VmGIAGp3Mml8ar86qN6z8Oz2AjWyndqiWrg3D3c3zlWvcgu0mqnLrMm5Ug5201t/5ush8wAvl6fP&#10;0PMmMdwsW20a0kQ7HEhtoq/g8+1iXx5Mmyr1JgxaTK4+yusgiyEK4vSqt+9bpKi8oCvO4KFq46Lk&#10;N6jrJN8qCLQvA6dQYw6mREkjeQ6nStJgi7TJ23EWKMi8IpO5z+Ou7jjM20EGwa/i6Rwgy9RW7Kbu&#10;c6LNQesCOx5HLQryhcMpWikPIe4UmvU1rioMyLRoW9UmS3ED0LjHbxIc5EAyU6TdKqw0TOg/EKJE&#10;98NSorEnpah82zE5E0LDDkwvu+TqL8hytSEmTx0Shz+QWviGq5Ga+yKvEzJO6MWxm3Toy06SqtxT&#10;qe0A6TnLWm8Cu8+k3wcmD+JgqsZzc9DtySnVIvNNLOxRB1Nti9yJUkhtTNC17vsrXtVO/TrdTlCc&#10;7K2lTcWKi69K45FUtFXUgwqlUZn1b70NuplcukyquANdFL0VJdhLqk1q2jEiJWa51ZUQjrLpFBUo&#10;Pqk0W1BS1xMTPdBPRBKVPbgr1S5gtMvM6MyUNE9V1pWUbwdBrkPVbFyMZeLEv0kEh4lOFk1ahcZz&#10;o/uSqOlUjvw1tsOdcl0AM888THR6DVg81HJBCyH2tMWfNc48xZHJ1IYRKadMqqOhYLZb/aNgq9RV&#10;RapUtWVJvPgmVtDFq5ULctRwbbGF1+kCL2lUerx1kmyXZQLv5eh2oJPgCDMrI26PRi+xUpueZV3u&#10;9kYNJtZP/X1tbjbLpaJjMEUs7rrIsrkX3XWuWqTAWWORomGOlal+IMxutLSkwE9UAAD9a0NDy9xb&#10;Q2vfyjc7KU5509M9Xn1HA6KjvYdzkWsdom+LWfLNdoub3mn/msHXgpOTpFH9wo1Aukbvg6kq1GcW&#10;46wXeuBNWve2hp7/SAH0nvzad2G3ES3VZMkStVecZD993ZZYd8vQgRyrjHAMYUskh5DTT4ELYiqR&#10;K6RFPESWGeQ8ynXQOWJUVFzBGGqOOa2wEjT0EonqcgrtnB1Sbvybq8BzTXoKQKPmehvpKILu+gY3&#10;M1rVmxmtfO3Ni5unCtTbe69iavGxo1dI1luaYH9NqIebiDr94CuZc/Edoh0VRJ1fJFlGilTwulaW&#10;SKEyDkvvLdk3yDTwYgQwcy9aHDnkxJYTKbBRjsSsLFes6MkT9m/OSZ3BCF7oWvQDWKbpV74ylFMd&#10;ucgwcLzWvxj/G9zK5F7nfQw5NxENG/n4a83k1DY2NGgj1Cg0DHnOPJgcfyGKnWuHOlZFGOb1XTsF&#10;JhAB48fIxOyQ/AhuTSY5NfVkbpKLoSEItgwUw6LbotsUfESB0J6lYtpPzGtfstXGOhkIqOY8QzKx&#10;XiIZRUboZwJiVo0iMJ6jcItlXK6Ts1JotwWHHhx0MX6x0geoSb0WHcQEbmyqPRepJqdZ4hKA50nw&#10;NYgys5FMAVjEakckCeTTlnqyeVFCLs+p10XYS+5JCM4dEqWYs9Aq+yRNPhmTptkQUWyTQLQGFUuT&#10;zspkNAN/KSIlNchTOmGzmZkTjT/EGVEcXZvlIkZVH0XGv0TkOYlWUC6TuiNArJoEZ4au7bsx9VkG&#10;0oqdKi9BpFKSFuKqqUmTkzanrPq0mKFpIpCzMhpLRAzVVuFJZxVGpyd51RVgdXSptMoyq7ZU9Ai9&#10;dKJOysHPKqZuK3K0jGtuWFFZkOhkHDmstCYTyGa5Mh/KDTWobnxYWep53hUWYETuPU8IU0icdLOq&#10;zrQDgAARa91jrp+tMc0a16k8l6tHexEVpT3TtUKlUQ2mETCHUHk+smziDhu3LH/JxKNByuWsKIUZ&#10;GZMFvj6ABVwjUxILFJuHUlrpEjcSTK43dpEA0WlCAAPa9iDrr3gNwVq9S2Co3vozQNWjOB837cbA&#10;shFHIHKdoa9eXbFU+JqQBbudk5IhlVq9GBAdJY1GziHKSPaIYX1jltK1ucerR2LTXhGsS8qHWYTj&#10;d0k8IF2kgtLUCAbM8FQcS7WqBJImw2EWfU2O006349SjbdKMI7GOaXJNme70Z6VncZjA9lX4N0rf&#10;3ReJTXnjE8p7VO48SH511njUCJ9VJbsmg27dwdFEHO3Mq/JwynKjRhflf6WJob3v4gdTTHkjSmM4&#10;x+qNYrt8NS6qnTM/BCKD5wmVZV4k+L6TQYhIaNuW6a1Gm3BuSccG4XJoHKHKKw5/zqOi6afeGc8q&#10;7mEk20NSJBKjek45yNlKH5XdvDfJMl9XYmzER1pCNk1W5i1R2uU6lsF6xuVhPrQ4juUyPrxsDtsD&#10;6um5o24mWi9XjhdQ5BqxaM4cwnmHbdiqgUfgFidxmtjv5ly3D23lFaSSlYKs2PW13iy22LhjaLaK&#10;TYkc01LI6SG1rjyugXTJC738AWetOUcnqzZ3Pxahy+/o0MsyVj1ckC54Fau5FqokR1isOQksW6rW&#10;EYGntCxfNS756Kf4dRgheBtXHqtRtqIxIr33O1NGnlhO0W4qj6SDmhBr3wLj1zrLlyeKu1NOq7WH&#10;BcY5Vf9zBS0yLL2SbhsNnM9tt78wDOps3NplyUoimrIGcYQpV5XGmA0tqM8ld+lG76BWuTcWbW7l&#10;BieXuEo91KZKxMx4bqN1vI9ocg200JyllVLLXgItdbC++MzpPQcTVjHng+6YS8eR2ThukWlaicmp&#10;i+pVV1gx7g4oxASAN+BP8BwUAAKEAB/wsAAGHAB/RGFQyEAIAP2MQ2Hxh+xoAgCQSB+SOPSGQRWS&#10;xF/AB9y2DwmUSqIRKHR+azOVzeRvyJv+TSWdzgAPWiAB8Uee0IC0ufxyf0+QTeWvsAASrSWUU6g0&#10;sCz+Fz582Gkyib06b1+q1egzeTQUB0K3UKUWitSQDXe4Qa6RmdSSuUmZWi0VmM2i/2uH2eGWi4ze&#10;ZSbBQy4yanWTExuMzK42ibyiUYibQ/NQa4zLKwnBwmgyjIQyoULOwmZWWMgfbULTXyHzGaZiO6Xe&#10;6HhWkCACg4yDaO31KXZ7ZcGgSTUxblReM62fSbYxbFT6b7SO22Da/HyHOQ/pyXHRLsS/uQ+p8Shd&#10;qH+K37nf3qGU7gTnRIkqzitO6iJNm3aEu6pKgvoj60NfAKvIY9aVsah6gurBikv6krXwytDyqi+q&#10;QxBDkOpBByoOciynKcyKfPOj8PIYmUINAn7eQo0iDO26zwvMxcgOzEaJRxDrNtdH8hJA6rwJLF0I&#10;p9IsYABI8otRIKfxJKrAPYkMIJNC8iITDMmymtkTPcpMzxPCURKfBK5yw9MSQNBs5TbGKQssj6ZT&#10;2pMpy3J7vzc+ckqS+1DpCuKzP+lcMxoq8SQhOLvUJEkUSXLs2SVNSHwgwKKTGqFQRfPEOzM9EsNe&#10;1k9ISpyTUosbnpXPtRKfCEnzRU8sQSydRuhItVyvKyLVykM1yog1X2PQjCR8kFP01RKQUZPNM0dZ&#10;iP18p8bWRXVkQ/aVkSLQc+XEy6Pwg5iqJlUlkre9NUI/WNqpKpy/vjcsb2Gn8EwTWEEXQpN6wnfc&#10;CWxa93qE5C3vbWOC0W69DLjfNCJNOuDQ7CD4224ySPbfTKIzFSSvjPz24JVNOMMpkp4YvLlt9LiV&#10;z9Wtiv23U7ZXJE35VWSLZEjt/pCramYKuqeRtliuwhCqPwHHs011i6JLjBdsz/UOgUU/VSp9SSr6&#10;phE0y1ruo0DnlO6ejK/3a6EN3C/1tR3A8Vsy6FMazSu5rfq6ny3Jq7gNvUocLgGt02oVopXvL26d&#10;w00QwkN65tNOoXdqF9JQ+OoQhqGX7En9J1ntXCvjCAEdSAAF9Y+VEPbXFTY7tyVtsA6hRs8kxZun&#10;2I6FnyTL/IuU2tJzJbNEkmoEb5/pvLfD5nyzC5x3+ddLJsbcEoV6y32nC3WliXTAkh5fLqPnIMv+&#10;KJc/ES8TgtERbU3KqD31p6lFPSWdjMn0FRr+HEnpNewUtBq39K2fOp4q6Um0vQKC9oe0EQAF/egu&#10;52KnEeFBgubA+BzSYQIf244gw+oSJpViu4kz2i4wkH0SVGp0njn3IksZaCkVpH8PG1iBxJHNMBXM&#10;rR3aaUnphRyvBLBMnUgIgS9ZysBCGPaL6TxJ7GyXE3aaQZ3Khiwj5ABElwisX9mfY+1htCxGFHHe&#10;pAAlK0mSLLJA/ZyqG34KtYO+EqjNYgxWbCkNsZTmMP7fQW9esG24v3c89NTjGEnpFSKht+zQSflx&#10;jBAc97ayOkye1GhvbpYBqWQKtJwD/0mP/QyyiRDCj2pPY7HCIMOyeK6L2R1kjIFCN5cfKmGMa3GN&#10;al01FvMk3eFyNUSRPx6UEt5R4y6BsfE0obRsrF6B7TXv+etIGSLZo5wBV5KQqDj4Cw8bqlmGbaW8&#10;zGnC6FKco3rPQSajKMzDofTiiA3JwkhZrTFiOdBMihFxwIkK+sqi+keTTVMnMiTn5yKmoEzKQs7G&#10;LTMnTEF56hpoMTbo8V71EZ6RNYFKVNEv1XSnmjHRskn56S0OGdWFEOioJlIYX+csuW/QmdI5WQri&#10;4OUpOgxhREYieIkoI15jMIaSTKqEnBfksY1RTKujxVjiWKrzgRG5hVLifNQfqQZWLjWsIJeS8BQx&#10;Tj4uvJC9qjy1GRzxfk72i7HieTeIZAZux+WGzMrOmlgrJ2sL1ZMQljp8azOTYlDVARGSnO2rcrsn&#10;zbYb1pkq2c5NO7JRFcIvpyhEntL1gFSRFljo1U+nlVWcJ6aqRRpLZSqlFWEtwSwX+tZJWrEke9NZ&#10;vLo461PfcU1u883VutAVb+CZTIUl4tUVghMLLgldpjUKQ6z1+s+nxJtIrpyr2bRDVKYK8VTREKEO&#10;S7w/3NxVZklte9wlDUqoPKe2MUk7ybSe5WdEyyn2dI6UcfAAB6X5ABBEexJbEFxg2TKrMgrPVcYS&#10;oipSPL6WndLHiejoCQscsizR0iyKqFowCdB8CyKkTBj/PGaj97QJ+oBaKS2DYPkWuRJKBCTVvKGo&#10;1EJUzocPuIQ1hN0tqYQL8qjclqKfsO4yJ9gM3GGp+UPJFMSpN8qaVztCx2QtiJTXOVjc16MyZcyF&#10;SnSON8WIxvvyQ/d72LMPLAnjTOFcJSUJfsE9W5+JzX3luVky3EfogwnaqspnJ8mML+ZlVttNr2MU&#10;4kfS1mWNcf4ptzn54tcnITak3GVhT3qOHDZDMxd1y3RVNoY7JHRbz46OidWyutaCO5baxqgp9esk&#10;1vhy1NjMmsfZ2spTylmB2ualUKSd0k7rcxyQtkrG0NLc13XcShDbxLQxX11pqWbRLZLSlxdJfiGc&#10;F24UgcV0Oo7jWPWQ/bF7ic+5hpxUF41VyMuzzzDLCmNrX7OnjmxxMFcjTr1zL1QGONbMJtNhC68w&#10;sbbmX0u6RWM9b7FpJMehU3Gew/QVOBviHZrWzyPExc92HCzIo7vfVUvsmcF2pMFqDocgM+X1e+PL&#10;ArSs+XlbmjN7T5LI5BufN+iZgsPZ9seeMPbHnt4JSbG+ukN70l2zuTdKH7o8Tpxd6NRoXFX1oerk&#10;zPqJlPe89BKdxbiyLn9zAuOaYWtLsTbhKe8uPakdLEPYWfJxzvV/0VDq5Mw7hajbaxPLdGc21h2+&#10;pcuSTXIwdr9s3Kzh8aes0UrtX8Tr6zJrt120CeP7L/chcBDEIAM8wAC/+n+pTV43uJt+es3OS3/Q&#10;ayjup6OX3XxlU1mbBvRLiQGAOOBP+CP8AAGEACFQqCwuFP6IAABRMARB/Q4AQ2HRaMQ2EAGJRSNQ&#10;uOPyTQeEgSVRh+y2OwQAS1+yiQR6EzKMzCcPeeAB4T8ATx7yEBAAFUcAAOlTmDROixycSoCUSKxG&#10;OQ6nUyqxeRw+Ix+tSZ+VSwVeFw2lAOtRuI1KtQ2OWCsRS2ReMXeYy6wXCI12qVmHPvBTQAAXDVuX&#10;wa8VqwXKzzCzQqs2m8zOcVms42Ew20UuxVq3TaQTiHZSHXy7XjKRyG1mOZS9zC61rAY+DZGqTjRW&#10;uF4YCgDBPsAW7XV+E7GDW7cYuHY6FcjK4zN5CI1nOTDa16L5qa9TUwqjgrgYOoyvcW6wPr1RjP76&#10;MW7SSSrcaQcq+zD4XqExzQ7K8NY/yGJgvzXqW7LEM6tTTpg5ytMoz7dvUfThpWtyHMuiiOQOsr7s&#10;U2zaLohb7K5AcGOPE6QQ1DMOsSwj4oU/sPLvAjqoonECrUhsRxa5qUpW2bdtQt8TJBHsioWykXow&#10;rKcMovzrRKpsbJdJUjOizKEsXDabyolzmSQpbroNDjtxRBEiKSpawSYly/Og0yFwhAKqQul0tyOh&#10;UMKLBs2JmsDVxZBsExAosxMI3aoTbNEsRTGqnojBcZTohcDs/Rk0rVFSiygg09OYuKE0vOSDTdMz&#10;P084qLtghLPoc91DSVOEv0u5cPz+paOP5H68OhJTWoo90AINVr5O+llFOSldZUxFtOMJTTCTI6SQ&#10;Wkh0dobG6I2XX9CyijEG0jQ7sRC7VvyyvEg0XcitWFaNzxm7zELc4KyXfSaFSdNDoSBNFuSHUidT&#10;siiwPRe1QTwxCwSbA0ppmxd/XC3FwUpFcy4QnEGu5T8WUvf0hXDcLMXXOqZ2veOQpFb1pY1VLCQP&#10;ZbcVrctDUu6FDYPe9jpnf0D4fNDZyVO6qUTP0zY0xecWqhclY1bdvStcOFrVZzZ6PYuh0DM0DyFl&#10;t8tvSCFwbaDoWhJ+KyXhsKKnaWWrmotwyFHecXDr1mYlViT5EoqcWyi9nVvBWlpdZefTG6dO4Fbt&#10;Jb/Lmd3GotlspPrCZAvFRsKw63PCAAD87ZnAMRK0ccw39iQFwzR8SjHJZHim36vuF45xQFVKXL7n&#10;6NvCxrccven+3V+4DotG4s3L9eJaa/7PbCXaTezdyV03P8a6J7esAB2+yAB8e5ZnOgPznPbn29DU&#10;HkjedPdms4R2+0Ufv11t3hVkIx52EbZtLZ7c6LSzDOaVnytPTAWpsTYE8kuYKd1gDqDmMTdxApep&#10;IFLEUZatJnD9mcvnOgz1sL1DKJJS646BhfjylTa2fglZOD2mHZWftFhDnvo8Q+X5jzskWQfKWPmH&#10;T7lxEGAND86MDkWqGLcZ9NbKWvvwT24dnT4XwK+ceewk6y4iknR0StCT6natTdbA8rTUnkvzYcuh&#10;OaiFHHvJXEZMy/npL0h+AZc0EDZnuLBDofLpHkr8gY6M6CgnhLudSTN2h0XZv+gXE48ZwjFugZaj&#10;R4rGI1xRdjCOMsUUhENWCRGN0QDPq6KnFUsbXSlr0iuVNoh0TiLrKyZ9y8CZUHmgMYiN8QYmSZIv&#10;Fl/papQGIcnLl+sZycSzlITCWcBVjRCSsp5Txi16S+Yg1dxkgYeQgJnCdSUR33urTUvaYx0YwNlJ&#10;hIN8cXlwn5Ms4OQ0eYZzhYY699MQmuLrYzJGQ6hpJvobtLFjSuT6Q9jxN1N8245PtduzhA7wCDOE&#10;dhQRcsQowLOXTJRSUgzZt6i1Ph0UsWqwuIuhY1UozBzYZyqV5EZljP7kXEyZyc1Yq4IjGChT6Vwx&#10;igyh+jZIGWy9g6wg3c1lmQqJPACdkXG9vHWYkJmy3maQUIpJ1bVAkHO2gHHF0J/5Yw0TmquaS0GZ&#10;T+mGQY91GYlPKcVRcvyVnLqvgEuWixuKzq2VDEhQiLkvU7eMTN0c1Gcs4o9AeEVVTJRdcpXCCE40&#10;WsaY/VOS6c6RG7cLLypk7omy+f3PZXiZkrNWfS8yv9nCqIxkJPquNkn5RMj8pJdrk5SnMr6VRB5J&#10;6kwMLA5sBFtXpkgkGx1n5eISvJq1ENfSPipl+elN2fhF5bQRKokKU437nD/oo66u5hJBzNulce5Z&#10;MI1W4nTN2lpanpOVLvFkoQAB43nABHaNEn0KywRJRKgkfV7N9kAmdKVRZzvDjxJBalHKqMorLKuK&#10;zJ7pLSkwYdU8CCVtkhe7e08/qhX3nwg2YMQHz4Rm0jleNpYIVYwku2X0YC/N1mTXVctKHySVkPRa&#10;kTfMFNrTNKdA8fLTT0RbBiRsf7f4Agbf5lro2kIspIwlex7ooUJqkvilzxVoUIl/Mdg1GkRErhJU&#10;Zql15+qGfxfhZlv7Evpv4Vq5OQXi1tqfhpxFnYo1cjPgKUL+ap1dwub0w+Ti/VhqtFsAEE8uVoth&#10;EwrNoLPGLr1RFtWe28sDITdYhR7m63YYJe4sOA5DtQpsh+DmSi1NMtHYDRBY3QZkMRkadGm36WOq&#10;mZ+0GYaRZbuzAzDC+0Psxn7jxUVQcsXvABbUBFoVjYzLbpKDeiqeLxlmQ2LObmsLGbq5Oec0rEXa&#10;JPaB9u0cJU0UuvRHegdhPUoDeDXCMIU1GjBTfJ8+GeEUr1TSGKg63UsqNaDPh0XzV2aC2efetXBX&#10;6sebPHdhMewQ1lF6R1GK7Ylv1b9TzY8bKDU8kKMF8r+sIcndHgjKtO7m1psyqE97LcX0rXZS9j6R&#10;XY3NuvQFcoW7Qm4mbF0gqoW5sjYOmWsyI1OrG23kTZ39rt3rWyuVr832kxVDxdu/303b2XfWoBY4&#10;cZo09s3nnB7pVI5axeo2GFaHzIutDlF3OoPSkHumst4mXVyZxpx+71JfWGzNSfgFsb1zqnfEzSGN&#10;WESe0/kTsFkOy877+zOSWl1Z1N0pzSz+C+XPNjO5opGjp24ZoJLghcMcMdkqj1DQrwc01k08laiC&#10;c9MkYXoQEIA4oE/39BQAAYQAAFCwBDYdDn5EYVDH7FYPCX/GYuAY2AIq/QAA5EAIy/4fJI1EX5HY&#10;RHIWAgA+5lJ5LHZrKpRJpEA5zJ4K/gBOHxQwA9qNRaPD5fIZHLQABKhJ4/NJTEqXUAIAJ/E5hW5r&#10;W4fXo1S6dD6nTqXD6dNZrTrBJ4bNbTDrfDbFJrVGI1cLhW6XS63dY7ZL1JrvLITD7lDLbiYdZYdN&#10;bzHLZe4dO75doNW6xPadkL7Bslj8dmbjlobU6VDLRDJk+47ZotmL/FItio1jY5n9LWoNrZhpr5h7&#10;DBs7oJ7Ncxa41W95lI1boNxaBmbnp5N189velQM5Uanuq5PunDsJ0LxfKdU8xuJ1TYTZ97qsjqOT&#10;Gs7spB1sZ9sA8rhOoxCOM6wLfoSwTkO+rLDqWr8AKeqMApOpycOU+COQM6rzIYzLuo82cMJ7DTYw&#10;44LLpGfUVN8oCnPavjRwm0MNoaq8JLpCC/IYwUSRe4SpvO7cMtE6KEtrE6GwsscdyIw0Do5H0QP3&#10;FCeMEyrsoYzsgP6k0rtM/7vIMzD5N3IyGSVLr/SZFqEswmr8xwoEHPtN6opxKLnTNJEWSkwczokz&#10;EdJhGM/Jg+iGs7QlCQKzcIJqAtIT7NyqpWpwDUvPlDp7Ob0xrLievc8cvU5PjJ03DqHS2rrjKjQk&#10;P0DCDXgBS4DPIoEo1VPkXJHMiYpnKNSJxWig0AkcZSpPjMJxINNTAk9SMWmEPvFAVYTZIcaNNV6R&#10;2W2yQOApieVk5cESa8bmU6mzcvtATtRIpde12nip0E0zO2ddFiJXa1wz48TDw+ztcIs7V/1YrMKq&#10;tNcKT0jriOHg8+u1fM8zK9GGYs+8sUMizxS8rc8TEkdFXWkynS0i1cpxcFcyDOC4QeoDxJxkGRzV&#10;QeSvHCeap5aM+uQpacMzUbWN7mN+1JitStIjlNORQkj6WzU5IZfl62dAWfPWi1wae5sINXPbwo1K&#10;OvY3XzYVNZ1SYLJdV5lr9ryFc7CxHCDn1s8dJzS98q3NsOMVA+u+NM8WnITikn7pbFdXKoGX38+1&#10;61DRPJXNcmM8rkz4otpTOgV0FZ0wpdIAKqnN4vR9Iytm7xwTNqR8xPuDblj+RJ5CbkXyqaps7YZw&#10;eBTtGKBXtQ97Vuc6OmthxI8UPqXWUg9tuGzy8oZ8AAe/tAB64ARUfV9JPYd+dl5XWsFccUxW8W2a&#10;rXmO7JbiJbxraQaVwFTenxsoWMiH5uwZ6258LDyGt7X6YdrRvVqoiS885uqplQueeQ4RvDpW0PeR&#10;WvJwRqTbtMUKxJbyJVPJ7YAw18zqIRJ8K3BZD64FoJFI4fpubamFuAhaw0razWFr1Z9C+FCE2xrp&#10;fYqiEZHVcwycAtSDyzmlE1V6vxvCDYiLqhQexmy6YfQbQGw5Rrj0bnYY04uEC0nOEgTqVlUMMoVq&#10;RjTB5vCoYGwwbmjxCCY34NnQE7uO6/YLNHZ4tqBTg2dKpa5GVSSIlpxyiGxwkCymFM4cIZgzD325&#10;tET3At3Ego/O3i25NALQSJEPj63F2b8V5x7ag0WGJfFSQ0jI4xC5PIouKicRZyEcYUIklFGyDz0Z&#10;VHjJwygkD0nWpecBFaWTjkIlZJusUni+JlKEjslNJL/yXEMbWp9QjgH0k8mE1JPkFl6MRVCs6WK/&#10;VZRJgFDJIK3ZIQHXMdqdTfW7FAVlBZepnWhImjHCogx2pkTLlKSagMf4mxyMFOVT6pinS+bfQJ45&#10;WYoN1hyiFvz1JgSPbmwklZD3NSDamv1fM54IuKJxBZO8V1nxTnPA4jk3W8zTjC5BWUGmPM5ggQ6b&#10;8f52MLai0eGTJzwEWpTMlxkbz1TRlIh5xEyjtQWaHIojU425THkKxleqH6Ar5oUnuor+6Vwkk4ys&#10;7hvZJEjVkrlpVB4USzapO9etMqo1tkM0ClkpEgkPrIxlBSEJsyvKkwSbUpINKhd1A9OKMnnxTXiw&#10;2oNTWLytjdABTNFow1znrWGML9V+uARJZxBdICexHsmxkh8jiVtKmJPSWs1HRK1dAAoAAB7aL9fL&#10;HI5Fhm6rgikTBstkHAxBJ68N8L9G60kg8pozBnRv3NH+1FUyspvwGoSQ6mEbYOTDsZVdZKIipzun&#10;8tmGT2h7lIHtBh8F4DaS/SDWw0xh6K2urtYCmsOHFVWJAVNYbvGUkWqgjCqdlmfTbkFad/tIXWUE&#10;lsVFfLiVb4HhSl64lumL0ypdODBtwLMNKt5PFT9AXDyrjBKBSrDaRn2gM1mUzhYBNJbvcBeGC5mV&#10;Ll6TOM9G2jQCk3W+gSJI/2SpC/iQUf0P34s0vUwVKJrRGc7F2Kioj8QTcC3hd2Tm8WNYzMafkliT&#10;31mvO/AeUSs4kwxIEhuDot4ncIy2X8uoPJeg0VuveT22uEpuulKOBMz5mvDB8mt15+I9REzuf8U8&#10;OZ8s5LhwK/M4X2x4/qaUDMxUDuHlKdOgdC0Ps5gao1YK8weVNDzHTycArfxNIaNbpmzJ9YFhC+Nm&#10;ob2m1A/4lci8IwCVzahwM87M6fiK69jOczMZeS+wtfmZMOphdrijCGq7ep8zrQKPOOV0z4UcznPK&#10;dJSLAU/oKi8YrW5QSc3KvuPNebhtXFpATgIs5kM7TtCCmpz3SqHfm7hyHZa8lvQhc23nXaZrBmhI&#10;K4DMD54NCnZOlMJyCxjfJup2oDPF1nSGcUHS4ZFqTLBnLkJ9swqk2eP+c5z3QL5peIsSowZY2hFO&#10;aFR7j6TrW5d98Zt+YP06h9+8gs4tglZCHO8hyebDV+/IlbkKGbUbyvlyECNsEj4bd2AK6bhOyrdG&#10;Ffl2KIWCkZPC8XPSYZzg0rnqqmpdumxVHjAEKFCYhdPyvrZx+X7j65uqQhIOjT847B/YG4rMvM2v&#10;D8hyw7Y2ztrq3b6zMm48gNpHqOT+qG9j/VRvXM5wU5jBUjPeIiTwWICAgDhgT/AMFAAChAAfsLAD&#10;/h0HhMFAIAiQAfkXhUMAsbi0YhAChsPhz/ikGj8hkj5lUoAAEl0ZfoAjYFAEqfIAAc5AE7ncVfc/&#10;iEgkcwAD+o1BAD6pQAelNADvqElicXfgAA9Xq1Yhcxitdg08llUnE6nIDotHrdgs7+lleidptU8s&#10;tStVDodgo1socVvcGsVgk9git5pGCv0Yud4o9xnd9id2h8nweLnl3nkVxljs1pzE8wlutWEueinU&#10;/fdIitzoecg18kWRhOZwmKtmpnVD2eMlwEsMYx2aulKfV0k+jo+5ndzsWukmW5M6w0T0HMunRtXU&#10;01039g1kTmdtg1Dk/CunKjFgufdmUcwnihPItcsk/O4H01UPitpz/hh+Jni0sCniTrSyDmoewCEw&#10;GhjQJOwj5v6nT4Oo/bpIMuEBIS3b4tWhiTwao76QekkKOu1qvsYwkSQ1AqkRZDiYsk/iSLTDUPr0&#10;16SM6na0rnHT4wc2LPOPEDYJA+6SMzI6WPhAKdxSo8mpY6yxLnBSuJM97KSdLS6SZIKexOuK/srA&#10;8UKO0EEJAsD6OtFjaOIhLcShL84KEh74N/J62My60owAhMeyxNUyQMkkRSXOaQR8zMJy491BzAx8&#10;cOBHzCLFDTJxvHMwviisbLpT0EzjO8zxMiawOXQT4zS+MqyzPc+UipDs1Y+ihyVC7nrM6lY1ktKx&#10;RiicPTpPFSNrUz6zKxtlKRICQR5CMuLBDU10mk8x1lQ9Pt++k0SFY8K0lGaGO2/8OojZFMpZW7oM&#10;ZN1etsszfrFR7qsvC1yWY+jCQ1EjqSjQNxS6tCGSVUNFIM7L83PZ+Cp1RcMUhFtjXtLa2LS79qyR&#10;cyYyVKl22WkjjLZFaHwJCF5SKutmPhRlkVzEtTzNcFZqBktCsLQiiPRkAAANn915Mhk34Ojqq2di&#10;uV43WTZVLmSd0xGSWZPnErPWmmFINgM+TlTSkT/iU20mzND3fXSiaLEkJINamdRZL2EYFhaYw0/U&#10;uPThikXo/FVbXgT/J3a7zrknWrb80O757iEd4cze8rm7KT7bizwXDVedatdizTe7iGNIs3M0neOY&#10;6M4F/INlte55zeZpZybgbtWGQqyA4AAR2+faA7+RtRVShrFn4DWbIml4n4qK+DRHZcQtk9avKVv9&#10;Jsl0In0+nrocns6X2O9Ix24EU7qW90NUdN4FzqY7htGpecsCr9qtLst+k6bAAe37gAef9Z2njv7m&#10;S0l7YGvueUS1NobhCzGEgE5FUTElhkgfGnUojmnSrBgqsSArh2zNJOpBR5xoG8Exaa80o7W0fLQd&#10;Y5Q6jgCiJRXKXFKLGmgvkYaldgRvy5nkde/+HBOmPwJeI8yABvDsnffoSt0cG4WEVdfBFKL/3eNd&#10;ekr1Wy1kMkvfRFNykFlPuHT8gtfCMIGuVhaq+DjvlJwoLohpbEMzyrReWiyC0HVJr1hG70iaSlis&#10;4RY0U0DVFQLIW4xRtMBZBs4jpDRy6sYLQfdQtJ6LZVJwsOtDI0EbZKLuYpJZdKyFUx5Z7IBxcgXr&#10;ntjqyp7jgiqlDiM9R0qrEfKNjixR3jSJOMCaQkpsS44bHab4d4jjLnqxBNAnlgkYkjRwQ2yiUiP5&#10;IOMboS9fqQ2aLdalJVe7lj1FzhDG6GLOkkm3aFL2YUvnzPQLjNaG7olVS6eib80DqZoFIUOx5was&#10;piy/YHNWTbEWkuqUPPmRCnIZPzTozCeCyJTM4LEd+KSn1XQ1VbOJ48YZ9s5dmodVihz1L1LE5+c0&#10;AyYxSW82egLbCXzyAA1mYBNF1ULmXIoobUZhs0aKeR1dKygHfgE6GircpBMqTfE+i0D50F0V+Rh5&#10;MEXRnZZvIujEQopTdSjUY60UVJ0wbqQyT7sG8rqnjMShSXKt0jqE5h8tIaORgctFKGR1leTZqRAd&#10;qBLyfFAjUdSKDhYzLqqedl5MfaLSwmu9FpB36YUwp7GOW5altVpgFGpEkL6LzuhUpw+zD2pL1Rec&#10;CH9OjTx+kezSGU3YZUwo1AgpJS6HT6f/H+tjpJv0ZrS+4rBYqWRDAAAu3jtHcvCatRuMb3H3vKLV&#10;VRQFmnz1oJA+0xlemtE6LTAKnMu4LkgHNdkf8bT4Q5KXBSNS9anQBby/GncwWOVQqw8Wni+URzHt&#10;BfEfF83SrAjHWU4B2a80WtRBh5ciT4wWRdMy5zZ6VROjHIeIVj6JWmtU78j1jJ/KfZhTlpEbCMWw&#10;JjICmlxnrPhWFK6yLeXVIklVHhpVUHRvOqMeqGV1F4LIws04+UrkWW5xPaJ691sByKaLBSWT6yJ3&#10;4s66O08BXVX4VRhFuNUZp3/sK5Szk43XXkhFXKJMhMo1RX3WLELEqYMGWRbm6EoGUznMzSRTmMGz&#10;mZv1XR57MKBYLlc0SoLxUowMzBjSq9FI3WCzNG6t5jLUuzzSvqZkG7X53gmyq+xIIuW1Z1kGHuZ4&#10;DTI0EYyTNl51vFpymx1s3Gex3R9Qkt8BGaQuZZCVnrb0uIMjMrXVby49TPWTTJZktZqQSedRHEEz&#10;UowRsJTVpMFE3ohlcv/SSspHPXSifCmCrJyx2n9Z1JWz4g1wrGWyC2h3izdilqZ0llMANI3FTCyj&#10;vIeTMjnfzW1s6Y1HdHIDEydNCnA1UzhaeVi6Rt1LrOehCc5KqIrV1pEsdGX9TtIrO2nZm7GvTSDD&#10;9d7Q0EZ1rXbl/s6NhvTa2RVT49ukZhfjD56lPqsfVi+9xSL18PitwukOrmSUpkNPozOj9+kYf9aN&#10;PktnVXMiFTk9WAKZ80ZpTCQuUJcFHvwxgjlHsMqcOLD7Jm8ePFERoS9esCiGPJRJGq3OHbF3NS5i&#10;xOifeBZw5aSc7Om4y9keWp9T9YbSGMgFZTE6GoWSALmd9DVvAF742TzzdXUrh8r6Kbxfldro6Wy6&#10;Wx+vfSOZzof2mXqPsn7xICCAOCBP8AwUAAKEAB/wsAP2HAABxGFQyCgEAPyMRN/gCKgCPR5/SGPx&#10;6EAIASF/AACSuLxmFxuXweExh+RqbREBxCJTSOQZ8z+ZSaYyOSgB9UcAPulAB7U2TyKjvqVSyOyO&#10;rR+hx+HP2dTmOzyUS2a0Wi1uexalPsAAa2Tarx6Y1+MzibTG6UW02+PSsCTazXyxVaY2GO4Cw4C8&#10;yOOzGeUSE4qDXSsx6O2Gi5CLSPByLJ0+U4eWZKGTGizyq2/CZGJZaZy6GXTU5mP4il6C+6eQSKO2&#10;bHSbcWfPcGRzy2AarcS22He1ai1G1229dGsQyeWayY+P6yTTyY4DpR683S6daE92WXGDZjg2EC+2&#10;rXmw8XA7DORSDUX0RbTQaO0Xdoe/CGP8+6ErMzq5LG7C9pYsy8vaArgOUj6irCuyJJGv6WP22S4Q&#10;EhL/q4mLSPK0b7ItEaTM0hj1Mq3SDQO/iDLMjq6Q2rq6xKmEcujAcOJs2KrSAvClqKujFoYxLZpZ&#10;CkXIs38gRQqzyN9GSHr0/L1pE68Uq0h7+xIjaeLvMDgRalLNpSjqOySkiErpFSNpHCUOzij8jSrE&#10;MTKtMyGofO8fSwmLeTtC7vsu6aNyYlLRTqyj0tRJseNbBMuNzM89M7CycyhPU4JtGlCo8s0hQVIK&#10;RO04E3resqHyA369QrPUjo3Ocbyi5dUU9Wa3LfESGQe4NduXANaJEvTf1VUUvRfHcQQjLUP0fNtK&#10;x/Y0J2jE6GVijcvqFPViU/AlvUbMs8V46UYR8vUaoy77BW/bE+q5Q86VNS8dW4gzvI/J9rXrel5R&#10;xfMnWZgeAzVcVq0WiVQJzGaDWA7kdyjQbpJ4wFd13gEo1rYV+INIDlzkkWHotItQuAnlFOBY9pOB&#10;LDGrfXcozQ5l4wyvqwzEiUsQwh7AMBLCzZKoNz3c4CzUY4VEZtKiLW24FwVrP+FXDk1Syno10uDp&#10;OUPVkLv6VPmKue42a5bbN8JvlDO6gmNgV9g0gVrjFzZq3+ER9PlwY9S1bR3WuALDqjf6JZ1uxvWu&#10;RzTGOn2gk2dXbpl9o8+l7ujWrO8s4LxIlNnEvrYqUx7outvV0lBIenlgKKBHXAABXY7LSXIUjhrg&#10;75gtg5dxG46bgL5LDrqvd1w+EtswPURWj5veaf9gbJvKpr65zO6zZ3SVHf2WaY53ew9pzjozqEDI&#10;Ye/zgB857qswDneRlexytj9AeXv1UVyj688RqHb6/SL2nRkJVYVwuj+ndNKSw990S71yMbWaaonJ&#10;nVPLJYEwFoL9SbLgd8epn0BDVqncentlzFyWFhbAgsvrvmiMqTIYYkR41lkWXYTVtBSSlmAapCYk&#10;TcHwHBMBCxakKoYtLhQwd3TuSLNkOW+UjawFUJ8U8rh7agTXsoaUXllbAIBvTiIjdmJHj5QGau7U&#10;lLi2iszgwlGCkOoytMVe/OLsWSEpAZ2TmDh2YXs8W0SI8JEmTwRh6rtoaAFSnLOc1SQZXILrkduX&#10;luraTgs1h5A2OZIkbOUaPDVxUeHGN6ca0WQ8eiNtZkWcCMTuJCxuZBCGMzAFdvIMYXNlDUFXSfle&#10;6Fl8GITvcXqix3TUGAF6hdJ19iGiMs4dLLp7Zv4vtFmBAJSbf1yO+jeo5Hzw2rQMOi9KXzBJITNZ&#10;W5qUTu5vNGc3NyOCWFwTYY47Zl0Zo0MGN+aUjMf21qbe2qiJkqHwtSlxFGODAJsK6iPNB8Mu4zGd&#10;nDBhxCnmoQ1N/NRhL0pExchrRJHzgoQQBJNA6UchFxnRa3DBeapZazlLBCGiKmE9TPfC31qrpHpJ&#10;8dSVwkcpT1JYjXCFmrZKdxtms7+ZrIi3zDKMUhZEHyUxARvRVMb4VNTOo3NqdkD4ZNsj25emCUVd&#10;tKY68dSL/HeO6buwmLdMKvyQqjJtvxHYnPboup2ODWV3NkqjTlidDHdOnITKdvEq5iN7oNOSETjn&#10;LwJsBBlMkZqnsBJHW+oEZ7EtbM6jZzcG1CE5iwqVldBJIJXR28pgynoqEbsarCZdY5ISkJYYB2IC&#10;nZl0kfSIhjRHSLui2fEtsJC+2bWpBRjJBpHQlrhOmQMI56kJG/csf9XpcTVi8Rmv8SX5FXczD2Nh&#10;gWgIMIez0j51VWqROcPi8gALyD4nvLxqtbLHRwnidGH742SXVRvGZVCUUtk2vAVwwp55lUcaLXiB&#10;bgbBkxJ+PlcqPjAUDaZd46TZCzHyd9Z2zJgcBTZphR6wthIOzJbVfm7KfKZ2JfhLYg1vGU3JpDfm&#10;4N1E8yUpDFCTlhGlHLoxYqkN96WRNPcjatM2r8V9SIQk2hapSu+vipRZ9kcWWTuxP9SGALoUnyWX&#10;6kDoLI2NcjDS41H4PSAkYubIrUVSznd1klzjKKYWeMDTQhkpZ6E1amyi30XGVtZWBnWApS8zWGqb&#10;lfKjyJT0kzI+FrMAAAZ5KW9Ah9dFVoFT8RJ6LLrSymz4wyveXXaVHKlaLHDRlPQagw6s91NUb6Mp&#10;LSEmLwb54vvrlGfjAcQVTVRhrNlZZyvSnBKlacFdPPSSw8K7tobFrXpDoQ8xfbQMGiRBWbuHo468&#10;wDd+6VBaOqlWc4OWcO8e7Vz9rOw8VSc25qm0pcEmrU5+cQ4XRukdxyVJTgvYeYZIT+cuwDQkS76a&#10;ewmqWxE5V3KcbVUQq9K1yWkr1RleN7CzWQmzjfYFWcN5sU9mOBXE2ZWJrjNPcTSL6XQcM8WT+ppk&#10;Lu4NZLFzRroNbv6bdu1VmtcwnnpCmzTMbcJsJje22/ra5XZrfmCWmnN0um1oSgV9K7xw2XgnDbvn&#10;CMuOdxvh8PdTLAhrSnKTLttPEs/rCdu9142Y4Ky7kuM8RYmjHlWvh2zXWj7NWSHpw9vO/eldnCmv&#10;ZdrOsa77sW06g9baKxLGAAHXAIAAAnxAAAD+LaKYCLfBOm15bV09H0fZ8MLJzZfJ9keI4f2x3Djj&#10;BiAggDfgT/AkFAD+hAAfsLAADh0Nh77iQAAMVAACjAAf8bjUcjb/jsghD+ikWAEniADkIAiT7koB&#10;lEnh0qlsKhkFAkrkcvlcLfsHhMVmE7fVFADzpAAflLi8ZjACptQj82n9PoEkmM7ndTmNCqNXpVMm&#10;NWqc+lc4qkrr1ri1erMJq1enczsFyuEZssMndoqdTt0ovscmNTndkjgFxFpq1vklmvkejl0mNmwc&#10;cx8gfOZr8xsdOvGQkGVkFsmFes1TyUoreRh+izlxi2EoMWndepb8lOc12wmF5n+6k9o12oh9mule&#10;rko5EcwsZ0mKjOMnUJwOjtvX0u02cwq23AFow3WofU1kqmPe5+mvUJunJk/P4Erv0WxeAwWq7eb+&#10;3i6ck576pOrSEq62LyrA+L1N+lDjpM/a1O0ki6NWkCrLMmqYvAjLvPCnjUpO2SSMulcJITASSMQA&#10;qwPm3rQM5FaVwqhi/pPDjjIe2r6M+kT8rpGKfqKfQARQzkbJUqbeLC3EORmnjTuY/K0MolEkRBGE&#10;dK+58NujB0cOy7kruqnkwyPLcAvI0LgSpJ8IofKsCJg+L0OxB8vqgnbXNcry0SY9yeOaqDvSHBK0&#10;yHP4ASAr8pQ/AzlpBMioSZLSoTzCCzoMzs7Py4iVLNIbXLNCaeQ5KsPSsqU1tfMskgAA1W1TScHU&#10;xVc3xc+73wbRcKM9TL/TnO8pzBVESKw4CvQZFlHVsr8urBZlHvjMVlUpOEHSZayLLNHzc2ZUNh1M&#10;/tRSvUsTWha9qVvc7OUbJqGJiulvV/XKeVlPsXufJ1k10qFS3XZ9pzozjvXpFt3RvAaUUUr8OVC5&#10;9n3jdVcPlRlKz7JlaPjetlK87qxWhdFvrtYmPRfj15UNHtVRffER4NkTOYfe2I3Xkt5vxlzpX7Fq&#10;rLpleaVpMMAWg71jp5kK06JjCOT5FulzQ3SrW1e925Lbzn2djVsPXm80udAunYhL2wWahNs13aEw&#10;29WlSzDY021RDjpaJo2BJRVoDRVZSd7KqEkMcg1QPY1rgKnOVkO+g2jaDNzlZlHKoLM/6M8BEKDA&#10;PywAARzNWVcvfETm4TgJrNT+SQ6WL2BWGP21h8OajOcObTxiYLMcfan/SWAXhg6TprPW/xliLJ61&#10;mrdaNgrzZtvGvpruiTnx54AHt6S01k5+ean3iJpjIbMnyr72o5RFmagjNyRfUiH6Dmfk+PgKmfXe&#10;VN3B0flNzoMi/r/CrYZrKf/kggix3kXoifOspfyDkokMYq8FWLgyOP7bI8BOq0FmMDX0Wl+Cy0zv&#10;ffS+V3bL4PwAPGr2CbvXXwea2Sd/TXV0lzZaxIkCQ0qp9hESs+LpTgMJZon1JChmjKDhuuKF7pkH&#10;MLg+yh1JdWvQgJI+SJLD1BwERa4VosDEzEkRfC55CNGUsTJgTUqboF5NNiYgclBaFDOLeK44tL/2&#10;uOPgVAaB8LIYLhV4Zx8EF1QvNK+yohjO4hwOguhdYpFi6FoO8qFJCTGeuoiU7OP6wWvqjI434nLC&#10;XLAHVXFpo8LzfLfZi4ZDCl5HJDLMytuDsiwKdMSqE10UJDNua+s9jhuG9w2kctpbz9GHyHIMqFRB&#10;z4EoKY9D8i0aESzJiwzojMSCwR5gw42SBP2NqqVpJyA7H5XwfZzJNVUt3Ok5lTCqOLX2jMOU00qN&#10;jpzdKGPioaWqiYJNnnUTBojK0wt2VWktX0H22P9Q7LKaM9nBRcVPOaJbOI2SheIT17EoJ6x4oLQN&#10;LDEZPuKjnQdWssyOO4PjM4qZNW1tMisq+htHmSwzoiiKj5D4BUkbDOOR8uIx0LYJSlrFBCVPGpwj&#10;tNiRqMrgUHNWjTFmSxUh5HSNUVV0yfgGQYukVGHm7VVVON7YqnGWINDR5LQZruBi3GZnz846TdWi&#10;fyqz8VpSqjDVuoK5InSroeuZgDUpiG5rtUw/S8nhV3dhQKRTZp3wbfap+ect1aR8n5U2iNDGktfb&#10;jB2JLJIzkGATZcAEmSeFomg9d/1jatE5Zo6yFFNDc1tJy+aiLsV5UYP4emJZUxxWzH/I1j9S5oO4&#10;atNwi0JmwxUggy5Ur3XDyXnKWksyiCkDzVWkNES3ZAvZJci9okiYIk/pZWwjlvoNOUtFV1yU808X&#10;gX3C+4NJlyWDJJO6q9gYnwbmNBN9s6CSXWhJHahtX4m2lkASqPkBSQTQYyvmPslZIqQUrBa01Q5Y&#10;07iWytokvbJP5wObmHTyYxMAn/COiVQK0H5dXWCvdFEq3PPy20lT/JRSqks/W9hMqBVep7RuOsRF&#10;5TQnhWXBKDrUV6YThemsJXtEohkqiGr+E929IngDAs3qNVcY/Tydpd6NSwXTOxP0IZVFemDMeqEL&#10;8rY0gyyc4rw6jTFiWjWh8C4J3nlu0Fq8F6GMPlPhU4dOWQUlk/bDFcV2xLrsXQGsOcaxXFXAv9n6&#10;qKzXneqxSiNpG+RdJBi1IcYKI39k3bxw08aiKrmGuViKhi0XctYblodE6k3lv8Uxh+o8lkccyAg6&#10;ESZb0oXlp9ZmriXaYk5K6QrhqVYBIe1XNMksLEMSHVLLWftA3n06w+CpwCdz6ZWTXJM09QNhrhjq&#10;nVZMEbYaCVakUnlla8mVfjHNRaLWgwIiJQdnsR7Bobi085TFxn5fHaXa7YncN6nnvCymfrCpcypV&#10;ht6V9osfdxp9dbiducGwImNA0n1S5w4KwlQb9NEQNz8s9o2Gc9pzykwC8dBsszLJBrjESoX5ZsLB&#10;ItSsPo2OTbFxZlzrdjcU1RHLAjROApErnbGtbH+E3dSEYnepuOK2lW5wWaDRtiYct3CnGuv7TPoU&#10;5PNPqGY7zgg3pjhsS7dTSpnZrWLmHNUt6yT8uihbrv24fgxsJ0tckG5s/VyN72XJM3ERN3xOSvEB&#10;gDjgT/fUFAABhAAf8LAAChwAf0Rg8JAEVAADjAAfsbhUMhwCjr/i0VhcihABkcajkliESj8Nh8sj&#10;b9AD8m0TlEjk8qmk7kcRfwAfdDms3elHAEFfQAAtNi8ZoEpqUVqNRmc4rEvllWlceh87lk7mz8lN&#10;ghlRjADkNrtM8mEgl9RkdXts6hNXl8+i1Xs0ikcsttRl94h9Kt+HqcpllbiV1i07uUWrVniV/r1w&#10;h8/iWLhmAjNhhMsyciukZvMJyMkhmQiU7ndtlmaoOWkWCr8Ux93jmJ0E5qejtc74Gx3Mowddv1TA&#10;nLltBqPCmOdhmyrG9w9Vxum6PJitX619lOOqXA1Mp48020gkdxl2ZyXbrPw62M50Sq9230V4eUoM&#10;v8S1vS67WoS10CNQzb+LW/aTNwqTXs+hi+QO2biqetS0IysaywbCzEuarDnwm8z4PK8CXtpD7YMu&#10;tcUOotqXqGfa2IyubdvekDytO/MQQQ7jgw4ncJOM9yqQHHbqP8qEepSwjMScoqyJG/7eQjG0ivqo&#10;LoJBGKsPWh6ouWAkfpQsSbwKlEmrW4jVJFHSUwDLyQL1NkWQq6zAsqi01x4/qHw1LTDw0xNAKjLk&#10;ww+zk2tvHc8SyhM3OtFDyutDC1RRPbgOo8FDvvPTpUVJ8XRoiy2u81cOKupoCw+1k+yfPdWzq/SH&#10;07WaQUPLj8S7T1QVZR74PYoL6PjHEjLcttYypBkj1JJVXTU6cbrdN0kVo5DDzKsjwUHEVgw3ZiKz&#10;nREV1i/9MqnEqEsNQ6XvPGa1W3aUNLbQ7yupXUpVHcMDTRa9L1Pfqe35aFlwVL72vVCsQpRAMNUP&#10;GqaROi2F2+xUV1NH1kITDVvTdikUUFaT/4pM+LJEtq2w0rj0WM4GH4nPMPXHXsgo48GSz3TEiLdf&#10;K1UiqdxVrPl35lorEyE6uAYIxGYWFpU3VjSq3XFXTPXhjab25cFZZNXyUatMeK5vETy4pPeNR3j8&#10;K29iAAXZa2BR28GpNFg9HTJrCyUbXapaFqmmw6qKWUM5ldXFqVxJZTkra5Pee6SkVEgAA/KAABPL&#10;gAA3Nbc5kH59pWjcfMHC15r2uV1vc42nnaZZs0KGZfK+uW8lhv9sf9Y3LfS3QDveappus5VRf3S4&#10;o7G7ygrG9quq57ecAB8+j0z/vnBPW+BpTwb917a2N4PTcO7PP17DWcxX2lo33vGGZjgyQev5UM6z&#10;0t2vlFf4e/cXf6Z9WK/witrSH2SIiTuRlNLEn+rJdDAlvL/CsNIRRAh5KgHVOSXwb8h63mhNVfSY&#10;dyTqSplXcQiKDiPnDPcQ82x0qL2drKa4/txMHUUKAVghxozzHXI7gkrppDJW9puYweGAy14JJpdy&#10;kA3RNITvsSw2Ft7CU6LZWxChv6tmwrpiYViBT/XHOldEks78KEWuAi/E0kbsXILHWc6dCq8XZP6W&#10;6otD8FVPwpjkntwUMlmlqaFCJ8TM0PMlYoipHz5SGSEb46GGKPnRpibG+uNLRojxZhUzJqS9nSxb&#10;aWpCDrYI4NbdU3NJcmIrRSXEt6TT33Hvhacj5NyC33JMI5BJnEejuyzZ3LVgqpSON7WHFVDrbTEs&#10;OOY+ZHzJX0MnjW7qPkOYHR5YLBQva12SxBc9Asqb/3uvIXEus5iqoHy4ffB1Qj7V6n2Wu5oA0gGh&#10;O+Q42CEssVASGciQycEtIkqBJvIhLk14bzOl4xFuyH1DxhYCh1P7A4apDWLK0t04F5u7gtF6DCWy&#10;iUFYu4yGav5xwmj22EtquXAKpKc22cryHvpppTOKQBL5iJiJGxxnclY0ngSnNMmje5SRahQt5ikE&#10;qFzhexNGJEWVdSNjnNmTstoHU6SWf+a1HGlv5qlNpDpO5+womgUykrCmESJo3JB/cAaDNdVjJw0l&#10;LF3S6aXKxACxqxoVcoAd5LHZc1afa491TFI/FBXocxy4CXMubnUxVjyxo6EiUPJ8tyw360dkDGJd&#10;D7W0NdWHZWAZKHbDfo9W8oMaHCJifhMynjX460uJu8e0sAljHliCcAfFsQADxtpSA7UUCsUJoPZl&#10;5NukOvfqzaZXs8azokSW4ugVDUR2QTg0WYD0R8mHnAlx6tRJKM7q3WytlSK4lSuDA6qlB5HweqXK&#10;4h84Ko3CljAFLksJEVbjRVusre6A1moUlWJSdlyMDW9d+ZEcqt3ykORmaRFWVLGsre2FqFbE1CvB&#10;OSfNvJEWVmM12lT2YSX6V7fVukHUAqxcU6R2R1HvnlwpfiO1kI0Xpk3BmmdAzyJLjc11f8ylLOAm&#10;BF2BiOyWW+ndFlksY06RnOYoUokwMguArRjSpWNk3zmc7ChyT27rvCvVEFnVkJ4q6lhPG3k2H4vj&#10;eS6qvdrcoUww01xs2GG0kStUudmWWcnoUIrD+O7T1gP2kY+2sr37HYAnRfmK14YHNIzkcC7b7aT2&#10;/vK2FYcS4HZkpxcutsBNGyIRhkdgeDbqtiqlPHPrSn4GJuQzyisU0dwbsnShFea2Cr3hW7uoEHaM&#10;T11s8mJ7yWpakmLUyRaAqHImIffSNdSG22PKEUSeCFWhVlhcyWekidhW4Oph2bZh8YvIiDj+1aXL&#10;K2vdZmww5V9atcZC/04Fdkn2+iLESgdl3d7eIyoemVkM/OgWlO1CG14YEJkRFLOGnpIZUyZFFEVN&#10;+DXqniykm8O6vPIQDUG7MVN/USqYhqiD84uR1y5oDYLA8kp0xCmKkWdcCMD4igmHlLMa6MrS3G8m&#10;e6HK401JC3kqNLXWznVxVdMZ9u72hxpDs4JwAI6NzxYmYyLWFix0lPe5U9ppguVKS+Zln8hwdgVp&#10;ZASAOCBP8AwUAP6EAABwuDwl/w+Gv4AAKKAB9RcARmMwUAxEAAWQACHv+NRmKAKSx6TymERKRyl8&#10;zEAASaAB+zeRRCQAWbTibv2UyWWgB70UAOukT2gQsBgAD0+FQyhxycyShyWqPytACqUyq0oAPuxV&#10;GmyuqT+uQapwaSy+XyuvUOh2id2CvTF8xOK3CGWiX0OvUKE160VS2xCqVeNWecYeSYag2mOyuhyu&#10;0SWV4KJWa2ZG/w7EZ2My+S16qZ+JWJ92SZzXSYuDWivZSE1TGUDMRWh1p+XqUZyO5qUzQCR7XyaK&#10;y/VazbaKVRWS2i+U20Rd9ZKPyHFciUV7UV/IUGvbzwQbTxCX+eSVjzWqE5Hyx3mx3AQzCY3YR3j/&#10;GwXKEuIlj3o00yDLc0L6QE0aIOEqjMsi27fJSlcHQU9aNO/BroQvA7WLQ6SKvI9KDQmir1Qiv0OR&#10;NAChwMkj9wylEXucxLQMfAsOPg+bjPRBcNpI4CvvY4KNJW78ZSG7ivvJGCvxFBCXR7CrsPDAKJRy&#10;9r9IhAElxvFyIQo7DHOwyycMqvcQK2+DhNpK0fQjE0xSO7EjSjCLvIg2SGP23MYzrMyURpNqgzBI&#10;E5TpGz5S7Ks1UDNTovwjK4wTOcvxLRT4ULSqUO2j0hU6/KvzA/cizrKj6qbK8nq/O8LI3LDsRRRD&#10;WuLP7sPJU8pvciUTThN0dR1FkOTIoDyNLPVNUoqza107FgpJAE2Wa/6aypPdQO/aMdJfLlE1VMFM&#10;Q0jNORar8AVi7FJShH9wrBIFSValNyLe5KIVrRyg0bAEqPgy8Br7SEIxJPt4T5aSJVYsKx1/V9rX&#10;EhMwWdVaGPhWqXrRAEnR3eD9wxV8AJLYt7xNbDdWXbt42Rd9k5XT1PW5hLVunCN+JxeaUUeoCXsC&#10;jWLtdHlnprc+bJTXlmSowtmZI38zpQurl0bjMP0A2KcZ3fGjYZn8JaYr61yQsFR5KiWPo1iutTFT&#10;1yR1e8I0PILI68/gDbm/i8VnNW4yZlThZbUFawhE2nYVEaKutXKO3TJs6pW5eEaHeSIcTJlG4XLN&#10;ZYzXqMvIBHOKcqCngO7C608od9UVXGpbvhFx60l+MVKgzyYRlV3XpWW404lZvd2glFRXGtFpLzgE&#10;ABu2G1DSyOrRTkIPg8at5U3at7ikp4esAB6eyADyJXuYDTU+6gbJzXpoS/2xprl+938pvDdnNDe/&#10;fgawdk+1j2VdWtu6hm7WhsRzyUOpWGmpjiWn0ppWunVMTv38q1Yi7Qiq/UkrkgY29JLlDnOlJq9R&#10;IjyUTs1T8YNiaoGkMnb+sx7jtoAQrWMU1cjrCSPhcOyhoBxWMrRZAVtEziWIlehkp6CUHygMCSVA&#10;gjLo4OwBJxESErRGktaSo4Ag0PHzKTbShx1zPnLr1ZMaxnCY2uRNiCwWBcG1pnFcMuRgq1U6thfm&#10;kBMTy4usFgGmJhDVnFJej0axpTyH5sWJwVR7xFiMNDSY+p/5+2zLweiw9dicUUrMXtAlWS2oFJub&#10;YjqILcWMtqOc49YUEYQR7YhI5m7ZZTH8kmRlPKqE3MZkgutqbJ5YxelQoKJzJ2hy1aGxGWEt4Zt8&#10;iTBaAkWGtPjbwpNCEu1QSaiXB6IMN4POrlTCdVSqWNJvINMhW8Iiyv/YLL+VkgVXzYY619vLVCgI&#10;mlK/lTMe42Q1j8ywyLCGXtQbOqBtEwECOWTCzxgCYlTKTLqpx5jhH5tFMnI+gBS37n8k3MpV7kqE&#10;FfiabNdj507EMZGsiIKTI1JuoxQlrE/lcImibMxKUBY9txWjQef0722xcfy6SiTiCpTVpufxjMMl&#10;yLRnEWB01C1NxVV2q+AZyy6wDgw1+fCsnEz7nGbh9keS7EMTBVEjRy44GeppDOhSi0qPrUHOCYbq&#10;VtlbaHSNsCyHUMAX3PpB6iivHLkNJKb0M3UwpaXKdKSopIkdOWp6wC8KmszTdXwj0GjiytYkU2jV&#10;NmD0cdiVuPDx0IREXIXVu1bFzE+YAUMurwwAWkK9QWOdVUgLnSpaiyc36i01bhFaYDKkqR4o6xsn&#10;RIZOkQd2N4kc8mhrncTKBWUQbHLkeeb1KjIVHWRrPaAoA8rqPYe0zqrEKnHVuqMp88VOSJUXfsdS&#10;6UQm2WIVcR2btr6rHCuXLa9KEbO3Zj+sg8iW3y1Ha/BWsNUqZv4VgmWnUuIK1kmKvB3EqSur/nWj&#10;NRVq2q0PivFvClVqu1TvQ9srdn6HXkqpfGzFFaUuwpiuy7bt4uvNoaSmfqtodO+jNeFgEOCNYcbu&#10;wU5br4929wAuCWdFicOgeKTJaMeGIklx1XqUZKS6z3WYwVnpxWX3YKbYec5HkdMqk9P6NcT7DNZk&#10;ZKJnKdWENHyWzK50fGtUyiaoTMWFl2R9qDnOKCr4YMrpdQxJLKquQenS8qZ9fa2qyi+30oOW6xUV&#10;y7eqtWdWTzsf/ItdBDMnKqKzZayjX1vsiUU1GclOJXFBphgHD+WJy4rwXqGq0btTVELBqksE4SIW&#10;KWBanECOFfQZi7ZrEmpD+SNlxn/G+uWvqGcjeBNU7TWZ3lrUxV+I5ZS5vPqOwpw8Y2PvbJTaUcdP&#10;oRzvJbCuKlIwjYdLjCe0qQ3x0Niyh9LDWIhWRF+te5LzQcavq5gr9bYT0SlWFzMNJg1zy5XLcrBq&#10;ea92ASmtCeNu4t3Ft4hMcr2aQtjUIms2Iv8Oy8uXa8iruuTzspO22D4VVPmId+FvAIm61fzUPbNZ&#10;eK25zhxWMl0Yh8l0VJjbXEsM2iJDDk3rKrL64vjE2gSzNlYXa7xHQOvpkZRiK/G+h/L+zA5qkmx2&#10;8mtMIQYopRu68Dcrort/jeNCMyDU4mJWpdbkE4mQSsuoCu5N3QhIPAzbHE4Fa5Wk3pL7XEpcbQ9h&#10;ETYkYYU8VQusLyEkBIA24E/wFBQAA4QAH9CwAAYdCoY/4lB4TBQEAIk/4g/gA/Y8AIsAJFI5HC45&#10;JJDGZJHY/KocAZXJI8/YbD35N5rMJVJJU+58AHbQQA9qIAANRwABKVOaZLofJJNIINKpVUZVM6lF&#10;6xL6bE5DXKvH5DN35GInCAHTK5UZlHwLb5XVYjE6jaKyALJSaXUa5WK/D53I6pE5VIZ5E5RBrzKb&#10;PCZ8+7NGrtIa3gInXKhc41KreBbxOMHGqUBLjiJHmNPD7rCajfIfYK9U9NIsZGq5XLzsMlCbbNJD&#10;bJHk4NWMPttVDKxo4paX1zaZxbvtY30+VIcfy5ZvoNXLtlZ1dIZf5hwJFocjd+92LXyI/5KNSPNn&#10;epe4ZUcNI6xTu/Gt7K/umLdK6zbGrSrC7Ps4aPtup7BMuyzdrS/SVvWjjApjCzsLCmiSQou7oJCu&#10;y8wO+qGJIu0MMK7cGJEvyDOg1EAOOk8GwGjTfoYvsFIeu0XtfB7pxSi8FphAyExE1kcRW9CxNkjT&#10;0pCyiWtii7XP286YwvAjzyq+bSOurkQITDDoKswkHJhIbpwQrUmSozUPSxKKaTBF0sP7DkfTRH8e&#10;ytGD/MUnE/P+6MEpo1a0ugzMZtpOqRTLG0VT08ck0mjk1qZR8JofFshR3MTwUW88czmh7xQy2dNS&#10;tLjoTG1M+yVPCYUHRMsLkjkoUa0r+SxS87QDEzeRpK8sO7NrsvO6Vf1rKdhvLM9UpW90gvO4iRuV&#10;HlXQE88MVNVsWI+xKLwxS8uTTS8AvNLluIM90Az9Vlnz9E9nv7d9lo1c8lTTW1ty1OVoWnWNdJW5&#10;VMuVO1/3DZrpzpNkN2zdEzUgi7+uFNyOOvQeApLN8+LvDqouSpeBK5jNI1FT0I1Q1sSuChOI13b9&#10;SUlgePYapi7ZBElQw7Tk7ZrYUMT9by7vNeyY2TGU4Wc41KunYrtU6mFFYHG9LPDXN92ZO1p2UkVR&#10;6Br88uxdVUY9CWQo+5V1ovf8JQxbCY1Xjmr1vk+wWBAsdanYlP5jhklUOlbc8DN957/t9UQ66VcY&#10;vgFUahpc1IYA/KuwBnMAA+Wu7HAN/5zpW8uxwmaSLlUa5+zi4UvJ9c5YjiuOV0jzm92p/3dsdM4F&#10;f8A2lZ8Qpw/tBsWgyxpxI/TyAiZ8eYAB5eeAHmHwu6jgNovFR/DTp6Tp2SbHtnBtBZ/dTj12sXEi&#10;a8+9WWT7RndkeLk9q0ZiiR5N+uxb5mVtY1Z+rLRTeSpEaFVULTX4cpoZEz8wKbUyNLDN0uLkfO5I&#10;8zHmqKmcaZ8sqEmBMCfUtl15ejSQdPwuAkb3IAN2akXd2cHFsrpIY9WDTKGaJkTeoJu6pX4vodQn&#10;Y9J7mfM3gW01hbPoEJKRQxIu8ITuN+hY8FaxS0JORbPAVUEIl+t/YSy4tJ10JIdggpQpj/2hQ6cc&#10;uVpSYS0uzbLESCsJ35QNNIzp2DuX3ughq3RP7jowkcfm1VXMSYiG4UCnuKMcybE4biSuIcWHfGii&#10;lEpfjVHgFlOk5E+RzR9MDWusF/bAoBJIgI39PymUOsHj1KEtK5mWtIXYexmcWGqQhc3Ep3ZBn7yM&#10;WNANhboobR+LcXA80ZX2MOLvLxDrCj0rwiJLyDK9ZDP0WOSRgrHWfoxadKqJcYlfL6iRFeDMk5rw&#10;0YWXZL7SnDs/Q7LxhTAo0JWVMrRpjj4etBS1Alv7HnTLabBI10UYHvvYadHhbU7pWsDQkz5bsto9&#10;OiY2/mFLT5PJdfg22QLK4xQuUdBM90KGvUFgfN9icWZyQwmATQ6qTTnypoZPOMi8ZvP6Y+4WUcvW&#10;INKaJMpva0C7ORm1B+aUTEfrtSU25s1IZ4Mna4syP8fZ6U2mkXlzlMoSP7TS1RhCuX1rUhMSKdMX&#10;6YthnI/+ZlM0rSzIZKhLKEKEL0WEplQafj0zpTs7OZDoVs0GprXKrrkocRnmtV6ib/1/xqUxQdLj&#10;/4ZOVAOACxjOKJzpnjONCSppHlqaU7imVhZX17ZSdiudEzrl2HDaVmLiV8UHZu9phReWfTpqETCX&#10;llSDPSpJPsrA+bdFDKKPe3xTD5ORUutORsy17zqnRROeTyoiVVSWTSQUY6VXGmldSzE2ajzjWzU1&#10;H7nqVL8tXUyvrraLQ8KZdZLjIjSR/mesKgkmrn3XvPX14xZXRFRbWqiy1B6yQgffXGO1nrsREgkq&#10;FWawmFSsbqec+U+2FEqhasx7Vhqsv4WPMSki/KCPaYssdwUvrKSSivfm1NNbnYJs+0Sk18yaYdvw&#10;fSk8e4nllT82Cwx15u1UwRTemTyHr4lWOXZ2ROG5zzTtOyOF5qP4YkaoOFF2jpNGSUz5nzxLzX1k&#10;dBOaqoa7EJtCWmuD5sTLZytVBU8g68ZGyTDOJuYLEVpkjPWebBiluLs6eqnCzyVUpmMgGLyWsX3r&#10;I/huJR6U03kzM1RNOWLJKFuZLJ8t5oQsKVM2DPcDqIZdi6T9/86UO20hW1RDGQ77RcYHjWgLqMoq&#10;oy+Uyc7Tqr5rxVdl7ZBq6XahfhKJVX4lMwclUukcW550a1q46sqaZeKZw7j672kiGbJm4ryCb/XU&#10;a+xQlZojR3JVEJgfK5a07019TToene363UQ3HSLR+5q2Tvoiz6sBMJcnSoVDvU7SqpUwx1mrfi2q&#10;1UVnJh8kZed3HuxPiHNFZ49OfZfd1H8i3tWaqfdbeK0NPtbx3UG1T2daQogjs+5WuKNwqkA46N+6&#10;FYbSjqzTNrk+V7vWNnbC17eRsLmTQ3NesdhxXuXX/kVx7CZ3xtrbhrNDzarI1Y8+QCOmHYq2cq6z&#10;/+dOS3oe2Cc1M4zTzXz2sOiIDETICIA4IE/wBBQA/oQAADCwABIcAH5EYPCYWAYNBQFGYvEIlGQF&#10;G3/IQBIYJCH9CoZF4rG37LYnJ4uA5lHH5L5tF5JLJc+54AHrPwA9qFI5EBqNDYfJptHpvBpa/abB&#10;ZzDgJKItPH3G5XTJXOJFXY3BafRIJK6VK7NFJTBqZY7bLrDBbPDLBBbRdIZb6hOZzbo1F7HaZPda&#10;tZMNXIZMgHNojNaZVABY5zTL5IqVKoZlYJisLY8bG85nM/iItOa3Gs1hZXk7/BsFS41l7jmNLX4Z&#10;Y8hqc5StlBc5tMNvZBloTnNTOdnxpFeptrI/kMlIuRBshs9nc4td6vPZXu4Ts8J1oNqe7M5zSt/B&#10;uFWI3TAL75t2sNXoJ4NvLtxD8Jq5Fs9IAD2P+vqXNOj6xuUgjTLwiy/I+wkFIsyjiJggzvJOpilK&#10;Yi6lOmsLhOcwsNIMfUSNUzLbIs7DOpcpj/xFDy1Isz8QQC1Dlo1Arhvq1y1rk4qZxm/q4w6wycqM&#10;AyaSLISMRxBYAQQwrhQkgj2JimcNoSpQDy3JLgQGqEHukkT3gK+ceRTGMzN8mbeSzNL5OYziVvY4&#10;Ucv+8UfQoqUxvglaxwyjTPIki8yJ0qD/te/8SH1J6Zymw7YoTR75KU6KCKYzk/u+tjWz2ssesK4D&#10;Xte9NPABR76SjSVIpOnM5SdBrIwJE6CULL9To1R7hNEiULVDTiPzw5qRV9A8rqcl1XSAjqNVei1U&#10;ou/6x2jTslQTYlHRtT9nrjPy4INQsgx3UzPshXymM++UvWwxaLxrYLxwnX88sNX0cuBYVYwxNMsM&#10;HUEcsCvNtSTIkoQhedGsXaa4shFTz02u1QVK+NaMLIjgOE9DzRuj+DqVW0UK0hkOSXHWEUzFmB37&#10;kzX2hM+RNrbeKW4sVk5LlCoYNeVKVXB1QURitU1jdNQYPZV23jmWD28veQuZK2kZrMEnP5mWhZtq&#10;1uydXWII24Tkpm1+D0nkc31BjCE4DmkQ1zlUh5Dl2pMNMNL7beEYVbjjCshcTrbFktEybmOTZxk0&#10;W1Za2EarQ1cI/p+Xyhh2S3XceE5nubE2PU0VKZI4Ac9LYD8s4TIPlYzF8XEFU3vpKbOrPDUuA5jC&#10;TrzOo1Uk6BHAf8pWq19C5IglNT1xvE4f4nC9Ml02pPXzU0ql1FgAePqAB6TysW9z4MA/FvrD4722&#10;ameFrDxeV4vl7U334jw9b830zFa/KsJF81Vlqc0QvavTy7l9hNxcM3ZxLh2OkibU/ZFTTGYOWVG2&#10;Uk7nHEKYY2zJ6RF3XtySIup/zL3oKHI0bl+KJnBrlIeqlg5n0VMTfQ99kLGjFwuI2Z9sDqF/pOOP&#10;CFyhoIJuEh2amA6OXgsWZ2wKArlUoNQWG/KBaKjZogfq+B+sTFgP3ctDJl8UWek2M4o9IkQYcsAZ&#10;S3c4LZm1n2cGrFlcUlTPvSZEUpBVUiPqbc3iETjF8QbTW7eKx4nYlxgOf53yoFYq+V8yuJDLYpq3&#10;ga/ltjPkGPedw4pip8o4slYK2EhkezCnsdKfeDzjpAnZgcklZzJjIHsfAftJxwFeE1MIlAlbfToK&#10;zlE4N1LeoFRcZKUw9iUD/qAjdCB4UkJDFxiezeTEjInEak0oQ+DknKoggSxU3SbEfw0cHEGZaBms&#10;RvSS3Res1n9SOiEZuHsLWulKgvFRO6yCoLUm4VCdcqYbLsgWaOOc5XivcnfBxrsfY1xEkiZBdCzC&#10;PzAgRFldx3GfwCgA+CO9AZbSrmM4KAdFpNP1fXOxaslW6ygoPOmLMv03L+lrGMk860Pt6aXQKKC1&#10;X/zuRW/iBbY1AxhMNPiN0EKQwPTS56A7vY3OsXo4t5kjWvNdngwhx7EUZUGOtNUxdOp9M8eIeSer&#10;WYWOVgAqSZMVEQRgpoYQz6hVfRefdJOhs5KAGwniVGpFPG/VZZNOqEpcThRojw/aBTgY3NoeIgKA&#10;0tIFtceQ+OwkBIk1Rbg61YVKiEsHdCAABNlXPlHqXRpgb7Y2v2aPAuA6IKW0nhWdZ2ddKCk1OA7o&#10;kkSomt6qpLMqBnzQkzelDCrEj2mtKcBJ6uENyCD5uEAAd1xUkydItMKe5ErOVwfpRZ2syrByfr5K&#10;OJCt2yNrraiB8h1p5slUspCnrxa+0Cu7QiGFEWTT8ctWeyMlpdrVo3TGiTl4kLCtLCZydMoVX7bk&#10;jlOFN7qMHVTehNNR4Uw7vVEi7r529L2YrMeJRqWGppuA5aYtTnR3vt5Vx1qIKqTtIK0RCOAqkQZa&#10;LDiKdG5b0ffDG63NNYQ1ieKzqJU0H7KiVBSuc02EAUMpPQ+/0+o1YbsO7e0tn8Y1kIljF1dApp3a&#10;Xlae0mKlTJEsFi6BUrJxYvYRR7GVWqUXklHNKkU44l4ccw4O++H8Z5lwetmMWUXLqxwucC8Mpb6W&#10;gJclCsqfbfXKvY/WpaqZCkGk1c05jnofZ9tsiWokdZew70ZCGoTCDZ4kAAoV4eZJGSAI/K2fUsGK&#10;xBg1HSM2GCDaTMXjafTwM1WApnjWHePJ9P1f5k+RicVlk1z0y+2mtWu5ba0RaLb+6cKpwkknQjb8&#10;Jz2eVbuBeDolOLexFombhT/woizDDCGUsXVUrsVWDunswuXvy/DHtYGQ1hrU2uI+xYYqDPU11+sQ&#10;MLLya/XuWO9MNV+eLD922OU8FjgOtKwlCLRN6LGoXYjm1+RTzxJCXRJeIqm2avTJfA9gu3xwo/Kl&#10;caFb1zRjjUFc6T1HzAYTXLsJkQv2HWujk5LzxkqS8S1+YrUv/4yYXju579brvU3/F3CCoVyZXKWt&#10;BBVCgK6dZdJESNj3jdUnjSNRos5Ys3juLM4NdSRsy4gnJASAOCBP+CP8AQeDgGFAB+Q0AAKIAABx&#10;MAP2LQiDxMBxWLvuPRgAQoAw+Iv6TSQBRx+yGFxiLSuCgCYxCUxoAPqcTKCSCYz2dzF60EAPGiAC&#10;PPsAAalAACU2JRSXyyRyZ/SCqSCRTqDVGaVKUVqvRiGvyv1eZyWT2ad1mzyms1ebWKHRifQau2yd&#10;3CKW2vVGuRGMXiDVeMVes4eF4iR4WT3WQAXIACr3+U46u1Gs126WuF2q7RHMxGozHFTzOSO+YaFz&#10;Gr13NSCD36L4Kv13CbDcQeuzGMU0CWCx2DS1HfWHcVHc6TO42d7ufzvAy2EW+T6Xb7mEwu47jaS6&#10;L9HUXnmQa+duDzGbVng+CVcLE9Ls4uEbyEemF8HlVOT/b5QfPJA17/JPAKQJsq7rqejbsPm06sNW&#10;6CENs6qFwI1kJpGrLRwgjKKM2wcLq8xz2OoqsMu+hDiuRBiDRI40BKq/MEtqwEVuxFT4wWhEbr62&#10;b3pG/jsMc9cItBHyQR2xysuK7yVtc0UTxfGT1IdJSnMYqsPRc7D/v+yACvc8KDPZJkHR/DsdSgsD&#10;2QkqrVTCySTuKvk2LA8yvx25LnvI8UYT4r0CTtBErxC5q0Sw+q9wbPMP0Og7iyclLJx6kbnUZMs/&#10;yela9I3Hc5Q3S8hxw9CKRbNaIxiyiyvHGSoptGMDpOjCbOK4KjqZK1EI3OjMPg00WQpQ1Lyy9i+K&#10;zLMTSbIs3r44LSvpRynP+x0DP2ik6QRUcFSIysGv+2ibWahdbLvI1W0TX83yBN04T7dEwK9Tb22y&#10;7Fwv1dqv2oqt8rBebc2dT91yzck3zo2kYtpXaL4HGTgqvFKL3XEVt0xSNV38hdaSpYCUuDSt4RBf&#10;cWztHLgLnGtXUKlNbWNGqMQI7rp17l1gr5QaMVsA+coZjUMSNmruOXe+PRjYaEUFXNfOxAkEKjde&#10;H2Tiqq4Xetbt/qliT1GduTE46L33hOoa1j8SwfPezXYsGX5k3EY2esF4xHsqrRBhdU0G1tgtpvGo&#10;7TZW0ZmlNB3nlCtzTCqd6fklQIdL2xwLc9LpiqPGgTyoAcqBKvtClOCyNztKIjwkAVOnemxBGN93&#10;XkeWtxgOY572EZHD2euK84KbdNe6lANfid3Ahx8+CpKlr4nB9dsh2PX/s7/1T26KHZ6IAHp6ivOK&#10;BHsbR40tpPnIDvbMfX7RVFJ0JS3G1tLNX2qjer/EmPG0klas9wi7LWDvfeoNIFBw1dy8UWotaW+x&#10;/TjmWHnU+wtLkBEWqecKSt+JaVYo1YWTFjJZH7tbJA1Rtzq1RKfc229uhET8Kff4jU2kB3xqfcEy&#10;kr7bjaMdb85MyKCE7NuToZd+yfj2MOKdAJTKMmLkjYagNYKBFBpAbcsdXsOW/OugQ2eFRpUplkhD&#10;ANNrICKPyfMxRubUlgqDim3JuKb3ANoYig1HcSIUNBK9Cln0LmJI4gCkZBC2IEukf+iCFRqY+NrN&#10;hDomC3VVuJUg398UMi3R2j/EQh0DovoyjvBJe6S3WILj6p91EW1VoETw+JdcIYYRuX20WKLaHlpq&#10;bZC6OpI0dxwdi6JQbQ1FSrdqpeEJuU7PpaA6BwMiWTI4fVC6NMtyuupkoABxsgjsSwlUhwjaFmyO&#10;xSzDZyESmswWKcTGRTfZFrLazGM/raHDv7k5FlfRUHyv5lTKOcapm+LrnlIUp05VhI1mlF5XkZmj&#10;Qjl+bBkLcn8pImJBOaCR2FR6PbKmKjcjSuKYmi2faMm3IIhUb1aNBpvM7LJQGfkgaFQLjBBorLjX&#10;ttwNw2qVz5X6TnR4St+pKzcuJPZTE9rjTSwlM+Slcz7WePgfFQ2ldMFSLiI+V17xNycsGazFB0c/&#10;59UJb426bRv6Bw7Xc+GU7zyNr7bbCCN0uiKPuNgghhdNmDkLhol8xzR5Tp0d+WSQ6sqXP5f7Vhqs&#10;iIPzGRobGvEh5mONm6/57k06KINVC0qkKq6LvijOuOvsL0G0PnxC6NbeWN16sku6cUkSY1JqS7uI&#10;VEbM1xUucVmFB60zjJiys7S1lgq2SATaryfi+OSIvMsiI4reEFlu+QlZwbRKLXlCalyZIlo5WROS&#10;EhDkEWuJGO+6QAB73VMeZGQ6sLDXao3UKLspj2rxX2cE4p/2qMemZemhVnT/uJpaRu7jNn3k7q5Y&#10;cg03ZaTmvhRpVK84OO+pdTaHxv6qnttM6KdzSUduNTJXS/a9zHXJN036IcK5bnWsZa9bSOL/tnjO&#10;wiIMZ63Ubi4o+MNEIu20rHc6ZLHnt26b5e+DbyaFXgvkjgrqtpIMeh6iCJiZsHpSjcvOa2QbwWUr&#10;8/NIyg2qWdeUr02lE5mQqnsx4/+DbSUfVZX+I5EY2SYblT2zTWL740xjIBLUZ7EylscxO4lq3kUd&#10;TPMJGsxT22oblhGPLfJIT5xu46rUXrUqXxHPmbClsv3drDfOnaQVPyfNhRWRujq+U8qlfaZ7iqqQ&#10;uwrOyzN+V35HzDlxzli7DYVhVU5gWFLKy3ZJZ3CuT17ReSTovOmkWAQEosr3OGSEtLrWvRrB2FrN&#10;6UaTiCqCxaBTJkhJnV0/bDap2Fm3CcGjcz2txUTDcqM82T2XOlTlLNeNZ0OnXOcBWPNUwRgAjdnV&#10;SyXoRkqX095T3c2lSPBWl93ZDQbJZKOopxnEozYaHDfqbQtXdTbd+SUtTMowb9LMkDc31jnd98SO&#10;9yzDINBfFGuLObd4/UMr725juQK7N25ZwyL3lo1nBkmEk76XfzV/Z5sLvR40a26ifL4WVBkZYa7L&#10;FnW0aQJmulyBLIN8xyR/FSusa6ts1gW7lNGkRluZVAuRZN/RdxlNyn5xakuY4bZEm1KpI54djjzR&#10;jaMxZig65DE2Z5wZlrll0lL2yAiAOKBP8AQUAP6EQaCgGGQeEwoBREAP+KROKv2MQ5/ACIgIAQwA&#10;xaCAOSAB+SeFRqUyCRACMP2WxSCTKPw2OgB8zmWyx9z0APGgTidSybwoC0eORKTvyTSibzSlzWQg&#10;SqTGKyyFUSJT19y2nxWERuqASm0yby+UzSjgWXRmwgCSAOpS2oyy33aHwab3iNze33uGwqaWi/Xm&#10;CzSWSyaXeG3+JXGyy3IWOW4yQ2+aZC32+IRLFWCE5aU46PViUwW35SaTTASGo2vRwnIXWG4jAwao&#10;5SWWis43Dae9RLU1Wo5mS6SU2jCZ6G5CFbSQ52PYuE4mbRLeQaab2Q0XgZ+CYWN7bXSitR7swuG7&#10;uM7DV1faxXBRXyXCS1y59aQ6ytz7KLQ/S0oq8SktK27TuMuS+JUhTIPqziDNMgq0Qc0CNsgtDkQW&#10;r7wolDi5sw+kLPsuTqL6iTpJbFK3wBA6WspCDDorCqZxEgkGuOhL6xNAsBIIlj/rchMPoVEMfvjG&#10;7tRmksiyG5j9vhKCCNE/iPRpHrNt+7kfJUljZpQ5EPx5LySvBLkPrRHjlo81q5yvGK5u84EIxdDL&#10;quu6aLozCUSK9J6rSm37tyVGtCy5AMFz5B7fzNHEFSROceyajcAy29LJSY4DITFGz80hLNKN88cB&#10;z/MLhTuy7fw09dRUlQlIpvAj3yOkMrzlFU6Oig04T4s8hRPNkUINNMo0wuVb0G9UpJTW9byNSL5y&#10;TGVpU9XVppXVq3uc4Fkx7XtTo2hVLthLa3qjWNwUBSM+PPZjsIzWbY3DXNIvrM0Wu7P81zjYVlVx&#10;a853xProR6tDKSvaN62LYlqS2+tZWLAMeUmytUABGGLW7BMe18mGJuCj2KTbb88pGkrlT3PE/QM8&#10;qmTM0UzY3crfw/BcvrNdOKN1VseW3f0KJLKq2phBdoX9hNE0hOd4zNkl/3VRVi4pPmKS3mdQqmqt&#10;9tE1T5XohR9bDlcQR1YttRysSqx5oV0I9sJ9Xdlmx4ZPujQZekCJvc903jFN2Uhbs7awubKPxvTz&#10;ZVR0X7VPSYVu9miIaykCUuyADcuAAEc0AAD87qHJcZDu5aSkN27bu9rtFhOlorrtqSvDCM6nlSor&#10;Qbnbn/M2McH1Vd5pdMr7p2KYVBfj0IzjrI15Fycnyn6gvxdvXAA2G3rnbvV2HlNrSxjNO2fNrB3h&#10;qWv3p8XHT/jWvNRi0t3bOHk4ozWy0DwdG3pZ8UrQ93G2Mubs1luQVgRIyhUX5rzQm9tgpGXdpneA&#10;0FTqc0Nrvci1ksjtT2lIcE0N6hSF4vDeMcl2S3FSMhhIrRgZKDIN/XyR5cxToKFzNgwY4jiIAuAe&#10;+oIipUXNAIJU2cuTQC5OsUM/JTK13KplVY9xgLyF+vdI2aJNrFH9lIZtEdNzaAAH4hAw5TsLEuxL&#10;bJAiMafX4sgaepeATsIlLLcNARrT43XxaeW9w+qKyEvCJKZRcSv2LlVj6TCIjY2hPqZNENozBEzI&#10;EjxGSRjviNlRc6AdLhUXFLtY++xwb7meQ5iixZfbO3uQgY26RbCy1nnIY2wJTapX6Lek6tSDbdiW&#10;N7ZLLBVKo3RE7ObBBQycG/KtaitRbqAXTtWVeohT8r5Hr+R2iOLy1GnTAXpFyNsuCVLON+zclLPo&#10;wrLimpqXy6pBoBThCtFy8V7Riju9omDCJkzpRG49VqloFRAWq/+dzT2RtKnistFKc5FKQJvAclRN&#10;HpqLWBGmBUrSPFRZgi6fCRCDSkU7MVlTMYSt2UjHouT+TgM1ljKdp9AZIUkWepWjkmlXEFTaiyOS&#10;fTRUGpNS6J7CaDPhRHB+ccQnrzQO+pB98r5akoYTPib1NDcQ2gWx5JdH5X0GaKcCfE5WVKXmRSxA&#10;LAojIlqe09wMCoBIpaEy9J0Jmjwnj+WQqFRo0TrlzCkpjbClQwrRPogsIJzKqrPLxZdcCUxvbkqu&#10;G8TK1O9Wubl0LTzhlkThQgqsYJLEGf5LuA0WoGr7AVZuDpbIeuoT6ZCby3ZzklJvHyk7xSbj4tYA&#10;By4BiU2KrYiMyFlYyz9ZaxUjckwADft8P+fD8JXS6UiwRN8r3sKvp88U+rdEeD3ugAAel06D1fem&#10;mSIJGbnMRIawJNETpbsQIJT5Piz142Eo5FIiSPFOQoqki5ihyDn1MkKp2vVI6youuxBxvrRmJPrX&#10;lPm8psotWAp5Iha9BpqL+WfF2is17J15JLLaDk9p3xaapOJR5IS0HFo3Jgiq5FXmipnONbpkD8TR&#10;Lmvuotc3yEFxFEi8EIcUt4vXTur9XSWqXSDBWMrV61xbJ9jElVo6vn4NhhFHsmafv1bqq++9hqtS&#10;9q9MRsyWq1Y9hDW0plSWT3agYVWlM8snWQscoy+GD8EWgqs9yijAHzUblZFqQNeGFZWl2Tw/0cZB&#10;VBdLDhalOlDYHg4sjHNJ8PKGQ/oKkkEtAZLovBHG14U/pzqrSe5NLKcRamaSoyj1m8r6xngN+zKt&#10;MpcxQT6ej3JRZNg5GBM2UYOWIm/FDV0pcyKRlVh9FyBMFqHozUKiTFkPzck5lKEOv1uq3UvSKFsD&#10;pb0Rw5COmywYXMWtKseGN8nykFyVf+Q9HEA6Jm7nRozyZn3uiwmaa2G11X1hRcJuVZMAZ1XbUeHW&#10;4X77VwDvbKlYER0q00vSsdb9JIIqBvyK9UIyaOz/HajeJNiaieIQnVtGoi8En9hLKuAWN7LZzhq/&#10;m9aTsJm1qXZ98ymcOztyqptLc7XkWyxY2FIIE1O3Dx/SKhoG5AqzSjAnHd6Z4o5p2dq12e4mu5bl&#10;duGc4b8eTMNdWq7GPtn/0CMnOoUZ1f1AqQ20M2dXjAw9P++87ktNgZQBfa7O8w03mvcCkZvdmaFH&#10;XWfQU+8y4fzBlGF7s9+LmQGAN6BP8AQUAAOEAB/wsAP6HQ2HgKJAAAxWFQyHP6DQWJAKNxSLRt9S&#10;OLwSKgGIRqTx+NwuCRmSgCOykAP2bTSXSCUPieAB4z+azcC0OZRONzCjw+EAOYzmWwx+VEAASqUW&#10;PTZ+zqcQyWV2DSuN1iaSuV2KvTmc2SQwaZzCZxuovyDwmnyaLUMC2O1wW41q0QyZ2K2w+zWyJ0iu&#10;1QCAC+zCwQal02GSvHRbBxq3RO3wa+5GkyqLTnIzDRQmczPHyy05aJ06DPvYR/TxOV3+CauURuV3&#10;3L1atbqLTDKyiyze6x/I2qUWLXRzWwyc4qP7zaRbI7B936GZHO3TIQmxamtwSz1zv0za9DzV6C5m&#10;PcOP7upaX0Rbw6GGdLcUGs+nyK63rRsIm7PK+va5qY+D/JjASNOO2aPL6+j2OKrLUPw/6CvE6TPo&#10;+0j1LslDEQ01iPK8wTnwymi8PG372IK7DtNuybrNNGjiIs5SaMinMRwQ+Lgoe/aYMisSYOlD8VOB&#10;ESHyTH75Lkmbevc3ycxi6KqpXIrjQM3KDR6iKjS+wDqy9EkmI05kyI9MCNOTILQJQ/awpumbqI9C&#10;sfx4jEwzxHMMK0sTpLFAr2ybPqYspAaso3JCH0UjU5y62UbyAlEYpm/U1v430fOkvqNz3FUOTGgk&#10;1RmgjIykib7zlPk3ITKjCpY8S+01VCtQXWqpQXUSpqq4VEV2uSYARYz2TarUFUBVc2RBXNAQgySC&#10;MCm9SNVV9LN88VCRtJVJyW6b5025toRxM1tPhYNYKZU8f2kmdkx1ctwtsj940q8V5Thc1t34lcpo&#10;fcMqQvNFOPFgEU21ezjs2llWx+vtIJpR1Iu2hOJv3fdzpjhy9YNIlvN9fCX4FF72WXgyN49j0UI9&#10;X1Z3vMSC5dH74OO8V60rnEDuPcK4V5A9k2bD2TILQrGKllbNVYm8qXtlsuaO7yC3LhMTINJz4V9h&#10;rDyFTcOq9N90XpSeGINiF9PXlFHz/dGJRLacKbduUdV7qllUXH93Olkm5SdgsWwW8sQxlRMD0+qR&#10;88W32kTvftuTrhW7WZMvD1dXFygNzYARZYwEABzYDK1wN4abC3T5HhVqqy6Wc7Rp1ER9LW8XnSvW&#10;Y7hTjm73h/6JdfDY9p9K2Tn2s7a5epcMnNQePi0VJge/pAAeXqgBGLI9F5dyWzjd+ypB6GYg3vjW&#10;xXGdVxmtypm7mg45BcsMXsOT54lHcXLe0faHmdtdfM5MWbtmfEgRvC0kOpbKyg1fqkn/wIQYxhQD&#10;MWQlMRO7FBx51OMaYuglr6KkdPoUorhHzS0/MGP2StFhjWjONgg8krKEyvOAd0V1wbzltOJLkt0p&#10;j7S5IxhIzJl5CW4LoJgix+bUymNnZoTeGCpXcoRXGQRFjfivQ1f+nYqR0lMNeTi3kjUVInQgd+8h&#10;H5Ix9G+K8b17zgXgHidm3FDrfo3scgMZx9zqmsIvYIRNGLtlTE3doUxj0SkqtrTyu4/bSGIMpN84&#10;sfMhYpFEV0vxqD/GxN4SdEcrUWjYs1QW9qFUF2HuSjyr8xbjzrmxUyVV/cpYfpOQWraVi2YilEhl&#10;FBYhD1bouarBtv8ZDxQ8YWzuG0qzFyIXy0KXy0l7I6fBDaDThXwoqjlB1zstoVyTXQ/QyMZjfRGi&#10;cuVmMCoftIP2jGXcVVAIslgvyOZH50oAdS1yGzE2EN0jqoaUS/oXLiSi5Z+j9TkN4Q7JUjz5Jwqb&#10;SgzYpTImrraXccecym3xsKe9OpjlBVNq+XsvaByE3IqMUmlR+Da6Ou3i4oGQDdEFtRhe2CGigJtQ&#10;hi9HhZCz2uwlpo2OX67CaUknw2uV6h4vv8h8YZZzhUfQKj8umolAW1LUdSuGD88pSxtpkvxok03L&#10;z8JpRirsrWP0qP7UGDzcaI1WYO3RoBcofv+PYb1icP2/RbiDElStWI6NrkU8qmcQ5IVhgG6iV00K&#10;hVIXes+K0pmivPsDTyvVA4dkJe0Amy1jFwrXsbECzjGT8yzrPP1x6OqeMQrA8CBxMHtEbG/a1DNI&#10;XSUpkIfCNlT7ZrCPtBazdGo/lZkcAAetwQAW/UaVWByoTwPKSdPl4NsnuVSlKTlI1T44uTZ6ydXy&#10;vkFwjgxdu6lMa9vnK68WDC7qo2bP2TNFiMagNkmJL1ktRZcL9XDGB/9D1wndgpAK+NXUqTvq4h2h&#10;7+Ln2BuWs+BUEyPs1V9gcgjrqs3he/CuQdg5eItZgtYqtFadMxmrT4ldRyCzxvhQyfdnroQLWfIu&#10;hpTLNQMaTP+u9NcBSUsPFd/jVlAXIXbbqe7mLd2IN64FDq7qOLPvsv15r/8eRodhYQmLhLOUeZFl&#10;KE5FriEGRYhO8kS4Et4lkYuQlC6m0tktGGtSQ3ZKIoFdKlbHLp0+dxIG/0ZIYqIxhXBwLMXvYJms&#10;oN5TZX/yeq0wpJz2j4N8SyRab04J9TfKIWJiEOiPosm8lSnmBEVSJzA0rJ9jH1upzyjXHtL3CyEa&#10;RSW8RzpSsVbZici1+rYnvhW0h9lySs3/xapx0pUCpOBw+j+A7IrUZVidijJ0SMYzXLysnK+cMfEW&#10;e0u5omS54YblJeiZOQKDN1bjbCuj/Ga1cJgAfc1a10WLYDT6ccQo71zXBYbB+2KyzbvLEy99N3Cs&#10;TcfRJkU0axt3rwri2FIMIqdzw2uAOg832cfKk/G2KZ31N0ETRv2atYMqvBV/jcz8S3noFyDjeNd0&#10;r/1JlHNCtLrv/xhjrIDNXcHwvTdZdDMeHz2mU4V4WbCusxzNUmyVNYsVupHNbOiybTWIR8x7AN48&#10;b8c1ZhegPKbOr8b7Snm/JyZufABuYA9XlVOWY9shpHS3LP6U32anW8NH9jrNyjR5GyAggDdgT/AE&#10;FAAEhAAf0Lg0Ngr/iAAfsTh0NAMXAEXAMZjEaAD7kEOAUjAEQgj6lEHhMNhb+ksRlsvggDmgAfk3&#10;h0TfsyiUUm78AD4oVBocNhAEh0ehsgfYAkYCh0/nkmp0khtUo8fkNKg1Uqkej1PhUMj1Sr8Yr0Rs&#10;MkqUVgoFuE8t08sUxj1UsVgjFznUOql9usMwEkrNnjd9lkMvMYmOJl1zsVixEGsVpgmBl12jt7g2&#10;TgtiwsRsWOpNoiMNzE8rkVxsGu9qzkP08GzUb1djl2p1EkvEk2ty12mgkNvutgt6jdX2fH4V+0W8&#10;5eqjFZufI6Ubv8U3tQ38xmM0Acc7ER8HX8VT6OQ30M7c8mOL23Ni2MhlzudS8vzjfehnlsTyqoqT&#10;4Nw9CCOo2jFOg4cEMe+yKrW7j6rcmK4ALAiYssqqoP0ni+wg8yqOUgjfwA56oMMukFJyijdw2zqK&#10;OtEqCQ82Kep28qPPekiypxDL/RVGj4o20aupg9iIqytq3NegkMwcz6rINHCMLM2Dxsu9aXPa37rS&#10;erSmsrIyXI9A7ZII6yqN+4iKPzBkNQI9SoRzI6ZprDj+NzKKCuM+zrQxE0CSJB8apivqszDBbmSu&#10;mycTnPKoTagsZQIjzPJFPUCPLNUpJrKtEvPJjzxbC8JUVGznTq8NDITDNENLIcVIaqSspQfU30Ok&#10;imPPCtTy7F6d0FV7z0jL83ym/dS2ErLisEilg0mqVeRQ7NgRVHVIJqvr2obSbfqpTSGW89KDANct&#10;TtTStnVit0B0tELg0XdMbpra7zzTBMTui29Q1c36xPxeiyM2jdiXFJskIS7s6Pswd80/bbKJIyTt&#10;Ii9uJp3FFRqpXUfqhIM4SW5s0YrMQAY7SlCYW0jy2XdUXT3ZK53vMaMX+nGTxFPuU5pWGX2HgKXQ&#10;FHeayzkEHT5AbSXeisMw/R0CaXUUizPgbzz5D9qVBquDUDFT/6BUiXV5nNv7BHigUm0kOZnqVTNv&#10;DO2a+8NZJxV1XajV2R4PT924pT+uS9Adp5JT6+r7Xm8vozNktu76a7vQG2RRvVL586zbr7JS3riB&#10;POgBcoDABXisqzPlRw/Nado9k/NRThzgIq3SDdLgUhZ+8M/75oqGm93qTap20+N/SzrQH4Vk6jjk&#10;7INXXVprXXU5N56Qnt6qiHxRigeLTF+2basI8XBtTbZeun+c8Oo5znOG1O8vm6rfbpoT8zm0npqM&#10;Y+0kB+heE3w4tpKzYXpNzTce00Le0vEOeO+JN6fl8L2ZKh+ACWHXofdy1aB7aoEpQfAed9kF0ONr&#10;gC2RcZrIHsfPKpZOLrkCtdTk0SF6i39GEYSwti8LoFO1hbCFNz5zzlSJiVmBzPFhNxaGotVpbCcK&#10;jh4RV9jZXcMxam1pZEREMq4Y8RRTapoSPAPssReULXBxefi8GKUHGoQlWEqFykXYIO6g67JMzRoW&#10;JOim1E8sKWXRUhzFY6KeFMvLaZAFyaNYmK/g835tsCVXLEf/HuC8UE3tCgq4pYUN2PxjJUUhDioW&#10;8EkL6uBLUETmooQGrWBrVWcx6J2aSHzClHqnhEqkh0olzygTY4+I6b3HKqkUal0ynIoxElW2BwBb&#10;lZvzkMyGKrKHbQ+ZsUCTTqI7nRjlEWAMtofH3iWxFbD6JSGHIpAeTZ51dSSUtNeWcA4+QXdo+FN7&#10;hy4uGRgRhY72Y+zsjCsRAJOIhP4IotJksN2zuiLjMmTkwlizaaqq5j9BYwz/jNKOWiXj2vKPDD5T&#10;zsJnO3lkuwkj7iQx5U7N1mEDKCqTcTM2Oypm7NFlCTV+7tpHuqoAvM8KwWom3NSe1dx5JBT4bGm6&#10;dZ1ldGgmUcmAtQICRzXrMEgsT41L1Y/TqNRWCElSfpUpQczUOLBS88SGCIHCP+QnA81MtqWzmJDK&#10;Za0NmJS4pxG+ujSqyyHjnIWcROyssFXDGedkkZCVlNvBt8a+pLKjkzAFPktqivyoTSefDp5S1MkS&#10;TugUXmNkhV1L0AACrQWftCAi0k7FiKuTLZeHFVlPpJJw0hTDbzo16lTM9KijZ7LZIo70bzv52U+I&#10;oqspFVWip8kom+VFfiXVir3IGYaqFTj0ukAAe91bnW/gDVqsZMXWtynwpaBdBkLT9KAryIcaVP2y&#10;RHDpUMtqYnhszdduhQK8T5OqRh99tmenuZUQajcWLoK+skzm9V0JWT6srAg1LfabO2iSVC46wYQP&#10;9ZzZ5FDAJwQIvfHxUOFWF2FinEEldS3Cx7MjXEqD/LJJkVYwi4dwY9ugv5Ayn+Cpd1uiyTuLcLIb&#10;3eqgfaC7xodGkgvPdfimHo4dingyWrYJHSIwFeg86wXKJcPlf63DBGwX1k9WXE7PmotRgvK9hdOz&#10;m4isjjOSbdWiyacERG4jr7vRhcxIprFs5rIqbZJ1que8oWQh3kt3c3pFsZTcpZk69a7KfibDiIzP&#10;qVw4cbh+S0Ps6U3l496szbkavpTdPyP5DJyW0fZTWdjOcv5AsBkFIEuam5Tz1i5U+F7Xw6WDO+Fh&#10;czf64aydaiSHY9twcjYirkGJY5URqh+48brWSLyUpK3WDdjUcjxUFmUI4p4EfhMuOd+ZytP09S5F&#10;TT1R0bW7WhryKtzyxR82C5ib61uQjJKqKeyqTR0aeq6++xd5LCULiZFVCJbwxnxORp9Tz+0lKAgP&#10;fuVpmxlw4c2jCb6HSK1xw3hNz8WFI29G4ql8ce2xaqx/UtRNCTRPtg+6F2r9oZs8vW71x8Iy7x3u&#10;XLO09TTkrUoBPjUd38ojCsF7sRILOMsThSw2Zl40Nl263KPLKOb6f7sst1tI3U8aLvmt9FJ2UE23&#10;0tReQoiTku4TgfPZ1ilic6AkAADu3WiAVrCb+01n0ygDgXZtWM03hrBiTrug4TNinmiwgxAQgDeg&#10;T/AEFAD/hAAAMLAACh0HhMIgkLAIAfUXAAGjQAfcdg0FigAAcjAD9k0QgkShsPkL5l0rAUfAD+mk&#10;lk8jAYAfk7hUMi76kUkkz9m1EedHAD4pUwoM5kMqj80f0omUhj8dfdMqEGnb8AAEsEcj0qh0xq0G&#10;jQGsVZlUhss9isqrtMj8hkNzqVMkN5mUGsAEmVvt9Dmc1j84qkqrcFvN/ql5p8JqM1t+LwtTs99x&#10;thu0MvkGkOIwmWveUh95xUJzN91mlqdthmRgkfwmI2VMwkhAu7nU8wl1z011euptUwm7AuX5WO3M&#10;MlV52skyHO1UMxEfuU86+g4NT1lwosyxHTiuditvvOViPrifdvUMufbgupgnph+w8/3hOfgvqlL2&#10;Logzxpqyy3uwyTWMIxz/PCxzaJO1bfu4/KYvI8Dbo/AyDMIvL5PA77iQ0775urCjeq9Cz8MC/SCQ&#10;kgrkMS/cCITBi3runkQNi9zmxM1CEsc4jgIqybXwQxiaw6kjLQGzEdSGg0CpYhjvv44sRyhGSpx8&#10;2aDQY+yzIZL0Zy4/rTsNCbwQtHMnpA6j2vLKaDQs0cjK+sMXOVK8STe4sqrdKSKySnL6Ri+rhTjI&#10;8ioIwSHwPQ0tUPE0hPAskWPDSc9QCvrnzG8ERJlKsmPBDzsq828bUQx9IxWmNKpi78VOJOiCQdOU&#10;z0TT1AOKkNZw/LtLMtVzwwY4b3PMqlJ1Ew6SUdVjcJPZtGQqmrRJu6Vb0KqkGUm1dmwtL8RuI27b&#10;PdDMzUVbVgR+zk3OUzbAT9JzlWPYVwLze6asdcDHLnB6iTEqd9VXbs0UFPMsTJPskU6y0UxK4qVM&#10;RT7CQVO6TxVh0+MGk7CU/VC4yy8GO0bNFhNXQjbz/MFA2xCz0WxFVJ4FSCp2rf9z0pOsQofkaY5t&#10;XNWwBGEqstnsTzswFe2FZthYok8YJUrAARg4mIyVGmeae3joJPgFR6uglROinMtytgtsNXqVT5xJ&#10;aSMQlU8aZkNjwZPGVRHo1wNvq1Bzrj6qNvu15LnT+MNNlcR3wqdP0xWzvNbVNP15i+H2DrFXtZUU&#10;PZned2sIe/QOKA/RgABvTAABXUxGxGfo/GFpJlHiq3bQllpzZtJ4balmcgiuxwu9yfgAcXiH/fvH&#10;bNNuQP/5ngTY8L4955Tw04qa0rWpnhbgk+DLylx8gAeHxaPIF5dbNEOd2nPv6/slO7U9y31rXDLf&#10;nEbLcJXTEKUfGgPEUJaCeiQv2aK9xVbf01Nncent5LeFrN9UWupPiKiVL8J49sojtmDvTUI00k71&#10;0qr+aQpd5CMGpILazBlhDgFUnfdg6Ae6vkytBUewpxbJCCu/KuR6DTXlxKpVE9WGx4GoMhdkqJ8r&#10;voAkFLmsdcCzVRLgZiawyzjXppVgsV52BKn2FvQ9E+FbL4buIcs81vi2VhNvQA2smL/FdrtMcoRB&#10;hpF5LxeeymFqvyYtKjWdZsBWmQxyUs7JqpCUPO4TQwQvqvYELYY82xh5q0LMnkiuWFZt2yrCirAo&#10;4rGyiLFRMXhVamYgp1kO8hezA46swkqyxJrz41Q1lAtmSksl5KwQBHNh7uZdmsbKzIsK31OrHkK8&#10;1Y8IoNLmho844yEJVwLhk5157f01nKinByPry4WSuf+TmRs0G5Nhj/NWapb34Jwm00Y0JJC5xJWR&#10;CtKrVF2l5RhLhhLf08SZcvNuQCfHFLhTDDhnKfEiT8nXBCaRypqPIkVO+JhPG70NlSzWP8QorEyg&#10;qWGiyAo/who47ePRVJYtHW84dVUY5+O1T0Y5n6pSmN6oCtOcEK1JtShATV/LPiSQnmCwsqbr5BxL&#10;VAvli0n6Yuxa6rqJ1Pn/UFjwRWUsxj4E8MdFmodPzeRNVScypMZHKyBn27JXr9nZOweEsRYztJDU&#10;VXWYCQUy6VQzqa8inKaW0VHYqvCnFEFU0bIKh5wTz4hIqpGXl65KnhT0N47+OhFZ2lhk9CNqUYgA&#10;AIss0c4lMJuGIeO9OmpHoTEel0xqFJxbCqds4TyyKonYWUI+8Kdxb3hQDXZNyLz0oN0vJq9dGD1z&#10;ERxrXQid01Vj11k2ldFVlG7uyigtddDd1mjcukP9Y5iKz0CspP+DUGJ+0Dmsw9ozPzCTnPAPW8wA&#10;B33paOW9GE8ptRCs6cUua9ZWRmrDV2EZb75sPuyqustpYhLKINEVhM11nXcnxM6dCmZozKWy0Y79&#10;WsF0jsJTsjz0aQSLvxGePitKNTZrtNCkdT3sW/LDKKik3iHtSpHDsrNqSvOua3XebVS5Xngak7LA&#10;mIbdY3reukmNj2k4KJkXOeqaMHV1yMbxlC7a6t3vozSaNyaBThhHfFT9HlNp1JUjDCTEEARSlyQ+&#10;5SqWXQSocg2nuN7Rsia0cmhsyMGVyrjlNkK3F5XMT1Jph98cHVOr7L2K9Joy49IyRtKt+q+Xv0FV&#10;ebt30W5EzxNNnGZ6vMJSDSGIV/aZ1ykxUQwCN8YyccKgCgq75o5Q0bqWGrTqjR3qPIgvs3zwqkxA&#10;2WLdYJ71K0DP5TuDsDG3qtLVbK0cyZVeRlSZcs5J69gdCrWeyK5aoso7pdE5JLryUIuSbk9oRrjn&#10;YTxCzrLnP31NSGi+zYlbQpE26ABRNt24xtPxZucYqaNhdQLQqGHkYOb/fFUTkyiM/bu1zdjnNRXd&#10;z/ujbKJlj3jh5ppv1pcHbjtw23FUe4DFTrrurQ23nJVTi0pai7dciN7Tq0QhLowD2YVTLOtE2p/3&#10;ssW5RPnAsG00jDdjFdoMmXBowgBpe92Ez/q4zdzEDK/RD4sTm4ydVMuw0TaXlGHq9Y3xhCR6dwIa&#10;7Vzu8i080MSZ8qlrDdZVOj0JzbQ1+uJyeY76rCOgsjGcdcPDwa/Klm75P2dCLflf936P0B2ZZ1sM&#10;13yO0SSyiDMKT7QYjDlhxZ3P2RrQKkcp3p4oJk9dqWwOoUhdkyaP3TkcFoI21IlRAYA34E/wDBQA&#10;A4QAH1CwBBQCAH9EQBE4m/YsAIs/QABY4AH/H4pEwFI49IIcAJGAohEn3LZDL5PH3/JZnEX9GIvI&#10;ZlDYNIZsAHnQQA8aJCoZHAKAAPS5RJJ/KQA/KlNKpCAHOI1O53Un5PIfUJDUJ/O7DTolUJ3P6tXp&#10;XN53MZBZZVC31bYPCZPOpBYrPJJPa5/Pr7KpDGapYIpZIpeYpP5PJ8NIQJk6jU6hcJnaYla8vBsV&#10;E5/T5JIZa+wABtRdtJLrRJoNnJJn8rXbXIcZoIlO8mBLZkZfE91lNKAN3MINvtxN8NiN/b89rofO&#10;7XhunF+Rd6vkOtF+ZTZVw6WB9n2ABw7XWpBhuLY+h5MfBq55O7jp7v6p9Oj7cBEsFN+0jTbu8tj0&#10;Jm2zXoSwLEvbBKRLM/z6walSdr4m6oQooy6wu4r1Mo2UDPyzKQLVBCJQCuSsLstbqo07r/uIyjQx&#10;K56ZvWwa7J3DjeL1AsFJm7rqLwg0GQGkDnRBIiZsNIzySXEaryUuLGxkr8HPk2MRIk/C2Pstj4sw&#10;07UqgwzDS1ALDJO4rZPfI8tOWv0IRRF0PwFFaXukhMJyrIcLzuq7+rsk8fovJcLNG+01OPQb0u5K&#10;6ZzRDsouBSLjIfAMvRnAU/0e3k5UPScTxPKEfSrOcapvHckLtLU6tlRCHz3QyJrXQNYy4qqE0uh9&#10;cqpJcAwDC8TR6w8q18g0XPiqDiz+kNZzhOdVzxIsFym8ktS5NKQLpSkBRwi9aJU2rF0xP8xJyikW&#10;yFak5y5D1bOStk1rs1seXdAl4XSm61vjOd7M7St8Xuh7C28g0Ly5ea2NElV/RQ9kQ4fAUtYReMz4&#10;LN8qMJcUjzHgiHvPLEH4FYU83AhKQvjLWSS3KVT3cqkT37Kr95a38v4NYS/xJmi2UKlUySyzdo0d&#10;gFQWFhkuV24ubt/U0b0nijto1ZmhXlRrVY1O2QUy+1BQBgDu3W+2m4kkjr3jIbNZ2k7h4ZhyX2bf&#10;6H1Farcr3WscvHeOB69I97OLptNYtjNJYhFWdJfueFN7RV6Je7sl4PmWTIo+OP6HkSJ32im4V49t&#10;e0wrap6VWqdqQl+3TnALwzAA3WbfIKHuLeKT2QkjUdbP8gKvmeqpV2sJc8kFw3ffnhdgqndZWiaB&#10;G+mSZ13YCDbYkmexRPunYhVETpOfHu4jam3JPbR6fIAB6/PFFkspePruvVHK+P362W0qHh8Qi/Fd&#10;TY1E6lllbOfIecNX6pCKOmS0rt+z03BpMUm25xTfjKJ/ZiyUq6sHgOXVs+5/yGjKJuJU2slzt3Tv&#10;gP4fZ9jxknuMRS4dhEAFUuhK6l9Z7dUaQRawxVzDWYMNJMo/JC5PzinxQ2uZd6dXeJLd4wwqCu3t&#10;MuS/EEqZJ4LKAYBDI+0OHXlXXKixqyS4ht8S6ZYkjslMJDgUtxaTjWVPhcE8hjp5DzNUdm/xASXy&#10;1xxgrCVCJVIBkqZSpNyDlCpucg8qmKzhIdIvU5HRlBEllLnYvIl1B9nTQTjdGBtMWWrkTikRKSsD&#10;WgMhYCVR6DZSLuckCc2NL32drWkg74qcIjrrQhSRpJz93+x7SWvZfUUY2qEkjJlckppbSOhtIh3j&#10;xSarUS/J2UUP0bE/hE/CWsdU4RnWxBhMqcJUybm9MpYcH2vzElHHOHKAZtw5Zc9iUay5XkvmorZL&#10;6rnOqjnEq+GjPFaxHbtAtIawWarOf9EmSLE39tyiJOyJUBCKxvoAttb6qmgp+axP+MqNkAy7PbM1&#10;ODmqGxcgu1uVTEKIrseC41qceWdvXgke1x8q4sT0S5BqThBnTHXOCjprCX0hxQK7K6gM6j7OKRcu&#10;2oM61b0qhGW6jboKXNWnXC6ZxL5PzLpWp+ncdJ5woQFEuXzGJWMvnfUCb1GoMJzjxWKj55JwIuiA&#10;pCq0aKzrCS4zkq69q3m8jZDk7p8TZV+JBGSHNMoNpVeTDNCrpGnqYiYp6DEJ650jrY1hVFU3kvJr&#10;xPmWTUZ2wmm5Sd9MY31x0otWBUMKmwtMRhMxTCm3HEkgEQY4oCLaEbI66OWBtCE1VLZQSCk8Cppz&#10;dWPm4iqWfk3toAhbcQoOqMj9PlhlU0TvMH/cQfKAreL2XicOejS5E1ehjQcthw5b3HjCV0d96SgF&#10;Cpy66sytqiKYY5JhSbloqVgRivlqkLZAVYXfN2qdL57ICu5f1xrgIb0JdKR1k5U5hVjonKOTL9XJ&#10;yItLXI8b+X/Inry8qpFJsBzDpCqhlVW8QkUbmnWQqrZ+z1mtYM9ryXaXBsdIlmFi58Sib0RSL998&#10;MIBjOsVuLi5i36KucMyVzSNX2TmfOPVr7nyixY9mrOQ17EhdNE1d7eMtQva1e2/OHjZHdeqTu2JD&#10;3TK7XtgCX+BpR2XjfeAqk2Vt1Gx9h0n7eMO4rxxRKxMC1UX2vNa67068NVrevjMrr26BVrbPhFxW&#10;SD7J1ozf6RNvsiMJmMbyHytSfzxn5gNbpGoRHDpvCrAM5MyaqnIqig2MHG32noks679kzXOs6u+7&#10;zDMH01SPYikSKNAvHaO1xYln2IWHaM1Zuep5cyjcU27JmKLOWCf+e2ut4pMucTnFjHciHo6/axd5&#10;+zbl0Y5wxEghNNNoLUxlOOkM8Xqx/cbIVhFlVxs4qc42veHnIsL1bjyuE3o+x8ThiZFEhYnw9xov&#10;Wps57xbllDUuRVSM17Y30ke/mVHicCN4k3J+tKEv2bNweNuJM3X2bBUOfOQlU5N2ZricFqeDQ5zo&#10;4mElTMT6+2vxzH1D8km83ZiDGywoDZPU7ZLMdUMN7UyXhWdnLtKsQ3nxPmkW6kt5Uxue+CNtvIHr&#10;vpaqfIMdb5l1KvkRWauJ8UnBynVkpD1qlxsFlWq+AZR39O/J2fzyAK79xV6+r4GYD5XHvDuDdF8s&#10;yli3gsluES3TmQGAN2BP9/QUAAKEAB/wuFQwCQ+Gv8AQV/AAAxeLRh+xuMgEARt+weEgOSAB+ScA&#10;SmUwuJRSPxyLx6SAMAPubSqUy6YxODS6WSaUO+hAB50WcAAEUkAAWmSIBUeQREATOjy6cT+owinz&#10;+fy6qT+cTudz6GT+xRid2CVWqcwazRi2S+Qw8CR2pVGf0wCzyK12DVq7Veywyd1SozqMYCo1Gwxi&#10;vwyyRLHxKzx6f3S+VKqVR9Z2jzuozvGx6d4C/RXK3aXYCj2vB5S0YmEzjGa7YR7ASd+Zmf4CxwbQ&#10;3DX62VYDEbiEz+qb+K1nZyrmUe43Go5uS9HBZKS1zh9nM3rM6md7q7azoRjI6qe3+E6Lz6SMd7za&#10;3p8Pe8+U+788Lb07MpwrySqs96pQAgzRukwjYo82iONM4bFI4lzMNS7j+ri6K0oY4jMswqLwNqlc&#10;FOQp6XPTCj+M++KVOCy0NuKhMBpS8kEN9FcRIkt6ZJLBDjrk/0dKA3aqQMisauShkbI88idw8mEU&#10;yY9CDQ0lqDANK7eIciEZKO8kiQJBCbH2/0MwWuzDoMzD0wiuaILjLkKoZFrNJKqLMMvLcDwJEz1o&#10;rCc3RGuzoyDQdAvurc5Sej0nJCqk+SNGCnpwqkxUE2SnwfHMkyRTSJTVPoAMxGiVR9Dj5wTTsOTo&#10;mj9MClUvO3QLxpRJVVKofNcVCiFWwso7JwLSKpNylCcVPEMupRO8IPbG9XJTL79xdKtIJTNkgU3E&#10;spxTBEENAjlfyaiC8RetqK1PYtmI851EVTbyQ3PAk4olBFR2iqceVVHFgXtXq40zH8EV6nDwYDci&#10;7Prad71ZM0fS5X7qI5PC6u8uMOV4yFtR2mloKlLkgx7PTW3dhVhITNCK0/aj/R9j7iWPXrqpLWth&#10;t3VsqP+2y7MxkDUI0jluJVnbiULC9AvTiVLI9llAw5R71Z6+Go6eo9Tp/SrSxjUCdvAl1xu0mlD1&#10;VkbAX+9N0WzqGVuBRWD4xtOEWvr+AVJjO47bebiV7U+naxSU9rdbGp4rAmU33W0BPZdjM1+43AYT&#10;s8VXViPA49piVY5IOwtW/CpOVfF9Y48lT5u8F/8gqgE9Spam5u1LAWU/sj8VNfOVLnK41/yE38cq&#10;VWpwbngH+6PNqfm0U0q6yaMXn9g8He2u7ZIrM68o58esAB4eyAB7+51a9sx8CISjpW62P4mcX1gt&#10;U0ZpK7+ZfnA4E4j04uiVaqo8nz2P+tnLtSq/0MIpVa+djj0FGqxIkwRYL427tqOag5rKfm6p/Ymv&#10;l/qpl0u9SkypeRUIINocM31zpw3/smfef5oCz3PsdcTB6A5NG+KXR+56GELTUu2X0rM3ZODMKOZC&#10;mdtjTjlrNWOrVzJwzxLbbouZTj6FdF1eWm2Cq+kAsLfJEyED0jUoIcKj5VrJ0yM+JDCI08LCKxDa&#10;lABQLjW0pcYo4GNT9iEnkaQtaGhmYqwNjeRJOygG8GtgYtZrZTYixNchDpqaHErgGR/BQqUDFwLN&#10;ek0dyx9GDJBKpGxVUeSXKVdhChAi63DIcWOqIlBhYVs3bMgSO7L3AnyibIiH0HGGEGfxKeMT3oZx&#10;whMSFyCDYxwyMMRxepdlKE3kigxoaZpMxNmLDdUC/44xPSE1OZsID0yLg1MpcqqJqK9dEQmTUW2c&#10;zTlubuOsc5cLSZLFlnJ0ZBJmmmvBassYZTPWav9kcInCxlkc2GREZGDQYb8/A/pgGrpmcgpWBU3Z&#10;oMqi8s08knzUwlUxBGFxVW6xocWSWYcvmgq7g3KOJbYpal9cDCJpy1o8s3Tmd6a831E0gfSsF853&#10;naUXKenN87cF/O1gnLaBEQKaI/VbKZIZ16FUlWPDwiFH6SGtpXIZy7Mom1TeLLmo5EFa1Nqq8qD8&#10;1TsLxRS2GnEP6HpZIlNqMsWoZLdlzI5X8dKBzLalMCTdaEUw4ZI2WH9PmDQDqETSTUq5uvqP80KH&#10;NI5ft5kqqqUSvZ+11sWiQ8KZowWIn0Y6oacEzM3hTNtkkbqyRpc5HdpDqQEy6oFH9klUJURWicsa&#10;E7rpeqrm89Kp0U6NQPmC1J4A3B/uhWSnmlEcoQSzJqTdwpODOj6pkwmPtvGnTFk0VEeV2SiFGjye&#10;CmL9FmtLVS/KFTYG3P9vJRmL9YbERHXbEpe08IMtOjKak8BWHJqpiNEik7/b1rvgzWOyrU7YztrV&#10;bklV96ZwOZJAyn7ilWqnos3aYrkLCu8ekkGTVcGpXpYss150TrG4DO9KK5TLZ6uKvbY+rDdq0vna&#10;redLjM6MXKO9jdnOI7ezeVrBaBtpLywjtdQCkbrUU49rsj900oawv7s5eaPltUUzJem2ytNHLBXH&#10;m9RGyzN4y3KV+nNX9fFCS5d1edpGJSONca1JKmzdautsSDT1g0opIQrj3Zebj7cvPxYNmNut6VrO&#10;jzNkl/ivTou5ZzjCJq/5C0FjxXrLsAsQYLKpNqScP6EE3APp25aY8NVUJTKKETyIVq1mLQ1H7Mco&#10;YuyPUBtLNIGvGw7ZRqk9mpV0yHec6MPU6rfqGnO2lRcaOKY4nPUl/V/0TIhjpfrgXqSffvUPL8K7&#10;3Y8oxptMc40zPsgDOxDiQc7k0wy5RNNT9f1FqhS9v7acP2WlI9FAmJ7zsDKbAyvGBclvPbXC+3Fh&#10;qiSg1HlKy2Ts95xJDt/gVYrMQnmlqKjurdQuKxRkLLekmp6dAPLu1x3ok2W2va3PWkWVTz2zbfd8&#10;jaN1KnZiYksgXOOQS5Hl6jkNWOGxiwms1Jdru42tJfW1aVJklUrlxw3ADAPJwPOTfm7jiLW3Csur&#10;LksAaQs81K8Ge7NW3yyeXGtQ8LaN1xxZjkHWkLhLqeDX1slTtk7Hfs/tfOjT7hk0QzPcM+UjMAQE&#10;gDdgT/AcFAD9hAAf8LAABhwAiEQhwBAD8i0KhkRAACjkYf8bjsIfseAD+k0khcfjgCksnjUaiz8l&#10;8alMziL7nAAeM7AD0n0Nh4HoQAgoDokGkz+isXosHhMrltKpsxklJl9QqETl8ikEsq1cAlhp0jms&#10;2rtRtFamEXmkMrU1mtNjVqiNQtsfs1Wmtat8Zm1Qrlaq0aqF6t0PueIiN9j9whl2xeKiFWqFNx0f&#10;wUnrlNvkPrWBh+QycuusdmuDm1NrlZh9Wq10mdliOXqsnxlowkdrVNw2Yh+bg1738JxMUsIEtGoi&#10;WSl+U3Weh81rnFoEU1/Q62kiHH3E2zvZpWr58U6nX8ne1sn50szNKmtQ2UzrWitHxo9Gu8v+2fhP&#10;tl75vGlC/OW8CzsK7SXu4qjlJe3kEMsw6KNgkjpsjCTsO7AiSNu6izNo1kCwOpUONmhkHKUjTXJO&#10;psROqkjqPEli5IjFT3MfAMGRa8yzx2/iRupACWNOk74QHFzhIpFsPRu9iHpwfaztpHbOOihjaLM/&#10;MOoi0DzohE8NwxFrbqspsnxc78wS7F8LSw/y8xWgyNQqiD6S1DUuQEj8FLZNkZvk4aRvo27bv3DE&#10;YrG/7mI07jpOJNi4zjLaE0ZJlEPtSCjUKilNURKlNoZHcQKWmUgwapD1QRHarT2mSuUws7/VFOcE&#10;rFPD1rRP0XPK21FTZLMSpUkKE1zFtDvzVgAUovFgTO0LTSNRqRgLadEwK1SEvfAK11I5lByqxtQV&#10;5JKOqo7j8v9FiOqsqlpgKl583hZKxSQ+6STMrV2vrCMXVm7ka3k5FbqowCnwC3bg0rbdqrTDF6Wy&#10;lj81nQkTINPEi2WiGHpJFr7R3gcA38zVh1OqSDY5I1jTZW6tXvMNhR+iMIXAj+ZJJMqcu5g6jTMj&#10;VPURHtv1HWmAwQ/ONVvHbcq8k77Py+mL6EqFlSxKST3NZkU6tWr+vSpTe1gh+P6XGzfOMsWvyXYM&#10;mopfqxYVWdRaRcVmooqc+YzIzK4Qj6wXmhlZ57itHTpl8o32+2T5nsECrNWNn7LPObUjL29rPV19&#10;q1q7RxHDGV6CpoDdCAF89CA3FrRfM0TFDEJ4mj6qaVNcNQnN8UIjfMGLNUSBG7jDaQnV6a3gfPR2&#10;paNTKNf9VrFH2fpPfM8Kp6SLp2eIAHv7CX9J0SqczrdAo7M1b6hIevbnRfv4BRHh3r8v1dirk8db&#10;JycxbFupzR39nbHDL9Uqgw7g+oBOyRc1A+j7nAs7Zw8x/bkV6Lpf4VAqjTTSoyINBNSr+kLwbf8R&#10;9HbOX6JQSwpIkZVl8vTJkz59z5CGOaaE7FejBGYN4Yw5ZgrEEaJwKM2KDqBnHuRNu1BrLtiZwQTS&#10;oh/KVolOKOow5Iyv3CQ4horpZipU8ONbC3eAjOitkJdwqiIjCyzM1g1D1OyLmkk2PszVBjuWYuTi&#10;o5uI7U3asLQY6pdUYEXM1Z5BWIBzHgr7hGbGJbGyOn5aAp9mhBnmuubpASFjkJGtBVLE6DzTFKrX&#10;JG5eGqSiIwuR2fZZDcJDpsUOvRbyBUJtQUPKyG7DJFR7ZJD1jTCmnylJmraHSiIEr6T036GrukAs&#10;Wh+xorit4hsLTc7dahWoMSXZKUZuMeisOFb08mPS53WQNfjK826uVONfhUpWXUYZjtFL/LhyRRlS&#10;x1aM5iLJMioL5S+V9kc7JKOdbnCZ4zf2uJqea+g5DtJByufA2uOMaEiQ/TRJx9U52yFnnfIubFEU&#10;0OwjeUaMi0F9lNfZQ2f7yIexcnstJaih0czqU5RBF0X3ONsledycq9T/E1h5L1ekfSZwyLOyF8xS&#10;moJokS/1Wbdp5UqkEehurgpN0hfnLE4B+ISQ+JYylDS7JmtdTay6hEAh9IudKACrxV51Nfp5NqDl&#10;DojPHhhIWM8qGGyFmqSyZ8j1/y3JZJ6Ka/1Xx1Y1TVilFayJCbzHmizQZByPqtEecKCE0JAq1Q5U&#10;qqqFxSoVGGVNCaHUCRdWM7lRokIYl7YlL8wrLPAsDLxXyzCmgItdWB0U81qOxWRZyyFS7BUsP9KB&#10;udf1u1aPomYmq+SzO8H/TybpI2agJuZWKAciLKm1KVTJbE/qDlnTNC4fF216rrIuVYeV4QAD1vIv&#10;W1wCIelWrCma3UDa63UqbcpytBENVmcLZlOTg0eIIWLdVtTxV3KzVm9CV7x5NYAuwTlV9yVOsmh/&#10;L1Q5t6ovqa/fBXGDrLU2IuqWZxFyuFCAOpaFswLpWDrtNQjqsr/JHUrXVFsPLkT3dPUONMU4oYsc&#10;hgeMt9McX7p/Yqb1cb/lUVzfm+VuZX2mQpgVw8hWfK3tLVM6lepfQFQC8eYllohSDmRRnKskaEqc&#10;cdQjMFoMaw2hniaQMNW0JswthNhTPkJuAUfUlP6apk5TqQ4pejEaQv4OY1+VbBp42htwvy/UEsNw&#10;NpLlahFLEvwPlnmuWGPX4YriDleuUxYn5eXpG6OUlVw1AnU7FCb3bESDqfASO9WseKiznfqsK/3Y&#10;tyx/E3JsNbHxqkLqunFhaq36yVlnStPJvuVrbDWCkI7JyYmgSTVC44LVShHGvZEOYw7LjFtinsDH&#10;GR+fdpmhC/8LUBk/iRms4EjSOsSiRDTHWtHImSxrF06tV13xTWVudLKXL1uhRFMkcHlnIxVmnT7c&#10;8LEawIWTUc63DOKZrnlNh/mv1hzpCNBlcJYxJiZl7QWQpaabtPoGdEUS0UY5MzXOG3LQbWsEi11N&#10;WttG3hdsTUD/Vb59WZwEo2xMFyvh5Ce77c9j2CVvhPNsI8t7Mq1vUlh3H2Tjl+0SiOiiZE1p9pXC&#10;yl8nRwKhcK1O4ozTpsslOC5F3jqlzNLuLlbNuYfKHSzrKr6ec/uvGVOqbNjQNTNwskh3FBKAkeU0&#10;7lYWfFNZqqKIznqYcMv+xI5ngYOX2f4xp91Yaxr5ICCAOCBP+CP8AQUAQmEviGAACw8AAGJQeCAB&#10;/RcAAONRaMRIAgABSEAPySSCRQiLv4AP2WSYBRSDSGXx6RyV9TeXSuWyx+zmbvoAPGhRyVTSaASk&#10;TCFQmETyc0unPupRmNwil0uUxGJzKlQiETSNAOavyczSvRWl1ySWSEVyl1aFWqSzSs1e7VqP3CmW&#10;iFUgCTqe1yuQh84Wc2GlXcAYV84eN2+K34AVJ9w6IXqqWKEZSlYijRPEVm3QqaUuf5nFamEQ8C5O&#10;p6OE2aK1mwRunXWFYi5WTRSLaROsR2J2eDb2Z8DUwms1+J7iE4jMbKDZCYye+QnBxWnYjgyquTTb&#10;xjuaTmxjMd/kXvp3HrcXxRvnV2K6Xc7aW8Sr1nJUek5y1tQ5iPukp6FLakSnO6vCiNQ+LJP+rj9K&#10;TBDyLy66rvQj7fo+ySnMw+L8MQ8bsPasbANQzyJqdCDzIq88SMklCMOy9b1QU+kavAlsZwVBLMQM&#10;l8fIqwTfRlIiiuG7SWgRJcTLojCls+j8EuS56qySnsfvk9yVRFEylwcksAwA+aJpo/7lxbMkKuql&#10;8EyiADJPi6jEru40qNjMskINMU0RpOCkvxOaETjFktxs8rvJEmkMKUp0B0DCjUTnSdIyclU5tgpU&#10;hpfCccT01DWQWpz/zFG8FR3MS0pE3cCLtVK7v/RaRVUl8VpUzEuyzKEUvvIUSVNOboTTQ0Bw01NM&#10;sVYtC0khVjUe2bhI+0Mnru2qxWdT7FWMxUdv/FCP0yxEOwtWUgQtXcpWbaMFyzAd0R5AtoSPAVeS&#10;xYalVNRj8K48MuMeu9xV7Nir0szt/zxNcGWWpdvy9eM918l8OJaxUPXXTd8XrdmI0PhNX4RBdBTV&#10;kK+0Bjis2NQakz61FOpy/+GStP1gLvlzozzDKMTAtlyU/fiW4bN8Bs43UjYUlVCUvSMz2XcKNs5j&#10;Ecp7AcVUVn2jWFQ2Jp7O0d3fGOlZBO9MRJsCc0zR2NVNIKDarNuH2ZkD46zjaDbpMVWaTBUxVjjU&#10;QvhIuJP618SXHgeWZisW3b3C3F4La0TZ/qaJ63TWjXarerXTGrJaIjczJKA3RQXgKeslWkTbThID&#10;9YAHRAMAAE9kpT95xP6/ynuE37NulTKzLs593e/UQfo3Xqub3kz9dSVTtlku1Jk+dQlHWjJozlto&#10;Vw26wW055++1zK1CxHao/7als4pfjsZBU5UiqGKPZcyDWf5fmNTv9rox7ezezuT03cKRZYfwv77E&#10;ds0ZATQ07lXUKQSqWJ1D226LTVuxx0BZEYQWIm1AkTdH/InI2+xcqJnKu/cAvMq6WU7OLZQ4FExC&#10;G7uNJbBkg0DIBLLbWxxxZ/3jswbgU506VGzK2YMZpkabjQQnbiVcpyoSsr9doUlqS8DlLUZAoxAc&#10;CClJ2T4RhlLPWctIKSUtbx9l7Q1jG3AxBnHhRoL+2Zr8GowoLce7ZhscIbwVYGmJ9JCnjxTji/Ry&#10;jJlDHxXyiRLsfYHx0U/FyMDBGNLcc0lqJbfV6MJXcpErkbHMvzQWxhD7HIywQSpFNth+WFqRhgwe&#10;VC/ixP1lbFSSEl06MgMwtqHESZXrZfvERm64EDktaEelyxL5QyCkxMQ/CulKqfTe46YjzyNvRmQ4&#10;xmcvJbL3ajMRd8mVPS0dVLKD6c07PASpL5kaYmPsdlqape8OU/OSVbNZErqFjOVgIk1REs5iz0g9&#10;FY1MsGyHHc3PxbEczFRBOTMud7toWyunm4uIbl0rwgcU/FEcnpDO2lhFp3zF1Zl3UY+gqcbULqra&#10;Mu+eUx3bvcVyhaIkkpjLrSzOGbsjaAKmo+2GFMj3c0ZQWnZgtMotrrTepRVy8qTyea8XdyqpaHNN&#10;g7NMkq72KsccrNSnrA34OTjnPiTslHSoKrGxin8squmOiM22YUzlPr7pQS+TktK0t4mDGedrBZt0&#10;FoSUmH0VVEtvLssZULTIUM7YzQVlRf1jWNf29VWtIbAKnJFBygjL6qvvk1JOcJnDVmXZGqhe9CnI&#10;2SKuf9vT5ZZKZVZUdSKSwEAAdYAelthCIWuqA2ab1mCyN0puhuvxc6o08YLOtjA3bkEFmrF2PROY&#10;oJfeoT2BtSrd0PnFQA/5nB63bAAQwfCJrZlln2wWjZH6tQKJw/mT9KXdNXk9TWyFpXBRvqVWO57J&#10;bGEYNOqEpd3nXOjl/OyAbtq/zsiJPKpBV2GmINO8eRyxFPu9Im8Wy8uIUOonQ3aqhZK0xErLaaKb&#10;DSuGngjW2xTHCm4msSguJ1NIZGBrjC8yNwTeLLwlQVCJf5R1oIVaiKTtq5zzoPPR9ioYR4+L+56U&#10;k34o46syQnJF8r12RsvhSrbpHPz7UZGsqczLJt0Zdgh+SJmGxNIhNLJaJUdsNXeVnKyIJWI9ori3&#10;C9m7BVLRLCN9z/4UKhKc4umx9SxQLujPRO7TqL14lXmlZNwzUssnlPK0llsFEbtEobINzIi0BdtO&#10;TFyfsRV3xW6hkU16+LVmUhbAKCdL5TnblwyrRbL4pulHmejZjJI7gPNjV2rMQTEZdjfPN7rVokcT&#10;LGCmV82nvrXIzU9k4tTri/NVLqA9dvmxVovK+AYHVkI2ae3EsXIV61EvpC0TyW38zHLCuF75H5ez&#10;xkM7crN0E91k+2gFKiRWGMsa3AdCG4S3s1UlP0NMZTVzXGZhxCVQ7dp1W9kcI9uYoorw/HFj9a8M&#10;tvrzfWd9p5XUzKeFUua6cBoatLemNmZZ41oiXXOorf3Xp5KeoegmSF2cXsmIGP5gUzzqXZTN5VRN&#10;AI3snALLqB8L5uVe1U8Ccx4kW9uQ9GoAIKyCm9Hb/J0vDfvVZmpLXnLruhAHaGEyS2q68jWe3Kpd&#10;7Y4ziuE2iUx1c66nVZauOV9SkH2TK58SuVj1XSK0xitg8rqbZOxGx+x6V2a3rORBnZAJJz5EnKdl&#10;Q+HiZirXXMJm4nrY6aQiC+X1yKmUtUOSmWwzKSQEgDcgT/AUFAEHhEJhABhgAf8PAD9iQAgoCikG&#10;hL+jUXi0SfoAfkhAEMAMgkUkhUpg8oismfkKkMvmIAfU1AD0nE0m0Pf4AAk/AAFoUjhseh0QhIDp&#10;QAjT+iMTpscpkblE8p8flsJq0qqVbhFeg9GpQDo89rUQlFphszlFGltWqNcq0orlypELosTt8Qq1&#10;WrMIltRsdXqdOucNs89q1CAtloklwMbv8rhtWwdug1xhGDtsThMozUpq0/AmEtUlmctwdRqMto2j&#10;oGJwt12Whx+3o0J10Tw8llkG3ObpdVvloyvGkuviGkx0zzmIvElrlRtkNxmO5k1fV138WsG34k92&#10;2Tl2zlHX8OE8mCpefhugjfUkXMjPxqnvhu7j+n2cJ5iUJm3SDM6j7VvspyuLo6LHMG2qNtk+jAIw&#10;r7kPK9ySu+1sBvw6UKJ69LZQunygH3EsRtK3qpOCg7yITEp9gBBsJO8iCowUsK9IMvq7oO5kVoU+&#10;DDR4hTLPbBbvswiz2LJACRQNISzOEskMo25irNSgzBrhB8PPLJ71IMlsmpfGTaL9HTiw/DkiQrAU&#10;lSq2KERersay4g7npLL7lJ6yMEIRDSLRu/qVUE77VKW1k7S9IyDxs/LM0VQE6TU3zjsVCrusJEUf&#10;zKuqjUc5KoMkgzmMHMU1vS20zxpKKUqNEEZu4hqov/WdFS2p1M0NCdGvvSsOoPFLvxS2VMoTPbHT&#10;dGNEUU/jaWCiE+vM6yh0TXNLVkktQWy3Ec1ZNlKNu79BWVY7PWfU6SznEVyVjH9hQrFL1zg0s5xS&#10;y9vIVH9pStCrxzRVq63w/dHos6dfKk22Dz9O7hzW+soIU8kCMdHeAzxishvTeCe07jjHUlSTZVXC&#10;1Y2LbEErWkVDrJiFBspPKlxTf+DS7i1wWXltCWxSVBULOuGZzjOAxTimb3TIC84IyFeIU2z+VxZM&#10;/1Gi0I17iKuVMgyZ6e6FoYDV+lWfr7Z6RceC26j6kqXsMMOWoEl303m3xRNKpQdoMg6Tpk3qcvdL&#10;p7ZEQpVeanOuwcAy7VKN8QkW1yZsVO4W29+8BcW7a1QO0b+8GvZBxlGAAA/RgAA3TAABHUwYpdpY&#10;9u2jw3vmpavE7Zur2VM22ozr2tvaFHD4CeJ7LFv5nemS5hp1FWld+7PTT8DvKfHppunKZuYlukca&#10;l6US/K6RUlqNYRxpfL47h1f7T2eh/M29zfL8XPP54nlaDzioySqU55YwmMfisBSbQmQqKXKzttyf&#10;HYkKTm5kxz44GrYZu/N8DVIBMIU2RNqDQHOvpKisNuyImXLGamtd9KImPttWmtpW7dHfLbgi2iDr&#10;GnPNjPS5xnzYoQEId2tWFbAYawJhcRAmZ13jNBZciI5kMVwpfd6sqJTtYnPRcGj0oDUVpQZgQ5qA&#10;7n2IuucCRNLS8XMMybs6YAxhGuqhI+ddaR30vt6ZdEl6J+jCHoZUS88iSIwOhie0hWicXaRuj5FJ&#10;Bb/GuMIhvCpoLGH8L5RciZyrOCxLMKdHJoK+0syDhIeVpB/H8sDdWlODTZiILIcK0JH8BUWHAgwy&#10;hI8YnLRXVsxFqxs4gk9ki0VbEDorJhgTJ5UTQVJFGO0bMwcZnawMceAB/crCsS+ItAuSiKpWmoZX&#10;JlyD6WKLblOz88UFFBR0ZEs9kkRyVSRdyRsq0OzGxTfcguQ7eZZlBh435prelJQ2TWzddjPIevte&#10;y01k76Z+EqifP2gkH1YrbZpAGOixGbJDnzNB+sD4totS7KRgMfzSt6Y+ymLa9yluJlXFp9ct2XlS&#10;UysidM8oAR5g02eLb9IsUWi4xJgEAaETUfLE+mrJG9P3UVGFgKyn/vsow7SndMHLRFoqrqWDZWmy&#10;npkXWDy4WRuvWjTmmsT0is6fIziB0JqYt2R8vlbdNW9REIgl8rkp3OLIclCM27SH303d692MjllM&#10;q1ms9xz0em1V0rtIWe8M4DVSZq2SvRZHeTgVRPurS4SjOjAO6J0gCbNO+Ywy6q77FMuckFKKjc6i&#10;IHXfzRBslQCGjdtcq1m8QyhvbbvRGyi5yUxPknNk269kKkzJmPW4T1R6KLscUNdrDSyR0cnCGVzZ&#10;JMN9nfauFlTm4pjlC3KwZB7fPnrBdNMFJqBvtpBdo8sibwOcijJtjEKKku+vK7Ajrc4ss4q/TZ78&#10;eKKRppS9coFTLzXJfXeOj1Ub7o/qg8Nxysb/UdnmbKgN83y3vYVYmgtJWxvrhQfxuJznWNNhRaqA&#10;KP47QAZuzeoj62oy6oupCe2EoNs4xSfybbx8NtoY+3E+VgI1NCsaVKkjOMI04sXCloUj0YMUqNCy&#10;3Z5WSQDKcl+P1plwzrmreEnR23UgINMQ3FNdz+NIKNk1lynY+0CQXO6czZCWpzpXHssmZJyKYWxN&#10;K3kT7LTMRNjS59+Eh2iq3kXG8AIc1hk7PMmeW7eomudIp2qyMRTemMUuUEoFM3Yy+l1Ts8XazITm&#10;VEe+oTCWaASVLFMDKqs9IbnbFVCnk6WIbJZ2xIq2VFle5aZZg05u3gDA5aR5H85DhQba67nnmW4M&#10;drU29Db+V3kided1DZTZoJTWNBcoKUT60coLD131lKcr3kSmz9C7Tfk3D/GEsn04AjglLGN5ZUw6&#10;zhfbQJs6RWkf7NPOVuWEYio1Vbetd5lrrwzvxoOiiZ4XxHshicEG7bQ3k/CGUW7yxtjHvhQWFXk3&#10;lZcS3IO6GEqRn+iLizlsU8fbQj+SLvb72CyNe/ES25lILpRsTKlKbPuL3Pl50NhdDS/l3ZGmZJ7E&#10;cb4i0KBnLJS5X4VZ3a808C5VSGyTVGrtW31RFqp2XWsY6SYpbQ2BpQG9jsxZcwemblRogJmkhD9N&#10;lapgt23ojMd8L8KBpzZRAYA24E/wFBQAAYQAH/CwBDYaA4hDoa+opCoZC3/EgABI5GoQAQA/ZFGn&#10;9JYtGY+AJK/gBBQEAHzMYPCYxJ40+5wAHvOwA9J8AJw+5sBqIAALR43HZTK5JJprEqZKYlNZE/Y1&#10;Lo1VZnIJTNaXJolHAJKrBDqZGrRTZZNajCX5b49CaZYrVaYbKbpNYo+q3LYNEAHIZHb35fpfU4ZX&#10;5ZEsBfZrWK9CcbEq1iptRwLho1NcjIMfBqfabbIKxlJHTNLactnb7Wq1EtTDcxNq1rJrjZrQb7Uo&#10;dKcJV4NZ7tvYTr4dja7iYTiJRy4dnIZEuTGaxusZEelCenZJZKa1WMnxJBUJN2+32fHDqxv6xWKZ&#10;34NdvDDd/0Ob6bRNbpqPj4r696RtuiKUsa37eIa1jhQQhjYsEqywqUhLdLzBjQOUkDjLuySItDBa&#10;MuYuLSIM86zKchiiAMAD2RGuSTMqhLIQql7LKY+agJyrC8I6+0bqEz6XwU3cWpYuaOvI7rtJohkX&#10;xFIDyyGzSsK03Dov9HkQR+4bbIvC4AQKuCUzDKEGxq7CHOstLWJTHMoP4l6sL24cYuo4KTNnHjzR&#10;hOqWSmiM3JtEEDptDrLqQ7yRyOzStLpKSRvgl6tT/QT9I6pi2JNOcHS8iMqIy+qGTvKqGwpD71IN&#10;A0lPvTbA0tJaR0zMTPVApEszixtM0TWLuOHNc91WurWMa3U2PxQcuyCxs/0+jLZt1TshVlUrhv+k&#10;z9yfaNAP9GzR2NaVgIYulBPRXdAw2wMruPPyTWTE1VT6wLLN+2dDqspjZwzakkK5VNsobbkQQa0y&#10;rXukd2MXdLA0SuzWLpZbNSKsceUJYld0osbqpzXTtyzLaM0JiFNOvc9RXI/0g3HXVp39dq+4o7cm&#10;V2pluYpLMQSxLlvUI1cZI05EoZqh2HMbnyQVbnKGXspDfxtheSPagzay7mC7PcssNX3rGY2uzTf5&#10;vVVCIlVGs0nkmm49LrWZtEqWVxUyX5051p6rtkWayqlEOfcFKxc09MQsjOQXHR9oX6rKRwJDm0bL&#10;tbhz/Z9rSJvyXt/eVDbjX9xx5gO8oyuln6BD2S5XukZuLR0Ay7g0o188EzdDEGjW6mwE9oAAF9uA&#10;AD911aX2fmWt3FbXXcLdFRo7SM7aUuEy1Yk0g4pcaBG2f+N551WRU1bia6X4bfLhATAxXya4ZVTR&#10;5fOAB4fUAB7fapKxgR+IAfiBDNNZudd3xjChXG2bfuxbg1l/CEGIkMbEr9rpomWKXcivozSuoElo&#10;Maw1MC/FCKEeQSxUhNmUlpdawlxjH1qkdd88BPRhyHMwXo5hzjhVdO/YO3JqDeCGv4g21FOjb2pQ&#10;0Z6uotbODWw8UE4NTLxXCLlSaip77ilVF2JSbpxEIGrwucuuN/DaWVKSSg8GKcK2FEOXmlCCKIYy&#10;Oxg+xVLsXIOLmV46YqzdyrINYpGNZ6mS6MwgZGRtpaFuReNUvw2BBjZsnhav9hDsmUL8amlaIDsV&#10;ew6bOt5P7ajZPKMLDB98aIcxUWK2ZRTfYHMUWG3V+zJGySRcKwSOKvpDFoj9FN7hgXVOBj+SBNEX&#10;V+QbYnKRfEk3GSPXzGVlj2FhI4b/G1bCjSrLPgyTZyBNpfQ1lI9ppBJnKPkkOjpi5f3Erelmywuj&#10;Ai+tUlIjyQcw4WpqX5CuDcTycwTI6esuDMFnPdhPJqB5CY7uoW8rqIivjdPidy7twbYIWp5JBBtb&#10;jM3WQzlXJAzUlGHssVvMeMc5yWQlhjGuJL/11z2aygCh9EZfpJaKyxQRjV8SBSc6RrVLl3magpJd&#10;qxfSYj5fm/JIJKZVGbjTPcyzm3Rw9MDM17xhWhvDlur83M71OIDnWz+Jk423HDjwl1cc4pHJQpZG&#10;Q7c8qkTdp9KifZVpTv5cPSYoxSJCVDmApl/amqexIMcl2uBBoiskS+YWZUyKqFoNdWkkE36XIkin&#10;OKmMUK1UIrHJyYLsauk1oxURw0b2eStlLP2C0QH8RqqFPiRLWYcQsdCZZXUF3F2HP9Feu0x6JVdi&#10;dWpZ9sJGSos7ZsjJWjdU7ISqGzSxXBvlLtGOnhSEUAAAZckADtAEyZnE5mICjLXH+tGxSakkqa2f&#10;dApqt5BhtXfH/b67laoMT8ABcdLNoymUCrzKiAEBoKkgHrfMAA7L7AAfOPJXdxwFX9oGAeTK4Y3V&#10;orNPePKDYRUZIjGNp6kIeXpVfMdiTJI8ogf9NiXC2HBxRdERqA7qqYx5u7Ch18h4A2PclX+MiuY2&#10;YJV20yFsX6hqEtnIc389TA23JA5UzMmEbUGwyppHjjiI2jXHjAhto44SZW3TWvau8Grfc68ewVlK&#10;6JZkxUGbj4cMUkmlg5B8LXoQpvNOpsbl5oxkR5huqKxYjJZZpZyUiicIYFiSzuTdWcyWWlQ0S8dC&#10;Ud1TeY7Kf7pc3TVpddadGX6XzQuyf3RmZrQH+qXhxTMmMj1itHj/Cll5rPLeSZlQSsLFyAcZbGwZ&#10;EccF9t21u0Ku7DOF1JodVT+NFQNy9h2wlazM1NKFhw7efr1lwr6xqKtJVi6Due4zAVJ6N5PoFQHL&#10;qhINmzNnqjXWC8uzhuowWHxwE3zHT+vh6rRyM5PXjfGytjaK6GuE/fLesIt4GzlS3P9pNeG0yrtR&#10;I0taOaO0Sr7Je7Z8P40HPAsditnYq12sip68F+RjrLkLerLZjoT0Dnmg8bNlZ7rrJtP9YN/qCuO+&#10;0eymuEO84Bis/0K9g1iIlTffJdqYkpTjeLSV1ybZxlRNoACcY5lwWfceMdIsVUSrPGelZDuiaggc&#10;kG7bYS4UzkzCuXZL5nxaQxDyuKWVBNJMzVdVRTLjuwxTLGfFX8JMk4wWPctTO2MZX5cfaRhduEPI&#10;jzLGUmcolagPsCqUm5ilCmZt6KWKpXwI3VyLu7skG6xk90aZ7LnL4nhXoVTXjTLZ+4Vx/lZ8tv1J&#10;qLhHdxlpxS6IYnHmRv+ZX9AVTl+qIGYMwz8XSMK2MOeuuW7UrHE6z5pyjZCquQIySLLRe0uvPo8k&#10;BIA3oE/39BQAAYQAH/CwBBX8AAHEYVDABFYbBgRGQA+I4AAFHwABJEAH7JZJJotE3/KpZDovD4+A&#10;pfJ37HpBKX5OQA9p4AHfPwA8qEAH1RQA+6QAALS5DI4yCAABqlLYNLpTSwKAAPW6aBJnC5XKZjB4&#10;TKbBNplLpLNbHCADVIfZ7dLLXcKVTLrZ7FILHZ5FXqQ+7QAJy/LJb7nLr/KcJOr7DLnZ7HhZnlMX&#10;j5XkchCbnEQHLLlCbrnrtc7nY8xjcNqdJLpdY5TLtbBr1FrPfpHKbrsYNY9ncYZtcZjKtFs7Et3t&#10;opw+JBrNm7fwsPM5Tc+fK9Db9hxoTkpBLrPv5nmpXLutyrDFtJqJvFsDg/DErHapN3plpNv0K7X4&#10;Z84M06QLy5aKvI6bzorAT0oq+LPv8h69pk67GNSubKQK5iWNTDDUte9rhw6mTpPZCKLPomrSMpDT&#10;uMQhLiuG0yyvQ6cJPMzkYoq7cCRa3qQPylaxuTHDvv/Gy3vA/sPJY6rRJNGC3wTAyEvXHsBww0CG&#10;NJA7GSDKzeIfAsAJkxLaP1LTpRqt8MOy6bXTJBTVOpFb9wZNiDLrB04JSxc1uk8UQJnFzGTousnM&#10;HCDxxuma6zRCaQQs7qGSOlcpxJIUxR2h7SMXEzGS1LU7pA973y0rYDzm/UfJnHKWNJJcjKq5zmOl&#10;L08osttIR/Klc0rQUqzXVzB1vNNbSTVdJJolkLotLlAyzXEMr5aKZRTaVe0miVAwlMKtK4ylgQxY&#10;8RSTQaTTw3zkXLAKUTk1L7MYyjSUJRMgPrJCZXomsJUPRjcK9P8xwe5lt1pLsXoSxain1GeC2/Es&#10;3Ig+Uhy/IsrLm99jYfKERyi7V1JrbeAVVaqzsUkdvTlPSRzah7RolAs6LG97L49QFYIfP6zqxaFe&#10;JwxyQQqnWQ1XcSZYS/cMZ1Y98StkkeUvJ90xDe0raG/UJabicWa1ZGXyqxd4pNKE1667Dg6nMCE2&#10;FRFXofnVHujs9n0ZPF5bglek1i4bLJGuejZSr2GQw8WyThZ27WRVbjs/KDKZ1giLbxTN0LZiTp3d&#10;uddMGurF6vsyVsplb4Srpd3U3p06phzLJp0lx79dwtsIMqQDLurOesN0qRtJUoAAT3zprH3mMIf0&#10;3UrTvNG6lXeIM/VPQrmxdqXvn9n5Cs+69EzO0yTApu+8sE30X0+Sq9y+H7VVNQJllrPspVMCyguZ&#10;6/mAB8/t+v7qEeVkcNayjlJI4PhbipiUlPdqYNTyUnJvMP29IuzYksMuUw6htZzXjFRKm7c6bYHK&#10;M8IsvAiSqW1P2HzAx9hMz8OeYq9t5RdGovJf+YIq5TEJOzhi5Zqb10mwKebCoub6jBqchslBbT1U&#10;mL5OYS5nTWGRPHclD1N6qYHKHewwx9CVXsLbaUuOFTaj3s5hojJQ6wEuMbfdD5RLIIjNbfexSJiG&#10;FCuBRlDqJCloEKJN0SZ/qeG9vlUizaILD41NQY+s9X7Dmswogkx1XiXHHoLdHFx5awFGJ/NTF+Lp&#10;IGdNCeosNHUbJMtPZ3HeTzml1yQJW/GI7XIJkpU0SOQ6H0iSljhG4/SnJauHQ25mICn5Tv+ipL9b&#10;KMmQt/WTBNVKqUJQpPK8iMbKFlkmmHJ97MDJfSFbYzWJ6p2yvacOyciqjECqMT2lVbaa08TilW/A&#10;kzFyQNfgWsqcMgHHHMPEmt58PElMCXmSBVqxHpq8W3MxYM/mIxOU7CyaqGHQJ2XrN5OBlDKRARQT&#10;qXMK5aUAgosBVM/5qUeP5RBcD51ipJi2rxxJCT3v9oIoxWhqTUwnarM2RLRlKSjegSN8UiUOPITw&#10;rSIEriJK0jaW897wqTSCYo2+aqf4OJWWOlyGyeHFJwk4ryp8lkk0UgWsCmacSKzlTeodoBhnGlMb&#10;9IgxlYmFzzkTHSa0E2dNGNkRKiruFfNTYbHam0i1FEmng4uX6ao/ttKZEygjbqLJypcwVjaZ6SQt&#10;j7WB/hEoQGfqFFCQNhisyVodHWblC5iUqKSniG0Z03tLbVXuUc+ZGT7YNNkscJD9znjRbKTtlbMV&#10;qW3I4ixi0zKoIZTJzKhadykoS1uIkSSDUgQKxumJJqJ2DrVQQ0hpGdQ2nrKiDDtEJMbXDCq5yz3i&#10;w4ppE1QyMqQSUdPag/cQHNm5o0OC+hBLPwUp/Rp0kEbNMhnBBuyxOoIUQew0s95KZMOfsXdwurrh&#10;7w3dDdBzNL3Ms6qfEMkzRpr1tf8n65sIbhkmhtD+HZb2dHvAVikjZHbtmVJ1DajhDL3IUUTFlRNi&#10;qzE6oaze+98XAW/JG7yANBYWp8anUcrmQyxwGlU4erMgGQ4+vTNSfDp2ZXyIrf9LVIHyQ3OlcF5a&#10;/SZ4JgOrQ0k7lp4vKm6Gi+FH1zSw+Z8xZdYl2FspWcrLMSkybWee+utgiaqBLmzpVeUrVTvywrU4&#10;a7sSIngW0SYF1ah2jydiAleB3IRhIrmRbbG3I2UnVKWLTp1gZbr9a7DkTKvoqmpHGaMHXgOZuvo+&#10;SORYVR5tBf+xt3IlaaJZA6dEkrzZeP1nOPTsYLrHS0wxLidLPSJS0nhNdLZZwMU4/1Y8y6/KzjFp&#10;TDlxoXruhFbmi8sYXTYuTbDdUV5U0PY5A+6WC64yEf9oKhR0sxXPZHrc9VfrMwwzbRqQdTalNbpB&#10;UWA5dXsb4SrM9BDYbqXcrhuK/kclZcN4vJPgUE9l7d4lxit2sYW6s4AjKE6+k5RMYGjLLt7GWQvq&#10;8qEpPA2GKFv/uXGTPpRZ/pCldu5TOD52etLeyMo6nrM2qoXRp02dJQy7mK5d3FRz6rZm7dSza/PY&#10;f6rSlelsxlJrZjSUuqnK9Dm7yJLcv62JaqZPLKcFrQxV37f1RORqIJ06tpDsR05eyreiToxdtGLF&#10;Jsv3BY7/W0b03ZDDPRgtPtG7DsLtyq782xOnjtKz/c/bVsDMeXXHue6mM/U+qvS+edbOZf+V6/tS&#10;cb7HyAxjg41+ekUZ/s3fOIbozE2rWfto8Uay4Qa8rIarwMqZqUhNTE6Zg7eoe6ZNdP6j5eTVzhFi&#10;AoA3oE/39BQAAoQAH/CwAAYdCoZBX8AAHFQBF4vEobD37HYxH4vCAFII/Go/C3/EJTDgDKgBHX7I&#10;JRB4TLJdMABGpxH5s/J9NJHM58/JBNo0+6RLgJSwBSH2AHvUQACapIJ1HoqA43LZxOKzLpnPIfIq&#10;AAKHMoZUXvZa/O5JIJxM6WBLfJJtX7FLbnZp/XotdZNGL3GrPGpnR6TZ5xd4sBscAAPkabSaoCZf&#10;HptTrLi4fhoZM67Hr3OL3eZdNrJH7PZMRT41RoNZLJX7Jbovtopf4xhYNeIxZLPJYNe9ZBsPxoZp&#10;s1Z8qAL3M9RCY/mpnMwL19zWo/uLJM8iBwA+fFzqZxYnx4nvpDCc1No/ZL3sInoZjPZ/GsDt49ZO&#10;uBeykCvrOxjtIw+SytkmqxvYpKToY/qtpy2KEwQkb8IM9zfoSjSvvRACLNWhMHvzCDtswh7Sow6q&#10;GQw9aRwCn8OM+iLhqYmcKQi87kxTFcFJGs8HumpLoR7HCQNqrCLSGlq6yU06HpsnDXoe00mrCt8O&#10;tMuqzybFCLuCusMpGfUxv+9UnJbG0Eq4jzhInLsizNKS9KZKKDTasrRzZMK+KJI6Yus7CbJnGKUw&#10;FJ6HzTCsL0PNEdJIziWtSjERo0sjopHO8GpXRiwR4ltBIYr8DM8lM/P/TUIRVTclx3VaQS/MFUoY&#10;nEHuAn9QVLELsQsidURKmMH0SsteLZJNHQhUjyLpDrzLLJru09IrTPsoj3wmhNDVYu0pyvGVXWhX&#10;NFRylNKzUlzTTkl0Nt0jLkJTUVuIvK15WPX1W2Ul1wMumN9TMoSf0tRFo3tWMWSLYVUYNdN9YTIk&#10;Ryze9rUxArOoMnFmptg2M4qicoRNT94rLdEJKDb0jIS3C64xh2LT0i7iITVVz1jfeTpHhiMM0+Ea&#10;2O3Cv3KkeL3NiF2onB6cZ06VupTJuaKLgVC4BDVFpbQjN4/WVXO5c10xfauI7Ai9LyLZsHptMZ9Z&#10;tdU7MEpjNNpqeO05VGZTNO9m7ohizrOzTW7IhKvvbkK642lrHANPi0JS3FBotA1qABICMZ/qkIS3&#10;aOx1hMHJIvtHE8KAHDv/AaysUjzlp+uSmdFPKY6tyiJ0ki94UbcOZxbPCmL3zVAP9EcDcarVhWa0&#10;imYbNb6xPnnF5dfG62NV24TFMnaVOjFIQhZum4pbW1VQs7n5N2Uzwh7GhJGvek5vbCfr2gRvH/7F&#10;bKJzki4Nz27e5msDVRN6rp/WitlZBBl0syVQRp9KQlotAU6q4uqdW5O1dus4hjK3uvybiweCsGXP&#10;L/KIZmBTTGTNjX03hPaWHrkeWTAwuMG0fE/I+V8vZzS9wyPKzFGa42awMeIkgrSxFhIGe0qFD6t0&#10;iQdWi+NEawmZPFLoiBkq5F3QaJSR93aMCLQtW+tdoJHnPEfQezAkbomFMtX44BxynF9K4WkW9G7X&#10;V2P7ZCulsbMnIOwJcWd6sDIYxpgkgZwJSWAktM0d9xMg4JkfkM3tqTE3ZkWc8/43scV1vCXqpNyr&#10;83InYge1iPEbIDOTItJpJhDHwkpM0/VfTwXPkPgEs1qyTYGMaagq+GDNGxrpgOyRv5I3MxYktFWF&#10;LrosvNd+Q+PEDJWOEY49llEKpeIjTNAKPpWnNNWMG2xekInbIdYM3mYUjytL6XTJVMCyZwSbP8bi&#10;U5Vopxslo91iScIilEWSTiQyd5zS6LeW2aB6Y4o/Ow88rT2HQLERur9xSEI2TMe6wZZkXIdo0WWs&#10;dUxX48QoZeUxZNB5tOjmbFpYcvHjr5aU0UkDraGRzcqvN8lCmdl0pEm+EBT5QQuP/AxYkeFUSIjo&#10;pyNjPp6zOXFQt8bmjTSIZGr2fr0G1uxhwq5/ie50SimCiR/SHYmU4Sa8BY8kodSzlrKWbtOKbxSg&#10;i+Rq00qnTmNw6BmVLo6smk6TGmFEqk0nndDqIJDzqSmhvFGk1gqyNOaeS1ZMa2QtbkdBORFZ6J0A&#10;qvUtMsxXkwSj4vdKsI25yYh1V6tCRYgEMi+W9zzY7KLNM0nd0VMasNirGbt1LJp+WwUjRI3lUEXR&#10;+SKWokCtY0TjITSqK5RCzueWS6J6qwkH0ZrNMiUa5pWOkbHSJnE26cy8fHS6TToJAW8VodhwTILb&#10;y+tjbaXtKyWv1c9IY+lRJD1Rpe/qqbuI2QWgnXJkLXr1FlfeP9yEv4Py1dAyqvTl4HP6gEZpN72K&#10;u2Ln+f+kRZ3RJBKeaaAUHj/36sRJmDKd6GwnVm80+KnGUzDJdIEp9uXEk4xYne6y5jxD5sNeN61G&#10;y6XAfW+gpiD0Hz5wVEa8hcHmmmL3adkLBq3uDqzTieb2I9XRt3NbIRk6bZMdxTN5c9ECUoek4lDq&#10;I7H3nsiZAyTC1zPYoc5bKtIsdAAfxlKAduo5ZDmVDmlNHIzL4p1R+nt0qLV6fHciSdVzZ3gaxfXL&#10;jiYElPj3O9TlLmZOiJnKk7EPbL2vwlJ63lpT9ExxK8hkWIrQtj0Vhqds8Mk4EmawbTCRZDKUgJoX&#10;RcoSSZ3XfU5VBfsu17azr9q2Drn3lgnsJV1YoJUlmPkOAU2c6Yc1HdijS+KkM0n8TGcyHV/V0XvG&#10;/Pe151a/p+92O0taXNWnnauz0FCU6pmbKyo+VbuPsKJu7DtaaOqcliQzBjxqrRt1u5V6sAnQPn01&#10;VWcVh21OaogyZM1Ik7v14brmH8U3t0o1Nqze79rO3orgtHE99iONYrzYJxjJtQ1P01k/CJX0H42o&#10;VYXj84b58ezIXXcHE9o8qTNd6V1s6y2hRvwarURLhWN3HA3jlD2WVM0+vi0G7L0xlIm+q7PTsbpF&#10;nbtOuarjQckT3SWXfWKXTz7Lk122is/9Icq5CedkJcuV5Llbpdjs0vN1VsTB5LYBSfwhti7V8oWN&#10;YiVFNgiRcEd1Y9XbsNsiiUYjjIiE12OTtaI9ryheisG+XI9MuN2H6m5UKJ1/wGdL7q6P9ymu95k5&#10;0V5p6rtHV85394NzNtWyIqawMl2Lz+O6F0EoW+Apj1Yh4J6f4dU3wi6RszfwyllaeL2GvCf7xYAC&#10;AoA3YE/4I/wBB4OAoVCIPBQAAYgAH9E4lFIgAQBDoUAofEYm/oZIYdDo/GYIAI3IZK/ZYAAJL5NB&#10;odF5iAH5N47GJDO4rIIZKYdN35KIXNIcA6RNpxJaNJ5LPJrLH7RI5SAHIaBTopQgBVprUJpKZTJb&#10;JFKhUprKbRJX1bZzIa5bX1UJrcqVQ6bBoZXq8Br8AAPgbfgQPXaTT4RY4pDpeBJDYYXDLRUIdDLz&#10;NZLXrRKclLchHJTXK9ipBiIPl7RjZrNMtEbRjJhDJHJ5/C8rCM3kcTtpPNKZHrNPK9DtzHJLWb1u&#10;45lJPxJbfgNPQBk+VVJrs4NKdZCJXLdbGK9zOzC9N0ppw97Ec7U5p7Yjzqn38NV9Jb9vB/D3MXWp&#10;9CK81SUn3AS7vmzD9oM7adpmiL6tUy6uM+6UFvAw6KN+jD6wumrVPWAACw+66Tq41Tjt007XJa+6&#10;3vk3yKOQlSLPUhEJremjium7z/KS7EcKnD4CvNGT8KTAR9retDCQI9yMPg6yGPLGyWxeo8KpA1SS&#10;QOmrNM8iMtqnF6Sx/HrrNek8xK42qOIdMUipcmE2u04D+oak76y9AquM4nkaSwkEEvs9MKKvNCEQ&#10;jEqOQiu0qKvG8eNGoqIzavakrQy6HSSfNMrpR6OLW4Mhqu2TaOrPKFtCnElrpVUToxKMv0gjEIIi&#10;89KSlUzyQtFyFxvUSDPQ5NQQk/kazlAqSxpP9FpCtC0TFGknyy1VKoiu0xPlHjLvyg9D1Wg9p0FI&#10;9bI4riSyvUdWQMkCNVg60/vLOMmUDYVfKTVy3rUltvutbiyzmrFbzVEScLFXCQT0hN2PLZ79YNgF&#10;wvjQtitSmFTqG1VyIpDkZubjjx4Deirz6kKvW5fCp24s6Wq9e2VxQqdkVm9+OsfITrUJOkES7Hc6&#10;t5YEyXFdMgoxd92RVVORW1EKDOog+NZwukWz9mt7RppNj3lmF45zocs2uk+W640tPwLFVuVLRGaz&#10;Sms23W0GexXVbLvLXs3MdFW6Qzsej2HSdGRTr6kvrZOsZmqGFXO6SGTFueGWJVuYp1VcmvlwyKLR&#10;TlAZ9eGabCt+wNXmtHZ3n226VuFu4Rj7rdFUPG1TzcOthu2Z9hPaT4vgeHTOnGmcTVb64mx0H9zt&#10;CMRJsfKpA6ECcvwMTTHklcpAb3qWBHmvaXoE/xv6KQRvk3QIx3s7+Gob67VDSuYX1Ex7VaF1XlDU&#10;7w1g60oXNrL8pjefePsX4EGW44N7LEGnspZOjF4xMCuI3VkhghaYmrQIbISdNrmF7EpTuipu5PH8&#10;k8W4o1maf0/t0WUTRm7jkCnyWYjlYK+nBOQWMlmC7CWxmiKS0lMpBmnJjfWSJxDn0eQnfq+9DyII&#10;TE4dkXRGiGlLOIajD6ABFFfv2OWdWIkPU/ovPlEx0K8oiN7ii/8r7EYHPFaE6eNDh2POZRg1JcDV&#10;2fPYc5HN8bo15r3hpG50yYoVwEQK+CDr7CGP9Okrw6qGn9QFg8rqKrT4nyBOki9P5Xn8Mya2XQzK&#10;tVXtuI4XZ+qtFBxIduTBCLZzpMoca6VFkXY1r6JK8uE8j5WRQipClxsmWQrDVSeWKcDW6sPc8kRA&#10;cuExvLIYpkfMRUgOMJ3KBoK3GRKpUNDJlxb3cF4hhDaXMcThFJbw895soShufd6/Vz53WXuAdbM1&#10;YsEWGuqQ6+6Q70pfptWs/t0004xO9nut5oCPHSp8nUW+dEaIwQoblIxJxCIhLsiI30qKXGtOrics&#10;WaUMDyyIg5JZkc3lVr6dKhF3rvUIyqdcgxXbQI4Jao8uhFSN4BUEIpHyFkZ26GXhFRajkU1u0CJl&#10;RWicL3O0XXAh2HKBYZuqWVCeKbtZHTVWVGqNlPX4pZim9umtQoYzvdMWBmtIKgRtoXU9zpUHuy0R&#10;fIBqc1ZJNpnwfV68ZI2Osrm4iiFR0pu0bfColsO4eulnCzZ4iy6aoqimipzcS4JVnm+VWTVMquQb&#10;QVCGGEWiEU0gOv5z8TWfU5ciuir1RZ8TMXasWyUkWi1hQ0iqvxJ4XLslcxkmDZaFHiAA9QbxBaf2&#10;7shSydZNUR2zYFON50jUCVqs/L9kTFUxpsQHbZ8F0bYU1XtXeiRdKGrjJxWdvK/qQwwi/NlVFOiM&#10;LOWHYokDSYiO9jk2qHr4FlEMk8QuHdh7KUToAzyM0V6qr+TCiC2j/rlLDfrMRc0l6VoapXeqt7BY&#10;0EMm1GMncQ3G3cbe8F9tcsFx2jku5yxLZ+y1U9ZG/S+2uu/nBTWxhuGgYFglaG3uB1/qduuk2kri&#10;JUNPim0Q4zyHbMgwkgVSU88SSXqxH5pL9YQRhhQ0aWZ9X6ulpWqnCF478YldjQNZV6KDUcXtFl59&#10;N2a1apJk+h1cpTXVo2+JoD6KFHlzLmyP1bXH3JbVUdtVZ6zr8xedVJqPIdr6oTemG5SX1Yls5HOJ&#10;8iUxk0kJczCi6JDLBX6+F1C5SYHlkIh2XdCq8MOKhcye0RqOVOABBUpMhM+L+SQYKg8prV3DOsV6&#10;XyL8kv3QGmvAF515V5m4uia8wEG6ZmpG/D+SMOYsKna2Ncvop6CmqAjaTQW6OfqZS0t+ESS4RyVS&#10;qKWySdymc3MTEcwbfo8fltjDGNq151tRY5v06Y145kKS0uySWCXGbpPInazUQI3Shu2U+xbe6RQJ&#10;sElK0sauEt5J9muEbbNZwy6l1HCo/VHs9IJp9iG35Unxp+42i0dTbaDPqrfE5a50d9aAnmh4dMUp&#10;TvKscd0xL2mJD3WOv8TYCkhRCjO3yr8iwng7iVfCp4MW2lnfOQUedLKDlapBEdxcxlohG22ocHbj&#10;trILD13rVQShHn5wvYuXvCWLMQvmhpRM+rPEnMVZa5Mi33g2/c+DL4ue9i3okozHc5JDxbgdXH6k&#10;BIA3YE/wDBQBBQCAH7C4PBgHD4VDIW/QABYsAH9GQA/44AAJHwA+5EAAFJQBJ5PHH/DYTIn3LIxG&#10;oQAIeA5i/pJJpQAH1PZyAo3HZLQJVEYpRZnNaNQZXM4zOJ3Q5hLphFgLS6dGqpHwJN5hRZ3E5hSq&#10;fOwA/LRTI9IKlRbFRalUrQ/KXSp3ZbJGp3YJRUrLUZNZZnboZO6zOKlSpnYsNBqLZalXJhc7VUr3&#10;QpNfJPlKlM8bCb/ZpTHcPP5hO8pSqLRclYshJrzOKRBrbpINjL7gY1fo1cJNntFWMdHdjaslZdxJ&#10;9bDLxEODXp3Vq9s9BeuDmrXXbFVKVqo7n7V2O9K9XHfLK/BlMlvqBz+Bo/RKPfS8BQKVYqTENLtf&#10;jJ9Ck7Bu+4LOoMyjnrK16gQIhLztOlEEwc+DTOopbLOujqxLslDHpkhyIMFDybMomcLQk56ixHEK&#10;1PAu7dt+26GOk5LoQ3ATRPymydqonbJOeqTXRcoDFoY3icRxFcavI2yEwClcUoS/jTP+mEmrNDic&#10;ANLLwvNLiVrFEsIrU+cZyjKsfRfBkuytGyYQgmcqzggzLpWyTKQyiDsSrCj7oZBsNJPKKqPnOcqT&#10;lJMJzZFkLpXIstpW4qisVGCKOWikp0i5z5UM0T8NokzKUxHNNITFrEJNKMwKUfNVppPE1NKorpUJ&#10;Rq4pNQVNylDqEvGs600JClKrGiE7ptTtSJQ1NMuUkDsS+nSUVvKE0LNKcjxAhNiTE4b+q+jtgrKo&#10;oD3FXq6Qg8E8oNa6YSAnD1zZN9JrM0rpNKmbOWe0TJVWfLsq84tGwhGbpSnUt+0vRKUKVZNioZHt&#10;RtMsSen00z6ufizsYrXkDODKso4tQ9gwO6zRTBRUJSvVqbXstNxAPft93I00hopXmPwlksHt6zD2&#10;4fcEl4hIjYVcld1ZWuk/206qcT4o9308oEZuxBavR/Ps2Vii9jQq3UjVw8DS3PNWC6npEG3RY+Pw&#10;bKt9VZiuOszn9eYPokgqXCFG5rh72SRAFcPnWGd62ok1Zw0WCb1n8y23Qs07pU0hXSjWfUZU6TWz&#10;Em4SVbm3cXsNHohqtLbrGSGb/xcKPdXEG2DCkG6KgyZ2DGeHQldW96Ms2FLSst6c63KgG54KCVx2&#10;aQV/hCT6QneYVqoHJ5TmNZ2ndnoepSW0Onn7kdLFVCPBGfPcZRzTYlilF4trXV+NZFfYTYaGV53D&#10;WWZNUn+hdSlR3h6xSyA11mFfO2AlD/S6tDbsyNizhUaKAXw3w0yoHAsmTW5p/6lH6FNVwmB6iUU3&#10;OwdUcRD5GixLuW41N7ZFDwJgY3AxwcFINNBQUtNQhlFzEoVkocwjTYMLSham1XUPicP8S060jqCC&#10;NHHZ05Rnh/ofmJWVAddsFyvOYedD9KqEGmJhLLEiIL3FdkQhoRp5Shydq8T2+8ih82UIUgFCxREF&#10;DwIQee82BzqXGsXadHdmxS4SQTYsvB7B2EGwvhQcFpDz4qPjP25l8TanfRMcfBVYRNoTkwTAzNfz&#10;oGuGVkYxWSsZYDKhLU7oujoV5SPkaz948SoHLOhjEt8cHUmOnZ/K5XLXXsPPOaTZRp4IzNXeQ0CH&#10;UkyzNajonaLxFSLrRiA7mAyhJAOCWo6NrMyV1NjkYlGW0l14t7am94lC2X7NTls69pUfoUqfLSUq&#10;Ux84stSk2yKSM35wkMgI/pvsgWfoULkWmaKfo0SjP1KhWkm5TO8mqRRMDtpawwZlB6c69XFtILfC&#10;BUTJ48xaitKhs7FotkgXUhA8UT3pRVNkq+DMnVoEjYG5KI5IGFzocQ59hkw1/zqaPJooD9pjSMpF&#10;RZpMC4/PzK7KAmxVJBEdOkvdyEd4rt1LC/Cga2JklFKpDczZaSpOkoUrYkb1yl0tKhPWNLTz6MPm&#10;i/aTEZ6LsxVRQaRk0Tn0VW47SZruFBu/LVLaaM5o+RSkwwCMUIZI1RmG7GkESSzKNTjLOpzi2pyO&#10;h4V6ntTZmtzehXJ9hdLNMfolHpAcjKYq8blYOXlPomybltOyBsc3K07LTESmi/WCxGsKoeBVdJLT&#10;ZteaapEwJWMYhw4mRje6/ECG6SqVj8nA1Jh2aaUhZjuUBicyogxVJbTYPtE96h6atSMrtPhfpkny&#10;xtJCSOOiDVCHSKoPi9wAGWnGpg7u0yYSqNTsDA2EcUp20QlPOcsplKsPZjg+4m1sivOscDJi9hI1&#10;rEaghbNRtAK22GoFaeHsq5iWulgai7925KYQLTH2bc8SUGSvEsGhcP11SEtow+aC8YZzrqm+aSFQ&#10;cPU5Js/kkbnLHVnWWV220f3I1jyDUGmN5pe16gVSV6MZK0UTIhfdaZpTivPiy2WVTPbFTHn9f6T1&#10;LpcSxI1ATFZOH7T8k3Qgq8a6gNankV6AjBTsP4oCxWPbh58r9zctzK9Lyuv2Oe3nPa6nwZRewfPC&#10;Ni4Gx2k5hm4bm2cyRs/UFSFKNEy0W5Xlw1UIAwfW5mrSDH2BEXyGxWUTgNJUYgplq59kr/6xkrfh&#10;XGdsDxFzFQ+qkhcj3C0LAjOjP0jso0JMSFczaR63cdM662mcf7Bz9YRbsFFsvhj3jHZ0D76Tzrjq&#10;DZkUEw03lglO6pXtFzcJaSMyWEyO3Tx3E84uqnq1SrbKZvd6oBpamRV2Huw02UxqMzF29/pEN+cX&#10;WnGmGCl6wlFKLPW08L5Iw/H7JWJkb6at3ZZFBaYCZ9vkV3BGsI431SrTHcnFt578kk+GaOpSr5Ul&#10;gVuKXDrFFKfLH2UR6iQNal/c/HMDouaMlfwufbP+AaTrvSmkz0NF1gnBr+KJXWYT3vRA3X0b6hXx&#10;ZhfF56M79ldSjDnrGZ0wvq5B0WClnccKHnfUDp+2i6cBUIWWAlTIE2opPc9at/ls6imLADPZxWv8&#10;Gx/dFvG0lG1iZjImv1T8jPQ5/gOMLS6SdI8HY+XLdeGoY8BxDhFnFcGSICCANuBP8BQUAP+EACCg&#10;IAPqHAB/REAASKAAAxcAAONACORyEP+IRKNAOQv4AP2URaMR2FQaUP2VAGTymPgACzeSzGdRGTPu&#10;fAADUEAPyiQeEyOh0WazcCzOYS+WwyWVCLzKKASjSCazWWTWiPygUKqRiHPqwgak2Cq1G01mdUiW&#10;WueTmuR211e2vm9AAEX223CO3O12ua0iv2yuwnBRjCxvE1qE4OMVC50i5wu/xvMTW1yzPR2a1CoU&#10;yMxuoTXMYfD6SWUG0PjYTqWZjCQmWZXHR2oY+JxWt5GMXKJZjd7qU3ia3jPxzFzK58u2YfMXGMUi&#10;xzLoUifPu3ZbhwbhSbORjMc+O9qf2vMdvEXaMXPLwa5663dTnRL4RKWUjxzLvPEhLUPA96RNyjzb&#10;NAhLpo69afuS3yErww6ppSpCkLK0qSPKiTapAtbiugjjaMmmkEI4/7PM24CZKgpEVJA3kQsC/T3J&#10;lF76xq2UEpAw7JJkurmIk5DFIlASGP5AMTJ1D8Ko29DuPMz8fLdB6sQop6UxG7DlrWpC9Hyt8DJ3&#10;IsVpzBcDpBJDIQ8xkkzZFiUw6z0UP7DLPSinUgKdOcxTq68luDAiTSnPUjTzIlBzbN8dI49kzra2&#10;aDQ3RKZPVST5Q5QUUoNQsyrnOroSnPFHymw86SU+0xpNSKpRnAE10BH8lSmlkJxyzsGUuhk9RBOz&#10;mp006jz7VDlsaklTScjb81W86Npq3CSUshllz3LtnTLJiYVTOU5U/MrSWfMlF1TPTwrZFtkpI9lr&#10;WijEvp1R6kLXW0gpNeVFRxNEww0gzD2oA+ALddbyU5N14YKkCoMxR7Qyyg1U1/e84W1HLoYVAdZX&#10;HV1DpBR9oLdXCOZCnN0JJj+R0dhFGZXVNJpy26JNZYtZ3xPTUqK604owvFf5ShlzP2jc5N+kGP5L&#10;O2B0rQMts/cuCIZemWI7qK8OIlOP0M0TjwhWFvUW0k8W5TU61/r07WMz1w0pkCVuMmGiJsnDoatt&#10;9hJJYMYS5pe02Jeu4qbmCTTw+NWxPoV8aPkc8QxdlY3zvlF8It0b4amEtM9aSc1+li8KhqLMMMou&#10;q5VwM7N5PTDyHjV9VT0KwLxbL2786HOxLvORafx+4aDfnC2r3PXdNjfeJ0w6lpw6VdLdyUY4rHeX&#10;+fuk94ls8lT8lPiKgvD2eJVKoG78B/wuh+F0wk0Gu4wEpbaz+zUJRE7TUAHuRyueL5/TVSqLkeXf&#10;slICYAJ7ZuWB67FERL9KKVA+jWEyvGfg9RlzaGouxLnAABKe3kq7YMaRHqmoBlsLWbAfBfC/JeL2&#10;5dQzai2OSe01xGTM2EsOWmjR3BViKtmdK+ozxoycE1Qwi5lTOW6kgYAAcAC74IkJhaVhKqIWPw/W&#10;GSA9kQCGP3T4SRK71Xbk5dU5Mlz2IXxNhw3pjJOWRtzZU3BOrHjvv4Puq8nSGGZN+QsaZnUZX/Ew&#10;iKiFPTpUpvSW2iSAxbFDGHPo55/bO4XNhb2npszl4znLV69Q3kHzSJ/bRFOKLsi2uZk0u1pRMmfQ&#10;rUy0xMzGHlw0LYqRmr8FQvsd+f5ZUqmRuxcyWuKDd0mkkZ5KqLJ0HmK3kE2yUycjoNwRQ5lyUeYv&#10;RuegRx0cVYwOsheqxO8qo2LMgPBqLczEbw6bQ6WV8b5msrckvNnEdiYPvi3MZZpJI1MGnHIRT0pS&#10;2vlhm4KNs9Ito3XNClBTD3nqgY2lNOT0npNOllKByCm5nQFocXRmkpnYOIjvM9zEjYlS7ZXP+ibH&#10;KItmibH6WDzTPsMfhBKdMWFcu+bhPhPcwV9UERk4pcSdlezWg+5eayeGIU3Smr05UwpyLmpknZOT&#10;eIzO5ZG5UzxpEUSPeU5Kp1CKBTbmJKefNIEURWV+y43jQKWk5fkn+QKNqr0YqamVVKtaV0NkLW+e&#10;bp2+0ZrRNKda+H5QqptNqPiESKwTlhV+NL1mDOZc+8poc9a/V0Y7EFw85JGSmJqew+j8nS0ATTLO&#10;fUcJIw1qzS9805ZbN7mrXOd6e4lmZpZViLNfaOr4ku1srBa13pPLZF2FUkJhxCX3SCFVFYynsXA/&#10;Bc0XaYUQi7b5VMGZSL2nVPwt0ey5mHgUUKLLWiYIoh1DwpsmJXVjZdShWA2bzPiM1WmT7f4jl7Y+&#10;tScFAaHplV6ygn7xIPzsq1J2WFiCizntM8+Y78IrMueov6ez8qxVYisyODtd1fU3g/TSa9fmzS9b&#10;XQqhs1ZHT2nC9EgyGKht+ZHget9SqzwgIwsgkmIoXFruITh/kqLrEpjmlSj9PoXuXfpNSaENz8T7&#10;hyRvFlf7Nu9oxFly6N7nQqgXKq+sHrIMmyDdCXVeZTVRntTuVDpbhUYohjeXBD4/sqyK/3Kt7J0F&#10;gdAtdHhRV42cc1PtySKKf2dN7bWWFEE61rUXDo9idcMY4seQzJhRXiLdlU7WIddqcTTWASk+hqpE&#10;0LRDEmLancjtSfXOSk1+zeMRzlh+0EwM03BIrFaLtma66YojSTS1Tk5YjfmT+mC5GDFeKK1Qis/s&#10;A6ljJo6ycsaI4UV/mtVRbK90bkHoNtGrnpRdwfSGoB1UxYcgboi1O2FFyslMtS3U8qx2ljLrjTaf&#10;7yWs05c+J09lRT2tfIrPTE3Hq0bdUuGyVnntHkAjnfuJJYOXV/hRsWnnn2LVhCiutn3Hbkoaijad&#10;PODzD4U0Xd21rW0gdjfGLepsM1sI7rSFW3Lpaaivo6X6OVDLmZGZSffDK+VMU1inWDK+TZ+YPXjm&#10;ySorWoX1b7gWHrGcnWo8SeM7bB7VlNubhqmtRZUr8uaD/NOVbMvZsPjebod0XrC7ll2TUlQMUXhR&#10;o7u6x2rvh1rBfRJaN72OvjO/J8O8fdXSDrsZdl6b0/ziJqGC+gILa4PBNkaGy1dz0W1LLr/ZseVC&#10;ouZpO16f8U7li0Mt2a6LAXPQb0oqZzfOyqD9vj5lCICAgDdgT/AEFAABhAAf0LAD5hwAAsRAD/ik&#10;HhMUgkGAACjgAfsfjcdhABjUKhkjkICicVhb+j0gjUclUYAADm0WkktlcZksFlEofVBksRAslj79&#10;nElmkyncml1HpM2AcvpEamkopk0fdbpNZisalExkUJrb7ptMnVilVeglQAlvAD8uUlqUppwAst0m&#10;8ouT8pNarlvAlJlFQtk9g0/i9fg06plghNQutpxMJlGUgtXhMaqGKkmeu9YjsavtRm95jV1q0VsM&#10;GtEnhNMqFq0MJnWtzMshmykGThmCpM6zuxjs6nXAmlL0eujsOfNNuuHzWf4kz3Uuut5w+Sve2hk0&#10;1M32cGuuXhmIqkQiXml2rgmP8k30tQA31u95olGkH1A14rjaMw9KmPKsjArg8KptQ5jrII3D0o0/&#10;LSuPA7GvOxDCt6m8EPS8DKpI16XJRDqCvyvLgKCfQAOA9imwwpDQN8lydJo4DOQzBKuP4/yzRExi&#10;Crq4bqJyhjVIMmjSui4qGKgnQEydB6DMMjsRvTGsPPS0EqPRKSVRg+S5vHH6buUlTIJIjUUMI6q7&#10;wkhgETemqbnvOb1KK9Dpw4iqmNAjUdOcpMuLvKyCwC7ipvRM0dzqpqoNKlEVssxaCSpGK7RAvSp0&#10;CmjbzXQqQTwpjS0Gu0wqbMi7U3IjxJAvNHrhAcxoqvMCSG9srvdREHUTTkhKa2k7oqqE8LqmioPz&#10;F1SJA0EZz0sde0M9NRLglFK1xPCdUq0DpWalVhR8pNEwc0r80vYqQWwm74J7IKS0vbVnLiubQVK9&#10;EAx1VKXXGiVAwiudL2ZBrN1uxCaSK3KCVpeK/R698puvVCKuTh8kwY6Cb4NU2H3C70Q0ks+HJ4nu&#10;JYRdMlJdUGTRbjiS4ZdqO0DXDRLW5dCQsn1IpJka722tsbuC2EzsQ42gLtXaGJ1HThZ9XFQ3lTub&#10;LtAOZShm+c24u9T5bB2W14u8t59PbI3O3eaXBgeD18xEkO6kloRZrt3afk9vxZrePUrPEqaGlzDu&#10;Q1mPURI26ZXrup1PUrDwmwc275stqS/haE79gO2phK9iW+0uCw1K90Kmx2QKVh8+QXlyVb3NSSTT&#10;Udq9LnXH8/olzKRbOBILSFa9TKq4U0ir8p1RyErraTB4Av+/pJjFvZDiHKYzSeI+ignQZn6s8oJf&#10;q/UvSpue6f+68BC+PZbpvtZfy2qrsoChVGfH3TiqdRwdAPC9ttOa1t9PZqa4F1KagF/aG2pMeayy&#10;tnjLGPHANK8Qkr1GotEgG0FtCLG1lTZaxhvSS1PvSAAAeDyjCQNhasyR2LjXTnfeQ/d/8KHmLvTK&#10;6VUsDl6tEaYvCCL8IVsdgkABNKsILEJgY8Z/ZwDslcMOpc3iL4gFziI5BFS001rsO06FGztCbwOL&#10;qmlHTw0wLKZw1iFMAlVKZg3CRi0ZCkKna67V3JGjgRTheQUpify6pAfQ6KFrK2ExwZ+dhth+ikQi&#10;gejJshKoKtmbRIdwKYips6Uu0Z/JXXQrsROUKNxcFZqrKq6VlqNEKP4eeXde7D36uVKQ5N9RCU0w&#10;Xj+3mFK+IcSwcw8xLRiHyx4JLB4A7ClBO8i8h+KiV3lw4XY2+Qp6T8zFZWeiW7CVKr6KLDJKLPjS&#10;lMkE8GEZTT8ppUTN1K6VFTkagcpeBjLS3S+itCUu8do0kVOA55LEX1cIBV+4KMyiUqKBXLCk0qOp&#10;zR3OAVCZSvWdE0l1DySzpVgMNes6g7cIYbNQk8YOiZd3jIBVGomaroWtPCk0oiA61oUqjhubRVs8&#10;mzw5Vy/ad8Gp2kEdxKGYcqJLvFaPTcl1MWdUDZVDtPCDnEw0SvJ1wdPoUvGf9SKmEnzaw7Q2tenE&#10;uGptwbLI9K8B5hukjlJOiDFYfS8nnUInrcVeosm82iWr6UWMojjT2BDuWYScfGx5xDZa0qWZTQ4j&#10;tZKmyIa9DCMqi39rLahLdXVcpsz4jDNOTbty4Ndp5ACxdW0usrfnCyRbgUAsJhvLCazKYq0gZTV9&#10;KiyJBQZki4aV8HKKl8acs+rsfa3wqtOxqob4bKShkO7+Y7Sp0wNjG6aFSeJxTHXZaS2xPW7K9Vwo&#10;mLJQpBT0quR2bExI7zsr6zGuavWus6PQ1MgQ3SMPTdksFsDjoll+gdYSSMa5WrfNIXO50V6oqJX/&#10;Zg2lP2xWNr88Z/r57+PrRSehUaTLg13lc86eEXC/RqsKymisw1A2ucir2VFkWoWqeYaVCBErJPQe&#10;dTOKDuZHLwSzBxFkt7tQ7UqgGz9bbpPpu+4S4KALe2YnOYO4sOmqSpeTfRueICS0tvbBCsVmZJMV&#10;SPa95twKczoZ3eiHeGse0kwy/aWTnH0xJrdfEv0s3j3kx5hwg1ASQTJtjlS5rncHvWmHKXMLRZ7W&#10;zde3ej9D7+UHeBkxr8ga9tlPRgzJOTtBl5hu0lqC7MHSEyeYOw1dGl5zVPaWL7LbFZCfJgA9LXVR&#10;xvK47DQmFIzsfhPkF3UlMR6bahmjPy3WxwmqlR6dVFU/vZrdGyvtG7K1GewRJ/erHdY71C/aQS7F&#10;2XPRSjpXC0GdMUrA+KbOuM62JPiVOQ7GC8ubUOwRh+2sewurdlSPmzVY1LcWv5lNRMhW1edIfE+m&#10;LcKY1JX3cm2yC4G0Youq1uYHV11LnTFD9lAqVKYibVOlJTbyv1wm5ecVS4l13LjGcO6kyLgdi60a&#10;8DaTDvzBzFePq/toy4YfMCLMc5IjEU+O9Wt51QtSx4w/BjB642E/6pGmsX0q3fKFB1niOqVWhQuW&#10;NyZcbAqVyDl3AN4ZTftnC/0mD/7cecvPNNlk1wzkjmCs8YN1rw4RyGv3Qq70dmz0/meQK3c+3/wv&#10;OUoL3SNvh1KFXG7Y7C0zxGzdH+drI7v2DnsKTQaW2rKHBMONhTj4zW1qaCrcwFV7mS3N7K3Uxurl&#10;4u3Jd45ruVMub9k+uUr15IO2ZoDSkBCANyBP8AQUAP+EQeEwaGQ2EQQAxEAP6KQ2LQWIgGFQSHxs&#10;AAKQQ2MxOKx1+ycAASVACRx2Ry2EyABAB+TUAAOcQ6FwaXRKGSd+x+QzIAUCGzV+UKZxR/Uqbzmj&#10;UyWT6DVKcAOSU2iR2GVKX1SLT2NV2KyOrx6kU6z0aGWuUR2uQazyaUUSpXaSwmYQSVASpxqoxWGX&#10;u/4WR2mzTmO3eQ1LGTOGXCE4+dQQC5eRRKpWKLwXN5OK2eiUbOV+xwZ96mn1i+1mPSPIzGQ2mzz+&#10;USOpYOJUTCYSjUS8U3O6Wwa7a1WK17NWWJSPgbObbyJYjdyHOUbUvunQzLgXK07HczTxbfyHnSHd&#10;RqO0TYxzZZCeQnF4L4wTO6bDcWGWn0w32M6+qPOCpzcIq/8AKKt6ErOz6CLmvSJQY8UEqC+6JNI9&#10;7tou6SNOy1zRpQ/rRPQi7lPVCDANu4rCKJDy2sVFCPP630VPGjzjosrb5Ri3KDNhAK2R8iTWv2mz&#10;hwzI6IObC66xIgsOQpAC3KCkajR+jDlq0obGuTAzrJ2sLQKbB8lROgkdPtBDVyjEz/OgpLnqXCar&#10;KglEJKa1q4oKzk2z1ADzpnD0qzsnL8PKmcDo9KyJPXLaZrSowD0kwsgz3MEZINECgtbQ4AO6AEPK&#10;Ms8rz+6tHptP0Cy0+CCw8A1XsKfVZJSldSQG9qnU017islMrCx6i1XgMmjoy5VdQNU/EXqxNtcTU&#10;wtPw9T600TDEHJyyi0o7T8/U7TrKUTIqkpHTkFL4ldgMK/tOvm4VM2NTzMXTVViKTZc13bTCCyJA&#10;NGpnPyGRa1WBO01s8wXOqg0WjU4tdgDkKbYTXYCkNO3FAkIxggjqI0qVpMxg6CPDPCVsDY6ztbD0&#10;73rN1/xjW8hRSoM0Mzhl4MJf11IM/i5JzXV6TorGPu9XsAM5e8k13M0NIKtLWwbo2EKxosyV+vOR&#10;PpJ8v2urDaZ9N8b41sNmaywqiZ5rU5KbFmt6YhuRvyjWgavNbbSpJelwtG1UxXLOavAiuLINUVsS&#10;9l007TNeTKdoqO5XiiZ1JqFwwDqFR79e/JQnXGi0TmmOTXKGoVxx+Yo9iSpcIrFASiznOydqym8d&#10;r9T3HUzXaDZ+lbrwcQ9NnNDSbtXWwzh8ERdd/IokgRuIfM7zOnI0S7L1XdsI/uadYfPt93e9Kobq&#10;rOZXou9Iao2F7j9PGzFWi/Zzotmov8nfx3xF4u99DO/PQisVw/C9HXIxc0u5fZK1IPCNcqRy7S2c&#10;tobcul3TvUKumaQxCB7hmWLKeSR5eZxVEvXIuzh+pHlywTSxAxS7OWYQnaie5rDayJMSfzBJ2Lfy&#10;RqCdujM/UG39wmfSs98ThUxxCQE7Ba0RVEEhaqulnMM1LEEfQ6xzilz+mcSg3Zt8GFSK4V05BtzF&#10;4AtcSjFKCkNIrNti6RdHESEokMZUTlqsU4XPgjhEQw5NoRK+fCpdekXoBoAZozRZz04CNude8OO6&#10;9oNusgAjE65KCpGtWiapNrlicxeLSZSEETwAMSgcQw1q1GKrmTW/9vzqSUL8M82VPzlHEx/M6VJT&#10;732LmtV07mR7M3YHEY7FqU7m4NsXi9LOSEGJLNThG3xuTeDCxhYchlRMvHAOyUuZSaSHpbNtdBKE&#10;mz1Zowjh0jaQUhDXTEKC7mTa+mdQsN7DuVZTXqxriO6xxZDJPPSk408iqnyRqyH0/cAE/o2Edn0U&#10;1Pql5VRjSZLp4aI3DsTjLPkldAmQzNeLCNUkylkMFXRBiEp33ZzIee8OLFDlKSpo7IWg79pnNVYa&#10;+hqE9IEPVRpQxNa2oqIBM7HGCxiXVt+aK6wyjUH0RrfG+yFc6qC0QcS0eDbuSyLHdBF6WiAUBxrd&#10;y999CfqlygpS8Skc06LK+ZzSWS6AV6PBKCysykUZ3RZmo/aQLN5mEdlETONdGYRvoNbHmsZTnv1H&#10;V9F4ukPn4wspDWKVsSoiJ+mdOmLaapDx0bJIWeTvp3str/N9+zrHjN/o1VSYqx5BkWqW3B3Lnl4O&#10;ZoW7hukWHWWCe6QYbttR/vfqTUl0kRIIQbQ8lBQdNo/zOXTQl8qA2iuLW5AK1phG4WJsS9WtzMp1&#10;Wsuow2VDd5l3bgSryZLUqxTZJm+gozoK2N0T9JElZnWvU/b2+yGUpF6VFbE94lFd320KaXXOh7k3&#10;YWcgiQaisR1nrVf5OpnNMVGIxtKa6vtb1cSZQnRWmsX6IqKswxhG1h5ANtlNL2Qteo5xXjMhmI9F&#10;Yq05cTJVstPr9UDQzB3EFlGWRBsrX+xdeLeQYWeWenFZLwXEQnI2zuC4oI1w1Oqnh5MMvZOLStsb&#10;jIUoZVJPPI0LZ12aKJQKLyz1PxuNU+9S954YXvpYpdmibXSkFic4rDOPWxTOi5LuEcS2yxexljDI&#10;uM72tunbdyN97iPVOk5HJt1L8306TUrZsGZJSt+v5XCplAM8r5eBMwylAsXLrgRNI/r/ji24Uda5&#10;Y7Kcw0IvW/SOcNzVVefdiqzbsF6M00I26gWS8oujwup+7OkqTPzhY3CiutcP1/rTa2bicGwWptXg&#10;LVObMMwLO+1CaWUE2mttk58m1eZmSJvzcGdTrLfkhUkAejaUduXUr9OHBD7KCEr0vjOz7TiVs0U7&#10;bqGkjLW4+JtR/ZlDYiNnWLePA+Ad0VnsRmOIj6M0wY4bSqViSIaYAShaGGl1pnxztlZGTmkdWHau&#10;cRW40PMkVRd26JumIss5iV9j8hs5jCpThrZ67+e2zSjKDGfgBWKq8JyBWF75lCzxr3HEnglNnytJ&#10;yhci8E40cuwxTWF9dYYsYkk5o7AeGdN4lxG9DGcmq38qzXpOLG79X2DQDn0jpASANuBP9+wUAAKE&#10;AAAwsAASHAB+REAP+KAB9ReFQwBxuMgEAQV+weEwuPP6TR0ARsBx+DSZ/SmOQgBACXROKyAATmcy&#10;qWSEDT+LRidSieTKaSea0Z90uYSucQ4CUObP+pSSIRKjUarRF+VKuAAC2GRTOcUOvzWoVKhzWwgW&#10;pTiKVSeV+h3Ge02UUakwm1ye6xWtQya1a7UazViRwy7Vaa0OrX+qUa4YCE3qkX6dVayzrAx67Tir&#10;Y/Mwylvuxw2HzXCwnFwycUa00OcTzJ1THQzNQah2nQQzLS+9zOrb+1TrGzrWx7i6fXwmeXbl82Z5&#10;LdciK7mQ52p3mEzXjznQ4qK5CUZvwb6E72SyeeYTx8WeX2X3b48XzXj78+K1/2+iZrOk7ws866GN&#10;u5TrKo7DtqyvkEO20TzwOnLvpQ4MHwK4riLs5LuLIg0OK2iS0vqnLaqq8SqPomLupOr8BLutLGPY&#10;jkLPJEzDOLDbKQ8kL9QS3EMJyu0KMHICPQ096dxXHiURkl60u8zEItO6EMwbCcpKlHUfvWl8XwU8&#10;jhsTLqrq67SvqMnkiyOhLSqk4kDJQ5bVpnOMqrVLbtuXEk9SsmbVIq/s2T+k6ntSy6XvJDihzhPy&#10;7p5KFCpbGaVronSioTS0pvcyLWQJMjyOWoy2qOl6cP4jlBS0m6DQhBcWUSzjK08qj7yc1Cow5Ok+&#10;ynO8Ou3CjlzXKiKzzPko1jJSVpq2iDLTX1oU/CsAyNE8Bts4sXSC5c31hUq8QsqyeTcodMTq40s0&#10;BFKK1JW71SbbdUWWk8cSFJLT3rb9DVzaU3J+A1vq/f68TdF9dXvOd7xfYbZVahlSU0u+B2HcSORN&#10;g6qX8oELKNaKqK/SKX4giVuVlJjdofEz5W47SLn0AGB1dYNHHxmoAAPnCwLEmuIxUlcFLtUicWZG&#10;lqQlacvMFdN6SvGGUoNkau4rn6GW0j136Jqmj04oOX1JDmrNO5cFTUk9SWHW1tqNly8VvEMzVo08&#10;fW/kLmOrEqDbm8mO1YkNXRe6iQ4pbcOQpXdfTEmc87Hatb2Ek83LTGOq5Jk1eTly0LWGz+oLFRds&#10;oludSKHcidWe/aJb/FC8ZXBlCaTo67N5SbgaZc6c9clHOOzpufO3uchyzkuS13lfE25j1cLu8lkZ&#10;Zb1m95xSKoEbZ/zd3PA1e4XKK7PmypfNG43zlfZIfAEnof4Nku32aQ1JvmMqY7SjK/XeL2LQKOVd&#10;jFv99sL40co7cuYduDt0LkeVucRCirkwn+W69JWreWinzXu+pzCU3/txbnAppbsFwKSb80qChVER&#10;kcTcnxfJXzZpLKlAuERUnTrrWwr1e52n7EGdy2lo74TpqZIkqRcZTG3OrUY3FXzxiNEcV8u9mUIG&#10;6EPaE7QqTc2uKKWk1yFLoSORFZO8NUR6VnEPJ42xF7zHbQHLwvIACbldvHOkt9W75SovQjQwmGaw&#10;GjNyiU31bkWGmrqLw9ld5xHjl2bCytVR5Fjx5fquwsTjjRkebC8drkQ4EGubvB92sHk4xVQc8Vyz&#10;jGrsOUHHiD0b5IL2LlCxtEmWGkhaC54irg3YsIkiqtTpM2CwOf5KKNCCn4OXkItWOx23PlqjLLdP&#10;KHHgLSPur5vUt2uQrJWuViyH38JcdYTqQbvXUFdTjLRsS6CXr5ey1laz/VpRfh6f9yqUztQuWvMa&#10;GqYztxRcEoiC8U4JrfXy/uPhPG5yAZQVFIkeS5mIe3JeeZ+YtzkPLGGgxJ08w5hxPZXzzU0kch5R&#10;GEJHoYkoeuQlutGY8r5ocStubKidMDgJGh5NK5STjlVTQu7vlwwvXbC9X0J39LbS+9xpE+5Orbgb&#10;LWO6cY3zsnS2F3c6XHvoonCOfb2aQlWpCxF1s9n6UKjgtWDMEJ6TaWHMFBTU50oWaxHmJr62Vlpe&#10;ynaCtc47vfeRAI8haWIpIm1NFKcr5tpYfWfeYMSCPV2V2qqXcpZDqXn6TVE1LpPwCYZF6aS1XDTf&#10;LxKBKc8p/T2s8rtCifF3sCKAi+n01XLUdo7RYkNRZ5xeVdaZgDiHVyWqHbCzZFYyS8ro7qWxOar1&#10;CmCdo+7Z0sn3srZ2DrOi3F2G5dEf9HYuUenVLmTS36tztNPGyR1z17vNqPbubU1HtXam5BK1TJWI&#10;x+oXC0k7OADgAZqPiz8BicWSprOKjUYKPrcX2V5ETTyQ0hurJN1d5sAtcmPGspjX4+VdK65OUcsF&#10;pWirZJi/7x0KFKiFMSiFQbYuWpHdyvjl3fVKmxdi6qNaIUoovdxt8uDToWd80CgNDy1FsLFS/G0s&#10;1KXwZEWJtl1a42OKdTOaxK4LIcJxciDxaFDkvoGllubbK7WIWlkdZUTyoukKZSFzbCnGurwbP/DR&#10;d4AJTjor5kBD0XzPzJYejlXn25Cn3EeW8XpxYSXxPZN2Lqa1YfTHxVxxJUU8fzeuobqp5zBs5TDI&#10;D63fYntHT/R8Rrfq+XynmnLR6ozpeTiq/9ZnCW/pDk2K9t9TwyuBdiC2ppS5owrWOfi88qR7jvSy&#10;4WhdXad03OtB0w2t1AhfdWC11bdQWmbNqTzJYgmm2VMqAVZ7fFUkBrS9BasA56sFq80+h1vY/lXk&#10;ybMfc04pOKu7GMD7z7Mx1nhPOBtqR33JURy2bqvaOmEt6NsL7jbta5QR4dxd/bnyW8qxuXX7x335&#10;jPWRb71PKaHhmUu8NGPNVVRVpuM9+OLczxbPB92BzLt+V/CEd2o3nszuVMuf0mbNXgmSu0DDij55&#10;xc7mGDtpchg9NDXWeNgR3UboOB0gJmTXv+qHYdoKKT1vxJnoZRN4yNuxvfgcebqoKykvzV2VZN9U&#10;3Mx+H5YkTaEqny/EU+1h0JnBuusDqXVmwIfzgfLyp49Pm02zCm4dWNH5bjWJzksCQwfMRJ5t+o6q&#10;OzlCTX3Qnn9K3Q0eYMdJ0dI0XGiQDXG6nEr9Gmr2oZDdy1Ao5wpJy0kBgDfgT/gj/AD+hAAAMLg8&#10;JgsNfwAAkThUMfUXAAGjUQAD9jwAh8TAkggkVAMdj8Lk4AlkcAUvAD8mUmlsslU1nEvAUkg0IiMi&#10;AD7oQAnU8owDpExmYFpkcn0Zjcyfk4ms3otSjkeftQA04m9Cfc0h9Fp9MAtGmtPrU0p9IAcordkh&#10;NFosPp83qksu8Mm83u0JvEtp91ktVhlrvsMuURmsPswAe+RmlFxMnteGlctv0lh9jmFrxccq0wzc&#10;Gh83t1wAGptUf1kJsAAA+zl0wz07veZlkP1MPmtr1M13slxEMp/CpOxx9rx9Ym9P08M30t1OpfPX&#10;1dJwMsou/j/Hlu3tGahnOhmptdA71bvM04emkvbmnro2U8/Joc15ffhONkqgPA3bCpawj4IMzCjN&#10;KoiYNi7sCJgtKEuClrgKS1MGtI4y5s+/iIpujSupqi59MmmDcwWnasQQp6gMu8L4r4hkEJqosXKo&#10;m6sMcpq/w9GKTt4pKsQLFD2q8hjYxomCgRHIjppsxUOPY6ikwjHqTsG2ySrpCEXoNIUuL0hL1Qol&#10;MZTIrbxOi3ScxMwEzRvDSIzTGErzck73vHMLGPIk7Rp2658vnPjsre0EswPLqcNfOU6SKrCgRwmb&#10;kLfE7xPa6FGsqnEvp2+0+ulAaqR5Eqds7RtTIM58N1KzktQzT6TyHSKpwRNUivE+SnrbINJJax8n&#10;KNW0gUKj9hVDI1YUJBMfI5YEEPlW0A0FPVl2TIbi2TYEFQVB0BUQ7lDpxWz6KLACHVc3D+0TYdkK&#10;zMs1vQ1yk0xAz3O1OKOP8g0htTTV6PqmFr2LdEiRPGqPxXdSWQnalVUZb8i26mib0Mnb21HWSGRb&#10;d8iyrdqQopaVoJLf7UKTbV8YlLCdq+oab3NK12prR+Q4VW9j1tlUJSowVz3q0NNU5gtVrEkskJbS&#10;E3qdna3yTi2eojiq2TEiiauUpt/12t+gaVkulOYpq15XdttvvSmfWrYOCYpgdU2ZfSlKndmJNSrF&#10;F3FRu4PbIdUJxjat1zOyj3vNbzTrmL0ooh+7Z5J8f0yw6PzHjt2LXlHH7dzG8Yg+WnNFUHM2VwyJ&#10;cUkvGabddG7Hg/ASgna1qwx+77HjuF5P0yZ4dImPV/km0S31+OYukvey8mbQzwtcQJwtfEpHuE/N&#10;Vudw+duKjKx5fR91k1iK2bvvn/E8T8Dh7a3SiOJd1T3pYJESMMfr017YuOA3DcdE5okfoyZIfV/s&#10;sdeKaCSsMJwa0rbk02MsSOUNqTLyKNiZsyJZieG+qzWUVd464WMmWY42NvrfTQonJqbMA77Ces2J&#10;uc13LoHzO7dTCdPa3nSPPUTBgqcBCbqAK42piC0SEonZg0Vfar4Ep5es6wAB+36KsdC3BgyUUiqa&#10;bgUAyI94dqjQUTUBEWyglDVs5aABSUmPLRO0I+SeFpFlawzZBC2EiIVdQtSNRZ34ufTWbGLYCGAP&#10;BdamtaRRTHpMTmvVPEBHYQrTu7deruinwkNVG0j764bKkSKkwx6k4TR2NUvxXhUyiwBWU1KOqtog&#10;oXi8scopsYCOeZyuFf6OizsJfKe17bSokLsWlAR2iZyOSGck6WGElIwMQQQv1yJW40tUJHA2BZYW&#10;kkndO5tab1nuFGfGvhzz6TyyIh5DOR7UEiJDknNU2Mc2br1la09USx35yUZnBknbf5pqXhQ66aUW&#10;Xatjc6XmP64XoMpJhKsvMZl8RSnAaE9pQHRzacOkWESD4mTdoRRBZU13NT9nVC1FReYESjd8RE1M&#10;t4BuNgK4KSbnp8Qyg3JqiccmmRCXs2dmMtGlN9noRFFkwDVFAfu45icx6YUGXA+ebp8l/NEjdLIm&#10;kzJEvdpK1GX8NKh1BhY/6Pi+WkNVl4x5rSRJ2ozV82FDtP5oTwmtMqc8RoUlNKw1KJEunBKjmzFC&#10;TD/W0KajdSeik/1kzDI4Y+lLU4YyajO4SLpYa50ZKxBJzUl5eKaYxFCfdPm4K4beomxlFSEzRos0&#10;tmK7HdOeY9UKp83yWFAbvW5Nr5bJsyLzJYps8rWkPbBHSl87X8vWeK2lzylVj2qozTkkbiyZ1ws+&#10;o2jsP56uaJrPJY0Q6Imhk+Umv1kKPxFbu31qR7a/FANiUCSY2rxD/eBNJUb1VR3CWa3mvag7FtEb&#10;0oO58oXhJTqdIxoitrUsIUHEiJEDn9NfbbeakZb3dU9k3auI9AaSN7iJbTAb67RS8t9E2GsRJk3H&#10;wtVNG1pWpRKqpRdmz65zLARPdWy7lGCK6aIgrDpj4kXqcuRyhRM8EPkmm6OpUkkwUwVGrZ6M0VgQ&#10;gx7Ru05FEFWdLXI57TSkFXEhvIqPaTVG1+vnBaQFYkpLUZASNq5Zz5M6tZPa7ZLZoxwhbBAn9WiW&#10;PVbrNw+j8CE4dmM5qr6g6urSWcXlTVoS8ypZdUCnhJcmTcty0KLDZrPN+yQszKx/2avoJhZy5Way&#10;R4nkjgyOOCarpLIwUWRxscku/frApZJ9LOseXZiZwVu0mW9pfbmJ9EcIRLyovV4bnMyaZqJJDLdv&#10;CWvLw7l29d0IjRuq7hOlzMaRa6TXjUqdVppyDk1KCmztcJQvaHYO9Td8/U+bLnZrtLzxQGgu/8g2&#10;aGPXxqnkSq9oIWbhmnjiHzMWR4bqwnBWOPc97gWZqywd82JQV0UhjUztYZbKxpo2hsbo3Z1odcut&#10;PCMgVAOrlKys7J7bXnXOhY8rH2qD2/JmkOCuM7OphJhf8mK/QhpftCtOd6fTP0XsTWut95z2xZvb&#10;f910FSgSGrVU7BMZr/TxTShtXKkLyLfyWq80Z25iKNY6GW8qHsNWZHVjz6964EINEHA+BWPs441H&#10;7EeCuaSC7FrOb2Rp554gi4LdnOKuyg1SXmdNZLTTS29QDg+Hcn9D2NKB3VucHUZPFEGhc/u8Xs30&#10;8xjjup5Vg4RZQlvBoko7Va6FHPYmPSgw74cnBASANqBP9+wUAAOEAAAwsAP6HAABREAAWKACCv2L&#10;QaHP6DwkAR+MxiIgKQR9+SeFQyFgGSy2NxCJSWLymWP+bTSYSSbP+OgMASd+S2Vw2HgSjTkATuQy&#10;2gUijASl0Ohy+R0mb0qXy+hwifS+WyCh0qh1V92WrTyq1SYyClSWX1yiRyq3OJW2QTOlVWS3m6ze&#10;8Te4S++SSh3urzepSqGV6QVWlViH2Gb4aeV+P4XLZKeYmazfGR+9Y2JTO1SSZyXNULFw/HZO2YjF&#10;SyS3DIRzOWecZacZiP3+0X3NwylXCmyWyvukbfQ1/az247jl7iS03abCWWPRwahzOq7znc2lAbxU&#10;vmyXW8HOzy7R+4VXfc+twnuRLS8/zdmMU/pbrMwy0oesThJu/Smu81KZv0rTYgAfMGuS/y1o+wal&#10;uq9TXNA4D4QgwkBQsnkFJYma4PmkiqwKhjAsjDalvO3EApYsizPu0yDJK/T1gBBLWPw56qrgfUgN&#10;U2SQP07zmu81DVo4+riJQqsgH0iaKtul6mujAiUNTLUFxenEoSkAqlopMMTpYwUBqOrMdpJJqgvc&#10;g0Uo5JL0udL8xtw6iEqmh64SwoLSTW3EKvssEVzOyrXt+kiZO1FbsJIz79pMlE+qPKyJUepb9NO/&#10;rryVFzrOhDKlRuw6eJnTLHwunD9OO3FS0VIQAVdLcho/HU5USlsRoM7qGLch851Ank4pxEClxso7&#10;t0bOkjw6pDo2O3Tb1q3EEWVBcytxQ6W19T0Q2Y51j1RFCPJBSNhVU9ENVs3FUpvS8SwiqMFtvdNV&#10;tS/65PpAFTVlb12P5SMJ305171OjUVJYuDdWO1LdOjLt0V1Cc933DkzX7WNItvdWDV1RiMUHYVjy&#10;7I1QxEhLm4A3VOMvetf11Y7oxIpCZ5q6OHv5l9v1lNUlz4hNBxxj2HWylEZ27eccZc52CwnZ0YXn&#10;n6kY9KlgyIo8uqVcl24boKfZ0j9IxbneeUJDCdVXqi4O9SOGYptesbSnGI38t6Exi5Gk6tmOz49Q&#10;ckZlhUHzpFuLaqz2NO/Vdp2e6NgI5HGy0LOmk6+jmRtFjDn21YsWvrYW3cXg6WwnpNuY7xVcwlf2&#10;QudQaXm/2Z/uKkF48Zdb31hZHbyciWC5miW2oZ22z7N03G7jYiE1dH2VL9XvgenRdz8W1Oi0Das3&#10;oxvCfdepU777ZvV0FvN+Yvbe58TddpJBV1Sa18uWcqn+kU6/l7eQy2S9cyzcCvtNPEAY56X3LmWY&#10;8bp+JUEcLjRq5tdzfncv5We5FHpEj9G6Ka6d6zklVuUbOwBqJOFtKRgG711qiHjv1Rw2JSUL2kqD&#10;WKwNuTQCOAHhwS1ppw3oIegixkjiRXiv3hC0tULE26QtU+4g2cPXksIIwUNO6x4kE4Zq12CbElAr&#10;RfWZRUT1W6FDVouUnyeSfFKjMbmDpSCXxYe4mApZM4TscaOUGABzosITWvAxf0YizQiMAnohjTSm&#10;p3Ka7xH6QVklQaa8h7BNy6I0ijBKFzEGpqBVcS+E8hyjwWdendOxFTwJoKhDNwkaFKHyINBku64Y&#10;vLUkHA9ukXpFv2KCsImad2byrKOrwkT6FjOEdLDwrr65HxQRyUdO7zpgP6bHKd+aGYQPsZtLInDK&#10;15y5lE+V3kXpfTBfS6pD761NzWO800+MxYbPmjKlkhj4n/QpY/M99Lxo4RejbLwqBL54TIjfMdws&#10;P4vxPXoz09pEp7MmkpEuCSX3iLtkATx3ETXvv8cXN9xzPYqOEbtRKIgAITpdOm79eUYFhzgmSVCe&#10;ywoLKZdEp9j0HDmE3l0uE97z6KwBXDQChThnqEuIe0Ylk9k7tJl2RiA8s5WvdfWwWilKEDILPfU+&#10;LRtkFyvQW+43srmQRroPSaBL9XENbmjWB5USZIKYiGn9OEgmpSSbqqOGs84UUoqTQSL0kW0TXVDE&#10;x/Eo1YuYpSrKsjuprSWc44isa/kcR3dLRmgdilPtJsWrGEctCQSGncnSWDloIUjKCambrZqoterF&#10;BKo8FF2x7hesU3U/X1OZfPXBrk1kTEomI/ulZIFijct8P+v1M3mTttClxUK2nwV9ZguCX9JpxMCm&#10;NLE/L8ofS1W48JtUPmr1WYWQlSM+bms+cI6mCR0aJwQirZitF2oJXqKRclWLglJy3f22eySdJWFf&#10;WWRhokR4uv1lqyeccHoVRquFSdslP3+4DVeUdFtMV/UPhfR28U64uYEWgRJVzmivuxfXTKgltyg2&#10;5j1W2nNeH6rcKVDgA9dZy1IgQ+W3KbaC2Dnw2CuteYjXDjZRwiUBn62ObMl2DaoWkvwpoRXCl9Z6&#10;V8XWwVgq1atHPtyplQEQbqUEnRe2z8a77wvy/G93lPTd3Sydg0qDr5PXouiu1d+BYvWFvfjGjxQY&#10;TxYjTjqkzr2AFDkKRW0C1iDWwshGmKuD60ucpFUuk6mYaE8vzhWHRBkJxTw+vCVJPpv4lvDU9mt2&#10;6BQuUzkWy1Z8UHslURi2EDVA4QJ5UWNeh5gZxVC5CFi+MzHeyFPLPiGVcJ40zXGuE/EpkMyAV9O9&#10;+6BvepQhNbmlp14gqcrrSOKskphQaPmOFG5wrPPqymdS4r/68ghPbSN7ncZ9oYz2f9WdLsbmhpAo&#10;6rtkwSbYuYr6Xz9a/sESXWBH5mVw2VEKzhDN6aAq9qmyKz8yRYWriBqjvG374RZWqjRD2arCW1fK&#10;at4YlXdjO+VY+v7a38X9r+U13NxPppfUOkmktQW51ouuXDCXWUBZJm3OfAI/1y3lHzBjk3h1uKXF&#10;XReTa7znelnuNfLYScvY9aO9ctoLucaHqbZUzsz6O507jL+JHy3PPqzmmEgeQ5PmBNPj90Obnewv&#10;mg8miYJ7W1Lz/GrNejtKuzOy2L+8KTpr3q7QXJrA5eoXcwlpAYA24E/wDBQA/4QAIKAQA/odCoND&#10;n8AAFFYbDwBGYvE4Q/4PCQHIY2AJCA4/Ho1EIZHZUAH7L5PLZTFQFI4lJJFN5ZNJlGp5OoTLJZC4&#10;pFpTO4tQoTRJTN6JToMBKlMZe/ZTLZvV61LaRNarMaJYYNX6JJZHXZHX7NTI1N55LKPIJFcLbD7L&#10;In3eZdMKkBJjdIzgJbRLJBrNW73VqhDALjavN7dFrZWsLDMJMMniM1i6LNby+5bPKJgpTRJ5X5vZ&#10;rfQblJq/cY9LLNnJnFs5WY1aKVsYTpYNKX5wZbh81Wt3OJNx+LGbFK97GqfD9TItrNdXHtxzINx8&#10;z16vapzD55fQBwX55eFPNnD6Hv41X/JN8aBZa+PtncHBp5TYfX7QlKvtEgzRoS+L2OejKbvI9qGM&#10;Q2jcwQ/KGMguyIowjTyQAmCeP2uqONaxKRu9AjeJQrbMt9BroO2hLXxW50TIy4jAqW9ztRUjLTpg&#10;tCiM+/DKwkrkWphGa/oTDscttA6PRImMkJim6vvmq7oomzMqvwy6rQ0qzmyzFiPJ/C8byhMawMMk&#10;TMuy/D+InIDYJHAyJsRHkbM1JrzABKc8yBDMTzQk08yxJsFKnNsfx3ECeR8tc7RTEKiPJLUzoY8j&#10;USW5Crn1TdMzhJtGoY/0QMEoEwoss0gQCoyNVArCH0FMD8LNPKUvWibOSa6rHwrCbxVO6kIRLO9Y&#10;pZBaE1ghkxInPIDWbJ1VwTTFdOPASGWZZ1aQ9TMvUO0lgqu7yeU2fVMumk0fUk/SLVUmsHTNWrwy&#10;tQAAR9K951SmFmgMm0zVm4VbV3OdWLnCND4AlMpx9R7ZYJUyvL4qcKInEaDWRbaxw3aCRy8sx848&#10;/Ens5YuIzNaklInIruUdbUm3taz0slC15WSpKEzXBkvstmVhxwkaUz8jM8ynQ6iTznEn3887BO8l&#10;ib31SkQ0fXWLaY1kmTtL013YAE5XovVdLMlivvgqdJ0eyN2z/ns1108lxp7GiPbDm1ebhIzsUw/6&#10;NT24TEbnq+dV7D+8ZRhrNZxv6ruOwTTZPctMcS5e7zZbTvV1FG1SpYmrYC4c04wq2Rr8wU6xhEPS&#10;yFGONztvVo8HTtvyxaqzxrwPH1vXya5xo3ObRu3LW+gRtn/J9RdVnGW3Vh8t21yKt1L1OfK3Dma8&#10;JnLvsx1kI0+kUXIy8kfeomuzW/S1E4d6W4vx6E4eLIiRLNes7O9snR9qlvjd/6u7e91fbO+WU4pu&#10;jM1MtNWkT5mLgiYpFJ4nlVD2SGNJKu+Z0L93fP5ca2kyhMFdJ0YKhgqb+S0NdW7AN2BWnMPqSwZx&#10;J7C4LN1OUi99K/ICGqY0tlJJ1nHPueZDlERFnZpceunCIkCINQCWEyYmqa1BrzSazhbxWnxOTTXA&#10;+HrmnTP9Setw5aWIiuucocVm6BWSOvYYSZqr6EgJYjW9p9CTWKOmbOu+Izp3OQZejHNwpJkel6Mz&#10;GcmLkohNZbquGBMM4Aukc4nkA8jVXLLX+4ZYxHjwEmgkYhXMMk1wBeS7aPpoDBKtMQkCUK8YsO0I&#10;8lNKLGXxvKlO7xwC4H9tLY0nB/rojNnSIfJNILknkKxaJK5iTXCpksYsWYszb1HvAkEfiHB+IDQE&#10;l5BQkbiXFpHY1CtTCU3+vtY04xAbO4pyVmq4Z+rh5sO6c4uJTkEmhraQemRL0xjhR4kI6+FMxC/T&#10;kmevBQLfYZRcfUjpLrO5qJeSaV9p8q6CwKcSuaQLAyTTDYQY5S7EyLMeHyrIkUhp1SxgbPWcMCkv&#10;TklIhE9Thk8vgL1QubZjpomafy0BrxoDyRWRDFOlcZUgs4VwxU4UvJgumpScmExaH2QyJZKoh6jH&#10;uvvJMp6kaz4jyDlcnl2ahHcuTl5MORoByqEwa3RCsZD6cOom6+VQxW3WyooimSeMSJH1UbtJhWL5&#10;IfVSZ7QhndEKsSzfucd50YoYPbZWmRlKQyrMAjhIdNZnEpz0PPJ2ZsdU1KYjwwc9751M2MINU6oz&#10;qoStyo6/uP9hmep8lY9dLDAEn0xsuROoUdV3MChQzuFzqn+z5guTB4VojiwSieqOo9ilM06OE1su&#10;9Ez+r5Wcj6XFf4jxRagoWfdq5wEMR80+mK050noPO76WkrYFM4hFGS69DXbtQf6wCXk55yWwqm2y&#10;tkJqux0oG/u8T94A1kgg+tV8kSTNdrbIp61WZxTfuMq2Mbx7A4PdVa6Q7RaATyTs/mwbno+VAPO/&#10;2yNxpmVvrnPZ0E0ITRaY1hm3M+qw3qgAuuDkdafs0eXLKj94CrpFrirqi8E6123Z6rp6GBnrloSA&#10;wDGeI07E3p2X6fLKnTGchtjVn7ZcOGaZDgE88/sRW1ZAxrHtmq82bgqR48kPIZ3Ly7DJQ91p0XAh&#10;VK6yuLcv43pjIBqWZHo18dNPd/ykJXRQc5UyAmd7+WAzNTxOGDSW4Ed7VvKeOK2uyxgVaNOc8TSx&#10;jZf9rtZYCQtvrg7ROTsL4xyBXO7rezHKTyzbaujs5h5GtXqCuCmF0svy29Nx1EIPZwrnXrTL+NTX&#10;rb85+BU3ojzkUe1tODYqoYs09sSGU5Dbr9qfmVTNyqptU0rOWSywH1HAqDTyJi883S21m44xEAaC&#10;aAdso/Vkh67Y00lcR9Gy9h1DahafUZadnuI2u3ZJr4bTLz3bn43V6N62ktDD+8jnaIblgiXgvWtN&#10;g8Sjs+jdr9Nnx4pNaveOyd/kJ0JTWE9crBOGq1q6XC6MrbHxkmY71OMkyAXwVY8jFmt6O1FGHEU5&#10;9L0Jv/JmKTGnoJY5LsW5mrmRYQ1eRaWCetVs7lvOtX/S1MwO2Nya5B5444ilFQFWPLi/O+rxtKH2&#10;LzPcV6vybSOQ0QRf39eqnDXdYVbSxoJ1V76xMQL9lyhhLWLRNyC5ma5HiAiANyBP8AQWDQV+QkAA&#10;OGQuGwl+AB/xMAAKLAAAxkAP2OQeKxeIR8BR6LSN/SeMRqJwSOP0ASd/AADzOPS2UgGPTCRRuOww&#10;BzeXyidTqS0CDz6JRSdQeV0mCRmcUioAB91UAASsACQ0WDzam0eG0iQzakUWdV+PQW0QWbAa3VqF&#10;VgCU6eS6dVOpwep02kTaiza0wWi3iNVV91es2u6x6kUOUY2UYq9xSi02m3+O2aUXKdyHJ0+NVOdS&#10;HOV3MxfOTrDUaDWWL1PV5+gZqY3nA0yKQcC7vF0uDVOyQ3FbfiQaiRem24DXCI7aEQqD4ONYDizu&#10;bc6PU3sTqkbiCdWg7WNeCi1zjZGKZCY2Cf3eVRTL8jc4Gm76C0jtePzzHuQ3HJizitou6ScOii7v&#10;MWxTzIKqbKqUoTNqys7KQOgzMJcvTQve779usjrFM44KfwQ27qME+TQJwxThsDBaap6hrZNu/D5r&#10;Smz3Jw2UXOujSxOg6sGovHicRwj0gpGg7+valDRSYjULro27sQcgjFSK28XRIgybN2AqcycnCis8&#10;jUisJFUKJMlDaLo/MiTVAbXv0gsJyrGqgMtO0FTgkaQvY5iPNTMEowtCq1TtKU5SNMj0RTO6KNk2&#10;U2sY4T4UqgksurSUkzekc9SQ39EuPT9DTqgj7IdEaDRXR8nyFD80J20yXPKi7/ro1yRxulDwSxFF&#10;BwZRMtIK0rAyLUS6QI4kh1+zsfvvGNW1zV9GzpVC6Nkv092RX1Tr5SlGxlDr1W3UbwsQudNvFHMN&#10;3NDKcRNc7iOAjsj2ZdKgL7elozZWF4TNRUz1LR1GvjNKY28n88Q5OddoMzkWOLGiWX0nEQ2mneFM&#10;Xh87VPItAvXUF1wLkLe0FeaXS7flG3cxcXJ1j9runimVJ3SNYQRWlpJcqcfIjlkRNZUmBp21cdo6&#10;zmeuyijOH1poAZTfyNTGqKGtWzk1vqx9oTc/lOWtoCQ4knemn1a2WSslGoI7e+UtkkKZgPP8xWdd&#10;txW+oFl5zcym5hcK07C/2tJ/Jt1XNlM+tbu9x6nmtF5BYGuYxWFJVPs9LNnWtGcbgOaZTlkBXLyi&#10;UWykdx701exKlqSFSpuVfZSptl4La2T73WF8pc0isvAm2LJdtGD1hl6s8IoFj0kbvkn/f9l2PIus&#10;pjlLYsKq2UyVc1/1sg8AoVTVCU7Vl35nnFC8lgXiyv766dAklffY7sto6nW1Jd0nbUbpP4LSqeyA&#10;A5RVHqm8QQ9dxh2DZPzN4TZLhvGMsIXMaMhRSH9PtJGPmCysX1PFdaUV/qknDusfKqthcFGaQOWO&#10;1gijui5lIem1RhMKYQEjdqbJYjQjsPecgYttrqzmrsNu7Fo6EmGlsfGYEkL/4cJfcevJRLvYhIAK&#10;y0AxT/YducQQzxu68HLQjaMhhVT4WYsiaVCNvrjl4qSJDA5n7azAlThUuZ3DQSgL1jSnaLBP3ZOX&#10;KnB8iL143QRiyjBwa7Hhroi+xNnaGoxEHcQs+Qb4n6xFWHE9oaCGxOzY65pY7MEyyKT/HdocQFZw&#10;hPSQ17cUWLvFhurA7CCH2Qmc0bJsStnfPGUEgZnRdIarMWO8xmaknWrwRczZ88ZpcRwcC4VZcE17&#10;ozlM/F38pVUlpVPMRfDd5MS3Po8JrzlY2r7Wq/QxbqmRw5J1MshpXlYOtUk8V2bLI1zRUu+V8kuZ&#10;VzzYMcQyUxmHFZKK0VbSCGMrjXqpJ6Ecl/u1h/NKfUdmZF2bSbxFxinGR+VC16hTiYXwjk65yXq7&#10;FlzHg0nGMRsjVxqo0zSP8PZyzXjxGyHJ4KDygUksuTjXoRNmkOcRKBRWkxdcxDKM1BlDodkKTt9L&#10;Ql7wIS80mJK95atRTC5mKBc51RcV8v+dq7E1vXNXEgij9lJU/VdIlisqHckKetTihznHizHn+VY2&#10;9TIAGHVPMOi5MX/pQKRBYfMY3/Fvka19+TgowtEKslB2FYbCxLp8Q8hR2IJrLcBNOpCgqkrWVtMx&#10;YqEZDHPIi61f9ApuNdr0W9XThYyuRbmRGOMR7USCewj0hqa6ALlrw5xZNFC4lZXG/1XCfzOUjnzP&#10;dgC1ixxBLnCggjG1G1+c2y2kkJK3zQnHM+pTJDYFWXrblcxAQBAA/gAEAAEAAAAAAAAAAAEEAAEA&#10;AAA+AwAAAQEEAAEAAAC4AQAAAgEDAAQAAABMHAUAAwEDAAEAAAAFAAAABgEDAAEAAAACAAAAEQEE&#10;AJMAAABUHAUAFQEDAAEAAAAEAAAAFgEEAAEAAAADAAAAFwEEAJMAAACgHgUAGgEFAAEAAADsIAUA&#10;GwEFAAEAAAD0IAUAHAEDAAEAAAABAAAAKAEDAAEAAAACAAAAPQEDAAEAAAACAAAAUgEDAAEAAAAC&#10;AAAAAAAAAAgACAAIAAgACAAAAAQKAADlEwAAoh0AAIonAAB+MQAAZTsAAINFAADsTwAAb1oAAPxk&#10;AACbbwAAtXoAACmGAADtkQAAoZwAAFamAAB+rwAAmbgAAKjBAACHygAATNMAAFXcAAA25QAA+e0A&#10;AOr2AADV/wAAxwgBAK8RAQDQGgEAASQBAAotAQA7NgEA4T8BAGxJAQAPUwEAOV0BAKpnAQAqcgEA&#10;yHwBAKKHAQAckgEA5ZsBAFWlAQBgrgEARrcBAATAAQDyyAEAlNEBAF/aAQD+4gEAyesBAID0AQAL&#10;/QEAwAUCAHUOAgDcFgIAWB8CAPEnAgBXMAIAxjgCAFlBAgDpSQIAMFICAIdaAgDtYgIAUWsCAKxz&#10;AgD+ewIAb4QCAMyMAgAalQIAkp0CAAemAgBZrgIAtrYCAFy/AgDnxwIAa9ACABjZAgC34QIAM+oC&#10;AOLyAgCH+wIAIgQDALUMAwB+FQMAHx4DAJkmAwA/LwMABjgDAIdAAwD2SAMAlFEDACNaAwCRYgMA&#10;7moDAIRzAwDnewMAVoQDANeMAwBilQMAtp0DAAimAwCmrgMAFbcDAI+/AwAByAMAk9ADAA/ZAwCC&#10;4QMAJuoDAK3yAwAi+wMAxAMEAHkMBAAeFQQAtx0EAE0mBADuLgQAYTcEAKA/BAAhSAQAZ1AEALFY&#10;BAAYYQQAi2kEAOpxBABjegQADYMEAJaLBAABlAQAl5wEAESlBACsrQQAhbYEAG2/BABVyAQAy9AE&#10;AGzZBAAQ4gQAteoEAArzBAC0+wQAVgQFANQMBQBRFQUA/AkAAOEJAAC9CQAA6AkAAPQJAADnCQAA&#10;HgoAAGkKAACDCgAAjQoAAJ8KAAAaCwAAdAsAAMQLAAC0CgAAtQkAACgJAAAbCQAADwkAAN8IAADF&#10;CAAACQkAAOEIAADDCAAA8QgAAOsIAADyCAAA6AgAACEJAAAxCQAACQkAADEJAACmCQAAiwkAAKMJ&#10;AAAqCgAAcQoAAIAKAACeCgAA2goAAHoKAADJCQAAcAkAAAsJAADmCAAAvggAAO4IAACiCAAAywgA&#10;AJ8IAADLCAAAtwgAAIsIAAC1CAAAtQgAAGcIAAB8CAAAmQgAAGYIAABvCAAAkwgAAJAIAABHCAAA&#10;VwgAAGYIAABkCAAAWwgAAFIIAABxCAAAXQgAAE4IAAB4CAAAdQgAAFIIAABdCAAApggAAIsIAACE&#10;CAAArQgAAJ8IAAB8CAAArwgAAKUIAACbCAAAkwgAAMkIAAChCAAAeggAAKYIAADHCAAAgQgAAG8I&#10;AACeCAAAjwgAAG4IAABdCAAAlggAAGMIAABvCAAAgQgAAIsIAABUCAAAUggAAJ4IAABvCAAAeggA&#10;AHIIAACSCAAAfAgAAHMIAACkCAAAhwgAAHUIAACiCAAAtQgAAKUIAACZCAAAlggAAKEIAABzCAAA&#10;PwgAAIEIAABGCAAASggAAGcIAABzCAAAXwgAAHkIAACqCAAAiQgAAGsIAACWCAAArQgAAGgIAADZ&#10;CAAA6AgAAOgIAAB2CAAAoQgAAKQIAAClCAAAVQgAAKoIAACiCAAAfggAAH0IAAA1BgAAYFsDAOgD&#10;AABgWwMA6AMAAFBLAQItABQABgAIAAAAIQAi7Q4cCQEAABUCAAATAAAAAAAAAAAAAAAAAAAAAABb&#10;Q29udGVudF9UeXBlc10ueG1sUEsBAi0AFAAGAAgAAAAhADj9If/WAAAAlAEAAAsAAAAAAAAAAAAA&#10;AAAAOgEAAF9yZWxzLy5yZWxzUEsBAi0AFAAGAAgAAAAhAGhOJhReBAAA1AkAAA4AAAAAAAAAAAAA&#10;AAAAOQIAAGRycy9lMm9Eb2MueG1sUEsBAi0AFAAGAAgAAAAhAGxmV+66AAAAIgEAABkAAAAAAAAA&#10;AAAAAAAAwwYAAGRycy9fcmVscy9lMm9Eb2MueG1sLnJlbHNQSwECLQAUAAYACAAAACEALpv4MOMA&#10;AAAMAQAADwAAAAAAAAAAAAAAAAC0BwAAZHJzL2Rvd25yZXYueG1sUEsBAi0ACgAAAAAAAAAhAIVj&#10;6EH8IAUA/CAFABUAAAAAAAAAAAAAAAAAxAgAAGRycy9tZWRpYS9pbWFnZTEudGlmZlBLBQYAAAAA&#10;BgAGAH0BAADzKQU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2733;top:3317;width:29075;height:20805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s+HXEAAAA2gAAAA8AAABkcnMvZG93bnJldi54bWxEj81qwzAQhO+FvoPYQm617AZCcKOYUmhI&#10;Lvlxfelta21tt9bKSErivH0UCPQ4zMw3zKIYTS9O5HxnWUGWpCCIa6s7bhRUnx/PcxA+IGvsLZOC&#10;C3kolo8PC8y1PfOBTmVoRISwz1FBG8KQS+nrlgz6xA7E0fuxzmCI0jVSOzxHuOnlS5rOpMGO40KL&#10;A723VP+VR6Ngn9Wb1ZG+/dfG8urX7rr1tiqVmjyNb68gAo3hP3xvr7WCKdyuxBsgl1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os+HXEAAAA2gAAAA8AAAAAAAAAAAAAAAAA&#10;nwIAAGRycy9kb3ducmV2LnhtbFBLBQYAAAAABAAEAPcAAACQAwAAAAA=&#10;">
                  <v:imagedata r:id="rId6" o:title="" croptop="5049f" cropbottom="5609f" cropleft="22118f" cropright="3983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31848;top:24794;width:32008;height:9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9c0MUA&#10;AADaAAAADwAAAGRycy9kb3ducmV2LnhtbESPQWsCMRSE70L/Q3iFXkSzrbKUrVFEFGov0q0Xb4/N&#10;c7Pt5mVJsrr9940g9DjMzDfMYjXYVlzIh8axgudpBoK4crrhWsHxazd5BREissbWMSn4pQCr5cNo&#10;gYV2V/6kSxlrkSAcClRgYuwKKUNlyGKYuo44eWfnLcYkfS21x2uC21a+ZFkuLTacFgx2tDFU/ZS9&#10;VXCYnw5m3J+3H+v5zO+P/Sb/rkulnh6H9RuISEP8D9/b71pBDrcr6Qb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P1zQxQAAANoAAAAPAAAAAAAAAAAAAAAAAJgCAABkcnMv&#10;ZG93bnJldi54bWxQSwUGAAAAAAQABAD1AAAAigMAAAAA&#10;" stroked="f">
                  <v:textbox style="mso-fit-shape-to-text:t" inset="0,0,0,0">
                    <w:txbxContent>
                      <w:p w:rsidR="00B060E1" w:rsidRPr="00FC063A" w:rsidRDefault="00B060E1" w:rsidP="00B060E1">
                        <w:pPr>
                          <w:pStyle w:val="Caption"/>
                          <w:rPr>
                            <w:i/>
                            <w:color w:val="auto"/>
                            <w:sz w:val="22"/>
                          </w:rPr>
                        </w:pPr>
                        <w:r>
                          <w:rPr>
                            <w:color w:val="auto"/>
                            <w:sz w:val="22"/>
                          </w:rPr>
                          <w:t xml:space="preserve">SI </w:t>
                        </w:r>
                        <w:r w:rsidRPr="00FC063A">
                          <w:rPr>
                            <w:color w:val="auto"/>
                            <w:sz w:val="22"/>
                          </w:rPr>
                          <w:t xml:space="preserve">Figure 3: </w:t>
                        </w:r>
                        <w:r>
                          <w:rPr>
                            <w:color w:val="auto"/>
                            <w:sz w:val="22"/>
                          </w:rPr>
                          <w:t>E</w:t>
                        </w:r>
                        <w:r w:rsidRPr="00FC063A">
                          <w:rPr>
                            <w:color w:val="auto"/>
                            <w:sz w:val="22"/>
                          </w:rPr>
                          <w:t xml:space="preserve">lectrophoresis to analyze the effect of aluminum on the proportions of soluble and membrane </w:t>
                        </w:r>
                        <w:proofErr w:type="spellStart"/>
                        <w:r w:rsidRPr="00FC063A">
                          <w:rPr>
                            <w:color w:val="auto"/>
                            <w:sz w:val="22"/>
                          </w:rPr>
                          <w:t>AChE</w:t>
                        </w:r>
                        <w:proofErr w:type="spellEnd"/>
                        <w:r w:rsidRPr="00FC063A">
                          <w:rPr>
                            <w:color w:val="auto"/>
                            <w:sz w:val="22"/>
                          </w:rPr>
                          <w:t xml:space="preserve">. Upper band, membrane </w:t>
                        </w:r>
                        <w:proofErr w:type="spellStart"/>
                        <w:r w:rsidRPr="00FC063A">
                          <w:rPr>
                            <w:color w:val="auto"/>
                            <w:sz w:val="22"/>
                          </w:rPr>
                          <w:t>AChE</w:t>
                        </w:r>
                        <w:proofErr w:type="spellEnd"/>
                        <w:r w:rsidRPr="00FC063A">
                          <w:rPr>
                            <w:color w:val="auto"/>
                            <w:sz w:val="22"/>
                          </w:rPr>
                          <w:t xml:space="preserve">; Lower band, soluble </w:t>
                        </w:r>
                        <w:proofErr w:type="spellStart"/>
                        <w:r w:rsidRPr="00FC063A">
                          <w:rPr>
                            <w:color w:val="auto"/>
                            <w:sz w:val="22"/>
                          </w:rPr>
                          <w:t>AChE</w:t>
                        </w:r>
                        <w:proofErr w:type="spellEnd"/>
                        <w:proofErr w:type="gramStart"/>
                        <w:r w:rsidRPr="00FC063A">
                          <w:rPr>
                            <w:color w:val="auto"/>
                            <w:sz w:val="22"/>
                          </w:rPr>
                          <w:t>.</w:t>
                        </w:r>
                        <w:r>
                          <w:rPr>
                            <w:color w:val="auto"/>
                            <w:sz w:val="22"/>
                          </w:rPr>
                          <w:t xml:space="preserve">  </w:t>
                        </w:r>
                        <w:r w:rsidRPr="00FC063A">
                          <w:rPr>
                            <w:color w:val="auto"/>
                            <w:sz w:val="22"/>
                          </w:rPr>
                          <w:t>High exposure concentration (300mg/L) gel.</w:t>
                        </w:r>
                        <w:proofErr w:type="gramEnd"/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13B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413B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0E1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57ED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08T10:57:00Z</dcterms:created>
  <dcterms:modified xsi:type="dcterms:W3CDTF">2022-01-08T10:57:00Z</dcterms:modified>
</cp:coreProperties>
</file>